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04CA2" w14:textId="397BB89D" w:rsidR="00267F13" w:rsidRPr="00102763" w:rsidRDefault="002A1BAC" w:rsidP="00217EFB">
      <w:pPr>
        <w:pStyle w:val="Title"/>
        <w:spacing w:after="240"/>
        <w:rPr>
          <w:rFonts w:ascii="Times New Roman" w:hAnsi="Times New Roman" w:cs="Times New Roman"/>
          <w:sz w:val="24"/>
          <w:szCs w:val="44"/>
        </w:rPr>
      </w:pPr>
      <w:r w:rsidRPr="00102763">
        <w:rPr>
          <w:rFonts w:ascii="Times New Roman" w:hAnsi="Times New Roman" w:cs="Times New Roman"/>
          <w:sz w:val="24"/>
          <w:szCs w:val="44"/>
        </w:rPr>
        <w:t>Supplemental Material</w:t>
      </w:r>
      <w:r w:rsidR="007C1509" w:rsidRPr="00102763">
        <w:rPr>
          <w:rFonts w:ascii="Times New Roman" w:hAnsi="Times New Roman" w:cs="Times New Roman"/>
          <w:sz w:val="24"/>
          <w:szCs w:val="44"/>
        </w:rPr>
        <w:fldChar w:fldCharType="begin"/>
      </w:r>
      <w:r w:rsidR="007C1509" w:rsidRPr="00102763">
        <w:rPr>
          <w:rFonts w:ascii="Times New Roman" w:hAnsi="Times New Roman" w:cs="Times New Roman"/>
          <w:sz w:val="24"/>
          <w:szCs w:val="44"/>
        </w:rPr>
        <w:instrText xml:space="preserve"> DOCVARIABLE vault_nd_0d87baf7-fc65-4bd9-b71a-f056e62db2b3 \* MERGEFORMAT </w:instrText>
      </w:r>
      <w:r w:rsidR="007C1509" w:rsidRPr="00102763">
        <w:rPr>
          <w:rFonts w:ascii="Times New Roman" w:hAnsi="Times New Roman" w:cs="Times New Roman"/>
          <w:sz w:val="24"/>
          <w:szCs w:val="44"/>
        </w:rPr>
        <w:fldChar w:fldCharType="separate"/>
      </w:r>
      <w:r w:rsidR="007C1509" w:rsidRPr="00102763">
        <w:rPr>
          <w:rFonts w:ascii="Times New Roman" w:hAnsi="Times New Roman" w:cs="Times New Roman"/>
          <w:sz w:val="24"/>
          <w:szCs w:val="44"/>
        </w:rPr>
        <w:t xml:space="preserve"> </w:t>
      </w:r>
      <w:r w:rsidR="007C1509" w:rsidRPr="00102763">
        <w:rPr>
          <w:rFonts w:ascii="Times New Roman" w:hAnsi="Times New Roman" w:cs="Times New Roman"/>
          <w:sz w:val="24"/>
          <w:szCs w:val="44"/>
        </w:rPr>
        <w:fldChar w:fldCharType="end"/>
      </w:r>
    </w:p>
    <w:p w14:paraId="778897AC" w14:textId="7E32EA10" w:rsidR="00267F13" w:rsidRPr="00102763" w:rsidRDefault="00BC59E7" w:rsidP="00217EFB">
      <w:pPr>
        <w:pStyle w:val="Heading1"/>
        <w:rPr>
          <w:rFonts w:cs="Times New Roman"/>
          <w:sz w:val="22"/>
          <w:szCs w:val="22"/>
        </w:rPr>
      </w:pPr>
      <w:r w:rsidRPr="00102763">
        <w:rPr>
          <w:rFonts w:eastAsiaTheme="majorEastAsia" w:cs="Times New Roman"/>
          <w:sz w:val="22"/>
          <w:szCs w:val="22"/>
        </w:rPr>
        <w:t>Supplementa</w:t>
      </w:r>
      <w:r w:rsidR="00976FCE">
        <w:rPr>
          <w:rFonts w:eastAsiaTheme="majorEastAsia" w:cs="Times New Roman"/>
          <w:sz w:val="22"/>
          <w:szCs w:val="22"/>
        </w:rPr>
        <w:t>l</w:t>
      </w:r>
      <w:r w:rsidRPr="00102763">
        <w:rPr>
          <w:rFonts w:eastAsiaTheme="majorEastAsia" w:cs="Times New Roman"/>
          <w:sz w:val="22"/>
          <w:szCs w:val="22"/>
        </w:rPr>
        <w:t xml:space="preserve"> </w:t>
      </w:r>
      <w:r w:rsidR="002509A4" w:rsidRPr="00102763">
        <w:rPr>
          <w:rFonts w:eastAsiaTheme="majorEastAsia" w:cs="Times New Roman"/>
          <w:sz w:val="22"/>
          <w:szCs w:val="22"/>
        </w:rPr>
        <w:t>M</w:t>
      </w:r>
      <w:r w:rsidRPr="00102763">
        <w:rPr>
          <w:rFonts w:eastAsiaTheme="majorEastAsia" w:cs="Times New Roman"/>
          <w:sz w:val="22"/>
          <w:szCs w:val="22"/>
        </w:rPr>
        <w:t>ethods</w:t>
      </w:r>
      <w:r w:rsidR="007C1509" w:rsidRPr="00102763">
        <w:rPr>
          <w:rFonts w:eastAsiaTheme="majorEastAsia" w:cs="Times New Roman"/>
          <w:sz w:val="22"/>
          <w:szCs w:val="22"/>
        </w:rPr>
        <w:fldChar w:fldCharType="begin"/>
      </w:r>
      <w:r w:rsidR="007C1509" w:rsidRPr="00102763">
        <w:rPr>
          <w:rFonts w:eastAsiaTheme="majorEastAsia" w:cs="Times New Roman"/>
          <w:sz w:val="22"/>
          <w:szCs w:val="22"/>
        </w:rPr>
        <w:instrText xml:space="preserve"> DOCVARIABLE vault_nd_581623c1-300b-482c-b74b-8cf2a08ddc0b \* MERGEFORMAT </w:instrText>
      </w:r>
      <w:r w:rsidR="007C1509" w:rsidRPr="00102763">
        <w:rPr>
          <w:rFonts w:eastAsiaTheme="majorEastAsia" w:cs="Times New Roman"/>
          <w:sz w:val="22"/>
          <w:szCs w:val="22"/>
        </w:rPr>
        <w:fldChar w:fldCharType="separate"/>
      </w:r>
      <w:r w:rsidR="007C1509" w:rsidRPr="00102763">
        <w:rPr>
          <w:rFonts w:eastAsiaTheme="majorEastAsia" w:cs="Times New Roman"/>
          <w:sz w:val="22"/>
          <w:szCs w:val="22"/>
        </w:rPr>
        <w:t xml:space="preserve"> </w:t>
      </w:r>
      <w:r w:rsidR="007C1509" w:rsidRPr="00102763">
        <w:rPr>
          <w:rFonts w:eastAsiaTheme="majorEastAsia" w:cs="Times New Roman"/>
          <w:sz w:val="22"/>
          <w:szCs w:val="22"/>
        </w:rPr>
        <w:fldChar w:fldCharType="end"/>
      </w:r>
    </w:p>
    <w:p w14:paraId="6651712C" w14:textId="7978B95E" w:rsidR="00D10D53" w:rsidRPr="00102763" w:rsidRDefault="00D10D53" w:rsidP="006949E4">
      <w:pPr>
        <w:outlineLvl w:val="1"/>
        <w:rPr>
          <w:rFonts w:cs="Times New Roman"/>
          <w:b/>
          <w:bCs/>
          <w:sz w:val="20"/>
          <w:szCs w:val="20"/>
        </w:rPr>
      </w:pPr>
      <w:r w:rsidRPr="0065458B">
        <w:rPr>
          <w:rFonts w:cs="Times New Roman"/>
          <w:b/>
          <w:bCs/>
          <w:i/>
          <w:iCs/>
          <w:sz w:val="20"/>
          <w:szCs w:val="20"/>
        </w:rPr>
        <w:t>Table 1</w:t>
      </w:r>
      <w:r w:rsidR="004759CE" w:rsidRPr="0065458B">
        <w:rPr>
          <w:rFonts w:cs="Times New Roman"/>
          <w:b/>
          <w:bCs/>
          <w:i/>
          <w:iCs/>
          <w:sz w:val="20"/>
          <w:szCs w:val="20"/>
        </w:rPr>
        <w:t>:</w:t>
      </w:r>
      <w:r w:rsidRPr="00102763">
        <w:rPr>
          <w:rFonts w:cs="Times New Roman"/>
          <w:b/>
          <w:bCs/>
          <w:sz w:val="20"/>
          <w:szCs w:val="20"/>
        </w:rPr>
        <w:t xml:space="preserve"> Study eligibility criteria</w:t>
      </w:r>
    </w:p>
    <w:tbl>
      <w:tblPr>
        <w:tblStyle w:val="TableGrid"/>
        <w:tblW w:w="5000" w:type="pct"/>
        <w:tblLook w:val="04A0" w:firstRow="1" w:lastRow="0" w:firstColumn="1" w:lastColumn="0" w:noHBand="0" w:noVBand="1"/>
      </w:tblPr>
      <w:tblGrid>
        <w:gridCol w:w="9178"/>
      </w:tblGrid>
      <w:tr w:rsidR="00CC1A59" w:rsidRPr="00102763" w14:paraId="1E40BE33" w14:textId="77777777" w:rsidTr="002E6DF3">
        <w:trPr>
          <w:trHeight w:val="323"/>
        </w:trPr>
        <w:tc>
          <w:tcPr>
            <w:tcW w:w="5000" w:type="pct"/>
            <w:tcBorders>
              <w:top w:val="single" w:sz="8" w:space="0" w:color="auto"/>
              <w:left w:val="nil"/>
              <w:bottom w:val="single" w:sz="8" w:space="0" w:color="auto"/>
              <w:right w:val="nil"/>
            </w:tcBorders>
            <w:shd w:val="clear" w:color="auto" w:fill="F2F2F2" w:themeFill="background1" w:themeFillShade="F2"/>
          </w:tcPr>
          <w:p w14:paraId="5D6F9F57" w14:textId="77777777" w:rsidR="00D10D53" w:rsidRPr="00102763" w:rsidRDefault="00D10D53" w:rsidP="00E852FB">
            <w:pPr>
              <w:spacing w:after="0"/>
              <w:rPr>
                <w:rFonts w:cs="Times New Roman"/>
                <w:b/>
                <w:bCs/>
                <w:sz w:val="20"/>
                <w:lang w:val="en-US"/>
              </w:rPr>
            </w:pPr>
            <w:r w:rsidRPr="00102763">
              <w:rPr>
                <w:rFonts w:cs="Times New Roman"/>
                <w:b/>
                <w:bCs/>
                <w:sz w:val="20"/>
              </w:rPr>
              <w:t>Inclusion criteria</w:t>
            </w:r>
          </w:p>
        </w:tc>
      </w:tr>
      <w:tr w:rsidR="00CC1A59" w:rsidRPr="00102763" w14:paraId="47B885B9" w14:textId="77777777" w:rsidTr="002E6DF3">
        <w:tc>
          <w:tcPr>
            <w:tcW w:w="5000" w:type="pct"/>
            <w:tcBorders>
              <w:top w:val="single" w:sz="8" w:space="0" w:color="auto"/>
              <w:left w:val="nil"/>
              <w:bottom w:val="nil"/>
              <w:right w:val="nil"/>
            </w:tcBorders>
            <w:shd w:val="clear" w:color="auto" w:fill="auto"/>
          </w:tcPr>
          <w:p w14:paraId="34CD6C17" w14:textId="6DE60E7A" w:rsidR="00583544" w:rsidRPr="00102763" w:rsidRDefault="00583544" w:rsidP="00E852FB">
            <w:pPr>
              <w:pStyle w:val="ListParagraph"/>
              <w:numPr>
                <w:ilvl w:val="0"/>
                <w:numId w:val="2"/>
              </w:numPr>
              <w:spacing w:after="60"/>
              <w:ind w:left="357" w:hanging="357"/>
              <w:rPr>
                <w:rFonts w:cs="Times New Roman"/>
                <w:sz w:val="20"/>
                <w:lang w:val="en-US"/>
              </w:rPr>
            </w:pPr>
            <w:r w:rsidRPr="00102763">
              <w:rPr>
                <w:rFonts w:eastAsiaTheme="minorEastAsia" w:cs="Times New Roman"/>
                <w:sz w:val="20"/>
              </w:rPr>
              <w:t xml:space="preserve">Have fully understood and voluntarily signed the informed consent form for this study (the informed consent form must be signed before any trial-specific procedures are performed); </w:t>
            </w:r>
          </w:p>
        </w:tc>
      </w:tr>
      <w:tr w:rsidR="00CC1A59" w:rsidRPr="00102763" w14:paraId="427EBFBD" w14:textId="77777777" w:rsidTr="002E6DF3">
        <w:tc>
          <w:tcPr>
            <w:tcW w:w="5000" w:type="pct"/>
            <w:tcBorders>
              <w:top w:val="nil"/>
              <w:left w:val="nil"/>
              <w:bottom w:val="nil"/>
              <w:right w:val="nil"/>
            </w:tcBorders>
            <w:shd w:val="clear" w:color="auto" w:fill="F2F2F2"/>
          </w:tcPr>
          <w:p w14:paraId="0CEEDC1B" w14:textId="19ACFD0D" w:rsidR="00583544" w:rsidRPr="00102763" w:rsidRDefault="00583544" w:rsidP="00E852FB">
            <w:pPr>
              <w:pStyle w:val="ListParagraph"/>
              <w:numPr>
                <w:ilvl w:val="0"/>
                <w:numId w:val="2"/>
              </w:numPr>
              <w:spacing w:after="60"/>
              <w:ind w:left="357" w:hanging="357"/>
              <w:rPr>
                <w:rFonts w:cs="Times New Roman"/>
                <w:sz w:val="20"/>
                <w:lang w:val="en-US"/>
              </w:rPr>
            </w:pPr>
            <w:r w:rsidRPr="00102763">
              <w:rPr>
                <w:rFonts w:eastAsiaTheme="minorEastAsia" w:cs="Times New Roman"/>
                <w:sz w:val="20"/>
              </w:rPr>
              <w:t xml:space="preserve">Aged 18-75 years (inclusive); </w:t>
            </w:r>
          </w:p>
        </w:tc>
      </w:tr>
      <w:tr w:rsidR="00CC1A59" w:rsidRPr="00102763" w14:paraId="614BDA57" w14:textId="77777777" w:rsidTr="002E6DF3">
        <w:tc>
          <w:tcPr>
            <w:tcW w:w="5000" w:type="pct"/>
            <w:tcBorders>
              <w:top w:val="nil"/>
              <w:left w:val="nil"/>
              <w:bottom w:val="nil"/>
              <w:right w:val="nil"/>
            </w:tcBorders>
            <w:shd w:val="clear" w:color="auto" w:fill="auto"/>
          </w:tcPr>
          <w:p w14:paraId="138E9DE3" w14:textId="3BA45DE4" w:rsidR="00583544" w:rsidRPr="00102763" w:rsidRDefault="00583544" w:rsidP="003B26FE">
            <w:pPr>
              <w:pStyle w:val="ListParagraph"/>
              <w:numPr>
                <w:ilvl w:val="0"/>
                <w:numId w:val="2"/>
              </w:numPr>
              <w:spacing w:after="20"/>
              <w:ind w:left="357" w:hanging="357"/>
              <w:contextualSpacing w:val="0"/>
              <w:rPr>
                <w:rFonts w:cs="Times New Roman"/>
                <w:sz w:val="20"/>
                <w:lang w:val="en-US"/>
              </w:rPr>
            </w:pPr>
            <w:r w:rsidRPr="00102763">
              <w:rPr>
                <w:rFonts w:eastAsiaTheme="minorEastAsia" w:cs="Times New Roman"/>
                <w:sz w:val="20"/>
              </w:rPr>
              <w:t xml:space="preserve">Patients with histologically or cytologically confirmed unresectable or metastatic advanced solid </w:t>
            </w:r>
            <w:r w:rsidR="00FE0A58" w:rsidRPr="00102763">
              <w:rPr>
                <w:rFonts w:eastAsiaTheme="minorEastAsia" w:cs="Times New Roman"/>
                <w:sz w:val="20"/>
                <w:lang w:val="en-US"/>
              </w:rPr>
              <w:t>tumor</w:t>
            </w:r>
            <w:r w:rsidR="009D376F" w:rsidRPr="00102763">
              <w:rPr>
                <w:rFonts w:eastAsiaTheme="minorEastAsia" w:cs="Times New Roman"/>
                <w:sz w:val="20"/>
              </w:rPr>
              <w:t>s</w:t>
            </w:r>
            <w:r w:rsidRPr="00102763">
              <w:rPr>
                <w:rFonts w:eastAsiaTheme="minorEastAsia" w:cs="Times New Roman"/>
                <w:sz w:val="20"/>
              </w:rPr>
              <w:t xml:space="preserve"> including biliary tract cancer, gastric adenocarcinoma and gastroesophageal junction adenocarcinoma, </w:t>
            </w:r>
            <w:r w:rsidR="00245CBA" w:rsidRPr="00102763">
              <w:rPr>
                <w:rFonts w:eastAsiaTheme="minorEastAsia" w:cs="Times New Roman"/>
                <w:sz w:val="20"/>
                <w:lang w:val="en-US"/>
              </w:rPr>
              <w:t>es</w:t>
            </w:r>
            <w:proofErr w:type="spellStart"/>
            <w:r w:rsidR="009D376F" w:rsidRPr="00102763">
              <w:rPr>
                <w:rFonts w:eastAsiaTheme="minorEastAsia" w:cs="Times New Roman"/>
                <w:sz w:val="20"/>
              </w:rPr>
              <w:t>ophageal</w:t>
            </w:r>
            <w:proofErr w:type="spellEnd"/>
            <w:r w:rsidRPr="00102763">
              <w:rPr>
                <w:rFonts w:eastAsiaTheme="minorEastAsia" w:cs="Times New Roman"/>
                <w:sz w:val="20"/>
              </w:rPr>
              <w:t xml:space="preserve"> squamous cell carcinoma and other </w:t>
            </w:r>
            <w:r w:rsidR="00FE0A58" w:rsidRPr="00102763">
              <w:rPr>
                <w:rFonts w:eastAsiaTheme="minorEastAsia" w:cs="Times New Roman"/>
                <w:sz w:val="20"/>
                <w:lang w:val="en-US"/>
              </w:rPr>
              <w:t>tumor</w:t>
            </w:r>
            <w:r w:rsidR="009D376F" w:rsidRPr="00102763">
              <w:rPr>
                <w:rFonts w:eastAsiaTheme="minorEastAsia" w:cs="Times New Roman"/>
                <w:sz w:val="20"/>
              </w:rPr>
              <w:t>s</w:t>
            </w:r>
            <w:r w:rsidRPr="00102763">
              <w:rPr>
                <w:rFonts w:eastAsiaTheme="minorEastAsia" w:cs="Times New Roman"/>
                <w:sz w:val="20"/>
              </w:rPr>
              <w:t xml:space="preserve">; </w:t>
            </w:r>
          </w:p>
        </w:tc>
      </w:tr>
      <w:tr w:rsidR="00CC1A59" w:rsidRPr="00102763" w14:paraId="7EAC2437" w14:textId="77777777" w:rsidTr="002E6DF3">
        <w:tc>
          <w:tcPr>
            <w:tcW w:w="5000" w:type="pct"/>
            <w:tcBorders>
              <w:top w:val="nil"/>
              <w:left w:val="nil"/>
              <w:bottom w:val="nil"/>
              <w:right w:val="nil"/>
            </w:tcBorders>
            <w:shd w:val="clear" w:color="auto" w:fill="F2F2F2"/>
          </w:tcPr>
          <w:p w14:paraId="46672967" w14:textId="779E1F75" w:rsidR="00CA5FD7" w:rsidRPr="00102763" w:rsidRDefault="00561B65" w:rsidP="00E852FB">
            <w:pPr>
              <w:pStyle w:val="ListParagraph"/>
              <w:numPr>
                <w:ilvl w:val="0"/>
                <w:numId w:val="2"/>
              </w:numPr>
              <w:spacing w:after="20"/>
              <w:ind w:left="357" w:hanging="357"/>
              <w:contextualSpacing w:val="0"/>
              <w:rPr>
                <w:rFonts w:cs="Times New Roman"/>
                <w:sz w:val="20"/>
                <w:lang w:val="en-US"/>
              </w:rPr>
            </w:pPr>
            <w:r w:rsidRPr="00102763">
              <w:rPr>
                <w:rFonts w:cs="Times New Roman"/>
                <w:bCs/>
                <w:sz w:val="20"/>
              </w:rPr>
              <w:t>Patients who have failed standard treatment (disease progression after treatment or intolerable toxic and side effects of treatment), have no standard treatment or cannot receive standard treatment.</w:t>
            </w:r>
          </w:p>
        </w:tc>
      </w:tr>
      <w:tr w:rsidR="00CC1A59" w:rsidRPr="00102763" w14:paraId="21AFEBE2" w14:textId="77777777" w:rsidTr="002E6DF3">
        <w:tc>
          <w:tcPr>
            <w:tcW w:w="5000" w:type="pct"/>
            <w:tcBorders>
              <w:top w:val="nil"/>
              <w:left w:val="nil"/>
              <w:bottom w:val="nil"/>
              <w:right w:val="nil"/>
            </w:tcBorders>
            <w:shd w:val="clear" w:color="auto" w:fill="F2F2F2" w:themeFill="background1" w:themeFillShade="F2"/>
          </w:tcPr>
          <w:p w14:paraId="0248108F" w14:textId="043D8A6F" w:rsidR="00315928" w:rsidRPr="00102763" w:rsidRDefault="00315928" w:rsidP="00E852FB">
            <w:pPr>
              <w:spacing w:after="60"/>
              <w:ind w:left="357"/>
              <w:rPr>
                <w:rFonts w:cs="Times New Roman"/>
                <w:bCs/>
                <w:sz w:val="20"/>
                <w:u w:val="single"/>
                <w:lang w:val="en-US"/>
              </w:rPr>
            </w:pPr>
          </w:p>
        </w:tc>
      </w:tr>
      <w:tr w:rsidR="00CC1A59" w:rsidRPr="00102763" w14:paraId="7D8E2B58" w14:textId="77777777" w:rsidTr="002E6DF3">
        <w:tc>
          <w:tcPr>
            <w:tcW w:w="5000" w:type="pct"/>
            <w:tcBorders>
              <w:top w:val="nil"/>
              <w:left w:val="nil"/>
              <w:bottom w:val="nil"/>
              <w:right w:val="nil"/>
            </w:tcBorders>
            <w:shd w:val="clear" w:color="auto" w:fill="F2F2F2" w:themeFill="background1" w:themeFillShade="F2"/>
          </w:tcPr>
          <w:p w14:paraId="31808DD6" w14:textId="297FE26D" w:rsidR="00CA5FD7" w:rsidRPr="00102763" w:rsidRDefault="00CA5FD7" w:rsidP="00E852FB">
            <w:pPr>
              <w:spacing w:after="60"/>
              <w:ind w:left="357"/>
              <w:rPr>
                <w:rFonts w:cs="Times New Roman"/>
                <w:sz w:val="20"/>
                <w:lang w:val="en-US"/>
              </w:rPr>
            </w:pPr>
            <w:proofErr w:type="spellStart"/>
            <w:r w:rsidRPr="00102763">
              <w:rPr>
                <w:rFonts w:cs="Times New Roman"/>
                <w:b/>
                <w:sz w:val="20"/>
                <w:u w:val="single"/>
              </w:rPr>
              <w:t>Surufatinib</w:t>
            </w:r>
            <w:proofErr w:type="spellEnd"/>
            <w:r w:rsidRPr="00102763">
              <w:rPr>
                <w:rFonts w:cs="Times New Roman"/>
                <w:b/>
                <w:sz w:val="20"/>
                <w:u w:val="single"/>
              </w:rPr>
              <w:t xml:space="preserve"> in combination with </w:t>
            </w:r>
            <w:proofErr w:type="spellStart"/>
            <w:r w:rsidR="006C7211" w:rsidRPr="00102763">
              <w:rPr>
                <w:rFonts w:cs="Times New Roman"/>
                <w:b/>
                <w:sz w:val="20"/>
                <w:u w:val="single"/>
              </w:rPr>
              <w:t>t</w:t>
            </w:r>
            <w:r w:rsidRPr="00102763">
              <w:rPr>
                <w:rFonts w:cs="Times New Roman"/>
                <w:b/>
                <w:sz w:val="20"/>
                <w:u w:val="single"/>
              </w:rPr>
              <w:t>oripalimab</w:t>
            </w:r>
            <w:proofErr w:type="spellEnd"/>
            <w:r w:rsidRPr="00102763">
              <w:rPr>
                <w:rFonts w:cs="Times New Roman"/>
                <w:b/>
                <w:sz w:val="20"/>
                <w:u w:val="single"/>
              </w:rPr>
              <w:t xml:space="preserve"> treatment group</w:t>
            </w:r>
            <w:r w:rsidRPr="00102763">
              <w:rPr>
                <w:rFonts w:cs="Times New Roman"/>
                <w:sz w:val="20"/>
                <w:u w:val="single"/>
              </w:rPr>
              <w:t>:</w:t>
            </w:r>
            <w:r w:rsidRPr="00102763">
              <w:rPr>
                <w:rFonts w:cs="Times New Roman"/>
                <w:sz w:val="20"/>
              </w:rPr>
              <w:t xml:space="preserve"> the main </w:t>
            </w:r>
            <w:r w:rsidR="00FE0A58" w:rsidRPr="00102763">
              <w:rPr>
                <w:rFonts w:cs="Times New Roman"/>
                <w:sz w:val="20"/>
                <w:lang w:val="en-US"/>
              </w:rPr>
              <w:t>tumor</w:t>
            </w:r>
            <w:r w:rsidRPr="00102763">
              <w:rPr>
                <w:rFonts w:cs="Times New Roman"/>
                <w:sz w:val="20"/>
              </w:rPr>
              <w:t xml:space="preserve"> types included biliary tract cancer, gastric adenocarcinoma and gastroesophageal junction adenocarcinoma and </w:t>
            </w:r>
            <w:r w:rsidR="00245CBA" w:rsidRPr="00102763">
              <w:rPr>
                <w:rFonts w:cs="Times New Roman"/>
                <w:sz w:val="20"/>
                <w:lang w:val="en-US"/>
              </w:rPr>
              <w:t>es</w:t>
            </w:r>
            <w:proofErr w:type="spellStart"/>
            <w:r w:rsidR="009D376F" w:rsidRPr="00102763">
              <w:rPr>
                <w:rFonts w:cs="Times New Roman"/>
                <w:sz w:val="20"/>
              </w:rPr>
              <w:t>ophageal</w:t>
            </w:r>
            <w:proofErr w:type="spellEnd"/>
            <w:r w:rsidRPr="00102763">
              <w:rPr>
                <w:rFonts w:cs="Times New Roman"/>
                <w:sz w:val="20"/>
              </w:rPr>
              <w:t xml:space="preserve"> squamous cell carcinoma:</w:t>
            </w:r>
          </w:p>
          <w:p w14:paraId="5B72B5E0" w14:textId="77777777" w:rsidR="003F2214" w:rsidRPr="00102763" w:rsidRDefault="003F2214" w:rsidP="00E852FB">
            <w:pPr>
              <w:pStyle w:val="ListParagraph"/>
              <w:numPr>
                <w:ilvl w:val="1"/>
                <w:numId w:val="4"/>
              </w:numPr>
              <w:spacing w:after="60"/>
              <w:ind w:left="924" w:hanging="357"/>
              <w:rPr>
                <w:rFonts w:cs="Times New Roman"/>
                <w:sz w:val="20"/>
                <w:lang w:val="en-US"/>
              </w:rPr>
            </w:pPr>
            <w:r w:rsidRPr="00102763">
              <w:rPr>
                <w:rFonts w:cs="Times New Roman"/>
                <w:sz w:val="20"/>
              </w:rPr>
              <w:t xml:space="preserve">Gastric adenocarcinoma and gastroesophageal junction adenocarcinoma: patients with progressive disease or intolerable toxic and side effects after receiving first-line chemotherapy (containing fluorouracil and platinum); </w:t>
            </w:r>
          </w:p>
          <w:p w14:paraId="5AB834AE" w14:textId="77777777" w:rsidR="003F2214" w:rsidRPr="00102763" w:rsidRDefault="003F2214" w:rsidP="00E852FB">
            <w:pPr>
              <w:pStyle w:val="ListParagraph"/>
              <w:numPr>
                <w:ilvl w:val="1"/>
                <w:numId w:val="4"/>
              </w:numPr>
              <w:spacing w:after="60"/>
              <w:ind w:left="924" w:hanging="357"/>
              <w:rPr>
                <w:rFonts w:cs="Times New Roman"/>
                <w:sz w:val="20"/>
                <w:lang w:val="en-US"/>
              </w:rPr>
            </w:pPr>
            <w:r w:rsidRPr="00102763">
              <w:rPr>
                <w:rFonts w:cs="Times New Roman"/>
                <w:sz w:val="20"/>
              </w:rPr>
              <w:t xml:space="preserve">Biliary tract cancer (including biliary/extrahepatic cholangiocarcinoma and gallbladder cancer): patients with progressive disease or intolerable toxic and side effects after first-line systemic chemotherapy (based on gemcitabine or fluorouracil); </w:t>
            </w:r>
          </w:p>
          <w:p w14:paraId="2CF63CFB" w14:textId="27CAFC24" w:rsidR="005657AD" w:rsidRPr="00102763" w:rsidRDefault="00245CBA" w:rsidP="00BC4F47">
            <w:pPr>
              <w:pStyle w:val="ListParagraph"/>
              <w:numPr>
                <w:ilvl w:val="1"/>
                <w:numId w:val="4"/>
              </w:numPr>
              <w:spacing w:after="60"/>
              <w:ind w:left="924" w:hanging="357"/>
              <w:rPr>
                <w:rFonts w:cs="Times New Roman"/>
                <w:sz w:val="20"/>
                <w:lang w:val="en-US"/>
              </w:rPr>
            </w:pPr>
            <w:r w:rsidRPr="00102763">
              <w:rPr>
                <w:rFonts w:cs="Times New Roman"/>
                <w:sz w:val="20"/>
                <w:lang w:val="en-US"/>
              </w:rPr>
              <w:t>Es</w:t>
            </w:r>
            <w:proofErr w:type="spellStart"/>
            <w:r w:rsidR="005D3BEC" w:rsidRPr="00102763">
              <w:rPr>
                <w:rFonts w:cs="Times New Roman"/>
                <w:sz w:val="20"/>
              </w:rPr>
              <w:t>ophageal</w:t>
            </w:r>
            <w:proofErr w:type="spellEnd"/>
            <w:r w:rsidR="00C92247" w:rsidRPr="00102763">
              <w:rPr>
                <w:rFonts w:cs="Times New Roman"/>
                <w:sz w:val="20"/>
              </w:rPr>
              <w:t xml:space="preserve"> squamous cell carcinoma: patients with progression or intolerance to first-line systemic chemotherapy (may include platinum, paclitaxel or fluorouracil-based); </w:t>
            </w:r>
          </w:p>
        </w:tc>
      </w:tr>
      <w:tr w:rsidR="00CC1A59" w:rsidRPr="00102763" w14:paraId="2F57BE2C" w14:textId="77777777" w:rsidTr="002E6DF3">
        <w:tc>
          <w:tcPr>
            <w:tcW w:w="5000" w:type="pct"/>
            <w:tcBorders>
              <w:top w:val="nil"/>
              <w:left w:val="nil"/>
              <w:bottom w:val="nil"/>
              <w:right w:val="nil"/>
            </w:tcBorders>
            <w:shd w:val="clear" w:color="auto" w:fill="F2F2F2"/>
          </w:tcPr>
          <w:p w14:paraId="01943F94" w14:textId="3E41CDBA" w:rsidR="00CC733C" w:rsidRPr="00102763" w:rsidRDefault="00CC733C" w:rsidP="00E852FB">
            <w:pPr>
              <w:pStyle w:val="ListParagraph"/>
              <w:numPr>
                <w:ilvl w:val="0"/>
                <w:numId w:val="2"/>
              </w:numPr>
              <w:spacing w:after="60"/>
              <w:ind w:left="357" w:hanging="357"/>
              <w:rPr>
                <w:rFonts w:eastAsiaTheme="majorEastAsia" w:cs="Times New Roman"/>
                <w:sz w:val="20"/>
                <w:lang w:val="en-US"/>
              </w:rPr>
            </w:pPr>
            <w:r w:rsidRPr="00102763">
              <w:rPr>
                <w:rFonts w:cs="Times New Roman"/>
                <w:sz w:val="20"/>
              </w:rPr>
              <w:t xml:space="preserve">ECOG performance status of 0 or 1; </w:t>
            </w:r>
          </w:p>
        </w:tc>
      </w:tr>
      <w:tr w:rsidR="00CC1A59" w:rsidRPr="00102763" w14:paraId="3E4D5EC8" w14:textId="77777777" w:rsidTr="002E6DF3">
        <w:tc>
          <w:tcPr>
            <w:tcW w:w="5000" w:type="pct"/>
            <w:tcBorders>
              <w:top w:val="nil"/>
              <w:left w:val="nil"/>
              <w:bottom w:val="nil"/>
              <w:right w:val="nil"/>
            </w:tcBorders>
            <w:shd w:val="clear" w:color="auto" w:fill="auto"/>
          </w:tcPr>
          <w:p w14:paraId="41499106" w14:textId="63C31E59" w:rsidR="00CC733C" w:rsidRPr="00102763" w:rsidRDefault="00CC733C" w:rsidP="00E852FB">
            <w:pPr>
              <w:pStyle w:val="ListParagraph"/>
              <w:numPr>
                <w:ilvl w:val="0"/>
                <w:numId w:val="2"/>
              </w:numPr>
              <w:spacing w:after="20"/>
              <w:ind w:left="357" w:hanging="357"/>
              <w:rPr>
                <w:rFonts w:eastAsiaTheme="majorEastAsia" w:cs="Times New Roman"/>
                <w:sz w:val="20"/>
                <w:lang w:val="en-US"/>
              </w:rPr>
            </w:pPr>
            <w:r w:rsidRPr="00102763">
              <w:rPr>
                <w:rFonts w:cs="Times New Roman"/>
                <w:sz w:val="20"/>
              </w:rPr>
              <w:lastRenderedPageBreak/>
              <w:t xml:space="preserve">Definite measurable lesions meeting the requirements of RECIST (1.1); if the lesion previously treated with local therapy (radiotherapy, ablation, vascular intervention, etc.) is the only lesion, there must be a clear imaging basis for the disease progression of the lesion; </w:t>
            </w:r>
          </w:p>
        </w:tc>
      </w:tr>
      <w:tr w:rsidR="00CC1A59" w:rsidRPr="00102763" w14:paraId="4A61A6CB" w14:textId="77777777" w:rsidTr="002E6DF3">
        <w:tc>
          <w:tcPr>
            <w:tcW w:w="5000" w:type="pct"/>
            <w:tcBorders>
              <w:top w:val="nil"/>
              <w:left w:val="nil"/>
              <w:bottom w:val="nil"/>
              <w:right w:val="nil"/>
            </w:tcBorders>
            <w:shd w:val="clear" w:color="auto" w:fill="F2F2F2"/>
          </w:tcPr>
          <w:p w14:paraId="7BA6D5B6" w14:textId="1DD81C13" w:rsidR="00CC733C" w:rsidRPr="00102763" w:rsidRDefault="00CC733C" w:rsidP="00E852FB">
            <w:pPr>
              <w:pStyle w:val="ListParagraph"/>
              <w:numPr>
                <w:ilvl w:val="0"/>
                <w:numId w:val="2"/>
              </w:numPr>
              <w:spacing w:after="20"/>
              <w:ind w:left="357" w:hanging="357"/>
              <w:rPr>
                <w:rFonts w:eastAsiaTheme="majorEastAsia" w:cs="Times New Roman"/>
                <w:sz w:val="20"/>
                <w:lang w:val="en-US"/>
              </w:rPr>
            </w:pPr>
            <w:r w:rsidRPr="00102763">
              <w:rPr>
                <w:rFonts w:cs="Times New Roman"/>
                <w:sz w:val="20"/>
              </w:rPr>
              <w:t xml:space="preserve">Agreement on providing tissue examination specimens for the detection of PD-L1 expression level (only applicable to combination therapy group), microsatellite instability (MSI) or mismatch repair gene (MMR) detection. MSI and MMR are only applicable to patients with endometrial cancer, and further confirm the pathological grade when necessary; </w:t>
            </w:r>
          </w:p>
        </w:tc>
      </w:tr>
      <w:tr w:rsidR="00CC1A59" w:rsidRPr="00102763" w14:paraId="5BEE69F9" w14:textId="77777777" w:rsidTr="002E6DF3">
        <w:tc>
          <w:tcPr>
            <w:tcW w:w="5000" w:type="pct"/>
            <w:tcBorders>
              <w:top w:val="nil"/>
              <w:left w:val="nil"/>
              <w:bottom w:val="nil"/>
              <w:right w:val="nil"/>
            </w:tcBorders>
            <w:shd w:val="clear" w:color="auto" w:fill="auto"/>
          </w:tcPr>
          <w:p w14:paraId="7EC98A8D" w14:textId="77777777" w:rsidR="009F4946" w:rsidRPr="00102763" w:rsidRDefault="009F4946" w:rsidP="00E852FB">
            <w:pPr>
              <w:pStyle w:val="ListParagraph"/>
              <w:numPr>
                <w:ilvl w:val="0"/>
                <w:numId w:val="2"/>
              </w:numPr>
              <w:spacing w:after="20"/>
              <w:ind w:left="357" w:hanging="357"/>
              <w:rPr>
                <w:rFonts w:eastAsiaTheme="majorEastAsia" w:cs="Times New Roman"/>
                <w:sz w:val="20"/>
                <w:lang w:val="en-US"/>
              </w:rPr>
            </w:pPr>
            <w:r w:rsidRPr="00102763">
              <w:rPr>
                <w:rFonts w:eastAsiaTheme="majorEastAsia" w:cs="Times New Roman"/>
                <w:sz w:val="20"/>
              </w:rPr>
              <w:t xml:space="preserve">Adequate bone marrow, liver and kidney organ function, laboratory tests within 7 days prior to the first dose meeting the following requirements: </w:t>
            </w:r>
          </w:p>
          <w:p w14:paraId="579B60BB" w14:textId="0C3ABCAC" w:rsidR="00AD4A84" w:rsidRPr="00102763" w:rsidRDefault="00AD4A84" w:rsidP="00E852FB">
            <w:pPr>
              <w:pStyle w:val="ListParagraph"/>
              <w:numPr>
                <w:ilvl w:val="1"/>
                <w:numId w:val="3"/>
              </w:numPr>
              <w:spacing w:after="60"/>
              <w:ind w:left="1077" w:hanging="357"/>
              <w:rPr>
                <w:rFonts w:eastAsiaTheme="majorEastAsia" w:cs="Times New Roman"/>
                <w:sz w:val="20"/>
                <w:lang w:val="en-US"/>
              </w:rPr>
            </w:pPr>
            <w:r w:rsidRPr="00102763">
              <w:rPr>
                <w:rFonts w:eastAsiaTheme="majorEastAsia" w:cs="Times New Roman"/>
                <w:sz w:val="20"/>
              </w:rPr>
              <w:t xml:space="preserve">Absolute neutrophil count (ANC) </w:t>
            </w:r>
            <w:r w:rsidRPr="00102763">
              <w:rPr>
                <w:rFonts w:eastAsiaTheme="majorEastAsia" w:cs="Times New Roman" w:hint="eastAsia"/>
                <w:sz w:val="20"/>
              </w:rPr>
              <w:t>≥</w:t>
            </w:r>
            <w:r w:rsidRPr="00102763">
              <w:rPr>
                <w:rFonts w:eastAsiaTheme="majorEastAsia" w:cs="Times New Roman"/>
                <w:sz w:val="20"/>
              </w:rPr>
              <w:t xml:space="preserve"> 1.5 × 10</w:t>
            </w:r>
            <w:r w:rsidRPr="00102763">
              <w:rPr>
                <w:rFonts w:eastAsiaTheme="majorEastAsia" w:cs="Times New Roman"/>
                <w:sz w:val="20"/>
                <w:vertAlign w:val="superscript"/>
              </w:rPr>
              <w:t>9</w:t>
            </w:r>
            <w:r w:rsidRPr="00102763">
              <w:rPr>
                <w:rFonts w:eastAsiaTheme="majorEastAsia" w:cs="Times New Roman"/>
                <w:sz w:val="20"/>
              </w:rPr>
              <w:t xml:space="preserve">/L, platelets </w:t>
            </w:r>
            <w:r w:rsidRPr="00102763">
              <w:rPr>
                <w:rFonts w:eastAsiaTheme="majorEastAsia" w:cs="Times New Roman" w:hint="eastAsia"/>
                <w:sz w:val="20"/>
              </w:rPr>
              <w:t>≥</w:t>
            </w:r>
            <w:r w:rsidRPr="00102763">
              <w:rPr>
                <w:rFonts w:eastAsiaTheme="majorEastAsia" w:cs="Times New Roman"/>
                <w:sz w:val="20"/>
              </w:rPr>
              <w:t xml:space="preserve"> 100 × 10</w:t>
            </w:r>
            <w:r w:rsidRPr="00102763">
              <w:rPr>
                <w:rFonts w:eastAsiaTheme="majorEastAsia" w:cs="Times New Roman"/>
                <w:sz w:val="20"/>
                <w:vertAlign w:val="superscript"/>
              </w:rPr>
              <w:t>9</w:t>
            </w:r>
            <w:r w:rsidRPr="00102763">
              <w:rPr>
                <w:rFonts w:eastAsiaTheme="majorEastAsia" w:cs="Times New Roman"/>
                <w:sz w:val="20"/>
              </w:rPr>
              <w:t xml:space="preserve">/L and </w:t>
            </w:r>
            <w:proofErr w:type="spellStart"/>
            <w:r w:rsidR="005D3BEC" w:rsidRPr="00102763">
              <w:rPr>
                <w:rFonts w:eastAsiaTheme="majorEastAsia" w:cs="Times New Roman"/>
                <w:sz w:val="20"/>
              </w:rPr>
              <w:t>hemoglobin</w:t>
            </w:r>
            <w:proofErr w:type="spellEnd"/>
            <w:r w:rsidRPr="00102763">
              <w:rPr>
                <w:rFonts w:eastAsiaTheme="majorEastAsia" w:cs="Times New Roman"/>
                <w:sz w:val="20"/>
              </w:rPr>
              <w:t xml:space="preserve"> </w:t>
            </w:r>
            <w:r w:rsidRPr="00102763">
              <w:rPr>
                <w:rFonts w:eastAsiaTheme="majorEastAsia" w:cs="Times New Roman" w:hint="eastAsia"/>
                <w:sz w:val="20"/>
              </w:rPr>
              <w:t>≥</w:t>
            </w:r>
            <w:r w:rsidRPr="00102763">
              <w:rPr>
                <w:rFonts w:eastAsiaTheme="majorEastAsia" w:cs="Times New Roman"/>
                <w:sz w:val="20"/>
              </w:rPr>
              <w:t xml:space="preserve"> 90 g/L (no blood transfusion, no blood products, no granulocyte colony-stimulating factor or other hematopoietic stimulating factor correction 14 days before laboratory tests); </w:t>
            </w:r>
          </w:p>
          <w:p w14:paraId="422F643D" w14:textId="77777777" w:rsidR="009F567F" w:rsidRPr="00102763" w:rsidRDefault="009F567F" w:rsidP="00E852FB">
            <w:pPr>
              <w:pStyle w:val="ListParagraph"/>
              <w:numPr>
                <w:ilvl w:val="0"/>
                <w:numId w:val="6"/>
              </w:numPr>
              <w:spacing w:after="60"/>
              <w:ind w:left="1077" w:hanging="357"/>
              <w:rPr>
                <w:rFonts w:eastAsiaTheme="majorEastAsia" w:cs="Times New Roman"/>
                <w:sz w:val="20"/>
                <w:lang w:val="en-US"/>
              </w:rPr>
            </w:pPr>
            <w:r w:rsidRPr="00102763">
              <w:rPr>
                <w:rFonts w:eastAsiaTheme="majorEastAsia" w:cs="Times New Roman"/>
                <w:sz w:val="20"/>
              </w:rPr>
              <w:t xml:space="preserve">Serum total bilirubin </w:t>
            </w:r>
            <w:r w:rsidRPr="00102763">
              <w:rPr>
                <w:rFonts w:eastAsiaTheme="majorEastAsia" w:cs="Times New Roman" w:hint="eastAsia"/>
                <w:sz w:val="20"/>
              </w:rPr>
              <w:t>≤</w:t>
            </w:r>
            <w:r w:rsidRPr="00102763">
              <w:rPr>
                <w:rFonts w:eastAsiaTheme="majorEastAsia" w:cs="Times New Roman"/>
                <w:sz w:val="20"/>
              </w:rPr>
              <w:t xml:space="preserve"> 1.5 </w:t>
            </w:r>
            <w:r w:rsidRPr="00102763">
              <w:rPr>
                <w:rFonts w:eastAsiaTheme="majorEastAsia" w:cs="Times New Roman" w:hint="eastAsia"/>
                <w:sz w:val="20"/>
              </w:rPr>
              <w:t>×</w:t>
            </w:r>
            <w:r w:rsidRPr="00102763">
              <w:rPr>
                <w:rFonts w:eastAsiaTheme="majorEastAsia" w:cs="Times New Roman"/>
                <w:sz w:val="20"/>
              </w:rPr>
              <w:t xml:space="preserve"> upper limit of normal reference range (</w:t>
            </w:r>
            <w:r w:rsidRPr="00102763">
              <w:rPr>
                <w:rFonts w:eastAsiaTheme="majorEastAsia" w:cs="Times New Roman" w:hint="eastAsia"/>
                <w:sz w:val="20"/>
              </w:rPr>
              <w:t>×</w:t>
            </w:r>
            <w:r w:rsidRPr="00102763">
              <w:rPr>
                <w:rFonts w:eastAsiaTheme="majorEastAsia" w:cs="Times New Roman"/>
                <w:sz w:val="20"/>
              </w:rPr>
              <w:t xml:space="preserve"> ULN); </w:t>
            </w:r>
          </w:p>
          <w:p w14:paraId="2F256209" w14:textId="77777777" w:rsidR="009F567F" w:rsidRPr="00102763" w:rsidRDefault="009F567F" w:rsidP="00E852FB">
            <w:pPr>
              <w:pStyle w:val="ListParagraph"/>
              <w:numPr>
                <w:ilvl w:val="0"/>
                <w:numId w:val="6"/>
              </w:numPr>
              <w:spacing w:after="60"/>
              <w:ind w:left="1077" w:hanging="357"/>
              <w:rPr>
                <w:rFonts w:eastAsiaTheme="majorEastAsia" w:cs="Times New Roman"/>
                <w:sz w:val="20"/>
                <w:lang w:val="en-US"/>
              </w:rPr>
            </w:pPr>
            <w:r w:rsidRPr="00102763">
              <w:rPr>
                <w:rFonts w:eastAsiaTheme="majorEastAsia" w:cs="Times New Roman"/>
                <w:sz w:val="20"/>
              </w:rPr>
              <w:t xml:space="preserve">Alanine aminotransferase (ALT) and aspartate aminotransferase (AST) </w:t>
            </w:r>
            <w:r w:rsidRPr="00102763">
              <w:rPr>
                <w:rFonts w:eastAsiaTheme="majorEastAsia" w:cs="Times New Roman" w:hint="eastAsia"/>
                <w:sz w:val="20"/>
              </w:rPr>
              <w:t>≤</w:t>
            </w:r>
            <w:r w:rsidRPr="00102763">
              <w:rPr>
                <w:rFonts w:eastAsiaTheme="majorEastAsia" w:cs="Times New Roman"/>
                <w:sz w:val="20"/>
              </w:rPr>
              <w:t xml:space="preserve"> 1.5 </w:t>
            </w:r>
            <w:r w:rsidRPr="00102763">
              <w:rPr>
                <w:rFonts w:eastAsiaTheme="majorEastAsia" w:cs="Times New Roman" w:hint="eastAsia"/>
                <w:sz w:val="20"/>
              </w:rPr>
              <w:t>×</w:t>
            </w:r>
            <w:r w:rsidRPr="00102763">
              <w:rPr>
                <w:rFonts w:eastAsiaTheme="majorEastAsia" w:cs="Times New Roman"/>
                <w:sz w:val="20"/>
              </w:rPr>
              <w:t xml:space="preserve"> ULN in the absence of liver metastases; ALT and AST </w:t>
            </w:r>
            <w:r w:rsidRPr="00102763">
              <w:rPr>
                <w:rFonts w:eastAsiaTheme="majorEastAsia" w:cs="Times New Roman" w:hint="eastAsia"/>
                <w:sz w:val="20"/>
              </w:rPr>
              <w:t>≤</w:t>
            </w:r>
            <w:r w:rsidRPr="00102763">
              <w:rPr>
                <w:rFonts w:eastAsiaTheme="majorEastAsia" w:cs="Times New Roman"/>
                <w:sz w:val="20"/>
              </w:rPr>
              <w:t xml:space="preserve"> 3 </w:t>
            </w:r>
            <w:r w:rsidRPr="00102763">
              <w:rPr>
                <w:rFonts w:eastAsiaTheme="majorEastAsia" w:cs="Times New Roman" w:hint="eastAsia"/>
                <w:sz w:val="20"/>
              </w:rPr>
              <w:t>×</w:t>
            </w:r>
            <w:r w:rsidRPr="00102763">
              <w:rPr>
                <w:rFonts w:eastAsiaTheme="majorEastAsia" w:cs="Times New Roman"/>
                <w:sz w:val="20"/>
              </w:rPr>
              <w:t xml:space="preserve"> ULN in the presence of liver metastases; </w:t>
            </w:r>
          </w:p>
          <w:p w14:paraId="482EBFFF" w14:textId="7D7E28BD" w:rsidR="009F567F" w:rsidRPr="00102763" w:rsidRDefault="009F567F" w:rsidP="00E852FB">
            <w:pPr>
              <w:pStyle w:val="ListParagraph"/>
              <w:numPr>
                <w:ilvl w:val="0"/>
                <w:numId w:val="6"/>
              </w:numPr>
              <w:spacing w:after="60"/>
              <w:ind w:left="1077" w:hanging="357"/>
              <w:rPr>
                <w:rFonts w:eastAsiaTheme="majorEastAsia" w:cs="Times New Roman"/>
                <w:sz w:val="20"/>
                <w:lang w:val="en-US"/>
              </w:rPr>
            </w:pPr>
            <w:r w:rsidRPr="00102763">
              <w:rPr>
                <w:rFonts w:eastAsiaTheme="majorEastAsia" w:cs="Times New Roman"/>
                <w:sz w:val="20"/>
              </w:rPr>
              <w:t xml:space="preserve">Serum creatinine </w:t>
            </w:r>
            <w:r w:rsidRPr="00102763">
              <w:rPr>
                <w:rFonts w:eastAsiaTheme="majorEastAsia" w:cs="Times New Roman" w:hint="eastAsia"/>
                <w:sz w:val="20"/>
              </w:rPr>
              <w:t>≤</w:t>
            </w:r>
            <w:r w:rsidRPr="00102763">
              <w:rPr>
                <w:rFonts w:eastAsiaTheme="majorEastAsia" w:cs="Times New Roman"/>
                <w:sz w:val="20"/>
              </w:rPr>
              <w:t xml:space="preserve"> 1.5 </w:t>
            </w:r>
            <w:r w:rsidRPr="00102763">
              <w:rPr>
                <w:rFonts w:eastAsiaTheme="majorEastAsia" w:cs="Times New Roman" w:hint="eastAsia"/>
                <w:sz w:val="20"/>
              </w:rPr>
              <w:t>×</w:t>
            </w:r>
            <w:r w:rsidRPr="00102763">
              <w:rPr>
                <w:rFonts w:eastAsiaTheme="majorEastAsia" w:cs="Times New Roman"/>
                <w:sz w:val="20"/>
              </w:rPr>
              <w:t xml:space="preserve"> ULN and creatinine clearance </w:t>
            </w:r>
            <w:r w:rsidRPr="00102763">
              <w:rPr>
                <w:rFonts w:eastAsiaTheme="majorEastAsia" w:cs="Times New Roman" w:hint="eastAsia"/>
                <w:sz w:val="20"/>
              </w:rPr>
              <w:t>≥</w:t>
            </w:r>
            <w:r w:rsidRPr="00102763">
              <w:rPr>
                <w:rFonts w:eastAsiaTheme="majorEastAsia" w:cs="Times New Roman"/>
                <w:sz w:val="20"/>
              </w:rPr>
              <w:t xml:space="preserve"> 50 mL/min (calculated according to Cockcroft-Gault formula); </w:t>
            </w:r>
          </w:p>
          <w:p w14:paraId="4488737A" w14:textId="6B78241A" w:rsidR="009F567F" w:rsidRPr="00102763" w:rsidRDefault="009F567F" w:rsidP="00E852FB">
            <w:pPr>
              <w:pStyle w:val="ListParagraph"/>
              <w:numPr>
                <w:ilvl w:val="0"/>
                <w:numId w:val="6"/>
              </w:numPr>
              <w:spacing w:after="60"/>
              <w:ind w:left="1077" w:hanging="357"/>
              <w:rPr>
                <w:rFonts w:eastAsiaTheme="majorEastAsia" w:cs="Times New Roman"/>
                <w:sz w:val="20"/>
                <w:lang w:val="en-US"/>
              </w:rPr>
            </w:pPr>
            <w:r w:rsidRPr="00102763">
              <w:rPr>
                <w:rFonts w:eastAsiaTheme="majorEastAsia" w:cs="Times New Roman"/>
                <w:sz w:val="20"/>
              </w:rPr>
              <w:t xml:space="preserve">Urinalysis shows urine protein </w:t>
            </w:r>
            <w:r w:rsidR="00C433CB" w:rsidRPr="00102763">
              <w:rPr>
                <w:rFonts w:eastAsiaTheme="majorEastAsia" w:cs="Times New Roman"/>
                <w:sz w:val="20"/>
                <w:lang w:val="en-US"/>
              </w:rPr>
              <w:t>&lt;</w:t>
            </w:r>
            <w:r w:rsidRPr="00102763">
              <w:rPr>
                <w:rFonts w:eastAsiaTheme="majorEastAsia" w:cs="Times New Roman"/>
                <w:sz w:val="20"/>
              </w:rPr>
              <w:t xml:space="preserve">2 +; if urine protein </w:t>
            </w:r>
            <w:r w:rsidRPr="00102763">
              <w:rPr>
                <w:rFonts w:eastAsiaTheme="majorEastAsia" w:cs="Times New Roman" w:hint="eastAsia"/>
                <w:sz w:val="20"/>
              </w:rPr>
              <w:t>≥</w:t>
            </w:r>
            <w:r w:rsidRPr="00102763">
              <w:rPr>
                <w:rFonts w:eastAsiaTheme="majorEastAsia" w:cs="Times New Roman"/>
                <w:sz w:val="20"/>
              </w:rPr>
              <w:t xml:space="preserve"> 2 +, 24-hour urine protein quantification should be </w:t>
            </w:r>
            <w:r w:rsidR="00C433CB" w:rsidRPr="00102763">
              <w:rPr>
                <w:rFonts w:eastAsiaTheme="majorEastAsia" w:cs="Times New Roman"/>
                <w:sz w:val="20"/>
                <w:lang w:val="en-US"/>
              </w:rPr>
              <w:t>&lt;</w:t>
            </w:r>
            <w:r w:rsidRPr="00102763">
              <w:rPr>
                <w:rFonts w:eastAsiaTheme="majorEastAsia" w:cs="Times New Roman"/>
                <w:sz w:val="20"/>
              </w:rPr>
              <w:t xml:space="preserve">1 g; </w:t>
            </w:r>
          </w:p>
          <w:p w14:paraId="3318DD4C" w14:textId="39A0CD4C" w:rsidR="00CC733C" w:rsidRPr="00102763" w:rsidRDefault="009F567F" w:rsidP="00E852FB">
            <w:pPr>
              <w:pStyle w:val="ListParagraph"/>
              <w:numPr>
                <w:ilvl w:val="0"/>
                <w:numId w:val="6"/>
              </w:numPr>
              <w:spacing w:after="60"/>
              <w:ind w:left="1077" w:hanging="357"/>
              <w:rPr>
                <w:rFonts w:eastAsiaTheme="majorEastAsia" w:cs="Times New Roman"/>
                <w:sz w:val="20"/>
                <w:lang w:val="en-US"/>
              </w:rPr>
            </w:pPr>
            <w:r w:rsidRPr="00102763">
              <w:rPr>
                <w:rFonts w:eastAsiaTheme="majorEastAsia" w:cs="Times New Roman"/>
                <w:sz w:val="20"/>
              </w:rPr>
              <w:t xml:space="preserve">International normalized ratio (INR) </w:t>
            </w:r>
            <w:r w:rsidRPr="00102763">
              <w:rPr>
                <w:rFonts w:eastAsiaTheme="majorEastAsia" w:cs="Times New Roman" w:hint="eastAsia"/>
                <w:sz w:val="20"/>
              </w:rPr>
              <w:t>≤</w:t>
            </w:r>
            <w:r w:rsidRPr="00102763">
              <w:rPr>
                <w:rFonts w:eastAsiaTheme="majorEastAsia" w:cs="Times New Roman"/>
                <w:sz w:val="20"/>
              </w:rPr>
              <w:t xml:space="preserve"> 1.5 and activated partial thromboplastin time (APTT) </w:t>
            </w:r>
            <w:r w:rsidRPr="00102763">
              <w:rPr>
                <w:rFonts w:eastAsiaTheme="majorEastAsia" w:cs="Times New Roman" w:hint="eastAsia"/>
                <w:sz w:val="20"/>
              </w:rPr>
              <w:t>≤</w:t>
            </w:r>
            <w:r w:rsidRPr="00102763">
              <w:rPr>
                <w:rFonts w:eastAsiaTheme="majorEastAsia" w:cs="Times New Roman"/>
                <w:sz w:val="20"/>
              </w:rPr>
              <w:t xml:space="preserve"> 1.5 × ULN</w:t>
            </w:r>
          </w:p>
        </w:tc>
      </w:tr>
      <w:tr w:rsidR="00CC1A59" w:rsidRPr="00102763" w14:paraId="473007A4" w14:textId="77777777" w:rsidTr="002E6DF3">
        <w:trPr>
          <w:trHeight w:val="70"/>
        </w:trPr>
        <w:tc>
          <w:tcPr>
            <w:tcW w:w="5000" w:type="pct"/>
            <w:tcBorders>
              <w:top w:val="nil"/>
              <w:left w:val="nil"/>
              <w:bottom w:val="nil"/>
              <w:right w:val="nil"/>
            </w:tcBorders>
            <w:shd w:val="clear" w:color="auto" w:fill="F2F2F2" w:themeFill="background1" w:themeFillShade="F2"/>
          </w:tcPr>
          <w:p w14:paraId="2FC5829A" w14:textId="2032067E" w:rsidR="00CC733C" w:rsidRPr="00102763" w:rsidRDefault="00795FA6" w:rsidP="00E852FB">
            <w:pPr>
              <w:pStyle w:val="ListParagraph"/>
              <w:numPr>
                <w:ilvl w:val="0"/>
                <w:numId w:val="2"/>
              </w:numPr>
              <w:spacing w:after="20"/>
              <w:ind w:left="357" w:hanging="357"/>
              <w:rPr>
                <w:rFonts w:eastAsiaTheme="majorEastAsia" w:cs="Times New Roman"/>
                <w:sz w:val="20"/>
                <w:lang w:val="en-US"/>
              </w:rPr>
            </w:pPr>
            <w:r w:rsidRPr="00102763">
              <w:rPr>
                <w:rFonts w:eastAsiaTheme="majorEastAsia" w:cs="Times New Roman"/>
                <w:sz w:val="20"/>
              </w:rPr>
              <w:t xml:space="preserve">Life expectancy </w:t>
            </w:r>
            <w:r w:rsidRPr="00102763">
              <w:rPr>
                <w:rFonts w:eastAsiaTheme="majorEastAsia" w:cs="Times New Roman" w:hint="eastAsia"/>
                <w:sz w:val="20"/>
              </w:rPr>
              <w:t>≥</w:t>
            </w:r>
            <w:r w:rsidRPr="00102763">
              <w:rPr>
                <w:rFonts w:eastAsiaTheme="majorEastAsia" w:cs="Times New Roman"/>
                <w:sz w:val="20"/>
              </w:rPr>
              <w:t xml:space="preserve"> 12 weeks;</w:t>
            </w:r>
          </w:p>
        </w:tc>
      </w:tr>
      <w:tr w:rsidR="00CC1A59" w:rsidRPr="00102763" w14:paraId="17FABB99" w14:textId="77777777" w:rsidTr="002E6DF3">
        <w:tc>
          <w:tcPr>
            <w:tcW w:w="5000" w:type="pct"/>
            <w:tcBorders>
              <w:top w:val="nil"/>
              <w:left w:val="nil"/>
              <w:bottom w:val="single" w:sz="8" w:space="0" w:color="auto"/>
              <w:right w:val="nil"/>
            </w:tcBorders>
            <w:shd w:val="clear" w:color="auto" w:fill="auto"/>
          </w:tcPr>
          <w:p w14:paraId="18A1F32D" w14:textId="60F2F547" w:rsidR="00CC733C" w:rsidRPr="00102763" w:rsidRDefault="00136962" w:rsidP="00E852FB">
            <w:pPr>
              <w:pStyle w:val="ListParagraph"/>
              <w:numPr>
                <w:ilvl w:val="0"/>
                <w:numId w:val="2"/>
              </w:numPr>
              <w:spacing w:after="20"/>
              <w:ind w:left="357" w:hanging="357"/>
              <w:rPr>
                <w:rFonts w:eastAsiaTheme="majorEastAsia" w:cs="Times New Roman"/>
                <w:sz w:val="20"/>
                <w:lang w:val="en-US"/>
              </w:rPr>
            </w:pPr>
            <w:r w:rsidRPr="00102763">
              <w:rPr>
                <w:rFonts w:eastAsiaTheme="majorEastAsia" w:cs="Times New Roman"/>
                <w:sz w:val="20"/>
              </w:rPr>
              <w:t xml:space="preserve">Women of childbearing potential must have a negative serum pregnancy test within 7 days prior to the first dose. Male or female patients of childbearing potential voluntarily use effective contraceptive methods during the study and within 90 days after study drug administration, such as double-barrier contraceptive methods, condoms, oral or injectable contraceptives, intrauterine devices, etc. All female patients are </w:t>
            </w:r>
            <w:r w:rsidRPr="00102763">
              <w:rPr>
                <w:rFonts w:eastAsiaTheme="majorEastAsia" w:cs="Times New Roman"/>
                <w:sz w:val="20"/>
              </w:rPr>
              <w:lastRenderedPageBreak/>
              <w:t>considered to be of childbearing potential unless they are postmenopausal, have undergone artificial menopause, or have undergone surgical sterilization (</w:t>
            </w:r>
            <w:proofErr w:type="spellStart"/>
            <w:r w:rsidR="006C4FF8" w:rsidRPr="00102763">
              <w:rPr>
                <w:rFonts w:eastAsiaTheme="majorEastAsia" w:cs="Times New Roman"/>
                <w:sz w:val="20"/>
                <w:lang w:val="en-US"/>
              </w:rPr>
              <w:t>eg</w:t>
            </w:r>
            <w:proofErr w:type="spellEnd"/>
            <w:r w:rsidR="006C4FF8" w:rsidRPr="00102763">
              <w:rPr>
                <w:rFonts w:eastAsiaTheme="majorEastAsia" w:cs="Times New Roman"/>
                <w:sz w:val="20"/>
                <w:lang w:val="en-US"/>
              </w:rPr>
              <w:t>,</w:t>
            </w:r>
            <w:r w:rsidRPr="00102763">
              <w:rPr>
                <w:rFonts w:eastAsiaTheme="majorEastAsia" w:cs="Times New Roman"/>
                <w:sz w:val="20"/>
              </w:rPr>
              <w:t xml:space="preserve"> hysterectomy, surgical adnexectomy).</w:t>
            </w:r>
          </w:p>
        </w:tc>
      </w:tr>
      <w:tr w:rsidR="00CC1A59" w:rsidRPr="00102763" w14:paraId="1B7BC58C" w14:textId="77777777" w:rsidTr="002E6DF3">
        <w:trPr>
          <w:trHeight w:val="50"/>
        </w:trPr>
        <w:tc>
          <w:tcPr>
            <w:tcW w:w="5000" w:type="pct"/>
            <w:tcBorders>
              <w:top w:val="single" w:sz="8" w:space="0" w:color="auto"/>
              <w:left w:val="nil"/>
              <w:bottom w:val="single" w:sz="8" w:space="0" w:color="auto"/>
              <w:right w:val="nil"/>
            </w:tcBorders>
            <w:shd w:val="clear" w:color="auto" w:fill="F2F2F2" w:themeFill="background1" w:themeFillShade="F2"/>
          </w:tcPr>
          <w:p w14:paraId="4FC03345" w14:textId="77777777" w:rsidR="00D10D53" w:rsidRPr="00102763" w:rsidRDefault="00D10D53" w:rsidP="00E852FB">
            <w:pPr>
              <w:spacing w:after="0"/>
              <w:rPr>
                <w:rFonts w:cs="Times New Roman"/>
                <w:b/>
                <w:bCs/>
                <w:sz w:val="20"/>
                <w:lang w:val="en-US"/>
              </w:rPr>
            </w:pPr>
            <w:r w:rsidRPr="00102763">
              <w:rPr>
                <w:rFonts w:cs="Times New Roman"/>
                <w:b/>
                <w:bCs/>
                <w:sz w:val="20"/>
              </w:rPr>
              <w:lastRenderedPageBreak/>
              <w:t>Exclusion criteria</w:t>
            </w:r>
          </w:p>
        </w:tc>
      </w:tr>
      <w:tr w:rsidR="00CC1A59" w:rsidRPr="00102763" w14:paraId="670D694C" w14:textId="77777777" w:rsidTr="002E6DF3">
        <w:tc>
          <w:tcPr>
            <w:tcW w:w="5000" w:type="pct"/>
            <w:tcBorders>
              <w:top w:val="single" w:sz="8" w:space="0" w:color="auto"/>
              <w:left w:val="nil"/>
              <w:bottom w:val="nil"/>
              <w:right w:val="nil"/>
            </w:tcBorders>
            <w:shd w:val="clear" w:color="auto" w:fill="auto"/>
          </w:tcPr>
          <w:p w14:paraId="765647CD" w14:textId="6BEDE87F" w:rsidR="003D3BBA" w:rsidRPr="00102763" w:rsidRDefault="003D3BBA" w:rsidP="00E852FB">
            <w:pPr>
              <w:pStyle w:val="ListParagraph"/>
              <w:numPr>
                <w:ilvl w:val="0"/>
                <w:numId w:val="7"/>
              </w:numPr>
              <w:spacing w:after="20"/>
              <w:ind w:left="357" w:hanging="357"/>
              <w:rPr>
                <w:rFonts w:cs="Times New Roman"/>
                <w:sz w:val="20"/>
                <w:lang w:val="en-US"/>
              </w:rPr>
            </w:pPr>
            <w:r w:rsidRPr="00102763">
              <w:rPr>
                <w:rFonts w:cs="Times New Roman"/>
                <w:sz w:val="20"/>
              </w:rPr>
              <w:t xml:space="preserve">Previous anticancer treatment-related toxicities not recovered to CTCAE grade ≤ 1, except alopecia and oxaliplatin-induced peripheral neurotoxicity CTCAE grade ≤ 2; </w:t>
            </w:r>
          </w:p>
        </w:tc>
      </w:tr>
      <w:tr w:rsidR="00CC1A59" w:rsidRPr="00102763" w14:paraId="37EBEF10" w14:textId="77777777" w:rsidTr="002E6DF3">
        <w:tc>
          <w:tcPr>
            <w:tcW w:w="5000" w:type="pct"/>
            <w:tcBorders>
              <w:top w:val="nil"/>
              <w:left w:val="nil"/>
              <w:bottom w:val="nil"/>
              <w:right w:val="nil"/>
            </w:tcBorders>
            <w:shd w:val="clear" w:color="auto" w:fill="F2F2F2"/>
          </w:tcPr>
          <w:p w14:paraId="088D831F" w14:textId="6314E51A" w:rsidR="003D3BBA" w:rsidRPr="00102763" w:rsidRDefault="003D3BBA" w:rsidP="00E852FB">
            <w:pPr>
              <w:pStyle w:val="ListParagraph"/>
              <w:numPr>
                <w:ilvl w:val="0"/>
                <w:numId w:val="7"/>
              </w:numPr>
              <w:spacing w:after="60"/>
              <w:ind w:left="357" w:hanging="357"/>
              <w:rPr>
                <w:rFonts w:cs="Times New Roman"/>
                <w:sz w:val="20"/>
                <w:lang w:val="en-US"/>
              </w:rPr>
            </w:pPr>
            <w:r w:rsidRPr="00102763">
              <w:rPr>
                <w:rFonts w:cs="Times New Roman"/>
                <w:sz w:val="20"/>
              </w:rPr>
              <w:t xml:space="preserve">Other malignancies within the past 5 years (except for basal cell carcinoma or squamous cell carcinoma of the skin that has been effectively controlled, cervical carcinoma in situ); </w:t>
            </w:r>
          </w:p>
        </w:tc>
      </w:tr>
      <w:tr w:rsidR="00CC1A59" w:rsidRPr="00102763" w14:paraId="1C9B9841" w14:textId="77777777" w:rsidTr="002E6DF3">
        <w:tc>
          <w:tcPr>
            <w:tcW w:w="5000" w:type="pct"/>
            <w:tcBorders>
              <w:top w:val="nil"/>
              <w:left w:val="nil"/>
              <w:bottom w:val="nil"/>
              <w:right w:val="nil"/>
            </w:tcBorders>
            <w:shd w:val="clear" w:color="auto" w:fill="auto"/>
          </w:tcPr>
          <w:p w14:paraId="713F187E" w14:textId="00EBA797" w:rsidR="003D3BBA" w:rsidRPr="00102763" w:rsidRDefault="003D3BBA" w:rsidP="00E852FB">
            <w:pPr>
              <w:pStyle w:val="ListParagraph"/>
              <w:numPr>
                <w:ilvl w:val="0"/>
                <w:numId w:val="7"/>
              </w:numPr>
              <w:spacing w:after="60"/>
              <w:ind w:left="357" w:hanging="357"/>
              <w:rPr>
                <w:rFonts w:cs="Times New Roman"/>
                <w:sz w:val="20"/>
                <w:lang w:val="en-US"/>
              </w:rPr>
            </w:pPr>
            <w:r w:rsidRPr="00102763">
              <w:rPr>
                <w:rFonts w:cs="Times New Roman"/>
                <w:sz w:val="20"/>
              </w:rPr>
              <w:t xml:space="preserve">Patients with symptomatic central nervous system (CNS) metastasis or carcinomatous meningitis (LM) during the screening period; patients who have been treated for CNS metastasis and clinically stable 2 weeks before the first dose, have discontinued corticosteroids or reduced the dose of systemic corticosteroids to ≤ 10 mg/day prednisone (or equivalent) for at least 2 weeks could be enrolled; </w:t>
            </w:r>
          </w:p>
        </w:tc>
      </w:tr>
      <w:tr w:rsidR="00CC1A59" w:rsidRPr="00102763" w14:paraId="07E080AE" w14:textId="77777777" w:rsidTr="002E6DF3">
        <w:tc>
          <w:tcPr>
            <w:tcW w:w="5000" w:type="pct"/>
            <w:tcBorders>
              <w:top w:val="nil"/>
              <w:left w:val="nil"/>
              <w:bottom w:val="nil"/>
              <w:right w:val="nil"/>
            </w:tcBorders>
            <w:shd w:val="clear" w:color="auto" w:fill="F2F2F2"/>
          </w:tcPr>
          <w:p w14:paraId="182CC078" w14:textId="37CD9F4D" w:rsidR="003D3BBA" w:rsidRPr="00102763" w:rsidRDefault="003D3BBA" w:rsidP="00E852FB">
            <w:pPr>
              <w:pStyle w:val="ListParagraph"/>
              <w:numPr>
                <w:ilvl w:val="0"/>
                <w:numId w:val="7"/>
              </w:numPr>
              <w:spacing w:after="60"/>
              <w:ind w:left="357" w:hanging="357"/>
              <w:rPr>
                <w:rFonts w:cs="Times New Roman"/>
                <w:sz w:val="20"/>
                <w:lang w:val="en-US"/>
              </w:rPr>
            </w:pPr>
            <w:r w:rsidRPr="00102763">
              <w:rPr>
                <w:rFonts w:cs="Times New Roman"/>
                <w:sz w:val="20"/>
              </w:rPr>
              <w:t>Received systemic anti-</w:t>
            </w:r>
            <w:r w:rsidR="00FE0A58" w:rsidRPr="00102763">
              <w:rPr>
                <w:rFonts w:cs="Times New Roman"/>
                <w:sz w:val="20"/>
                <w:lang w:val="en-US"/>
              </w:rPr>
              <w:t>tumor</w:t>
            </w:r>
            <w:r w:rsidRPr="00102763">
              <w:rPr>
                <w:rFonts w:cs="Times New Roman"/>
                <w:sz w:val="20"/>
              </w:rPr>
              <w:t xml:space="preserve"> therapy that are approved within 4 weeks prior to the first medication, including: chemotherapy (oral fluoropyrimidines washout period of 2 weeks), biological therapy, targeted therapy (small molecule targeted drugs washout period of 2 weeks or 5 half-lives, whichever is shorter), hormone therapy, traditional Chinese medicine therapy (traditional Chinese medicine treatment with clear anti-</w:t>
            </w:r>
            <w:r w:rsidR="00FE0A58" w:rsidRPr="00102763">
              <w:rPr>
                <w:rFonts w:cs="Times New Roman"/>
                <w:sz w:val="20"/>
                <w:lang w:val="en-US"/>
              </w:rPr>
              <w:t>tumor</w:t>
            </w:r>
            <w:r w:rsidRPr="00102763">
              <w:rPr>
                <w:rFonts w:cs="Times New Roman"/>
                <w:sz w:val="20"/>
              </w:rPr>
              <w:t xml:space="preserve"> indications in the instructions, after a 1-week washout period before the first medication); </w:t>
            </w:r>
          </w:p>
        </w:tc>
      </w:tr>
      <w:tr w:rsidR="00CC1A59" w:rsidRPr="00102763" w14:paraId="2A1D4050" w14:textId="77777777" w:rsidTr="002E6DF3">
        <w:tc>
          <w:tcPr>
            <w:tcW w:w="5000" w:type="pct"/>
            <w:tcBorders>
              <w:top w:val="nil"/>
              <w:left w:val="nil"/>
              <w:bottom w:val="nil"/>
              <w:right w:val="nil"/>
            </w:tcBorders>
            <w:shd w:val="clear" w:color="auto" w:fill="auto"/>
          </w:tcPr>
          <w:p w14:paraId="4AB558D2" w14:textId="1AA81B49" w:rsidR="003D3BBA" w:rsidRPr="00102763" w:rsidRDefault="003D3BBA" w:rsidP="00E852FB">
            <w:pPr>
              <w:pStyle w:val="ListParagraph"/>
              <w:numPr>
                <w:ilvl w:val="0"/>
                <w:numId w:val="7"/>
              </w:numPr>
              <w:spacing w:after="60"/>
              <w:ind w:left="357" w:hanging="357"/>
              <w:rPr>
                <w:rFonts w:cs="Times New Roman"/>
                <w:sz w:val="20"/>
                <w:lang w:val="en-US"/>
              </w:rPr>
            </w:pPr>
            <w:r w:rsidRPr="00102763">
              <w:rPr>
                <w:rFonts w:cs="Times New Roman"/>
                <w:sz w:val="20"/>
              </w:rPr>
              <w:t xml:space="preserve">Received radical radiotherapy (including more than 25% bone marrow radiotherapy) within 4 weeks prior to the first dose; brachytherapy (such as implantation of radioactive seeds) within 60 days before the first dose; received palliative radiotherapy for bone metastases 1 </w:t>
            </w:r>
            <w:r w:rsidR="0075775B" w:rsidRPr="00102763">
              <w:rPr>
                <w:rFonts w:cs="Times New Roman"/>
                <w:sz w:val="20"/>
              </w:rPr>
              <w:t>week before the first dose;</w:t>
            </w:r>
          </w:p>
        </w:tc>
      </w:tr>
      <w:tr w:rsidR="00CC1A59" w:rsidRPr="00102763" w14:paraId="0C24EE1C" w14:textId="77777777" w:rsidTr="002E6DF3">
        <w:tc>
          <w:tcPr>
            <w:tcW w:w="5000" w:type="pct"/>
            <w:tcBorders>
              <w:top w:val="nil"/>
              <w:left w:val="nil"/>
              <w:bottom w:val="nil"/>
              <w:right w:val="nil"/>
            </w:tcBorders>
            <w:shd w:val="clear" w:color="auto" w:fill="F2F2F2"/>
          </w:tcPr>
          <w:p w14:paraId="3F39169A" w14:textId="242EE251" w:rsidR="00F0457F" w:rsidRPr="00102763" w:rsidRDefault="00F0457F" w:rsidP="00E852FB">
            <w:pPr>
              <w:pStyle w:val="ListParagraph"/>
              <w:numPr>
                <w:ilvl w:val="0"/>
                <w:numId w:val="8"/>
              </w:numPr>
              <w:spacing w:after="60"/>
              <w:ind w:left="357" w:hanging="357"/>
              <w:rPr>
                <w:rFonts w:cs="Times New Roman"/>
                <w:sz w:val="20"/>
                <w:lang w:val="en-US"/>
              </w:rPr>
            </w:pPr>
            <w:r w:rsidRPr="00102763">
              <w:rPr>
                <w:rFonts w:cs="Times New Roman"/>
                <w:sz w:val="20"/>
              </w:rPr>
              <w:t>Patients who previously have received treatment with any anti-PD-1 antibody, anti-PD-L1 antibody, anti-PD-L2 antibody or anti-cytotoxic T-lymphocyte-associated antigen-4 (CTLA-4) antibody, or any other antibody acting on T cell co</w:t>
            </w:r>
            <w:r w:rsidR="00A9435E" w:rsidRPr="00102763">
              <w:rPr>
                <w:rFonts w:cs="Times New Roman"/>
                <w:sz w:val="20"/>
              </w:rPr>
              <w:t>-</w:t>
            </w:r>
            <w:r w:rsidRPr="00102763">
              <w:rPr>
                <w:rFonts w:cs="Times New Roman"/>
                <w:sz w:val="20"/>
              </w:rPr>
              <w:t xml:space="preserve">stimulation or checkpoint pathway, such as OX40, CD137, etc. (this exclusion criterion is only applicable to combination therapy group) or </w:t>
            </w:r>
            <w:proofErr w:type="spellStart"/>
            <w:r w:rsidRPr="00102763">
              <w:rPr>
                <w:rFonts w:cs="Times New Roman"/>
                <w:sz w:val="20"/>
              </w:rPr>
              <w:t>Surufatinib</w:t>
            </w:r>
            <w:proofErr w:type="spellEnd"/>
            <w:r w:rsidRPr="00102763">
              <w:rPr>
                <w:rFonts w:cs="Times New Roman"/>
                <w:sz w:val="20"/>
              </w:rPr>
              <w:t xml:space="preserve"> therapy, except for patients who previously received immunotherapy as specified in the protocol; </w:t>
            </w:r>
          </w:p>
        </w:tc>
      </w:tr>
      <w:tr w:rsidR="00CC1A59" w:rsidRPr="00102763" w14:paraId="5362E54D" w14:textId="77777777" w:rsidTr="002E6DF3">
        <w:tc>
          <w:tcPr>
            <w:tcW w:w="5000" w:type="pct"/>
            <w:tcBorders>
              <w:top w:val="nil"/>
              <w:left w:val="nil"/>
              <w:bottom w:val="nil"/>
              <w:right w:val="nil"/>
            </w:tcBorders>
            <w:shd w:val="clear" w:color="auto" w:fill="auto"/>
          </w:tcPr>
          <w:p w14:paraId="7FCF6BAE" w14:textId="246ACB2D" w:rsidR="00F0457F" w:rsidRPr="00102763" w:rsidRDefault="00F0457F"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Patients who previously have received anti-VEGF/VEGFR-targeted drug therapy and showed disease progression during treatment or within 4 months after treatment; </w:t>
            </w:r>
          </w:p>
        </w:tc>
      </w:tr>
      <w:tr w:rsidR="00CC1A59" w:rsidRPr="00102763" w14:paraId="6870C13B" w14:textId="77777777" w:rsidTr="002E6DF3">
        <w:tc>
          <w:tcPr>
            <w:tcW w:w="5000" w:type="pct"/>
            <w:tcBorders>
              <w:top w:val="nil"/>
              <w:left w:val="nil"/>
              <w:bottom w:val="nil"/>
              <w:right w:val="nil"/>
            </w:tcBorders>
            <w:shd w:val="clear" w:color="auto" w:fill="F2F2F2"/>
          </w:tcPr>
          <w:p w14:paraId="140394D1" w14:textId="3A965217" w:rsidR="00F0457F" w:rsidRPr="00102763" w:rsidRDefault="00F0457F" w:rsidP="00E852FB">
            <w:pPr>
              <w:pStyle w:val="ListParagraph"/>
              <w:numPr>
                <w:ilvl w:val="0"/>
                <w:numId w:val="8"/>
              </w:numPr>
              <w:spacing w:after="60"/>
              <w:ind w:left="357" w:hanging="357"/>
              <w:rPr>
                <w:rFonts w:cs="Times New Roman"/>
                <w:sz w:val="20"/>
                <w:lang w:val="en-US"/>
              </w:rPr>
            </w:pPr>
            <w:r w:rsidRPr="00102763">
              <w:rPr>
                <w:rFonts w:cs="Times New Roman"/>
                <w:sz w:val="20"/>
              </w:rPr>
              <w:lastRenderedPageBreak/>
              <w:t xml:space="preserve">Patients with thyroid dysfunction who are symptomatic or require treatment at screening (only hypothyroidism controlled by thyroid hormone replacement therapy can be included); </w:t>
            </w:r>
          </w:p>
        </w:tc>
      </w:tr>
      <w:tr w:rsidR="00CC1A59" w:rsidRPr="00102763" w14:paraId="6DF1A3A9" w14:textId="77777777" w:rsidTr="002E6DF3">
        <w:tc>
          <w:tcPr>
            <w:tcW w:w="5000" w:type="pct"/>
            <w:tcBorders>
              <w:top w:val="nil"/>
              <w:left w:val="nil"/>
              <w:bottom w:val="nil"/>
              <w:right w:val="nil"/>
            </w:tcBorders>
            <w:shd w:val="clear" w:color="auto" w:fill="auto"/>
          </w:tcPr>
          <w:p w14:paraId="48B1F430" w14:textId="4F688523" w:rsidR="00F0457F" w:rsidRPr="00102763" w:rsidRDefault="00F0457F" w:rsidP="00E852FB">
            <w:pPr>
              <w:pStyle w:val="ListParagraph"/>
              <w:numPr>
                <w:ilvl w:val="0"/>
                <w:numId w:val="8"/>
              </w:numPr>
              <w:spacing w:after="60"/>
              <w:ind w:left="357" w:hanging="357"/>
              <w:rPr>
                <w:rFonts w:cs="Times New Roman"/>
                <w:sz w:val="20"/>
                <w:lang w:val="en-US"/>
              </w:rPr>
            </w:pPr>
            <w:r w:rsidRPr="00102763">
              <w:rPr>
                <w:rFonts w:cs="Times New Roman"/>
                <w:sz w:val="20"/>
              </w:rPr>
              <w:t>Use of immunosuppressive agents within 4 weeks prior to first dose, excluding topical glucocorticoids for nasal spray, inhalation or other routes of administration or physiological doses of systemic glucocorticoids (</w:t>
            </w:r>
            <w:proofErr w:type="spellStart"/>
            <w:r w:rsidR="006C4FF8" w:rsidRPr="00102763">
              <w:rPr>
                <w:rFonts w:cs="Times New Roman"/>
                <w:sz w:val="20"/>
                <w:lang w:val="en-US"/>
              </w:rPr>
              <w:t>ie</w:t>
            </w:r>
            <w:proofErr w:type="spellEnd"/>
            <w:r w:rsidR="006C4FF8" w:rsidRPr="00102763">
              <w:rPr>
                <w:rFonts w:cs="Times New Roman"/>
                <w:sz w:val="20"/>
                <w:lang w:val="en-US"/>
              </w:rPr>
              <w:t>,</w:t>
            </w:r>
            <w:r w:rsidRPr="00102763">
              <w:rPr>
                <w:rFonts w:cs="Times New Roman"/>
                <w:sz w:val="20"/>
              </w:rPr>
              <w:t xml:space="preserve"> no more than 10 mg/day prednisone or equivalent doses of other glucocorticoids); temporary use of glucocorticoids for the treatment of asthma, chronic obstructive pulmonary disease and other </w:t>
            </w:r>
            <w:proofErr w:type="spellStart"/>
            <w:r w:rsidR="00A9435E" w:rsidRPr="00102763">
              <w:rPr>
                <w:rFonts w:cs="Times New Roman"/>
                <w:sz w:val="20"/>
              </w:rPr>
              <w:t>dyspnea</w:t>
            </w:r>
            <w:proofErr w:type="spellEnd"/>
            <w:r w:rsidRPr="00102763">
              <w:rPr>
                <w:rFonts w:cs="Times New Roman"/>
                <w:sz w:val="20"/>
              </w:rPr>
              <w:t xml:space="preserve"> is allowed. This exclusion criterion only applies to the combination arm; </w:t>
            </w:r>
          </w:p>
        </w:tc>
      </w:tr>
      <w:tr w:rsidR="00CC1A59" w:rsidRPr="00102763" w14:paraId="7B5579A4" w14:textId="77777777" w:rsidTr="002E6DF3">
        <w:tc>
          <w:tcPr>
            <w:tcW w:w="5000" w:type="pct"/>
            <w:tcBorders>
              <w:top w:val="nil"/>
              <w:left w:val="nil"/>
              <w:bottom w:val="nil"/>
              <w:right w:val="nil"/>
            </w:tcBorders>
            <w:shd w:val="clear" w:color="auto" w:fill="F2F2F2"/>
          </w:tcPr>
          <w:p w14:paraId="6A207C82" w14:textId="56FE0464" w:rsidR="00F0457F" w:rsidRPr="00102763" w:rsidRDefault="00F0457F"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Presence of any active autoimmune disease requiring systemic treatment or history of autoimmune disease within the past 2 years, including but not limited to interstitial pneumonia, uveitis, inflammatory bowel disease, hepatitis, </w:t>
            </w:r>
            <w:proofErr w:type="spellStart"/>
            <w:r w:rsidRPr="00102763">
              <w:rPr>
                <w:rFonts w:cs="Times New Roman"/>
                <w:sz w:val="20"/>
              </w:rPr>
              <w:t>hypophysitis</w:t>
            </w:r>
            <w:proofErr w:type="spellEnd"/>
            <w:r w:rsidRPr="00102763">
              <w:rPr>
                <w:rFonts w:cs="Times New Roman"/>
                <w:sz w:val="20"/>
              </w:rPr>
              <w:t xml:space="preserve">, vasculitis, systemic lupus erythematosus, etc. (patients with vitiligo, psoriasis, alopecia or Grave’s disease not requiring systemic treatment within the past 2 years, and patients with type I diabetes only requiring insulin replacement therapy can be included); known history of primary immunodeficiency; patients with positive autoimmune antibodies need to confirm the presence of autoimmune disease at the investigator’s discretion. This exclusion criterion applies only to the combination treatment group; </w:t>
            </w:r>
          </w:p>
        </w:tc>
      </w:tr>
      <w:tr w:rsidR="00CC1A59" w:rsidRPr="00102763" w14:paraId="3F6DFC82" w14:textId="77777777" w:rsidTr="002E6DF3">
        <w:tc>
          <w:tcPr>
            <w:tcW w:w="5000" w:type="pct"/>
            <w:tcBorders>
              <w:top w:val="nil"/>
              <w:left w:val="nil"/>
              <w:bottom w:val="nil"/>
              <w:right w:val="nil"/>
            </w:tcBorders>
            <w:shd w:val="clear" w:color="auto" w:fill="auto"/>
          </w:tcPr>
          <w:p w14:paraId="1928706E" w14:textId="5E67AC9C" w:rsidR="0018124D" w:rsidRPr="00102763" w:rsidRDefault="0018124D" w:rsidP="00E852FB">
            <w:pPr>
              <w:pStyle w:val="ListParagraph"/>
              <w:numPr>
                <w:ilvl w:val="0"/>
                <w:numId w:val="8"/>
              </w:numPr>
              <w:spacing w:after="60"/>
              <w:ind w:left="357" w:hanging="357"/>
              <w:rPr>
                <w:rFonts w:cs="Times New Roman"/>
                <w:sz w:val="20"/>
                <w:lang w:val="en-US" w:eastAsia="en-GB"/>
              </w:rPr>
            </w:pPr>
            <w:r w:rsidRPr="00102763">
              <w:rPr>
                <w:rFonts w:cs="Times New Roman"/>
                <w:sz w:val="20"/>
              </w:rPr>
              <w:t xml:space="preserve">Received systemic immunostimulant therapy within 4 weeks prior to the first dose. This exclusion criterion applies only to the combination treatment group; </w:t>
            </w:r>
          </w:p>
        </w:tc>
      </w:tr>
      <w:tr w:rsidR="00CC1A59" w:rsidRPr="00102763" w14:paraId="6849FF20" w14:textId="77777777" w:rsidTr="002E6DF3">
        <w:tc>
          <w:tcPr>
            <w:tcW w:w="5000" w:type="pct"/>
            <w:tcBorders>
              <w:top w:val="nil"/>
              <w:left w:val="nil"/>
              <w:bottom w:val="nil"/>
              <w:right w:val="nil"/>
            </w:tcBorders>
            <w:shd w:val="clear" w:color="auto" w:fill="F2F2F2"/>
          </w:tcPr>
          <w:p w14:paraId="07086652" w14:textId="58B449D1" w:rsidR="0018124D" w:rsidRPr="00102763" w:rsidRDefault="0018124D"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Administration of any live or attenuated live vaccines within 4 weeks prior to the first dose or planned administration during the study; </w:t>
            </w:r>
          </w:p>
        </w:tc>
      </w:tr>
      <w:tr w:rsidR="00CC1A59" w:rsidRPr="00102763" w14:paraId="3DD8F06D" w14:textId="77777777" w:rsidTr="002E6DF3">
        <w:tc>
          <w:tcPr>
            <w:tcW w:w="5000" w:type="pct"/>
            <w:tcBorders>
              <w:top w:val="nil"/>
              <w:left w:val="nil"/>
              <w:bottom w:val="nil"/>
              <w:right w:val="nil"/>
            </w:tcBorders>
            <w:shd w:val="clear" w:color="auto" w:fill="auto"/>
          </w:tcPr>
          <w:p w14:paraId="42F4A133" w14:textId="77C88127" w:rsidR="0018124D" w:rsidRPr="00102763" w:rsidRDefault="0018124D" w:rsidP="00E852FB">
            <w:pPr>
              <w:pStyle w:val="ListParagraph"/>
              <w:numPr>
                <w:ilvl w:val="0"/>
                <w:numId w:val="8"/>
              </w:numPr>
              <w:spacing w:after="60"/>
              <w:ind w:left="357" w:hanging="357"/>
              <w:rPr>
                <w:rFonts w:eastAsiaTheme="majorEastAsia" w:cs="Times New Roman"/>
                <w:sz w:val="20"/>
                <w:lang w:val="en-US"/>
              </w:rPr>
            </w:pPr>
            <w:r w:rsidRPr="00102763">
              <w:rPr>
                <w:rFonts w:cs="Times New Roman"/>
                <w:sz w:val="20"/>
              </w:rPr>
              <w:t>Patients who have undergone major surgery (refer to grade 3 and 4 surgeries specified in Management Measures for Clinical Application of Medical Technology on May 1, 2009 for the definition of major surgery) or have not healed wounds and fractures with clinical significance; or patients who are expected to undergo major surgery (except for surgeries for the purpose of diagnosis). Note: Implantation of central venous access catheters (</w:t>
            </w:r>
            <w:proofErr w:type="spellStart"/>
            <w:r w:rsidR="006C4FF8" w:rsidRPr="00102763">
              <w:rPr>
                <w:rFonts w:cs="Times New Roman"/>
                <w:sz w:val="20"/>
                <w:lang w:val="en-US"/>
              </w:rPr>
              <w:t>eg</w:t>
            </w:r>
            <w:proofErr w:type="spellEnd"/>
            <w:r w:rsidR="006C4FF8" w:rsidRPr="00102763">
              <w:rPr>
                <w:rFonts w:cs="Times New Roman"/>
                <w:sz w:val="20"/>
                <w:lang w:val="en-US"/>
              </w:rPr>
              <w:t>,</w:t>
            </w:r>
            <w:r w:rsidRPr="00102763">
              <w:rPr>
                <w:rFonts w:cs="Times New Roman"/>
                <w:sz w:val="20"/>
              </w:rPr>
              <w:t xml:space="preserve"> ports or similar devices) is permitted; </w:t>
            </w:r>
          </w:p>
        </w:tc>
      </w:tr>
      <w:tr w:rsidR="00CC1A59" w:rsidRPr="00102763" w14:paraId="39CFF4E9" w14:textId="77777777" w:rsidTr="002E6DF3">
        <w:tc>
          <w:tcPr>
            <w:tcW w:w="5000" w:type="pct"/>
            <w:tcBorders>
              <w:top w:val="nil"/>
              <w:left w:val="nil"/>
              <w:bottom w:val="nil"/>
              <w:right w:val="nil"/>
            </w:tcBorders>
            <w:shd w:val="clear" w:color="auto" w:fill="F2F2F2" w:themeFill="background1" w:themeFillShade="F2"/>
          </w:tcPr>
          <w:p w14:paraId="17DDFA17" w14:textId="760A21B6" w:rsidR="002F79B1" w:rsidRPr="00102763" w:rsidRDefault="002F79B1"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Uncontrolled malignant pleural effusion, ascites or pericardial effusion (defined as not effectively controlled by diuretics or paracentesis, as judged by the investigator); </w:t>
            </w:r>
          </w:p>
        </w:tc>
      </w:tr>
      <w:tr w:rsidR="00CC1A59" w:rsidRPr="00102763" w14:paraId="05BA801A" w14:textId="77777777" w:rsidTr="002E6DF3">
        <w:tc>
          <w:tcPr>
            <w:tcW w:w="5000" w:type="pct"/>
            <w:tcBorders>
              <w:top w:val="nil"/>
              <w:left w:val="nil"/>
              <w:bottom w:val="nil"/>
              <w:right w:val="nil"/>
            </w:tcBorders>
            <w:shd w:val="clear" w:color="auto" w:fill="auto"/>
          </w:tcPr>
          <w:p w14:paraId="25749D12" w14:textId="7DBC2977" w:rsidR="002F79B1" w:rsidRPr="00102763" w:rsidRDefault="002F79B1" w:rsidP="00E852FB">
            <w:pPr>
              <w:pStyle w:val="ListParagraph"/>
              <w:numPr>
                <w:ilvl w:val="0"/>
                <w:numId w:val="8"/>
              </w:numPr>
              <w:spacing w:after="60"/>
              <w:ind w:left="357" w:hanging="357"/>
              <w:rPr>
                <w:rFonts w:cs="Times New Roman"/>
                <w:sz w:val="20"/>
                <w:lang w:val="en-US"/>
              </w:rPr>
            </w:pPr>
            <w:r w:rsidRPr="00102763">
              <w:rPr>
                <w:rFonts w:cs="Times New Roman"/>
                <w:sz w:val="20"/>
              </w:rPr>
              <w:lastRenderedPageBreak/>
              <w:t xml:space="preserve">Patients with hypertension uncontrolled by medication, defined as: systolic blood pressure ≥ 140 mmHg and/or diastolic blood pressure ≥ 90 mmHg; </w:t>
            </w:r>
          </w:p>
        </w:tc>
      </w:tr>
      <w:tr w:rsidR="00CC1A59" w:rsidRPr="00102763" w14:paraId="39B85C21" w14:textId="77777777" w:rsidTr="002E6DF3">
        <w:tc>
          <w:tcPr>
            <w:tcW w:w="5000" w:type="pct"/>
            <w:tcBorders>
              <w:top w:val="nil"/>
              <w:left w:val="nil"/>
              <w:bottom w:val="nil"/>
              <w:right w:val="nil"/>
            </w:tcBorders>
            <w:shd w:val="clear" w:color="auto" w:fill="F2F2F2" w:themeFill="background1" w:themeFillShade="F2"/>
          </w:tcPr>
          <w:p w14:paraId="4D18566C" w14:textId="368FBF3B" w:rsidR="002F79B1" w:rsidRPr="00102763" w:rsidRDefault="002F79B1"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The patient has any disease or condition that affects drug absorption, or the patient cannot take the drug orally; </w:t>
            </w:r>
          </w:p>
        </w:tc>
      </w:tr>
      <w:tr w:rsidR="00CC1A59" w:rsidRPr="00102763" w14:paraId="329C408B" w14:textId="77777777" w:rsidTr="002E6DF3">
        <w:tc>
          <w:tcPr>
            <w:tcW w:w="5000" w:type="pct"/>
            <w:tcBorders>
              <w:top w:val="nil"/>
              <w:left w:val="nil"/>
              <w:bottom w:val="nil"/>
              <w:right w:val="nil"/>
            </w:tcBorders>
            <w:shd w:val="clear" w:color="auto" w:fill="auto"/>
          </w:tcPr>
          <w:p w14:paraId="376180F0" w14:textId="20FD4A7F" w:rsidR="002F79B1" w:rsidRPr="00102763" w:rsidRDefault="002F79B1"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Patients who have received strong CYP3A inducers or inhibitors within 1 week or 5 half-lives (whichever is longer) prior to the first dose; </w:t>
            </w:r>
          </w:p>
        </w:tc>
      </w:tr>
      <w:tr w:rsidR="00CC1A59" w:rsidRPr="00102763" w14:paraId="0177A4E1" w14:textId="77777777" w:rsidTr="002E6DF3">
        <w:tc>
          <w:tcPr>
            <w:tcW w:w="5000" w:type="pct"/>
            <w:tcBorders>
              <w:top w:val="nil"/>
              <w:left w:val="nil"/>
              <w:bottom w:val="nil"/>
              <w:right w:val="nil"/>
            </w:tcBorders>
            <w:shd w:val="clear" w:color="auto" w:fill="F2F2F2" w:themeFill="background1" w:themeFillShade="F2"/>
          </w:tcPr>
          <w:p w14:paraId="5DB19A41" w14:textId="620FB585" w:rsidR="002F79B1" w:rsidRPr="00102763" w:rsidRDefault="002F79B1"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Patients with active gastric and duodenal ulcer, ulcerative colitis and other gastrointestinal diseases or unresected </w:t>
            </w:r>
            <w:r w:rsidR="00FE0A58" w:rsidRPr="00102763">
              <w:rPr>
                <w:rFonts w:cs="Times New Roman"/>
                <w:sz w:val="20"/>
                <w:lang w:val="en-US"/>
              </w:rPr>
              <w:t>tumor</w:t>
            </w:r>
            <w:r w:rsidRPr="00102763">
              <w:rPr>
                <w:rFonts w:cs="Times New Roman"/>
                <w:sz w:val="20"/>
              </w:rPr>
              <w:t xml:space="preserve"> with active bleeding, or other conditions that may cause gastrointestinal bleeding and perforation as judged by the investigator; </w:t>
            </w:r>
          </w:p>
        </w:tc>
      </w:tr>
      <w:tr w:rsidR="00CC1A59" w:rsidRPr="00102763" w14:paraId="6545A479" w14:textId="77777777" w:rsidTr="002E6DF3">
        <w:tc>
          <w:tcPr>
            <w:tcW w:w="5000" w:type="pct"/>
            <w:tcBorders>
              <w:top w:val="nil"/>
              <w:left w:val="nil"/>
              <w:bottom w:val="nil"/>
              <w:right w:val="nil"/>
            </w:tcBorders>
            <w:shd w:val="clear" w:color="auto" w:fill="auto"/>
          </w:tcPr>
          <w:p w14:paraId="6F31D1AC" w14:textId="550E9945" w:rsidR="002F79B1" w:rsidRPr="00102763" w:rsidRDefault="002F79B1"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Patients with evidence or history of significant bleeding tendency within 2 months before the first dose (bleeding </w:t>
            </w:r>
            <w:r w:rsidR="00C433CB" w:rsidRPr="00102763">
              <w:rPr>
                <w:rFonts w:cs="Times New Roman"/>
                <w:sz w:val="20"/>
                <w:lang w:val="en-US"/>
              </w:rPr>
              <w:t>&gt;</w:t>
            </w:r>
            <w:r w:rsidRPr="00102763">
              <w:rPr>
                <w:rFonts w:cs="Times New Roman"/>
                <w:sz w:val="20"/>
              </w:rPr>
              <w:t xml:space="preserve">30 mL, with hematemesis, melena, </w:t>
            </w:r>
            <w:r w:rsidR="00245CBA" w:rsidRPr="00102763">
              <w:rPr>
                <w:rFonts w:cs="Times New Roman"/>
                <w:sz w:val="20"/>
                <w:lang w:val="en-US"/>
              </w:rPr>
              <w:t>he</w:t>
            </w:r>
            <w:proofErr w:type="spellStart"/>
            <w:r w:rsidR="00A9435E" w:rsidRPr="00102763">
              <w:rPr>
                <w:rFonts w:cs="Times New Roman"/>
                <w:sz w:val="20"/>
              </w:rPr>
              <w:t>matochezia</w:t>
            </w:r>
            <w:proofErr w:type="spellEnd"/>
            <w:r w:rsidRPr="00102763">
              <w:rPr>
                <w:rFonts w:cs="Times New Roman"/>
                <w:sz w:val="20"/>
              </w:rPr>
              <w:t xml:space="preserve"> within 2 months), </w:t>
            </w:r>
            <w:r w:rsidR="00245CBA" w:rsidRPr="00102763">
              <w:rPr>
                <w:rFonts w:cs="Times New Roman"/>
                <w:sz w:val="20"/>
                <w:lang w:val="en-US"/>
              </w:rPr>
              <w:t>he</w:t>
            </w:r>
            <w:proofErr w:type="spellStart"/>
            <w:r w:rsidR="00A9435E" w:rsidRPr="00102763">
              <w:rPr>
                <w:rFonts w:cs="Times New Roman"/>
                <w:sz w:val="20"/>
              </w:rPr>
              <w:t>moptysis</w:t>
            </w:r>
            <w:proofErr w:type="spellEnd"/>
            <w:r w:rsidRPr="00102763">
              <w:rPr>
                <w:rFonts w:cs="Times New Roman"/>
                <w:sz w:val="20"/>
              </w:rPr>
              <w:t xml:space="preserve"> (fresh blood </w:t>
            </w:r>
            <w:r w:rsidR="00C433CB" w:rsidRPr="00102763">
              <w:rPr>
                <w:rFonts w:cs="Times New Roman"/>
                <w:sz w:val="20"/>
                <w:lang w:val="en-US"/>
              </w:rPr>
              <w:t>&gt;</w:t>
            </w:r>
            <w:r w:rsidRPr="00102763">
              <w:rPr>
                <w:rFonts w:cs="Times New Roman"/>
                <w:sz w:val="20"/>
              </w:rPr>
              <w:t xml:space="preserve">5 mL within 4 weeks); </w:t>
            </w:r>
          </w:p>
        </w:tc>
      </w:tr>
      <w:tr w:rsidR="00CC1A59" w:rsidRPr="00102763" w14:paraId="3DA9FABA" w14:textId="77777777" w:rsidTr="002E6DF3">
        <w:tc>
          <w:tcPr>
            <w:tcW w:w="5000" w:type="pct"/>
            <w:tcBorders>
              <w:top w:val="nil"/>
              <w:left w:val="nil"/>
              <w:bottom w:val="nil"/>
              <w:right w:val="nil"/>
            </w:tcBorders>
            <w:shd w:val="clear" w:color="auto" w:fill="F2F2F2" w:themeFill="background1" w:themeFillShade="F2"/>
          </w:tcPr>
          <w:p w14:paraId="1971CBF3" w14:textId="18905424" w:rsidR="002F79B1" w:rsidRPr="00102763" w:rsidRDefault="002F79B1"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Arterial thrombosis or deep venous thrombosis within 6 months or stroke and/or transient ischemic attack within 12 months prior to the first dose; </w:t>
            </w:r>
          </w:p>
        </w:tc>
      </w:tr>
      <w:tr w:rsidR="00CC1A59" w:rsidRPr="00102763" w14:paraId="18BB8961" w14:textId="77777777" w:rsidTr="002E6DF3">
        <w:tc>
          <w:tcPr>
            <w:tcW w:w="5000" w:type="pct"/>
            <w:tcBorders>
              <w:top w:val="nil"/>
              <w:left w:val="nil"/>
              <w:bottom w:val="nil"/>
              <w:right w:val="nil"/>
            </w:tcBorders>
            <w:shd w:val="clear" w:color="auto" w:fill="auto"/>
          </w:tcPr>
          <w:p w14:paraId="63C85D98" w14:textId="2C1ADF15" w:rsidR="002F79B1" w:rsidRPr="00102763" w:rsidRDefault="002F79B1"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Patients with clinically significant cardiovascular disease, including but not limited to acute myocardial infarction, severe/unstable angina or coronary artery bypass grafting within 6 months before the first dose; congestive heart failure of New York Heart Association (NYHA) class ≥ 2; left ventricular ejection fraction (LVEF) </w:t>
            </w:r>
            <w:r w:rsidR="00C433CB" w:rsidRPr="00102763">
              <w:rPr>
                <w:rFonts w:cs="Times New Roman"/>
                <w:sz w:val="20"/>
                <w:lang w:val="en-US"/>
              </w:rPr>
              <w:t>&lt;</w:t>
            </w:r>
            <w:r w:rsidRPr="00102763">
              <w:rPr>
                <w:rFonts w:cs="Times New Roman"/>
                <w:sz w:val="20"/>
              </w:rPr>
              <w:t xml:space="preserve">50%; </w:t>
            </w:r>
          </w:p>
        </w:tc>
      </w:tr>
      <w:tr w:rsidR="00CC1A59" w:rsidRPr="00102763" w14:paraId="2E2AE89E" w14:textId="77777777" w:rsidTr="002E6DF3">
        <w:tc>
          <w:tcPr>
            <w:tcW w:w="5000" w:type="pct"/>
            <w:tcBorders>
              <w:top w:val="nil"/>
              <w:left w:val="nil"/>
              <w:bottom w:val="nil"/>
              <w:right w:val="nil"/>
            </w:tcBorders>
            <w:shd w:val="clear" w:color="auto" w:fill="F2F2F2" w:themeFill="background1" w:themeFillShade="F2"/>
          </w:tcPr>
          <w:p w14:paraId="2E708855" w14:textId="2497B9E1" w:rsidR="002F79B1" w:rsidRPr="00102763" w:rsidRDefault="002F79B1"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Clinically significant electrolyte abnormalities as judged by the investigator; </w:t>
            </w:r>
          </w:p>
        </w:tc>
      </w:tr>
      <w:tr w:rsidR="00CC1A59" w:rsidRPr="00102763" w14:paraId="28AE6B0E" w14:textId="77777777" w:rsidTr="002E6DF3">
        <w:tc>
          <w:tcPr>
            <w:tcW w:w="5000" w:type="pct"/>
            <w:tcBorders>
              <w:top w:val="nil"/>
              <w:left w:val="nil"/>
              <w:bottom w:val="nil"/>
              <w:right w:val="nil"/>
            </w:tcBorders>
            <w:shd w:val="clear" w:color="auto" w:fill="auto"/>
          </w:tcPr>
          <w:p w14:paraId="02343A54" w14:textId="1DECFB81" w:rsidR="002F79B1" w:rsidRPr="00102763" w:rsidRDefault="002F79B1"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Patient has an active infection or unexplained fever (temperature </w:t>
            </w:r>
            <w:r w:rsidR="00C433CB" w:rsidRPr="00102763">
              <w:rPr>
                <w:rFonts w:cs="Times New Roman"/>
                <w:sz w:val="20"/>
                <w:lang w:val="en-US"/>
              </w:rPr>
              <w:t>&gt;</w:t>
            </w:r>
            <w:r w:rsidRPr="00102763">
              <w:rPr>
                <w:rFonts w:cs="Times New Roman"/>
                <w:sz w:val="20"/>
              </w:rPr>
              <w:t>38</w:t>
            </w:r>
            <w:r w:rsidR="008D6540" w:rsidRPr="00102763">
              <w:rPr>
                <w:rFonts w:cs="Times New Roman"/>
                <w:sz w:val="20"/>
              </w:rPr>
              <w:t>.</w:t>
            </w:r>
            <w:r w:rsidRPr="00102763">
              <w:rPr>
                <w:rFonts w:cs="Times New Roman"/>
                <w:sz w:val="20"/>
              </w:rPr>
              <w:t>5</w:t>
            </w:r>
            <w:r w:rsidR="00A9435E" w:rsidRPr="00102763">
              <w:rPr>
                <w:rFonts w:cs="Times New Roman"/>
                <w:sz w:val="20"/>
              </w:rPr>
              <w:t>º</w:t>
            </w:r>
            <w:r w:rsidRPr="00102763">
              <w:rPr>
                <w:rFonts w:cs="Times New Roman"/>
                <w:sz w:val="20"/>
              </w:rPr>
              <w:t xml:space="preserve">C) during screening, prior to first dose; </w:t>
            </w:r>
          </w:p>
        </w:tc>
      </w:tr>
      <w:tr w:rsidR="00CC1A59" w:rsidRPr="00102763" w14:paraId="25BF2337" w14:textId="77777777" w:rsidTr="002E6DF3">
        <w:tc>
          <w:tcPr>
            <w:tcW w:w="5000" w:type="pct"/>
            <w:tcBorders>
              <w:top w:val="nil"/>
              <w:left w:val="nil"/>
              <w:bottom w:val="nil"/>
              <w:right w:val="nil"/>
            </w:tcBorders>
            <w:shd w:val="clear" w:color="auto" w:fill="F2F2F2" w:themeFill="background1" w:themeFillShade="F2"/>
          </w:tcPr>
          <w:p w14:paraId="03F9EB28" w14:textId="1E5675F0" w:rsidR="007361AD" w:rsidRPr="00102763" w:rsidRDefault="007361AD"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Patients with active pulmonary tuberculosis (TB) who are receiving anti-tuberculosis treatment or have received anti-tuberculosis treatment within 1 year prior to the first dose; </w:t>
            </w:r>
          </w:p>
        </w:tc>
      </w:tr>
      <w:tr w:rsidR="00CC1A59" w:rsidRPr="00102763" w14:paraId="718EF160" w14:textId="77777777" w:rsidTr="002E6DF3">
        <w:tc>
          <w:tcPr>
            <w:tcW w:w="5000" w:type="pct"/>
            <w:tcBorders>
              <w:top w:val="nil"/>
              <w:left w:val="nil"/>
              <w:bottom w:val="nil"/>
              <w:right w:val="nil"/>
            </w:tcBorders>
            <w:shd w:val="clear" w:color="auto" w:fill="auto"/>
          </w:tcPr>
          <w:p w14:paraId="2606E514" w14:textId="75F72C2F" w:rsidR="007361AD" w:rsidRPr="00102763" w:rsidRDefault="007361AD"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Patients with previous and current history of pulmonary fibrosis, interstitial pneumonia, pneumoconiosis, radiation pneumonitis, drug-related pneumonia, severely impaired pulmonary function and other diseases that may interfere with the detection and treatment of suspected drug-related pulmonary toxicity; radiation pneumonitis in the radiation therapy area is allowed; </w:t>
            </w:r>
          </w:p>
        </w:tc>
      </w:tr>
      <w:tr w:rsidR="00CC1A59" w:rsidRPr="00102763" w14:paraId="0655ECC1" w14:textId="77777777" w:rsidTr="002E6DF3">
        <w:tc>
          <w:tcPr>
            <w:tcW w:w="5000" w:type="pct"/>
            <w:tcBorders>
              <w:top w:val="nil"/>
              <w:left w:val="nil"/>
              <w:bottom w:val="nil"/>
              <w:right w:val="nil"/>
            </w:tcBorders>
            <w:shd w:val="clear" w:color="auto" w:fill="F2F2F2" w:themeFill="background1" w:themeFillShade="F2"/>
          </w:tcPr>
          <w:p w14:paraId="1CF1E11E" w14:textId="26670987" w:rsidR="007361AD" w:rsidRPr="00102763" w:rsidRDefault="007361AD" w:rsidP="00E852FB">
            <w:pPr>
              <w:pStyle w:val="ListParagraph"/>
              <w:numPr>
                <w:ilvl w:val="0"/>
                <w:numId w:val="8"/>
              </w:numPr>
              <w:spacing w:after="60"/>
              <w:ind w:left="357" w:hanging="357"/>
              <w:rPr>
                <w:rFonts w:cs="Times New Roman"/>
                <w:sz w:val="20"/>
                <w:lang w:val="en-US"/>
              </w:rPr>
            </w:pPr>
            <w:r w:rsidRPr="00102763">
              <w:rPr>
                <w:rFonts w:cs="Times New Roman"/>
                <w:sz w:val="20"/>
              </w:rPr>
              <w:lastRenderedPageBreak/>
              <w:t xml:space="preserve">Positive human immunodeficiency virus (HIV) antibody screening; </w:t>
            </w:r>
          </w:p>
        </w:tc>
      </w:tr>
      <w:tr w:rsidR="00CC1A59" w:rsidRPr="00102763" w14:paraId="0E615C42" w14:textId="77777777" w:rsidTr="002E6DF3">
        <w:tc>
          <w:tcPr>
            <w:tcW w:w="5000" w:type="pct"/>
            <w:tcBorders>
              <w:top w:val="nil"/>
              <w:left w:val="nil"/>
              <w:bottom w:val="nil"/>
              <w:right w:val="nil"/>
            </w:tcBorders>
            <w:shd w:val="clear" w:color="auto" w:fill="auto"/>
          </w:tcPr>
          <w:p w14:paraId="17C57D37" w14:textId="0BEAE517" w:rsidR="007361AD" w:rsidRPr="00102763" w:rsidRDefault="007361AD"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Known history of clinically significant liver disease, including active viral hepatitis [HBV DNA </w:t>
            </w:r>
            <w:r w:rsidR="00C433CB" w:rsidRPr="00102763">
              <w:rPr>
                <w:rFonts w:cs="Times New Roman"/>
                <w:sz w:val="20"/>
                <w:lang w:val="en-US"/>
              </w:rPr>
              <w:t>&gt;</w:t>
            </w:r>
            <w:r w:rsidRPr="00102763">
              <w:rPr>
                <w:rFonts w:cs="Times New Roman"/>
                <w:sz w:val="20"/>
              </w:rPr>
              <w:t>1 × 10</w:t>
            </w:r>
            <w:r w:rsidRPr="00102763">
              <w:rPr>
                <w:rFonts w:cs="Times New Roman"/>
                <w:sz w:val="20"/>
                <w:vertAlign w:val="superscript"/>
              </w:rPr>
              <w:t xml:space="preserve">3 </w:t>
            </w:r>
            <w:r w:rsidRPr="00102763">
              <w:rPr>
                <w:rFonts w:cs="Times New Roman"/>
                <w:sz w:val="20"/>
              </w:rPr>
              <w:t xml:space="preserve">copies/mL or </w:t>
            </w:r>
            <w:r w:rsidR="00C433CB" w:rsidRPr="00102763">
              <w:rPr>
                <w:rFonts w:cs="Times New Roman"/>
                <w:sz w:val="20"/>
                <w:lang w:val="en-US"/>
              </w:rPr>
              <w:t>&gt;</w:t>
            </w:r>
            <w:r w:rsidRPr="00102763">
              <w:rPr>
                <w:rFonts w:cs="Times New Roman"/>
                <w:sz w:val="20"/>
              </w:rPr>
              <w:t>200 IU/mL when positive for hepatitis B virus surface antigen (HBsAg) and/or hepatitis B virus core antibody (</w:t>
            </w:r>
            <w:proofErr w:type="spellStart"/>
            <w:r w:rsidRPr="00102763">
              <w:rPr>
                <w:rFonts w:cs="Times New Roman"/>
                <w:sz w:val="20"/>
              </w:rPr>
              <w:t>HbcAb</w:t>
            </w:r>
            <w:proofErr w:type="spellEnd"/>
            <w:r w:rsidRPr="00102763">
              <w:rPr>
                <w:rFonts w:cs="Times New Roman"/>
                <w:sz w:val="20"/>
              </w:rPr>
              <w:t xml:space="preserve">); known positive hepatitis C virus (HCV) antibody and HCV RNA </w:t>
            </w:r>
            <w:r w:rsidR="00C433CB" w:rsidRPr="00102763">
              <w:rPr>
                <w:rFonts w:cs="Times New Roman"/>
                <w:sz w:val="20"/>
                <w:lang w:val="en-US"/>
              </w:rPr>
              <w:t>&gt;</w:t>
            </w:r>
            <w:r w:rsidRPr="00102763">
              <w:rPr>
                <w:rFonts w:cs="Times New Roman"/>
                <w:sz w:val="20"/>
              </w:rPr>
              <w:t>1 × 10</w:t>
            </w:r>
            <w:r w:rsidRPr="00102763">
              <w:rPr>
                <w:rFonts w:cs="Times New Roman"/>
                <w:sz w:val="20"/>
                <w:vertAlign w:val="superscript"/>
              </w:rPr>
              <w:t>3</w:t>
            </w:r>
            <w:r w:rsidRPr="00102763">
              <w:rPr>
                <w:rFonts w:cs="Times New Roman"/>
                <w:sz w:val="20"/>
              </w:rPr>
              <w:t xml:space="preserve"> copies/mL], or other hepatitis, clinically significant moderate to severe cirrhosis; </w:t>
            </w:r>
          </w:p>
        </w:tc>
      </w:tr>
      <w:tr w:rsidR="00CC1A59" w:rsidRPr="00102763" w14:paraId="18C8CA53" w14:textId="77777777" w:rsidTr="002E6DF3">
        <w:tc>
          <w:tcPr>
            <w:tcW w:w="5000" w:type="pct"/>
            <w:tcBorders>
              <w:top w:val="nil"/>
              <w:left w:val="nil"/>
              <w:bottom w:val="nil"/>
              <w:right w:val="nil"/>
            </w:tcBorders>
            <w:shd w:val="clear" w:color="auto" w:fill="F2F2F2" w:themeFill="background1" w:themeFillShade="F2"/>
          </w:tcPr>
          <w:p w14:paraId="77CD4479" w14:textId="4A54F736" w:rsidR="007361AD" w:rsidRPr="00102763" w:rsidRDefault="007361AD"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Received other clinical drug treatment that has not been approved or marketed in China within 4 weeks before the first medication; </w:t>
            </w:r>
          </w:p>
        </w:tc>
      </w:tr>
      <w:tr w:rsidR="00CC1A59" w:rsidRPr="00102763" w14:paraId="6A4A1767" w14:textId="77777777" w:rsidTr="002E6DF3">
        <w:tc>
          <w:tcPr>
            <w:tcW w:w="5000" w:type="pct"/>
            <w:tcBorders>
              <w:top w:val="nil"/>
              <w:left w:val="nil"/>
              <w:bottom w:val="nil"/>
              <w:right w:val="nil"/>
            </w:tcBorders>
            <w:shd w:val="clear" w:color="auto" w:fill="auto"/>
          </w:tcPr>
          <w:p w14:paraId="76BA75E7" w14:textId="2C446390" w:rsidR="002719C0" w:rsidRPr="00102763" w:rsidRDefault="002719C0"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Women who are pregnant (positive pregnancy test before medication) or breastfeeding; </w:t>
            </w:r>
          </w:p>
        </w:tc>
      </w:tr>
      <w:tr w:rsidR="00CC1A59" w:rsidRPr="00102763" w14:paraId="568740CC" w14:textId="77777777" w:rsidTr="002E6DF3">
        <w:tc>
          <w:tcPr>
            <w:tcW w:w="5000" w:type="pct"/>
            <w:tcBorders>
              <w:top w:val="nil"/>
              <w:left w:val="nil"/>
              <w:bottom w:val="nil"/>
              <w:right w:val="nil"/>
            </w:tcBorders>
            <w:shd w:val="clear" w:color="auto" w:fill="F2F2F2" w:themeFill="background1" w:themeFillShade="F2"/>
          </w:tcPr>
          <w:p w14:paraId="579A53A2" w14:textId="7AABBFA0" w:rsidR="002719C0" w:rsidRPr="00102763" w:rsidRDefault="002719C0" w:rsidP="00E852FB">
            <w:pPr>
              <w:pStyle w:val="ListParagraph"/>
              <w:numPr>
                <w:ilvl w:val="0"/>
                <w:numId w:val="8"/>
              </w:numPr>
              <w:spacing w:after="60"/>
              <w:ind w:left="357" w:hanging="357"/>
              <w:rPr>
                <w:rFonts w:cs="Times New Roman"/>
                <w:sz w:val="20"/>
                <w:lang w:val="en-US"/>
              </w:rPr>
            </w:pPr>
            <w:r w:rsidRPr="00102763">
              <w:rPr>
                <w:rFonts w:cs="Times New Roman"/>
                <w:sz w:val="20"/>
              </w:rPr>
              <w:t xml:space="preserve">Known hypersensitivity to any component of the </w:t>
            </w:r>
            <w:proofErr w:type="spellStart"/>
            <w:r w:rsidR="00E92711" w:rsidRPr="00102763">
              <w:rPr>
                <w:rFonts w:cs="Times New Roman"/>
                <w:sz w:val="20"/>
              </w:rPr>
              <w:t>t</w:t>
            </w:r>
            <w:r w:rsidRPr="00102763">
              <w:rPr>
                <w:rFonts w:cs="Times New Roman"/>
                <w:sz w:val="20"/>
              </w:rPr>
              <w:t>oripalimab</w:t>
            </w:r>
            <w:proofErr w:type="spellEnd"/>
            <w:r w:rsidRPr="00102763">
              <w:rPr>
                <w:rFonts w:cs="Times New Roman"/>
                <w:sz w:val="20"/>
              </w:rPr>
              <w:t xml:space="preserve">, </w:t>
            </w:r>
            <w:proofErr w:type="spellStart"/>
            <w:r w:rsidR="00E92711" w:rsidRPr="00102763">
              <w:rPr>
                <w:rFonts w:cs="Times New Roman"/>
                <w:sz w:val="20"/>
              </w:rPr>
              <w:t>s</w:t>
            </w:r>
            <w:r w:rsidRPr="00102763">
              <w:rPr>
                <w:rFonts w:cs="Times New Roman"/>
                <w:sz w:val="20"/>
              </w:rPr>
              <w:t>urufatinib</w:t>
            </w:r>
            <w:proofErr w:type="spellEnd"/>
            <w:r w:rsidRPr="00102763">
              <w:rPr>
                <w:rFonts w:cs="Times New Roman"/>
                <w:sz w:val="20"/>
              </w:rPr>
              <w:t xml:space="preserve"> preparations, or previous history of significant allergy to any other monoclonal antibody; </w:t>
            </w:r>
          </w:p>
        </w:tc>
      </w:tr>
      <w:tr w:rsidR="00CC1A59" w:rsidRPr="00102763" w14:paraId="27E999CB" w14:textId="77777777" w:rsidTr="002E6DF3">
        <w:tc>
          <w:tcPr>
            <w:tcW w:w="5000" w:type="pct"/>
            <w:tcBorders>
              <w:top w:val="nil"/>
              <w:left w:val="nil"/>
              <w:bottom w:val="single" w:sz="8" w:space="0" w:color="auto"/>
              <w:right w:val="nil"/>
            </w:tcBorders>
            <w:shd w:val="clear" w:color="auto" w:fill="auto"/>
          </w:tcPr>
          <w:p w14:paraId="5E16B34E" w14:textId="2B6440DD" w:rsidR="002719C0" w:rsidRPr="00102763" w:rsidRDefault="002719C0" w:rsidP="00E852FB">
            <w:pPr>
              <w:pStyle w:val="ListParagraph"/>
              <w:numPr>
                <w:ilvl w:val="0"/>
                <w:numId w:val="8"/>
              </w:numPr>
              <w:spacing w:after="60"/>
              <w:ind w:left="357" w:hanging="357"/>
              <w:rPr>
                <w:rFonts w:cs="Times New Roman"/>
                <w:sz w:val="20"/>
                <w:lang w:val="en-US"/>
              </w:rPr>
            </w:pPr>
            <w:r w:rsidRPr="00102763">
              <w:rPr>
                <w:rFonts w:cs="Times New Roman"/>
                <w:sz w:val="20"/>
              </w:rPr>
              <w:t>Patients who, in the opinion of the investigator, have other reasons that make them unsuitable for this clinical study</w:t>
            </w:r>
          </w:p>
        </w:tc>
      </w:tr>
    </w:tbl>
    <w:p w14:paraId="7D9BC53B" w14:textId="77777777" w:rsidR="00BC4F47" w:rsidRPr="00102763" w:rsidRDefault="00BC4F47" w:rsidP="00217EFB">
      <w:pPr>
        <w:spacing w:before="840" w:after="0"/>
        <w:rPr>
          <w:rFonts w:cs="Times New Roman"/>
          <w:b/>
          <w:bCs/>
          <w:i/>
          <w:iCs/>
          <w:sz w:val="20"/>
          <w:szCs w:val="20"/>
        </w:rPr>
      </w:pPr>
    </w:p>
    <w:p w14:paraId="6CB0778C" w14:textId="61EC992F" w:rsidR="00531AA9" w:rsidRPr="00102763" w:rsidRDefault="00531AA9" w:rsidP="006949E4">
      <w:pPr>
        <w:pageBreakBefore/>
        <w:spacing w:before="840" w:after="0"/>
        <w:outlineLvl w:val="1"/>
        <w:rPr>
          <w:rFonts w:cs="Times New Roman"/>
          <w:b/>
          <w:bCs/>
          <w:sz w:val="20"/>
          <w:szCs w:val="20"/>
        </w:rPr>
      </w:pPr>
      <w:r w:rsidRPr="00102763">
        <w:rPr>
          <w:rFonts w:cs="Times New Roman"/>
          <w:b/>
          <w:bCs/>
          <w:i/>
          <w:iCs/>
          <w:sz w:val="20"/>
          <w:szCs w:val="20"/>
        </w:rPr>
        <w:lastRenderedPageBreak/>
        <w:t>Table </w:t>
      </w:r>
      <w:r w:rsidR="002F5228" w:rsidRPr="00102763">
        <w:rPr>
          <w:rFonts w:cs="Times New Roman"/>
          <w:b/>
          <w:bCs/>
          <w:i/>
          <w:iCs/>
          <w:sz w:val="20"/>
          <w:szCs w:val="20"/>
        </w:rPr>
        <w:t>2</w:t>
      </w:r>
      <w:r w:rsidR="008F3BA4" w:rsidRPr="00102763">
        <w:rPr>
          <w:rFonts w:cs="Times New Roman"/>
          <w:b/>
          <w:bCs/>
          <w:i/>
          <w:iCs/>
          <w:sz w:val="20"/>
          <w:szCs w:val="20"/>
        </w:rPr>
        <w:t>:</w:t>
      </w:r>
      <w:r w:rsidRPr="00102763">
        <w:rPr>
          <w:rFonts w:cs="Times New Roman"/>
          <w:b/>
          <w:bCs/>
          <w:sz w:val="20"/>
          <w:szCs w:val="20"/>
        </w:rPr>
        <w:t xml:space="preserve"> Definition of efficacy parameters</w:t>
      </w:r>
    </w:p>
    <w:p w14:paraId="0C6DE99F" w14:textId="45A61099" w:rsidR="009E5CE3" w:rsidRPr="00102763" w:rsidRDefault="009E5CE3" w:rsidP="00E852FB">
      <w:pPr>
        <w:rPr>
          <w:rFonts w:cs="Times New Roman"/>
          <w:b/>
          <w:bCs/>
          <w:sz w:val="20"/>
          <w:szCs w:val="20"/>
        </w:rPr>
      </w:pPr>
      <w:r w:rsidRPr="00102763">
        <w:rPr>
          <w:rFonts w:cs="Times New Roman"/>
          <w:sz w:val="20"/>
          <w:szCs w:val="20"/>
        </w:rPr>
        <w:t xml:space="preserve">CR=complete response; </w:t>
      </w:r>
      <w:r w:rsidR="005C7347" w:rsidRPr="00102763">
        <w:rPr>
          <w:rFonts w:cs="Times New Roman"/>
          <w:sz w:val="20"/>
          <w:szCs w:val="20"/>
        </w:rPr>
        <w:t xml:space="preserve">DCR=disease control rate; </w:t>
      </w:r>
      <w:proofErr w:type="spellStart"/>
      <w:r w:rsidR="00657BE4" w:rsidRPr="00102763">
        <w:rPr>
          <w:rFonts w:cs="Times New Roman"/>
          <w:sz w:val="20"/>
          <w:szCs w:val="20"/>
        </w:rPr>
        <w:t>DoR</w:t>
      </w:r>
      <w:proofErr w:type="spellEnd"/>
      <w:r w:rsidR="00657BE4" w:rsidRPr="00102763">
        <w:rPr>
          <w:rFonts w:cs="Times New Roman"/>
          <w:sz w:val="20"/>
          <w:szCs w:val="20"/>
        </w:rPr>
        <w:t xml:space="preserve">=duration of response; </w:t>
      </w:r>
      <w:r w:rsidR="001A37FB" w:rsidRPr="00102763">
        <w:rPr>
          <w:rFonts w:cs="Times New Roman"/>
          <w:sz w:val="20"/>
          <w:szCs w:val="20"/>
        </w:rPr>
        <w:t xml:space="preserve">ORR=objective response rate; OS=overall survival; </w:t>
      </w:r>
      <w:r w:rsidRPr="00102763">
        <w:rPr>
          <w:rFonts w:cs="Times New Roman"/>
          <w:sz w:val="20"/>
          <w:szCs w:val="20"/>
        </w:rPr>
        <w:t xml:space="preserve">PD=progressive disease; </w:t>
      </w:r>
      <w:r w:rsidR="001A37FB" w:rsidRPr="00102763">
        <w:rPr>
          <w:rFonts w:cs="Times New Roman"/>
          <w:sz w:val="20"/>
          <w:szCs w:val="20"/>
        </w:rPr>
        <w:t xml:space="preserve">PFS=progression-free survival; </w:t>
      </w:r>
      <w:r w:rsidRPr="00102763">
        <w:rPr>
          <w:rFonts w:cs="Times New Roman"/>
          <w:sz w:val="20"/>
          <w:szCs w:val="20"/>
        </w:rPr>
        <w:t>PR=partial response</w:t>
      </w:r>
      <w:r w:rsidR="00517BF6" w:rsidRPr="00102763">
        <w:rPr>
          <w:rFonts w:cs="Times New Roman"/>
          <w:sz w:val="20"/>
          <w:szCs w:val="20"/>
        </w:rPr>
        <w:t>; SD=stable disease</w:t>
      </w:r>
      <w:r w:rsidRPr="00102763">
        <w:rPr>
          <w:rFonts w:cs="Times New Roman"/>
          <w:sz w:val="20"/>
          <w:szCs w:val="20"/>
        </w:rPr>
        <w:t>.</w:t>
      </w:r>
    </w:p>
    <w:tbl>
      <w:tblPr>
        <w:tblStyle w:val="TableGrid"/>
        <w:tblW w:w="5000" w:type="pct"/>
        <w:tblLook w:val="04A0" w:firstRow="1" w:lastRow="0" w:firstColumn="1" w:lastColumn="0" w:noHBand="0" w:noVBand="1"/>
      </w:tblPr>
      <w:tblGrid>
        <w:gridCol w:w="3798"/>
        <w:gridCol w:w="5380"/>
      </w:tblGrid>
      <w:tr w:rsidR="00CC1A59" w:rsidRPr="00102763" w14:paraId="1D7A8C67" w14:textId="77777777" w:rsidTr="002E6DF3">
        <w:trPr>
          <w:trHeight w:val="323"/>
        </w:trPr>
        <w:tc>
          <w:tcPr>
            <w:tcW w:w="2069" w:type="pct"/>
            <w:tcBorders>
              <w:top w:val="single" w:sz="8" w:space="0" w:color="auto"/>
              <w:left w:val="nil"/>
              <w:bottom w:val="single" w:sz="8" w:space="0" w:color="auto"/>
              <w:right w:val="single" w:sz="4" w:space="0" w:color="auto"/>
            </w:tcBorders>
            <w:shd w:val="clear" w:color="auto" w:fill="F2F2F2" w:themeFill="background1" w:themeFillShade="F2"/>
          </w:tcPr>
          <w:p w14:paraId="44714D22" w14:textId="1D24E411" w:rsidR="00CE386C" w:rsidRPr="00102763" w:rsidRDefault="000E4C63" w:rsidP="00E852FB">
            <w:pPr>
              <w:spacing w:after="0"/>
              <w:rPr>
                <w:rFonts w:cs="Times New Roman"/>
                <w:b/>
                <w:bCs/>
                <w:sz w:val="20"/>
                <w:lang w:val="en-US"/>
              </w:rPr>
            </w:pPr>
            <w:r w:rsidRPr="00102763">
              <w:rPr>
                <w:rFonts w:cs="Times New Roman"/>
                <w:b/>
                <w:bCs/>
                <w:sz w:val="20"/>
              </w:rPr>
              <w:t xml:space="preserve">Efficacy </w:t>
            </w:r>
            <w:r w:rsidR="00CE386C" w:rsidRPr="00102763">
              <w:rPr>
                <w:rFonts w:cs="Times New Roman"/>
                <w:b/>
                <w:bCs/>
                <w:sz w:val="20"/>
              </w:rPr>
              <w:t>parameter</w:t>
            </w:r>
            <w:r w:rsidRPr="00102763">
              <w:rPr>
                <w:rFonts w:cs="Times New Roman"/>
                <w:b/>
                <w:bCs/>
                <w:sz w:val="20"/>
              </w:rPr>
              <w:t>s</w:t>
            </w:r>
          </w:p>
        </w:tc>
        <w:tc>
          <w:tcPr>
            <w:tcW w:w="2931" w:type="pct"/>
            <w:tcBorders>
              <w:top w:val="single" w:sz="8" w:space="0" w:color="auto"/>
              <w:left w:val="single" w:sz="4" w:space="0" w:color="auto"/>
              <w:bottom w:val="single" w:sz="8" w:space="0" w:color="auto"/>
              <w:right w:val="nil"/>
            </w:tcBorders>
            <w:shd w:val="clear" w:color="auto" w:fill="F2F2F2" w:themeFill="background1" w:themeFillShade="F2"/>
          </w:tcPr>
          <w:p w14:paraId="68F516DA" w14:textId="279C8EDD" w:rsidR="00CE386C" w:rsidRPr="00102763" w:rsidRDefault="00CE386C" w:rsidP="00E852FB">
            <w:pPr>
              <w:spacing w:after="0"/>
              <w:rPr>
                <w:rFonts w:cs="Times New Roman"/>
                <w:b/>
                <w:bCs/>
                <w:sz w:val="20"/>
                <w:lang w:val="en-US"/>
              </w:rPr>
            </w:pPr>
            <w:r w:rsidRPr="00102763">
              <w:rPr>
                <w:rFonts w:cs="Times New Roman"/>
                <w:b/>
                <w:bCs/>
                <w:sz w:val="20"/>
              </w:rPr>
              <w:t>Definition</w:t>
            </w:r>
          </w:p>
        </w:tc>
      </w:tr>
      <w:tr w:rsidR="00CC1A59" w:rsidRPr="00102763" w14:paraId="425EDB63" w14:textId="77777777" w:rsidTr="002E6DF3">
        <w:trPr>
          <w:trHeight w:val="323"/>
        </w:trPr>
        <w:tc>
          <w:tcPr>
            <w:tcW w:w="5000" w:type="pct"/>
            <w:gridSpan w:val="2"/>
            <w:tcBorders>
              <w:top w:val="single" w:sz="8" w:space="0" w:color="auto"/>
              <w:left w:val="nil"/>
              <w:bottom w:val="nil"/>
              <w:right w:val="nil"/>
            </w:tcBorders>
            <w:shd w:val="clear" w:color="auto" w:fill="auto"/>
          </w:tcPr>
          <w:p w14:paraId="7A55A318" w14:textId="09B83CAD" w:rsidR="00F053B0" w:rsidRPr="00102763" w:rsidRDefault="00FE0A58" w:rsidP="00E852FB">
            <w:pPr>
              <w:spacing w:after="0"/>
              <w:rPr>
                <w:rFonts w:cs="Times New Roman"/>
                <w:b/>
                <w:bCs/>
                <w:sz w:val="20"/>
                <w:lang w:val="en-US"/>
              </w:rPr>
            </w:pPr>
            <w:r w:rsidRPr="00102763">
              <w:rPr>
                <w:rFonts w:cs="Times New Roman"/>
                <w:sz w:val="20"/>
                <w:lang w:val="en-US"/>
              </w:rPr>
              <w:t>Tumor</w:t>
            </w:r>
            <w:r w:rsidR="00F053B0" w:rsidRPr="00102763">
              <w:rPr>
                <w:rFonts w:cs="Times New Roman"/>
                <w:sz w:val="20"/>
              </w:rPr>
              <w:t xml:space="preserve"> response</w:t>
            </w:r>
          </w:p>
        </w:tc>
      </w:tr>
      <w:tr w:rsidR="00CC1A59" w:rsidRPr="00102763" w14:paraId="36DBC846" w14:textId="77777777" w:rsidTr="002E6DF3">
        <w:tc>
          <w:tcPr>
            <w:tcW w:w="2069" w:type="pct"/>
            <w:tcBorders>
              <w:top w:val="nil"/>
              <w:left w:val="nil"/>
              <w:bottom w:val="nil"/>
              <w:right w:val="single" w:sz="4" w:space="0" w:color="auto"/>
            </w:tcBorders>
            <w:shd w:val="clear" w:color="auto" w:fill="F2F2F2" w:themeFill="background1" w:themeFillShade="F2"/>
          </w:tcPr>
          <w:p w14:paraId="221E8796" w14:textId="116635BF" w:rsidR="00CE386C" w:rsidRPr="00102763" w:rsidRDefault="00CE386C" w:rsidP="00E852FB">
            <w:pPr>
              <w:spacing w:after="60"/>
              <w:ind w:left="170"/>
              <w:rPr>
                <w:rFonts w:cs="Times New Roman"/>
                <w:sz w:val="20"/>
                <w:lang w:val="en-US"/>
              </w:rPr>
            </w:pPr>
            <w:r w:rsidRPr="00102763">
              <w:rPr>
                <w:rFonts w:cs="Times New Roman"/>
                <w:sz w:val="20"/>
              </w:rPr>
              <w:t>Objective response rate (ORR)</w:t>
            </w:r>
            <w:r w:rsidR="00415B84" w:rsidRPr="00102763">
              <w:rPr>
                <w:rFonts w:cs="Times New Roman"/>
                <w:sz w:val="20"/>
              </w:rPr>
              <w:t>, %</w:t>
            </w:r>
          </w:p>
        </w:tc>
        <w:tc>
          <w:tcPr>
            <w:tcW w:w="2931" w:type="pct"/>
            <w:tcBorders>
              <w:top w:val="nil"/>
              <w:left w:val="single" w:sz="4" w:space="0" w:color="auto"/>
              <w:bottom w:val="nil"/>
              <w:right w:val="nil"/>
            </w:tcBorders>
            <w:shd w:val="clear" w:color="auto" w:fill="F2F2F2" w:themeFill="background1" w:themeFillShade="F2"/>
          </w:tcPr>
          <w:p w14:paraId="016911C8" w14:textId="260E74ED" w:rsidR="00CE386C" w:rsidRPr="00102763" w:rsidRDefault="00CE386C" w:rsidP="00E852FB">
            <w:pPr>
              <w:spacing w:after="60"/>
              <w:rPr>
                <w:rFonts w:cs="Times New Roman"/>
                <w:sz w:val="20"/>
                <w:lang w:val="en-US"/>
              </w:rPr>
            </w:pPr>
            <w:r w:rsidRPr="00102763">
              <w:rPr>
                <w:rFonts w:cs="Times New Roman"/>
                <w:sz w:val="20"/>
              </w:rPr>
              <w:t xml:space="preserve">Proportion of patients with confirmed </w:t>
            </w:r>
            <w:r w:rsidR="00286CAC" w:rsidRPr="00102763">
              <w:rPr>
                <w:rFonts w:cs="Times New Roman"/>
                <w:sz w:val="20"/>
              </w:rPr>
              <w:t>CR</w:t>
            </w:r>
            <w:r w:rsidRPr="00102763">
              <w:rPr>
                <w:rFonts w:cs="Times New Roman"/>
                <w:sz w:val="20"/>
              </w:rPr>
              <w:t xml:space="preserve"> or </w:t>
            </w:r>
            <w:r w:rsidR="00286CAC" w:rsidRPr="00102763">
              <w:rPr>
                <w:rFonts w:cs="Times New Roman"/>
                <w:sz w:val="20"/>
              </w:rPr>
              <w:t>PR</w:t>
            </w:r>
          </w:p>
        </w:tc>
      </w:tr>
      <w:tr w:rsidR="00CC1A59" w:rsidRPr="00102763" w14:paraId="54C657DB" w14:textId="77777777" w:rsidTr="002E6DF3">
        <w:tc>
          <w:tcPr>
            <w:tcW w:w="2069" w:type="pct"/>
            <w:tcBorders>
              <w:top w:val="nil"/>
              <w:left w:val="nil"/>
              <w:bottom w:val="nil"/>
              <w:right w:val="single" w:sz="4" w:space="0" w:color="auto"/>
            </w:tcBorders>
            <w:shd w:val="clear" w:color="auto" w:fill="F2F2F2" w:themeFill="background1" w:themeFillShade="F2"/>
          </w:tcPr>
          <w:p w14:paraId="13B45347" w14:textId="067997AF" w:rsidR="00CE386C" w:rsidRPr="00102763" w:rsidRDefault="00CE386C" w:rsidP="00E852FB">
            <w:pPr>
              <w:spacing w:after="60"/>
              <w:ind w:left="170"/>
              <w:jc w:val="left"/>
              <w:rPr>
                <w:rFonts w:cs="Times New Roman"/>
                <w:sz w:val="20"/>
                <w:lang w:val="en-US"/>
              </w:rPr>
            </w:pPr>
            <w:r w:rsidRPr="00102763">
              <w:rPr>
                <w:rFonts w:cs="Times New Roman"/>
                <w:sz w:val="20"/>
              </w:rPr>
              <w:t>Disease control rate (DCR)</w:t>
            </w:r>
            <w:r w:rsidR="00415B84" w:rsidRPr="00102763">
              <w:rPr>
                <w:rFonts w:cs="Times New Roman"/>
                <w:sz w:val="20"/>
              </w:rPr>
              <w:t>, %</w:t>
            </w:r>
          </w:p>
        </w:tc>
        <w:tc>
          <w:tcPr>
            <w:tcW w:w="2931" w:type="pct"/>
            <w:tcBorders>
              <w:top w:val="nil"/>
              <w:left w:val="single" w:sz="4" w:space="0" w:color="auto"/>
              <w:bottom w:val="nil"/>
              <w:right w:val="nil"/>
            </w:tcBorders>
            <w:shd w:val="clear" w:color="auto" w:fill="F2F2F2" w:themeFill="background1" w:themeFillShade="F2"/>
          </w:tcPr>
          <w:p w14:paraId="763B1CA2" w14:textId="505EB345" w:rsidR="00CE386C" w:rsidRPr="00102763" w:rsidRDefault="00CE386C" w:rsidP="00E852FB">
            <w:pPr>
              <w:spacing w:after="60"/>
              <w:rPr>
                <w:rFonts w:cs="Times New Roman"/>
                <w:sz w:val="20"/>
                <w:lang w:val="en-US"/>
              </w:rPr>
            </w:pPr>
            <w:r w:rsidRPr="00102763">
              <w:rPr>
                <w:rFonts w:cs="Times New Roman"/>
                <w:sz w:val="20"/>
              </w:rPr>
              <w:t>Propo</w:t>
            </w:r>
            <w:r w:rsidR="00415B84" w:rsidRPr="00102763">
              <w:rPr>
                <w:rFonts w:cs="Times New Roman"/>
                <w:sz w:val="20"/>
              </w:rPr>
              <w:t>rt</w:t>
            </w:r>
            <w:r w:rsidRPr="00102763">
              <w:rPr>
                <w:rFonts w:cs="Times New Roman"/>
                <w:sz w:val="20"/>
              </w:rPr>
              <w:t xml:space="preserve">ion of patients with confirmed </w:t>
            </w:r>
            <w:r w:rsidR="00286CAC" w:rsidRPr="00102763">
              <w:rPr>
                <w:rFonts w:cs="Times New Roman"/>
                <w:sz w:val="20"/>
              </w:rPr>
              <w:t>CR,</w:t>
            </w:r>
            <w:r w:rsidRPr="00102763">
              <w:rPr>
                <w:rFonts w:cs="Times New Roman"/>
                <w:sz w:val="20"/>
              </w:rPr>
              <w:t xml:space="preserve"> </w:t>
            </w:r>
            <w:r w:rsidR="00286CAC" w:rsidRPr="00102763">
              <w:rPr>
                <w:rFonts w:cs="Times New Roman"/>
                <w:sz w:val="20"/>
              </w:rPr>
              <w:t>PR</w:t>
            </w:r>
            <w:r w:rsidRPr="00102763">
              <w:rPr>
                <w:rFonts w:cs="Times New Roman"/>
                <w:sz w:val="20"/>
              </w:rPr>
              <w:t xml:space="preserve">, or </w:t>
            </w:r>
            <w:r w:rsidR="00286CAC" w:rsidRPr="00102763">
              <w:rPr>
                <w:rFonts w:cs="Times New Roman"/>
                <w:sz w:val="20"/>
              </w:rPr>
              <w:t>SD</w:t>
            </w:r>
          </w:p>
        </w:tc>
      </w:tr>
      <w:tr w:rsidR="00CC1A59" w:rsidRPr="00102763" w14:paraId="2830128F" w14:textId="77777777" w:rsidTr="002E6DF3">
        <w:tc>
          <w:tcPr>
            <w:tcW w:w="2069" w:type="pct"/>
            <w:tcBorders>
              <w:top w:val="nil"/>
              <w:left w:val="nil"/>
              <w:bottom w:val="nil"/>
              <w:right w:val="single" w:sz="4" w:space="0" w:color="auto"/>
            </w:tcBorders>
            <w:shd w:val="clear" w:color="auto" w:fill="F2F2F2" w:themeFill="background1" w:themeFillShade="F2"/>
          </w:tcPr>
          <w:p w14:paraId="478ED4F5" w14:textId="4E5D7F8A" w:rsidR="00CE386C" w:rsidRPr="00102763" w:rsidRDefault="007C5BC5" w:rsidP="00E852FB">
            <w:pPr>
              <w:spacing w:after="20"/>
              <w:ind w:left="170"/>
              <w:rPr>
                <w:rFonts w:cs="Times New Roman"/>
                <w:sz w:val="20"/>
                <w:lang w:val="en-US"/>
              </w:rPr>
            </w:pPr>
            <w:r w:rsidRPr="00102763">
              <w:rPr>
                <w:rFonts w:cs="Times New Roman"/>
                <w:sz w:val="20"/>
              </w:rPr>
              <w:t>Duration of response (</w:t>
            </w:r>
            <w:proofErr w:type="spellStart"/>
            <w:r w:rsidRPr="00102763">
              <w:rPr>
                <w:rFonts w:cs="Times New Roman"/>
                <w:sz w:val="20"/>
              </w:rPr>
              <w:t>DoR</w:t>
            </w:r>
            <w:proofErr w:type="spellEnd"/>
            <w:r w:rsidRPr="00102763">
              <w:rPr>
                <w:rFonts w:cs="Times New Roman"/>
                <w:sz w:val="20"/>
              </w:rPr>
              <w:t>), months</w:t>
            </w:r>
          </w:p>
        </w:tc>
        <w:tc>
          <w:tcPr>
            <w:tcW w:w="2931" w:type="pct"/>
            <w:tcBorders>
              <w:top w:val="nil"/>
              <w:left w:val="single" w:sz="4" w:space="0" w:color="auto"/>
              <w:bottom w:val="nil"/>
              <w:right w:val="nil"/>
            </w:tcBorders>
            <w:shd w:val="clear" w:color="auto" w:fill="F2F2F2" w:themeFill="background1" w:themeFillShade="F2"/>
          </w:tcPr>
          <w:p w14:paraId="582540B4" w14:textId="4E330162" w:rsidR="00CE386C" w:rsidRPr="00102763" w:rsidRDefault="00425DAD" w:rsidP="00E852FB">
            <w:pPr>
              <w:spacing w:after="20"/>
              <w:rPr>
                <w:rFonts w:cs="Times New Roman"/>
                <w:sz w:val="20"/>
                <w:lang w:val="en-US"/>
              </w:rPr>
            </w:pPr>
            <w:r w:rsidRPr="00102763">
              <w:rPr>
                <w:rFonts w:cs="Times New Roman"/>
                <w:sz w:val="20"/>
              </w:rPr>
              <w:t xml:space="preserve">Time from the occurrence of a </w:t>
            </w:r>
            <w:r w:rsidR="00BA2800" w:rsidRPr="00102763">
              <w:rPr>
                <w:rFonts w:cs="Times New Roman"/>
                <w:sz w:val="20"/>
              </w:rPr>
              <w:t>CR</w:t>
            </w:r>
            <w:r w:rsidRPr="00102763">
              <w:rPr>
                <w:rFonts w:cs="Times New Roman"/>
                <w:sz w:val="20"/>
              </w:rPr>
              <w:t xml:space="preserve"> or </w:t>
            </w:r>
            <w:r w:rsidR="00BA2800" w:rsidRPr="00102763">
              <w:rPr>
                <w:rFonts w:cs="Times New Roman"/>
                <w:sz w:val="20"/>
              </w:rPr>
              <w:t>PR</w:t>
            </w:r>
            <w:r w:rsidRPr="00102763">
              <w:rPr>
                <w:rFonts w:cs="Times New Roman"/>
                <w:sz w:val="20"/>
              </w:rPr>
              <w:t xml:space="preserve"> (whichever occurred first) to </w:t>
            </w:r>
            <w:r w:rsidR="0062257B" w:rsidRPr="00102763">
              <w:rPr>
                <w:rFonts w:cs="Times New Roman"/>
                <w:sz w:val="20"/>
              </w:rPr>
              <w:t>PD</w:t>
            </w:r>
            <w:r w:rsidRPr="00102763">
              <w:rPr>
                <w:rFonts w:cs="Times New Roman"/>
                <w:sz w:val="20"/>
              </w:rPr>
              <w:t xml:space="preserve"> or death</w:t>
            </w:r>
          </w:p>
        </w:tc>
      </w:tr>
      <w:tr w:rsidR="00CC1A59" w:rsidRPr="00102763" w14:paraId="57CA53C4" w14:textId="77777777" w:rsidTr="002E6DF3">
        <w:tc>
          <w:tcPr>
            <w:tcW w:w="5000" w:type="pct"/>
            <w:gridSpan w:val="2"/>
            <w:tcBorders>
              <w:top w:val="single" w:sz="8" w:space="0" w:color="auto"/>
              <w:left w:val="nil"/>
              <w:bottom w:val="nil"/>
              <w:right w:val="nil"/>
            </w:tcBorders>
            <w:shd w:val="clear" w:color="auto" w:fill="auto"/>
          </w:tcPr>
          <w:p w14:paraId="617EC7F8" w14:textId="1AA3DECA" w:rsidR="00F053B0" w:rsidRPr="00102763" w:rsidRDefault="00F053B0" w:rsidP="00E852FB">
            <w:pPr>
              <w:spacing w:after="20"/>
              <w:rPr>
                <w:rFonts w:cs="Times New Roman"/>
                <w:b/>
                <w:bCs/>
                <w:sz w:val="20"/>
                <w:lang w:val="en-US"/>
              </w:rPr>
            </w:pPr>
            <w:r w:rsidRPr="00102763">
              <w:rPr>
                <w:rFonts w:cs="Times New Roman"/>
                <w:sz w:val="20"/>
              </w:rPr>
              <w:t xml:space="preserve">Survival </w:t>
            </w:r>
          </w:p>
        </w:tc>
      </w:tr>
      <w:tr w:rsidR="00CC1A59" w:rsidRPr="00102763" w14:paraId="78003789" w14:textId="77777777" w:rsidTr="002E6DF3">
        <w:tc>
          <w:tcPr>
            <w:tcW w:w="2069" w:type="pct"/>
            <w:tcBorders>
              <w:top w:val="nil"/>
              <w:left w:val="nil"/>
              <w:bottom w:val="nil"/>
              <w:right w:val="single" w:sz="4" w:space="0" w:color="auto"/>
            </w:tcBorders>
            <w:shd w:val="clear" w:color="auto" w:fill="F2F2F2" w:themeFill="background1" w:themeFillShade="F2"/>
          </w:tcPr>
          <w:p w14:paraId="02D2E78F" w14:textId="341329A9" w:rsidR="00CE386C" w:rsidRPr="004F64DE" w:rsidRDefault="00BC0673" w:rsidP="00E852FB">
            <w:pPr>
              <w:spacing w:after="60"/>
              <w:ind w:left="170"/>
              <w:jc w:val="left"/>
              <w:rPr>
                <w:rFonts w:cs="Times New Roman"/>
                <w:sz w:val="20"/>
                <w:szCs w:val="21"/>
                <w:lang w:val="en-US"/>
              </w:rPr>
            </w:pPr>
            <w:r w:rsidRPr="004F64DE">
              <w:rPr>
                <w:rFonts w:cs="Times New Roman"/>
                <w:sz w:val="20"/>
                <w:szCs w:val="21"/>
              </w:rPr>
              <w:t>Progression-free survival (PFS), months</w:t>
            </w:r>
          </w:p>
        </w:tc>
        <w:tc>
          <w:tcPr>
            <w:tcW w:w="2931" w:type="pct"/>
            <w:tcBorders>
              <w:top w:val="nil"/>
              <w:left w:val="single" w:sz="4" w:space="0" w:color="auto"/>
              <w:bottom w:val="nil"/>
              <w:right w:val="nil"/>
            </w:tcBorders>
            <w:shd w:val="clear" w:color="auto" w:fill="F2F2F2" w:themeFill="background1" w:themeFillShade="F2"/>
          </w:tcPr>
          <w:p w14:paraId="07FC601F" w14:textId="7BFC5CA9" w:rsidR="00CE386C" w:rsidRPr="004F64DE" w:rsidRDefault="006F211C" w:rsidP="00E852FB">
            <w:pPr>
              <w:spacing w:after="60"/>
              <w:rPr>
                <w:rFonts w:cs="Times New Roman"/>
                <w:sz w:val="20"/>
                <w:szCs w:val="21"/>
                <w:lang w:val="en-US"/>
              </w:rPr>
            </w:pPr>
            <w:r w:rsidRPr="004F64DE">
              <w:rPr>
                <w:rFonts w:cs="Times New Roman"/>
                <w:sz w:val="20"/>
                <w:szCs w:val="21"/>
              </w:rPr>
              <w:t xml:space="preserve">Time from the first dose of the study drug to the first observation of </w:t>
            </w:r>
            <w:proofErr w:type="spellStart"/>
            <w:r w:rsidR="00FE0A58" w:rsidRPr="004F64DE">
              <w:rPr>
                <w:rFonts w:cs="Times New Roman"/>
                <w:sz w:val="20"/>
                <w:szCs w:val="21"/>
              </w:rPr>
              <w:t>tumor</w:t>
            </w:r>
            <w:proofErr w:type="spellEnd"/>
            <w:r w:rsidRPr="004F64DE">
              <w:rPr>
                <w:rFonts w:cs="Times New Roman"/>
                <w:sz w:val="20"/>
                <w:szCs w:val="21"/>
              </w:rPr>
              <w:t xml:space="preserve"> progression or death (prior to PD)</w:t>
            </w:r>
          </w:p>
        </w:tc>
      </w:tr>
      <w:tr w:rsidR="00CC1A59" w:rsidRPr="00102763" w14:paraId="5981042B" w14:textId="77777777" w:rsidTr="002E6DF3">
        <w:tc>
          <w:tcPr>
            <w:tcW w:w="2069" w:type="pct"/>
            <w:tcBorders>
              <w:top w:val="nil"/>
              <w:left w:val="nil"/>
              <w:bottom w:val="single" w:sz="4" w:space="0" w:color="auto"/>
              <w:right w:val="single" w:sz="4" w:space="0" w:color="auto"/>
            </w:tcBorders>
            <w:shd w:val="clear" w:color="auto" w:fill="F2F2F2" w:themeFill="background1" w:themeFillShade="F2"/>
          </w:tcPr>
          <w:p w14:paraId="52433E30" w14:textId="7288723F" w:rsidR="00CE386C" w:rsidRPr="004F64DE" w:rsidRDefault="005672CC" w:rsidP="00E852FB">
            <w:pPr>
              <w:spacing w:after="60"/>
              <w:ind w:left="170"/>
              <w:rPr>
                <w:rFonts w:cs="Times New Roman"/>
                <w:sz w:val="20"/>
                <w:szCs w:val="21"/>
                <w:lang w:val="en-US"/>
              </w:rPr>
            </w:pPr>
            <w:r w:rsidRPr="004F64DE">
              <w:rPr>
                <w:rFonts w:cs="Times New Roman"/>
                <w:sz w:val="20"/>
                <w:szCs w:val="21"/>
              </w:rPr>
              <w:t>Overall survival (OS), months</w:t>
            </w:r>
          </w:p>
        </w:tc>
        <w:tc>
          <w:tcPr>
            <w:tcW w:w="2931" w:type="pct"/>
            <w:tcBorders>
              <w:top w:val="nil"/>
              <w:left w:val="single" w:sz="4" w:space="0" w:color="auto"/>
              <w:bottom w:val="single" w:sz="4" w:space="0" w:color="auto"/>
              <w:right w:val="nil"/>
            </w:tcBorders>
            <w:shd w:val="clear" w:color="auto" w:fill="F2F2F2" w:themeFill="background1" w:themeFillShade="F2"/>
          </w:tcPr>
          <w:p w14:paraId="3B5F7E67" w14:textId="541F2CC3" w:rsidR="00CE386C" w:rsidRPr="004F64DE" w:rsidRDefault="00412955" w:rsidP="00E852FB">
            <w:pPr>
              <w:spacing w:after="60"/>
              <w:rPr>
                <w:rFonts w:cs="Times New Roman"/>
                <w:sz w:val="20"/>
                <w:szCs w:val="21"/>
                <w:lang w:val="en-US"/>
              </w:rPr>
            </w:pPr>
            <w:r w:rsidRPr="004F64DE">
              <w:rPr>
                <w:rFonts w:cs="Times New Roman"/>
                <w:sz w:val="20"/>
                <w:szCs w:val="21"/>
              </w:rPr>
              <w:t xml:space="preserve">Time from the first dose of the study </w:t>
            </w:r>
            <w:r w:rsidR="00E27CFA" w:rsidRPr="004F64DE">
              <w:rPr>
                <w:rFonts w:cs="Times New Roman"/>
                <w:sz w:val="20"/>
                <w:szCs w:val="21"/>
              </w:rPr>
              <w:t>treatment</w:t>
            </w:r>
            <w:r w:rsidRPr="004F64DE">
              <w:rPr>
                <w:rFonts w:cs="Times New Roman"/>
                <w:sz w:val="20"/>
                <w:szCs w:val="21"/>
              </w:rPr>
              <w:t xml:space="preserve"> to death</w:t>
            </w:r>
          </w:p>
        </w:tc>
      </w:tr>
    </w:tbl>
    <w:p w14:paraId="58266F85" w14:textId="77777777" w:rsidR="00B4299E" w:rsidRPr="00102763" w:rsidRDefault="00B4299E" w:rsidP="00E852FB">
      <w:pPr>
        <w:spacing w:after="160"/>
        <w:jc w:val="left"/>
        <w:rPr>
          <w:rFonts w:cs="Times New Roman"/>
          <w:b/>
          <w:bCs/>
          <w:i/>
          <w:iCs/>
          <w:sz w:val="20"/>
          <w:szCs w:val="20"/>
        </w:rPr>
      </w:pPr>
    </w:p>
    <w:p w14:paraId="690E3755" w14:textId="77777777" w:rsidR="00A87D5D" w:rsidRPr="00102763" w:rsidRDefault="00A87D5D" w:rsidP="00E852FB">
      <w:pPr>
        <w:spacing w:after="160"/>
        <w:jc w:val="left"/>
        <w:rPr>
          <w:rFonts w:cs="Times New Roman"/>
          <w:b/>
          <w:bCs/>
          <w:i/>
          <w:iCs/>
          <w:sz w:val="20"/>
          <w:szCs w:val="20"/>
        </w:rPr>
      </w:pPr>
    </w:p>
    <w:p w14:paraId="5D6F9D3D" w14:textId="77777777" w:rsidR="00A87D5D" w:rsidRPr="00102763" w:rsidRDefault="00A87D5D" w:rsidP="00E852FB">
      <w:pPr>
        <w:spacing w:after="160"/>
        <w:jc w:val="left"/>
        <w:rPr>
          <w:rFonts w:cs="Times New Roman"/>
          <w:b/>
          <w:bCs/>
          <w:i/>
          <w:iCs/>
          <w:sz w:val="20"/>
          <w:szCs w:val="20"/>
        </w:rPr>
      </w:pPr>
    </w:p>
    <w:p w14:paraId="186EB404" w14:textId="77777777" w:rsidR="00A87D5D" w:rsidRPr="00102763" w:rsidRDefault="00A87D5D" w:rsidP="00E852FB">
      <w:pPr>
        <w:spacing w:after="160"/>
        <w:jc w:val="left"/>
        <w:rPr>
          <w:rFonts w:cs="Times New Roman"/>
          <w:b/>
          <w:bCs/>
          <w:i/>
          <w:iCs/>
          <w:sz w:val="20"/>
          <w:szCs w:val="20"/>
        </w:rPr>
      </w:pPr>
    </w:p>
    <w:p w14:paraId="70A8125B" w14:textId="77777777" w:rsidR="00A87D5D" w:rsidRPr="00102763" w:rsidRDefault="00A87D5D" w:rsidP="00E852FB">
      <w:pPr>
        <w:spacing w:after="160"/>
        <w:jc w:val="left"/>
        <w:rPr>
          <w:rFonts w:cs="Times New Roman"/>
          <w:b/>
          <w:bCs/>
          <w:i/>
          <w:iCs/>
          <w:sz w:val="20"/>
          <w:szCs w:val="20"/>
        </w:rPr>
      </w:pPr>
    </w:p>
    <w:p w14:paraId="08336CA0" w14:textId="77777777" w:rsidR="00A87D5D" w:rsidRPr="00102763" w:rsidRDefault="00A87D5D" w:rsidP="00E852FB">
      <w:pPr>
        <w:spacing w:after="160"/>
        <w:jc w:val="left"/>
        <w:rPr>
          <w:rFonts w:cs="Times New Roman"/>
          <w:b/>
          <w:bCs/>
          <w:i/>
          <w:iCs/>
          <w:sz w:val="20"/>
          <w:szCs w:val="20"/>
        </w:rPr>
      </w:pPr>
    </w:p>
    <w:p w14:paraId="4D97991E" w14:textId="77777777" w:rsidR="00A87D5D" w:rsidRPr="00102763" w:rsidRDefault="00A87D5D" w:rsidP="00E852FB">
      <w:pPr>
        <w:spacing w:after="160"/>
        <w:jc w:val="left"/>
        <w:rPr>
          <w:rFonts w:cs="Times New Roman"/>
          <w:b/>
          <w:bCs/>
          <w:i/>
          <w:iCs/>
          <w:sz w:val="20"/>
          <w:szCs w:val="20"/>
        </w:rPr>
      </w:pPr>
    </w:p>
    <w:p w14:paraId="2A937C61" w14:textId="77777777" w:rsidR="00A87D5D" w:rsidRPr="00102763" w:rsidRDefault="00A87D5D" w:rsidP="00E852FB">
      <w:pPr>
        <w:spacing w:after="160"/>
        <w:jc w:val="left"/>
        <w:rPr>
          <w:rFonts w:cs="Times New Roman"/>
          <w:b/>
          <w:bCs/>
          <w:i/>
          <w:iCs/>
          <w:sz w:val="20"/>
          <w:szCs w:val="20"/>
        </w:rPr>
      </w:pPr>
    </w:p>
    <w:p w14:paraId="4DDD22BA" w14:textId="4CBD8527" w:rsidR="009D2FBA" w:rsidRPr="00102763" w:rsidRDefault="009D2FBA" w:rsidP="009D2FBA">
      <w:pPr>
        <w:pageBreakBefore/>
        <w:spacing w:after="160"/>
        <w:jc w:val="left"/>
        <w:outlineLvl w:val="1"/>
        <w:rPr>
          <w:rFonts w:eastAsiaTheme="minorEastAsia" w:cs="Times New Roman"/>
          <w:b/>
          <w:bCs/>
          <w:i/>
          <w:iCs/>
          <w:sz w:val="20"/>
          <w:szCs w:val="20"/>
          <w:lang w:eastAsia="zh-CN"/>
        </w:rPr>
      </w:pPr>
      <w:r w:rsidRPr="00102763">
        <w:rPr>
          <w:rFonts w:eastAsiaTheme="minorEastAsia" w:cs="Times New Roman"/>
          <w:b/>
          <w:bCs/>
          <w:i/>
          <w:iCs/>
          <w:sz w:val="20"/>
          <w:szCs w:val="20"/>
          <w:lang w:eastAsia="zh-CN"/>
        </w:rPr>
        <w:lastRenderedPageBreak/>
        <w:t xml:space="preserve">Table 3: Summary of </w:t>
      </w:r>
      <w:r w:rsidR="008856EA" w:rsidRPr="00102763">
        <w:rPr>
          <w:rFonts w:eastAsiaTheme="minorEastAsia" w:cs="Times New Roman"/>
          <w:b/>
          <w:bCs/>
          <w:i/>
          <w:iCs/>
          <w:sz w:val="20"/>
          <w:szCs w:val="20"/>
          <w:lang w:eastAsia="zh-CN"/>
        </w:rPr>
        <w:t>p</w:t>
      </w:r>
      <w:r w:rsidRPr="00102763">
        <w:rPr>
          <w:rFonts w:eastAsiaTheme="minorEastAsia" w:cs="Times New Roman"/>
          <w:b/>
          <w:bCs/>
          <w:i/>
          <w:iCs/>
          <w:sz w:val="20"/>
          <w:szCs w:val="20"/>
          <w:lang w:eastAsia="zh-CN"/>
        </w:rPr>
        <w:t xml:space="preserve">rior </w:t>
      </w:r>
      <w:r w:rsidR="008856EA" w:rsidRPr="00102763">
        <w:rPr>
          <w:rFonts w:eastAsiaTheme="minorEastAsia" w:cs="Times New Roman"/>
          <w:b/>
          <w:bCs/>
          <w:i/>
          <w:iCs/>
          <w:sz w:val="20"/>
          <w:szCs w:val="20"/>
          <w:lang w:eastAsia="zh-CN"/>
        </w:rPr>
        <w:t>a</w:t>
      </w:r>
      <w:r w:rsidRPr="00102763">
        <w:rPr>
          <w:rFonts w:eastAsiaTheme="minorEastAsia" w:cs="Times New Roman"/>
          <w:b/>
          <w:bCs/>
          <w:i/>
          <w:iCs/>
          <w:sz w:val="20"/>
          <w:szCs w:val="20"/>
          <w:lang w:eastAsia="zh-CN"/>
        </w:rPr>
        <w:t xml:space="preserve">nti-cancer </w:t>
      </w:r>
      <w:r w:rsidR="008856EA" w:rsidRPr="00102763">
        <w:rPr>
          <w:rFonts w:eastAsiaTheme="minorEastAsia" w:cs="Times New Roman"/>
          <w:b/>
          <w:bCs/>
          <w:i/>
          <w:iCs/>
          <w:sz w:val="20"/>
          <w:szCs w:val="20"/>
          <w:lang w:eastAsia="zh-CN"/>
        </w:rPr>
        <w:t>m</w:t>
      </w:r>
      <w:r w:rsidRPr="00102763">
        <w:rPr>
          <w:rFonts w:eastAsiaTheme="minorEastAsia" w:cs="Times New Roman"/>
          <w:b/>
          <w:bCs/>
          <w:i/>
          <w:iCs/>
          <w:sz w:val="20"/>
          <w:szCs w:val="20"/>
          <w:lang w:eastAsia="zh-CN"/>
        </w:rPr>
        <w:t>edication (</w:t>
      </w:r>
      <w:r w:rsidRPr="00102763">
        <w:rPr>
          <w:rFonts w:cs="Times New Roman"/>
          <w:b/>
          <w:bCs/>
          <w:sz w:val="20"/>
          <w:szCs w:val="20"/>
        </w:rPr>
        <w:t xml:space="preserve">≥ </w:t>
      </w:r>
      <w:r w:rsidR="00E67D53" w:rsidRPr="00102763">
        <w:rPr>
          <w:rFonts w:cs="Times New Roman"/>
          <w:b/>
          <w:bCs/>
          <w:sz w:val="20"/>
          <w:szCs w:val="20"/>
        </w:rPr>
        <w:t>3</w:t>
      </w:r>
      <w:r w:rsidRPr="00102763">
        <w:rPr>
          <w:rFonts w:cs="Times New Roman"/>
          <w:b/>
          <w:bCs/>
          <w:sz w:val="20"/>
          <w:szCs w:val="20"/>
        </w:rPr>
        <w:t xml:space="preserve"> patients in any cohort)</w:t>
      </w:r>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852"/>
        <w:gridCol w:w="2304"/>
        <w:gridCol w:w="2012"/>
        <w:gridCol w:w="2010"/>
      </w:tblGrid>
      <w:tr w:rsidR="00E4459E" w:rsidRPr="003B26FE" w14:paraId="1FC6CCC2" w14:textId="77777777" w:rsidTr="004F64DE">
        <w:tc>
          <w:tcPr>
            <w:tcW w:w="1554" w:type="pct"/>
            <w:tcBorders>
              <w:top w:val="single" w:sz="4" w:space="0" w:color="auto"/>
              <w:bottom w:val="single" w:sz="4" w:space="0" w:color="auto"/>
            </w:tcBorders>
            <w:shd w:val="clear" w:color="auto" w:fill="FFFFFF"/>
            <w:vAlign w:val="center"/>
          </w:tcPr>
          <w:p w14:paraId="378A0F10" w14:textId="77777777" w:rsidR="00E4459E" w:rsidRPr="004F64DE" w:rsidRDefault="00E4459E" w:rsidP="004F64DE">
            <w:pPr>
              <w:pStyle w:val="Paragraph"/>
              <w:spacing w:after="60" w:line="480" w:lineRule="auto"/>
              <w:ind w:firstLineChars="0" w:firstLine="0"/>
              <w:rPr>
                <w:rFonts w:eastAsiaTheme="minorEastAsia"/>
                <w:b/>
                <w:color w:val="000000"/>
                <w:sz w:val="20"/>
                <w:szCs w:val="21"/>
              </w:rPr>
            </w:pPr>
          </w:p>
        </w:tc>
        <w:tc>
          <w:tcPr>
            <w:tcW w:w="1255" w:type="pct"/>
            <w:tcBorders>
              <w:top w:val="single" w:sz="4" w:space="0" w:color="auto"/>
              <w:bottom w:val="single" w:sz="4" w:space="0" w:color="auto"/>
            </w:tcBorders>
            <w:shd w:val="clear" w:color="auto" w:fill="FFFFFF"/>
            <w:vAlign w:val="center"/>
          </w:tcPr>
          <w:p w14:paraId="4670BC51" w14:textId="3C196E90" w:rsidR="00E4459E" w:rsidRPr="004F64DE" w:rsidRDefault="00E4459E" w:rsidP="004F64DE">
            <w:pPr>
              <w:pStyle w:val="Paragraph"/>
              <w:spacing w:after="60" w:line="480" w:lineRule="auto"/>
              <w:ind w:firstLineChars="0" w:firstLine="0"/>
              <w:jc w:val="center"/>
              <w:rPr>
                <w:rFonts w:eastAsiaTheme="minorEastAsia"/>
                <w:b/>
                <w:sz w:val="20"/>
                <w:szCs w:val="21"/>
              </w:rPr>
            </w:pPr>
            <w:r w:rsidRPr="004F64DE">
              <w:rPr>
                <w:rFonts w:eastAsiaTheme="minorEastAsia"/>
                <w:b/>
                <w:sz w:val="20"/>
                <w:szCs w:val="21"/>
              </w:rPr>
              <w:t>GC/GEJ</w:t>
            </w:r>
          </w:p>
          <w:p w14:paraId="6DF551A7" w14:textId="77777777" w:rsidR="00E4459E" w:rsidRPr="004F64DE" w:rsidRDefault="00E4459E" w:rsidP="004F64DE">
            <w:pPr>
              <w:pStyle w:val="Paragraph"/>
              <w:spacing w:after="60" w:line="480" w:lineRule="auto"/>
              <w:ind w:firstLineChars="0" w:firstLine="0"/>
              <w:jc w:val="center"/>
              <w:rPr>
                <w:rFonts w:eastAsiaTheme="minorEastAsia"/>
                <w:b/>
                <w:sz w:val="20"/>
                <w:szCs w:val="21"/>
              </w:rPr>
            </w:pPr>
            <w:r w:rsidRPr="004F64DE">
              <w:rPr>
                <w:rFonts w:eastAsiaTheme="minorEastAsia"/>
                <w:b/>
                <w:sz w:val="20"/>
                <w:szCs w:val="21"/>
              </w:rPr>
              <w:t>(N=20)</w:t>
            </w:r>
          </w:p>
          <w:p w14:paraId="774A78E3" w14:textId="77777777" w:rsidR="00E4459E" w:rsidRPr="004F64DE" w:rsidRDefault="00E4459E" w:rsidP="004F64DE">
            <w:pPr>
              <w:pStyle w:val="Paragraph"/>
              <w:spacing w:after="60" w:line="480" w:lineRule="auto"/>
              <w:ind w:firstLineChars="0" w:firstLine="0"/>
              <w:jc w:val="center"/>
              <w:rPr>
                <w:rFonts w:eastAsiaTheme="minorEastAsia"/>
                <w:b/>
                <w:color w:val="000000"/>
                <w:sz w:val="20"/>
                <w:szCs w:val="21"/>
              </w:rPr>
            </w:pPr>
            <w:r w:rsidRPr="004F64DE">
              <w:rPr>
                <w:rFonts w:eastAsiaTheme="minorEastAsia"/>
                <w:b/>
                <w:sz w:val="20"/>
                <w:szCs w:val="21"/>
              </w:rPr>
              <w:t>n (%)</w:t>
            </w:r>
          </w:p>
        </w:tc>
        <w:tc>
          <w:tcPr>
            <w:tcW w:w="1096" w:type="pct"/>
            <w:tcBorders>
              <w:top w:val="single" w:sz="4" w:space="0" w:color="auto"/>
              <w:bottom w:val="single" w:sz="4" w:space="0" w:color="auto"/>
            </w:tcBorders>
            <w:shd w:val="clear" w:color="auto" w:fill="FFFFFF"/>
            <w:vAlign w:val="center"/>
          </w:tcPr>
          <w:p w14:paraId="7F0C9B2A" w14:textId="77777777" w:rsidR="00E4459E" w:rsidRPr="004F64DE" w:rsidRDefault="00E4459E" w:rsidP="004F64DE">
            <w:pPr>
              <w:pStyle w:val="Paragraph"/>
              <w:spacing w:after="60" w:line="480" w:lineRule="auto"/>
              <w:ind w:firstLineChars="0" w:firstLine="0"/>
              <w:jc w:val="center"/>
              <w:rPr>
                <w:rFonts w:eastAsiaTheme="minorEastAsia"/>
                <w:b/>
                <w:sz w:val="20"/>
                <w:szCs w:val="21"/>
              </w:rPr>
            </w:pPr>
            <w:r w:rsidRPr="004F64DE">
              <w:rPr>
                <w:rFonts w:eastAsiaTheme="minorEastAsia"/>
                <w:b/>
                <w:sz w:val="20"/>
                <w:szCs w:val="21"/>
              </w:rPr>
              <w:t>ESCC</w:t>
            </w:r>
          </w:p>
          <w:p w14:paraId="21A9A075" w14:textId="77777777" w:rsidR="00E4459E" w:rsidRPr="004F64DE" w:rsidRDefault="00E4459E" w:rsidP="004F64DE">
            <w:pPr>
              <w:pStyle w:val="Paragraph"/>
              <w:spacing w:after="60" w:line="480" w:lineRule="auto"/>
              <w:ind w:firstLineChars="0" w:firstLine="0"/>
              <w:jc w:val="center"/>
              <w:rPr>
                <w:rFonts w:eastAsiaTheme="minorEastAsia"/>
                <w:b/>
                <w:sz w:val="20"/>
                <w:szCs w:val="21"/>
              </w:rPr>
            </w:pPr>
            <w:r w:rsidRPr="004F64DE">
              <w:rPr>
                <w:rFonts w:eastAsiaTheme="minorEastAsia"/>
                <w:b/>
                <w:sz w:val="20"/>
                <w:szCs w:val="21"/>
              </w:rPr>
              <w:t>(N=20)</w:t>
            </w:r>
          </w:p>
          <w:p w14:paraId="037D6846" w14:textId="77777777" w:rsidR="00E4459E" w:rsidRPr="004F64DE" w:rsidRDefault="00E4459E" w:rsidP="004F64DE">
            <w:pPr>
              <w:pStyle w:val="Paragraph"/>
              <w:spacing w:after="60" w:line="480" w:lineRule="auto"/>
              <w:ind w:firstLineChars="0" w:firstLine="0"/>
              <w:jc w:val="center"/>
              <w:rPr>
                <w:rFonts w:eastAsiaTheme="minorEastAsia"/>
                <w:b/>
                <w:color w:val="000000"/>
                <w:sz w:val="20"/>
                <w:szCs w:val="21"/>
              </w:rPr>
            </w:pPr>
            <w:r w:rsidRPr="004F64DE">
              <w:rPr>
                <w:rFonts w:eastAsiaTheme="minorEastAsia"/>
                <w:b/>
                <w:sz w:val="20"/>
                <w:szCs w:val="21"/>
              </w:rPr>
              <w:t>n (%)</w:t>
            </w:r>
          </w:p>
        </w:tc>
        <w:tc>
          <w:tcPr>
            <w:tcW w:w="1095" w:type="pct"/>
            <w:tcBorders>
              <w:top w:val="single" w:sz="4" w:space="0" w:color="auto"/>
              <w:bottom w:val="single" w:sz="4" w:space="0" w:color="auto"/>
            </w:tcBorders>
            <w:shd w:val="clear" w:color="auto" w:fill="FFFFFF"/>
            <w:vAlign w:val="center"/>
          </w:tcPr>
          <w:p w14:paraId="7D15E8A5" w14:textId="77777777" w:rsidR="00E4459E" w:rsidRPr="004F64DE" w:rsidRDefault="00E4459E" w:rsidP="004F64DE">
            <w:pPr>
              <w:pStyle w:val="Paragraph"/>
              <w:spacing w:after="60" w:line="480" w:lineRule="auto"/>
              <w:ind w:firstLineChars="0" w:firstLine="0"/>
              <w:jc w:val="center"/>
              <w:rPr>
                <w:rFonts w:eastAsiaTheme="minorEastAsia"/>
                <w:b/>
                <w:sz w:val="20"/>
                <w:szCs w:val="21"/>
              </w:rPr>
            </w:pPr>
            <w:r w:rsidRPr="004F64DE">
              <w:rPr>
                <w:rFonts w:eastAsiaTheme="minorEastAsia"/>
                <w:b/>
                <w:sz w:val="20"/>
                <w:szCs w:val="21"/>
              </w:rPr>
              <w:t>BTC</w:t>
            </w:r>
          </w:p>
          <w:p w14:paraId="4C8AEA04" w14:textId="77777777" w:rsidR="00E4459E" w:rsidRPr="004F64DE" w:rsidRDefault="00E4459E" w:rsidP="004F64DE">
            <w:pPr>
              <w:pStyle w:val="Paragraph"/>
              <w:spacing w:after="60" w:line="480" w:lineRule="auto"/>
              <w:ind w:firstLineChars="0" w:firstLine="0"/>
              <w:jc w:val="center"/>
              <w:rPr>
                <w:rFonts w:eastAsiaTheme="minorEastAsia"/>
                <w:b/>
                <w:sz w:val="20"/>
                <w:szCs w:val="21"/>
              </w:rPr>
            </w:pPr>
            <w:r w:rsidRPr="004F64DE">
              <w:rPr>
                <w:rFonts w:eastAsiaTheme="minorEastAsia"/>
                <w:b/>
                <w:sz w:val="20"/>
                <w:szCs w:val="21"/>
              </w:rPr>
              <w:t>(N=20)</w:t>
            </w:r>
          </w:p>
          <w:p w14:paraId="084080D6" w14:textId="77777777" w:rsidR="00E4459E" w:rsidRPr="004F64DE" w:rsidRDefault="00E4459E" w:rsidP="004F64DE">
            <w:pPr>
              <w:pStyle w:val="Paragraph"/>
              <w:spacing w:after="60" w:line="480" w:lineRule="auto"/>
              <w:ind w:firstLineChars="0" w:firstLine="0"/>
              <w:jc w:val="center"/>
              <w:rPr>
                <w:rFonts w:eastAsiaTheme="minorEastAsia"/>
                <w:b/>
                <w:color w:val="000000"/>
                <w:sz w:val="20"/>
                <w:szCs w:val="21"/>
              </w:rPr>
            </w:pPr>
            <w:r w:rsidRPr="004F64DE">
              <w:rPr>
                <w:rFonts w:eastAsiaTheme="minorEastAsia"/>
                <w:b/>
                <w:sz w:val="20"/>
                <w:szCs w:val="21"/>
              </w:rPr>
              <w:t>n (%)</w:t>
            </w:r>
          </w:p>
        </w:tc>
      </w:tr>
      <w:tr w:rsidR="00E4459E" w:rsidRPr="003B26FE" w14:paraId="44D5228B" w14:textId="77777777" w:rsidTr="004F64DE">
        <w:tc>
          <w:tcPr>
            <w:tcW w:w="1554" w:type="pct"/>
            <w:tcBorders>
              <w:top w:val="single" w:sz="4" w:space="0" w:color="auto"/>
            </w:tcBorders>
            <w:shd w:val="clear" w:color="auto" w:fill="FFFFFF"/>
            <w:vAlign w:val="center"/>
          </w:tcPr>
          <w:p w14:paraId="28A9DF08" w14:textId="3452CBA4" w:rsidR="00E4459E" w:rsidRPr="004F64DE" w:rsidRDefault="00E4459E" w:rsidP="004F64DE">
            <w:pPr>
              <w:pStyle w:val="Paragraph"/>
              <w:spacing w:after="60" w:line="480" w:lineRule="auto"/>
              <w:ind w:firstLineChars="0" w:firstLine="0"/>
              <w:rPr>
                <w:rFonts w:eastAsiaTheme="minorEastAsia"/>
                <w:b/>
                <w:sz w:val="20"/>
                <w:szCs w:val="21"/>
              </w:rPr>
            </w:pPr>
            <w:r w:rsidRPr="004F64DE">
              <w:rPr>
                <w:rFonts w:eastAsiaTheme="minorEastAsia"/>
                <w:b/>
                <w:color w:val="000000"/>
                <w:sz w:val="20"/>
                <w:szCs w:val="21"/>
              </w:rPr>
              <w:t>Prior anti-cancer medication</w:t>
            </w:r>
          </w:p>
        </w:tc>
        <w:tc>
          <w:tcPr>
            <w:tcW w:w="1255" w:type="pct"/>
            <w:tcBorders>
              <w:top w:val="single" w:sz="4" w:space="0" w:color="auto"/>
            </w:tcBorders>
            <w:shd w:val="clear" w:color="auto" w:fill="FFFFFF"/>
            <w:vAlign w:val="center"/>
          </w:tcPr>
          <w:p w14:paraId="17DE045C" w14:textId="1AF09F86" w:rsidR="00E4459E" w:rsidRPr="004F64DE" w:rsidRDefault="00E4459E" w:rsidP="004F64DE">
            <w:pPr>
              <w:pStyle w:val="Paragraph"/>
              <w:spacing w:after="60" w:line="480" w:lineRule="auto"/>
              <w:ind w:firstLineChars="0" w:firstLine="0"/>
              <w:jc w:val="center"/>
              <w:rPr>
                <w:rFonts w:eastAsiaTheme="minorEastAsia"/>
                <w:b/>
                <w:color w:val="000000"/>
                <w:sz w:val="20"/>
                <w:szCs w:val="21"/>
              </w:rPr>
            </w:pPr>
            <w:r w:rsidRPr="004F64DE">
              <w:rPr>
                <w:rFonts w:eastAsiaTheme="minorEastAsia"/>
                <w:b/>
                <w:color w:val="000000"/>
                <w:sz w:val="20"/>
                <w:szCs w:val="21"/>
              </w:rPr>
              <w:t>20 (100.0)</w:t>
            </w:r>
          </w:p>
        </w:tc>
        <w:tc>
          <w:tcPr>
            <w:tcW w:w="1096" w:type="pct"/>
            <w:tcBorders>
              <w:top w:val="single" w:sz="4" w:space="0" w:color="auto"/>
            </w:tcBorders>
            <w:shd w:val="clear" w:color="auto" w:fill="FFFFFF"/>
            <w:vAlign w:val="center"/>
          </w:tcPr>
          <w:p w14:paraId="3B59F7B7" w14:textId="77777777" w:rsidR="00E4459E" w:rsidRPr="004F64DE" w:rsidRDefault="00E4459E" w:rsidP="004F64DE">
            <w:pPr>
              <w:pStyle w:val="Paragraph"/>
              <w:spacing w:after="60" w:line="480" w:lineRule="auto"/>
              <w:ind w:firstLineChars="0" w:firstLine="0"/>
              <w:jc w:val="center"/>
              <w:rPr>
                <w:rFonts w:eastAsiaTheme="minorEastAsia"/>
                <w:b/>
                <w:color w:val="000000"/>
                <w:sz w:val="20"/>
                <w:szCs w:val="21"/>
              </w:rPr>
            </w:pPr>
            <w:r w:rsidRPr="004F64DE">
              <w:rPr>
                <w:rFonts w:eastAsiaTheme="minorEastAsia"/>
                <w:b/>
                <w:color w:val="000000"/>
                <w:sz w:val="20"/>
                <w:szCs w:val="21"/>
              </w:rPr>
              <w:t>19 (95.0)</w:t>
            </w:r>
          </w:p>
        </w:tc>
        <w:tc>
          <w:tcPr>
            <w:tcW w:w="1095" w:type="pct"/>
            <w:tcBorders>
              <w:top w:val="single" w:sz="4" w:space="0" w:color="auto"/>
            </w:tcBorders>
            <w:shd w:val="clear" w:color="auto" w:fill="FFFFFF"/>
            <w:vAlign w:val="center"/>
          </w:tcPr>
          <w:p w14:paraId="05810D76" w14:textId="77777777" w:rsidR="00E4459E" w:rsidRPr="004F64DE" w:rsidRDefault="00E4459E" w:rsidP="004F64DE">
            <w:pPr>
              <w:pStyle w:val="Paragraph"/>
              <w:spacing w:after="60" w:line="480" w:lineRule="auto"/>
              <w:ind w:firstLineChars="0" w:firstLine="0"/>
              <w:jc w:val="center"/>
              <w:rPr>
                <w:rFonts w:eastAsiaTheme="minorEastAsia"/>
                <w:b/>
                <w:color w:val="000000"/>
                <w:sz w:val="20"/>
                <w:szCs w:val="21"/>
              </w:rPr>
            </w:pPr>
            <w:r w:rsidRPr="004F64DE">
              <w:rPr>
                <w:rFonts w:eastAsiaTheme="minorEastAsia"/>
                <w:b/>
                <w:color w:val="000000"/>
                <w:sz w:val="20"/>
                <w:szCs w:val="21"/>
              </w:rPr>
              <w:t>19 (95.0)</w:t>
            </w:r>
          </w:p>
        </w:tc>
      </w:tr>
      <w:tr w:rsidR="00E4459E" w:rsidRPr="003B26FE" w14:paraId="0B953465" w14:textId="77777777" w:rsidTr="004F64DE">
        <w:tc>
          <w:tcPr>
            <w:tcW w:w="1554" w:type="pct"/>
            <w:shd w:val="clear" w:color="auto" w:fill="FFFFFF"/>
            <w:vAlign w:val="center"/>
          </w:tcPr>
          <w:p w14:paraId="3F9B130D" w14:textId="3FBC7CB3" w:rsidR="00E4459E" w:rsidRPr="004F64DE" w:rsidRDefault="00E4459E" w:rsidP="004F64DE">
            <w:pPr>
              <w:pStyle w:val="Paragraph"/>
              <w:spacing w:after="60" w:line="480" w:lineRule="auto"/>
              <w:ind w:firstLineChars="0" w:firstLine="0"/>
              <w:rPr>
                <w:rFonts w:eastAsiaTheme="minorEastAsia"/>
                <w:sz w:val="20"/>
                <w:szCs w:val="21"/>
              </w:rPr>
            </w:pPr>
            <w:r w:rsidRPr="004F64DE">
              <w:rPr>
                <w:rFonts w:eastAsiaTheme="minorEastAsia"/>
                <w:color w:val="000000"/>
                <w:sz w:val="20"/>
                <w:szCs w:val="21"/>
              </w:rPr>
              <w:t xml:space="preserve">  Platinum drugs</w:t>
            </w:r>
            <w:r w:rsidRPr="004F64DE">
              <w:rPr>
                <w:rFonts w:eastAsiaTheme="minorEastAsia"/>
                <w:color w:val="000000"/>
                <w:sz w:val="20"/>
                <w:szCs w:val="21"/>
                <w:vertAlign w:val="superscript"/>
              </w:rPr>
              <w:t>1</w:t>
            </w:r>
          </w:p>
        </w:tc>
        <w:tc>
          <w:tcPr>
            <w:tcW w:w="1255" w:type="pct"/>
            <w:shd w:val="clear" w:color="auto" w:fill="FFFFFF"/>
            <w:vAlign w:val="center"/>
          </w:tcPr>
          <w:p w14:paraId="3B36AA6C" w14:textId="433195BA"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19 (95.0)</w:t>
            </w:r>
          </w:p>
        </w:tc>
        <w:tc>
          <w:tcPr>
            <w:tcW w:w="1096" w:type="pct"/>
            <w:shd w:val="clear" w:color="auto" w:fill="FFFFFF"/>
            <w:vAlign w:val="center"/>
          </w:tcPr>
          <w:p w14:paraId="3B34BCC3" w14:textId="3C04BEE9"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19 (95.0)</w:t>
            </w:r>
          </w:p>
        </w:tc>
        <w:tc>
          <w:tcPr>
            <w:tcW w:w="1095" w:type="pct"/>
            <w:shd w:val="clear" w:color="auto" w:fill="FFFFFF"/>
            <w:vAlign w:val="center"/>
          </w:tcPr>
          <w:p w14:paraId="713A6246" w14:textId="37E6DBA6"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7 (35.0)</w:t>
            </w:r>
          </w:p>
        </w:tc>
      </w:tr>
      <w:tr w:rsidR="00E4459E" w:rsidRPr="003B26FE" w14:paraId="43833B34" w14:textId="77777777" w:rsidTr="004F64DE">
        <w:tc>
          <w:tcPr>
            <w:tcW w:w="1554" w:type="pct"/>
            <w:shd w:val="clear" w:color="auto" w:fill="FFFFFF"/>
            <w:vAlign w:val="center"/>
          </w:tcPr>
          <w:p w14:paraId="47C667D2" w14:textId="0A35D866" w:rsidR="00E4459E" w:rsidRPr="004F64DE" w:rsidRDefault="00E4459E" w:rsidP="004F64DE">
            <w:pPr>
              <w:pStyle w:val="Paragraph"/>
              <w:spacing w:after="60" w:line="480" w:lineRule="auto"/>
              <w:ind w:firstLineChars="0" w:firstLine="0"/>
              <w:rPr>
                <w:rFonts w:eastAsiaTheme="minorEastAsia"/>
                <w:sz w:val="20"/>
                <w:szCs w:val="21"/>
              </w:rPr>
            </w:pPr>
            <w:r w:rsidRPr="004F64DE">
              <w:rPr>
                <w:rFonts w:eastAsiaTheme="minorEastAsia"/>
                <w:color w:val="000000"/>
                <w:sz w:val="20"/>
                <w:szCs w:val="21"/>
              </w:rPr>
              <w:t xml:space="preserve">  Fluorouracil drugs</w:t>
            </w:r>
            <w:r w:rsidRPr="004F64DE">
              <w:rPr>
                <w:rFonts w:eastAsiaTheme="minorEastAsia"/>
                <w:color w:val="000000"/>
                <w:sz w:val="20"/>
                <w:szCs w:val="21"/>
                <w:vertAlign w:val="superscript"/>
              </w:rPr>
              <w:t>2</w:t>
            </w:r>
          </w:p>
        </w:tc>
        <w:tc>
          <w:tcPr>
            <w:tcW w:w="1255" w:type="pct"/>
            <w:shd w:val="clear" w:color="auto" w:fill="FFFFFF"/>
            <w:vAlign w:val="center"/>
          </w:tcPr>
          <w:p w14:paraId="2189C8D2" w14:textId="0B4CEB54"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19 (95.0)</w:t>
            </w:r>
          </w:p>
        </w:tc>
        <w:tc>
          <w:tcPr>
            <w:tcW w:w="1096" w:type="pct"/>
            <w:shd w:val="clear" w:color="auto" w:fill="FFFFFF"/>
            <w:vAlign w:val="center"/>
          </w:tcPr>
          <w:p w14:paraId="3DE9D87C" w14:textId="38BDEC1B"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3 (15.0)</w:t>
            </w:r>
          </w:p>
        </w:tc>
        <w:tc>
          <w:tcPr>
            <w:tcW w:w="1095" w:type="pct"/>
            <w:shd w:val="clear" w:color="auto" w:fill="FFFFFF"/>
            <w:vAlign w:val="center"/>
          </w:tcPr>
          <w:p w14:paraId="4F22EFBA" w14:textId="3C5D1507"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13 (65.0)</w:t>
            </w:r>
          </w:p>
        </w:tc>
      </w:tr>
      <w:tr w:rsidR="00E4459E" w:rsidRPr="003B26FE" w14:paraId="3E34CA66" w14:textId="77777777" w:rsidTr="004F64DE">
        <w:tc>
          <w:tcPr>
            <w:tcW w:w="1554" w:type="pct"/>
            <w:shd w:val="clear" w:color="auto" w:fill="FFFFFF"/>
            <w:vAlign w:val="center"/>
          </w:tcPr>
          <w:p w14:paraId="2CD9FE05" w14:textId="0F0E2CA4" w:rsidR="00E4459E" w:rsidRPr="004F64DE" w:rsidRDefault="00E4459E" w:rsidP="004F64DE">
            <w:pPr>
              <w:pStyle w:val="Paragraph"/>
              <w:spacing w:after="60" w:line="480" w:lineRule="auto"/>
              <w:ind w:firstLineChars="0" w:firstLine="0"/>
              <w:rPr>
                <w:rFonts w:eastAsiaTheme="minorEastAsia"/>
                <w:sz w:val="20"/>
                <w:szCs w:val="21"/>
              </w:rPr>
            </w:pPr>
            <w:r w:rsidRPr="004F64DE">
              <w:rPr>
                <w:rFonts w:eastAsiaTheme="minorEastAsia"/>
                <w:color w:val="000000"/>
                <w:sz w:val="20"/>
                <w:szCs w:val="21"/>
              </w:rPr>
              <w:t xml:space="preserve">  Paclitaxel</w:t>
            </w:r>
            <w:r w:rsidRPr="004F64DE">
              <w:rPr>
                <w:rFonts w:eastAsiaTheme="minorEastAsia"/>
                <w:color w:val="000000"/>
                <w:sz w:val="20"/>
                <w:szCs w:val="21"/>
                <w:vertAlign w:val="superscript"/>
              </w:rPr>
              <w:t>3</w:t>
            </w:r>
          </w:p>
        </w:tc>
        <w:tc>
          <w:tcPr>
            <w:tcW w:w="1255" w:type="pct"/>
            <w:shd w:val="clear" w:color="auto" w:fill="FFFFFF"/>
            <w:vAlign w:val="center"/>
          </w:tcPr>
          <w:p w14:paraId="41F2BFE3" w14:textId="3543A59B"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5 (25.0)</w:t>
            </w:r>
          </w:p>
        </w:tc>
        <w:tc>
          <w:tcPr>
            <w:tcW w:w="1096" w:type="pct"/>
            <w:shd w:val="clear" w:color="auto" w:fill="FFFFFF"/>
            <w:vAlign w:val="center"/>
          </w:tcPr>
          <w:p w14:paraId="18B8388A" w14:textId="77777777"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16 (80.0)</w:t>
            </w:r>
          </w:p>
        </w:tc>
        <w:tc>
          <w:tcPr>
            <w:tcW w:w="1095" w:type="pct"/>
            <w:shd w:val="clear" w:color="auto" w:fill="FFFFFF"/>
            <w:vAlign w:val="center"/>
          </w:tcPr>
          <w:p w14:paraId="6E5DCE23" w14:textId="77777777"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2 (10.0)</w:t>
            </w:r>
          </w:p>
        </w:tc>
      </w:tr>
      <w:tr w:rsidR="00E4459E" w:rsidRPr="003B26FE" w14:paraId="228A6D55" w14:textId="77777777" w:rsidTr="004F64DE">
        <w:tc>
          <w:tcPr>
            <w:tcW w:w="1554" w:type="pct"/>
            <w:shd w:val="clear" w:color="auto" w:fill="FFFFFF"/>
            <w:vAlign w:val="center"/>
          </w:tcPr>
          <w:p w14:paraId="1C830DF6" w14:textId="5FA029AA" w:rsidR="00E4459E" w:rsidRPr="004F64DE" w:rsidRDefault="00E4459E" w:rsidP="004F64DE">
            <w:pPr>
              <w:pStyle w:val="Paragraph"/>
              <w:spacing w:after="60" w:line="480" w:lineRule="auto"/>
              <w:ind w:firstLineChars="0" w:firstLine="0"/>
              <w:rPr>
                <w:rFonts w:eastAsiaTheme="minorEastAsia"/>
                <w:sz w:val="20"/>
                <w:szCs w:val="21"/>
              </w:rPr>
            </w:pPr>
            <w:r w:rsidRPr="004F64DE">
              <w:rPr>
                <w:rFonts w:eastAsiaTheme="minorEastAsia"/>
                <w:sz w:val="20"/>
                <w:szCs w:val="21"/>
              </w:rPr>
              <w:t xml:space="preserve">  Targeted therapeutic drugs</w:t>
            </w:r>
            <w:r w:rsidRPr="004F64DE">
              <w:rPr>
                <w:rFonts w:eastAsiaTheme="minorEastAsia"/>
                <w:color w:val="000000"/>
                <w:sz w:val="20"/>
                <w:szCs w:val="21"/>
                <w:vertAlign w:val="superscript"/>
              </w:rPr>
              <w:t>4</w:t>
            </w:r>
          </w:p>
        </w:tc>
        <w:tc>
          <w:tcPr>
            <w:tcW w:w="1255" w:type="pct"/>
            <w:shd w:val="clear" w:color="auto" w:fill="FFFFFF"/>
            <w:vAlign w:val="center"/>
          </w:tcPr>
          <w:p w14:paraId="6ABB6890" w14:textId="2EF1018A"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1 (5.0)</w:t>
            </w:r>
          </w:p>
        </w:tc>
        <w:tc>
          <w:tcPr>
            <w:tcW w:w="1096" w:type="pct"/>
            <w:shd w:val="clear" w:color="auto" w:fill="FFFFFF"/>
            <w:vAlign w:val="center"/>
          </w:tcPr>
          <w:p w14:paraId="32A7401E" w14:textId="15011193"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3 (15.0)</w:t>
            </w:r>
          </w:p>
        </w:tc>
        <w:tc>
          <w:tcPr>
            <w:tcW w:w="1095" w:type="pct"/>
            <w:shd w:val="clear" w:color="auto" w:fill="FFFFFF"/>
            <w:vAlign w:val="center"/>
          </w:tcPr>
          <w:p w14:paraId="555396A3" w14:textId="2974DED2"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1 (5.0)</w:t>
            </w:r>
          </w:p>
        </w:tc>
      </w:tr>
      <w:tr w:rsidR="00E4459E" w:rsidRPr="003B26FE" w14:paraId="64F786CB" w14:textId="77777777" w:rsidTr="004F64DE">
        <w:tc>
          <w:tcPr>
            <w:tcW w:w="1554" w:type="pct"/>
            <w:shd w:val="clear" w:color="auto" w:fill="FFFFFF"/>
            <w:vAlign w:val="center"/>
          </w:tcPr>
          <w:p w14:paraId="3C500A79" w14:textId="77777777" w:rsidR="00E4459E" w:rsidRPr="004F64DE" w:rsidRDefault="00E4459E" w:rsidP="004F64DE">
            <w:pPr>
              <w:pStyle w:val="Paragraph"/>
              <w:spacing w:after="60" w:line="480" w:lineRule="auto"/>
              <w:ind w:firstLineChars="0" w:firstLine="0"/>
              <w:rPr>
                <w:rFonts w:eastAsiaTheme="minorEastAsia"/>
                <w:sz w:val="20"/>
                <w:szCs w:val="21"/>
              </w:rPr>
            </w:pPr>
            <w:r w:rsidRPr="004F64DE">
              <w:rPr>
                <w:rFonts w:eastAsiaTheme="minorEastAsia"/>
                <w:sz w:val="20"/>
                <w:szCs w:val="21"/>
              </w:rPr>
              <w:t xml:space="preserve">  Gemcitabine</w:t>
            </w:r>
          </w:p>
        </w:tc>
        <w:tc>
          <w:tcPr>
            <w:tcW w:w="1255" w:type="pct"/>
            <w:shd w:val="clear" w:color="auto" w:fill="FFFFFF"/>
            <w:vAlign w:val="center"/>
          </w:tcPr>
          <w:p w14:paraId="65AE88D0" w14:textId="77777777"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0</w:t>
            </w:r>
          </w:p>
        </w:tc>
        <w:tc>
          <w:tcPr>
            <w:tcW w:w="1096" w:type="pct"/>
            <w:shd w:val="clear" w:color="auto" w:fill="FFFFFF"/>
            <w:vAlign w:val="center"/>
          </w:tcPr>
          <w:p w14:paraId="73C390FD" w14:textId="77777777"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0</w:t>
            </w:r>
          </w:p>
        </w:tc>
        <w:tc>
          <w:tcPr>
            <w:tcW w:w="1095" w:type="pct"/>
            <w:shd w:val="clear" w:color="auto" w:fill="FFFFFF"/>
            <w:vAlign w:val="center"/>
          </w:tcPr>
          <w:p w14:paraId="309E3CA9" w14:textId="77777777" w:rsidR="00E4459E" w:rsidRPr="004F64DE" w:rsidRDefault="00E4459E" w:rsidP="004F64DE">
            <w:pPr>
              <w:pStyle w:val="Paragraph"/>
              <w:spacing w:after="60" w:line="480" w:lineRule="auto"/>
              <w:ind w:firstLineChars="0" w:firstLine="0"/>
              <w:jc w:val="center"/>
              <w:rPr>
                <w:rFonts w:eastAsiaTheme="minorEastAsia"/>
                <w:color w:val="000000"/>
                <w:sz w:val="20"/>
                <w:szCs w:val="21"/>
              </w:rPr>
            </w:pPr>
            <w:r w:rsidRPr="004F64DE">
              <w:rPr>
                <w:rFonts w:eastAsiaTheme="minorEastAsia"/>
                <w:color w:val="000000"/>
                <w:sz w:val="20"/>
                <w:szCs w:val="21"/>
              </w:rPr>
              <w:t>13 (65.0)</w:t>
            </w:r>
          </w:p>
        </w:tc>
      </w:tr>
    </w:tbl>
    <w:p w14:paraId="61C1B8BB" w14:textId="6BD8DE23" w:rsidR="009D2FBA" w:rsidRPr="00102763" w:rsidRDefault="00BC4538" w:rsidP="00BC4538">
      <w:pPr>
        <w:spacing w:after="0"/>
        <w:jc w:val="left"/>
        <w:rPr>
          <w:rFonts w:eastAsiaTheme="minorEastAsia" w:cs="Times New Roman"/>
          <w:bCs/>
          <w:iCs/>
          <w:sz w:val="20"/>
          <w:szCs w:val="20"/>
          <w:lang w:eastAsia="zh-CN"/>
        </w:rPr>
      </w:pPr>
      <w:r w:rsidRPr="00102763">
        <w:rPr>
          <w:rFonts w:eastAsiaTheme="minorEastAsia" w:cs="Times New Roman"/>
          <w:bCs/>
          <w:iCs/>
          <w:sz w:val="20"/>
          <w:szCs w:val="20"/>
          <w:lang w:eastAsia="zh-CN"/>
        </w:rPr>
        <w:t xml:space="preserve">Note: </w:t>
      </w:r>
    </w:p>
    <w:p w14:paraId="79CECC7D" w14:textId="646683DD" w:rsidR="00BC4538" w:rsidRPr="00102763" w:rsidRDefault="00BC4538" w:rsidP="00BC4538">
      <w:pPr>
        <w:pStyle w:val="ListParagraph"/>
        <w:numPr>
          <w:ilvl w:val="0"/>
          <w:numId w:val="48"/>
        </w:numPr>
        <w:spacing w:after="0"/>
        <w:jc w:val="left"/>
        <w:rPr>
          <w:rFonts w:eastAsiaTheme="minorEastAsia" w:cs="Times New Roman"/>
          <w:bCs/>
          <w:iCs/>
          <w:sz w:val="20"/>
          <w:szCs w:val="20"/>
          <w:lang w:eastAsia="zh-CN"/>
        </w:rPr>
      </w:pPr>
      <w:r w:rsidRPr="00102763">
        <w:rPr>
          <w:rFonts w:eastAsiaTheme="minorEastAsia" w:cs="Times New Roman"/>
          <w:bCs/>
          <w:iCs/>
          <w:sz w:val="20"/>
          <w:szCs w:val="20"/>
          <w:lang w:eastAsia="zh-CN"/>
        </w:rPr>
        <w:t xml:space="preserve">Platinum </w:t>
      </w:r>
      <w:r w:rsidR="00667028" w:rsidRPr="00102763">
        <w:rPr>
          <w:rFonts w:eastAsiaTheme="minorEastAsia" w:cs="Times New Roman"/>
          <w:bCs/>
          <w:iCs/>
          <w:sz w:val="20"/>
          <w:szCs w:val="20"/>
          <w:lang w:eastAsia="zh-CN"/>
        </w:rPr>
        <w:t xml:space="preserve">drugs </w:t>
      </w:r>
      <w:r w:rsidRPr="00102763">
        <w:rPr>
          <w:rFonts w:eastAsiaTheme="minorEastAsia" w:cs="Times New Roman"/>
          <w:bCs/>
          <w:iCs/>
          <w:sz w:val="20"/>
          <w:szCs w:val="20"/>
          <w:lang w:eastAsia="zh-CN"/>
        </w:rPr>
        <w:t xml:space="preserve">included oxaliplatin, cis-platinum, carboplatin, </w:t>
      </w:r>
      <w:proofErr w:type="spellStart"/>
      <w:r w:rsidRPr="00102763">
        <w:rPr>
          <w:rFonts w:eastAsiaTheme="minorEastAsia" w:cs="Times New Roman"/>
          <w:bCs/>
          <w:iCs/>
          <w:sz w:val="20"/>
          <w:szCs w:val="20"/>
          <w:lang w:eastAsia="zh-CN"/>
        </w:rPr>
        <w:t>dedaplatin</w:t>
      </w:r>
      <w:proofErr w:type="spellEnd"/>
      <w:r w:rsidRPr="00102763">
        <w:rPr>
          <w:rFonts w:eastAsiaTheme="minorEastAsia" w:cs="Times New Roman"/>
          <w:bCs/>
          <w:iCs/>
          <w:sz w:val="20"/>
          <w:szCs w:val="20"/>
          <w:lang w:eastAsia="zh-CN"/>
        </w:rPr>
        <w:t>, and lobaplatin.</w:t>
      </w:r>
    </w:p>
    <w:p w14:paraId="0D9E49EE" w14:textId="7C553961" w:rsidR="00BC4538" w:rsidRPr="00102763" w:rsidRDefault="00BC4538" w:rsidP="00BC4538">
      <w:pPr>
        <w:pStyle w:val="ListParagraph"/>
        <w:numPr>
          <w:ilvl w:val="0"/>
          <w:numId w:val="48"/>
        </w:numPr>
        <w:spacing w:after="0"/>
        <w:jc w:val="left"/>
        <w:rPr>
          <w:rFonts w:eastAsiaTheme="minorEastAsia" w:cs="Times New Roman"/>
          <w:bCs/>
          <w:iCs/>
          <w:sz w:val="20"/>
          <w:szCs w:val="20"/>
          <w:lang w:eastAsia="zh-CN"/>
        </w:rPr>
      </w:pPr>
      <w:r w:rsidRPr="00102763">
        <w:rPr>
          <w:rFonts w:eastAsiaTheme="minorEastAsia" w:cs="Times New Roman"/>
          <w:bCs/>
          <w:iCs/>
          <w:sz w:val="20"/>
          <w:szCs w:val="20"/>
          <w:lang w:eastAsia="zh-CN"/>
        </w:rPr>
        <w:t>Fluorouracil</w:t>
      </w:r>
      <w:r w:rsidR="00667028" w:rsidRPr="00102763">
        <w:rPr>
          <w:rFonts w:eastAsiaTheme="minorEastAsia" w:cs="Times New Roman"/>
          <w:bCs/>
          <w:iCs/>
          <w:sz w:val="20"/>
          <w:szCs w:val="20"/>
          <w:lang w:eastAsia="zh-CN"/>
        </w:rPr>
        <w:t xml:space="preserve"> drugs</w:t>
      </w:r>
      <w:r w:rsidRPr="00102763">
        <w:rPr>
          <w:rFonts w:eastAsiaTheme="minorEastAsia" w:cs="Times New Roman"/>
          <w:bCs/>
          <w:iCs/>
          <w:sz w:val="20"/>
          <w:szCs w:val="20"/>
          <w:lang w:eastAsia="zh-CN"/>
        </w:rPr>
        <w:t xml:space="preserve"> included fluorouracil, capecitabine, tegafur, and tegafur, </w:t>
      </w:r>
      <w:proofErr w:type="spellStart"/>
      <w:r w:rsidRPr="00102763">
        <w:rPr>
          <w:rFonts w:eastAsiaTheme="minorEastAsia" w:cs="Times New Roman"/>
          <w:bCs/>
          <w:iCs/>
          <w:sz w:val="20"/>
          <w:szCs w:val="20"/>
          <w:lang w:eastAsia="zh-CN"/>
        </w:rPr>
        <w:t>gimeracil</w:t>
      </w:r>
      <w:proofErr w:type="spellEnd"/>
      <w:r w:rsidRPr="00102763">
        <w:rPr>
          <w:rFonts w:eastAsiaTheme="minorEastAsia" w:cs="Times New Roman"/>
          <w:bCs/>
          <w:iCs/>
          <w:sz w:val="20"/>
          <w:szCs w:val="20"/>
          <w:lang w:eastAsia="zh-CN"/>
        </w:rPr>
        <w:t xml:space="preserve"> and </w:t>
      </w:r>
      <w:proofErr w:type="spellStart"/>
      <w:r w:rsidRPr="00102763">
        <w:rPr>
          <w:rFonts w:eastAsiaTheme="minorEastAsia" w:cs="Times New Roman"/>
          <w:bCs/>
          <w:iCs/>
          <w:sz w:val="20"/>
          <w:szCs w:val="20"/>
          <w:lang w:eastAsia="zh-CN"/>
        </w:rPr>
        <w:t>oteracil</w:t>
      </w:r>
      <w:proofErr w:type="spellEnd"/>
      <w:r w:rsidRPr="00102763">
        <w:rPr>
          <w:rFonts w:eastAsiaTheme="minorEastAsia" w:cs="Times New Roman"/>
          <w:bCs/>
          <w:iCs/>
          <w:sz w:val="20"/>
          <w:szCs w:val="20"/>
          <w:lang w:eastAsia="zh-CN"/>
        </w:rPr>
        <w:t xml:space="preserve"> potassium.</w:t>
      </w:r>
    </w:p>
    <w:p w14:paraId="1A030735" w14:textId="6F6F98E5" w:rsidR="00BC4538" w:rsidRPr="00102763" w:rsidRDefault="00BC4538" w:rsidP="00BC4538">
      <w:pPr>
        <w:pStyle w:val="ListParagraph"/>
        <w:numPr>
          <w:ilvl w:val="0"/>
          <w:numId w:val="48"/>
        </w:numPr>
        <w:spacing w:after="0"/>
        <w:jc w:val="left"/>
        <w:rPr>
          <w:rFonts w:eastAsiaTheme="minorEastAsia" w:cs="Times New Roman"/>
          <w:bCs/>
          <w:iCs/>
          <w:sz w:val="20"/>
          <w:szCs w:val="20"/>
          <w:lang w:eastAsia="zh-CN"/>
        </w:rPr>
      </w:pPr>
      <w:r w:rsidRPr="00102763">
        <w:rPr>
          <w:rFonts w:eastAsiaTheme="minorEastAsia" w:cs="Times New Roman"/>
          <w:bCs/>
          <w:iCs/>
          <w:sz w:val="20"/>
          <w:szCs w:val="20"/>
          <w:lang w:eastAsia="zh-CN"/>
        </w:rPr>
        <w:t xml:space="preserve">Paclitaxel included paclitaxel, albumin-bound paclitaxel, liposome </w:t>
      </w:r>
      <w:proofErr w:type="spellStart"/>
      <w:r w:rsidRPr="00102763">
        <w:rPr>
          <w:rFonts w:eastAsiaTheme="minorEastAsia" w:cs="Times New Roman"/>
          <w:bCs/>
          <w:iCs/>
          <w:sz w:val="20"/>
          <w:szCs w:val="20"/>
          <w:lang w:eastAsia="zh-CN"/>
        </w:rPr>
        <w:t>taxol</w:t>
      </w:r>
      <w:proofErr w:type="spellEnd"/>
      <w:r w:rsidRPr="00102763">
        <w:rPr>
          <w:rFonts w:eastAsiaTheme="minorEastAsia" w:cs="Times New Roman"/>
          <w:bCs/>
          <w:iCs/>
          <w:sz w:val="20"/>
          <w:szCs w:val="20"/>
          <w:lang w:eastAsia="zh-CN"/>
        </w:rPr>
        <w:t>, and docetaxel.</w:t>
      </w:r>
    </w:p>
    <w:p w14:paraId="3F50E430" w14:textId="0929C44D" w:rsidR="00BC4538" w:rsidRPr="00102763" w:rsidRDefault="00BC4538" w:rsidP="00BC4538">
      <w:pPr>
        <w:pStyle w:val="ListParagraph"/>
        <w:numPr>
          <w:ilvl w:val="0"/>
          <w:numId w:val="48"/>
        </w:numPr>
        <w:spacing w:after="0"/>
        <w:jc w:val="left"/>
        <w:rPr>
          <w:rFonts w:eastAsiaTheme="minorEastAsia" w:cs="Times New Roman"/>
          <w:bCs/>
          <w:iCs/>
          <w:sz w:val="20"/>
          <w:szCs w:val="20"/>
          <w:lang w:eastAsia="zh-CN"/>
        </w:rPr>
      </w:pPr>
      <w:r w:rsidRPr="00102763">
        <w:rPr>
          <w:rFonts w:eastAsiaTheme="minorEastAsia" w:cs="Times New Roman"/>
          <w:bCs/>
          <w:iCs/>
          <w:sz w:val="20"/>
          <w:szCs w:val="20"/>
          <w:lang w:eastAsia="zh-CN"/>
        </w:rPr>
        <w:t xml:space="preserve">Targeted therapeutic drugs included afatinib, </w:t>
      </w:r>
      <w:proofErr w:type="spellStart"/>
      <w:r w:rsidRPr="00102763">
        <w:rPr>
          <w:rFonts w:eastAsiaTheme="minorEastAsia" w:cs="Times New Roman"/>
          <w:bCs/>
          <w:iCs/>
          <w:sz w:val="20"/>
          <w:szCs w:val="20"/>
          <w:lang w:eastAsia="zh-CN"/>
        </w:rPr>
        <w:t>ap</w:t>
      </w:r>
      <w:r w:rsidR="00105F49">
        <w:rPr>
          <w:rFonts w:eastAsiaTheme="minorEastAsia" w:cs="Times New Roman"/>
          <w:bCs/>
          <w:iCs/>
          <w:sz w:val="20"/>
          <w:szCs w:val="20"/>
          <w:lang w:eastAsia="zh-CN"/>
        </w:rPr>
        <w:t>a</w:t>
      </w:r>
      <w:r w:rsidRPr="00102763">
        <w:rPr>
          <w:rFonts w:eastAsiaTheme="minorEastAsia" w:cs="Times New Roman"/>
          <w:bCs/>
          <w:iCs/>
          <w:sz w:val="20"/>
          <w:szCs w:val="20"/>
          <w:lang w:eastAsia="zh-CN"/>
        </w:rPr>
        <w:t>tinib</w:t>
      </w:r>
      <w:proofErr w:type="spellEnd"/>
      <w:r w:rsidRPr="00102763">
        <w:rPr>
          <w:rFonts w:eastAsiaTheme="minorEastAsia" w:cs="Times New Roman"/>
          <w:bCs/>
          <w:iCs/>
          <w:sz w:val="20"/>
          <w:szCs w:val="20"/>
          <w:lang w:eastAsia="zh-CN"/>
        </w:rPr>
        <w:t xml:space="preserve"> mesylate, cetuximab, and trastuzumab.</w:t>
      </w:r>
    </w:p>
    <w:p w14:paraId="5FD8D7D7" w14:textId="77777777" w:rsidR="009D2FBA" w:rsidRPr="00102763" w:rsidRDefault="009D2FBA" w:rsidP="009D2FBA">
      <w:pPr>
        <w:spacing w:after="160"/>
        <w:jc w:val="left"/>
        <w:rPr>
          <w:rFonts w:cs="Times New Roman"/>
          <w:b/>
          <w:bCs/>
          <w:i/>
          <w:iCs/>
          <w:sz w:val="20"/>
          <w:szCs w:val="20"/>
        </w:rPr>
      </w:pPr>
    </w:p>
    <w:p w14:paraId="1CDD4141" w14:textId="77777777" w:rsidR="009D2FBA" w:rsidRPr="00102763" w:rsidRDefault="009D2FBA" w:rsidP="009D2FBA">
      <w:pPr>
        <w:spacing w:after="160"/>
        <w:jc w:val="left"/>
        <w:rPr>
          <w:rFonts w:cs="Times New Roman"/>
          <w:b/>
          <w:bCs/>
          <w:i/>
          <w:iCs/>
          <w:sz w:val="20"/>
          <w:szCs w:val="20"/>
        </w:rPr>
      </w:pPr>
    </w:p>
    <w:p w14:paraId="6F1D0E89" w14:textId="77777777" w:rsidR="009D2FBA" w:rsidRPr="00102763" w:rsidRDefault="009D2FBA" w:rsidP="009D2FBA">
      <w:pPr>
        <w:spacing w:after="160"/>
        <w:jc w:val="left"/>
        <w:rPr>
          <w:rFonts w:cs="Times New Roman"/>
          <w:b/>
          <w:bCs/>
          <w:i/>
          <w:iCs/>
          <w:sz w:val="20"/>
          <w:szCs w:val="20"/>
        </w:rPr>
      </w:pPr>
    </w:p>
    <w:p w14:paraId="48C39940" w14:textId="77777777" w:rsidR="009D2FBA" w:rsidRPr="00102763" w:rsidRDefault="009D2FBA" w:rsidP="009D2FBA">
      <w:pPr>
        <w:spacing w:after="160"/>
        <w:jc w:val="left"/>
        <w:rPr>
          <w:rFonts w:cs="Times New Roman"/>
          <w:b/>
          <w:bCs/>
          <w:i/>
          <w:iCs/>
          <w:sz w:val="20"/>
          <w:szCs w:val="20"/>
        </w:rPr>
      </w:pPr>
    </w:p>
    <w:p w14:paraId="12DB1348" w14:textId="77777777" w:rsidR="009D2FBA" w:rsidRPr="00102763" w:rsidRDefault="009D2FBA" w:rsidP="009D2FBA">
      <w:pPr>
        <w:spacing w:after="160"/>
        <w:jc w:val="left"/>
        <w:rPr>
          <w:rFonts w:cs="Times New Roman"/>
          <w:b/>
          <w:bCs/>
          <w:i/>
          <w:iCs/>
          <w:sz w:val="20"/>
          <w:szCs w:val="20"/>
        </w:rPr>
      </w:pPr>
    </w:p>
    <w:p w14:paraId="797F5B43" w14:textId="77777777" w:rsidR="009D2FBA" w:rsidRPr="00102763" w:rsidRDefault="009D2FBA" w:rsidP="009D2FBA">
      <w:pPr>
        <w:spacing w:after="160"/>
        <w:jc w:val="left"/>
        <w:rPr>
          <w:rFonts w:cs="Times New Roman"/>
          <w:b/>
          <w:bCs/>
          <w:i/>
          <w:iCs/>
          <w:sz w:val="20"/>
          <w:szCs w:val="20"/>
        </w:rPr>
      </w:pPr>
    </w:p>
    <w:p w14:paraId="4A629B7C" w14:textId="1DAA0448" w:rsidR="001D39E2" w:rsidRPr="00102763" w:rsidRDefault="001D39E2" w:rsidP="006949E4">
      <w:pPr>
        <w:pageBreakBefore/>
        <w:spacing w:after="160"/>
        <w:jc w:val="left"/>
        <w:outlineLvl w:val="1"/>
        <w:rPr>
          <w:rFonts w:cs="Times New Roman"/>
          <w:b/>
          <w:bCs/>
          <w:i/>
          <w:iCs/>
          <w:sz w:val="20"/>
          <w:szCs w:val="20"/>
        </w:rPr>
      </w:pPr>
      <w:r w:rsidRPr="00102763">
        <w:rPr>
          <w:rFonts w:cs="Times New Roman"/>
          <w:b/>
          <w:bCs/>
          <w:i/>
          <w:iCs/>
          <w:sz w:val="20"/>
          <w:szCs w:val="20"/>
        </w:rPr>
        <w:lastRenderedPageBreak/>
        <w:t xml:space="preserve">Table </w:t>
      </w:r>
      <w:r w:rsidR="00267EA1">
        <w:rPr>
          <w:rFonts w:cs="Times New Roman"/>
          <w:b/>
          <w:bCs/>
          <w:i/>
          <w:iCs/>
          <w:sz w:val="20"/>
          <w:szCs w:val="20"/>
        </w:rPr>
        <w:t>4</w:t>
      </w:r>
      <w:r w:rsidRPr="00102763">
        <w:rPr>
          <w:rFonts w:cs="Times New Roman"/>
          <w:b/>
          <w:bCs/>
          <w:i/>
          <w:iCs/>
          <w:sz w:val="20"/>
          <w:szCs w:val="20"/>
        </w:rPr>
        <w:t>: Summary of survival data by tumor type, with tumor assessments performed by the investigator using RECIST v1.1</w:t>
      </w:r>
    </w:p>
    <w:tbl>
      <w:tblPr>
        <w:tblStyle w:val="PlainTable4"/>
        <w:tblpPr w:leftFromText="180" w:rightFromText="180" w:vertAnchor="text" w:tblpY="1"/>
        <w:tblOverlap w:val="never"/>
        <w:tblW w:w="5000" w:type="pct"/>
        <w:tblLayout w:type="fixed"/>
        <w:tblLook w:val="04A0" w:firstRow="1" w:lastRow="0" w:firstColumn="1" w:lastColumn="0" w:noHBand="0" w:noVBand="1"/>
      </w:tblPr>
      <w:tblGrid>
        <w:gridCol w:w="2295"/>
        <w:gridCol w:w="2295"/>
        <w:gridCol w:w="2294"/>
        <w:gridCol w:w="2294"/>
      </w:tblGrid>
      <w:tr w:rsidR="00267EA1" w:rsidRPr="00102763" w14:paraId="0018F206" w14:textId="77777777" w:rsidTr="004F64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auto"/>
              <w:bottom w:val="single" w:sz="8" w:space="0" w:color="auto"/>
            </w:tcBorders>
            <w:shd w:val="clear" w:color="auto" w:fill="auto"/>
            <w:vAlign w:val="center"/>
          </w:tcPr>
          <w:p w14:paraId="39A5808D" w14:textId="77777777" w:rsidR="00267EA1" w:rsidRPr="00102763" w:rsidRDefault="00267EA1" w:rsidP="008E1DFD">
            <w:pPr>
              <w:spacing w:beforeLines="60" w:before="144" w:afterLines="60" w:after="144" w:line="240" w:lineRule="auto"/>
              <w:jc w:val="left"/>
              <w:rPr>
                <w:rFonts w:cs="Times New Roman"/>
                <w:sz w:val="20"/>
              </w:rPr>
            </w:pPr>
          </w:p>
        </w:tc>
        <w:tc>
          <w:tcPr>
            <w:tcW w:w="0" w:type="pct"/>
            <w:tcBorders>
              <w:top w:val="single" w:sz="8" w:space="0" w:color="auto"/>
            </w:tcBorders>
            <w:shd w:val="clear" w:color="auto" w:fill="auto"/>
            <w:vAlign w:val="center"/>
          </w:tcPr>
          <w:p w14:paraId="1D41730C" w14:textId="2321A8F2" w:rsidR="00267EA1" w:rsidRPr="00102763" w:rsidRDefault="00267EA1" w:rsidP="008E1DFD">
            <w:pPr>
              <w:spacing w:beforeLines="60" w:before="144" w:afterLines="60" w:after="144"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rPr>
            </w:pPr>
            <w:r w:rsidRPr="00102763">
              <w:rPr>
                <w:rFonts w:cs="Times New Roman"/>
                <w:sz w:val="20"/>
              </w:rPr>
              <w:t>GC/GEJ</w:t>
            </w:r>
          </w:p>
        </w:tc>
        <w:tc>
          <w:tcPr>
            <w:tcW w:w="0" w:type="pct"/>
            <w:tcBorders>
              <w:top w:val="single" w:sz="8" w:space="0" w:color="auto"/>
            </w:tcBorders>
            <w:shd w:val="clear" w:color="auto" w:fill="auto"/>
            <w:vAlign w:val="center"/>
          </w:tcPr>
          <w:p w14:paraId="72E75452" w14:textId="5D5B1E8F" w:rsidR="00267EA1" w:rsidRPr="00102763" w:rsidRDefault="00267EA1" w:rsidP="008E1DFD">
            <w:pPr>
              <w:spacing w:beforeLines="60" w:before="144" w:afterLines="60" w:after="144"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rPr>
            </w:pPr>
            <w:r w:rsidRPr="00102763">
              <w:rPr>
                <w:rFonts w:cs="Times New Roman"/>
                <w:sz w:val="20"/>
              </w:rPr>
              <w:t>ESCC</w:t>
            </w:r>
          </w:p>
        </w:tc>
        <w:tc>
          <w:tcPr>
            <w:tcW w:w="0" w:type="pct"/>
            <w:tcBorders>
              <w:top w:val="single" w:sz="8" w:space="0" w:color="auto"/>
            </w:tcBorders>
            <w:shd w:val="clear" w:color="auto" w:fill="auto"/>
            <w:vAlign w:val="center"/>
          </w:tcPr>
          <w:p w14:paraId="2F9ABA23" w14:textId="0BB03B34" w:rsidR="00267EA1" w:rsidRPr="00102763" w:rsidRDefault="00267EA1" w:rsidP="008E1DFD">
            <w:pPr>
              <w:spacing w:beforeLines="60" w:before="144" w:afterLines="60" w:after="144"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rPr>
            </w:pPr>
            <w:r w:rsidRPr="00102763">
              <w:rPr>
                <w:rFonts w:cs="Times New Roman"/>
                <w:sz w:val="20"/>
              </w:rPr>
              <w:t>BTC</w:t>
            </w:r>
          </w:p>
        </w:tc>
      </w:tr>
      <w:tr w:rsidR="00267EA1" w:rsidRPr="00102763" w14:paraId="47055E8E" w14:textId="77777777"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auto"/>
              <w:bottom w:val="single" w:sz="8" w:space="0" w:color="auto"/>
            </w:tcBorders>
            <w:shd w:val="clear" w:color="auto" w:fill="auto"/>
            <w:vAlign w:val="center"/>
          </w:tcPr>
          <w:p w14:paraId="75CEBE85" w14:textId="10D9CD3C" w:rsidR="00267EA1" w:rsidRPr="00102763" w:rsidRDefault="00267EA1" w:rsidP="008E1DFD">
            <w:pPr>
              <w:spacing w:beforeLines="60" w:before="144" w:afterLines="60" w:after="144" w:line="240" w:lineRule="auto"/>
              <w:jc w:val="left"/>
              <w:rPr>
                <w:rFonts w:cs="Times New Roman"/>
                <w:sz w:val="20"/>
                <w:lang w:val="en-US"/>
              </w:rPr>
            </w:pPr>
            <w:r w:rsidRPr="00102763">
              <w:rPr>
                <w:rFonts w:cs="Times New Roman"/>
                <w:sz w:val="20"/>
                <w:lang w:val="en-US"/>
              </w:rPr>
              <w:t>FAS, n</w:t>
            </w:r>
          </w:p>
        </w:tc>
        <w:tc>
          <w:tcPr>
            <w:tcW w:w="0" w:type="pct"/>
            <w:tcBorders>
              <w:top w:val="single" w:sz="8" w:space="0" w:color="auto"/>
              <w:bottom w:val="single" w:sz="8" w:space="0" w:color="auto"/>
            </w:tcBorders>
            <w:shd w:val="clear" w:color="auto" w:fill="auto"/>
            <w:vAlign w:val="center"/>
          </w:tcPr>
          <w:p w14:paraId="176FD979"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lang w:val="en-US"/>
              </w:rPr>
            </w:pPr>
            <w:r w:rsidRPr="00102763">
              <w:rPr>
                <w:rFonts w:cs="Times New Roman"/>
                <w:sz w:val="20"/>
                <w:lang w:val="en-US"/>
              </w:rPr>
              <w:t>20</w:t>
            </w:r>
          </w:p>
        </w:tc>
        <w:tc>
          <w:tcPr>
            <w:tcW w:w="0" w:type="pct"/>
            <w:tcBorders>
              <w:top w:val="single" w:sz="8" w:space="0" w:color="auto"/>
              <w:bottom w:val="single" w:sz="8" w:space="0" w:color="auto"/>
            </w:tcBorders>
            <w:shd w:val="clear" w:color="auto" w:fill="auto"/>
            <w:vAlign w:val="center"/>
          </w:tcPr>
          <w:p w14:paraId="38F6B2D3"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lang w:val="en-US"/>
              </w:rPr>
            </w:pPr>
            <w:r w:rsidRPr="00102763">
              <w:rPr>
                <w:rFonts w:cs="Times New Roman"/>
                <w:sz w:val="20"/>
                <w:lang w:val="en-US"/>
              </w:rPr>
              <w:t>20</w:t>
            </w:r>
          </w:p>
        </w:tc>
        <w:tc>
          <w:tcPr>
            <w:tcW w:w="0" w:type="pct"/>
            <w:tcBorders>
              <w:top w:val="single" w:sz="8" w:space="0" w:color="auto"/>
              <w:bottom w:val="single" w:sz="8" w:space="0" w:color="auto"/>
            </w:tcBorders>
            <w:shd w:val="clear" w:color="auto" w:fill="auto"/>
            <w:vAlign w:val="center"/>
          </w:tcPr>
          <w:p w14:paraId="6B372782"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lang w:val="en-US"/>
              </w:rPr>
            </w:pPr>
            <w:r w:rsidRPr="00102763">
              <w:rPr>
                <w:rFonts w:cs="Times New Roman"/>
                <w:sz w:val="20"/>
                <w:lang w:val="en-US"/>
              </w:rPr>
              <w:t>20</w:t>
            </w:r>
          </w:p>
        </w:tc>
      </w:tr>
      <w:tr w:rsidR="00267EA1" w:rsidRPr="00102763" w14:paraId="7C04C145" w14:textId="77777777" w:rsidTr="004F64DE">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auto"/>
            </w:tcBorders>
            <w:shd w:val="clear" w:color="auto" w:fill="auto"/>
            <w:vAlign w:val="center"/>
          </w:tcPr>
          <w:p w14:paraId="34093585" w14:textId="77777777" w:rsidR="00267EA1" w:rsidRPr="00102763" w:rsidRDefault="00267EA1" w:rsidP="008E1DFD">
            <w:pPr>
              <w:spacing w:beforeLines="60" w:before="144" w:afterLines="60" w:after="144" w:line="240" w:lineRule="auto"/>
              <w:jc w:val="left"/>
              <w:rPr>
                <w:rFonts w:cs="Times New Roman"/>
                <w:b w:val="0"/>
                <w:bCs w:val="0"/>
                <w:sz w:val="20"/>
                <w:lang w:val="en-US"/>
              </w:rPr>
            </w:pPr>
            <w:r w:rsidRPr="00102763">
              <w:rPr>
                <w:rFonts w:cs="Times New Roman"/>
                <w:sz w:val="20"/>
                <w:lang w:val="en-US"/>
              </w:rPr>
              <w:t>PFS</w:t>
            </w:r>
            <w:r w:rsidRPr="00102763">
              <w:rPr>
                <w:rFonts w:cs="Times New Roman"/>
                <w:b w:val="0"/>
                <w:bCs w:val="0"/>
                <w:sz w:val="20"/>
                <w:vertAlign w:val="superscript"/>
                <w:lang w:val="en-US"/>
              </w:rPr>
              <w:t>‡</w:t>
            </w:r>
          </w:p>
        </w:tc>
        <w:tc>
          <w:tcPr>
            <w:tcW w:w="0" w:type="pct"/>
            <w:tcBorders>
              <w:top w:val="single" w:sz="8" w:space="0" w:color="auto"/>
            </w:tcBorders>
            <w:shd w:val="clear" w:color="auto" w:fill="auto"/>
            <w:vAlign w:val="center"/>
          </w:tcPr>
          <w:p w14:paraId="6056F12D"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c>
          <w:tcPr>
            <w:tcW w:w="0" w:type="pct"/>
            <w:tcBorders>
              <w:top w:val="single" w:sz="8" w:space="0" w:color="auto"/>
            </w:tcBorders>
            <w:shd w:val="clear" w:color="auto" w:fill="auto"/>
            <w:vAlign w:val="center"/>
          </w:tcPr>
          <w:p w14:paraId="026F3E97"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c>
          <w:tcPr>
            <w:tcW w:w="0" w:type="pct"/>
            <w:tcBorders>
              <w:top w:val="single" w:sz="8" w:space="0" w:color="auto"/>
            </w:tcBorders>
            <w:shd w:val="clear" w:color="auto" w:fill="auto"/>
            <w:vAlign w:val="center"/>
          </w:tcPr>
          <w:p w14:paraId="00C0E846"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r>
      <w:tr w:rsidR="00267EA1" w:rsidRPr="00102763" w14:paraId="2B4738F1" w14:textId="77777777"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5D776BC8" w14:textId="77777777" w:rsidR="00267EA1" w:rsidRPr="00102763" w:rsidRDefault="00267EA1" w:rsidP="008E1DFD">
            <w:pPr>
              <w:spacing w:beforeLines="60" w:before="144" w:afterLines="60" w:after="144" w:line="240" w:lineRule="auto"/>
              <w:ind w:left="284"/>
              <w:jc w:val="left"/>
              <w:rPr>
                <w:rFonts w:cs="Times New Roman"/>
                <w:b w:val="0"/>
                <w:bCs w:val="0"/>
                <w:sz w:val="20"/>
                <w:lang w:val="en-US"/>
              </w:rPr>
            </w:pPr>
            <w:r w:rsidRPr="00102763">
              <w:rPr>
                <w:rFonts w:cs="Times New Roman"/>
                <w:sz w:val="20"/>
              </w:rPr>
              <w:t>Median, months</w:t>
            </w:r>
          </w:p>
        </w:tc>
        <w:tc>
          <w:tcPr>
            <w:tcW w:w="0" w:type="pct"/>
            <w:shd w:val="clear" w:color="auto" w:fill="auto"/>
            <w:vAlign w:val="center"/>
          </w:tcPr>
          <w:p w14:paraId="496EC37A"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4.1</w:t>
            </w:r>
          </w:p>
        </w:tc>
        <w:tc>
          <w:tcPr>
            <w:tcW w:w="0" w:type="pct"/>
            <w:shd w:val="clear" w:color="auto" w:fill="auto"/>
            <w:vAlign w:val="center"/>
          </w:tcPr>
          <w:p w14:paraId="394E07C5"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2.7</w:t>
            </w:r>
          </w:p>
        </w:tc>
        <w:tc>
          <w:tcPr>
            <w:tcW w:w="0" w:type="pct"/>
            <w:shd w:val="clear" w:color="auto" w:fill="auto"/>
            <w:vAlign w:val="center"/>
          </w:tcPr>
          <w:p w14:paraId="018CF25A"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2.9</w:t>
            </w:r>
          </w:p>
        </w:tc>
      </w:tr>
      <w:tr w:rsidR="00267EA1" w:rsidRPr="00102763" w14:paraId="25085CA4" w14:textId="77777777" w:rsidTr="004F64DE">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666050A0" w14:textId="77777777" w:rsidR="00267EA1" w:rsidRPr="00102763" w:rsidRDefault="00267EA1" w:rsidP="008E1DFD">
            <w:pPr>
              <w:spacing w:beforeLines="60" w:before="144" w:afterLines="60" w:after="144" w:line="240" w:lineRule="auto"/>
              <w:ind w:left="604"/>
              <w:jc w:val="left"/>
              <w:rPr>
                <w:rFonts w:cs="Times New Roman"/>
                <w:b w:val="0"/>
                <w:bCs w:val="0"/>
                <w:sz w:val="20"/>
                <w:lang w:val="en-US"/>
              </w:rPr>
            </w:pPr>
            <w:r w:rsidRPr="00102763">
              <w:rPr>
                <w:rFonts w:cs="Times New Roman"/>
                <w:sz w:val="20"/>
              </w:rPr>
              <w:t>95% CI</w:t>
            </w:r>
            <w:r w:rsidRPr="00102763">
              <w:rPr>
                <w:rFonts w:cs="Times New Roman"/>
                <w:b w:val="0"/>
                <w:bCs w:val="0"/>
                <w:sz w:val="20"/>
                <w:vertAlign w:val="superscript"/>
                <w:lang w:val="en-US"/>
              </w:rPr>
              <w:t>‡</w:t>
            </w:r>
          </w:p>
        </w:tc>
        <w:tc>
          <w:tcPr>
            <w:tcW w:w="0" w:type="pct"/>
            <w:shd w:val="clear" w:color="auto" w:fill="auto"/>
            <w:vAlign w:val="center"/>
          </w:tcPr>
          <w:p w14:paraId="1801EEDE"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2.6-7.6)</w:t>
            </w:r>
          </w:p>
        </w:tc>
        <w:tc>
          <w:tcPr>
            <w:tcW w:w="0" w:type="pct"/>
            <w:shd w:val="clear" w:color="auto" w:fill="auto"/>
            <w:vAlign w:val="center"/>
          </w:tcPr>
          <w:p w14:paraId="1D3589A0"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1.3-5.5)</w:t>
            </w:r>
          </w:p>
        </w:tc>
        <w:tc>
          <w:tcPr>
            <w:tcW w:w="0" w:type="pct"/>
            <w:shd w:val="clear" w:color="auto" w:fill="auto"/>
            <w:vAlign w:val="center"/>
          </w:tcPr>
          <w:p w14:paraId="29ED83D6"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1.4-7.2)</w:t>
            </w:r>
          </w:p>
        </w:tc>
      </w:tr>
      <w:tr w:rsidR="00267EA1" w:rsidRPr="00102763" w14:paraId="06123CC8" w14:textId="77777777" w:rsidTr="004F64D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4CD6D73E" w14:textId="77777777" w:rsidR="00267EA1" w:rsidRPr="00102763" w:rsidRDefault="00267EA1" w:rsidP="008E1DFD">
            <w:pPr>
              <w:spacing w:beforeLines="60" w:before="144" w:afterLines="60" w:after="144" w:line="240" w:lineRule="auto"/>
              <w:ind w:left="284"/>
              <w:jc w:val="left"/>
              <w:rPr>
                <w:rFonts w:cs="Times New Roman"/>
                <w:b w:val="0"/>
                <w:bCs w:val="0"/>
                <w:sz w:val="20"/>
                <w:lang w:val="en-US"/>
              </w:rPr>
            </w:pPr>
            <w:r w:rsidRPr="00102763">
              <w:rPr>
                <w:rFonts w:cs="Times New Roman"/>
                <w:sz w:val="20"/>
              </w:rPr>
              <w:t>PFS rate at 3 months, %</w:t>
            </w:r>
          </w:p>
        </w:tc>
        <w:tc>
          <w:tcPr>
            <w:tcW w:w="0" w:type="pct"/>
            <w:shd w:val="clear" w:color="auto" w:fill="auto"/>
            <w:vAlign w:val="center"/>
          </w:tcPr>
          <w:p w14:paraId="690C534B"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63.2</w:t>
            </w:r>
          </w:p>
        </w:tc>
        <w:tc>
          <w:tcPr>
            <w:tcW w:w="0" w:type="pct"/>
            <w:shd w:val="clear" w:color="auto" w:fill="auto"/>
            <w:vAlign w:val="center"/>
          </w:tcPr>
          <w:p w14:paraId="18E4420F"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45.0</w:t>
            </w:r>
          </w:p>
        </w:tc>
        <w:tc>
          <w:tcPr>
            <w:tcW w:w="0" w:type="pct"/>
            <w:shd w:val="clear" w:color="auto" w:fill="auto"/>
            <w:vAlign w:val="center"/>
          </w:tcPr>
          <w:p w14:paraId="07C6FCD0"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36.8</w:t>
            </w:r>
          </w:p>
        </w:tc>
      </w:tr>
      <w:tr w:rsidR="00267EA1" w:rsidRPr="00102763" w14:paraId="30C74D99" w14:textId="77777777" w:rsidTr="004F64DE">
        <w:trPr>
          <w:trHeight w:val="8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04B26F4B" w14:textId="77777777" w:rsidR="00267EA1" w:rsidRPr="00102763" w:rsidRDefault="00267EA1" w:rsidP="008E1DFD">
            <w:pPr>
              <w:spacing w:beforeLines="60" w:before="144" w:afterLines="60" w:after="144" w:line="240" w:lineRule="auto"/>
              <w:ind w:left="604"/>
              <w:jc w:val="left"/>
              <w:rPr>
                <w:rFonts w:cs="Times New Roman"/>
                <w:b w:val="0"/>
                <w:bCs w:val="0"/>
                <w:sz w:val="20"/>
                <w:lang w:val="en-US"/>
              </w:rPr>
            </w:pPr>
            <w:r w:rsidRPr="00102763">
              <w:rPr>
                <w:rFonts w:cs="Times New Roman"/>
                <w:sz w:val="20"/>
              </w:rPr>
              <w:t>95% CI</w:t>
            </w:r>
            <w:r w:rsidRPr="00102763">
              <w:rPr>
                <w:rFonts w:cs="Times New Roman"/>
                <w:b w:val="0"/>
                <w:bCs w:val="0"/>
                <w:sz w:val="20"/>
                <w:vertAlign w:val="superscript"/>
                <w:lang w:val="en-US"/>
              </w:rPr>
              <w:t>‡</w:t>
            </w:r>
          </w:p>
        </w:tc>
        <w:tc>
          <w:tcPr>
            <w:tcW w:w="0" w:type="pct"/>
            <w:shd w:val="clear" w:color="auto" w:fill="auto"/>
            <w:vAlign w:val="center"/>
          </w:tcPr>
          <w:p w14:paraId="4C645149"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37.9-80.4)</w:t>
            </w:r>
          </w:p>
        </w:tc>
        <w:tc>
          <w:tcPr>
            <w:tcW w:w="0" w:type="pct"/>
            <w:shd w:val="clear" w:color="auto" w:fill="auto"/>
            <w:vAlign w:val="center"/>
          </w:tcPr>
          <w:p w14:paraId="3F8F2A79"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23.1-64.7)</w:t>
            </w:r>
          </w:p>
        </w:tc>
        <w:tc>
          <w:tcPr>
            <w:tcW w:w="0" w:type="pct"/>
            <w:shd w:val="clear" w:color="auto" w:fill="auto"/>
            <w:vAlign w:val="center"/>
          </w:tcPr>
          <w:p w14:paraId="725D2C56"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16.5-57.5)</w:t>
            </w:r>
          </w:p>
        </w:tc>
      </w:tr>
      <w:tr w:rsidR="00267EA1" w:rsidRPr="00102763" w14:paraId="4DAC9DE3" w14:textId="77777777" w:rsidTr="004F64D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68F8B149" w14:textId="77777777" w:rsidR="00267EA1" w:rsidRPr="00102763" w:rsidRDefault="00267EA1" w:rsidP="008E1DFD">
            <w:pPr>
              <w:spacing w:beforeLines="60" w:before="144" w:afterLines="60" w:after="144" w:line="240" w:lineRule="auto"/>
              <w:ind w:left="284"/>
              <w:jc w:val="left"/>
              <w:rPr>
                <w:rFonts w:cs="Times New Roman"/>
                <w:b w:val="0"/>
                <w:bCs w:val="0"/>
                <w:sz w:val="20"/>
                <w:lang w:val="en-US"/>
              </w:rPr>
            </w:pPr>
            <w:r w:rsidRPr="00102763">
              <w:rPr>
                <w:rFonts w:cs="Times New Roman"/>
                <w:sz w:val="20"/>
              </w:rPr>
              <w:t>PFS rate at 6 months, %</w:t>
            </w:r>
          </w:p>
        </w:tc>
        <w:tc>
          <w:tcPr>
            <w:tcW w:w="0" w:type="pct"/>
            <w:shd w:val="clear" w:color="auto" w:fill="auto"/>
            <w:vAlign w:val="center"/>
          </w:tcPr>
          <w:p w14:paraId="27B61B08"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42.1</w:t>
            </w:r>
          </w:p>
        </w:tc>
        <w:tc>
          <w:tcPr>
            <w:tcW w:w="0" w:type="pct"/>
            <w:shd w:val="clear" w:color="auto" w:fill="auto"/>
            <w:vAlign w:val="center"/>
          </w:tcPr>
          <w:p w14:paraId="1037CFC3"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20.0</w:t>
            </w:r>
          </w:p>
        </w:tc>
        <w:tc>
          <w:tcPr>
            <w:tcW w:w="0" w:type="pct"/>
            <w:shd w:val="clear" w:color="auto" w:fill="auto"/>
            <w:vAlign w:val="center"/>
          </w:tcPr>
          <w:p w14:paraId="482A14C0"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30.7</w:t>
            </w:r>
          </w:p>
        </w:tc>
      </w:tr>
      <w:tr w:rsidR="00267EA1" w:rsidRPr="00102763" w14:paraId="2A45198A" w14:textId="77777777" w:rsidTr="004F64DE">
        <w:trPr>
          <w:trHeight w:val="8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7231F397" w14:textId="77777777" w:rsidR="00267EA1" w:rsidRPr="00102763" w:rsidRDefault="00267EA1" w:rsidP="008E1DFD">
            <w:pPr>
              <w:spacing w:beforeLines="60" w:before="144" w:afterLines="60" w:after="144" w:line="240" w:lineRule="auto"/>
              <w:ind w:left="604"/>
              <w:jc w:val="left"/>
              <w:rPr>
                <w:rFonts w:cs="Times New Roman"/>
                <w:b w:val="0"/>
                <w:bCs w:val="0"/>
                <w:sz w:val="20"/>
                <w:lang w:val="en-US"/>
              </w:rPr>
            </w:pPr>
            <w:r w:rsidRPr="00102763">
              <w:rPr>
                <w:rFonts w:cs="Times New Roman"/>
                <w:sz w:val="20"/>
              </w:rPr>
              <w:t>95% CI</w:t>
            </w:r>
            <w:r w:rsidRPr="00102763">
              <w:rPr>
                <w:rFonts w:cs="Times New Roman"/>
                <w:b w:val="0"/>
                <w:bCs w:val="0"/>
                <w:sz w:val="20"/>
                <w:vertAlign w:val="superscript"/>
                <w:lang w:val="en-US"/>
              </w:rPr>
              <w:t>‡</w:t>
            </w:r>
          </w:p>
        </w:tc>
        <w:tc>
          <w:tcPr>
            <w:tcW w:w="0" w:type="pct"/>
            <w:shd w:val="clear" w:color="auto" w:fill="auto"/>
            <w:vAlign w:val="center"/>
          </w:tcPr>
          <w:p w14:paraId="015AD7CD"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20.4-62.5)</w:t>
            </w:r>
          </w:p>
        </w:tc>
        <w:tc>
          <w:tcPr>
            <w:tcW w:w="0" w:type="pct"/>
            <w:shd w:val="clear" w:color="auto" w:fill="auto"/>
            <w:vAlign w:val="center"/>
          </w:tcPr>
          <w:p w14:paraId="15159556"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6.2-39.3)</w:t>
            </w:r>
          </w:p>
        </w:tc>
        <w:tc>
          <w:tcPr>
            <w:tcW w:w="0" w:type="pct"/>
            <w:shd w:val="clear" w:color="auto" w:fill="auto"/>
            <w:vAlign w:val="center"/>
          </w:tcPr>
          <w:p w14:paraId="780ED11E"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12.1-51.7)</w:t>
            </w:r>
          </w:p>
        </w:tc>
      </w:tr>
      <w:tr w:rsidR="00267EA1" w:rsidRPr="00102763" w14:paraId="073D2F30" w14:textId="77777777" w:rsidTr="004F64DE">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37F19508" w14:textId="77777777" w:rsidR="00267EA1" w:rsidRPr="00102763" w:rsidRDefault="00267EA1" w:rsidP="008E1DFD">
            <w:pPr>
              <w:spacing w:beforeLines="60" w:before="144" w:afterLines="60" w:after="144" w:line="240" w:lineRule="auto"/>
              <w:ind w:left="284"/>
              <w:jc w:val="left"/>
              <w:rPr>
                <w:rFonts w:cs="Times New Roman"/>
                <w:b w:val="0"/>
                <w:bCs w:val="0"/>
                <w:sz w:val="20"/>
                <w:lang w:val="en-US"/>
              </w:rPr>
            </w:pPr>
            <w:r w:rsidRPr="00102763">
              <w:rPr>
                <w:rFonts w:cs="Times New Roman"/>
                <w:sz w:val="20"/>
              </w:rPr>
              <w:t>PFS rate at 9 months, %</w:t>
            </w:r>
          </w:p>
        </w:tc>
        <w:tc>
          <w:tcPr>
            <w:tcW w:w="0" w:type="pct"/>
            <w:shd w:val="clear" w:color="auto" w:fill="auto"/>
            <w:vAlign w:val="center"/>
          </w:tcPr>
          <w:p w14:paraId="49EF1BD6"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10.5</w:t>
            </w:r>
          </w:p>
        </w:tc>
        <w:tc>
          <w:tcPr>
            <w:tcW w:w="0" w:type="pct"/>
            <w:shd w:val="clear" w:color="auto" w:fill="auto"/>
            <w:vAlign w:val="center"/>
          </w:tcPr>
          <w:p w14:paraId="750BC8F7"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20.0</w:t>
            </w:r>
          </w:p>
        </w:tc>
        <w:tc>
          <w:tcPr>
            <w:tcW w:w="0" w:type="pct"/>
            <w:shd w:val="clear" w:color="auto" w:fill="auto"/>
            <w:vAlign w:val="center"/>
          </w:tcPr>
          <w:p w14:paraId="60299EF8"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24.6</w:t>
            </w:r>
          </w:p>
        </w:tc>
      </w:tr>
      <w:tr w:rsidR="00267EA1" w:rsidRPr="00102763" w14:paraId="67C09C8D" w14:textId="77777777" w:rsidTr="004F64DE">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5147EFF8" w14:textId="77777777" w:rsidR="00267EA1" w:rsidRPr="00102763" w:rsidRDefault="00267EA1" w:rsidP="008E1DFD">
            <w:pPr>
              <w:spacing w:beforeLines="60" w:before="144" w:afterLines="60" w:after="144" w:line="240" w:lineRule="auto"/>
              <w:ind w:left="604"/>
              <w:jc w:val="left"/>
              <w:rPr>
                <w:rFonts w:cs="Times New Roman"/>
                <w:b w:val="0"/>
                <w:bCs w:val="0"/>
                <w:sz w:val="20"/>
                <w:lang w:val="en-US"/>
              </w:rPr>
            </w:pPr>
            <w:r w:rsidRPr="00102763">
              <w:rPr>
                <w:rFonts w:cs="Times New Roman"/>
                <w:sz w:val="20"/>
              </w:rPr>
              <w:t>95% CI</w:t>
            </w:r>
            <w:r w:rsidRPr="00102763">
              <w:rPr>
                <w:rFonts w:cs="Times New Roman"/>
                <w:b w:val="0"/>
                <w:bCs w:val="0"/>
                <w:sz w:val="20"/>
                <w:vertAlign w:val="superscript"/>
                <w:lang w:val="en-US"/>
              </w:rPr>
              <w:t>‡</w:t>
            </w:r>
          </w:p>
        </w:tc>
        <w:tc>
          <w:tcPr>
            <w:tcW w:w="0" w:type="pct"/>
            <w:shd w:val="clear" w:color="auto" w:fill="auto"/>
            <w:vAlign w:val="center"/>
          </w:tcPr>
          <w:p w14:paraId="4FCDEB63"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1.8-28.4)</w:t>
            </w:r>
          </w:p>
        </w:tc>
        <w:tc>
          <w:tcPr>
            <w:tcW w:w="0" w:type="pct"/>
            <w:shd w:val="clear" w:color="auto" w:fill="auto"/>
            <w:vAlign w:val="center"/>
          </w:tcPr>
          <w:p w14:paraId="29CC1D31"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6.2-39.3)</w:t>
            </w:r>
          </w:p>
        </w:tc>
        <w:tc>
          <w:tcPr>
            <w:tcW w:w="0" w:type="pct"/>
            <w:shd w:val="clear" w:color="auto" w:fill="auto"/>
            <w:vAlign w:val="center"/>
          </w:tcPr>
          <w:p w14:paraId="1688ADAE"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8.1-45.6)</w:t>
            </w:r>
          </w:p>
        </w:tc>
      </w:tr>
      <w:tr w:rsidR="00267EA1" w:rsidRPr="00102763" w14:paraId="3FBF3A9E" w14:textId="77777777"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6342CDB9" w14:textId="77777777" w:rsidR="00267EA1" w:rsidRPr="00102763" w:rsidRDefault="00267EA1" w:rsidP="008E1DFD">
            <w:pPr>
              <w:spacing w:beforeLines="60" w:before="144" w:afterLines="60" w:after="144" w:line="240" w:lineRule="auto"/>
              <w:ind w:left="284"/>
              <w:jc w:val="left"/>
              <w:rPr>
                <w:rFonts w:cs="Times New Roman"/>
                <w:b w:val="0"/>
                <w:bCs w:val="0"/>
                <w:sz w:val="20"/>
                <w:lang w:val="en-US"/>
              </w:rPr>
            </w:pPr>
            <w:r w:rsidRPr="00102763">
              <w:rPr>
                <w:rFonts w:cs="Times New Roman"/>
                <w:sz w:val="20"/>
              </w:rPr>
              <w:t>Median follow-up duration,</w:t>
            </w:r>
            <w:r w:rsidRPr="00102763">
              <w:rPr>
                <w:rFonts w:cs="Times New Roman"/>
                <w:b w:val="0"/>
                <w:bCs w:val="0"/>
                <w:sz w:val="20"/>
                <w:vertAlign w:val="superscript"/>
                <w:lang w:val="en-US"/>
              </w:rPr>
              <w:t>‡</w:t>
            </w:r>
            <w:r w:rsidRPr="00102763">
              <w:rPr>
                <w:rFonts w:cs="Times New Roman"/>
                <w:sz w:val="20"/>
              </w:rPr>
              <w:t xml:space="preserve"> months</w:t>
            </w:r>
          </w:p>
        </w:tc>
        <w:tc>
          <w:tcPr>
            <w:tcW w:w="0" w:type="pct"/>
            <w:shd w:val="clear" w:color="auto" w:fill="auto"/>
            <w:vAlign w:val="center"/>
          </w:tcPr>
          <w:p w14:paraId="14DB1FC1" w14:textId="2E49FBD9" w:rsidR="00267EA1" w:rsidRPr="00102763" w:rsidRDefault="003B26FE"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Pr>
                <w:rFonts w:cs="Times New Roman"/>
                <w:sz w:val="20"/>
                <w:lang w:val="en-US"/>
              </w:rPr>
              <w:t>NE</w:t>
            </w:r>
          </w:p>
        </w:tc>
        <w:tc>
          <w:tcPr>
            <w:tcW w:w="0" w:type="pct"/>
            <w:shd w:val="clear" w:color="auto" w:fill="auto"/>
            <w:vAlign w:val="center"/>
          </w:tcPr>
          <w:p w14:paraId="355DF805" w14:textId="0EA33E5B"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28.8</w:t>
            </w:r>
          </w:p>
        </w:tc>
        <w:tc>
          <w:tcPr>
            <w:tcW w:w="0" w:type="pct"/>
            <w:shd w:val="clear" w:color="auto" w:fill="auto"/>
            <w:vAlign w:val="center"/>
          </w:tcPr>
          <w:p w14:paraId="7100A78A" w14:textId="279BEE72"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32.9</w:t>
            </w:r>
          </w:p>
        </w:tc>
      </w:tr>
      <w:tr w:rsidR="00267EA1" w:rsidRPr="00102763" w14:paraId="52DFD087" w14:textId="77777777" w:rsidTr="004F64DE">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26388861" w14:textId="77777777" w:rsidR="00267EA1" w:rsidRPr="00102763" w:rsidRDefault="00267EA1" w:rsidP="008E1DFD">
            <w:pPr>
              <w:spacing w:beforeLines="60" w:before="144" w:afterLines="60" w:after="144" w:line="240" w:lineRule="auto"/>
              <w:ind w:left="604"/>
              <w:jc w:val="left"/>
              <w:rPr>
                <w:rFonts w:cs="Times New Roman"/>
                <w:b w:val="0"/>
                <w:bCs w:val="0"/>
                <w:sz w:val="20"/>
                <w:lang w:val="en-US"/>
              </w:rPr>
            </w:pPr>
            <w:r w:rsidRPr="00102763">
              <w:rPr>
                <w:rFonts w:cs="Times New Roman"/>
                <w:sz w:val="20"/>
              </w:rPr>
              <w:t>95% CI</w:t>
            </w:r>
          </w:p>
        </w:tc>
        <w:tc>
          <w:tcPr>
            <w:tcW w:w="0" w:type="pct"/>
            <w:shd w:val="clear" w:color="auto" w:fill="auto"/>
            <w:vAlign w:val="center"/>
          </w:tcPr>
          <w:p w14:paraId="61D4C7EE" w14:textId="7100BC68" w:rsidR="00267EA1" w:rsidRPr="00102763" w:rsidRDefault="00267EA1" w:rsidP="007108E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w:t>
            </w:r>
            <w:r w:rsidR="003B26FE">
              <w:rPr>
                <w:rFonts w:cs="Times New Roman"/>
                <w:sz w:val="20"/>
                <w:lang w:val="en-US"/>
              </w:rPr>
              <w:t>NE</w:t>
            </w:r>
            <w:r w:rsidRPr="00102763">
              <w:rPr>
                <w:rFonts w:cs="Times New Roman"/>
                <w:sz w:val="20"/>
                <w:lang w:val="en-US"/>
              </w:rPr>
              <w:t>-</w:t>
            </w:r>
            <w:r w:rsidR="003B26FE">
              <w:rPr>
                <w:rFonts w:cs="Times New Roman"/>
                <w:sz w:val="20"/>
                <w:lang w:val="en-US"/>
              </w:rPr>
              <w:t>NE</w:t>
            </w:r>
            <w:r w:rsidRPr="00102763">
              <w:rPr>
                <w:rFonts w:cs="Times New Roman"/>
                <w:sz w:val="20"/>
                <w:lang w:val="en-US"/>
              </w:rPr>
              <w:t>)</w:t>
            </w:r>
          </w:p>
        </w:tc>
        <w:tc>
          <w:tcPr>
            <w:tcW w:w="0" w:type="pct"/>
            <w:shd w:val="clear" w:color="auto" w:fill="auto"/>
            <w:vAlign w:val="center"/>
          </w:tcPr>
          <w:p w14:paraId="3B06D55F" w14:textId="4448C86F" w:rsidR="00267EA1" w:rsidRPr="00102763" w:rsidRDefault="00267EA1" w:rsidP="007108E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28.3-</w:t>
            </w:r>
            <w:r w:rsidR="003B26FE">
              <w:rPr>
                <w:rFonts w:cs="Times New Roman"/>
                <w:sz w:val="20"/>
                <w:lang w:val="en-US"/>
              </w:rPr>
              <w:t>NE</w:t>
            </w:r>
            <w:r w:rsidRPr="00102763">
              <w:rPr>
                <w:rFonts w:cs="Times New Roman"/>
                <w:sz w:val="20"/>
                <w:lang w:val="en-US"/>
              </w:rPr>
              <w:t>)</w:t>
            </w:r>
          </w:p>
        </w:tc>
        <w:tc>
          <w:tcPr>
            <w:tcW w:w="0" w:type="pct"/>
            <w:shd w:val="clear" w:color="auto" w:fill="auto"/>
            <w:vAlign w:val="center"/>
          </w:tcPr>
          <w:p w14:paraId="1034642C" w14:textId="373E1E78" w:rsidR="00267EA1" w:rsidRPr="00102763" w:rsidRDefault="00267EA1" w:rsidP="00A023DA">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4.2-</w:t>
            </w:r>
            <w:r w:rsidR="003B26FE">
              <w:rPr>
                <w:rFonts w:cs="Times New Roman"/>
                <w:sz w:val="20"/>
                <w:lang w:val="en-US"/>
              </w:rPr>
              <w:t>NE</w:t>
            </w:r>
            <w:r w:rsidRPr="00102763">
              <w:rPr>
                <w:rFonts w:cs="Times New Roman"/>
                <w:sz w:val="20"/>
                <w:lang w:val="en-US"/>
              </w:rPr>
              <w:t>)</w:t>
            </w:r>
          </w:p>
        </w:tc>
      </w:tr>
      <w:tr w:rsidR="00267EA1" w:rsidRPr="00102763" w14:paraId="6E7407B9" w14:textId="77777777"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6F4FAC72" w14:textId="77777777" w:rsidR="00267EA1" w:rsidRPr="00102763" w:rsidRDefault="00267EA1" w:rsidP="008E1DFD">
            <w:pPr>
              <w:spacing w:beforeLines="60" w:before="144" w:afterLines="60" w:after="144" w:line="240" w:lineRule="auto"/>
              <w:jc w:val="left"/>
              <w:rPr>
                <w:rFonts w:cs="Times New Roman"/>
                <w:b w:val="0"/>
                <w:bCs w:val="0"/>
                <w:sz w:val="20"/>
                <w:lang w:val="en-US"/>
              </w:rPr>
            </w:pPr>
            <w:r w:rsidRPr="00102763">
              <w:rPr>
                <w:rFonts w:cs="Times New Roman"/>
                <w:sz w:val="20"/>
                <w:lang w:val="en-US"/>
              </w:rPr>
              <w:t>OS</w:t>
            </w:r>
            <w:r w:rsidRPr="00102763">
              <w:rPr>
                <w:rFonts w:cs="Times New Roman"/>
                <w:b w:val="0"/>
                <w:bCs w:val="0"/>
                <w:sz w:val="20"/>
                <w:vertAlign w:val="superscript"/>
                <w:lang w:val="en-US"/>
              </w:rPr>
              <w:t>‡</w:t>
            </w:r>
          </w:p>
        </w:tc>
        <w:tc>
          <w:tcPr>
            <w:tcW w:w="0" w:type="pct"/>
            <w:shd w:val="clear" w:color="auto" w:fill="auto"/>
            <w:vAlign w:val="center"/>
          </w:tcPr>
          <w:p w14:paraId="5E9796B6"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p>
        </w:tc>
        <w:tc>
          <w:tcPr>
            <w:tcW w:w="0" w:type="pct"/>
            <w:shd w:val="clear" w:color="auto" w:fill="auto"/>
            <w:vAlign w:val="center"/>
          </w:tcPr>
          <w:p w14:paraId="787DA359"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p>
        </w:tc>
        <w:tc>
          <w:tcPr>
            <w:tcW w:w="0" w:type="pct"/>
            <w:shd w:val="clear" w:color="auto" w:fill="auto"/>
            <w:vAlign w:val="center"/>
          </w:tcPr>
          <w:p w14:paraId="06F0885E"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p>
        </w:tc>
      </w:tr>
      <w:tr w:rsidR="00267EA1" w:rsidRPr="00102763" w14:paraId="1D62F0F4" w14:textId="77777777" w:rsidTr="004F64DE">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74593D10" w14:textId="77777777" w:rsidR="00267EA1" w:rsidRPr="00102763" w:rsidRDefault="00267EA1" w:rsidP="008E1DFD">
            <w:pPr>
              <w:spacing w:beforeLines="60" w:before="144" w:afterLines="60" w:after="144" w:line="240" w:lineRule="auto"/>
              <w:ind w:left="284"/>
              <w:jc w:val="left"/>
              <w:rPr>
                <w:rFonts w:cs="Times New Roman"/>
                <w:b w:val="0"/>
                <w:bCs w:val="0"/>
                <w:sz w:val="20"/>
                <w:lang w:val="en-US"/>
              </w:rPr>
            </w:pPr>
            <w:r w:rsidRPr="00102763">
              <w:rPr>
                <w:rFonts w:cs="Times New Roman"/>
                <w:sz w:val="20"/>
              </w:rPr>
              <w:t>Median, months</w:t>
            </w:r>
          </w:p>
        </w:tc>
        <w:tc>
          <w:tcPr>
            <w:tcW w:w="0" w:type="pct"/>
            <w:shd w:val="clear" w:color="auto" w:fill="auto"/>
            <w:vAlign w:val="center"/>
          </w:tcPr>
          <w:p w14:paraId="1E888E91" w14:textId="0A178ABD"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13.7</w:t>
            </w:r>
          </w:p>
        </w:tc>
        <w:tc>
          <w:tcPr>
            <w:tcW w:w="0" w:type="pct"/>
            <w:shd w:val="clear" w:color="auto" w:fill="auto"/>
            <w:vAlign w:val="center"/>
          </w:tcPr>
          <w:p w14:paraId="77D21EF9"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10.4</w:t>
            </w:r>
          </w:p>
        </w:tc>
        <w:tc>
          <w:tcPr>
            <w:tcW w:w="0" w:type="pct"/>
            <w:shd w:val="clear" w:color="auto" w:fill="auto"/>
            <w:vAlign w:val="center"/>
          </w:tcPr>
          <w:p w14:paraId="52FB2F8A"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7.0</w:t>
            </w:r>
          </w:p>
        </w:tc>
      </w:tr>
      <w:tr w:rsidR="00267EA1" w:rsidRPr="00102763" w14:paraId="6FB4DFCE" w14:textId="77777777"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77C291A3" w14:textId="77777777" w:rsidR="00267EA1" w:rsidRPr="00102763" w:rsidRDefault="00267EA1" w:rsidP="008E1DFD">
            <w:pPr>
              <w:spacing w:beforeLines="60" w:before="144" w:afterLines="60" w:after="144" w:line="240" w:lineRule="auto"/>
              <w:ind w:left="604"/>
              <w:jc w:val="left"/>
              <w:rPr>
                <w:rFonts w:cs="Times New Roman"/>
                <w:b w:val="0"/>
                <w:bCs w:val="0"/>
                <w:sz w:val="20"/>
                <w:lang w:val="en-US"/>
              </w:rPr>
            </w:pPr>
            <w:r w:rsidRPr="00102763">
              <w:rPr>
                <w:rFonts w:cs="Times New Roman"/>
                <w:sz w:val="20"/>
              </w:rPr>
              <w:t>95% CI</w:t>
            </w:r>
            <w:r w:rsidRPr="00102763">
              <w:rPr>
                <w:rFonts w:cs="Times New Roman"/>
                <w:b w:val="0"/>
                <w:bCs w:val="0"/>
                <w:sz w:val="20"/>
                <w:vertAlign w:val="superscript"/>
                <w:lang w:val="en-US"/>
              </w:rPr>
              <w:t>‡</w:t>
            </w:r>
          </w:p>
        </w:tc>
        <w:tc>
          <w:tcPr>
            <w:tcW w:w="0" w:type="pct"/>
            <w:shd w:val="clear" w:color="auto" w:fill="auto"/>
            <w:vAlign w:val="center"/>
          </w:tcPr>
          <w:p w14:paraId="7E5A019D" w14:textId="54C7468A" w:rsidR="00267EA1" w:rsidRPr="00102763" w:rsidRDefault="00267EA1" w:rsidP="007D3BFB">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5.5-15.8)</w:t>
            </w:r>
          </w:p>
        </w:tc>
        <w:tc>
          <w:tcPr>
            <w:tcW w:w="0" w:type="pct"/>
            <w:shd w:val="clear" w:color="auto" w:fill="auto"/>
            <w:vAlign w:val="center"/>
          </w:tcPr>
          <w:p w14:paraId="5DFCD759" w14:textId="7BE9FC43" w:rsidR="00267EA1" w:rsidRPr="00102763" w:rsidRDefault="00267EA1" w:rsidP="007D3BFB">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7.8-15.4)</w:t>
            </w:r>
          </w:p>
        </w:tc>
        <w:tc>
          <w:tcPr>
            <w:tcW w:w="0" w:type="pct"/>
            <w:shd w:val="clear" w:color="auto" w:fill="auto"/>
            <w:vAlign w:val="center"/>
          </w:tcPr>
          <w:p w14:paraId="47DE6027"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3.6-14.3)</w:t>
            </w:r>
          </w:p>
        </w:tc>
      </w:tr>
      <w:tr w:rsidR="00267EA1" w:rsidRPr="00102763" w14:paraId="6C182585" w14:textId="77777777" w:rsidTr="004F64DE">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08FACC3D" w14:textId="77777777" w:rsidR="00267EA1" w:rsidRPr="00102763" w:rsidRDefault="00267EA1" w:rsidP="008E1DFD">
            <w:pPr>
              <w:spacing w:beforeLines="60" w:before="144" w:afterLines="60" w:after="144" w:line="240" w:lineRule="auto"/>
              <w:ind w:left="284"/>
              <w:jc w:val="left"/>
              <w:rPr>
                <w:rFonts w:cs="Times New Roman"/>
                <w:b w:val="0"/>
                <w:bCs w:val="0"/>
                <w:sz w:val="20"/>
                <w:lang w:val="en-US"/>
              </w:rPr>
            </w:pPr>
            <w:r w:rsidRPr="00102763">
              <w:rPr>
                <w:rFonts w:cs="Times New Roman"/>
                <w:sz w:val="20"/>
              </w:rPr>
              <w:t>OS rate at 6 months, %</w:t>
            </w:r>
          </w:p>
          <w:p w14:paraId="1879F0F1" w14:textId="77777777" w:rsidR="00267EA1" w:rsidRPr="00102763" w:rsidRDefault="00267EA1" w:rsidP="008E1DFD">
            <w:pPr>
              <w:spacing w:beforeLines="60" w:before="144" w:afterLines="60" w:after="144" w:line="240" w:lineRule="auto"/>
              <w:ind w:left="284"/>
              <w:jc w:val="left"/>
              <w:rPr>
                <w:rFonts w:cs="Times New Roman"/>
                <w:b w:val="0"/>
                <w:bCs w:val="0"/>
                <w:sz w:val="20"/>
                <w:lang w:val="en-US"/>
              </w:rPr>
            </w:pPr>
            <w:r w:rsidRPr="00102763">
              <w:rPr>
                <w:rFonts w:cs="Times New Roman"/>
                <w:sz w:val="20"/>
              </w:rPr>
              <w:t>95% CI</w:t>
            </w:r>
            <w:r w:rsidRPr="00102763">
              <w:rPr>
                <w:rFonts w:cs="Times New Roman"/>
                <w:b w:val="0"/>
                <w:bCs w:val="0"/>
                <w:sz w:val="20"/>
                <w:vertAlign w:val="superscript"/>
                <w:lang w:val="en-US"/>
              </w:rPr>
              <w:t>‡</w:t>
            </w:r>
          </w:p>
          <w:p w14:paraId="191D0A8C" w14:textId="77777777" w:rsidR="00267EA1" w:rsidRPr="00102763" w:rsidRDefault="00267EA1" w:rsidP="008E1DFD">
            <w:pPr>
              <w:spacing w:beforeLines="60" w:before="144" w:afterLines="60" w:after="144" w:line="240" w:lineRule="auto"/>
              <w:ind w:left="284"/>
              <w:jc w:val="left"/>
              <w:rPr>
                <w:rFonts w:cs="Times New Roman"/>
                <w:b w:val="0"/>
                <w:bCs w:val="0"/>
                <w:sz w:val="20"/>
                <w:lang w:val="en-US"/>
              </w:rPr>
            </w:pPr>
            <w:r w:rsidRPr="00102763">
              <w:rPr>
                <w:rFonts w:cs="Times New Roman"/>
                <w:sz w:val="20"/>
              </w:rPr>
              <w:t>OS rate at 9 months, %</w:t>
            </w:r>
          </w:p>
          <w:p w14:paraId="0A2A4ACB" w14:textId="77777777" w:rsidR="00267EA1" w:rsidRPr="00102763" w:rsidRDefault="00267EA1" w:rsidP="008E1DFD">
            <w:pPr>
              <w:spacing w:beforeLines="60" w:before="144" w:afterLines="60" w:after="144" w:line="240" w:lineRule="auto"/>
              <w:ind w:left="284"/>
              <w:jc w:val="left"/>
              <w:rPr>
                <w:rFonts w:cs="Times New Roman"/>
                <w:b w:val="0"/>
                <w:bCs w:val="0"/>
                <w:sz w:val="20"/>
                <w:lang w:val="en-US"/>
              </w:rPr>
            </w:pPr>
            <w:r w:rsidRPr="00102763">
              <w:rPr>
                <w:rFonts w:cs="Times New Roman"/>
                <w:sz w:val="20"/>
              </w:rPr>
              <w:t>95% CI</w:t>
            </w:r>
            <w:r w:rsidRPr="00102763">
              <w:rPr>
                <w:rFonts w:cs="Times New Roman"/>
                <w:b w:val="0"/>
                <w:bCs w:val="0"/>
                <w:sz w:val="20"/>
                <w:vertAlign w:val="superscript"/>
                <w:lang w:val="en-US"/>
              </w:rPr>
              <w:t>‡</w:t>
            </w:r>
          </w:p>
          <w:p w14:paraId="13840E7D" w14:textId="77777777" w:rsidR="00267EA1" w:rsidRPr="00102763" w:rsidRDefault="00267EA1" w:rsidP="008E1DFD">
            <w:pPr>
              <w:spacing w:beforeLines="60" w:before="144" w:afterLines="60" w:after="144" w:line="240" w:lineRule="auto"/>
              <w:ind w:left="284"/>
              <w:jc w:val="left"/>
              <w:rPr>
                <w:rFonts w:cs="Times New Roman"/>
                <w:b w:val="0"/>
                <w:bCs w:val="0"/>
                <w:sz w:val="20"/>
                <w:lang w:val="en-US"/>
              </w:rPr>
            </w:pPr>
            <w:r w:rsidRPr="00102763">
              <w:rPr>
                <w:rFonts w:cs="Times New Roman"/>
                <w:sz w:val="20"/>
              </w:rPr>
              <w:t>OS rate at 12 months, %</w:t>
            </w:r>
          </w:p>
        </w:tc>
        <w:tc>
          <w:tcPr>
            <w:tcW w:w="0" w:type="pct"/>
            <w:shd w:val="clear" w:color="auto" w:fill="auto"/>
            <w:vAlign w:val="center"/>
          </w:tcPr>
          <w:p w14:paraId="4C2C827D"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75.0</w:t>
            </w:r>
          </w:p>
          <w:p w14:paraId="6296CE46"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50.0-88.8)</w:t>
            </w:r>
          </w:p>
          <w:p w14:paraId="4E743D9A"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65.0</w:t>
            </w:r>
          </w:p>
          <w:p w14:paraId="5C6C258B"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40.3-81.5)</w:t>
            </w:r>
          </w:p>
          <w:p w14:paraId="3BE93537" w14:textId="77777777" w:rsidR="00267EA1" w:rsidRPr="00102763" w:rsidRDefault="00267EA1" w:rsidP="008E1DFD">
            <w:pPr>
              <w:spacing w:beforeLines="60" w:before="144" w:afterLines="60" w:after="144" w:line="240" w:lineRule="auto"/>
              <w:ind w:left="166" w:hanging="16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55.0</w:t>
            </w:r>
          </w:p>
        </w:tc>
        <w:tc>
          <w:tcPr>
            <w:tcW w:w="0" w:type="pct"/>
            <w:shd w:val="clear" w:color="auto" w:fill="auto"/>
            <w:vAlign w:val="center"/>
          </w:tcPr>
          <w:p w14:paraId="7CAB5226"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80.0</w:t>
            </w:r>
          </w:p>
          <w:p w14:paraId="537B6D78"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55.1-92.0)</w:t>
            </w:r>
          </w:p>
          <w:p w14:paraId="41238390"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65.0</w:t>
            </w:r>
          </w:p>
          <w:p w14:paraId="0A7B0588"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40.3-81.5)</w:t>
            </w:r>
          </w:p>
          <w:p w14:paraId="2C8FDA32"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40.0</w:t>
            </w:r>
          </w:p>
        </w:tc>
        <w:tc>
          <w:tcPr>
            <w:tcW w:w="0" w:type="pct"/>
            <w:shd w:val="clear" w:color="auto" w:fill="auto"/>
            <w:vAlign w:val="center"/>
          </w:tcPr>
          <w:p w14:paraId="25B274F3"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52.6</w:t>
            </w:r>
          </w:p>
          <w:p w14:paraId="4A3D5E60"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28.7-71.9)</w:t>
            </w:r>
          </w:p>
          <w:p w14:paraId="2F5A6962"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42.1</w:t>
            </w:r>
          </w:p>
          <w:p w14:paraId="3A89ACA5"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20.4-62.5)</w:t>
            </w:r>
          </w:p>
          <w:p w14:paraId="4EB0F9D3" w14:textId="77777777"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42.1</w:t>
            </w:r>
          </w:p>
        </w:tc>
      </w:tr>
      <w:tr w:rsidR="00267EA1" w:rsidRPr="00102763" w14:paraId="76896623" w14:textId="77777777"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75644657" w14:textId="77777777" w:rsidR="00267EA1" w:rsidRPr="00102763" w:rsidRDefault="00267EA1" w:rsidP="008E1DFD">
            <w:pPr>
              <w:spacing w:beforeLines="60" w:before="144" w:afterLines="60" w:after="144" w:line="240" w:lineRule="auto"/>
              <w:ind w:left="284"/>
              <w:jc w:val="left"/>
              <w:rPr>
                <w:rFonts w:cs="Times New Roman"/>
                <w:b w:val="0"/>
                <w:bCs w:val="0"/>
                <w:sz w:val="20"/>
                <w:lang w:val="en-US"/>
              </w:rPr>
            </w:pPr>
            <w:r w:rsidRPr="00102763">
              <w:rPr>
                <w:rFonts w:cs="Times New Roman"/>
                <w:sz w:val="20"/>
              </w:rPr>
              <w:lastRenderedPageBreak/>
              <w:t>95% CI</w:t>
            </w:r>
            <w:r w:rsidRPr="00102763">
              <w:rPr>
                <w:rFonts w:cs="Times New Roman"/>
                <w:b w:val="0"/>
                <w:bCs w:val="0"/>
                <w:sz w:val="20"/>
                <w:vertAlign w:val="superscript"/>
                <w:lang w:val="en-US"/>
              </w:rPr>
              <w:t>‡</w:t>
            </w:r>
          </w:p>
        </w:tc>
        <w:tc>
          <w:tcPr>
            <w:tcW w:w="0" w:type="pct"/>
            <w:shd w:val="clear" w:color="auto" w:fill="auto"/>
            <w:vAlign w:val="center"/>
          </w:tcPr>
          <w:p w14:paraId="22EB6E85"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31.3-73.5)</w:t>
            </w:r>
          </w:p>
        </w:tc>
        <w:tc>
          <w:tcPr>
            <w:tcW w:w="0" w:type="pct"/>
            <w:shd w:val="clear" w:color="auto" w:fill="auto"/>
            <w:vAlign w:val="center"/>
          </w:tcPr>
          <w:p w14:paraId="3CFBA1FC"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19.3-60.1)</w:t>
            </w:r>
          </w:p>
        </w:tc>
        <w:tc>
          <w:tcPr>
            <w:tcW w:w="0" w:type="pct"/>
            <w:shd w:val="clear" w:color="auto" w:fill="auto"/>
            <w:vAlign w:val="center"/>
          </w:tcPr>
          <w:p w14:paraId="1C8206D5" w14:textId="77777777" w:rsidR="00267EA1" w:rsidRPr="00102763" w:rsidRDefault="00267EA1" w:rsidP="008E1DF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20.4-62.5)</w:t>
            </w:r>
          </w:p>
        </w:tc>
      </w:tr>
      <w:tr w:rsidR="00267EA1" w:rsidRPr="00102763" w14:paraId="7B7672D2" w14:textId="77777777" w:rsidTr="004F64DE">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1020529D" w14:textId="77777777" w:rsidR="00267EA1" w:rsidRPr="00102763" w:rsidRDefault="00267EA1" w:rsidP="008E1DFD">
            <w:pPr>
              <w:spacing w:beforeLines="60" w:before="144" w:afterLines="60" w:after="144" w:line="240" w:lineRule="auto"/>
              <w:ind w:left="284"/>
              <w:jc w:val="left"/>
              <w:rPr>
                <w:rFonts w:cs="Times New Roman"/>
                <w:sz w:val="20"/>
                <w:lang w:val="en-US"/>
              </w:rPr>
            </w:pPr>
            <w:r w:rsidRPr="00102763">
              <w:rPr>
                <w:rFonts w:cs="Times New Roman"/>
                <w:sz w:val="20"/>
                <w:lang w:val="en-US"/>
              </w:rPr>
              <w:t>Median follow-up duration,</w:t>
            </w:r>
            <w:r w:rsidRPr="00102763">
              <w:rPr>
                <w:rFonts w:cs="Times New Roman"/>
                <w:b w:val="0"/>
                <w:bCs w:val="0"/>
                <w:sz w:val="20"/>
                <w:vertAlign w:val="superscript"/>
                <w:lang w:val="en-US"/>
              </w:rPr>
              <w:t>‡</w:t>
            </w:r>
            <w:r w:rsidRPr="00102763">
              <w:rPr>
                <w:rFonts w:cs="Times New Roman"/>
                <w:sz w:val="20"/>
                <w:lang w:val="en-US"/>
              </w:rPr>
              <w:t xml:space="preserve"> months</w:t>
            </w:r>
          </w:p>
        </w:tc>
        <w:tc>
          <w:tcPr>
            <w:tcW w:w="0" w:type="pct"/>
            <w:shd w:val="clear" w:color="auto" w:fill="auto"/>
            <w:vAlign w:val="center"/>
          </w:tcPr>
          <w:p w14:paraId="430E1B4A" w14:textId="6523BAC2" w:rsidR="00267EA1" w:rsidRPr="00102763" w:rsidRDefault="003B26FE"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Pr>
                <w:rFonts w:cs="Times New Roman"/>
                <w:sz w:val="20"/>
                <w:lang w:val="en-US"/>
              </w:rPr>
              <w:t>NE</w:t>
            </w:r>
          </w:p>
        </w:tc>
        <w:tc>
          <w:tcPr>
            <w:tcW w:w="0" w:type="pct"/>
            <w:shd w:val="clear" w:color="auto" w:fill="auto"/>
            <w:vAlign w:val="center"/>
          </w:tcPr>
          <w:p w14:paraId="0F39BFF3" w14:textId="1601DCD1"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29.3</w:t>
            </w:r>
          </w:p>
        </w:tc>
        <w:tc>
          <w:tcPr>
            <w:tcW w:w="0" w:type="pct"/>
            <w:shd w:val="clear" w:color="auto" w:fill="auto"/>
            <w:vAlign w:val="center"/>
          </w:tcPr>
          <w:p w14:paraId="35858D7E" w14:textId="6080ED0E" w:rsidR="00267EA1" w:rsidRPr="00102763" w:rsidRDefault="00267EA1" w:rsidP="008E1DFD">
            <w:pPr>
              <w:spacing w:beforeLines="60" w:before="144" w:afterLines="60" w:after="144"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lang w:val="en-US"/>
              </w:rPr>
              <w:t>32.4</w:t>
            </w:r>
          </w:p>
        </w:tc>
      </w:tr>
      <w:tr w:rsidR="00267EA1" w:rsidRPr="00102763" w14:paraId="1A681A53" w14:textId="77777777"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single" w:sz="8" w:space="0" w:color="auto"/>
            </w:tcBorders>
            <w:shd w:val="clear" w:color="auto" w:fill="auto"/>
            <w:vAlign w:val="center"/>
          </w:tcPr>
          <w:p w14:paraId="0A1FC9D8" w14:textId="77777777" w:rsidR="00267EA1" w:rsidRPr="00102763" w:rsidRDefault="00267EA1" w:rsidP="008E1DFD">
            <w:pPr>
              <w:spacing w:beforeLines="60" w:before="144" w:afterLines="60" w:after="144" w:line="240" w:lineRule="auto"/>
              <w:ind w:left="567"/>
              <w:jc w:val="left"/>
              <w:rPr>
                <w:rFonts w:cs="Times New Roman"/>
                <w:b w:val="0"/>
                <w:bCs w:val="0"/>
                <w:sz w:val="20"/>
                <w:lang w:val="en-US"/>
              </w:rPr>
            </w:pPr>
            <w:r w:rsidRPr="00102763">
              <w:rPr>
                <w:rFonts w:cs="Times New Roman"/>
                <w:sz w:val="20"/>
              </w:rPr>
              <w:t>95% CI</w:t>
            </w:r>
          </w:p>
        </w:tc>
        <w:tc>
          <w:tcPr>
            <w:tcW w:w="0" w:type="pct"/>
            <w:tcBorders>
              <w:bottom w:val="single" w:sz="8" w:space="0" w:color="auto"/>
            </w:tcBorders>
            <w:shd w:val="clear" w:color="auto" w:fill="auto"/>
            <w:vAlign w:val="center"/>
          </w:tcPr>
          <w:p w14:paraId="008F1826" w14:textId="429AF103" w:rsidR="00267EA1" w:rsidRPr="00102763" w:rsidRDefault="00267EA1" w:rsidP="007108E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w:t>
            </w:r>
            <w:r w:rsidR="003B26FE">
              <w:rPr>
                <w:rFonts w:cs="Times New Roman"/>
                <w:sz w:val="20"/>
                <w:lang w:val="en-US"/>
              </w:rPr>
              <w:t>NE</w:t>
            </w:r>
            <w:r w:rsidRPr="00102763">
              <w:rPr>
                <w:rFonts w:cs="Times New Roman"/>
                <w:sz w:val="20"/>
                <w:lang w:val="en-US"/>
              </w:rPr>
              <w:t>-</w:t>
            </w:r>
            <w:r w:rsidR="003B26FE">
              <w:rPr>
                <w:rFonts w:cs="Times New Roman"/>
                <w:sz w:val="20"/>
                <w:lang w:val="en-US"/>
              </w:rPr>
              <w:t>NE</w:t>
            </w:r>
            <w:r w:rsidRPr="00102763">
              <w:rPr>
                <w:rFonts w:cs="Times New Roman"/>
                <w:sz w:val="20"/>
                <w:lang w:val="en-US"/>
              </w:rPr>
              <w:t>)</w:t>
            </w:r>
          </w:p>
        </w:tc>
        <w:tc>
          <w:tcPr>
            <w:tcW w:w="0" w:type="pct"/>
            <w:tcBorders>
              <w:bottom w:val="single" w:sz="8" w:space="0" w:color="auto"/>
            </w:tcBorders>
            <w:shd w:val="clear" w:color="auto" w:fill="auto"/>
            <w:vAlign w:val="center"/>
          </w:tcPr>
          <w:p w14:paraId="0C9E1185" w14:textId="4D1CCAF1" w:rsidR="00267EA1" w:rsidRPr="00102763" w:rsidRDefault="00267EA1" w:rsidP="007108ED">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20.8-</w:t>
            </w:r>
            <w:r w:rsidR="003B26FE">
              <w:rPr>
                <w:rFonts w:cs="Times New Roman"/>
                <w:sz w:val="20"/>
                <w:lang w:val="en-US"/>
              </w:rPr>
              <w:t>NE</w:t>
            </w:r>
            <w:r w:rsidRPr="00102763">
              <w:rPr>
                <w:rFonts w:cs="Times New Roman"/>
                <w:sz w:val="20"/>
                <w:lang w:val="en-US"/>
              </w:rPr>
              <w:t>)</w:t>
            </w:r>
          </w:p>
        </w:tc>
        <w:tc>
          <w:tcPr>
            <w:tcW w:w="0" w:type="pct"/>
            <w:tcBorders>
              <w:bottom w:val="single" w:sz="8" w:space="0" w:color="auto"/>
            </w:tcBorders>
            <w:shd w:val="clear" w:color="auto" w:fill="auto"/>
            <w:vAlign w:val="center"/>
          </w:tcPr>
          <w:p w14:paraId="2712D923" w14:textId="64A26AFF" w:rsidR="00267EA1" w:rsidRPr="00102763" w:rsidRDefault="00267EA1" w:rsidP="00A023DA">
            <w:pPr>
              <w:spacing w:beforeLines="60" w:before="144" w:afterLines="60" w:after="144"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lang w:val="en-US"/>
              </w:rPr>
              <w:t>(22.1-</w:t>
            </w:r>
            <w:r w:rsidR="003B26FE">
              <w:rPr>
                <w:rFonts w:cs="Times New Roman"/>
                <w:sz w:val="20"/>
                <w:lang w:val="en-US"/>
              </w:rPr>
              <w:t>NE</w:t>
            </w:r>
            <w:r w:rsidRPr="00102763">
              <w:rPr>
                <w:rFonts w:cs="Times New Roman"/>
                <w:sz w:val="20"/>
                <w:lang w:val="en-US"/>
              </w:rPr>
              <w:t>)</w:t>
            </w:r>
          </w:p>
        </w:tc>
      </w:tr>
    </w:tbl>
    <w:p w14:paraId="6C400EF7" w14:textId="77777777" w:rsidR="00267EA1" w:rsidRDefault="00267EA1" w:rsidP="0012496E">
      <w:pPr>
        <w:spacing w:after="0"/>
        <w:jc w:val="left"/>
        <w:rPr>
          <w:rFonts w:cs="Times New Roman"/>
          <w:sz w:val="20"/>
          <w:szCs w:val="20"/>
        </w:rPr>
      </w:pPr>
    </w:p>
    <w:p w14:paraId="37A838A5" w14:textId="2761C144" w:rsidR="0012496E" w:rsidRPr="00102763" w:rsidRDefault="0012496E" w:rsidP="0012496E">
      <w:pPr>
        <w:spacing w:after="0"/>
        <w:jc w:val="left"/>
        <w:rPr>
          <w:rFonts w:cs="Times New Roman"/>
          <w:sz w:val="20"/>
          <w:szCs w:val="20"/>
        </w:rPr>
      </w:pPr>
      <w:r w:rsidRPr="00102763">
        <w:rPr>
          <w:rFonts w:cs="Times New Roman"/>
          <w:sz w:val="20"/>
          <w:szCs w:val="20"/>
        </w:rPr>
        <w:t xml:space="preserve">Note: </w:t>
      </w:r>
      <w:r w:rsidR="00E97698" w:rsidRPr="00102763">
        <w:rPr>
          <w:rFonts w:cs="Times New Roman"/>
          <w:sz w:val="20"/>
          <w:szCs w:val="20"/>
        </w:rPr>
        <w:t>D</w:t>
      </w:r>
      <w:r w:rsidRPr="00102763">
        <w:rPr>
          <w:rFonts w:cs="Times New Roman"/>
          <w:sz w:val="20"/>
          <w:szCs w:val="20"/>
        </w:rPr>
        <w:t xml:space="preserve">ata for PFS and OS are based on the </w:t>
      </w:r>
      <w:r w:rsidR="0036582C" w:rsidRPr="00102763">
        <w:rPr>
          <w:rFonts w:cs="Times New Roman"/>
          <w:sz w:val="20"/>
          <w:szCs w:val="20"/>
        </w:rPr>
        <w:t>FAS</w:t>
      </w:r>
      <w:r w:rsidRPr="00102763">
        <w:rPr>
          <w:rFonts w:cs="Times New Roman"/>
          <w:sz w:val="20"/>
          <w:szCs w:val="20"/>
        </w:rPr>
        <w:t xml:space="preserve">. </w:t>
      </w:r>
    </w:p>
    <w:p w14:paraId="5A81EF35" w14:textId="158AC4B3" w:rsidR="000A0781" w:rsidRPr="00102763" w:rsidRDefault="004C3427" w:rsidP="00C91853">
      <w:pPr>
        <w:spacing w:after="0"/>
        <w:jc w:val="left"/>
        <w:rPr>
          <w:rFonts w:cs="Times New Roman"/>
          <w:sz w:val="20"/>
          <w:szCs w:val="20"/>
        </w:rPr>
      </w:pPr>
      <w:r w:rsidRPr="00102763">
        <w:rPr>
          <w:rFonts w:cs="Times New Roman"/>
          <w:sz w:val="20"/>
          <w:szCs w:val="20"/>
        </w:rPr>
        <w:t xml:space="preserve">BTC, biliary tract cancer; EEAS, efficacy-evaluable analysis set; ESCC, esophageal squamous cell carcinoma; GC, gastric; GEJ, gastroesophageal junction; </w:t>
      </w:r>
      <w:r w:rsidR="0036582C" w:rsidRPr="00102763">
        <w:rPr>
          <w:rFonts w:cs="Times New Roman"/>
          <w:sz w:val="20"/>
          <w:szCs w:val="20"/>
        </w:rPr>
        <w:t>FAS</w:t>
      </w:r>
      <w:r w:rsidRPr="00102763">
        <w:rPr>
          <w:rFonts w:cs="Times New Roman"/>
          <w:sz w:val="20"/>
          <w:szCs w:val="20"/>
        </w:rPr>
        <w:t xml:space="preserve">, </w:t>
      </w:r>
      <w:r w:rsidR="0036582C" w:rsidRPr="00102763">
        <w:rPr>
          <w:rFonts w:cs="Times New Roman"/>
          <w:sz w:val="20"/>
          <w:szCs w:val="20"/>
        </w:rPr>
        <w:t>full analysis set</w:t>
      </w:r>
      <w:r w:rsidRPr="00102763">
        <w:rPr>
          <w:rFonts w:cs="Times New Roman"/>
          <w:sz w:val="20"/>
          <w:szCs w:val="20"/>
        </w:rPr>
        <w:t xml:space="preserve">; </w:t>
      </w:r>
      <w:r w:rsidR="003B26FE">
        <w:rPr>
          <w:rFonts w:cs="Times New Roman"/>
          <w:sz w:val="20"/>
          <w:szCs w:val="20"/>
        </w:rPr>
        <w:t>NE</w:t>
      </w:r>
      <w:r w:rsidRPr="00102763">
        <w:rPr>
          <w:rFonts w:cs="Times New Roman"/>
          <w:sz w:val="20"/>
          <w:szCs w:val="20"/>
        </w:rPr>
        <w:t xml:space="preserve">, not </w:t>
      </w:r>
      <w:proofErr w:type="spellStart"/>
      <w:r w:rsidR="003B26FE">
        <w:rPr>
          <w:rFonts w:cs="Times New Roman"/>
          <w:sz w:val="20"/>
          <w:szCs w:val="20"/>
        </w:rPr>
        <w:t>evaluabe</w:t>
      </w:r>
      <w:proofErr w:type="spellEnd"/>
      <w:r w:rsidRPr="00102763">
        <w:rPr>
          <w:rFonts w:cs="Times New Roman"/>
          <w:sz w:val="20"/>
          <w:szCs w:val="20"/>
        </w:rPr>
        <w:t>; OS, overall survival; PFS, progression-free survival; RECIST v1.1, Response Evaluation Criteria in Solid Tumors version 1.1</w:t>
      </w:r>
      <w:r w:rsidR="00267EA1">
        <w:rPr>
          <w:rFonts w:cs="Times New Roman"/>
          <w:sz w:val="20"/>
          <w:szCs w:val="20"/>
        </w:rPr>
        <w:t>.</w:t>
      </w:r>
    </w:p>
    <w:p w14:paraId="4260FDB8" w14:textId="77777777" w:rsidR="00651366" w:rsidRPr="00102763" w:rsidRDefault="00651366" w:rsidP="00651366">
      <w:pPr>
        <w:spacing w:after="0"/>
        <w:jc w:val="left"/>
        <w:rPr>
          <w:rFonts w:cs="Times New Roman"/>
          <w:sz w:val="20"/>
          <w:szCs w:val="20"/>
        </w:rPr>
      </w:pPr>
      <w:r w:rsidRPr="00102763">
        <w:rPr>
          <w:rFonts w:cs="Times New Roman"/>
          <w:sz w:val="20"/>
          <w:szCs w:val="20"/>
          <w:vertAlign w:val="superscript"/>
        </w:rPr>
        <w:t>‡</w:t>
      </w:r>
      <w:r w:rsidRPr="00102763">
        <w:rPr>
          <w:rFonts w:cs="Times New Roman"/>
          <w:sz w:val="20"/>
          <w:szCs w:val="20"/>
        </w:rPr>
        <w:t>Median and 95% CI are based on the Kaplan–Meier method.</w:t>
      </w:r>
    </w:p>
    <w:p w14:paraId="75441595" w14:textId="77777777" w:rsidR="000A0781" w:rsidRPr="00102763" w:rsidRDefault="000A0781" w:rsidP="00217EFB">
      <w:pPr>
        <w:spacing w:after="0"/>
        <w:rPr>
          <w:rFonts w:cs="Times New Roman"/>
          <w:b/>
          <w:bCs/>
          <w:sz w:val="20"/>
          <w:szCs w:val="20"/>
        </w:rPr>
      </w:pPr>
    </w:p>
    <w:p w14:paraId="56E64B2C" w14:textId="77777777" w:rsidR="000A0781" w:rsidRPr="00102763" w:rsidRDefault="000A0781" w:rsidP="00217EFB">
      <w:pPr>
        <w:spacing w:after="0"/>
        <w:rPr>
          <w:rFonts w:cs="Times New Roman"/>
          <w:b/>
          <w:bCs/>
          <w:i/>
          <w:iCs/>
          <w:sz w:val="20"/>
          <w:szCs w:val="20"/>
        </w:rPr>
      </w:pPr>
    </w:p>
    <w:p w14:paraId="780ABADB" w14:textId="77777777" w:rsidR="000A0781" w:rsidRPr="00102763" w:rsidRDefault="000A0781" w:rsidP="00217EFB">
      <w:pPr>
        <w:spacing w:after="0"/>
        <w:rPr>
          <w:rFonts w:cs="Times New Roman"/>
          <w:b/>
          <w:bCs/>
          <w:i/>
          <w:iCs/>
          <w:sz w:val="20"/>
          <w:szCs w:val="20"/>
        </w:rPr>
      </w:pPr>
    </w:p>
    <w:p w14:paraId="1A32BC75" w14:textId="77777777" w:rsidR="000A0781" w:rsidRPr="00102763" w:rsidRDefault="000A0781" w:rsidP="00217EFB">
      <w:pPr>
        <w:spacing w:after="0"/>
        <w:rPr>
          <w:rFonts w:cs="Times New Roman"/>
          <w:b/>
          <w:bCs/>
          <w:i/>
          <w:iCs/>
          <w:sz w:val="20"/>
          <w:szCs w:val="20"/>
        </w:rPr>
      </w:pPr>
    </w:p>
    <w:p w14:paraId="2323DC2D" w14:textId="77777777" w:rsidR="001D39E2" w:rsidRPr="00102763" w:rsidRDefault="001D39E2" w:rsidP="00217EFB">
      <w:pPr>
        <w:spacing w:after="0"/>
        <w:rPr>
          <w:rFonts w:cs="Times New Roman"/>
          <w:b/>
          <w:bCs/>
          <w:i/>
          <w:iCs/>
          <w:sz w:val="20"/>
          <w:szCs w:val="20"/>
        </w:rPr>
      </w:pPr>
    </w:p>
    <w:p w14:paraId="7E6B9303" w14:textId="77777777" w:rsidR="001D39E2" w:rsidRPr="00102763" w:rsidRDefault="001D39E2" w:rsidP="00217EFB">
      <w:pPr>
        <w:spacing w:after="0"/>
        <w:rPr>
          <w:rFonts w:cs="Times New Roman"/>
          <w:b/>
          <w:bCs/>
          <w:i/>
          <w:iCs/>
          <w:sz w:val="20"/>
          <w:szCs w:val="20"/>
        </w:rPr>
      </w:pPr>
    </w:p>
    <w:p w14:paraId="766E62AB" w14:textId="77777777" w:rsidR="001D39E2" w:rsidRPr="00102763" w:rsidRDefault="001D39E2" w:rsidP="00217EFB">
      <w:pPr>
        <w:spacing w:after="0"/>
        <w:rPr>
          <w:rFonts w:cs="Times New Roman"/>
          <w:b/>
          <w:bCs/>
          <w:i/>
          <w:iCs/>
          <w:sz w:val="20"/>
          <w:szCs w:val="20"/>
        </w:rPr>
      </w:pPr>
    </w:p>
    <w:p w14:paraId="0F47C685" w14:textId="77777777" w:rsidR="001D39E2" w:rsidRPr="00102763" w:rsidRDefault="001D39E2" w:rsidP="00217EFB">
      <w:pPr>
        <w:spacing w:after="0"/>
        <w:rPr>
          <w:rFonts w:cs="Times New Roman"/>
          <w:b/>
          <w:bCs/>
          <w:i/>
          <w:iCs/>
          <w:sz w:val="20"/>
          <w:szCs w:val="20"/>
        </w:rPr>
      </w:pPr>
    </w:p>
    <w:p w14:paraId="3FB76380" w14:textId="77777777" w:rsidR="001D39E2" w:rsidRPr="00102763" w:rsidRDefault="001D39E2" w:rsidP="00217EFB">
      <w:pPr>
        <w:spacing w:after="0"/>
        <w:rPr>
          <w:rFonts w:cs="Times New Roman"/>
          <w:b/>
          <w:bCs/>
          <w:i/>
          <w:iCs/>
          <w:sz w:val="20"/>
          <w:szCs w:val="20"/>
        </w:rPr>
      </w:pPr>
    </w:p>
    <w:p w14:paraId="5F8FD189" w14:textId="77777777" w:rsidR="001D39E2" w:rsidRPr="00102763" w:rsidRDefault="001D39E2" w:rsidP="00217EFB">
      <w:pPr>
        <w:spacing w:after="0"/>
        <w:rPr>
          <w:rFonts w:cs="Times New Roman"/>
          <w:b/>
          <w:bCs/>
          <w:i/>
          <w:iCs/>
          <w:sz w:val="20"/>
          <w:szCs w:val="20"/>
        </w:rPr>
      </w:pPr>
    </w:p>
    <w:p w14:paraId="57093917" w14:textId="77777777" w:rsidR="001D39E2" w:rsidRPr="00102763" w:rsidRDefault="001D39E2" w:rsidP="00217EFB">
      <w:pPr>
        <w:spacing w:after="0"/>
        <w:rPr>
          <w:rFonts w:cs="Times New Roman"/>
          <w:b/>
          <w:bCs/>
          <w:i/>
          <w:iCs/>
          <w:sz w:val="20"/>
          <w:szCs w:val="20"/>
        </w:rPr>
      </w:pPr>
    </w:p>
    <w:p w14:paraId="6C519CF0" w14:textId="77777777" w:rsidR="001D39E2" w:rsidRPr="00102763" w:rsidRDefault="001D39E2" w:rsidP="00217EFB">
      <w:pPr>
        <w:spacing w:after="0"/>
        <w:rPr>
          <w:rFonts w:cs="Times New Roman"/>
          <w:b/>
          <w:bCs/>
          <w:i/>
          <w:iCs/>
          <w:sz w:val="20"/>
          <w:szCs w:val="20"/>
        </w:rPr>
      </w:pPr>
    </w:p>
    <w:p w14:paraId="7AC4ADF7" w14:textId="77777777" w:rsidR="001D39E2" w:rsidRPr="00102763" w:rsidRDefault="001D39E2" w:rsidP="00217EFB">
      <w:pPr>
        <w:spacing w:after="0"/>
        <w:rPr>
          <w:rFonts w:cs="Times New Roman"/>
          <w:b/>
          <w:bCs/>
          <w:i/>
          <w:iCs/>
          <w:sz w:val="20"/>
          <w:szCs w:val="20"/>
        </w:rPr>
      </w:pPr>
    </w:p>
    <w:p w14:paraId="544205F1" w14:textId="1E731334" w:rsidR="009C4248" w:rsidRPr="00102763" w:rsidRDefault="009C4248" w:rsidP="006949E4">
      <w:pPr>
        <w:pageBreakBefore/>
        <w:spacing w:after="0"/>
        <w:outlineLvl w:val="1"/>
        <w:rPr>
          <w:rFonts w:cs="Times New Roman"/>
          <w:b/>
          <w:bCs/>
          <w:sz w:val="20"/>
          <w:szCs w:val="20"/>
        </w:rPr>
      </w:pPr>
      <w:r w:rsidRPr="00102763">
        <w:rPr>
          <w:rFonts w:cs="Times New Roman"/>
          <w:b/>
          <w:bCs/>
          <w:i/>
          <w:iCs/>
          <w:sz w:val="20"/>
          <w:szCs w:val="20"/>
        </w:rPr>
        <w:lastRenderedPageBreak/>
        <w:t xml:space="preserve">Table </w:t>
      </w:r>
      <w:r w:rsidR="00267EA1">
        <w:rPr>
          <w:rFonts w:cs="Times New Roman"/>
          <w:b/>
          <w:bCs/>
          <w:i/>
          <w:iCs/>
          <w:sz w:val="20"/>
          <w:szCs w:val="20"/>
        </w:rPr>
        <w:t>5</w:t>
      </w:r>
      <w:r w:rsidRPr="00102763">
        <w:rPr>
          <w:rFonts w:cs="Times New Roman"/>
          <w:b/>
          <w:bCs/>
          <w:i/>
          <w:iCs/>
          <w:sz w:val="20"/>
          <w:szCs w:val="20"/>
        </w:rPr>
        <w:t>:</w:t>
      </w:r>
      <w:r w:rsidRPr="00102763">
        <w:rPr>
          <w:rFonts w:cs="Times New Roman"/>
          <w:b/>
          <w:bCs/>
          <w:sz w:val="20"/>
          <w:szCs w:val="20"/>
        </w:rPr>
        <w:t xml:space="preserve"> Summary of efficacy data by </w:t>
      </w:r>
      <w:r w:rsidR="00FE0A58" w:rsidRPr="00102763">
        <w:rPr>
          <w:rFonts w:cs="Times New Roman"/>
          <w:b/>
          <w:bCs/>
          <w:sz w:val="20"/>
          <w:szCs w:val="20"/>
        </w:rPr>
        <w:t>tumor</w:t>
      </w:r>
      <w:r w:rsidRPr="00102763">
        <w:rPr>
          <w:rFonts w:cs="Times New Roman"/>
          <w:b/>
          <w:bCs/>
          <w:sz w:val="20"/>
          <w:szCs w:val="20"/>
        </w:rPr>
        <w:t xml:space="preserve"> type</w:t>
      </w:r>
      <w:r w:rsidR="002C4BB6" w:rsidRPr="00102763">
        <w:rPr>
          <w:rFonts w:cs="Times New Roman"/>
          <w:b/>
          <w:bCs/>
          <w:sz w:val="20"/>
          <w:szCs w:val="20"/>
        </w:rPr>
        <w:t xml:space="preserve">, with </w:t>
      </w:r>
      <w:r w:rsidR="00FE0A58" w:rsidRPr="00102763">
        <w:rPr>
          <w:rFonts w:cs="Times New Roman"/>
          <w:b/>
          <w:bCs/>
          <w:sz w:val="20"/>
          <w:szCs w:val="20"/>
        </w:rPr>
        <w:t>tumor</w:t>
      </w:r>
      <w:r w:rsidR="002C4BB6" w:rsidRPr="00102763">
        <w:rPr>
          <w:rFonts w:cs="Times New Roman"/>
          <w:b/>
          <w:bCs/>
          <w:sz w:val="20"/>
          <w:szCs w:val="20"/>
        </w:rPr>
        <w:t xml:space="preserve"> assessments perfor</w:t>
      </w:r>
      <w:r w:rsidR="005945CA" w:rsidRPr="00102763">
        <w:rPr>
          <w:rFonts w:cs="Times New Roman"/>
          <w:b/>
          <w:bCs/>
          <w:sz w:val="20"/>
          <w:szCs w:val="20"/>
        </w:rPr>
        <w:t xml:space="preserve">med by the investigator using </w:t>
      </w:r>
      <w:proofErr w:type="spellStart"/>
      <w:r w:rsidR="005945CA" w:rsidRPr="00102763">
        <w:rPr>
          <w:rFonts w:cs="Times New Roman"/>
          <w:b/>
          <w:bCs/>
          <w:sz w:val="20"/>
          <w:szCs w:val="20"/>
        </w:rPr>
        <w:t>i</w:t>
      </w:r>
      <w:r w:rsidR="00AC7E87">
        <w:rPr>
          <w:rFonts w:cs="Times New Roman"/>
          <w:b/>
          <w:bCs/>
          <w:sz w:val="20"/>
          <w:szCs w:val="20"/>
        </w:rPr>
        <w:t>r</w:t>
      </w:r>
      <w:r w:rsidR="002C4BB6" w:rsidRPr="00102763">
        <w:rPr>
          <w:rFonts w:cs="Times New Roman"/>
          <w:b/>
          <w:bCs/>
          <w:sz w:val="20"/>
          <w:szCs w:val="20"/>
        </w:rPr>
        <w:t>RECIST</w:t>
      </w:r>
      <w:proofErr w:type="spellEnd"/>
      <w:r w:rsidR="00224D82" w:rsidRPr="00102763">
        <w:rPr>
          <w:rFonts w:cs="Times New Roman"/>
          <w:b/>
          <w:bCs/>
          <w:sz w:val="20"/>
          <w:szCs w:val="20"/>
        </w:rPr>
        <w:t xml:space="preserve"> </w:t>
      </w:r>
      <w:r w:rsidR="002C4BB6" w:rsidRPr="00102763">
        <w:rPr>
          <w:rFonts w:cs="Times New Roman"/>
          <w:b/>
          <w:bCs/>
          <w:sz w:val="20"/>
          <w:szCs w:val="20"/>
        </w:rPr>
        <w:fldChar w:fldCharType="begin"/>
      </w:r>
      <w:r w:rsidR="0042208D" w:rsidRPr="00102763">
        <w:rPr>
          <w:rFonts w:cs="Times New Roman"/>
          <w:b/>
          <w:bCs/>
          <w:sz w:val="20"/>
          <w:szCs w:val="20"/>
        </w:rPr>
        <w:instrText xml:space="preserve"> ADDIN EN.CITE &lt;EndNote&gt;&lt;Cite&gt;&lt;Author&gt;Nishino&lt;/Author&gt;&lt;Year&gt;2013&lt;/Year&gt;&lt;RecNum&gt;21&lt;/RecNum&gt;&lt;DisplayText&gt;[2]&lt;/DisplayText&gt;&lt;record&gt;&lt;rec-number&gt;21&lt;/rec-number&gt;&lt;foreign-keys&gt;&lt;key app="EN" db-id="vaeaws555swazdepsfuvrdp6ad5t2evfd929" timestamp="1667976923"&gt;21&lt;/key&gt;&lt;/foreign-keys&gt;&lt;ref-type name="Journal Article"&gt;17&lt;/ref-type&gt;&lt;contributors&gt;&lt;authors&gt;&lt;author&gt;Nishino, Mizuki&lt;/author&gt;&lt;author&gt;Giobbie-Hurder, Anita&lt;/author&gt;&lt;author&gt;Gargano, Maria&lt;/author&gt;&lt;author&gt;Suda, Margaret&lt;/author&gt;&lt;author&gt;Ramaiya, Nikhil H.&lt;/author&gt;&lt;author&gt;Hodi, F. Stephen&lt;/author&gt;&lt;/authors&gt;&lt;/contributors&gt;&lt;titles&gt;&lt;title&gt;Developing a common language for tumor response to immunotherapy: Immune-related response criteria using unidimensional measurements&lt;/title&gt;&lt;secondary-title&gt;Clin Cancer Res&lt;/secondary-title&gt;&lt;/titles&gt;&lt;periodical&gt;&lt;full-title&gt;Clin Cancer Res&lt;/full-title&gt;&lt;/periodical&gt;&lt;pages&gt;3936-3943&lt;/pages&gt;&lt;volume&gt;19&lt;/volume&gt;&lt;number&gt;14&lt;/number&gt;&lt;dates&gt;&lt;year&gt;2013&lt;/year&gt;&lt;/dates&gt;&lt;isbn&gt;1078-0432&lt;/isbn&gt;&lt;urls&gt;&lt;related-urls&gt;&lt;url&gt;https://doi.org/10.1158/1078-0432.CCR-13-0895&lt;/url&gt;&lt;/related-urls&gt;&lt;/urls&gt;&lt;electronic-resource-num&gt;10.1158/1078-0432.CCR-13-0895&lt;/electronic-resource-num&gt;&lt;access-date&gt;7/28/2022&lt;/access-date&gt;&lt;/record&gt;&lt;/Cite&gt;&lt;/EndNote&gt;</w:instrText>
      </w:r>
      <w:r w:rsidR="002C4BB6" w:rsidRPr="00102763">
        <w:rPr>
          <w:rFonts w:cs="Times New Roman"/>
          <w:b/>
          <w:bCs/>
          <w:sz w:val="20"/>
          <w:szCs w:val="20"/>
        </w:rPr>
        <w:fldChar w:fldCharType="separate"/>
      </w:r>
      <w:r w:rsidR="002157A6" w:rsidRPr="00102763">
        <w:rPr>
          <w:rFonts w:cs="Times New Roman"/>
          <w:b/>
          <w:bCs/>
          <w:noProof/>
          <w:sz w:val="20"/>
          <w:szCs w:val="20"/>
        </w:rPr>
        <w:t>[2]</w:t>
      </w:r>
      <w:r w:rsidR="002C4BB6" w:rsidRPr="00102763">
        <w:rPr>
          <w:rFonts w:cs="Times New Roman"/>
          <w:b/>
          <w:bCs/>
          <w:sz w:val="20"/>
          <w:szCs w:val="20"/>
        </w:rPr>
        <w:fldChar w:fldCharType="end"/>
      </w:r>
    </w:p>
    <w:p w14:paraId="03EAC6AC" w14:textId="6D67D7D5" w:rsidR="009C4248" w:rsidRPr="00102763" w:rsidRDefault="009C4248" w:rsidP="00E852FB">
      <w:pPr>
        <w:rPr>
          <w:rFonts w:cs="Times New Roman"/>
          <w:sz w:val="20"/>
          <w:szCs w:val="20"/>
        </w:rPr>
      </w:pPr>
      <w:r w:rsidRPr="00102763">
        <w:rPr>
          <w:rFonts w:cs="Times New Roman"/>
          <w:sz w:val="20"/>
          <w:szCs w:val="20"/>
        </w:rPr>
        <w:t xml:space="preserve">Data for best overall response, objective response rate, and disease control rate, and duration of response are based on the efficacy evaluable set; data for progression-free survival and overall survival are based on the </w:t>
      </w:r>
      <w:r w:rsidR="0036582C" w:rsidRPr="00102763">
        <w:rPr>
          <w:rFonts w:cs="Times New Roman"/>
          <w:sz w:val="20"/>
          <w:szCs w:val="20"/>
        </w:rPr>
        <w:t xml:space="preserve">FAS </w:t>
      </w:r>
      <w:r w:rsidRPr="00102763">
        <w:rPr>
          <w:rFonts w:cs="Times New Roman"/>
          <w:sz w:val="20"/>
          <w:szCs w:val="20"/>
        </w:rPr>
        <w:t xml:space="preserve">population. *95% CIs are based on Clopper-Pearson exact confidence interval. †Disease control rate=complete </w:t>
      </w:r>
      <w:proofErr w:type="spellStart"/>
      <w:r w:rsidRPr="00102763">
        <w:rPr>
          <w:rFonts w:cs="Times New Roman"/>
          <w:sz w:val="20"/>
          <w:szCs w:val="20"/>
        </w:rPr>
        <w:t>response+partial</w:t>
      </w:r>
      <w:proofErr w:type="spellEnd"/>
      <w:r w:rsidRPr="00102763">
        <w:rPr>
          <w:rFonts w:cs="Times New Roman"/>
          <w:sz w:val="20"/>
          <w:szCs w:val="20"/>
        </w:rPr>
        <w:t xml:space="preserve"> </w:t>
      </w:r>
      <w:proofErr w:type="spellStart"/>
      <w:r w:rsidRPr="00102763">
        <w:rPr>
          <w:rFonts w:cs="Times New Roman"/>
          <w:sz w:val="20"/>
          <w:szCs w:val="20"/>
        </w:rPr>
        <w:t>res</w:t>
      </w:r>
      <w:r w:rsidR="00740D41" w:rsidRPr="00102763">
        <w:rPr>
          <w:rFonts w:cs="Times New Roman"/>
          <w:sz w:val="20"/>
          <w:szCs w:val="20"/>
        </w:rPr>
        <w:t>p</w:t>
      </w:r>
      <w:r w:rsidRPr="00102763">
        <w:rPr>
          <w:rFonts w:cs="Times New Roman"/>
          <w:sz w:val="20"/>
          <w:szCs w:val="20"/>
        </w:rPr>
        <w:t>onse+stable</w:t>
      </w:r>
      <w:proofErr w:type="spellEnd"/>
      <w:r w:rsidRPr="00102763">
        <w:rPr>
          <w:rFonts w:cs="Times New Roman"/>
          <w:sz w:val="20"/>
          <w:szCs w:val="20"/>
        </w:rPr>
        <w:t xml:space="preserve"> disease. </w:t>
      </w:r>
      <w:r w:rsidRPr="00102763">
        <w:rPr>
          <w:rFonts w:cs="Times New Roman"/>
          <w:sz w:val="20"/>
          <w:szCs w:val="20"/>
          <w:vertAlign w:val="superscript"/>
        </w:rPr>
        <w:t>§</w:t>
      </w:r>
      <w:r w:rsidRPr="00102763">
        <w:rPr>
          <w:rFonts w:cs="Times New Roman"/>
          <w:sz w:val="20"/>
          <w:szCs w:val="20"/>
        </w:rPr>
        <w:t xml:space="preserve">Median and 95% CI are based on the Kaplan-Meier method. BTC=biliary tract carcinoma; </w:t>
      </w:r>
      <w:r w:rsidR="00975BD8" w:rsidRPr="00102763">
        <w:rPr>
          <w:rFonts w:cs="Times New Roman"/>
          <w:sz w:val="20"/>
          <w:szCs w:val="20"/>
        </w:rPr>
        <w:t>EEAS=efficacy-evaluable analysis set; ESCC</w:t>
      </w:r>
      <w:r w:rsidRPr="00102763">
        <w:rPr>
          <w:rFonts w:cs="Times New Roman"/>
          <w:sz w:val="20"/>
          <w:szCs w:val="20"/>
        </w:rPr>
        <w:t>=</w:t>
      </w:r>
      <w:r w:rsidR="00134E13" w:rsidRPr="00102763">
        <w:rPr>
          <w:rFonts w:cs="Times New Roman"/>
          <w:sz w:val="20"/>
          <w:szCs w:val="20"/>
        </w:rPr>
        <w:t>es</w:t>
      </w:r>
      <w:r w:rsidRPr="00102763">
        <w:rPr>
          <w:rFonts w:cs="Times New Roman"/>
          <w:sz w:val="20"/>
          <w:szCs w:val="20"/>
        </w:rPr>
        <w:t>ophageal squamous cell carcinoma; GC=gastric adenocarcinoma; GEJ=gastroesophageal junction</w:t>
      </w:r>
      <w:r w:rsidR="00661396" w:rsidRPr="00102763">
        <w:rPr>
          <w:rFonts w:cs="Times New Roman"/>
          <w:sz w:val="20"/>
          <w:szCs w:val="20"/>
        </w:rPr>
        <w:t xml:space="preserve"> carcinoma</w:t>
      </w:r>
      <w:r w:rsidR="005945CA" w:rsidRPr="00102763">
        <w:rPr>
          <w:rFonts w:cs="Times New Roman"/>
          <w:sz w:val="20"/>
          <w:szCs w:val="20"/>
        </w:rPr>
        <w:t xml:space="preserve">; </w:t>
      </w:r>
      <w:proofErr w:type="spellStart"/>
      <w:r w:rsidR="005945CA" w:rsidRPr="00102763">
        <w:rPr>
          <w:rFonts w:cs="Times New Roman"/>
          <w:sz w:val="20"/>
          <w:szCs w:val="20"/>
        </w:rPr>
        <w:t>i</w:t>
      </w:r>
      <w:r w:rsidR="00AC7E87">
        <w:rPr>
          <w:rFonts w:cs="Times New Roman"/>
          <w:sz w:val="20"/>
          <w:szCs w:val="20"/>
        </w:rPr>
        <w:t>r</w:t>
      </w:r>
      <w:r w:rsidR="005C2A6D" w:rsidRPr="00102763">
        <w:rPr>
          <w:rFonts w:cs="Times New Roman"/>
          <w:sz w:val="20"/>
          <w:szCs w:val="20"/>
        </w:rPr>
        <w:t>RECIST</w:t>
      </w:r>
      <w:proofErr w:type="spellEnd"/>
      <w:r w:rsidR="00105F49">
        <w:rPr>
          <w:rFonts w:cs="Times New Roman"/>
          <w:sz w:val="20"/>
          <w:szCs w:val="20"/>
        </w:rPr>
        <w:t>=</w:t>
      </w:r>
      <w:r w:rsidR="005C2A6D" w:rsidRPr="00102763">
        <w:rPr>
          <w:rFonts w:cs="Times New Roman"/>
          <w:sz w:val="20"/>
          <w:szCs w:val="20"/>
        </w:rPr>
        <w:t>Immune-Related Response Evaluation Criteria in Solid Tumors</w:t>
      </w:r>
      <w:r w:rsidRPr="00102763">
        <w:rPr>
          <w:rFonts w:cs="Times New Roman"/>
          <w:sz w:val="20"/>
          <w:szCs w:val="20"/>
        </w:rPr>
        <w:t xml:space="preserve">; </w:t>
      </w:r>
      <w:r w:rsidR="0036582C" w:rsidRPr="00102763">
        <w:rPr>
          <w:rFonts w:cs="Times New Roman"/>
          <w:sz w:val="20"/>
          <w:szCs w:val="20"/>
        </w:rPr>
        <w:t>FAS</w:t>
      </w:r>
      <w:r w:rsidR="0030607B" w:rsidRPr="00102763">
        <w:rPr>
          <w:rFonts w:cs="Times New Roman"/>
          <w:sz w:val="20"/>
          <w:szCs w:val="20"/>
        </w:rPr>
        <w:t>=</w:t>
      </w:r>
      <w:r w:rsidR="0036582C" w:rsidRPr="00102763">
        <w:rPr>
          <w:rFonts w:cs="Times New Roman"/>
          <w:sz w:val="20"/>
          <w:szCs w:val="20"/>
        </w:rPr>
        <w:t>full analysis set</w:t>
      </w:r>
      <w:r w:rsidR="00287246" w:rsidRPr="00102763">
        <w:rPr>
          <w:rFonts w:cs="Times New Roman"/>
          <w:sz w:val="20"/>
          <w:szCs w:val="20"/>
        </w:rPr>
        <w:t xml:space="preserve">; </w:t>
      </w:r>
      <w:r w:rsidR="00754060" w:rsidRPr="00102763">
        <w:rPr>
          <w:rFonts w:cs="Times New Roman"/>
          <w:sz w:val="20"/>
          <w:szCs w:val="20"/>
        </w:rPr>
        <w:t>NE</w:t>
      </w:r>
      <w:r w:rsidR="00105F49">
        <w:rPr>
          <w:rFonts w:cs="Times New Roman"/>
          <w:sz w:val="20"/>
          <w:szCs w:val="20"/>
        </w:rPr>
        <w:t>=</w:t>
      </w:r>
      <w:r w:rsidR="00754060" w:rsidRPr="00102763">
        <w:rPr>
          <w:rFonts w:cs="Times New Roman"/>
          <w:sz w:val="20"/>
          <w:szCs w:val="20"/>
        </w:rPr>
        <w:t>not evaluable</w:t>
      </w:r>
      <w:r w:rsidR="00267EA1">
        <w:rPr>
          <w:rFonts w:cs="Times New Roman"/>
          <w:sz w:val="20"/>
          <w:szCs w:val="20"/>
        </w:rPr>
        <w:t>.</w:t>
      </w:r>
    </w:p>
    <w:tbl>
      <w:tblPr>
        <w:tblStyle w:val="PlainTable4"/>
        <w:tblW w:w="5000" w:type="pct"/>
        <w:tblLook w:val="04A0" w:firstRow="1" w:lastRow="0" w:firstColumn="1" w:lastColumn="0" w:noHBand="0" w:noVBand="1"/>
      </w:tblPr>
      <w:tblGrid>
        <w:gridCol w:w="2817"/>
        <w:gridCol w:w="2278"/>
        <w:gridCol w:w="2067"/>
        <w:gridCol w:w="2016"/>
      </w:tblGrid>
      <w:tr w:rsidR="00267EA1" w:rsidRPr="00102763" w14:paraId="143845B6" w14:textId="52919C68" w:rsidTr="004F64DE">
        <w:trPr>
          <w:cnfStyle w:val="100000000000" w:firstRow="1" w:lastRow="0" w:firstColumn="0" w:lastColumn="0" w:oddVBand="0" w:evenVBand="0" w:oddHBand="0"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auto"/>
            </w:tcBorders>
            <w:shd w:val="clear" w:color="auto" w:fill="F2F2F2" w:themeFill="background1" w:themeFillShade="F2"/>
            <w:vAlign w:val="center"/>
          </w:tcPr>
          <w:p w14:paraId="60D458F9" w14:textId="77777777" w:rsidR="00267EA1" w:rsidRPr="00102763" w:rsidRDefault="00267EA1" w:rsidP="00E852FB">
            <w:pPr>
              <w:spacing w:beforeLines="40" w:before="96" w:afterLines="40" w:after="96"/>
              <w:jc w:val="left"/>
              <w:rPr>
                <w:rFonts w:cs="Times New Roman"/>
                <w:b w:val="0"/>
                <w:bCs w:val="0"/>
                <w:sz w:val="20"/>
                <w:lang w:val="en-US"/>
              </w:rPr>
            </w:pPr>
          </w:p>
        </w:tc>
        <w:tc>
          <w:tcPr>
            <w:tcW w:w="0" w:type="pct"/>
            <w:tcBorders>
              <w:top w:val="single" w:sz="8" w:space="0" w:color="auto"/>
            </w:tcBorders>
            <w:shd w:val="clear" w:color="auto" w:fill="F2F2F2" w:themeFill="background1" w:themeFillShade="F2"/>
            <w:vAlign w:val="center"/>
          </w:tcPr>
          <w:p w14:paraId="4FAECADA" w14:textId="77777777" w:rsidR="00267EA1" w:rsidRPr="00102763" w:rsidRDefault="00267EA1" w:rsidP="00E852FB">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lang w:val="en-US"/>
              </w:rPr>
            </w:pPr>
            <w:r w:rsidRPr="00102763">
              <w:rPr>
                <w:rFonts w:cs="Times New Roman"/>
                <w:sz w:val="20"/>
              </w:rPr>
              <w:t>GC/GEJ</w:t>
            </w:r>
          </w:p>
        </w:tc>
        <w:tc>
          <w:tcPr>
            <w:tcW w:w="0" w:type="pct"/>
            <w:tcBorders>
              <w:top w:val="single" w:sz="8" w:space="0" w:color="auto"/>
            </w:tcBorders>
            <w:shd w:val="clear" w:color="auto" w:fill="F2F2F2" w:themeFill="background1" w:themeFillShade="F2"/>
            <w:vAlign w:val="center"/>
          </w:tcPr>
          <w:p w14:paraId="7FA8E6BB" w14:textId="77777777" w:rsidR="00267EA1" w:rsidRPr="00102763" w:rsidRDefault="00267EA1" w:rsidP="00E852FB">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lang w:val="en-US"/>
              </w:rPr>
            </w:pPr>
            <w:r w:rsidRPr="00102763">
              <w:rPr>
                <w:rFonts w:cs="Times New Roman"/>
                <w:sz w:val="20"/>
              </w:rPr>
              <w:t>ESCC</w:t>
            </w:r>
          </w:p>
        </w:tc>
        <w:tc>
          <w:tcPr>
            <w:tcW w:w="0" w:type="pct"/>
            <w:tcBorders>
              <w:top w:val="single" w:sz="8" w:space="0" w:color="auto"/>
            </w:tcBorders>
            <w:shd w:val="clear" w:color="auto" w:fill="F2F2F2" w:themeFill="background1" w:themeFillShade="F2"/>
            <w:vAlign w:val="center"/>
          </w:tcPr>
          <w:p w14:paraId="0DA89676" w14:textId="77777777" w:rsidR="00267EA1" w:rsidRPr="00102763" w:rsidRDefault="00267EA1" w:rsidP="00E852FB">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lang w:val="en-US"/>
              </w:rPr>
            </w:pPr>
            <w:r w:rsidRPr="00102763">
              <w:rPr>
                <w:rFonts w:cs="Times New Roman"/>
                <w:sz w:val="20"/>
              </w:rPr>
              <w:t>BTC</w:t>
            </w:r>
          </w:p>
        </w:tc>
      </w:tr>
      <w:tr w:rsidR="00267EA1" w:rsidRPr="00102763" w14:paraId="7C686C99" w14:textId="6D3E7C15"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auto"/>
            </w:tcBorders>
            <w:shd w:val="clear" w:color="auto" w:fill="F2F2F2" w:themeFill="background1" w:themeFillShade="F2"/>
            <w:vAlign w:val="center"/>
          </w:tcPr>
          <w:p w14:paraId="113EEF27" w14:textId="5E5A38B5" w:rsidR="00267EA1" w:rsidRPr="00102763" w:rsidRDefault="00267EA1" w:rsidP="00E852FB">
            <w:pPr>
              <w:spacing w:beforeLines="40" w:before="96" w:afterLines="40" w:after="96"/>
              <w:jc w:val="left"/>
              <w:rPr>
                <w:rFonts w:cs="Times New Roman"/>
                <w:b w:val="0"/>
                <w:bCs w:val="0"/>
                <w:sz w:val="20"/>
                <w:lang w:val="en-US"/>
              </w:rPr>
            </w:pPr>
            <w:r w:rsidRPr="00102763">
              <w:rPr>
                <w:rFonts w:cs="Times New Roman"/>
                <w:sz w:val="20"/>
              </w:rPr>
              <w:t>EEAS, n</w:t>
            </w:r>
          </w:p>
        </w:tc>
        <w:tc>
          <w:tcPr>
            <w:tcW w:w="0" w:type="pct"/>
            <w:tcBorders>
              <w:top w:val="single" w:sz="8" w:space="0" w:color="auto"/>
            </w:tcBorders>
            <w:shd w:val="clear" w:color="auto" w:fill="F2F2F2" w:themeFill="background1" w:themeFillShade="F2"/>
            <w:vAlign w:val="center"/>
          </w:tcPr>
          <w:p w14:paraId="37263DAE" w14:textId="37B30852"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19</w:t>
            </w:r>
          </w:p>
        </w:tc>
        <w:tc>
          <w:tcPr>
            <w:tcW w:w="0" w:type="pct"/>
            <w:tcBorders>
              <w:top w:val="single" w:sz="8" w:space="0" w:color="auto"/>
            </w:tcBorders>
            <w:shd w:val="clear" w:color="auto" w:fill="F2F2F2" w:themeFill="background1" w:themeFillShade="F2"/>
            <w:vAlign w:val="center"/>
          </w:tcPr>
          <w:p w14:paraId="51191A05" w14:textId="0AE9FF97"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20</w:t>
            </w:r>
          </w:p>
        </w:tc>
        <w:tc>
          <w:tcPr>
            <w:tcW w:w="0" w:type="pct"/>
            <w:tcBorders>
              <w:top w:val="single" w:sz="8" w:space="0" w:color="auto"/>
            </w:tcBorders>
            <w:shd w:val="clear" w:color="auto" w:fill="F2F2F2" w:themeFill="background1" w:themeFillShade="F2"/>
            <w:vAlign w:val="center"/>
          </w:tcPr>
          <w:p w14:paraId="4B081B8A" w14:textId="4C90C4F3"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18</w:t>
            </w:r>
          </w:p>
        </w:tc>
      </w:tr>
      <w:tr w:rsidR="00267EA1" w:rsidRPr="00102763" w14:paraId="65FABE26" w14:textId="118F381F" w:rsidTr="004F64DE">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auto"/>
            </w:tcBorders>
            <w:shd w:val="clear" w:color="auto" w:fill="F2F2F2" w:themeFill="background1" w:themeFillShade="F2"/>
            <w:vAlign w:val="center"/>
          </w:tcPr>
          <w:p w14:paraId="7225F041" w14:textId="77777777" w:rsidR="00267EA1" w:rsidRPr="00102763" w:rsidRDefault="00267EA1" w:rsidP="00E852FB">
            <w:pPr>
              <w:spacing w:beforeLines="40" w:before="96" w:afterLines="40" w:after="96"/>
              <w:jc w:val="left"/>
              <w:rPr>
                <w:rFonts w:cs="Times New Roman"/>
                <w:b w:val="0"/>
                <w:bCs w:val="0"/>
                <w:sz w:val="20"/>
                <w:lang w:val="en-US"/>
              </w:rPr>
            </w:pPr>
            <w:r w:rsidRPr="00102763">
              <w:rPr>
                <w:rFonts w:cs="Times New Roman"/>
                <w:sz w:val="20"/>
              </w:rPr>
              <w:t>Best overall response, n (%)</w:t>
            </w:r>
          </w:p>
        </w:tc>
        <w:tc>
          <w:tcPr>
            <w:tcW w:w="0" w:type="pct"/>
            <w:tcBorders>
              <w:top w:val="single" w:sz="8" w:space="0" w:color="auto"/>
            </w:tcBorders>
            <w:shd w:val="clear" w:color="auto" w:fill="F2F2F2" w:themeFill="background1" w:themeFillShade="F2"/>
            <w:vAlign w:val="center"/>
          </w:tcPr>
          <w:p w14:paraId="3973FC2F" w14:textId="77777777"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c>
          <w:tcPr>
            <w:tcW w:w="0" w:type="pct"/>
            <w:tcBorders>
              <w:top w:val="single" w:sz="8" w:space="0" w:color="auto"/>
            </w:tcBorders>
            <w:shd w:val="clear" w:color="auto" w:fill="F2F2F2" w:themeFill="background1" w:themeFillShade="F2"/>
            <w:vAlign w:val="center"/>
          </w:tcPr>
          <w:p w14:paraId="319E59D7" w14:textId="77777777"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c>
          <w:tcPr>
            <w:tcW w:w="0" w:type="pct"/>
            <w:tcBorders>
              <w:top w:val="single" w:sz="8" w:space="0" w:color="auto"/>
            </w:tcBorders>
            <w:shd w:val="clear" w:color="auto" w:fill="F2F2F2" w:themeFill="background1" w:themeFillShade="F2"/>
            <w:vAlign w:val="center"/>
          </w:tcPr>
          <w:p w14:paraId="22E95184" w14:textId="77777777"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r>
      <w:tr w:rsidR="00267EA1" w:rsidRPr="00102763" w14:paraId="58787756" w14:textId="2761CBF0"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F2F2F2" w:themeFill="background1" w:themeFillShade="F2"/>
            <w:vAlign w:val="center"/>
          </w:tcPr>
          <w:p w14:paraId="5F5DB469" w14:textId="77777777" w:rsidR="00267EA1" w:rsidRPr="00102763" w:rsidRDefault="00267EA1" w:rsidP="00E852FB">
            <w:pPr>
              <w:spacing w:beforeLines="40" w:before="96" w:afterLines="40" w:after="96"/>
              <w:ind w:left="284"/>
              <w:jc w:val="left"/>
              <w:rPr>
                <w:rFonts w:cs="Times New Roman"/>
                <w:b w:val="0"/>
                <w:bCs w:val="0"/>
                <w:sz w:val="20"/>
                <w:lang w:val="en-US"/>
              </w:rPr>
            </w:pPr>
            <w:r w:rsidRPr="00102763">
              <w:rPr>
                <w:rFonts w:cs="Times New Roman"/>
                <w:sz w:val="20"/>
              </w:rPr>
              <w:t>Complete response</w:t>
            </w:r>
          </w:p>
        </w:tc>
        <w:tc>
          <w:tcPr>
            <w:tcW w:w="0" w:type="pct"/>
            <w:shd w:val="clear" w:color="auto" w:fill="F2F2F2" w:themeFill="background1" w:themeFillShade="F2"/>
            <w:vAlign w:val="center"/>
          </w:tcPr>
          <w:p w14:paraId="0E1A59E9" w14:textId="77777777"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0</w:t>
            </w:r>
          </w:p>
        </w:tc>
        <w:tc>
          <w:tcPr>
            <w:tcW w:w="0" w:type="pct"/>
            <w:shd w:val="clear" w:color="auto" w:fill="F2F2F2" w:themeFill="background1" w:themeFillShade="F2"/>
            <w:vAlign w:val="center"/>
          </w:tcPr>
          <w:p w14:paraId="23F7F49F" w14:textId="3F245BD5"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1 (5.0)</w:t>
            </w:r>
          </w:p>
        </w:tc>
        <w:tc>
          <w:tcPr>
            <w:tcW w:w="0" w:type="pct"/>
            <w:shd w:val="clear" w:color="auto" w:fill="F2F2F2" w:themeFill="background1" w:themeFillShade="F2"/>
            <w:vAlign w:val="center"/>
          </w:tcPr>
          <w:p w14:paraId="7A703B58" w14:textId="77777777"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0</w:t>
            </w:r>
          </w:p>
        </w:tc>
      </w:tr>
      <w:tr w:rsidR="00267EA1" w:rsidRPr="00102763" w14:paraId="66A642B6" w14:textId="7F28EBF4" w:rsidTr="004F64DE">
        <w:tc>
          <w:tcPr>
            <w:cnfStyle w:val="001000000000" w:firstRow="0" w:lastRow="0" w:firstColumn="1" w:lastColumn="0" w:oddVBand="0" w:evenVBand="0" w:oddHBand="0" w:evenHBand="0" w:firstRowFirstColumn="0" w:firstRowLastColumn="0" w:lastRowFirstColumn="0" w:lastRowLastColumn="0"/>
            <w:tcW w:w="0" w:type="pct"/>
            <w:shd w:val="clear" w:color="auto" w:fill="F2F2F2" w:themeFill="background1" w:themeFillShade="F2"/>
            <w:vAlign w:val="center"/>
          </w:tcPr>
          <w:p w14:paraId="2086F742" w14:textId="77777777" w:rsidR="00267EA1" w:rsidRPr="00102763" w:rsidRDefault="00267EA1" w:rsidP="00E852FB">
            <w:pPr>
              <w:spacing w:beforeLines="40" w:before="96" w:afterLines="40" w:after="96"/>
              <w:ind w:left="284"/>
              <w:jc w:val="left"/>
              <w:rPr>
                <w:rFonts w:cs="Times New Roman"/>
                <w:b w:val="0"/>
                <w:bCs w:val="0"/>
                <w:sz w:val="20"/>
                <w:lang w:val="en-US"/>
              </w:rPr>
            </w:pPr>
            <w:r w:rsidRPr="00102763">
              <w:rPr>
                <w:rFonts w:cs="Times New Roman"/>
                <w:sz w:val="20"/>
              </w:rPr>
              <w:t>Partial response</w:t>
            </w:r>
          </w:p>
        </w:tc>
        <w:tc>
          <w:tcPr>
            <w:tcW w:w="0" w:type="pct"/>
            <w:shd w:val="clear" w:color="auto" w:fill="F2F2F2" w:themeFill="background1" w:themeFillShade="F2"/>
            <w:vAlign w:val="center"/>
          </w:tcPr>
          <w:p w14:paraId="3BA809EE" w14:textId="59E85527"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6 (31.6)</w:t>
            </w:r>
          </w:p>
        </w:tc>
        <w:tc>
          <w:tcPr>
            <w:tcW w:w="0" w:type="pct"/>
            <w:shd w:val="clear" w:color="auto" w:fill="F2F2F2" w:themeFill="background1" w:themeFillShade="F2"/>
            <w:vAlign w:val="center"/>
          </w:tcPr>
          <w:p w14:paraId="3891C987" w14:textId="4117AF7B"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5 (25.0)</w:t>
            </w:r>
          </w:p>
        </w:tc>
        <w:tc>
          <w:tcPr>
            <w:tcW w:w="0" w:type="pct"/>
            <w:shd w:val="clear" w:color="auto" w:fill="F2F2F2" w:themeFill="background1" w:themeFillShade="F2"/>
            <w:vAlign w:val="center"/>
          </w:tcPr>
          <w:p w14:paraId="4BED0042" w14:textId="44B3D441"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2 (11.1)</w:t>
            </w:r>
          </w:p>
        </w:tc>
      </w:tr>
      <w:tr w:rsidR="00267EA1" w:rsidRPr="00102763" w14:paraId="1E0B866F" w14:textId="1EB3BB9B"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F2F2F2" w:themeFill="background1" w:themeFillShade="F2"/>
            <w:vAlign w:val="center"/>
          </w:tcPr>
          <w:p w14:paraId="135A27AC" w14:textId="77777777" w:rsidR="00267EA1" w:rsidRPr="00102763" w:rsidRDefault="00267EA1" w:rsidP="00E852FB">
            <w:pPr>
              <w:spacing w:beforeLines="40" w:before="96" w:afterLines="40" w:after="96"/>
              <w:ind w:left="284"/>
              <w:jc w:val="left"/>
              <w:rPr>
                <w:rFonts w:cs="Times New Roman"/>
                <w:b w:val="0"/>
                <w:bCs w:val="0"/>
                <w:sz w:val="20"/>
                <w:lang w:val="en-US"/>
              </w:rPr>
            </w:pPr>
            <w:r w:rsidRPr="00102763">
              <w:rPr>
                <w:rFonts w:cs="Times New Roman"/>
                <w:sz w:val="20"/>
              </w:rPr>
              <w:t>Stable disease</w:t>
            </w:r>
          </w:p>
        </w:tc>
        <w:tc>
          <w:tcPr>
            <w:tcW w:w="0" w:type="pct"/>
            <w:shd w:val="clear" w:color="auto" w:fill="F2F2F2" w:themeFill="background1" w:themeFillShade="F2"/>
            <w:vAlign w:val="center"/>
          </w:tcPr>
          <w:p w14:paraId="57B37A7E" w14:textId="59693E22"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10 (52.6)</w:t>
            </w:r>
          </w:p>
        </w:tc>
        <w:tc>
          <w:tcPr>
            <w:tcW w:w="0" w:type="pct"/>
            <w:shd w:val="clear" w:color="auto" w:fill="F2F2F2" w:themeFill="background1" w:themeFillShade="F2"/>
            <w:vAlign w:val="center"/>
          </w:tcPr>
          <w:p w14:paraId="1B6F073F" w14:textId="3581895A"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9 (45.0)</w:t>
            </w:r>
          </w:p>
        </w:tc>
        <w:tc>
          <w:tcPr>
            <w:tcW w:w="0" w:type="pct"/>
            <w:shd w:val="clear" w:color="auto" w:fill="F2F2F2" w:themeFill="background1" w:themeFillShade="F2"/>
            <w:vAlign w:val="center"/>
          </w:tcPr>
          <w:p w14:paraId="0D75BCB4" w14:textId="457F03DB"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10 (55.6)</w:t>
            </w:r>
          </w:p>
        </w:tc>
      </w:tr>
      <w:tr w:rsidR="00267EA1" w:rsidRPr="00102763" w14:paraId="3E590EFF" w14:textId="09E4198A" w:rsidTr="004F64DE">
        <w:tc>
          <w:tcPr>
            <w:cnfStyle w:val="001000000000" w:firstRow="0" w:lastRow="0" w:firstColumn="1" w:lastColumn="0" w:oddVBand="0" w:evenVBand="0" w:oddHBand="0" w:evenHBand="0" w:firstRowFirstColumn="0" w:firstRowLastColumn="0" w:lastRowFirstColumn="0" w:lastRowLastColumn="0"/>
            <w:tcW w:w="0" w:type="pct"/>
            <w:shd w:val="clear" w:color="auto" w:fill="F2F2F2" w:themeFill="background1" w:themeFillShade="F2"/>
            <w:vAlign w:val="center"/>
          </w:tcPr>
          <w:p w14:paraId="3B311496" w14:textId="77777777" w:rsidR="00267EA1" w:rsidRPr="00102763" w:rsidRDefault="00267EA1" w:rsidP="00E852FB">
            <w:pPr>
              <w:spacing w:beforeLines="40" w:before="96" w:afterLines="40" w:after="96"/>
              <w:ind w:left="284"/>
              <w:jc w:val="left"/>
              <w:rPr>
                <w:rFonts w:cs="Times New Roman"/>
                <w:b w:val="0"/>
                <w:bCs w:val="0"/>
                <w:sz w:val="20"/>
                <w:lang w:val="en-US"/>
              </w:rPr>
            </w:pPr>
            <w:r w:rsidRPr="00102763">
              <w:rPr>
                <w:rFonts w:cs="Times New Roman"/>
                <w:sz w:val="20"/>
              </w:rPr>
              <w:t>Disease progression</w:t>
            </w:r>
          </w:p>
        </w:tc>
        <w:tc>
          <w:tcPr>
            <w:tcW w:w="0" w:type="pct"/>
            <w:shd w:val="clear" w:color="auto" w:fill="F2F2F2" w:themeFill="background1" w:themeFillShade="F2"/>
            <w:vAlign w:val="center"/>
          </w:tcPr>
          <w:p w14:paraId="69D7A406" w14:textId="2E247867"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2 (10.5)</w:t>
            </w:r>
          </w:p>
        </w:tc>
        <w:tc>
          <w:tcPr>
            <w:tcW w:w="0" w:type="pct"/>
            <w:shd w:val="clear" w:color="auto" w:fill="F2F2F2" w:themeFill="background1" w:themeFillShade="F2"/>
            <w:vAlign w:val="center"/>
          </w:tcPr>
          <w:p w14:paraId="10BC56B8" w14:textId="482BD7D1"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5 (25.0)</w:t>
            </w:r>
          </w:p>
        </w:tc>
        <w:tc>
          <w:tcPr>
            <w:tcW w:w="0" w:type="pct"/>
            <w:shd w:val="clear" w:color="auto" w:fill="F2F2F2" w:themeFill="background1" w:themeFillShade="F2"/>
            <w:vAlign w:val="center"/>
          </w:tcPr>
          <w:p w14:paraId="245790D6" w14:textId="550342F1"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6 (33.3)</w:t>
            </w:r>
          </w:p>
        </w:tc>
      </w:tr>
      <w:tr w:rsidR="00267EA1" w:rsidRPr="00102763" w14:paraId="291DFC62" w14:textId="4953EE45"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F2F2F2" w:themeFill="background1" w:themeFillShade="F2"/>
            <w:vAlign w:val="center"/>
          </w:tcPr>
          <w:p w14:paraId="79A1330F" w14:textId="77777777" w:rsidR="00267EA1" w:rsidRPr="00102763" w:rsidRDefault="00267EA1" w:rsidP="00E852FB">
            <w:pPr>
              <w:spacing w:beforeLines="40" w:before="96" w:afterLines="40" w:after="96"/>
              <w:ind w:left="284"/>
              <w:jc w:val="left"/>
              <w:rPr>
                <w:rFonts w:cs="Times New Roman"/>
                <w:b w:val="0"/>
                <w:bCs w:val="0"/>
                <w:sz w:val="20"/>
                <w:lang w:val="en-US"/>
              </w:rPr>
            </w:pPr>
            <w:r w:rsidRPr="00102763">
              <w:rPr>
                <w:rFonts w:cs="Times New Roman"/>
                <w:sz w:val="20"/>
              </w:rPr>
              <w:t>Not evaluable</w:t>
            </w:r>
          </w:p>
        </w:tc>
        <w:tc>
          <w:tcPr>
            <w:tcW w:w="0" w:type="pct"/>
            <w:shd w:val="clear" w:color="auto" w:fill="F2F2F2" w:themeFill="background1" w:themeFillShade="F2"/>
            <w:vAlign w:val="center"/>
          </w:tcPr>
          <w:p w14:paraId="350AADCA" w14:textId="69DEC33C"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1 (5.3)</w:t>
            </w:r>
          </w:p>
        </w:tc>
        <w:tc>
          <w:tcPr>
            <w:tcW w:w="0" w:type="pct"/>
            <w:shd w:val="clear" w:color="auto" w:fill="F2F2F2" w:themeFill="background1" w:themeFillShade="F2"/>
            <w:vAlign w:val="center"/>
          </w:tcPr>
          <w:p w14:paraId="75B9F812" w14:textId="77777777"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0</w:t>
            </w:r>
          </w:p>
        </w:tc>
        <w:tc>
          <w:tcPr>
            <w:tcW w:w="0" w:type="pct"/>
            <w:shd w:val="clear" w:color="auto" w:fill="F2F2F2" w:themeFill="background1" w:themeFillShade="F2"/>
            <w:vAlign w:val="center"/>
          </w:tcPr>
          <w:p w14:paraId="7A6EB4A2" w14:textId="77777777"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0</w:t>
            </w:r>
          </w:p>
        </w:tc>
      </w:tr>
      <w:tr w:rsidR="00267EA1" w:rsidRPr="00102763" w14:paraId="2C8F3C07" w14:textId="61D573A9" w:rsidTr="004F64DE">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7E68155D" w14:textId="77777777" w:rsidR="00267EA1" w:rsidRPr="00102763" w:rsidRDefault="00267EA1" w:rsidP="00E852FB">
            <w:pPr>
              <w:spacing w:beforeLines="40" w:before="96" w:afterLines="40" w:after="96"/>
              <w:jc w:val="left"/>
              <w:rPr>
                <w:rFonts w:cs="Times New Roman"/>
                <w:b w:val="0"/>
                <w:bCs w:val="0"/>
                <w:sz w:val="20"/>
                <w:lang w:val="en-US"/>
              </w:rPr>
            </w:pPr>
            <w:r w:rsidRPr="00102763">
              <w:rPr>
                <w:rFonts w:cs="Times New Roman"/>
                <w:sz w:val="20"/>
              </w:rPr>
              <w:t>Objective response rate, n (%)</w:t>
            </w:r>
          </w:p>
        </w:tc>
        <w:tc>
          <w:tcPr>
            <w:tcW w:w="0" w:type="pct"/>
            <w:shd w:val="clear" w:color="auto" w:fill="auto"/>
            <w:vAlign w:val="center"/>
          </w:tcPr>
          <w:p w14:paraId="13CF7E8E" w14:textId="352DB325"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6 (31.6)</w:t>
            </w:r>
          </w:p>
        </w:tc>
        <w:tc>
          <w:tcPr>
            <w:tcW w:w="0" w:type="pct"/>
            <w:shd w:val="clear" w:color="auto" w:fill="auto"/>
            <w:vAlign w:val="center"/>
          </w:tcPr>
          <w:p w14:paraId="1A36B959" w14:textId="353E63D1"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6 (30.0)</w:t>
            </w:r>
          </w:p>
        </w:tc>
        <w:tc>
          <w:tcPr>
            <w:tcW w:w="0" w:type="pct"/>
            <w:shd w:val="clear" w:color="auto" w:fill="auto"/>
            <w:vAlign w:val="center"/>
          </w:tcPr>
          <w:p w14:paraId="407141CE" w14:textId="35880671"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2 (11.1)</w:t>
            </w:r>
          </w:p>
        </w:tc>
      </w:tr>
      <w:tr w:rsidR="00267EA1" w:rsidRPr="00102763" w14:paraId="3AE421B9" w14:textId="4AF92DCE"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0DFEB5C2" w14:textId="77777777" w:rsidR="00267EA1" w:rsidRPr="00102763" w:rsidRDefault="00267EA1" w:rsidP="00E852FB">
            <w:pPr>
              <w:spacing w:beforeLines="40" w:before="96" w:afterLines="40" w:after="96"/>
              <w:ind w:left="284"/>
              <w:jc w:val="left"/>
              <w:rPr>
                <w:rFonts w:cs="Times New Roman"/>
                <w:b w:val="0"/>
                <w:bCs w:val="0"/>
                <w:sz w:val="20"/>
                <w:lang w:val="en-US"/>
              </w:rPr>
            </w:pPr>
            <w:r w:rsidRPr="00102763">
              <w:rPr>
                <w:rFonts w:cs="Times New Roman"/>
                <w:sz w:val="20"/>
              </w:rPr>
              <w:t>95% CI*</w:t>
            </w:r>
          </w:p>
        </w:tc>
        <w:tc>
          <w:tcPr>
            <w:tcW w:w="0" w:type="pct"/>
            <w:shd w:val="clear" w:color="auto" w:fill="auto"/>
            <w:vAlign w:val="center"/>
          </w:tcPr>
          <w:p w14:paraId="4AB360CA" w14:textId="79AF93C0"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12.6-56.6)</w:t>
            </w:r>
          </w:p>
        </w:tc>
        <w:tc>
          <w:tcPr>
            <w:tcW w:w="0" w:type="pct"/>
            <w:shd w:val="clear" w:color="auto" w:fill="auto"/>
            <w:vAlign w:val="center"/>
          </w:tcPr>
          <w:p w14:paraId="5E94FA0D" w14:textId="4A3CB4D7"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11.9-54.3)</w:t>
            </w:r>
          </w:p>
        </w:tc>
        <w:tc>
          <w:tcPr>
            <w:tcW w:w="0" w:type="pct"/>
            <w:shd w:val="clear" w:color="auto" w:fill="auto"/>
            <w:vAlign w:val="center"/>
          </w:tcPr>
          <w:p w14:paraId="1449A84E" w14:textId="2C3236AF"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1.4-34.7)</w:t>
            </w:r>
          </w:p>
        </w:tc>
      </w:tr>
      <w:tr w:rsidR="00267EA1" w:rsidRPr="00102763" w14:paraId="0DEB36B3" w14:textId="72BB0C2E" w:rsidTr="004F64DE">
        <w:tc>
          <w:tcPr>
            <w:cnfStyle w:val="001000000000" w:firstRow="0" w:lastRow="0" w:firstColumn="1" w:lastColumn="0" w:oddVBand="0" w:evenVBand="0" w:oddHBand="0" w:evenHBand="0" w:firstRowFirstColumn="0" w:firstRowLastColumn="0" w:lastRowFirstColumn="0" w:lastRowLastColumn="0"/>
            <w:tcW w:w="0" w:type="pct"/>
            <w:shd w:val="clear" w:color="auto" w:fill="F2F2F2" w:themeFill="background1" w:themeFillShade="F2"/>
            <w:vAlign w:val="center"/>
          </w:tcPr>
          <w:p w14:paraId="5CEE8EC5" w14:textId="77777777" w:rsidR="00267EA1" w:rsidRPr="00102763" w:rsidRDefault="00267EA1" w:rsidP="00E852FB">
            <w:pPr>
              <w:spacing w:beforeLines="40" w:before="96" w:afterLines="40" w:after="96"/>
              <w:jc w:val="left"/>
              <w:rPr>
                <w:rFonts w:cs="Times New Roman"/>
                <w:b w:val="0"/>
                <w:bCs w:val="0"/>
                <w:sz w:val="20"/>
                <w:lang w:val="en-US"/>
              </w:rPr>
            </w:pPr>
            <w:r w:rsidRPr="00102763">
              <w:rPr>
                <w:rFonts w:cs="Times New Roman"/>
                <w:sz w:val="20"/>
              </w:rPr>
              <w:t>Disease control rate, n (</w:t>
            </w:r>
            <w:proofErr w:type="gramStart"/>
            <w:r w:rsidRPr="00102763">
              <w:rPr>
                <w:rFonts w:cs="Times New Roman"/>
                <w:sz w:val="20"/>
              </w:rPr>
              <w:t>%)†</w:t>
            </w:r>
            <w:proofErr w:type="gramEnd"/>
          </w:p>
        </w:tc>
        <w:tc>
          <w:tcPr>
            <w:tcW w:w="0" w:type="pct"/>
            <w:shd w:val="clear" w:color="auto" w:fill="F2F2F2" w:themeFill="background1" w:themeFillShade="F2"/>
            <w:vAlign w:val="center"/>
          </w:tcPr>
          <w:p w14:paraId="19321864" w14:textId="312B1D15"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16 (84.2)</w:t>
            </w:r>
          </w:p>
        </w:tc>
        <w:tc>
          <w:tcPr>
            <w:tcW w:w="0" w:type="pct"/>
            <w:shd w:val="clear" w:color="auto" w:fill="F2F2F2" w:themeFill="background1" w:themeFillShade="F2"/>
            <w:vAlign w:val="center"/>
          </w:tcPr>
          <w:p w14:paraId="31DE6F39" w14:textId="5E076A92"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15 (75.0)</w:t>
            </w:r>
          </w:p>
        </w:tc>
        <w:tc>
          <w:tcPr>
            <w:tcW w:w="0" w:type="pct"/>
            <w:shd w:val="clear" w:color="auto" w:fill="F2F2F2" w:themeFill="background1" w:themeFillShade="F2"/>
            <w:vAlign w:val="center"/>
          </w:tcPr>
          <w:p w14:paraId="3D5DAEB4" w14:textId="5D9048DD"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12 (66.7)</w:t>
            </w:r>
          </w:p>
        </w:tc>
      </w:tr>
      <w:tr w:rsidR="00267EA1" w:rsidRPr="00102763" w14:paraId="6C552AA0" w14:textId="72C0B084"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F2F2F2" w:themeFill="background1" w:themeFillShade="F2"/>
            <w:vAlign w:val="center"/>
          </w:tcPr>
          <w:p w14:paraId="139E3969" w14:textId="77777777" w:rsidR="00267EA1" w:rsidRPr="00102763" w:rsidRDefault="00267EA1" w:rsidP="00E852FB">
            <w:pPr>
              <w:spacing w:beforeLines="40" w:before="96" w:afterLines="40" w:after="96"/>
              <w:ind w:left="284"/>
              <w:jc w:val="left"/>
              <w:rPr>
                <w:rFonts w:cs="Times New Roman"/>
                <w:b w:val="0"/>
                <w:bCs w:val="0"/>
                <w:sz w:val="20"/>
                <w:lang w:val="en-US"/>
              </w:rPr>
            </w:pPr>
            <w:r w:rsidRPr="00102763">
              <w:rPr>
                <w:rFonts w:cs="Times New Roman"/>
                <w:sz w:val="20"/>
              </w:rPr>
              <w:t>95% CI*</w:t>
            </w:r>
          </w:p>
        </w:tc>
        <w:tc>
          <w:tcPr>
            <w:tcW w:w="0" w:type="pct"/>
            <w:shd w:val="clear" w:color="auto" w:fill="F2F2F2" w:themeFill="background1" w:themeFillShade="F2"/>
            <w:vAlign w:val="center"/>
          </w:tcPr>
          <w:p w14:paraId="7F4722B0" w14:textId="7090F5F9"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60.4-96.6)</w:t>
            </w:r>
          </w:p>
        </w:tc>
        <w:tc>
          <w:tcPr>
            <w:tcW w:w="0" w:type="pct"/>
            <w:shd w:val="clear" w:color="auto" w:fill="F2F2F2" w:themeFill="background1" w:themeFillShade="F2"/>
            <w:vAlign w:val="center"/>
          </w:tcPr>
          <w:p w14:paraId="670ABB09" w14:textId="207CD975"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50.9-91.3)</w:t>
            </w:r>
          </w:p>
        </w:tc>
        <w:tc>
          <w:tcPr>
            <w:tcW w:w="0" w:type="pct"/>
            <w:shd w:val="clear" w:color="auto" w:fill="F2F2F2" w:themeFill="background1" w:themeFillShade="F2"/>
            <w:vAlign w:val="center"/>
          </w:tcPr>
          <w:p w14:paraId="21B64746" w14:textId="10A8ED5F"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41.0-86.7)</w:t>
            </w:r>
          </w:p>
        </w:tc>
      </w:tr>
      <w:tr w:rsidR="00267EA1" w:rsidRPr="00102763" w14:paraId="4AD44F5E" w14:textId="6394F9AC" w:rsidTr="004F64DE">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1A512AB9" w14:textId="50525528" w:rsidR="00267EA1" w:rsidRPr="00102763" w:rsidRDefault="00267EA1" w:rsidP="00E852FB">
            <w:pPr>
              <w:spacing w:beforeLines="40" w:before="96" w:afterLines="40" w:after="96"/>
              <w:jc w:val="left"/>
              <w:rPr>
                <w:rFonts w:cs="Times New Roman"/>
                <w:b w:val="0"/>
                <w:bCs w:val="0"/>
                <w:sz w:val="20"/>
                <w:lang w:val="en-US"/>
              </w:rPr>
            </w:pPr>
            <w:r w:rsidRPr="00102763">
              <w:rPr>
                <w:rFonts w:cs="Times New Roman"/>
                <w:sz w:val="20"/>
              </w:rPr>
              <w:lastRenderedPageBreak/>
              <w:t>Duration of response</w:t>
            </w:r>
            <w:r w:rsidRPr="00102763">
              <w:rPr>
                <w:rFonts w:cs="Times New Roman"/>
                <w:sz w:val="20"/>
                <w:vertAlign w:val="superscript"/>
              </w:rPr>
              <w:t>§</w:t>
            </w:r>
          </w:p>
        </w:tc>
        <w:tc>
          <w:tcPr>
            <w:tcW w:w="0" w:type="pct"/>
            <w:shd w:val="clear" w:color="auto" w:fill="auto"/>
            <w:vAlign w:val="center"/>
          </w:tcPr>
          <w:p w14:paraId="73136996" w14:textId="77777777"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c>
          <w:tcPr>
            <w:tcW w:w="0" w:type="pct"/>
            <w:shd w:val="clear" w:color="auto" w:fill="auto"/>
            <w:vAlign w:val="center"/>
          </w:tcPr>
          <w:p w14:paraId="4AC6A790" w14:textId="77777777"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c>
          <w:tcPr>
            <w:tcW w:w="0" w:type="pct"/>
            <w:shd w:val="clear" w:color="auto" w:fill="auto"/>
            <w:vAlign w:val="center"/>
          </w:tcPr>
          <w:p w14:paraId="421713C2" w14:textId="78EB5AD2"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r>
      <w:tr w:rsidR="00267EA1" w:rsidRPr="00102763" w14:paraId="2EB39864" w14:textId="44040C18"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4DF5A2C3" w14:textId="42A010E1" w:rsidR="00267EA1" w:rsidRPr="00102763" w:rsidRDefault="00267EA1" w:rsidP="00E852FB">
            <w:pPr>
              <w:spacing w:beforeLines="40" w:before="96" w:afterLines="40" w:after="96"/>
              <w:ind w:left="284"/>
              <w:jc w:val="left"/>
              <w:rPr>
                <w:rFonts w:cs="Times New Roman"/>
                <w:b w:val="0"/>
                <w:bCs w:val="0"/>
                <w:sz w:val="20"/>
                <w:lang w:val="en-US"/>
              </w:rPr>
            </w:pPr>
            <w:r w:rsidRPr="00102763">
              <w:rPr>
                <w:rFonts w:cs="Times New Roman"/>
                <w:sz w:val="20"/>
              </w:rPr>
              <w:t>Median, months</w:t>
            </w:r>
          </w:p>
        </w:tc>
        <w:tc>
          <w:tcPr>
            <w:tcW w:w="0" w:type="pct"/>
            <w:shd w:val="clear" w:color="auto" w:fill="auto"/>
            <w:vAlign w:val="center"/>
          </w:tcPr>
          <w:p w14:paraId="6BF121EE" w14:textId="66171F5E"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4.3</w:t>
            </w:r>
          </w:p>
        </w:tc>
        <w:tc>
          <w:tcPr>
            <w:tcW w:w="0" w:type="pct"/>
            <w:shd w:val="clear" w:color="auto" w:fill="auto"/>
            <w:vAlign w:val="center"/>
          </w:tcPr>
          <w:p w14:paraId="1CAFA425" w14:textId="201B4CFD"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8.7</w:t>
            </w:r>
          </w:p>
        </w:tc>
        <w:tc>
          <w:tcPr>
            <w:tcW w:w="0" w:type="pct"/>
            <w:shd w:val="clear" w:color="auto" w:fill="auto"/>
            <w:vAlign w:val="center"/>
          </w:tcPr>
          <w:p w14:paraId="1938DC83" w14:textId="5D259198" w:rsidR="00267EA1" w:rsidRPr="00102763" w:rsidRDefault="003B26FE"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Pr>
                <w:rFonts w:cs="Times New Roman"/>
                <w:sz w:val="20"/>
              </w:rPr>
              <w:t>NE</w:t>
            </w:r>
          </w:p>
        </w:tc>
      </w:tr>
      <w:tr w:rsidR="00267EA1" w:rsidRPr="00102763" w14:paraId="775B5F02" w14:textId="27D22EA5" w:rsidTr="004F64DE">
        <w:tc>
          <w:tcPr>
            <w:cnfStyle w:val="001000000000" w:firstRow="0" w:lastRow="0" w:firstColumn="1" w:lastColumn="0" w:oddVBand="0" w:evenVBand="0" w:oddHBand="0" w:evenHBand="0" w:firstRowFirstColumn="0" w:firstRowLastColumn="0" w:lastRowFirstColumn="0" w:lastRowLastColumn="0"/>
            <w:tcW w:w="0" w:type="pct"/>
            <w:tcBorders>
              <w:bottom w:val="single" w:sz="8" w:space="0" w:color="auto"/>
            </w:tcBorders>
            <w:shd w:val="clear" w:color="auto" w:fill="auto"/>
            <w:vAlign w:val="center"/>
          </w:tcPr>
          <w:p w14:paraId="3AEA0C25" w14:textId="77777777" w:rsidR="00267EA1" w:rsidRPr="00102763" w:rsidRDefault="00267EA1" w:rsidP="00E852FB">
            <w:pPr>
              <w:spacing w:beforeLines="40" w:before="96" w:afterLines="40" w:after="96"/>
              <w:ind w:left="284"/>
              <w:jc w:val="left"/>
              <w:rPr>
                <w:rFonts w:cs="Times New Roman"/>
                <w:b w:val="0"/>
                <w:bCs w:val="0"/>
                <w:sz w:val="20"/>
                <w:lang w:val="en-US"/>
              </w:rPr>
            </w:pPr>
            <w:r w:rsidRPr="00102763">
              <w:rPr>
                <w:rFonts w:cs="Times New Roman"/>
                <w:sz w:val="20"/>
              </w:rPr>
              <w:t>95% CI*</w:t>
            </w:r>
          </w:p>
        </w:tc>
        <w:tc>
          <w:tcPr>
            <w:tcW w:w="0" w:type="pct"/>
            <w:tcBorders>
              <w:bottom w:val="single" w:sz="8" w:space="0" w:color="auto"/>
            </w:tcBorders>
            <w:shd w:val="clear" w:color="auto" w:fill="auto"/>
            <w:vAlign w:val="center"/>
          </w:tcPr>
          <w:p w14:paraId="3035A4F7" w14:textId="054F6763" w:rsidR="00267EA1" w:rsidRPr="00102763" w:rsidRDefault="00267EA1">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3.4-</w:t>
            </w:r>
            <w:r w:rsidR="003B26FE">
              <w:rPr>
                <w:rFonts w:cs="Times New Roman"/>
                <w:sz w:val="20"/>
              </w:rPr>
              <w:t>NE</w:t>
            </w:r>
            <w:r w:rsidRPr="00102763">
              <w:rPr>
                <w:rFonts w:cs="Times New Roman"/>
                <w:sz w:val="20"/>
              </w:rPr>
              <w:t>)</w:t>
            </w:r>
          </w:p>
        </w:tc>
        <w:tc>
          <w:tcPr>
            <w:tcW w:w="0" w:type="pct"/>
            <w:tcBorders>
              <w:bottom w:val="single" w:sz="8" w:space="0" w:color="auto"/>
            </w:tcBorders>
            <w:shd w:val="clear" w:color="auto" w:fill="auto"/>
            <w:vAlign w:val="center"/>
          </w:tcPr>
          <w:p w14:paraId="150675D8" w14:textId="523DFB68" w:rsidR="00267EA1" w:rsidRPr="00102763" w:rsidRDefault="00267EA1">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2.8-</w:t>
            </w:r>
            <w:r w:rsidR="003B26FE">
              <w:rPr>
                <w:rFonts w:cs="Times New Roman"/>
                <w:sz w:val="20"/>
              </w:rPr>
              <w:t>NE</w:t>
            </w:r>
            <w:r w:rsidRPr="00102763">
              <w:rPr>
                <w:rFonts w:cs="Times New Roman"/>
                <w:sz w:val="20"/>
              </w:rPr>
              <w:t>)</w:t>
            </w:r>
          </w:p>
        </w:tc>
        <w:tc>
          <w:tcPr>
            <w:tcW w:w="0" w:type="pct"/>
            <w:tcBorders>
              <w:bottom w:val="single" w:sz="8" w:space="0" w:color="auto"/>
            </w:tcBorders>
            <w:shd w:val="clear" w:color="auto" w:fill="auto"/>
            <w:vAlign w:val="center"/>
          </w:tcPr>
          <w:p w14:paraId="33E39857" w14:textId="2EE2B8B2" w:rsidR="00267EA1" w:rsidRPr="00102763" w:rsidRDefault="00267EA1">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13.8-</w:t>
            </w:r>
            <w:r w:rsidR="003B26FE">
              <w:rPr>
                <w:rFonts w:cs="Times New Roman"/>
                <w:sz w:val="20"/>
              </w:rPr>
              <w:t>NE</w:t>
            </w:r>
            <w:r w:rsidRPr="00102763">
              <w:rPr>
                <w:rFonts w:cs="Times New Roman"/>
                <w:sz w:val="20"/>
              </w:rPr>
              <w:t>)</w:t>
            </w:r>
          </w:p>
        </w:tc>
      </w:tr>
      <w:tr w:rsidR="00267EA1" w:rsidRPr="00102763" w14:paraId="0EC62DF2" w14:textId="14520B38"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auto"/>
              <w:bottom w:val="single" w:sz="8" w:space="0" w:color="auto"/>
            </w:tcBorders>
            <w:shd w:val="clear" w:color="auto" w:fill="F2F2F2" w:themeFill="background1" w:themeFillShade="F2"/>
            <w:vAlign w:val="center"/>
          </w:tcPr>
          <w:p w14:paraId="20907A06" w14:textId="6751F957" w:rsidR="00267EA1" w:rsidRPr="00102763" w:rsidRDefault="00267EA1" w:rsidP="00E852FB">
            <w:pPr>
              <w:spacing w:beforeLines="40" w:before="96" w:afterLines="40" w:after="96"/>
              <w:jc w:val="left"/>
              <w:rPr>
                <w:rFonts w:cs="Times New Roman"/>
                <w:b w:val="0"/>
                <w:bCs w:val="0"/>
                <w:sz w:val="20"/>
                <w:lang w:val="en-US"/>
              </w:rPr>
            </w:pPr>
            <w:r w:rsidRPr="00102763">
              <w:rPr>
                <w:rFonts w:cs="Times New Roman"/>
                <w:sz w:val="20"/>
              </w:rPr>
              <w:t>FAS, n</w:t>
            </w:r>
          </w:p>
        </w:tc>
        <w:tc>
          <w:tcPr>
            <w:tcW w:w="0" w:type="pct"/>
            <w:tcBorders>
              <w:top w:val="single" w:sz="8" w:space="0" w:color="auto"/>
              <w:bottom w:val="single" w:sz="8" w:space="0" w:color="auto"/>
            </w:tcBorders>
            <w:shd w:val="clear" w:color="auto" w:fill="F2F2F2" w:themeFill="background1" w:themeFillShade="F2"/>
            <w:vAlign w:val="center"/>
          </w:tcPr>
          <w:p w14:paraId="3B7D6F82" w14:textId="25307F3B" w:rsidR="00267EA1" w:rsidRPr="003B26FE"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4F64DE">
              <w:rPr>
                <w:rFonts w:cs="Times New Roman"/>
                <w:sz w:val="20"/>
                <w:szCs w:val="23"/>
              </w:rPr>
              <w:t>20</w:t>
            </w:r>
          </w:p>
        </w:tc>
        <w:tc>
          <w:tcPr>
            <w:tcW w:w="0" w:type="pct"/>
            <w:tcBorders>
              <w:top w:val="single" w:sz="8" w:space="0" w:color="auto"/>
              <w:bottom w:val="single" w:sz="8" w:space="0" w:color="auto"/>
            </w:tcBorders>
            <w:shd w:val="clear" w:color="auto" w:fill="F2F2F2" w:themeFill="background1" w:themeFillShade="F2"/>
            <w:vAlign w:val="center"/>
          </w:tcPr>
          <w:p w14:paraId="562BA2E5" w14:textId="508DB002" w:rsidR="00267EA1" w:rsidRPr="003B26FE"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4F64DE">
              <w:rPr>
                <w:rFonts w:cs="Times New Roman"/>
                <w:sz w:val="20"/>
                <w:szCs w:val="23"/>
              </w:rPr>
              <w:t>20</w:t>
            </w:r>
          </w:p>
        </w:tc>
        <w:tc>
          <w:tcPr>
            <w:tcW w:w="0" w:type="pct"/>
            <w:tcBorders>
              <w:top w:val="single" w:sz="8" w:space="0" w:color="auto"/>
              <w:bottom w:val="single" w:sz="8" w:space="0" w:color="auto"/>
            </w:tcBorders>
            <w:shd w:val="clear" w:color="auto" w:fill="F2F2F2" w:themeFill="background1" w:themeFillShade="F2"/>
            <w:vAlign w:val="center"/>
          </w:tcPr>
          <w:p w14:paraId="63150EC5" w14:textId="66A611B1" w:rsidR="00267EA1" w:rsidRPr="003B26FE"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4F64DE">
              <w:rPr>
                <w:rFonts w:cs="Times New Roman"/>
                <w:sz w:val="20"/>
                <w:szCs w:val="23"/>
              </w:rPr>
              <w:t>20</w:t>
            </w:r>
          </w:p>
        </w:tc>
      </w:tr>
      <w:tr w:rsidR="00267EA1" w:rsidRPr="00102763" w14:paraId="5765D10E" w14:textId="0EE77193" w:rsidTr="004F64DE">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auto"/>
            </w:tcBorders>
            <w:shd w:val="clear" w:color="auto" w:fill="F2F2F2" w:themeFill="background1" w:themeFillShade="F2"/>
            <w:vAlign w:val="center"/>
          </w:tcPr>
          <w:p w14:paraId="0758B8EE" w14:textId="431531A3" w:rsidR="00267EA1" w:rsidRPr="00102763" w:rsidRDefault="00267EA1" w:rsidP="00E852FB">
            <w:pPr>
              <w:spacing w:beforeLines="40" w:before="96" w:afterLines="40" w:after="96"/>
              <w:jc w:val="left"/>
              <w:rPr>
                <w:rFonts w:cs="Times New Roman"/>
                <w:b w:val="0"/>
                <w:bCs w:val="0"/>
                <w:sz w:val="20"/>
                <w:lang w:val="en-US"/>
              </w:rPr>
            </w:pPr>
            <w:r w:rsidRPr="00102763">
              <w:rPr>
                <w:rFonts w:cs="Times New Roman"/>
                <w:sz w:val="20"/>
              </w:rPr>
              <w:t>Progression-free survival,</w:t>
            </w:r>
            <w:r w:rsidRPr="00102763">
              <w:rPr>
                <w:rFonts w:cs="Times New Roman"/>
                <w:sz w:val="20"/>
                <w:vertAlign w:val="superscript"/>
              </w:rPr>
              <w:t>§</w:t>
            </w:r>
          </w:p>
        </w:tc>
        <w:tc>
          <w:tcPr>
            <w:tcW w:w="0" w:type="pct"/>
            <w:tcBorders>
              <w:top w:val="single" w:sz="8" w:space="0" w:color="auto"/>
            </w:tcBorders>
            <w:shd w:val="clear" w:color="auto" w:fill="F2F2F2" w:themeFill="background1" w:themeFillShade="F2"/>
            <w:vAlign w:val="center"/>
          </w:tcPr>
          <w:p w14:paraId="72010D25" w14:textId="05F8CCD4"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c>
          <w:tcPr>
            <w:tcW w:w="0" w:type="pct"/>
            <w:tcBorders>
              <w:top w:val="single" w:sz="8" w:space="0" w:color="auto"/>
            </w:tcBorders>
            <w:shd w:val="clear" w:color="auto" w:fill="F2F2F2" w:themeFill="background1" w:themeFillShade="F2"/>
            <w:vAlign w:val="center"/>
          </w:tcPr>
          <w:p w14:paraId="2D624B77" w14:textId="20A57150"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c>
          <w:tcPr>
            <w:tcW w:w="0" w:type="pct"/>
            <w:tcBorders>
              <w:top w:val="single" w:sz="8" w:space="0" w:color="auto"/>
            </w:tcBorders>
            <w:shd w:val="clear" w:color="auto" w:fill="F2F2F2" w:themeFill="background1" w:themeFillShade="F2"/>
            <w:vAlign w:val="center"/>
          </w:tcPr>
          <w:p w14:paraId="2EF5D3FF" w14:textId="1C8B2209"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r>
      <w:tr w:rsidR="00267EA1" w:rsidRPr="00102763" w14:paraId="47C64AFD" w14:textId="2FE60D1A"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F2F2F2" w:themeFill="background1" w:themeFillShade="F2"/>
            <w:vAlign w:val="center"/>
          </w:tcPr>
          <w:p w14:paraId="7811EB63" w14:textId="56A452D5" w:rsidR="00267EA1" w:rsidRPr="00102763" w:rsidRDefault="00267EA1" w:rsidP="00E852FB">
            <w:pPr>
              <w:spacing w:beforeLines="40" w:before="96" w:afterLines="40" w:after="96"/>
              <w:ind w:left="284"/>
              <w:jc w:val="left"/>
              <w:rPr>
                <w:rFonts w:cs="Times New Roman"/>
                <w:b w:val="0"/>
                <w:bCs w:val="0"/>
                <w:sz w:val="20"/>
                <w:lang w:val="en-US"/>
              </w:rPr>
            </w:pPr>
            <w:r w:rsidRPr="00102763">
              <w:rPr>
                <w:rFonts w:cs="Times New Roman"/>
                <w:sz w:val="20"/>
              </w:rPr>
              <w:t>Median, months</w:t>
            </w:r>
          </w:p>
        </w:tc>
        <w:tc>
          <w:tcPr>
            <w:tcW w:w="0" w:type="pct"/>
            <w:shd w:val="clear" w:color="auto" w:fill="F2F2F2" w:themeFill="background1" w:themeFillShade="F2"/>
            <w:vAlign w:val="center"/>
          </w:tcPr>
          <w:p w14:paraId="4A6D921F" w14:textId="178B4152"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4.9</w:t>
            </w:r>
          </w:p>
        </w:tc>
        <w:tc>
          <w:tcPr>
            <w:tcW w:w="0" w:type="pct"/>
            <w:shd w:val="clear" w:color="auto" w:fill="F2F2F2" w:themeFill="background1" w:themeFillShade="F2"/>
            <w:vAlign w:val="center"/>
          </w:tcPr>
          <w:p w14:paraId="688B9B88" w14:textId="5455977E"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3.2</w:t>
            </w:r>
          </w:p>
        </w:tc>
        <w:tc>
          <w:tcPr>
            <w:tcW w:w="0" w:type="pct"/>
            <w:shd w:val="clear" w:color="auto" w:fill="F2F2F2" w:themeFill="background1" w:themeFillShade="F2"/>
            <w:vAlign w:val="center"/>
          </w:tcPr>
          <w:p w14:paraId="4EDA9C4D" w14:textId="72A19928" w:rsidR="00267EA1" w:rsidRPr="00102763" w:rsidRDefault="00267EA1" w:rsidP="00E852FB">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2.9</w:t>
            </w:r>
          </w:p>
        </w:tc>
      </w:tr>
      <w:tr w:rsidR="00267EA1" w:rsidRPr="00102763" w14:paraId="352BBDCE" w14:textId="3F55650B" w:rsidTr="004F64DE">
        <w:tc>
          <w:tcPr>
            <w:cnfStyle w:val="001000000000" w:firstRow="0" w:lastRow="0" w:firstColumn="1" w:lastColumn="0" w:oddVBand="0" w:evenVBand="0" w:oddHBand="0" w:evenHBand="0" w:firstRowFirstColumn="0" w:firstRowLastColumn="0" w:lastRowFirstColumn="0" w:lastRowLastColumn="0"/>
            <w:tcW w:w="0" w:type="pct"/>
            <w:shd w:val="clear" w:color="auto" w:fill="F2F2F2" w:themeFill="background1" w:themeFillShade="F2"/>
            <w:vAlign w:val="center"/>
          </w:tcPr>
          <w:p w14:paraId="1D37A7B3" w14:textId="77777777" w:rsidR="00267EA1" w:rsidRPr="00102763" w:rsidRDefault="00267EA1" w:rsidP="00E852FB">
            <w:pPr>
              <w:spacing w:beforeLines="40" w:before="96" w:afterLines="40" w:after="96"/>
              <w:ind w:left="284"/>
              <w:jc w:val="left"/>
              <w:rPr>
                <w:rFonts w:cs="Times New Roman"/>
                <w:b w:val="0"/>
                <w:bCs w:val="0"/>
                <w:sz w:val="20"/>
                <w:lang w:val="en-US"/>
              </w:rPr>
            </w:pPr>
            <w:r w:rsidRPr="00102763">
              <w:rPr>
                <w:rFonts w:cs="Times New Roman"/>
                <w:sz w:val="20"/>
              </w:rPr>
              <w:t>95% CI</w:t>
            </w:r>
          </w:p>
        </w:tc>
        <w:tc>
          <w:tcPr>
            <w:tcW w:w="0" w:type="pct"/>
            <w:shd w:val="clear" w:color="auto" w:fill="F2F2F2" w:themeFill="background1" w:themeFillShade="F2"/>
            <w:vAlign w:val="center"/>
          </w:tcPr>
          <w:p w14:paraId="54C19DB2" w14:textId="0ACF8ABA"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2.7-7.6)</w:t>
            </w:r>
          </w:p>
        </w:tc>
        <w:tc>
          <w:tcPr>
            <w:tcW w:w="0" w:type="pct"/>
            <w:shd w:val="clear" w:color="auto" w:fill="F2F2F2" w:themeFill="background1" w:themeFillShade="F2"/>
            <w:vAlign w:val="center"/>
          </w:tcPr>
          <w:p w14:paraId="22CB9FFD" w14:textId="38AC084D"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1.4-5.5)</w:t>
            </w:r>
          </w:p>
        </w:tc>
        <w:tc>
          <w:tcPr>
            <w:tcW w:w="0" w:type="pct"/>
            <w:shd w:val="clear" w:color="auto" w:fill="F2F2F2" w:themeFill="background1" w:themeFillShade="F2"/>
            <w:vAlign w:val="center"/>
          </w:tcPr>
          <w:p w14:paraId="78C57D15" w14:textId="46061B20" w:rsidR="00267EA1" w:rsidRPr="00102763" w:rsidRDefault="00267EA1" w:rsidP="00E852FB">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1.4-7.2)</w:t>
            </w:r>
          </w:p>
        </w:tc>
      </w:tr>
      <w:tr w:rsidR="00267EA1" w:rsidRPr="00102763" w14:paraId="19D7042C" w14:textId="3C973958"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F2F2F2" w:themeFill="background1" w:themeFillShade="F2"/>
            <w:vAlign w:val="center"/>
          </w:tcPr>
          <w:p w14:paraId="03763DFB" w14:textId="2C713BD9" w:rsidR="00267EA1" w:rsidRPr="00102763" w:rsidRDefault="00267EA1" w:rsidP="00E852FB">
            <w:pPr>
              <w:spacing w:beforeLines="60" w:before="144" w:afterLines="60" w:after="144"/>
              <w:ind w:left="284"/>
              <w:jc w:val="left"/>
              <w:rPr>
                <w:rFonts w:cs="Times New Roman"/>
                <w:sz w:val="20"/>
                <w:lang w:val="en-US"/>
              </w:rPr>
            </w:pPr>
            <w:r w:rsidRPr="00102763">
              <w:rPr>
                <w:rFonts w:cs="Times New Roman"/>
                <w:sz w:val="20"/>
              </w:rPr>
              <w:t>PFS rate at 3 months, %</w:t>
            </w:r>
          </w:p>
          <w:p w14:paraId="0F11C0A3" w14:textId="508F7EAB" w:rsidR="00267EA1" w:rsidRPr="00102763" w:rsidRDefault="00267EA1" w:rsidP="00E852FB">
            <w:pPr>
              <w:spacing w:beforeLines="60" w:before="144" w:afterLines="60" w:after="144"/>
              <w:ind w:left="284"/>
              <w:jc w:val="left"/>
              <w:rPr>
                <w:rFonts w:cs="Times New Roman"/>
                <w:sz w:val="20"/>
                <w:lang w:val="en-US"/>
              </w:rPr>
            </w:pPr>
            <w:r w:rsidRPr="00102763">
              <w:rPr>
                <w:rFonts w:cs="Times New Roman"/>
                <w:sz w:val="20"/>
              </w:rPr>
              <w:t>95% CI*</w:t>
            </w:r>
          </w:p>
          <w:p w14:paraId="639DE029" w14:textId="76940360" w:rsidR="00267EA1" w:rsidRPr="00102763" w:rsidRDefault="00267EA1" w:rsidP="00E852FB">
            <w:pPr>
              <w:spacing w:beforeLines="60" w:before="144" w:afterLines="60" w:after="144"/>
              <w:ind w:left="284"/>
              <w:jc w:val="left"/>
              <w:rPr>
                <w:rFonts w:cs="Times New Roman"/>
                <w:sz w:val="20"/>
                <w:lang w:val="en-US"/>
              </w:rPr>
            </w:pPr>
            <w:r w:rsidRPr="00102763">
              <w:rPr>
                <w:rFonts w:cs="Times New Roman"/>
                <w:sz w:val="20"/>
              </w:rPr>
              <w:t>PFS rate at 6 months, %</w:t>
            </w:r>
          </w:p>
          <w:p w14:paraId="5F4ABECD" w14:textId="78B5AEB9" w:rsidR="00267EA1" w:rsidRPr="00102763" w:rsidRDefault="00267EA1" w:rsidP="00E852FB">
            <w:pPr>
              <w:spacing w:beforeLines="60" w:before="144" w:afterLines="60" w:after="144"/>
              <w:ind w:left="284"/>
              <w:jc w:val="left"/>
              <w:rPr>
                <w:rFonts w:cs="Times New Roman"/>
                <w:sz w:val="20"/>
                <w:lang w:val="en-US"/>
              </w:rPr>
            </w:pPr>
            <w:r w:rsidRPr="00102763">
              <w:rPr>
                <w:rFonts w:cs="Times New Roman"/>
                <w:sz w:val="20"/>
              </w:rPr>
              <w:t>95% CI*</w:t>
            </w:r>
          </w:p>
          <w:p w14:paraId="4A739A94" w14:textId="26541A00" w:rsidR="00267EA1" w:rsidRPr="00102763" w:rsidRDefault="00267EA1" w:rsidP="00E852FB">
            <w:pPr>
              <w:spacing w:beforeLines="60" w:before="144" w:afterLines="60" w:after="144"/>
              <w:ind w:left="284"/>
              <w:jc w:val="left"/>
              <w:rPr>
                <w:rFonts w:cs="Times New Roman"/>
                <w:sz w:val="20"/>
                <w:lang w:val="en-US"/>
              </w:rPr>
            </w:pPr>
            <w:r w:rsidRPr="00102763">
              <w:rPr>
                <w:rFonts w:cs="Times New Roman"/>
                <w:sz w:val="20"/>
              </w:rPr>
              <w:t>PFS rate at 9 months, %</w:t>
            </w:r>
          </w:p>
        </w:tc>
        <w:tc>
          <w:tcPr>
            <w:tcW w:w="0" w:type="pct"/>
            <w:shd w:val="clear" w:color="auto" w:fill="F2F2F2" w:themeFill="background1" w:themeFillShade="F2"/>
            <w:vAlign w:val="center"/>
          </w:tcPr>
          <w:p w14:paraId="16E2D3F2" w14:textId="2E59DA24"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 xml:space="preserve">68.4 </w:t>
            </w:r>
          </w:p>
          <w:p w14:paraId="51D7469F" w14:textId="29714969"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 xml:space="preserve">(42.8-84.4) </w:t>
            </w:r>
          </w:p>
          <w:p w14:paraId="55A6C485" w14:textId="62B1E2F6"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 xml:space="preserve">42.1 </w:t>
            </w:r>
          </w:p>
          <w:p w14:paraId="29CA0C29" w14:textId="1C03A14F"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20.4-62.5)</w:t>
            </w:r>
          </w:p>
          <w:p w14:paraId="02E2756F" w14:textId="5250249F"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10.5</w:t>
            </w:r>
          </w:p>
        </w:tc>
        <w:tc>
          <w:tcPr>
            <w:tcW w:w="0" w:type="pct"/>
            <w:shd w:val="clear" w:color="auto" w:fill="F2F2F2" w:themeFill="background1" w:themeFillShade="F2"/>
            <w:vAlign w:val="center"/>
          </w:tcPr>
          <w:p w14:paraId="3243EF35" w14:textId="6799C831"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53.6</w:t>
            </w:r>
          </w:p>
          <w:p w14:paraId="1626C26A" w14:textId="6797E573"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29.6-72.6)</w:t>
            </w:r>
          </w:p>
          <w:p w14:paraId="5EA44D34" w14:textId="494A5BE5"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21.4</w:t>
            </w:r>
          </w:p>
          <w:p w14:paraId="6E377CFF" w14:textId="10AF0646"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6.7-41.6)</w:t>
            </w:r>
          </w:p>
          <w:p w14:paraId="44BFD334" w14:textId="2590747D"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21.4</w:t>
            </w:r>
          </w:p>
        </w:tc>
        <w:tc>
          <w:tcPr>
            <w:tcW w:w="0" w:type="pct"/>
            <w:shd w:val="clear" w:color="auto" w:fill="F2F2F2" w:themeFill="background1" w:themeFillShade="F2"/>
            <w:vAlign w:val="center"/>
          </w:tcPr>
          <w:p w14:paraId="6202EE75" w14:textId="31D196B5"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 xml:space="preserve">42.1 </w:t>
            </w:r>
          </w:p>
          <w:p w14:paraId="0BD59CB2" w14:textId="67536C5F"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20.4-62.5)</w:t>
            </w:r>
          </w:p>
          <w:p w14:paraId="2150F7D1" w14:textId="067176D8"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 xml:space="preserve">30.7 </w:t>
            </w:r>
          </w:p>
          <w:p w14:paraId="326755B5" w14:textId="5D14BA1B"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12.1-51.7)</w:t>
            </w:r>
          </w:p>
          <w:p w14:paraId="0E164E5C" w14:textId="7F3474DF"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24.6</w:t>
            </w:r>
          </w:p>
        </w:tc>
      </w:tr>
      <w:tr w:rsidR="00267EA1" w:rsidRPr="00102763" w14:paraId="4E4E3CB4" w14:textId="3231996C" w:rsidTr="004F64DE">
        <w:tc>
          <w:tcPr>
            <w:cnfStyle w:val="001000000000" w:firstRow="0" w:lastRow="0" w:firstColumn="1" w:lastColumn="0" w:oddVBand="0" w:evenVBand="0" w:oddHBand="0" w:evenHBand="0" w:firstRowFirstColumn="0" w:firstRowLastColumn="0" w:lastRowFirstColumn="0" w:lastRowLastColumn="0"/>
            <w:tcW w:w="0" w:type="pct"/>
            <w:shd w:val="clear" w:color="auto" w:fill="F2F2F2" w:themeFill="background1" w:themeFillShade="F2"/>
            <w:vAlign w:val="center"/>
          </w:tcPr>
          <w:p w14:paraId="68C7C1C8" w14:textId="77777777" w:rsidR="00267EA1" w:rsidRPr="00102763" w:rsidRDefault="00267EA1" w:rsidP="00E852FB">
            <w:pPr>
              <w:spacing w:beforeLines="60" w:before="144" w:afterLines="60" w:after="144"/>
              <w:ind w:left="284"/>
              <w:jc w:val="left"/>
              <w:rPr>
                <w:rFonts w:cs="Times New Roman"/>
                <w:sz w:val="20"/>
                <w:lang w:val="en-US"/>
              </w:rPr>
            </w:pPr>
            <w:r w:rsidRPr="00102763">
              <w:rPr>
                <w:rFonts w:cs="Times New Roman"/>
                <w:sz w:val="20"/>
              </w:rPr>
              <w:t>95% CI*</w:t>
            </w:r>
          </w:p>
        </w:tc>
        <w:tc>
          <w:tcPr>
            <w:tcW w:w="0" w:type="pct"/>
            <w:shd w:val="clear" w:color="auto" w:fill="F2F2F2" w:themeFill="background1" w:themeFillShade="F2"/>
            <w:vAlign w:val="center"/>
          </w:tcPr>
          <w:p w14:paraId="2C27DF31" w14:textId="4EADF717" w:rsidR="00267EA1" w:rsidRPr="00102763" w:rsidRDefault="00267EA1" w:rsidP="00E852FB">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1.8-28.4)</w:t>
            </w:r>
          </w:p>
        </w:tc>
        <w:tc>
          <w:tcPr>
            <w:tcW w:w="0" w:type="pct"/>
            <w:shd w:val="clear" w:color="auto" w:fill="F2F2F2" w:themeFill="background1" w:themeFillShade="F2"/>
            <w:vAlign w:val="center"/>
          </w:tcPr>
          <w:p w14:paraId="10AA2C7A" w14:textId="7EBE3DC0" w:rsidR="00267EA1" w:rsidRPr="00102763" w:rsidRDefault="00267EA1" w:rsidP="00E852FB">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6.7-41.6)</w:t>
            </w:r>
          </w:p>
        </w:tc>
        <w:tc>
          <w:tcPr>
            <w:tcW w:w="0" w:type="pct"/>
            <w:shd w:val="clear" w:color="auto" w:fill="F2F2F2" w:themeFill="background1" w:themeFillShade="F2"/>
            <w:vAlign w:val="center"/>
          </w:tcPr>
          <w:p w14:paraId="6B78F758" w14:textId="7BCC78D1" w:rsidR="00267EA1" w:rsidRPr="00102763" w:rsidRDefault="00267EA1" w:rsidP="00E852FB">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8.1-45.6)</w:t>
            </w:r>
          </w:p>
        </w:tc>
      </w:tr>
      <w:tr w:rsidR="00267EA1" w:rsidRPr="00102763" w14:paraId="4BB6AC6C" w14:textId="5A304000" w:rsidTr="004F64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F2F2F2" w:themeFill="background1" w:themeFillShade="F2"/>
            <w:vAlign w:val="center"/>
          </w:tcPr>
          <w:p w14:paraId="64EB87D6" w14:textId="2834AE8A" w:rsidR="00267EA1" w:rsidRPr="00102763" w:rsidRDefault="00267EA1" w:rsidP="00E852FB">
            <w:pPr>
              <w:spacing w:beforeLines="60" w:before="144" w:afterLines="60" w:after="144"/>
              <w:ind w:left="284"/>
              <w:jc w:val="left"/>
              <w:rPr>
                <w:rFonts w:cs="Times New Roman"/>
                <w:sz w:val="20"/>
                <w:lang w:val="en-US"/>
              </w:rPr>
            </w:pPr>
            <w:r w:rsidRPr="00102763">
              <w:rPr>
                <w:rFonts w:cs="Times New Roman"/>
                <w:sz w:val="20"/>
              </w:rPr>
              <w:t>Median follow-up duration,</w:t>
            </w:r>
            <w:r w:rsidRPr="00102763">
              <w:rPr>
                <w:rFonts w:cs="Times New Roman"/>
                <w:sz w:val="20"/>
                <w:vertAlign w:val="superscript"/>
              </w:rPr>
              <w:t>§</w:t>
            </w:r>
            <w:r w:rsidRPr="00102763">
              <w:rPr>
                <w:rFonts w:cs="Times New Roman"/>
                <w:sz w:val="20"/>
              </w:rPr>
              <w:t xml:space="preserve"> months</w:t>
            </w:r>
          </w:p>
        </w:tc>
        <w:tc>
          <w:tcPr>
            <w:tcW w:w="0" w:type="pct"/>
            <w:shd w:val="clear" w:color="auto" w:fill="F2F2F2" w:themeFill="background1" w:themeFillShade="F2"/>
            <w:vAlign w:val="center"/>
          </w:tcPr>
          <w:p w14:paraId="23E9174D" w14:textId="4AD45E6E" w:rsidR="00267EA1" w:rsidRPr="00102763" w:rsidRDefault="003B26FE"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Pr>
                <w:rFonts w:cs="Times New Roman"/>
                <w:sz w:val="20"/>
              </w:rPr>
              <w:t>NE</w:t>
            </w:r>
          </w:p>
        </w:tc>
        <w:tc>
          <w:tcPr>
            <w:tcW w:w="0" w:type="pct"/>
            <w:shd w:val="clear" w:color="auto" w:fill="F2F2F2" w:themeFill="background1" w:themeFillShade="F2"/>
            <w:vAlign w:val="center"/>
          </w:tcPr>
          <w:p w14:paraId="402FBCB7" w14:textId="48126EF8"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28.3</w:t>
            </w:r>
          </w:p>
        </w:tc>
        <w:tc>
          <w:tcPr>
            <w:tcW w:w="0" w:type="pct"/>
            <w:shd w:val="clear" w:color="auto" w:fill="F2F2F2" w:themeFill="background1" w:themeFillShade="F2"/>
            <w:vAlign w:val="center"/>
          </w:tcPr>
          <w:p w14:paraId="02679DDD" w14:textId="0637FC69" w:rsidR="00267EA1" w:rsidRPr="00102763" w:rsidRDefault="00267EA1" w:rsidP="00E852FB">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32.9</w:t>
            </w:r>
          </w:p>
        </w:tc>
      </w:tr>
      <w:tr w:rsidR="00267EA1" w:rsidRPr="00102763" w14:paraId="0B7EF805" w14:textId="46F04779" w:rsidTr="004F64DE">
        <w:tc>
          <w:tcPr>
            <w:cnfStyle w:val="001000000000" w:firstRow="0" w:lastRow="0" w:firstColumn="1" w:lastColumn="0" w:oddVBand="0" w:evenVBand="0" w:oddHBand="0" w:evenHBand="0" w:firstRowFirstColumn="0" w:firstRowLastColumn="0" w:lastRowFirstColumn="0" w:lastRowLastColumn="0"/>
            <w:tcW w:w="0" w:type="pct"/>
            <w:tcBorders>
              <w:bottom w:val="single" w:sz="8" w:space="0" w:color="auto"/>
            </w:tcBorders>
            <w:shd w:val="clear" w:color="auto" w:fill="F2F2F2" w:themeFill="background1" w:themeFillShade="F2"/>
            <w:vAlign w:val="center"/>
          </w:tcPr>
          <w:p w14:paraId="5ACBACB7" w14:textId="372AF965" w:rsidR="00267EA1" w:rsidRPr="00102763" w:rsidRDefault="00267EA1" w:rsidP="00E852FB">
            <w:pPr>
              <w:spacing w:beforeLines="60" w:before="144" w:afterLines="60" w:after="144"/>
              <w:ind w:left="567"/>
              <w:jc w:val="left"/>
              <w:rPr>
                <w:rFonts w:cs="Times New Roman"/>
                <w:sz w:val="20"/>
                <w:lang w:val="en-US"/>
              </w:rPr>
            </w:pPr>
            <w:r w:rsidRPr="00102763">
              <w:rPr>
                <w:rFonts w:cs="Times New Roman"/>
                <w:sz w:val="20"/>
              </w:rPr>
              <w:t>95% CI</w:t>
            </w:r>
          </w:p>
        </w:tc>
        <w:tc>
          <w:tcPr>
            <w:tcW w:w="0" w:type="pct"/>
            <w:tcBorders>
              <w:bottom w:val="single" w:sz="8" w:space="0" w:color="auto"/>
            </w:tcBorders>
            <w:shd w:val="clear" w:color="auto" w:fill="F2F2F2" w:themeFill="background1" w:themeFillShade="F2"/>
            <w:vAlign w:val="center"/>
          </w:tcPr>
          <w:p w14:paraId="1FCD8D53" w14:textId="79509344" w:rsidR="00267EA1" w:rsidRPr="00102763" w:rsidRDefault="00267EA1">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w:t>
            </w:r>
            <w:r w:rsidR="003B26FE">
              <w:rPr>
                <w:rFonts w:cs="Times New Roman"/>
                <w:sz w:val="20"/>
              </w:rPr>
              <w:t>NE</w:t>
            </w:r>
            <w:r w:rsidRPr="00102763">
              <w:rPr>
                <w:rFonts w:cs="Times New Roman"/>
                <w:sz w:val="20"/>
              </w:rPr>
              <w:t>-</w:t>
            </w:r>
            <w:r w:rsidR="003B26FE">
              <w:rPr>
                <w:rFonts w:cs="Times New Roman"/>
                <w:sz w:val="20"/>
              </w:rPr>
              <w:t>NE</w:t>
            </w:r>
            <w:r w:rsidRPr="00102763">
              <w:rPr>
                <w:rFonts w:cs="Times New Roman"/>
                <w:sz w:val="20"/>
              </w:rPr>
              <w:t>)</w:t>
            </w:r>
          </w:p>
        </w:tc>
        <w:tc>
          <w:tcPr>
            <w:tcW w:w="0" w:type="pct"/>
            <w:tcBorders>
              <w:bottom w:val="single" w:sz="8" w:space="0" w:color="auto"/>
            </w:tcBorders>
            <w:shd w:val="clear" w:color="auto" w:fill="F2F2F2" w:themeFill="background1" w:themeFillShade="F2"/>
            <w:vAlign w:val="center"/>
          </w:tcPr>
          <w:p w14:paraId="2BB35E94" w14:textId="232E8BEB" w:rsidR="00267EA1" w:rsidRPr="00102763" w:rsidRDefault="00267EA1">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28.3-</w:t>
            </w:r>
            <w:r w:rsidR="003B26FE">
              <w:rPr>
                <w:rFonts w:cs="Times New Roman"/>
                <w:sz w:val="20"/>
              </w:rPr>
              <w:t>NE</w:t>
            </w:r>
            <w:r w:rsidRPr="00102763">
              <w:rPr>
                <w:rFonts w:cs="Times New Roman"/>
                <w:sz w:val="20"/>
              </w:rPr>
              <w:t>)</w:t>
            </w:r>
          </w:p>
        </w:tc>
        <w:tc>
          <w:tcPr>
            <w:tcW w:w="0" w:type="pct"/>
            <w:tcBorders>
              <w:bottom w:val="single" w:sz="8" w:space="0" w:color="auto"/>
            </w:tcBorders>
            <w:shd w:val="clear" w:color="auto" w:fill="F2F2F2" w:themeFill="background1" w:themeFillShade="F2"/>
            <w:vAlign w:val="center"/>
          </w:tcPr>
          <w:p w14:paraId="1B401ACD" w14:textId="4BBA85B8" w:rsidR="00267EA1" w:rsidRPr="00102763" w:rsidRDefault="00267EA1">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4.2-</w:t>
            </w:r>
            <w:r w:rsidR="003B26FE">
              <w:rPr>
                <w:rFonts w:cs="Times New Roman"/>
                <w:sz w:val="20"/>
              </w:rPr>
              <w:t>NE</w:t>
            </w:r>
            <w:r w:rsidRPr="00102763">
              <w:rPr>
                <w:rFonts w:cs="Times New Roman"/>
                <w:sz w:val="20"/>
              </w:rPr>
              <w:t>)</w:t>
            </w:r>
          </w:p>
        </w:tc>
      </w:tr>
    </w:tbl>
    <w:p w14:paraId="4A849997" w14:textId="04C01623" w:rsidR="00F554CB" w:rsidRPr="00102763" w:rsidRDefault="00F554CB" w:rsidP="00E852FB">
      <w:pPr>
        <w:spacing w:after="160"/>
        <w:jc w:val="left"/>
        <w:rPr>
          <w:rFonts w:cs="Times New Roman"/>
        </w:rPr>
      </w:pPr>
    </w:p>
    <w:p w14:paraId="42108AA4" w14:textId="77777777" w:rsidR="002345C5" w:rsidRPr="00102763" w:rsidRDefault="002345C5" w:rsidP="00B4299E">
      <w:pPr>
        <w:pageBreakBefore/>
        <w:widowControl w:val="0"/>
        <w:spacing w:after="0"/>
        <w:rPr>
          <w:rFonts w:cs="Times New Roman"/>
          <w:b/>
          <w:bCs/>
          <w:i/>
          <w:iCs/>
          <w:sz w:val="20"/>
          <w:szCs w:val="20"/>
        </w:rPr>
        <w:sectPr w:rsidR="002345C5" w:rsidRPr="00102763" w:rsidSect="002E7F58">
          <w:headerReference w:type="default" r:id="rId12"/>
          <w:footerReference w:type="default" r:id="rId13"/>
          <w:pgSz w:w="12240" w:h="15840"/>
          <w:pgMar w:top="1304" w:right="1531" w:bottom="1304" w:left="1531" w:header="432" w:footer="709" w:gutter="0"/>
          <w:cols w:space="708"/>
          <w:docGrid w:linePitch="360"/>
        </w:sectPr>
      </w:pPr>
    </w:p>
    <w:p w14:paraId="328AEF85" w14:textId="39D255D6" w:rsidR="003B70D3" w:rsidRPr="00102763" w:rsidRDefault="003B70D3" w:rsidP="006949E4">
      <w:pPr>
        <w:pageBreakBefore/>
        <w:widowControl w:val="0"/>
        <w:spacing w:after="0"/>
        <w:outlineLvl w:val="1"/>
        <w:rPr>
          <w:rFonts w:cs="Times New Roman"/>
          <w:b/>
          <w:bCs/>
          <w:sz w:val="20"/>
          <w:szCs w:val="20"/>
        </w:rPr>
      </w:pPr>
      <w:r w:rsidRPr="00102763">
        <w:rPr>
          <w:rFonts w:cs="Times New Roman"/>
          <w:b/>
          <w:bCs/>
          <w:i/>
          <w:iCs/>
          <w:sz w:val="20"/>
          <w:szCs w:val="20"/>
        </w:rPr>
        <w:lastRenderedPageBreak/>
        <w:t xml:space="preserve">Table </w:t>
      </w:r>
      <w:r w:rsidR="00267EA1">
        <w:rPr>
          <w:rFonts w:cs="Times New Roman"/>
          <w:b/>
          <w:bCs/>
          <w:i/>
          <w:iCs/>
          <w:sz w:val="20"/>
          <w:szCs w:val="20"/>
        </w:rPr>
        <w:t>6</w:t>
      </w:r>
      <w:r w:rsidR="00B82F46" w:rsidRPr="00102763">
        <w:rPr>
          <w:rFonts w:cs="Times New Roman"/>
          <w:b/>
          <w:bCs/>
          <w:i/>
          <w:iCs/>
          <w:sz w:val="20"/>
          <w:szCs w:val="20"/>
        </w:rPr>
        <w:t>:</w:t>
      </w:r>
      <w:r w:rsidRPr="00102763">
        <w:rPr>
          <w:rFonts w:cs="Times New Roman"/>
          <w:b/>
          <w:bCs/>
          <w:sz w:val="20"/>
          <w:szCs w:val="20"/>
        </w:rPr>
        <w:t xml:space="preserve"> Summary of efficacy data (RECIST v1.1) by combined positive score for the </w:t>
      </w:r>
      <w:r w:rsidR="00174264" w:rsidRPr="00102763">
        <w:rPr>
          <w:rFonts w:cs="Times New Roman"/>
          <w:b/>
          <w:bCs/>
          <w:sz w:val="20"/>
          <w:szCs w:val="20"/>
        </w:rPr>
        <w:t xml:space="preserve">gastric/gastroesophageal junction adenocarcinoma and esophageal squamous cell carcinoma </w:t>
      </w:r>
      <w:proofErr w:type="gramStart"/>
      <w:r w:rsidR="00174264" w:rsidRPr="00102763">
        <w:rPr>
          <w:rFonts w:cs="Times New Roman"/>
          <w:b/>
          <w:bCs/>
          <w:sz w:val="20"/>
          <w:szCs w:val="20"/>
        </w:rPr>
        <w:t>cohorts</w:t>
      </w:r>
      <w:proofErr w:type="gramEnd"/>
    </w:p>
    <w:p w14:paraId="17139F48" w14:textId="28426045" w:rsidR="003B70D3" w:rsidRPr="00102763" w:rsidRDefault="003B70D3" w:rsidP="00E852FB">
      <w:pPr>
        <w:rPr>
          <w:rFonts w:cs="Times New Roman"/>
          <w:sz w:val="20"/>
          <w:szCs w:val="20"/>
        </w:rPr>
      </w:pPr>
      <w:r w:rsidRPr="00102763">
        <w:rPr>
          <w:rFonts w:cs="Times New Roman"/>
          <w:sz w:val="20"/>
          <w:szCs w:val="20"/>
        </w:rPr>
        <w:t xml:space="preserve">Data for best overall response, objective response rate, and disease control rate, and duration of response are based on the efficacy evaluable set; data for progression-free survival and overall survival are based on the </w:t>
      </w:r>
      <w:r w:rsidR="0036582C" w:rsidRPr="00102763">
        <w:rPr>
          <w:rFonts w:cs="Times New Roman"/>
          <w:sz w:val="20"/>
          <w:szCs w:val="20"/>
        </w:rPr>
        <w:t>FAS</w:t>
      </w:r>
      <w:r w:rsidRPr="00102763">
        <w:rPr>
          <w:rFonts w:cs="Times New Roman"/>
          <w:sz w:val="20"/>
          <w:szCs w:val="20"/>
        </w:rPr>
        <w:t xml:space="preserve">. *95% CIs are based on Clopper-Pearson exact confidence interval. †Disease control rate=complete </w:t>
      </w:r>
      <w:proofErr w:type="spellStart"/>
      <w:r w:rsidRPr="00102763">
        <w:rPr>
          <w:rFonts w:cs="Times New Roman"/>
          <w:sz w:val="20"/>
          <w:szCs w:val="20"/>
        </w:rPr>
        <w:t>response+partial</w:t>
      </w:r>
      <w:proofErr w:type="spellEnd"/>
      <w:r w:rsidRPr="00102763">
        <w:rPr>
          <w:rFonts w:cs="Times New Roman"/>
          <w:sz w:val="20"/>
          <w:szCs w:val="20"/>
        </w:rPr>
        <w:t xml:space="preserve"> </w:t>
      </w:r>
      <w:proofErr w:type="spellStart"/>
      <w:r w:rsidRPr="00102763">
        <w:rPr>
          <w:rFonts w:cs="Times New Roman"/>
          <w:sz w:val="20"/>
          <w:szCs w:val="20"/>
        </w:rPr>
        <w:t>res</w:t>
      </w:r>
      <w:r w:rsidR="0028620E" w:rsidRPr="00102763">
        <w:rPr>
          <w:rFonts w:cs="Times New Roman"/>
          <w:sz w:val="20"/>
          <w:szCs w:val="20"/>
        </w:rPr>
        <w:t>p</w:t>
      </w:r>
      <w:r w:rsidRPr="00102763">
        <w:rPr>
          <w:rFonts w:cs="Times New Roman"/>
          <w:sz w:val="20"/>
          <w:szCs w:val="20"/>
        </w:rPr>
        <w:t>onse+stable</w:t>
      </w:r>
      <w:proofErr w:type="spellEnd"/>
      <w:r w:rsidRPr="00102763">
        <w:rPr>
          <w:rFonts w:cs="Times New Roman"/>
          <w:sz w:val="20"/>
          <w:szCs w:val="20"/>
        </w:rPr>
        <w:t xml:space="preserve"> disease. </w:t>
      </w:r>
      <w:r w:rsidRPr="00102763">
        <w:rPr>
          <w:rFonts w:cs="Times New Roman"/>
          <w:sz w:val="20"/>
          <w:szCs w:val="20"/>
          <w:vertAlign w:val="superscript"/>
        </w:rPr>
        <w:t>§</w:t>
      </w:r>
      <w:r w:rsidRPr="00102763">
        <w:rPr>
          <w:rFonts w:cs="Times New Roman"/>
          <w:sz w:val="20"/>
          <w:szCs w:val="20"/>
        </w:rPr>
        <w:t xml:space="preserve">Median and 95% CI are based on the Kaplan-Meier method. </w:t>
      </w:r>
      <w:r w:rsidRPr="00102763">
        <w:rPr>
          <w:rFonts w:cs="Times New Roman"/>
          <w:sz w:val="20"/>
          <w:szCs w:val="20"/>
          <w:vertAlign w:val="superscript"/>
        </w:rPr>
        <w:t>¶</w:t>
      </w:r>
      <w:r w:rsidRPr="00102763">
        <w:rPr>
          <w:rFonts w:cs="Times New Roman"/>
          <w:sz w:val="20"/>
          <w:szCs w:val="20"/>
        </w:rPr>
        <w:t>Combined positive score is defined as the number of PD-L1</w:t>
      </w:r>
      <w:r w:rsidR="008D6540" w:rsidRPr="00102763">
        <w:rPr>
          <w:rFonts w:cs="Times New Roman"/>
          <w:sz w:val="20"/>
          <w:szCs w:val="20"/>
        </w:rPr>
        <w:t>-</w:t>
      </w:r>
      <w:r w:rsidRPr="00102763">
        <w:rPr>
          <w:rFonts w:cs="Times New Roman"/>
          <w:sz w:val="20"/>
          <w:szCs w:val="20"/>
        </w:rPr>
        <w:t>stained cells (</w:t>
      </w:r>
      <w:r w:rsidR="00FE0A58" w:rsidRPr="00102763">
        <w:rPr>
          <w:rFonts w:cs="Times New Roman"/>
          <w:sz w:val="20"/>
          <w:szCs w:val="20"/>
        </w:rPr>
        <w:t>tumor</w:t>
      </w:r>
      <w:r w:rsidRPr="00102763">
        <w:rPr>
          <w:rFonts w:cs="Times New Roman"/>
          <w:sz w:val="20"/>
          <w:szCs w:val="20"/>
        </w:rPr>
        <w:t xml:space="preserve"> cells, lymphocytes, macrophages) divided by the total number of viable </w:t>
      </w:r>
      <w:r w:rsidR="00FE0A58" w:rsidRPr="00102763">
        <w:rPr>
          <w:rFonts w:cs="Times New Roman"/>
          <w:sz w:val="20"/>
          <w:szCs w:val="20"/>
        </w:rPr>
        <w:t>tumor</w:t>
      </w:r>
      <w:r w:rsidRPr="00102763">
        <w:rPr>
          <w:rFonts w:cs="Times New Roman"/>
          <w:sz w:val="20"/>
          <w:szCs w:val="20"/>
        </w:rPr>
        <w:t xml:space="preserve"> cells, multiplied by 100. CI</w:t>
      </w:r>
      <w:r w:rsidR="00467998" w:rsidRPr="00102763">
        <w:rPr>
          <w:rFonts w:cs="Times New Roman"/>
          <w:sz w:val="20"/>
          <w:szCs w:val="20"/>
        </w:rPr>
        <w:t>=</w:t>
      </w:r>
      <w:r w:rsidRPr="00102763">
        <w:rPr>
          <w:rFonts w:cs="Times New Roman"/>
          <w:sz w:val="20"/>
          <w:szCs w:val="20"/>
        </w:rPr>
        <w:t xml:space="preserve">confidence interval; </w:t>
      </w:r>
      <w:r w:rsidR="00467998" w:rsidRPr="00102763">
        <w:rPr>
          <w:rFonts w:cs="Times New Roman"/>
          <w:sz w:val="20"/>
          <w:szCs w:val="20"/>
        </w:rPr>
        <w:t xml:space="preserve">EEAS=efficacy-evaluable analysis set; </w:t>
      </w:r>
      <w:r w:rsidR="0036582C" w:rsidRPr="00102763">
        <w:rPr>
          <w:rFonts w:cs="Times New Roman"/>
          <w:sz w:val="20"/>
          <w:szCs w:val="20"/>
        </w:rPr>
        <w:t>FAS</w:t>
      </w:r>
      <w:r w:rsidR="00467998" w:rsidRPr="00102763">
        <w:rPr>
          <w:rFonts w:cs="Times New Roman"/>
          <w:sz w:val="20"/>
          <w:szCs w:val="20"/>
        </w:rPr>
        <w:t>=</w:t>
      </w:r>
      <w:r w:rsidR="0036582C" w:rsidRPr="00102763">
        <w:rPr>
          <w:rFonts w:cs="Times New Roman"/>
          <w:sz w:val="20"/>
          <w:szCs w:val="20"/>
        </w:rPr>
        <w:t>full analysis set</w:t>
      </w:r>
      <w:r w:rsidRPr="00102763">
        <w:rPr>
          <w:rFonts w:cs="Times New Roman"/>
          <w:sz w:val="20"/>
          <w:szCs w:val="20"/>
        </w:rPr>
        <w:t>; PD-L1</w:t>
      </w:r>
      <w:r w:rsidR="00467998" w:rsidRPr="00102763">
        <w:rPr>
          <w:rFonts w:cs="Times New Roman"/>
          <w:sz w:val="20"/>
          <w:szCs w:val="20"/>
        </w:rPr>
        <w:t>=</w:t>
      </w:r>
      <w:r w:rsidRPr="00102763">
        <w:rPr>
          <w:rFonts w:cs="Times New Roman"/>
          <w:sz w:val="20"/>
          <w:szCs w:val="20"/>
        </w:rPr>
        <w:t xml:space="preserve">programmed death ligand 1; </w:t>
      </w:r>
      <w:r w:rsidR="003B26FE" w:rsidRPr="00102763">
        <w:rPr>
          <w:rFonts w:cs="Times New Roman"/>
          <w:sz w:val="20"/>
          <w:szCs w:val="20"/>
        </w:rPr>
        <w:t>N</w:t>
      </w:r>
      <w:r w:rsidR="003B26FE">
        <w:rPr>
          <w:rFonts w:cs="Times New Roman"/>
          <w:sz w:val="20"/>
          <w:szCs w:val="20"/>
        </w:rPr>
        <w:t>E</w:t>
      </w:r>
      <w:r w:rsidR="00467998" w:rsidRPr="00102763">
        <w:rPr>
          <w:rFonts w:cs="Times New Roman"/>
          <w:sz w:val="20"/>
          <w:szCs w:val="20"/>
        </w:rPr>
        <w:t>=</w:t>
      </w:r>
      <w:r w:rsidRPr="00102763">
        <w:rPr>
          <w:rFonts w:cs="Times New Roman"/>
          <w:sz w:val="20"/>
          <w:szCs w:val="20"/>
        </w:rPr>
        <w:t xml:space="preserve">not </w:t>
      </w:r>
      <w:r w:rsidR="003B26FE">
        <w:rPr>
          <w:rFonts w:cs="Times New Roman"/>
          <w:sz w:val="20"/>
          <w:szCs w:val="20"/>
        </w:rPr>
        <w:t>evaluable</w:t>
      </w:r>
      <w:r w:rsidRPr="00102763">
        <w:rPr>
          <w:rFonts w:cs="Times New Roman"/>
          <w:sz w:val="20"/>
          <w:szCs w:val="20"/>
        </w:rPr>
        <w:t>.</w:t>
      </w:r>
    </w:p>
    <w:tbl>
      <w:tblPr>
        <w:tblStyle w:val="PlainTable4"/>
        <w:tblW w:w="5000" w:type="pct"/>
        <w:tblLook w:val="04A0" w:firstRow="1" w:lastRow="0" w:firstColumn="1" w:lastColumn="0" w:noHBand="0" w:noVBand="1"/>
      </w:tblPr>
      <w:tblGrid>
        <w:gridCol w:w="3154"/>
        <w:gridCol w:w="1509"/>
        <w:gridCol w:w="1507"/>
        <w:gridCol w:w="1509"/>
        <w:gridCol w:w="1509"/>
      </w:tblGrid>
      <w:tr w:rsidR="00FE2A66" w:rsidRPr="00102763" w14:paraId="2C34FB8C" w14:textId="222FD951" w:rsidTr="00FE2A66">
        <w:trPr>
          <w:cnfStyle w:val="100000000000" w:firstRow="1" w:lastRow="0" w:firstColumn="0" w:lastColumn="0" w:oddVBand="0" w:evenVBand="0" w:oddHBand="0"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716" w:type="pct"/>
            <w:vMerge w:val="restart"/>
            <w:tcBorders>
              <w:top w:val="single" w:sz="4" w:space="0" w:color="auto"/>
            </w:tcBorders>
            <w:shd w:val="clear" w:color="auto" w:fill="auto"/>
            <w:vAlign w:val="center"/>
          </w:tcPr>
          <w:p w14:paraId="69FEED7C" w14:textId="77777777" w:rsidR="00FE2A66" w:rsidRPr="00102763" w:rsidRDefault="00FE2A66" w:rsidP="00E852FB">
            <w:pPr>
              <w:spacing w:beforeLines="40" w:before="96" w:afterLines="40" w:after="96"/>
              <w:jc w:val="left"/>
              <w:rPr>
                <w:rFonts w:cs="Times New Roman"/>
                <w:b w:val="0"/>
                <w:bCs w:val="0"/>
                <w:sz w:val="20"/>
              </w:rPr>
            </w:pPr>
          </w:p>
        </w:tc>
        <w:tc>
          <w:tcPr>
            <w:tcW w:w="1641" w:type="pct"/>
            <w:gridSpan w:val="2"/>
            <w:tcBorders>
              <w:top w:val="single" w:sz="4" w:space="0" w:color="auto"/>
            </w:tcBorders>
            <w:shd w:val="clear" w:color="auto" w:fill="auto"/>
            <w:vAlign w:val="center"/>
          </w:tcPr>
          <w:p w14:paraId="62A9EEA4" w14:textId="6EBD771D" w:rsidR="00FE2A66" w:rsidRPr="00102763" w:rsidRDefault="00FE2A66" w:rsidP="00E852FB">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lang w:eastAsia="zh-CN"/>
              </w:rPr>
            </w:pPr>
            <w:r w:rsidRPr="00102763">
              <w:rPr>
                <w:rFonts w:eastAsiaTheme="minorEastAsia" w:cs="Times New Roman"/>
                <w:sz w:val="20"/>
                <w:lang w:eastAsia="zh-CN"/>
              </w:rPr>
              <w:t>GC/GEJ</w:t>
            </w:r>
          </w:p>
        </w:tc>
        <w:tc>
          <w:tcPr>
            <w:tcW w:w="1642" w:type="pct"/>
            <w:gridSpan w:val="2"/>
            <w:tcBorders>
              <w:top w:val="single" w:sz="4" w:space="0" w:color="auto"/>
            </w:tcBorders>
            <w:shd w:val="clear" w:color="auto" w:fill="auto"/>
          </w:tcPr>
          <w:p w14:paraId="25EDF657" w14:textId="285833A1" w:rsidR="00FE2A66" w:rsidRPr="00102763" w:rsidRDefault="00FE2A66" w:rsidP="00E852FB">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lang w:eastAsia="zh-CN"/>
              </w:rPr>
            </w:pPr>
            <w:r w:rsidRPr="00102763">
              <w:rPr>
                <w:rFonts w:eastAsiaTheme="minorEastAsia" w:cs="Times New Roman"/>
                <w:sz w:val="20"/>
                <w:lang w:eastAsia="zh-CN"/>
              </w:rPr>
              <w:t>ESCC</w:t>
            </w:r>
          </w:p>
        </w:tc>
      </w:tr>
      <w:tr w:rsidR="00FE2A66" w:rsidRPr="00102763" w14:paraId="4E2D8E82" w14:textId="34DF2D2B" w:rsidTr="00FE2A66">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716" w:type="pct"/>
            <w:vMerge/>
            <w:tcBorders>
              <w:bottom w:val="single" w:sz="4" w:space="0" w:color="auto"/>
            </w:tcBorders>
            <w:shd w:val="clear" w:color="auto" w:fill="auto"/>
            <w:vAlign w:val="center"/>
          </w:tcPr>
          <w:p w14:paraId="005157A7" w14:textId="77777777" w:rsidR="00FE2A66" w:rsidRPr="00102763" w:rsidRDefault="00FE2A66" w:rsidP="001B4CC4">
            <w:pPr>
              <w:spacing w:beforeLines="40" w:before="96" w:afterLines="40" w:after="96"/>
              <w:jc w:val="left"/>
              <w:rPr>
                <w:rFonts w:cs="Times New Roman"/>
                <w:b w:val="0"/>
                <w:bCs w:val="0"/>
                <w:sz w:val="20"/>
                <w:lang w:val="en-US"/>
              </w:rPr>
            </w:pPr>
          </w:p>
        </w:tc>
        <w:tc>
          <w:tcPr>
            <w:tcW w:w="821" w:type="pct"/>
            <w:tcBorders>
              <w:bottom w:val="single" w:sz="4" w:space="0" w:color="auto"/>
            </w:tcBorders>
            <w:shd w:val="clear" w:color="auto" w:fill="auto"/>
            <w:vAlign w:val="center"/>
          </w:tcPr>
          <w:p w14:paraId="67CB74D8" w14:textId="7F5669AB" w:rsidR="00FE2A66" w:rsidRPr="00102763" w:rsidRDefault="00FE2A66" w:rsidP="001B4CC4">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PD-L1 CPS&lt;5</w:t>
            </w:r>
          </w:p>
        </w:tc>
        <w:tc>
          <w:tcPr>
            <w:tcW w:w="820" w:type="pct"/>
            <w:tcBorders>
              <w:bottom w:val="single" w:sz="4" w:space="0" w:color="auto"/>
            </w:tcBorders>
            <w:shd w:val="clear" w:color="auto" w:fill="auto"/>
            <w:vAlign w:val="center"/>
          </w:tcPr>
          <w:p w14:paraId="034E5EA2" w14:textId="451C971B"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lang w:val="en-US" w:eastAsia="zh-CN"/>
              </w:rPr>
            </w:pPr>
            <w:r w:rsidRPr="00102763">
              <w:rPr>
                <w:rFonts w:eastAsiaTheme="minorEastAsia" w:cs="Times New Roman"/>
                <w:sz w:val="20"/>
                <w:lang w:eastAsia="zh-CN"/>
              </w:rPr>
              <w:t>A</w:t>
            </w:r>
            <w:proofErr w:type="spellStart"/>
            <w:r w:rsidRPr="00102763">
              <w:rPr>
                <w:rFonts w:eastAsiaTheme="minorEastAsia" w:cs="Times New Roman"/>
                <w:sz w:val="20"/>
                <w:lang w:val="en-US" w:eastAsia="zh-CN"/>
              </w:rPr>
              <w:t>ll</w:t>
            </w:r>
            <w:proofErr w:type="spellEnd"/>
          </w:p>
        </w:tc>
        <w:tc>
          <w:tcPr>
            <w:tcW w:w="821" w:type="pct"/>
            <w:tcBorders>
              <w:bottom w:val="single" w:sz="4" w:space="0" w:color="auto"/>
            </w:tcBorders>
            <w:shd w:val="clear" w:color="auto" w:fill="auto"/>
            <w:vAlign w:val="center"/>
          </w:tcPr>
          <w:p w14:paraId="1B9D196E" w14:textId="6A3B52C4"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102763">
              <w:rPr>
                <w:rFonts w:cs="Times New Roman"/>
                <w:sz w:val="20"/>
              </w:rPr>
              <w:t>PD-L1 CPS &lt;10</w:t>
            </w:r>
          </w:p>
        </w:tc>
        <w:tc>
          <w:tcPr>
            <w:tcW w:w="821" w:type="pct"/>
            <w:tcBorders>
              <w:bottom w:val="single" w:sz="4" w:space="0" w:color="auto"/>
            </w:tcBorders>
            <w:shd w:val="clear" w:color="auto" w:fill="auto"/>
            <w:vAlign w:val="center"/>
          </w:tcPr>
          <w:p w14:paraId="49753D90" w14:textId="0B3470BA"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lang w:eastAsia="zh-CN"/>
              </w:rPr>
            </w:pPr>
            <w:r w:rsidRPr="00102763">
              <w:rPr>
                <w:rFonts w:eastAsiaTheme="minorEastAsia" w:cs="Times New Roman"/>
                <w:sz w:val="20"/>
                <w:lang w:eastAsia="zh-CN"/>
              </w:rPr>
              <w:t>All</w:t>
            </w:r>
          </w:p>
        </w:tc>
      </w:tr>
      <w:tr w:rsidR="00FE2A66" w:rsidRPr="00102763" w14:paraId="11234E4D" w14:textId="27998158" w:rsidTr="00FE2A66">
        <w:trPr>
          <w:trHeight w:val="43"/>
        </w:trPr>
        <w:tc>
          <w:tcPr>
            <w:cnfStyle w:val="001000000000" w:firstRow="0" w:lastRow="0" w:firstColumn="1" w:lastColumn="0" w:oddVBand="0" w:evenVBand="0" w:oddHBand="0" w:evenHBand="0" w:firstRowFirstColumn="0" w:firstRowLastColumn="0" w:lastRowFirstColumn="0" w:lastRowLastColumn="0"/>
            <w:tcW w:w="1716" w:type="pct"/>
            <w:tcBorders>
              <w:top w:val="single" w:sz="4" w:space="0" w:color="auto"/>
            </w:tcBorders>
            <w:shd w:val="clear" w:color="auto" w:fill="auto"/>
            <w:vAlign w:val="center"/>
          </w:tcPr>
          <w:p w14:paraId="7B53A8D7" w14:textId="45176641" w:rsidR="00FE2A66" w:rsidRPr="00102763" w:rsidRDefault="00FE2A66" w:rsidP="001B4CC4">
            <w:pPr>
              <w:spacing w:beforeLines="40" w:before="96" w:afterLines="40" w:after="96"/>
              <w:jc w:val="left"/>
              <w:rPr>
                <w:rFonts w:cs="Times New Roman"/>
                <w:b w:val="0"/>
                <w:bCs w:val="0"/>
                <w:sz w:val="20"/>
                <w:lang w:val="en-US"/>
              </w:rPr>
            </w:pPr>
            <w:r w:rsidRPr="00102763">
              <w:rPr>
                <w:rFonts w:cs="Times New Roman"/>
                <w:sz w:val="20"/>
              </w:rPr>
              <w:t>EEAS, n</w:t>
            </w:r>
          </w:p>
        </w:tc>
        <w:tc>
          <w:tcPr>
            <w:tcW w:w="821" w:type="pct"/>
            <w:tcBorders>
              <w:top w:val="single" w:sz="4" w:space="0" w:color="auto"/>
            </w:tcBorders>
            <w:shd w:val="clear" w:color="auto" w:fill="auto"/>
          </w:tcPr>
          <w:p w14:paraId="3918D9AF" w14:textId="09D301F9" w:rsidR="00FE2A66" w:rsidRPr="00102763" w:rsidRDefault="00FE2A66" w:rsidP="001B4CC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11</w:t>
            </w:r>
          </w:p>
        </w:tc>
        <w:tc>
          <w:tcPr>
            <w:tcW w:w="820" w:type="pct"/>
            <w:tcBorders>
              <w:top w:val="single" w:sz="4" w:space="0" w:color="auto"/>
            </w:tcBorders>
            <w:shd w:val="clear" w:color="auto" w:fill="auto"/>
          </w:tcPr>
          <w:p w14:paraId="0963CE0B" w14:textId="58C289F9" w:rsidR="00FE2A66" w:rsidRPr="00102763" w:rsidRDefault="00FE2A66" w:rsidP="001B4CC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lang w:val="en-US" w:eastAsia="zh-CN"/>
              </w:rPr>
            </w:pPr>
            <w:r w:rsidRPr="00102763">
              <w:rPr>
                <w:rFonts w:eastAsiaTheme="minorEastAsia" w:cs="Times New Roman"/>
                <w:sz w:val="20"/>
                <w:lang w:eastAsia="zh-CN"/>
              </w:rPr>
              <w:t>1</w:t>
            </w:r>
            <w:r w:rsidRPr="00102763">
              <w:rPr>
                <w:rFonts w:eastAsiaTheme="minorEastAsia" w:cs="Times New Roman"/>
                <w:sz w:val="20"/>
                <w:lang w:val="en-US" w:eastAsia="zh-CN"/>
              </w:rPr>
              <w:t>9</w:t>
            </w:r>
          </w:p>
        </w:tc>
        <w:tc>
          <w:tcPr>
            <w:tcW w:w="821" w:type="pct"/>
            <w:tcBorders>
              <w:top w:val="single" w:sz="4" w:space="0" w:color="auto"/>
            </w:tcBorders>
            <w:shd w:val="clear" w:color="auto" w:fill="auto"/>
          </w:tcPr>
          <w:p w14:paraId="1A822E3C" w14:textId="5B09E1C7" w:rsidR="00FE2A66" w:rsidRPr="00102763" w:rsidRDefault="00FE2A66" w:rsidP="001B4CC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102763">
              <w:rPr>
                <w:rFonts w:cs="Times New Roman"/>
                <w:sz w:val="20"/>
              </w:rPr>
              <w:t>7</w:t>
            </w:r>
          </w:p>
        </w:tc>
        <w:tc>
          <w:tcPr>
            <w:tcW w:w="821" w:type="pct"/>
            <w:tcBorders>
              <w:top w:val="single" w:sz="4" w:space="0" w:color="auto"/>
            </w:tcBorders>
            <w:shd w:val="clear" w:color="auto" w:fill="auto"/>
          </w:tcPr>
          <w:p w14:paraId="51DBDAE2" w14:textId="4F0445CF" w:rsidR="00FE2A66" w:rsidRPr="00102763" w:rsidRDefault="00FE2A66" w:rsidP="001B4CC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lang w:eastAsia="zh-CN"/>
              </w:rPr>
            </w:pPr>
            <w:r w:rsidRPr="00102763">
              <w:rPr>
                <w:rFonts w:eastAsiaTheme="minorEastAsia" w:cs="Times New Roman"/>
                <w:sz w:val="20"/>
                <w:lang w:eastAsia="zh-CN"/>
              </w:rPr>
              <w:t>20</w:t>
            </w:r>
          </w:p>
        </w:tc>
      </w:tr>
      <w:tr w:rsidR="00FE2A66" w:rsidRPr="00102763" w14:paraId="677A1933" w14:textId="79927DB3" w:rsidTr="00FE2A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6" w:type="pct"/>
            <w:shd w:val="clear" w:color="auto" w:fill="auto"/>
            <w:vAlign w:val="center"/>
          </w:tcPr>
          <w:p w14:paraId="3687CF2F" w14:textId="77777777" w:rsidR="00FE2A66" w:rsidRPr="00102763" w:rsidRDefault="00FE2A66" w:rsidP="00FE2A66">
            <w:pPr>
              <w:spacing w:beforeLines="40" w:before="96" w:afterLines="40" w:after="96"/>
              <w:jc w:val="left"/>
              <w:rPr>
                <w:rFonts w:cs="Times New Roman"/>
                <w:b w:val="0"/>
                <w:bCs w:val="0"/>
                <w:sz w:val="20"/>
                <w:lang w:val="en-US"/>
              </w:rPr>
            </w:pPr>
            <w:r w:rsidRPr="00102763">
              <w:rPr>
                <w:rFonts w:cs="Times New Roman"/>
                <w:sz w:val="20"/>
              </w:rPr>
              <w:t>Objective response rate, n (%)</w:t>
            </w:r>
          </w:p>
        </w:tc>
        <w:tc>
          <w:tcPr>
            <w:tcW w:w="821" w:type="pct"/>
            <w:shd w:val="clear" w:color="auto" w:fill="auto"/>
            <w:vAlign w:val="center"/>
          </w:tcPr>
          <w:p w14:paraId="026CE845" w14:textId="37BA1323"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3 (27.3)</w:t>
            </w:r>
          </w:p>
        </w:tc>
        <w:tc>
          <w:tcPr>
            <w:tcW w:w="820" w:type="pct"/>
            <w:shd w:val="clear" w:color="auto" w:fill="auto"/>
            <w:vAlign w:val="center"/>
          </w:tcPr>
          <w:p w14:paraId="27174CD9" w14:textId="469B7A9F"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6949E4">
              <w:rPr>
                <w:rFonts w:cs="Times New Roman"/>
                <w:sz w:val="20"/>
                <w:szCs w:val="22"/>
              </w:rPr>
              <w:t>6 (31.6)</w:t>
            </w:r>
          </w:p>
        </w:tc>
        <w:tc>
          <w:tcPr>
            <w:tcW w:w="821" w:type="pct"/>
            <w:shd w:val="clear" w:color="auto" w:fill="auto"/>
            <w:vAlign w:val="center"/>
          </w:tcPr>
          <w:p w14:paraId="67BE41DC" w14:textId="749CE7A6"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102763">
              <w:rPr>
                <w:rFonts w:cs="Times New Roman"/>
                <w:sz w:val="20"/>
              </w:rPr>
              <w:t>1 (14.3)</w:t>
            </w:r>
          </w:p>
        </w:tc>
        <w:tc>
          <w:tcPr>
            <w:tcW w:w="821" w:type="pct"/>
            <w:shd w:val="clear" w:color="auto" w:fill="auto"/>
            <w:vAlign w:val="center"/>
          </w:tcPr>
          <w:p w14:paraId="2442C6FA" w14:textId="729C1BD1"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6949E4">
              <w:rPr>
                <w:rFonts w:cs="Times New Roman"/>
                <w:sz w:val="20"/>
                <w:szCs w:val="22"/>
              </w:rPr>
              <w:t>6 (30.0)</w:t>
            </w:r>
          </w:p>
        </w:tc>
      </w:tr>
      <w:tr w:rsidR="00FE2A66" w:rsidRPr="00102763" w14:paraId="2492C47C" w14:textId="3CF34ECA" w:rsidTr="00FE2A66">
        <w:tc>
          <w:tcPr>
            <w:cnfStyle w:val="001000000000" w:firstRow="0" w:lastRow="0" w:firstColumn="1" w:lastColumn="0" w:oddVBand="0" w:evenVBand="0" w:oddHBand="0" w:evenHBand="0" w:firstRowFirstColumn="0" w:firstRowLastColumn="0" w:lastRowFirstColumn="0" w:lastRowLastColumn="0"/>
            <w:tcW w:w="1716" w:type="pct"/>
            <w:shd w:val="clear" w:color="auto" w:fill="auto"/>
            <w:vAlign w:val="center"/>
          </w:tcPr>
          <w:p w14:paraId="5225AB91" w14:textId="77777777" w:rsidR="00FE2A66" w:rsidRPr="00102763" w:rsidRDefault="00FE2A66" w:rsidP="00FE2A66">
            <w:pPr>
              <w:spacing w:beforeLines="40" w:before="96" w:afterLines="40" w:after="96"/>
              <w:ind w:left="284"/>
              <w:jc w:val="left"/>
              <w:rPr>
                <w:rFonts w:cs="Times New Roman"/>
                <w:b w:val="0"/>
                <w:bCs w:val="0"/>
                <w:sz w:val="20"/>
                <w:lang w:val="en-US"/>
              </w:rPr>
            </w:pPr>
            <w:r w:rsidRPr="00102763">
              <w:rPr>
                <w:rFonts w:cs="Times New Roman"/>
                <w:sz w:val="20"/>
              </w:rPr>
              <w:t>95% CI*</w:t>
            </w:r>
          </w:p>
        </w:tc>
        <w:tc>
          <w:tcPr>
            <w:tcW w:w="821" w:type="pct"/>
            <w:shd w:val="clear" w:color="auto" w:fill="auto"/>
            <w:vAlign w:val="center"/>
          </w:tcPr>
          <w:p w14:paraId="53CDBDEE" w14:textId="3450C810"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6.0-61.0)</w:t>
            </w:r>
          </w:p>
        </w:tc>
        <w:tc>
          <w:tcPr>
            <w:tcW w:w="820" w:type="pct"/>
            <w:shd w:val="clear" w:color="auto" w:fill="auto"/>
            <w:vAlign w:val="center"/>
          </w:tcPr>
          <w:p w14:paraId="16FC2CB4" w14:textId="55BBF81B"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6949E4">
              <w:rPr>
                <w:rFonts w:cs="Times New Roman"/>
                <w:sz w:val="20"/>
                <w:szCs w:val="22"/>
              </w:rPr>
              <w:t>(12.6-56.6)</w:t>
            </w:r>
          </w:p>
        </w:tc>
        <w:tc>
          <w:tcPr>
            <w:tcW w:w="821" w:type="pct"/>
            <w:shd w:val="clear" w:color="auto" w:fill="auto"/>
            <w:vAlign w:val="center"/>
          </w:tcPr>
          <w:p w14:paraId="33B123CD" w14:textId="5518B4F9"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102763">
              <w:rPr>
                <w:rFonts w:cs="Times New Roman"/>
                <w:sz w:val="20"/>
              </w:rPr>
              <w:t>(0.4-57.9)</w:t>
            </w:r>
          </w:p>
        </w:tc>
        <w:tc>
          <w:tcPr>
            <w:tcW w:w="821" w:type="pct"/>
            <w:shd w:val="clear" w:color="auto" w:fill="auto"/>
            <w:vAlign w:val="center"/>
          </w:tcPr>
          <w:p w14:paraId="706A87C6" w14:textId="69E422C6"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6949E4">
              <w:rPr>
                <w:rFonts w:cs="Times New Roman"/>
                <w:sz w:val="20"/>
                <w:szCs w:val="22"/>
              </w:rPr>
              <w:t>(11.9-54.3)</w:t>
            </w:r>
          </w:p>
        </w:tc>
      </w:tr>
      <w:tr w:rsidR="00FE2A66" w:rsidRPr="00102763" w14:paraId="0D187BB0" w14:textId="0ABEE280" w:rsidTr="00FE2A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6" w:type="pct"/>
            <w:shd w:val="clear" w:color="auto" w:fill="auto"/>
            <w:vAlign w:val="center"/>
          </w:tcPr>
          <w:p w14:paraId="2D888A9C" w14:textId="77777777" w:rsidR="00FE2A66" w:rsidRPr="00102763" w:rsidRDefault="00FE2A66" w:rsidP="00FE2A66">
            <w:pPr>
              <w:spacing w:beforeLines="40" w:before="96" w:afterLines="40" w:after="96"/>
              <w:jc w:val="left"/>
              <w:rPr>
                <w:rFonts w:cs="Times New Roman"/>
                <w:b w:val="0"/>
                <w:bCs w:val="0"/>
                <w:sz w:val="20"/>
                <w:lang w:val="en-US"/>
              </w:rPr>
            </w:pPr>
            <w:r w:rsidRPr="00102763">
              <w:rPr>
                <w:rFonts w:cs="Times New Roman"/>
                <w:sz w:val="20"/>
              </w:rPr>
              <w:t>Disease control rate, n (</w:t>
            </w:r>
            <w:proofErr w:type="gramStart"/>
            <w:r w:rsidRPr="00102763">
              <w:rPr>
                <w:rFonts w:cs="Times New Roman"/>
                <w:sz w:val="20"/>
              </w:rPr>
              <w:t>%)†</w:t>
            </w:r>
            <w:proofErr w:type="gramEnd"/>
          </w:p>
        </w:tc>
        <w:tc>
          <w:tcPr>
            <w:tcW w:w="821" w:type="pct"/>
            <w:shd w:val="clear" w:color="auto" w:fill="auto"/>
            <w:vAlign w:val="center"/>
          </w:tcPr>
          <w:p w14:paraId="319D4057" w14:textId="06F425B3"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9 (81.8)</w:t>
            </w:r>
          </w:p>
        </w:tc>
        <w:tc>
          <w:tcPr>
            <w:tcW w:w="820" w:type="pct"/>
            <w:shd w:val="clear" w:color="auto" w:fill="auto"/>
            <w:vAlign w:val="center"/>
          </w:tcPr>
          <w:p w14:paraId="78BA0B77" w14:textId="272A158D"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6949E4">
              <w:rPr>
                <w:rFonts w:cs="Times New Roman"/>
                <w:sz w:val="20"/>
                <w:szCs w:val="22"/>
              </w:rPr>
              <w:t>15 (78.9)</w:t>
            </w:r>
          </w:p>
        </w:tc>
        <w:tc>
          <w:tcPr>
            <w:tcW w:w="821" w:type="pct"/>
            <w:shd w:val="clear" w:color="auto" w:fill="auto"/>
            <w:vAlign w:val="center"/>
          </w:tcPr>
          <w:p w14:paraId="6C534A6C" w14:textId="467AFAEE"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102763">
              <w:rPr>
                <w:rFonts w:cs="Times New Roman"/>
                <w:sz w:val="20"/>
              </w:rPr>
              <w:t>4 (57.1)</w:t>
            </w:r>
          </w:p>
        </w:tc>
        <w:tc>
          <w:tcPr>
            <w:tcW w:w="821" w:type="pct"/>
            <w:shd w:val="clear" w:color="auto" w:fill="auto"/>
            <w:vAlign w:val="center"/>
          </w:tcPr>
          <w:p w14:paraId="7077EFF6" w14:textId="7016FDE3"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6949E4">
              <w:rPr>
                <w:rFonts w:cs="Times New Roman"/>
                <w:sz w:val="20"/>
                <w:szCs w:val="22"/>
              </w:rPr>
              <w:t>12 (60.0)</w:t>
            </w:r>
          </w:p>
        </w:tc>
      </w:tr>
      <w:tr w:rsidR="00FE2A66" w:rsidRPr="00102763" w14:paraId="64D23C40" w14:textId="2ADB2385" w:rsidTr="00FE2A66">
        <w:tc>
          <w:tcPr>
            <w:cnfStyle w:val="001000000000" w:firstRow="0" w:lastRow="0" w:firstColumn="1" w:lastColumn="0" w:oddVBand="0" w:evenVBand="0" w:oddHBand="0" w:evenHBand="0" w:firstRowFirstColumn="0" w:firstRowLastColumn="0" w:lastRowFirstColumn="0" w:lastRowLastColumn="0"/>
            <w:tcW w:w="1716" w:type="pct"/>
            <w:shd w:val="clear" w:color="auto" w:fill="auto"/>
            <w:vAlign w:val="center"/>
          </w:tcPr>
          <w:p w14:paraId="7F4DBA78" w14:textId="77777777" w:rsidR="00FE2A66" w:rsidRPr="00102763" w:rsidRDefault="00FE2A66" w:rsidP="00FE2A66">
            <w:pPr>
              <w:spacing w:beforeLines="40" w:before="96" w:afterLines="40" w:after="96"/>
              <w:ind w:left="284"/>
              <w:jc w:val="left"/>
              <w:rPr>
                <w:rFonts w:cs="Times New Roman"/>
                <w:b w:val="0"/>
                <w:bCs w:val="0"/>
                <w:sz w:val="20"/>
                <w:lang w:val="en-US"/>
              </w:rPr>
            </w:pPr>
            <w:r w:rsidRPr="00102763">
              <w:rPr>
                <w:rFonts w:cs="Times New Roman"/>
                <w:sz w:val="20"/>
              </w:rPr>
              <w:t>95% CI*</w:t>
            </w:r>
          </w:p>
        </w:tc>
        <w:tc>
          <w:tcPr>
            <w:tcW w:w="821" w:type="pct"/>
            <w:shd w:val="clear" w:color="auto" w:fill="auto"/>
            <w:vAlign w:val="center"/>
          </w:tcPr>
          <w:p w14:paraId="6A59A22D" w14:textId="02BEFC4E"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48.2-97.7)</w:t>
            </w:r>
          </w:p>
        </w:tc>
        <w:tc>
          <w:tcPr>
            <w:tcW w:w="820" w:type="pct"/>
            <w:shd w:val="clear" w:color="auto" w:fill="auto"/>
            <w:vAlign w:val="center"/>
          </w:tcPr>
          <w:p w14:paraId="0BAF8020" w14:textId="148991B9"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6949E4">
              <w:rPr>
                <w:rFonts w:cs="Times New Roman"/>
                <w:sz w:val="20"/>
                <w:szCs w:val="22"/>
              </w:rPr>
              <w:t>(54.4-94.0)</w:t>
            </w:r>
          </w:p>
        </w:tc>
        <w:tc>
          <w:tcPr>
            <w:tcW w:w="821" w:type="pct"/>
            <w:shd w:val="clear" w:color="auto" w:fill="auto"/>
            <w:vAlign w:val="center"/>
          </w:tcPr>
          <w:p w14:paraId="066EB8D7" w14:textId="565C7A8C"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102763">
              <w:rPr>
                <w:rFonts w:cs="Times New Roman"/>
                <w:sz w:val="20"/>
              </w:rPr>
              <w:t>(18.4-90.1)</w:t>
            </w:r>
          </w:p>
        </w:tc>
        <w:tc>
          <w:tcPr>
            <w:tcW w:w="821" w:type="pct"/>
            <w:shd w:val="clear" w:color="auto" w:fill="auto"/>
            <w:vAlign w:val="center"/>
          </w:tcPr>
          <w:p w14:paraId="09087847" w14:textId="3D16E640"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6949E4">
              <w:rPr>
                <w:rFonts w:cs="Times New Roman"/>
                <w:sz w:val="20"/>
                <w:szCs w:val="22"/>
              </w:rPr>
              <w:t>(36.1-80.9)</w:t>
            </w:r>
          </w:p>
        </w:tc>
      </w:tr>
      <w:tr w:rsidR="00FE2A66" w:rsidRPr="00102763" w14:paraId="6D29526B" w14:textId="77777777" w:rsidTr="00FE2A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6" w:type="pct"/>
            <w:shd w:val="clear" w:color="auto" w:fill="auto"/>
            <w:vAlign w:val="center"/>
          </w:tcPr>
          <w:p w14:paraId="3E9CE23C" w14:textId="29B09AAD" w:rsidR="00FE2A66" w:rsidRPr="00102763" w:rsidRDefault="00FE2A66" w:rsidP="00FE2A66">
            <w:pPr>
              <w:spacing w:beforeLines="40" w:before="96" w:afterLines="40" w:after="96"/>
              <w:jc w:val="left"/>
              <w:rPr>
                <w:rFonts w:eastAsiaTheme="minorEastAsia" w:cs="Times New Roman"/>
                <w:sz w:val="20"/>
                <w:lang w:eastAsia="zh-CN"/>
              </w:rPr>
            </w:pPr>
            <w:r w:rsidRPr="00102763">
              <w:rPr>
                <w:rFonts w:eastAsiaTheme="minorEastAsia" w:cs="Times New Roman"/>
                <w:sz w:val="20"/>
                <w:lang w:eastAsia="zh-CN"/>
              </w:rPr>
              <w:t>Duration of response (months)</w:t>
            </w:r>
          </w:p>
        </w:tc>
        <w:tc>
          <w:tcPr>
            <w:tcW w:w="821" w:type="pct"/>
            <w:shd w:val="clear" w:color="auto" w:fill="auto"/>
            <w:vAlign w:val="center"/>
          </w:tcPr>
          <w:p w14:paraId="239FFC94" w14:textId="41A8711F"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lang w:eastAsia="zh-CN"/>
              </w:rPr>
            </w:pPr>
            <w:r w:rsidRPr="00102763">
              <w:rPr>
                <w:rFonts w:eastAsiaTheme="minorEastAsia" w:cs="Times New Roman"/>
                <w:sz w:val="20"/>
                <w:lang w:eastAsia="zh-CN"/>
              </w:rPr>
              <w:t>4.4</w:t>
            </w:r>
          </w:p>
        </w:tc>
        <w:tc>
          <w:tcPr>
            <w:tcW w:w="820" w:type="pct"/>
            <w:shd w:val="clear" w:color="auto" w:fill="auto"/>
            <w:vAlign w:val="center"/>
          </w:tcPr>
          <w:p w14:paraId="4BA97901" w14:textId="65678939"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6949E4">
              <w:rPr>
                <w:rFonts w:cs="Times New Roman"/>
                <w:sz w:val="20"/>
                <w:szCs w:val="22"/>
              </w:rPr>
              <w:t>4.3</w:t>
            </w:r>
          </w:p>
        </w:tc>
        <w:tc>
          <w:tcPr>
            <w:tcW w:w="821" w:type="pct"/>
            <w:shd w:val="clear" w:color="auto" w:fill="auto"/>
            <w:vAlign w:val="center"/>
          </w:tcPr>
          <w:p w14:paraId="3F9400E4" w14:textId="7C8CE1AE"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lang w:eastAsia="zh-CN"/>
              </w:rPr>
            </w:pPr>
            <w:r w:rsidRPr="00102763">
              <w:rPr>
                <w:rFonts w:eastAsiaTheme="minorEastAsia" w:cs="Times New Roman"/>
                <w:sz w:val="20"/>
                <w:lang w:eastAsia="zh-CN"/>
              </w:rPr>
              <w:t>8.7</w:t>
            </w:r>
          </w:p>
        </w:tc>
        <w:tc>
          <w:tcPr>
            <w:tcW w:w="821" w:type="pct"/>
            <w:shd w:val="clear" w:color="auto" w:fill="auto"/>
            <w:vAlign w:val="center"/>
          </w:tcPr>
          <w:p w14:paraId="2BF30964" w14:textId="348001DB"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6949E4">
              <w:rPr>
                <w:rFonts w:cs="Times New Roman"/>
                <w:sz w:val="20"/>
                <w:szCs w:val="22"/>
              </w:rPr>
              <w:t>8.7</w:t>
            </w:r>
          </w:p>
        </w:tc>
      </w:tr>
      <w:tr w:rsidR="00FE2A66" w:rsidRPr="00102763" w14:paraId="5912DEB1" w14:textId="77777777" w:rsidTr="00FE2A66">
        <w:tc>
          <w:tcPr>
            <w:cnfStyle w:val="001000000000" w:firstRow="0" w:lastRow="0" w:firstColumn="1" w:lastColumn="0" w:oddVBand="0" w:evenVBand="0" w:oddHBand="0" w:evenHBand="0" w:firstRowFirstColumn="0" w:firstRowLastColumn="0" w:lastRowFirstColumn="0" w:lastRowLastColumn="0"/>
            <w:tcW w:w="1716" w:type="pct"/>
            <w:shd w:val="clear" w:color="auto" w:fill="auto"/>
            <w:vAlign w:val="center"/>
          </w:tcPr>
          <w:p w14:paraId="10E369E3" w14:textId="32FF9A89" w:rsidR="00FE2A66" w:rsidRPr="00102763" w:rsidRDefault="00FE2A66" w:rsidP="00FE2A66">
            <w:pPr>
              <w:spacing w:beforeLines="40" w:before="96" w:afterLines="40" w:after="96"/>
              <w:ind w:left="284"/>
              <w:jc w:val="left"/>
              <w:rPr>
                <w:rFonts w:cs="Times New Roman"/>
                <w:sz w:val="20"/>
              </w:rPr>
            </w:pPr>
            <w:r w:rsidRPr="00102763">
              <w:rPr>
                <w:rFonts w:cs="Times New Roman"/>
                <w:sz w:val="20"/>
              </w:rPr>
              <w:t>95% CI*</w:t>
            </w:r>
          </w:p>
        </w:tc>
        <w:tc>
          <w:tcPr>
            <w:tcW w:w="821" w:type="pct"/>
            <w:shd w:val="clear" w:color="auto" w:fill="auto"/>
            <w:vAlign w:val="center"/>
          </w:tcPr>
          <w:p w14:paraId="7F61F1C4" w14:textId="1573FD21" w:rsidR="00FE2A66" w:rsidRPr="00102763" w:rsidRDefault="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lang w:eastAsia="zh-CN"/>
              </w:rPr>
            </w:pPr>
            <w:r w:rsidRPr="00102763">
              <w:rPr>
                <w:rFonts w:eastAsiaTheme="minorEastAsia" w:cs="Times New Roman"/>
                <w:sz w:val="20"/>
                <w:lang w:eastAsia="zh-CN"/>
              </w:rPr>
              <w:t xml:space="preserve">3.4, </w:t>
            </w:r>
            <w:r w:rsidR="003B26FE">
              <w:rPr>
                <w:rFonts w:eastAsiaTheme="minorEastAsia" w:cs="Times New Roman"/>
                <w:sz w:val="20"/>
                <w:lang w:eastAsia="zh-CN"/>
              </w:rPr>
              <w:t>NE</w:t>
            </w:r>
          </w:p>
        </w:tc>
        <w:tc>
          <w:tcPr>
            <w:tcW w:w="820" w:type="pct"/>
            <w:shd w:val="clear" w:color="auto" w:fill="auto"/>
            <w:vAlign w:val="center"/>
          </w:tcPr>
          <w:p w14:paraId="6B84F745" w14:textId="1DC28819" w:rsidR="00FE2A66" w:rsidRPr="00102763" w:rsidRDefault="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6949E4">
              <w:rPr>
                <w:rFonts w:cs="Times New Roman"/>
                <w:sz w:val="20"/>
                <w:szCs w:val="22"/>
              </w:rPr>
              <w:t>(3.4-</w:t>
            </w:r>
            <w:r w:rsidR="003B26FE" w:rsidRPr="006949E4">
              <w:rPr>
                <w:rFonts w:cs="Times New Roman"/>
                <w:sz w:val="20"/>
                <w:szCs w:val="22"/>
              </w:rPr>
              <w:t>N</w:t>
            </w:r>
            <w:r w:rsidR="003B26FE">
              <w:rPr>
                <w:rFonts w:cs="Times New Roman"/>
                <w:sz w:val="20"/>
                <w:szCs w:val="22"/>
              </w:rPr>
              <w:t>E</w:t>
            </w:r>
            <w:r w:rsidRPr="006949E4">
              <w:rPr>
                <w:rFonts w:cs="Times New Roman"/>
                <w:sz w:val="20"/>
                <w:szCs w:val="22"/>
              </w:rPr>
              <w:t>)</w:t>
            </w:r>
          </w:p>
        </w:tc>
        <w:tc>
          <w:tcPr>
            <w:tcW w:w="821" w:type="pct"/>
            <w:shd w:val="clear" w:color="auto" w:fill="auto"/>
            <w:vAlign w:val="center"/>
          </w:tcPr>
          <w:p w14:paraId="670EF0B3" w14:textId="4AEBE7E5" w:rsidR="00FE2A66" w:rsidRPr="00102763" w:rsidRDefault="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lang w:eastAsia="zh-CN"/>
              </w:rPr>
            </w:pPr>
            <w:r w:rsidRPr="00102763">
              <w:rPr>
                <w:rFonts w:eastAsiaTheme="minorEastAsia" w:cs="Times New Roman"/>
                <w:sz w:val="20"/>
                <w:lang w:eastAsia="zh-CN"/>
              </w:rPr>
              <w:t>(2.8-</w:t>
            </w:r>
            <w:r w:rsidR="003B26FE" w:rsidRPr="00102763">
              <w:rPr>
                <w:rFonts w:eastAsiaTheme="minorEastAsia" w:cs="Times New Roman"/>
                <w:sz w:val="20"/>
                <w:lang w:eastAsia="zh-CN"/>
              </w:rPr>
              <w:t>N</w:t>
            </w:r>
            <w:r w:rsidR="003B26FE">
              <w:rPr>
                <w:rFonts w:eastAsiaTheme="minorEastAsia" w:cs="Times New Roman"/>
                <w:sz w:val="20"/>
                <w:lang w:eastAsia="zh-CN"/>
              </w:rPr>
              <w:t>E</w:t>
            </w:r>
            <w:r w:rsidRPr="00102763">
              <w:rPr>
                <w:rFonts w:eastAsiaTheme="minorEastAsia" w:cs="Times New Roman"/>
                <w:sz w:val="20"/>
                <w:lang w:eastAsia="zh-CN"/>
              </w:rPr>
              <w:t>)</w:t>
            </w:r>
          </w:p>
        </w:tc>
        <w:tc>
          <w:tcPr>
            <w:tcW w:w="821" w:type="pct"/>
            <w:shd w:val="clear" w:color="auto" w:fill="auto"/>
            <w:vAlign w:val="center"/>
          </w:tcPr>
          <w:p w14:paraId="4334ECC0" w14:textId="572C1A9A" w:rsidR="00FE2A66" w:rsidRPr="00102763" w:rsidRDefault="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6949E4">
              <w:rPr>
                <w:rFonts w:cs="Times New Roman"/>
                <w:sz w:val="20"/>
                <w:szCs w:val="22"/>
              </w:rPr>
              <w:t>(2.8-</w:t>
            </w:r>
            <w:r w:rsidR="003B26FE" w:rsidRPr="006949E4">
              <w:rPr>
                <w:rFonts w:cs="Times New Roman"/>
                <w:sz w:val="20"/>
                <w:szCs w:val="22"/>
              </w:rPr>
              <w:t>N</w:t>
            </w:r>
            <w:r w:rsidR="003B26FE">
              <w:rPr>
                <w:rFonts w:cs="Times New Roman"/>
                <w:sz w:val="20"/>
                <w:szCs w:val="22"/>
              </w:rPr>
              <w:t>E</w:t>
            </w:r>
            <w:r w:rsidRPr="006949E4">
              <w:rPr>
                <w:rFonts w:cs="Times New Roman"/>
                <w:sz w:val="20"/>
                <w:szCs w:val="22"/>
              </w:rPr>
              <w:t>)</w:t>
            </w:r>
          </w:p>
        </w:tc>
      </w:tr>
      <w:tr w:rsidR="00FE2A66" w:rsidRPr="00102763" w14:paraId="75398590" w14:textId="5F7154A0" w:rsidTr="00FE2A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6" w:type="pct"/>
            <w:shd w:val="clear" w:color="auto" w:fill="auto"/>
            <w:vAlign w:val="center"/>
          </w:tcPr>
          <w:p w14:paraId="291A2DF3" w14:textId="46A38DF5" w:rsidR="00FE2A66" w:rsidRPr="00102763" w:rsidRDefault="0036582C" w:rsidP="00FE2A66">
            <w:pPr>
              <w:spacing w:beforeLines="40" w:before="96" w:afterLines="40" w:after="96"/>
              <w:jc w:val="left"/>
              <w:rPr>
                <w:rFonts w:cs="Times New Roman"/>
                <w:b w:val="0"/>
                <w:bCs w:val="0"/>
                <w:sz w:val="20"/>
                <w:lang w:val="en-US"/>
              </w:rPr>
            </w:pPr>
            <w:r w:rsidRPr="00102763">
              <w:rPr>
                <w:rFonts w:cs="Times New Roman"/>
                <w:sz w:val="20"/>
              </w:rPr>
              <w:t>FAS</w:t>
            </w:r>
            <w:r w:rsidR="00FE2A66" w:rsidRPr="00102763">
              <w:rPr>
                <w:rFonts w:cs="Times New Roman"/>
                <w:sz w:val="20"/>
              </w:rPr>
              <w:t>, n</w:t>
            </w:r>
          </w:p>
        </w:tc>
        <w:tc>
          <w:tcPr>
            <w:tcW w:w="821" w:type="pct"/>
            <w:shd w:val="clear" w:color="auto" w:fill="auto"/>
            <w:vAlign w:val="center"/>
          </w:tcPr>
          <w:p w14:paraId="27991B15" w14:textId="06A07AD4"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11</w:t>
            </w:r>
          </w:p>
        </w:tc>
        <w:tc>
          <w:tcPr>
            <w:tcW w:w="820" w:type="pct"/>
            <w:shd w:val="clear" w:color="auto" w:fill="auto"/>
            <w:vAlign w:val="center"/>
          </w:tcPr>
          <w:p w14:paraId="37B0CF11" w14:textId="492DC947"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lang w:val="en-US" w:eastAsia="zh-CN"/>
              </w:rPr>
            </w:pPr>
            <w:r w:rsidRPr="00102763">
              <w:rPr>
                <w:rFonts w:eastAsiaTheme="minorEastAsia" w:cs="Times New Roman"/>
                <w:sz w:val="20"/>
                <w:lang w:eastAsia="zh-CN"/>
              </w:rPr>
              <w:t>2</w:t>
            </w:r>
            <w:r w:rsidRPr="00102763">
              <w:rPr>
                <w:rFonts w:eastAsiaTheme="minorEastAsia" w:cs="Times New Roman"/>
                <w:sz w:val="20"/>
                <w:lang w:val="en-US" w:eastAsia="zh-CN"/>
              </w:rPr>
              <w:t>0</w:t>
            </w:r>
          </w:p>
        </w:tc>
        <w:tc>
          <w:tcPr>
            <w:tcW w:w="821" w:type="pct"/>
            <w:shd w:val="clear" w:color="auto" w:fill="auto"/>
            <w:vAlign w:val="center"/>
          </w:tcPr>
          <w:p w14:paraId="394ACF39" w14:textId="1ADBC18F"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102763">
              <w:rPr>
                <w:rFonts w:cs="Times New Roman"/>
                <w:sz w:val="20"/>
              </w:rPr>
              <w:t>7</w:t>
            </w:r>
          </w:p>
        </w:tc>
        <w:tc>
          <w:tcPr>
            <w:tcW w:w="821" w:type="pct"/>
            <w:shd w:val="clear" w:color="auto" w:fill="auto"/>
            <w:vAlign w:val="center"/>
          </w:tcPr>
          <w:p w14:paraId="48192E7E" w14:textId="0DC699D5"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lang w:eastAsia="zh-CN"/>
              </w:rPr>
            </w:pPr>
            <w:r w:rsidRPr="00102763">
              <w:rPr>
                <w:rFonts w:eastAsiaTheme="minorEastAsia" w:cs="Times New Roman"/>
                <w:sz w:val="20"/>
                <w:lang w:eastAsia="zh-CN"/>
              </w:rPr>
              <w:t>20</w:t>
            </w:r>
          </w:p>
        </w:tc>
      </w:tr>
      <w:tr w:rsidR="00FE2A66" w:rsidRPr="00102763" w14:paraId="432950AB" w14:textId="36DD8527" w:rsidTr="00FE2A66">
        <w:tc>
          <w:tcPr>
            <w:cnfStyle w:val="001000000000" w:firstRow="0" w:lastRow="0" w:firstColumn="1" w:lastColumn="0" w:oddVBand="0" w:evenVBand="0" w:oddHBand="0" w:evenHBand="0" w:firstRowFirstColumn="0" w:firstRowLastColumn="0" w:lastRowFirstColumn="0" w:lastRowLastColumn="0"/>
            <w:tcW w:w="1716" w:type="pct"/>
            <w:shd w:val="clear" w:color="auto" w:fill="auto"/>
            <w:vAlign w:val="center"/>
          </w:tcPr>
          <w:p w14:paraId="705E5284" w14:textId="1465F1E4" w:rsidR="00FE2A66" w:rsidRPr="00102763" w:rsidRDefault="00FE2A66" w:rsidP="00FE2A66">
            <w:pPr>
              <w:spacing w:beforeLines="40" w:before="96" w:afterLines="40" w:after="96"/>
              <w:jc w:val="left"/>
              <w:rPr>
                <w:rFonts w:cs="Times New Roman"/>
                <w:b w:val="0"/>
                <w:bCs w:val="0"/>
                <w:sz w:val="20"/>
                <w:lang w:val="en-US"/>
              </w:rPr>
            </w:pPr>
            <w:r w:rsidRPr="00102763">
              <w:rPr>
                <w:rFonts w:cs="Times New Roman"/>
                <w:sz w:val="20"/>
              </w:rPr>
              <w:t>Progression-free survival</w:t>
            </w:r>
            <w:r w:rsidRPr="00102763">
              <w:rPr>
                <w:rFonts w:cs="Times New Roman"/>
                <w:sz w:val="20"/>
                <w:vertAlign w:val="superscript"/>
              </w:rPr>
              <w:t>§</w:t>
            </w:r>
          </w:p>
        </w:tc>
        <w:tc>
          <w:tcPr>
            <w:tcW w:w="821" w:type="pct"/>
            <w:shd w:val="clear" w:color="auto" w:fill="auto"/>
            <w:vAlign w:val="center"/>
          </w:tcPr>
          <w:p w14:paraId="44F4FF1E" w14:textId="77777777"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c>
          <w:tcPr>
            <w:tcW w:w="820" w:type="pct"/>
            <w:shd w:val="clear" w:color="auto" w:fill="auto"/>
            <w:vAlign w:val="center"/>
          </w:tcPr>
          <w:p w14:paraId="05EBEAE2" w14:textId="77777777"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p>
        </w:tc>
        <w:tc>
          <w:tcPr>
            <w:tcW w:w="821" w:type="pct"/>
            <w:shd w:val="clear" w:color="auto" w:fill="auto"/>
            <w:vAlign w:val="center"/>
          </w:tcPr>
          <w:p w14:paraId="44A25ACD" w14:textId="77777777"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rPr>
            </w:pPr>
          </w:p>
        </w:tc>
        <w:tc>
          <w:tcPr>
            <w:tcW w:w="821" w:type="pct"/>
            <w:shd w:val="clear" w:color="auto" w:fill="auto"/>
            <w:vAlign w:val="center"/>
          </w:tcPr>
          <w:p w14:paraId="2DA7628C" w14:textId="77777777"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rPr>
            </w:pPr>
          </w:p>
        </w:tc>
      </w:tr>
      <w:tr w:rsidR="00FE2A66" w:rsidRPr="00102763" w14:paraId="73701470" w14:textId="0F542D11" w:rsidTr="00FE2A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6" w:type="pct"/>
            <w:shd w:val="clear" w:color="auto" w:fill="auto"/>
            <w:vAlign w:val="center"/>
          </w:tcPr>
          <w:p w14:paraId="68AF0C6A" w14:textId="3FD77940" w:rsidR="00FE2A66" w:rsidRPr="00102763" w:rsidRDefault="00FE2A66" w:rsidP="00FE2A66">
            <w:pPr>
              <w:spacing w:beforeLines="40" w:before="96" w:afterLines="40" w:after="96"/>
              <w:ind w:left="284"/>
              <w:jc w:val="left"/>
              <w:rPr>
                <w:rFonts w:cs="Times New Roman"/>
                <w:b w:val="0"/>
                <w:bCs w:val="0"/>
                <w:sz w:val="20"/>
                <w:lang w:val="en-US"/>
              </w:rPr>
            </w:pPr>
            <w:r w:rsidRPr="00102763">
              <w:rPr>
                <w:rFonts w:cs="Times New Roman"/>
                <w:sz w:val="20"/>
              </w:rPr>
              <w:t>Median, months</w:t>
            </w:r>
          </w:p>
        </w:tc>
        <w:tc>
          <w:tcPr>
            <w:tcW w:w="821" w:type="pct"/>
            <w:shd w:val="clear" w:color="auto" w:fill="auto"/>
            <w:vAlign w:val="center"/>
          </w:tcPr>
          <w:p w14:paraId="6D9B178B" w14:textId="4EBCA6A8"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6.9</w:t>
            </w:r>
          </w:p>
        </w:tc>
        <w:tc>
          <w:tcPr>
            <w:tcW w:w="820" w:type="pct"/>
            <w:shd w:val="clear" w:color="auto" w:fill="auto"/>
            <w:vAlign w:val="center"/>
          </w:tcPr>
          <w:p w14:paraId="71E311A6" w14:textId="338E228B"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lang w:val="en-US" w:eastAsia="zh-CN"/>
              </w:rPr>
            </w:pPr>
            <w:r w:rsidRPr="00102763">
              <w:rPr>
                <w:rFonts w:eastAsiaTheme="minorEastAsia" w:cs="Times New Roman"/>
                <w:sz w:val="20"/>
                <w:lang w:eastAsia="zh-CN"/>
              </w:rPr>
              <w:t>4</w:t>
            </w:r>
            <w:r w:rsidRPr="00102763">
              <w:rPr>
                <w:rFonts w:eastAsiaTheme="minorEastAsia" w:cs="Times New Roman"/>
                <w:sz w:val="20"/>
                <w:lang w:val="en-US" w:eastAsia="zh-CN"/>
              </w:rPr>
              <w:t>.1</w:t>
            </w:r>
          </w:p>
        </w:tc>
        <w:tc>
          <w:tcPr>
            <w:tcW w:w="821" w:type="pct"/>
            <w:shd w:val="clear" w:color="auto" w:fill="auto"/>
            <w:vAlign w:val="center"/>
          </w:tcPr>
          <w:p w14:paraId="577AE31F" w14:textId="5B67E225"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102763">
              <w:rPr>
                <w:rFonts w:cs="Times New Roman"/>
                <w:sz w:val="20"/>
              </w:rPr>
              <w:t>2.6</w:t>
            </w:r>
          </w:p>
        </w:tc>
        <w:tc>
          <w:tcPr>
            <w:tcW w:w="821" w:type="pct"/>
            <w:shd w:val="clear" w:color="auto" w:fill="auto"/>
            <w:vAlign w:val="center"/>
          </w:tcPr>
          <w:p w14:paraId="055C3E74" w14:textId="5D96C0C2"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lang w:eastAsia="zh-CN"/>
              </w:rPr>
            </w:pPr>
            <w:r w:rsidRPr="00102763">
              <w:rPr>
                <w:rFonts w:eastAsiaTheme="minorEastAsia" w:cs="Times New Roman"/>
                <w:sz w:val="20"/>
                <w:lang w:eastAsia="zh-CN"/>
              </w:rPr>
              <w:t>2.7</w:t>
            </w:r>
          </w:p>
        </w:tc>
      </w:tr>
      <w:tr w:rsidR="00FE2A66" w:rsidRPr="00102763" w14:paraId="6E2C234A" w14:textId="78146567" w:rsidTr="00FE2A66">
        <w:tc>
          <w:tcPr>
            <w:cnfStyle w:val="001000000000" w:firstRow="0" w:lastRow="0" w:firstColumn="1" w:lastColumn="0" w:oddVBand="0" w:evenVBand="0" w:oddHBand="0" w:evenHBand="0" w:firstRowFirstColumn="0" w:firstRowLastColumn="0" w:lastRowFirstColumn="0" w:lastRowLastColumn="0"/>
            <w:tcW w:w="1716" w:type="pct"/>
            <w:shd w:val="clear" w:color="auto" w:fill="auto"/>
            <w:vAlign w:val="center"/>
          </w:tcPr>
          <w:p w14:paraId="2DCCF42A" w14:textId="77777777" w:rsidR="00FE2A66" w:rsidRPr="00102763" w:rsidRDefault="00FE2A66" w:rsidP="00FE2A66">
            <w:pPr>
              <w:spacing w:beforeLines="40" w:before="96" w:afterLines="40" w:after="96"/>
              <w:ind w:left="284"/>
              <w:jc w:val="left"/>
              <w:rPr>
                <w:rFonts w:cs="Times New Roman"/>
                <w:b w:val="0"/>
                <w:bCs w:val="0"/>
                <w:sz w:val="20"/>
                <w:lang w:val="en-US"/>
              </w:rPr>
            </w:pPr>
            <w:r w:rsidRPr="00102763">
              <w:rPr>
                <w:rFonts w:cs="Times New Roman"/>
                <w:sz w:val="20"/>
              </w:rPr>
              <w:t>95% CI</w:t>
            </w:r>
          </w:p>
        </w:tc>
        <w:tc>
          <w:tcPr>
            <w:tcW w:w="821" w:type="pct"/>
            <w:shd w:val="clear" w:color="auto" w:fill="auto"/>
            <w:vAlign w:val="center"/>
          </w:tcPr>
          <w:p w14:paraId="6B13A307" w14:textId="67044C3F"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1.4-8.5)</w:t>
            </w:r>
          </w:p>
        </w:tc>
        <w:tc>
          <w:tcPr>
            <w:tcW w:w="820" w:type="pct"/>
            <w:shd w:val="clear" w:color="auto" w:fill="auto"/>
            <w:vAlign w:val="center"/>
          </w:tcPr>
          <w:p w14:paraId="6B624145" w14:textId="154C97C5"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lang w:val="en-US" w:eastAsia="zh-CN"/>
              </w:rPr>
            </w:pPr>
            <w:r w:rsidRPr="00102763">
              <w:rPr>
                <w:rFonts w:eastAsiaTheme="minorEastAsia" w:cs="Times New Roman"/>
                <w:sz w:val="20"/>
                <w:lang w:eastAsia="zh-CN"/>
              </w:rPr>
              <w:t>(</w:t>
            </w:r>
            <w:r w:rsidRPr="00102763">
              <w:rPr>
                <w:rFonts w:eastAsiaTheme="minorEastAsia" w:cs="Times New Roman"/>
                <w:sz w:val="20"/>
                <w:lang w:val="en-US" w:eastAsia="zh-CN"/>
              </w:rPr>
              <w:t>2.6-7.6)</w:t>
            </w:r>
          </w:p>
        </w:tc>
        <w:tc>
          <w:tcPr>
            <w:tcW w:w="821" w:type="pct"/>
            <w:shd w:val="clear" w:color="auto" w:fill="auto"/>
            <w:vAlign w:val="center"/>
          </w:tcPr>
          <w:p w14:paraId="5122208E" w14:textId="447E8D2B"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102763">
              <w:rPr>
                <w:rFonts w:cs="Times New Roman"/>
                <w:sz w:val="20"/>
              </w:rPr>
              <w:t>(1.2-3.2)</w:t>
            </w:r>
          </w:p>
        </w:tc>
        <w:tc>
          <w:tcPr>
            <w:tcW w:w="821" w:type="pct"/>
            <w:shd w:val="clear" w:color="auto" w:fill="auto"/>
            <w:vAlign w:val="center"/>
          </w:tcPr>
          <w:p w14:paraId="7DFB2736" w14:textId="017DA773"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lang w:eastAsia="zh-CN"/>
              </w:rPr>
            </w:pPr>
            <w:r w:rsidRPr="00102763">
              <w:rPr>
                <w:rFonts w:eastAsiaTheme="minorEastAsia" w:cs="Times New Roman"/>
                <w:sz w:val="20"/>
                <w:lang w:eastAsia="zh-CN"/>
              </w:rPr>
              <w:t>(1.3-5.5)</w:t>
            </w:r>
          </w:p>
        </w:tc>
      </w:tr>
      <w:tr w:rsidR="00FE2A66" w:rsidRPr="00102763" w14:paraId="319F11C8" w14:textId="5AA4B241" w:rsidTr="00FE2A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6" w:type="pct"/>
            <w:shd w:val="clear" w:color="auto" w:fill="auto"/>
            <w:vAlign w:val="center"/>
          </w:tcPr>
          <w:p w14:paraId="2E52BDC1" w14:textId="77777777" w:rsidR="00FE2A66" w:rsidRPr="00102763" w:rsidRDefault="00FE2A66" w:rsidP="00FE2A66">
            <w:pPr>
              <w:spacing w:beforeLines="40" w:before="96" w:afterLines="40" w:after="96"/>
              <w:jc w:val="left"/>
              <w:rPr>
                <w:rFonts w:cs="Times New Roman"/>
                <w:b w:val="0"/>
                <w:bCs w:val="0"/>
                <w:sz w:val="20"/>
                <w:lang w:val="en-US"/>
              </w:rPr>
            </w:pPr>
            <w:r w:rsidRPr="00102763">
              <w:rPr>
                <w:rFonts w:cs="Times New Roman"/>
                <w:sz w:val="20"/>
              </w:rPr>
              <w:lastRenderedPageBreak/>
              <w:t>Overall survival</w:t>
            </w:r>
            <w:r w:rsidRPr="00102763">
              <w:rPr>
                <w:rFonts w:cs="Times New Roman"/>
                <w:sz w:val="20"/>
                <w:vertAlign w:val="superscript"/>
              </w:rPr>
              <w:t>§</w:t>
            </w:r>
          </w:p>
        </w:tc>
        <w:tc>
          <w:tcPr>
            <w:tcW w:w="821" w:type="pct"/>
            <w:shd w:val="clear" w:color="auto" w:fill="auto"/>
            <w:vAlign w:val="center"/>
          </w:tcPr>
          <w:p w14:paraId="72388FB7" w14:textId="77777777"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p>
        </w:tc>
        <w:tc>
          <w:tcPr>
            <w:tcW w:w="820" w:type="pct"/>
            <w:shd w:val="clear" w:color="auto" w:fill="auto"/>
            <w:vAlign w:val="center"/>
          </w:tcPr>
          <w:p w14:paraId="7EEE526B" w14:textId="60A5818E"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p>
        </w:tc>
        <w:tc>
          <w:tcPr>
            <w:tcW w:w="821" w:type="pct"/>
            <w:shd w:val="clear" w:color="auto" w:fill="auto"/>
            <w:vAlign w:val="center"/>
          </w:tcPr>
          <w:p w14:paraId="4C4D2A59" w14:textId="77777777"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rPr>
            </w:pPr>
          </w:p>
        </w:tc>
        <w:tc>
          <w:tcPr>
            <w:tcW w:w="821" w:type="pct"/>
            <w:shd w:val="clear" w:color="auto" w:fill="auto"/>
            <w:vAlign w:val="center"/>
          </w:tcPr>
          <w:p w14:paraId="03EE5096" w14:textId="77777777"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rPr>
            </w:pPr>
          </w:p>
        </w:tc>
      </w:tr>
      <w:tr w:rsidR="00FE2A66" w:rsidRPr="00102763" w14:paraId="21CCB9FA" w14:textId="5F681A70" w:rsidTr="00FE2A66">
        <w:tc>
          <w:tcPr>
            <w:cnfStyle w:val="001000000000" w:firstRow="0" w:lastRow="0" w:firstColumn="1" w:lastColumn="0" w:oddVBand="0" w:evenVBand="0" w:oddHBand="0" w:evenHBand="0" w:firstRowFirstColumn="0" w:firstRowLastColumn="0" w:lastRowFirstColumn="0" w:lastRowLastColumn="0"/>
            <w:tcW w:w="1716" w:type="pct"/>
            <w:shd w:val="clear" w:color="auto" w:fill="auto"/>
            <w:vAlign w:val="center"/>
          </w:tcPr>
          <w:p w14:paraId="3E79F78E" w14:textId="2E2C4AAC" w:rsidR="00FE2A66" w:rsidRPr="00102763" w:rsidRDefault="00FE2A66" w:rsidP="00FE2A66">
            <w:pPr>
              <w:spacing w:beforeLines="40" w:before="96" w:afterLines="40" w:after="96"/>
              <w:ind w:left="284"/>
              <w:jc w:val="left"/>
              <w:rPr>
                <w:rFonts w:cs="Times New Roman"/>
                <w:b w:val="0"/>
                <w:bCs w:val="0"/>
                <w:sz w:val="20"/>
                <w:lang w:val="en-US"/>
              </w:rPr>
            </w:pPr>
            <w:r w:rsidRPr="00102763">
              <w:rPr>
                <w:rFonts w:cs="Times New Roman"/>
                <w:sz w:val="20"/>
              </w:rPr>
              <w:t>Median, months</w:t>
            </w:r>
          </w:p>
        </w:tc>
        <w:tc>
          <w:tcPr>
            <w:tcW w:w="821" w:type="pct"/>
            <w:shd w:val="clear" w:color="auto" w:fill="auto"/>
            <w:vAlign w:val="center"/>
          </w:tcPr>
          <w:p w14:paraId="0A3E3B97" w14:textId="0B89CBA5"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lang w:val="en-US"/>
              </w:rPr>
            </w:pPr>
            <w:r w:rsidRPr="00102763">
              <w:rPr>
                <w:rFonts w:cs="Times New Roman"/>
                <w:sz w:val="20"/>
              </w:rPr>
              <w:t>15.0</w:t>
            </w:r>
          </w:p>
        </w:tc>
        <w:tc>
          <w:tcPr>
            <w:tcW w:w="820" w:type="pct"/>
            <w:shd w:val="clear" w:color="auto" w:fill="auto"/>
            <w:vAlign w:val="center"/>
          </w:tcPr>
          <w:p w14:paraId="1080D145" w14:textId="1B207A28"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lang w:val="en-US" w:eastAsia="zh-CN"/>
              </w:rPr>
            </w:pPr>
            <w:r w:rsidRPr="00102763">
              <w:rPr>
                <w:rFonts w:eastAsiaTheme="minorEastAsia" w:cs="Times New Roman"/>
                <w:sz w:val="20"/>
                <w:lang w:eastAsia="zh-CN"/>
              </w:rPr>
              <w:t>1</w:t>
            </w:r>
            <w:r w:rsidRPr="00102763">
              <w:rPr>
                <w:rFonts w:eastAsiaTheme="minorEastAsia" w:cs="Times New Roman"/>
                <w:sz w:val="20"/>
                <w:lang w:val="en-US" w:eastAsia="zh-CN"/>
              </w:rPr>
              <w:t>3.7</w:t>
            </w:r>
          </w:p>
        </w:tc>
        <w:tc>
          <w:tcPr>
            <w:tcW w:w="821" w:type="pct"/>
            <w:shd w:val="clear" w:color="auto" w:fill="auto"/>
            <w:vAlign w:val="center"/>
          </w:tcPr>
          <w:p w14:paraId="0D857134" w14:textId="353745DF"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102763">
              <w:rPr>
                <w:rFonts w:cs="Times New Roman"/>
                <w:sz w:val="20"/>
              </w:rPr>
              <w:t>12.0</w:t>
            </w:r>
          </w:p>
        </w:tc>
        <w:tc>
          <w:tcPr>
            <w:tcW w:w="821" w:type="pct"/>
            <w:shd w:val="clear" w:color="auto" w:fill="auto"/>
            <w:vAlign w:val="center"/>
          </w:tcPr>
          <w:p w14:paraId="6794BC19" w14:textId="414436BE" w:rsidR="00FE2A66" w:rsidRPr="00102763" w:rsidRDefault="00FE2A66" w:rsidP="00FE2A66">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lang w:eastAsia="zh-CN"/>
              </w:rPr>
            </w:pPr>
            <w:r w:rsidRPr="00102763">
              <w:rPr>
                <w:rFonts w:eastAsiaTheme="minorEastAsia" w:cs="Times New Roman"/>
                <w:sz w:val="20"/>
                <w:lang w:eastAsia="zh-CN"/>
              </w:rPr>
              <w:t>10.4</w:t>
            </w:r>
          </w:p>
        </w:tc>
      </w:tr>
      <w:tr w:rsidR="00FE2A66" w:rsidRPr="00102763" w14:paraId="0C76A2A7" w14:textId="073535D2" w:rsidTr="00FE2A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6" w:type="pct"/>
            <w:tcBorders>
              <w:bottom w:val="single" w:sz="4" w:space="0" w:color="auto"/>
            </w:tcBorders>
            <w:shd w:val="clear" w:color="auto" w:fill="auto"/>
            <w:vAlign w:val="center"/>
          </w:tcPr>
          <w:p w14:paraId="460774BA" w14:textId="77777777" w:rsidR="00FE2A66" w:rsidRPr="00102763" w:rsidRDefault="00FE2A66" w:rsidP="00FE2A66">
            <w:pPr>
              <w:spacing w:beforeLines="40" w:before="96" w:afterLines="40" w:after="96"/>
              <w:ind w:left="284"/>
              <w:jc w:val="left"/>
              <w:rPr>
                <w:rFonts w:cs="Times New Roman"/>
                <w:b w:val="0"/>
                <w:bCs w:val="0"/>
                <w:sz w:val="20"/>
                <w:lang w:val="en-US"/>
              </w:rPr>
            </w:pPr>
            <w:r w:rsidRPr="00102763">
              <w:rPr>
                <w:rFonts w:cs="Times New Roman"/>
                <w:sz w:val="20"/>
              </w:rPr>
              <w:t>95% CI*</w:t>
            </w:r>
          </w:p>
        </w:tc>
        <w:tc>
          <w:tcPr>
            <w:tcW w:w="821" w:type="pct"/>
            <w:tcBorders>
              <w:bottom w:val="single" w:sz="4" w:space="0" w:color="auto"/>
            </w:tcBorders>
            <w:shd w:val="clear" w:color="auto" w:fill="auto"/>
            <w:vAlign w:val="center"/>
          </w:tcPr>
          <w:p w14:paraId="41AB1213" w14:textId="40563209"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lang w:val="en-US"/>
              </w:rPr>
            </w:pPr>
            <w:r w:rsidRPr="00102763">
              <w:rPr>
                <w:rFonts w:cs="Times New Roman"/>
                <w:sz w:val="20"/>
              </w:rPr>
              <w:t>(4.2-15.8)</w:t>
            </w:r>
          </w:p>
        </w:tc>
        <w:tc>
          <w:tcPr>
            <w:tcW w:w="820" w:type="pct"/>
            <w:tcBorders>
              <w:bottom w:val="single" w:sz="4" w:space="0" w:color="auto"/>
            </w:tcBorders>
            <w:shd w:val="clear" w:color="auto" w:fill="auto"/>
            <w:vAlign w:val="center"/>
          </w:tcPr>
          <w:p w14:paraId="5AE14B47" w14:textId="6E446CD9"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lang w:val="en-US" w:eastAsia="zh-CN"/>
              </w:rPr>
            </w:pPr>
            <w:r w:rsidRPr="00102763">
              <w:rPr>
                <w:rFonts w:eastAsiaTheme="minorEastAsia" w:cs="Times New Roman"/>
                <w:sz w:val="20"/>
                <w:lang w:eastAsia="zh-CN"/>
              </w:rPr>
              <w:t>(</w:t>
            </w:r>
            <w:r w:rsidRPr="00102763">
              <w:rPr>
                <w:rFonts w:eastAsiaTheme="minorEastAsia" w:cs="Times New Roman"/>
                <w:sz w:val="20"/>
                <w:lang w:val="en-US" w:eastAsia="zh-CN"/>
              </w:rPr>
              <w:t>5.5-15.8)</w:t>
            </w:r>
          </w:p>
        </w:tc>
        <w:tc>
          <w:tcPr>
            <w:tcW w:w="821" w:type="pct"/>
            <w:tcBorders>
              <w:bottom w:val="single" w:sz="4" w:space="0" w:color="auto"/>
            </w:tcBorders>
            <w:shd w:val="clear" w:color="auto" w:fill="auto"/>
            <w:vAlign w:val="center"/>
          </w:tcPr>
          <w:p w14:paraId="6D25CA4F" w14:textId="45CA6CD8"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102763">
              <w:rPr>
                <w:rFonts w:cs="Times New Roman"/>
                <w:sz w:val="20"/>
              </w:rPr>
              <w:t>(2.5-15.4)</w:t>
            </w:r>
          </w:p>
        </w:tc>
        <w:tc>
          <w:tcPr>
            <w:tcW w:w="821" w:type="pct"/>
            <w:tcBorders>
              <w:bottom w:val="single" w:sz="4" w:space="0" w:color="auto"/>
            </w:tcBorders>
            <w:shd w:val="clear" w:color="auto" w:fill="auto"/>
            <w:vAlign w:val="center"/>
          </w:tcPr>
          <w:p w14:paraId="51E72F07" w14:textId="3B125C5A" w:rsidR="00FE2A66" w:rsidRPr="00102763" w:rsidRDefault="00FE2A66" w:rsidP="00FE2A66">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lang w:eastAsia="zh-CN"/>
              </w:rPr>
            </w:pPr>
            <w:r w:rsidRPr="00102763">
              <w:rPr>
                <w:rFonts w:eastAsiaTheme="minorEastAsia" w:cs="Times New Roman"/>
                <w:sz w:val="20"/>
                <w:lang w:eastAsia="zh-CN"/>
              </w:rPr>
              <w:t>(7.8-15.4)</w:t>
            </w:r>
          </w:p>
        </w:tc>
      </w:tr>
    </w:tbl>
    <w:p w14:paraId="3F7375B4" w14:textId="4B77447F" w:rsidR="00622DC3" w:rsidRPr="00102763" w:rsidRDefault="00622DC3">
      <w:pPr>
        <w:spacing w:after="0"/>
        <w:rPr>
          <w:rFonts w:cs="Times New Roman"/>
          <w:b/>
          <w:bCs/>
          <w:i/>
          <w:iCs/>
          <w:sz w:val="20"/>
          <w:szCs w:val="20"/>
        </w:rPr>
      </w:pPr>
    </w:p>
    <w:p w14:paraId="398B8844" w14:textId="38F76129" w:rsidR="00622DC3" w:rsidRPr="00102763" w:rsidRDefault="00622DC3">
      <w:pPr>
        <w:spacing w:after="0"/>
        <w:rPr>
          <w:rFonts w:cs="Times New Roman"/>
          <w:b/>
          <w:bCs/>
          <w:i/>
          <w:iCs/>
          <w:sz w:val="20"/>
          <w:szCs w:val="20"/>
        </w:rPr>
      </w:pPr>
    </w:p>
    <w:p w14:paraId="05572E2D" w14:textId="7C932460" w:rsidR="00622DC3" w:rsidRPr="00102763" w:rsidRDefault="00622DC3">
      <w:pPr>
        <w:spacing w:after="0"/>
        <w:rPr>
          <w:rFonts w:cs="Times New Roman"/>
          <w:b/>
          <w:bCs/>
          <w:i/>
          <w:iCs/>
          <w:sz w:val="20"/>
          <w:szCs w:val="20"/>
        </w:rPr>
      </w:pPr>
    </w:p>
    <w:p w14:paraId="33E76146" w14:textId="4E8B9192" w:rsidR="00622DC3" w:rsidRPr="00102763" w:rsidRDefault="00622DC3">
      <w:pPr>
        <w:spacing w:after="0"/>
        <w:rPr>
          <w:rFonts w:cs="Times New Roman"/>
          <w:b/>
          <w:bCs/>
          <w:i/>
          <w:iCs/>
          <w:sz w:val="20"/>
          <w:szCs w:val="20"/>
        </w:rPr>
      </w:pPr>
    </w:p>
    <w:p w14:paraId="5B5C7165" w14:textId="047703FD" w:rsidR="00622DC3" w:rsidRPr="00102763" w:rsidRDefault="00622DC3">
      <w:pPr>
        <w:spacing w:after="0"/>
        <w:rPr>
          <w:rFonts w:cs="Times New Roman"/>
          <w:b/>
          <w:bCs/>
          <w:i/>
          <w:iCs/>
          <w:sz w:val="20"/>
          <w:szCs w:val="20"/>
        </w:rPr>
      </w:pPr>
    </w:p>
    <w:p w14:paraId="10F86CFD" w14:textId="77777777" w:rsidR="002345C5" w:rsidRDefault="002345C5" w:rsidP="00B4299E">
      <w:pPr>
        <w:pageBreakBefore/>
        <w:widowControl w:val="0"/>
        <w:spacing w:after="0"/>
        <w:rPr>
          <w:rFonts w:cs="Times New Roman"/>
          <w:b/>
          <w:bCs/>
          <w:i/>
          <w:iCs/>
          <w:sz w:val="20"/>
          <w:szCs w:val="20"/>
        </w:rPr>
      </w:pPr>
    </w:p>
    <w:p w14:paraId="511C3F8A" w14:textId="5533CEE7" w:rsidR="00994C22" w:rsidRPr="00994C22" w:rsidRDefault="00994C22" w:rsidP="00994C22">
      <w:pPr>
        <w:spacing w:after="0"/>
        <w:outlineLvl w:val="0"/>
        <w:rPr>
          <w:rFonts w:cs="Times New Roman"/>
          <w:sz w:val="20"/>
          <w:szCs w:val="20"/>
        </w:rPr>
      </w:pPr>
      <w:r w:rsidRPr="00102763">
        <w:rPr>
          <w:rFonts w:cs="Times New Roman"/>
          <w:b/>
          <w:bCs/>
          <w:i/>
          <w:iCs/>
          <w:sz w:val="20"/>
          <w:szCs w:val="20"/>
        </w:rPr>
        <w:t xml:space="preserve">Table </w:t>
      </w:r>
      <w:r>
        <w:rPr>
          <w:rFonts w:cs="Times New Roman"/>
          <w:b/>
          <w:bCs/>
          <w:i/>
          <w:iCs/>
          <w:sz w:val="20"/>
          <w:szCs w:val="20"/>
        </w:rPr>
        <w:t>7</w:t>
      </w:r>
      <w:r w:rsidRPr="00772E18">
        <w:rPr>
          <w:rFonts w:asciiTheme="minorHAnsi" w:hAnsiTheme="minorHAnsi" w:cstheme="minorHAnsi"/>
          <w:b/>
          <w:bCs/>
          <w:sz w:val="24"/>
          <w:szCs w:val="24"/>
        </w:rPr>
        <w:tab/>
      </w:r>
      <w:r w:rsidRPr="00994C22">
        <w:rPr>
          <w:rFonts w:cs="Times New Roman"/>
          <w:sz w:val="20"/>
          <w:szCs w:val="20"/>
        </w:rPr>
        <w:t>Summary of TRAEs by preferred term (PT)</w:t>
      </w:r>
    </w:p>
    <w:tbl>
      <w:tblPr>
        <w:tblStyle w:val="PlainTable2"/>
        <w:tblW w:w="9900" w:type="dxa"/>
        <w:tblLayout w:type="fixed"/>
        <w:tblCellMar>
          <w:top w:w="29" w:type="dxa"/>
          <w:bottom w:w="29" w:type="dxa"/>
        </w:tblCellMar>
        <w:tblLook w:val="04A0" w:firstRow="1" w:lastRow="0" w:firstColumn="1" w:lastColumn="0" w:noHBand="0" w:noVBand="1"/>
      </w:tblPr>
      <w:tblGrid>
        <w:gridCol w:w="2499"/>
        <w:gridCol w:w="1191"/>
        <w:gridCol w:w="810"/>
        <w:gridCol w:w="1068"/>
        <w:gridCol w:w="900"/>
        <w:gridCol w:w="1035"/>
        <w:gridCol w:w="691"/>
        <w:gridCol w:w="822"/>
        <w:gridCol w:w="884"/>
      </w:tblGrid>
      <w:tr w:rsidR="00994C22" w:rsidRPr="00994C22" w14:paraId="0C4B8B3B" w14:textId="77777777" w:rsidTr="008E6037">
        <w:trPr>
          <w:cnfStyle w:val="100000000000" w:firstRow="1" w:lastRow="0" w:firstColumn="0" w:lastColumn="0" w:oddVBand="0" w:evenVBand="0" w:oddHBand="0"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2499" w:type="dxa"/>
            <w:tcBorders>
              <w:left w:val="nil"/>
              <w:bottom w:val="single" w:sz="4" w:space="0" w:color="auto"/>
            </w:tcBorders>
          </w:tcPr>
          <w:p w14:paraId="43BE6401" w14:textId="77777777" w:rsidR="00994C22" w:rsidRPr="00994C22" w:rsidRDefault="00994C22" w:rsidP="008E6037">
            <w:pPr>
              <w:spacing w:after="0" w:line="240" w:lineRule="auto"/>
              <w:contextualSpacing/>
              <w:jc w:val="left"/>
              <w:rPr>
                <w:rFonts w:cs="Times New Roman"/>
                <w:color w:val="auto"/>
                <w:sz w:val="20"/>
                <w:szCs w:val="20"/>
              </w:rPr>
            </w:pPr>
            <w:r w:rsidRPr="00994C22">
              <w:rPr>
                <w:rFonts w:cs="Times New Roman"/>
                <w:color w:val="auto"/>
                <w:sz w:val="20"/>
                <w:szCs w:val="20"/>
              </w:rPr>
              <w:t xml:space="preserve">Cohorts </w:t>
            </w:r>
          </w:p>
        </w:tc>
        <w:tc>
          <w:tcPr>
            <w:tcW w:w="2001" w:type="dxa"/>
            <w:gridSpan w:val="2"/>
            <w:tcBorders>
              <w:bottom w:val="single" w:sz="4" w:space="0" w:color="auto"/>
            </w:tcBorders>
          </w:tcPr>
          <w:p w14:paraId="7A0F5027" w14:textId="77777777" w:rsidR="00994C22" w:rsidRPr="00994C22" w:rsidRDefault="00994C22" w:rsidP="008E6037">
            <w:pPr>
              <w:spacing w:after="0" w:line="240" w:lineRule="auto"/>
              <w:contextualSpacing/>
              <w:jc w:val="left"/>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994C22">
              <w:rPr>
                <w:rFonts w:cs="Times New Roman"/>
                <w:color w:val="auto"/>
                <w:sz w:val="20"/>
                <w:szCs w:val="20"/>
              </w:rPr>
              <w:t xml:space="preserve">GC/GEJ </w:t>
            </w:r>
          </w:p>
        </w:tc>
        <w:tc>
          <w:tcPr>
            <w:tcW w:w="1968" w:type="dxa"/>
            <w:gridSpan w:val="2"/>
            <w:tcBorders>
              <w:bottom w:val="single" w:sz="4" w:space="0" w:color="auto"/>
            </w:tcBorders>
          </w:tcPr>
          <w:p w14:paraId="3882E78C" w14:textId="77777777" w:rsidR="00994C22" w:rsidRPr="00994C22" w:rsidRDefault="00994C22" w:rsidP="008E6037">
            <w:pPr>
              <w:spacing w:after="0" w:line="240" w:lineRule="auto"/>
              <w:contextualSpacing/>
              <w:jc w:val="left"/>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994C22">
              <w:rPr>
                <w:rFonts w:cs="Times New Roman"/>
                <w:color w:val="auto"/>
                <w:sz w:val="20"/>
                <w:szCs w:val="20"/>
              </w:rPr>
              <w:t xml:space="preserve">ESCC </w:t>
            </w:r>
          </w:p>
        </w:tc>
        <w:tc>
          <w:tcPr>
            <w:tcW w:w="1726" w:type="dxa"/>
            <w:gridSpan w:val="2"/>
            <w:tcBorders>
              <w:bottom w:val="single" w:sz="4" w:space="0" w:color="auto"/>
            </w:tcBorders>
          </w:tcPr>
          <w:p w14:paraId="10F9B79C" w14:textId="77777777" w:rsidR="00994C22" w:rsidRPr="00994C22" w:rsidRDefault="00994C22" w:rsidP="008E6037">
            <w:pPr>
              <w:spacing w:after="0" w:line="240" w:lineRule="auto"/>
              <w:contextualSpacing/>
              <w:jc w:val="left"/>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994C22">
              <w:rPr>
                <w:rFonts w:cs="Times New Roman"/>
                <w:color w:val="auto"/>
                <w:sz w:val="20"/>
                <w:szCs w:val="20"/>
              </w:rPr>
              <w:t>BTC</w:t>
            </w:r>
          </w:p>
        </w:tc>
        <w:tc>
          <w:tcPr>
            <w:tcW w:w="1706" w:type="dxa"/>
            <w:gridSpan w:val="2"/>
            <w:tcBorders>
              <w:bottom w:val="single" w:sz="4" w:space="0" w:color="auto"/>
              <w:right w:val="nil"/>
            </w:tcBorders>
          </w:tcPr>
          <w:p w14:paraId="570595AA" w14:textId="77777777" w:rsidR="00994C22" w:rsidRPr="00994C22" w:rsidRDefault="00994C22" w:rsidP="008E6037">
            <w:pPr>
              <w:spacing w:after="0" w:line="240" w:lineRule="auto"/>
              <w:contextualSpacing/>
              <w:jc w:val="left"/>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994C22">
              <w:rPr>
                <w:rFonts w:cs="Times New Roman"/>
                <w:color w:val="auto"/>
                <w:sz w:val="20"/>
                <w:szCs w:val="20"/>
              </w:rPr>
              <w:t>Total</w:t>
            </w:r>
          </w:p>
        </w:tc>
      </w:tr>
      <w:tr w:rsidR="00994C22" w:rsidRPr="00994C22" w14:paraId="5FB13850" w14:textId="77777777" w:rsidTr="008E6037">
        <w:trPr>
          <w:trHeight w:val="277"/>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4928FC32" w14:textId="77777777" w:rsidR="00994C22" w:rsidRPr="00994C22" w:rsidRDefault="00994C22" w:rsidP="008E6037">
            <w:pPr>
              <w:spacing w:after="0" w:line="240" w:lineRule="auto"/>
              <w:contextualSpacing/>
              <w:jc w:val="left"/>
              <w:rPr>
                <w:rFonts w:cs="Times New Roman"/>
                <w:color w:val="auto"/>
                <w:sz w:val="20"/>
                <w:szCs w:val="20"/>
              </w:rPr>
            </w:pPr>
            <w:proofErr w:type="spellStart"/>
            <w:r w:rsidRPr="00994C22">
              <w:rPr>
                <w:rFonts w:cs="Times New Roman"/>
                <w:color w:val="auto"/>
                <w:sz w:val="20"/>
                <w:szCs w:val="20"/>
              </w:rPr>
              <w:t>TRAEs</w:t>
            </w:r>
            <w:r w:rsidRPr="00994C22">
              <w:rPr>
                <w:rFonts w:cs="Times New Roman"/>
                <w:color w:val="auto"/>
                <w:sz w:val="20"/>
                <w:szCs w:val="20"/>
                <w:vertAlign w:val="superscript"/>
              </w:rPr>
              <w:t>a</w:t>
            </w:r>
            <w:proofErr w:type="spellEnd"/>
            <w:r w:rsidRPr="00994C22">
              <w:rPr>
                <w:rFonts w:cs="Times New Roman"/>
                <w:color w:val="auto"/>
                <w:sz w:val="20"/>
                <w:szCs w:val="20"/>
              </w:rPr>
              <w:t xml:space="preserve"> by PT, n (%)</w:t>
            </w:r>
          </w:p>
        </w:tc>
        <w:tc>
          <w:tcPr>
            <w:tcW w:w="1191" w:type="dxa"/>
            <w:tcBorders>
              <w:top w:val="single" w:sz="4" w:space="0" w:color="auto"/>
              <w:bottom w:val="single" w:sz="4" w:space="0" w:color="auto"/>
            </w:tcBorders>
          </w:tcPr>
          <w:p w14:paraId="445FF8FC"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94C22">
              <w:rPr>
                <w:rFonts w:cs="Times New Roman"/>
                <w:b/>
                <w:bCs/>
                <w:sz w:val="20"/>
                <w:szCs w:val="20"/>
              </w:rPr>
              <w:t>All</w:t>
            </w:r>
          </w:p>
        </w:tc>
        <w:tc>
          <w:tcPr>
            <w:tcW w:w="810" w:type="dxa"/>
            <w:tcBorders>
              <w:top w:val="single" w:sz="4" w:space="0" w:color="auto"/>
              <w:bottom w:val="single" w:sz="4" w:space="0" w:color="auto"/>
            </w:tcBorders>
          </w:tcPr>
          <w:p w14:paraId="30DFA7D3"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94C22">
              <w:rPr>
                <w:rFonts w:cs="Times New Roman"/>
                <w:b/>
                <w:bCs/>
                <w:sz w:val="20"/>
                <w:szCs w:val="20"/>
              </w:rPr>
              <w:t>Grade ≥3</w:t>
            </w:r>
          </w:p>
        </w:tc>
        <w:tc>
          <w:tcPr>
            <w:tcW w:w="1068" w:type="dxa"/>
            <w:tcBorders>
              <w:top w:val="single" w:sz="4" w:space="0" w:color="auto"/>
              <w:bottom w:val="single" w:sz="4" w:space="0" w:color="auto"/>
            </w:tcBorders>
          </w:tcPr>
          <w:p w14:paraId="0F36200C"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94C22">
              <w:rPr>
                <w:rFonts w:cs="Times New Roman"/>
                <w:b/>
                <w:bCs/>
                <w:sz w:val="20"/>
                <w:szCs w:val="20"/>
              </w:rPr>
              <w:t>All</w:t>
            </w:r>
          </w:p>
        </w:tc>
        <w:tc>
          <w:tcPr>
            <w:tcW w:w="900" w:type="dxa"/>
            <w:tcBorders>
              <w:top w:val="single" w:sz="4" w:space="0" w:color="auto"/>
              <w:bottom w:val="single" w:sz="4" w:space="0" w:color="auto"/>
            </w:tcBorders>
          </w:tcPr>
          <w:p w14:paraId="2A783065"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94C22">
              <w:rPr>
                <w:rFonts w:cs="Times New Roman"/>
                <w:b/>
                <w:bCs/>
                <w:sz w:val="20"/>
                <w:szCs w:val="20"/>
              </w:rPr>
              <w:t>Grade ≥3</w:t>
            </w:r>
          </w:p>
        </w:tc>
        <w:tc>
          <w:tcPr>
            <w:tcW w:w="1035" w:type="dxa"/>
            <w:tcBorders>
              <w:top w:val="single" w:sz="4" w:space="0" w:color="auto"/>
              <w:bottom w:val="single" w:sz="4" w:space="0" w:color="auto"/>
            </w:tcBorders>
          </w:tcPr>
          <w:p w14:paraId="5FE569D5"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94C22">
              <w:rPr>
                <w:rFonts w:cs="Times New Roman"/>
                <w:b/>
                <w:bCs/>
                <w:sz w:val="20"/>
                <w:szCs w:val="20"/>
              </w:rPr>
              <w:t>All</w:t>
            </w:r>
          </w:p>
        </w:tc>
        <w:tc>
          <w:tcPr>
            <w:tcW w:w="691" w:type="dxa"/>
            <w:tcBorders>
              <w:top w:val="single" w:sz="4" w:space="0" w:color="auto"/>
              <w:bottom w:val="single" w:sz="4" w:space="0" w:color="auto"/>
            </w:tcBorders>
          </w:tcPr>
          <w:p w14:paraId="7F19F3BB"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994C22">
              <w:rPr>
                <w:rFonts w:cs="Times New Roman"/>
                <w:b/>
                <w:bCs/>
                <w:sz w:val="20"/>
                <w:szCs w:val="20"/>
              </w:rPr>
              <w:t>Grade ≥3</w:t>
            </w:r>
          </w:p>
        </w:tc>
        <w:tc>
          <w:tcPr>
            <w:tcW w:w="822" w:type="dxa"/>
            <w:tcBorders>
              <w:top w:val="single" w:sz="4" w:space="0" w:color="auto"/>
              <w:bottom w:val="single" w:sz="4" w:space="0" w:color="auto"/>
            </w:tcBorders>
          </w:tcPr>
          <w:p w14:paraId="21A84798"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b/>
                <w:bCs/>
                <w:sz w:val="20"/>
                <w:szCs w:val="20"/>
              </w:rPr>
              <w:t>All</w:t>
            </w:r>
          </w:p>
        </w:tc>
        <w:tc>
          <w:tcPr>
            <w:tcW w:w="884" w:type="dxa"/>
            <w:tcBorders>
              <w:top w:val="single" w:sz="4" w:space="0" w:color="auto"/>
              <w:bottom w:val="single" w:sz="4" w:space="0" w:color="auto"/>
              <w:right w:val="nil"/>
            </w:tcBorders>
          </w:tcPr>
          <w:p w14:paraId="4FCF5308"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b/>
                <w:bCs/>
                <w:sz w:val="20"/>
                <w:szCs w:val="20"/>
              </w:rPr>
              <w:t>Grade ≥3</w:t>
            </w:r>
          </w:p>
        </w:tc>
      </w:tr>
      <w:tr w:rsidR="00994C22" w:rsidRPr="00994C22" w14:paraId="52294FD2" w14:textId="77777777" w:rsidTr="008E6037">
        <w:trPr>
          <w:trHeight w:val="119"/>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2CCA502C"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Proteinuria</w:t>
            </w:r>
          </w:p>
        </w:tc>
        <w:tc>
          <w:tcPr>
            <w:tcW w:w="1191" w:type="dxa"/>
            <w:tcBorders>
              <w:top w:val="single" w:sz="4" w:space="0" w:color="auto"/>
              <w:bottom w:val="single" w:sz="4" w:space="0" w:color="auto"/>
            </w:tcBorders>
          </w:tcPr>
          <w:p w14:paraId="68726C2B"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2 (60.0)</w:t>
            </w:r>
          </w:p>
        </w:tc>
        <w:tc>
          <w:tcPr>
            <w:tcW w:w="810" w:type="dxa"/>
            <w:tcBorders>
              <w:top w:val="single" w:sz="4" w:space="0" w:color="auto"/>
              <w:bottom w:val="single" w:sz="4" w:space="0" w:color="auto"/>
            </w:tcBorders>
          </w:tcPr>
          <w:p w14:paraId="08AC92B4"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68" w:type="dxa"/>
            <w:tcBorders>
              <w:top w:val="single" w:sz="4" w:space="0" w:color="auto"/>
              <w:bottom w:val="single" w:sz="4" w:space="0" w:color="auto"/>
            </w:tcBorders>
          </w:tcPr>
          <w:p w14:paraId="5F84B823"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9 (45.0)</w:t>
            </w:r>
          </w:p>
        </w:tc>
        <w:tc>
          <w:tcPr>
            <w:tcW w:w="900" w:type="dxa"/>
            <w:tcBorders>
              <w:top w:val="single" w:sz="4" w:space="0" w:color="auto"/>
              <w:bottom w:val="single" w:sz="4" w:space="0" w:color="auto"/>
            </w:tcBorders>
          </w:tcPr>
          <w:p w14:paraId="01991220"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 (5.0)</w:t>
            </w:r>
          </w:p>
        </w:tc>
        <w:tc>
          <w:tcPr>
            <w:tcW w:w="1035" w:type="dxa"/>
            <w:tcBorders>
              <w:top w:val="single" w:sz="4" w:space="0" w:color="auto"/>
              <w:bottom w:val="single" w:sz="4" w:space="0" w:color="auto"/>
            </w:tcBorders>
          </w:tcPr>
          <w:p w14:paraId="68590F51"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9 (45.0)</w:t>
            </w:r>
          </w:p>
        </w:tc>
        <w:tc>
          <w:tcPr>
            <w:tcW w:w="691" w:type="dxa"/>
            <w:tcBorders>
              <w:top w:val="single" w:sz="4" w:space="0" w:color="auto"/>
              <w:bottom w:val="single" w:sz="4" w:space="0" w:color="auto"/>
            </w:tcBorders>
          </w:tcPr>
          <w:p w14:paraId="3BAD9163"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822" w:type="dxa"/>
            <w:tcBorders>
              <w:top w:val="single" w:sz="4" w:space="0" w:color="auto"/>
              <w:left w:val="nil"/>
              <w:bottom w:val="single" w:sz="4" w:space="0" w:color="auto"/>
              <w:right w:val="nil"/>
            </w:tcBorders>
            <w:shd w:val="clear" w:color="auto" w:fill="auto"/>
            <w:vAlign w:val="center"/>
          </w:tcPr>
          <w:p w14:paraId="0CAF44AE"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30 (50.0)</w:t>
            </w:r>
          </w:p>
        </w:tc>
        <w:tc>
          <w:tcPr>
            <w:tcW w:w="884" w:type="dxa"/>
            <w:tcBorders>
              <w:top w:val="single" w:sz="4" w:space="0" w:color="auto"/>
              <w:left w:val="nil"/>
              <w:bottom w:val="single" w:sz="4" w:space="0" w:color="auto"/>
              <w:right w:val="nil"/>
            </w:tcBorders>
            <w:shd w:val="clear" w:color="auto" w:fill="auto"/>
            <w:vAlign w:val="center"/>
          </w:tcPr>
          <w:p w14:paraId="3AEA8627"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 (1.7)</w:t>
            </w:r>
          </w:p>
        </w:tc>
      </w:tr>
      <w:tr w:rsidR="00994C22" w:rsidRPr="00994C22" w14:paraId="306EE150" w14:textId="77777777" w:rsidTr="008E6037">
        <w:trPr>
          <w:trHeight w:val="28"/>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15E81A56"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Occult blood positive</w:t>
            </w:r>
          </w:p>
        </w:tc>
        <w:tc>
          <w:tcPr>
            <w:tcW w:w="1191" w:type="dxa"/>
            <w:tcBorders>
              <w:top w:val="single" w:sz="4" w:space="0" w:color="auto"/>
              <w:bottom w:val="single" w:sz="4" w:space="0" w:color="auto"/>
            </w:tcBorders>
          </w:tcPr>
          <w:p w14:paraId="04471011"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1 (55.0)</w:t>
            </w:r>
          </w:p>
        </w:tc>
        <w:tc>
          <w:tcPr>
            <w:tcW w:w="810" w:type="dxa"/>
            <w:tcBorders>
              <w:top w:val="single" w:sz="4" w:space="0" w:color="auto"/>
              <w:bottom w:val="single" w:sz="4" w:space="0" w:color="auto"/>
            </w:tcBorders>
          </w:tcPr>
          <w:p w14:paraId="353FFFD8"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68" w:type="dxa"/>
            <w:tcBorders>
              <w:top w:val="single" w:sz="4" w:space="0" w:color="auto"/>
              <w:bottom w:val="single" w:sz="4" w:space="0" w:color="auto"/>
            </w:tcBorders>
          </w:tcPr>
          <w:p w14:paraId="7346C6A0"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900" w:type="dxa"/>
            <w:tcBorders>
              <w:top w:val="single" w:sz="4" w:space="0" w:color="auto"/>
              <w:bottom w:val="single" w:sz="4" w:space="0" w:color="auto"/>
            </w:tcBorders>
          </w:tcPr>
          <w:p w14:paraId="7D3EDB10"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35" w:type="dxa"/>
            <w:tcBorders>
              <w:top w:val="single" w:sz="4" w:space="0" w:color="auto"/>
              <w:bottom w:val="single" w:sz="4" w:space="0" w:color="auto"/>
            </w:tcBorders>
          </w:tcPr>
          <w:p w14:paraId="6F66E73A"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691" w:type="dxa"/>
            <w:tcBorders>
              <w:top w:val="single" w:sz="4" w:space="0" w:color="auto"/>
              <w:bottom w:val="single" w:sz="4" w:space="0" w:color="auto"/>
            </w:tcBorders>
          </w:tcPr>
          <w:p w14:paraId="59C183FF"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822" w:type="dxa"/>
            <w:tcBorders>
              <w:top w:val="single" w:sz="4" w:space="0" w:color="auto"/>
              <w:left w:val="nil"/>
              <w:bottom w:val="single" w:sz="4" w:space="0" w:color="auto"/>
              <w:right w:val="nil"/>
            </w:tcBorders>
            <w:shd w:val="clear" w:color="auto" w:fill="auto"/>
            <w:vAlign w:val="center"/>
          </w:tcPr>
          <w:p w14:paraId="6FF1A513"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23 (38.3)</w:t>
            </w:r>
          </w:p>
        </w:tc>
        <w:tc>
          <w:tcPr>
            <w:tcW w:w="884" w:type="dxa"/>
            <w:tcBorders>
              <w:top w:val="single" w:sz="4" w:space="0" w:color="auto"/>
              <w:left w:val="nil"/>
              <w:bottom w:val="single" w:sz="4" w:space="0" w:color="auto"/>
              <w:right w:val="nil"/>
            </w:tcBorders>
            <w:shd w:val="clear" w:color="auto" w:fill="auto"/>
            <w:vAlign w:val="center"/>
          </w:tcPr>
          <w:p w14:paraId="2456C922"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r>
      <w:tr w:rsidR="00994C22" w:rsidRPr="00994C22" w14:paraId="2450AB25" w14:textId="77777777" w:rsidTr="008E6037">
        <w:trPr>
          <w:trHeight w:val="27"/>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28C68A3D"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Diarrhea</w:t>
            </w:r>
          </w:p>
        </w:tc>
        <w:tc>
          <w:tcPr>
            <w:tcW w:w="1191" w:type="dxa"/>
            <w:tcBorders>
              <w:top w:val="single" w:sz="4" w:space="0" w:color="auto"/>
              <w:bottom w:val="single" w:sz="4" w:space="0" w:color="auto"/>
            </w:tcBorders>
          </w:tcPr>
          <w:p w14:paraId="63B20745"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9 (45.0)</w:t>
            </w:r>
          </w:p>
        </w:tc>
        <w:tc>
          <w:tcPr>
            <w:tcW w:w="810" w:type="dxa"/>
            <w:tcBorders>
              <w:top w:val="single" w:sz="4" w:space="0" w:color="auto"/>
              <w:bottom w:val="single" w:sz="4" w:space="0" w:color="auto"/>
            </w:tcBorders>
          </w:tcPr>
          <w:p w14:paraId="3FCDDC5A"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68" w:type="dxa"/>
            <w:tcBorders>
              <w:top w:val="single" w:sz="4" w:space="0" w:color="auto"/>
              <w:bottom w:val="single" w:sz="4" w:space="0" w:color="auto"/>
            </w:tcBorders>
          </w:tcPr>
          <w:p w14:paraId="578B2CF4"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900" w:type="dxa"/>
            <w:tcBorders>
              <w:top w:val="single" w:sz="4" w:space="0" w:color="auto"/>
              <w:bottom w:val="single" w:sz="4" w:space="0" w:color="auto"/>
            </w:tcBorders>
          </w:tcPr>
          <w:p w14:paraId="114878B1"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35" w:type="dxa"/>
            <w:tcBorders>
              <w:top w:val="single" w:sz="4" w:space="0" w:color="auto"/>
              <w:bottom w:val="single" w:sz="4" w:space="0" w:color="auto"/>
            </w:tcBorders>
          </w:tcPr>
          <w:p w14:paraId="244ACEEE"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691" w:type="dxa"/>
            <w:tcBorders>
              <w:top w:val="single" w:sz="4" w:space="0" w:color="auto"/>
              <w:bottom w:val="single" w:sz="4" w:space="0" w:color="auto"/>
            </w:tcBorders>
          </w:tcPr>
          <w:p w14:paraId="64F155E1"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822" w:type="dxa"/>
            <w:tcBorders>
              <w:top w:val="single" w:sz="4" w:space="0" w:color="auto"/>
              <w:left w:val="nil"/>
              <w:bottom w:val="single" w:sz="4" w:space="0" w:color="auto"/>
              <w:right w:val="nil"/>
            </w:tcBorders>
            <w:shd w:val="clear" w:color="auto" w:fill="auto"/>
            <w:vAlign w:val="center"/>
          </w:tcPr>
          <w:p w14:paraId="19787547"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21 (35.0)</w:t>
            </w:r>
          </w:p>
        </w:tc>
        <w:tc>
          <w:tcPr>
            <w:tcW w:w="884" w:type="dxa"/>
            <w:tcBorders>
              <w:top w:val="single" w:sz="4" w:space="0" w:color="auto"/>
              <w:left w:val="nil"/>
              <w:bottom w:val="single" w:sz="4" w:space="0" w:color="auto"/>
              <w:right w:val="nil"/>
            </w:tcBorders>
            <w:shd w:val="clear" w:color="auto" w:fill="auto"/>
            <w:vAlign w:val="center"/>
          </w:tcPr>
          <w:p w14:paraId="3D37E4C8"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r>
      <w:tr w:rsidR="00994C22" w:rsidRPr="00994C22" w14:paraId="729C9040" w14:textId="77777777" w:rsidTr="008E6037">
        <w:trPr>
          <w:trHeight w:val="380"/>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45C25FCA"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Blood bilirubin increased</w:t>
            </w:r>
          </w:p>
        </w:tc>
        <w:tc>
          <w:tcPr>
            <w:tcW w:w="1191" w:type="dxa"/>
            <w:tcBorders>
              <w:top w:val="single" w:sz="4" w:space="0" w:color="auto"/>
              <w:bottom w:val="single" w:sz="4" w:space="0" w:color="auto"/>
            </w:tcBorders>
          </w:tcPr>
          <w:p w14:paraId="4CE1AECF"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4 (20.0)</w:t>
            </w:r>
          </w:p>
        </w:tc>
        <w:tc>
          <w:tcPr>
            <w:tcW w:w="810" w:type="dxa"/>
            <w:tcBorders>
              <w:top w:val="single" w:sz="4" w:space="0" w:color="auto"/>
              <w:bottom w:val="single" w:sz="4" w:space="0" w:color="auto"/>
            </w:tcBorders>
          </w:tcPr>
          <w:p w14:paraId="08FC20A8"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68" w:type="dxa"/>
            <w:tcBorders>
              <w:top w:val="single" w:sz="4" w:space="0" w:color="auto"/>
              <w:bottom w:val="single" w:sz="4" w:space="0" w:color="auto"/>
            </w:tcBorders>
          </w:tcPr>
          <w:p w14:paraId="4B7D7E42"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7 (35.0)</w:t>
            </w:r>
          </w:p>
        </w:tc>
        <w:tc>
          <w:tcPr>
            <w:tcW w:w="900" w:type="dxa"/>
            <w:tcBorders>
              <w:top w:val="single" w:sz="4" w:space="0" w:color="auto"/>
              <w:bottom w:val="single" w:sz="4" w:space="0" w:color="auto"/>
            </w:tcBorders>
          </w:tcPr>
          <w:p w14:paraId="286190C8"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35" w:type="dxa"/>
            <w:tcBorders>
              <w:top w:val="single" w:sz="4" w:space="0" w:color="auto"/>
              <w:bottom w:val="single" w:sz="4" w:space="0" w:color="auto"/>
            </w:tcBorders>
          </w:tcPr>
          <w:p w14:paraId="41FC0439"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7 (35.0)</w:t>
            </w:r>
          </w:p>
        </w:tc>
        <w:tc>
          <w:tcPr>
            <w:tcW w:w="691" w:type="dxa"/>
            <w:tcBorders>
              <w:top w:val="single" w:sz="4" w:space="0" w:color="auto"/>
              <w:bottom w:val="single" w:sz="4" w:space="0" w:color="auto"/>
            </w:tcBorders>
          </w:tcPr>
          <w:p w14:paraId="7C3AE80E"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 (5.0)</w:t>
            </w:r>
          </w:p>
        </w:tc>
        <w:tc>
          <w:tcPr>
            <w:tcW w:w="822" w:type="dxa"/>
            <w:tcBorders>
              <w:top w:val="single" w:sz="4" w:space="0" w:color="auto"/>
              <w:left w:val="nil"/>
              <w:bottom w:val="single" w:sz="4" w:space="0" w:color="auto"/>
              <w:right w:val="nil"/>
            </w:tcBorders>
            <w:shd w:val="clear" w:color="auto" w:fill="auto"/>
            <w:vAlign w:val="center"/>
          </w:tcPr>
          <w:p w14:paraId="7AE549C2"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8 (30.0)</w:t>
            </w:r>
          </w:p>
        </w:tc>
        <w:tc>
          <w:tcPr>
            <w:tcW w:w="884" w:type="dxa"/>
            <w:tcBorders>
              <w:top w:val="single" w:sz="4" w:space="0" w:color="auto"/>
              <w:left w:val="nil"/>
              <w:bottom w:val="single" w:sz="4" w:space="0" w:color="auto"/>
              <w:right w:val="nil"/>
            </w:tcBorders>
            <w:shd w:val="clear" w:color="auto" w:fill="auto"/>
            <w:vAlign w:val="center"/>
          </w:tcPr>
          <w:p w14:paraId="494B8E3D"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 (1.7)</w:t>
            </w:r>
          </w:p>
        </w:tc>
      </w:tr>
      <w:tr w:rsidR="00994C22" w:rsidRPr="00994C22" w14:paraId="70A99336" w14:textId="77777777" w:rsidTr="008E6037">
        <w:trPr>
          <w:trHeight w:val="154"/>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7B56DC23"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Urinary occult blood positive</w:t>
            </w:r>
          </w:p>
        </w:tc>
        <w:tc>
          <w:tcPr>
            <w:tcW w:w="1191" w:type="dxa"/>
            <w:tcBorders>
              <w:top w:val="single" w:sz="4" w:space="0" w:color="auto"/>
              <w:bottom w:val="single" w:sz="4" w:space="0" w:color="auto"/>
            </w:tcBorders>
          </w:tcPr>
          <w:p w14:paraId="4E481257"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810" w:type="dxa"/>
            <w:tcBorders>
              <w:top w:val="single" w:sz="4" w:space="0" w:color="auto"/>
              <w:bottom w:val="single" w:sz="4" w:space="0" w:color="auto"/>
            </w:tcBorders>
          </w:tcPr>
          <w:p w14:paraId="3DF4758A"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68" w:type="dxa"/>
            <w:tcBorders>
              <w:top w:val="single" w:sz="4" w:space="0" w:color="auto"/>
              <w:bottom w:val="single" w:sz="4" w:space="0" w:color="auto"/>
            </w:tcBorders>
          </w:tcPr>
          <w:p w14:paraId="664DF21E"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900" w:type="dxa"/>
            <w:tcBorders>
              <w:top w:val="single" w:sz="4" w:space="0" w:color="auto"/>
              <w:bottom w:val="single" w:sz="4" w:space="0" w:color="auto"/>
            </w:tcBorders>
          </w:tcPr>
          <w:p w14:paraId="574E5192"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35" w:type="dxa"/>
            <w:tcBorders>
              <w:top w:val="single" w:sz="4" w:space="0" w:color="auto"/>
              <w:bottom w:val="single" w:sz="4" w:space="0" w:color="auto"/>
            </w:tcBorders>
          </w:tcPr>
          <w:p w14:paraId="729C44B9"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691" w:type="dxa"/>
            <w:tcBorders>
              <w:top w:val="single" w:sz="4" w:space="0" w:color="auto"/>
              <w:bottom w:val="single" w:sz="4" w:space="0" w:color="auto"/>
            </w:tcBorders>
          </w:tcPr>
          <w:p w14:paraId="7005629E"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822" w:type="dxa"/>
            <w:tcBorders>
              <w:top w:val="single" w:sz="4" w:space="0" w:color="auto"/>
              <w:left w:val="nil"/>
              <w:bottom w:val="single" w:sz="4" w:space="0" w:color="auto"/>
              <w:right w:val="nil"/>
            </w:tcBorders>
            <w:shd w:val="clear" w:color="auto" w:fill="auto"/>
            <w:vAlign w:val="center"/>
          </w:tcPr>
          <w:p w14:paraId="19A53984"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8 (30.0)</w:t>
            </w:r>
          </w:p>
        </w:tc>
        <w:tc>
          <w:tcPr>
            <w:tcW w:w="884" w:type="dxa"/>
            <w:tcBorders>
              <w:top w:val="single" w:sz="4" w:space="0" w:color="auto"/>
              <w:left w:val="nil"/>
              <w:bottom w:val="single" w:sz="4" w:space="0" w:color="auto"/>
              <w:right w:val="nil"/>
            </w:tcBorders>
            <w:shd w:val="clear" w:color="auto" w:fill="auto"/>
            <w:vAlign w:val="center"/>
          </w:tcPr>
          <w:p w14:paraId="729C4901"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r>
      <w:tr w:rsidR="00994C22" w:rsidRPr="00994C22" w14:paraId="09780EF9" w14:textId="77777777" w:rsidTr="008E6037">
        <w:trPr>
          <w:trHeight w:val="27"/>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34817588"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Blood thyroid-stimulating hormone increased</w:t>
            </w:r>
          </w:p>
        </w:tc>
        <w:tc>
          <w:tcPr>
            <w:tcW w:w="1191" w:type="dxa"/>
            <w:tcBorders>
              <w:top w:val="single" w:sz="4" w:space="0" w:color="auto"/>
              <w:bottom w:val="single" w:sz="4" w:space="0" w:color="auto"/>
            </w:tcBorders>
          </w:tcPr>
          <w:p w14:paraId="6586A012"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4 (20.0)</w:t>
            </w:r>
          </w:p>
        </w:tc>
        <w:tc>
          <w:tcPr>
            <w:tcW w:w="810" w:type="dxa"/>
            <w:tcBorders>
              <w:top w:val="single" w:sz="4" w:space="0" w:color="auto"/>
              <w:bottom w:val="single" w:sz="4" w:space="0" w:color="auto"/>
            </w:tcBorders>
          </w:tcPr>
          <w:p w14:paraId="78B7BF2F"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68" w:type="dxa"/>
            <w:tcBorders>
              <w:top w:val="single" w:sz="4" w:space="0" w:color="auto"/>
              <w:bottom w:val="single" w:sz="4" w:space="0" w:color="auto"/>
            </w:tcBorders>
          </w:tcPr>
          <w:p w14:paraId="3C2E5673"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8 (40.0)</w:t>
            </w:r>
          </w:p>
        </w:tc>
        <w:tc>
          <w:tcPr>
            <w:tcW w:w="900" w:type="dxa"/>
            <w:tcBorders>
              <w:top w:val="single" w:sz="4" w:space="0" w:color="auto"/>
              <w:bottom w:val="single" w:sz="4" w:space="0" w:color="auto"/>
            </w:tcBorders>
          </w:tcPr>
          <w:p w14:paraId="58B754AA"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35" w:type="dxa"/>
            <w:tcBorders>
              <w:top w:val="single" w:sz="4" w:space="0" w:color="auto"/>
              <w:bottom w:val="single" w:sz="4" w:space="0" w:color="auto"/>
            </w:tcBorders>
          </w:tcPr>
          <w:p w14:paraId="0C37E443"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5 (25.0)</w:t>
            </w:r>
          </w:p>
        </w:tc>
        <w:tc>
          <w:tcPr>
            <w:tcW w:w="691" w:type="dxa"/>
            <w:tcBorders>
              <w:top w:val="single" w:sz="4" w:space="0" w:color="auto"/>
              <w:bottom w:val="single" w:sz="4" w:space="0" w:color="auto"/>
            </w:tcBorders>
          </w:tcPr>
          <w:p w14:paraId="573CA466"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822" w:type="dxa"/>
            <w:tcBorders>
              <w:top w:val="single" w:sz="4" w:space="0" w:color="auto"/>
              <w:left w:val="nil"/>
              <w:bottom w:val="single" w:sz="4" w:space="0" w:color="auto"/>
              <w:right w:val="nil"/>
            </w:tcBorders>
            <w:shd w:val="clear" w:color="auto" w:fill="auto"/>
            <w:vAlign w:val="center"/>
          </w:tcPr>
          <w:p w14:paraId="4C7BB086"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7 (28.3)</w:t>
            </w:r>
          </w:p>
        </w:tc>
        <w:tc>
          <w:tcPr>
            <w:tcW w:w="884" w:type="dxa"/>
            <w:tcBorders>
              <w:top w:val="single" w:sz="4" w:space="0" w:color="auto"/>
              <w:left w:val="nil"/>
              <w:bottom w:val="single" w:sz="4" w:space="0" w:color="auto"/>
              <w:right w:val="nil"/>
            </w:tcBorders>
            <w:shd w:val="clear" w:color="auto" w:fill="auto"/>
            <w:vAlign w:val="center"/>
          </w:tcPr>
          <w:p w14:paraId="402FEBDB"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r>
      <w:tr w:rsidR="00994C22" w:rsidRPr="00994C22" w14:paraId="013E1771" w14:textId="77777777" w:rsidTr="008E6037">
        <w:trPr>
          <w:trHeight w:val="27"/>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5DE314D6"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Asthenia</w:t>
            </w:r>
          </w:p>
        </w:tc>
        <w:tc>
          <w:tcPr>
            <w:tcW w:w="1191" w:type="dxa"/>
            <w:tcBorders>
              <w:top w:val="single" w:sz="4" w:space="0" w:color="auto"/>
              <w:bottom w:val="single" w:sz="4" w:space="0" w:color="auto"/>
            </w:tcBorders>
          </w:tcPr>
          <w:p w14:paraId="6BA3404A"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8 (40.0)</w:t>
            </w:r>
          </w:p>
        </w:tc>
        <w:tc>
          <w:tcPr>
            <w:tcW w:w="810" w:type="dxa"/>
            <w:tcBorders>
              <w:top w:val="single" w:sz="4" w:space="0" w:color="auto"/>
              <w:bottom w:val="single" w:sz="4" w:space="0" w:color="auto"/>
            </w:tcBorders>
          </w:tcPr>
          <w:p w14:paraId="70E63BF5"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68" w:type="dxa"/>
            <w:tcBorders>
              <w:top w:val="single" w:sz="4" w:space="0" w:color="auto"/>
              <w:bottom w:val="single" w:sz="4" w:space="0" w:color="auto"/>
            </w:tcBorders>
          </w:tcPr>
          <w:p w14:paraId="4B97278E"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7 (35.0)</w:t>
            </w:r>
          </w:p>
        </w:tc>
        <w:tc>
          <w:tcPr>
            <w:tcW w:w="900" w:type="dxa"/>
            <w:tcBorders>
              <w:top w:val="single" w:sz="4" w:space="0" w:color="auto"/>
              <w:bottom w:val="single" w:sz="4" w:space="0" w:color="auto"/>
            </w:tcBorders>
          </w:tcPr>
          <w:p w14:paraId="00D54EAD"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35" w:type="dxa"/>
            <w:tcBorders>
              <w:top w:val="single" w:sz="4" w:space="0" w:color="auto"/>
              <w:bottom w:val="single" w:sz="4" w:space="0" w:color="auto"/>
            </w:tcBorders>
          </w:tcPr>
          <w:p w14:paraId="1237FF65"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2 (10.0)</w:t>
            </w:r>
          </w:p>
        </w:tc>
        <w:tc>
          <w:tcPr>
            <w:tcW w:w="691" w:type="dxa"/>
            <w:tcBorders>
              <w:top w:val="single" w:sz="4" w:space="0" w:color="auto"/>
              <w:bottom w:val="single" w:sz="4" w:space="0" w:color="auto"/>
            </w:tcBorders>
          </w:tcPr>
          <w:p w14:paraId="094D702E"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822" w:type="dxa"/>
            <w:tcBorders>
              <w:top w:val="single" w:sz="4" w:space="0" w:color="auto"/>
              <w:left w:val="nil"/>
              <w:bottom w:val="single" w:sz="4" w:space="0" w:color="auto"/>
              <w:right w:val="nil"/>
            </w:tcBorders>
            <w:shd w:val="clear" w:color="auto" w:fill="auto"/>
            <w:vAlign w:val="center"/>
          </w:tcPr>
          <w:p w14:paraId="7AD5534F"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7 (28.3)</w:t>
            </w:r>
          </w:p>
        </w:tc>
        <w:tc>
          <w:tcPr>
            <w:tcW w:w="884" w:type="dxa"/>
            <w:tcBorders>
              <w:top w:val="single" w:sz="4" w:space="0" w:color="auto"/>
              <w:left w:val="nil"/>
              <w:bottom w:val="single" w:sz="4" w:space="0" w:color="auto"/>
              <w:right w:val="nil"/>
            </w:tcBorders>
            <w:shd w:val="clear" w:color="auto" w:fill="auto"/>
            <w:vAlign w:val="center"/>
          </w:tcPr>
          <w:p w14:paraId="64EA07E7"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r>
      <w:tr w:rsidR="00994C22" w:rsidRPr="00994C22" w14:paraId="2C9AE157" w14:textId="77777777" w:rsidTr="008E6037">
        <w:trPr>
          <w:trHeight w:val="27"/>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4615FA74"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Anemia</w:t>
            </w:r>
          </w:p>
        </w:tc>
        <w:tc>
          <w:tcPr>
            <w:tcW w:w="1191" w:type="dxa"/>
            <w:tcBorders>
              <w:top w:val="single" w:sz="4" w:space="0" w:color="auto"/>
              <w:bottom w:val="single" w:sz="4" w:space="0" w:color="auto"/>
            </w:tcBorders>
          </w:tcPr>
          <w:p w14:paraId="54361B04"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8 (40.0)</w:t>
            </w:r>
          </w:p>
        </w:tc>
        <w:tc>
          <w:tcPr>
            <w:tcW w:w="810" w:type="dxa"/>
            <w:tcBorders>
              <w:top w:val="single" w:sz="4" w:space="0" w:color="auto"/>
              <w:bottom w:val="single" w:sz="4" w:space="0" w:color="auto"/>
            </w:tcBorders>
          </w:tcPr>
          <w:p w14:paraId="3AB75CD1"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2 (10.0)</w:t>
            </w:r>
          </w:p>
        </w:tc>
        <w:tc>
          <w:tcPr>
            <w:tcW w:w="1068" w:type="dxa"/>
            <w:tcBorders>
              <w:top w:val="single" w:sz="4" w:space="0" w:color="auto"/>
              <w:bottom w:val="single" w:sz="4" w:space="0" w:color="auto"/>
            </w:tcBorders>
          </w:tcPr>
          <w:p w14:paraId="27709B23"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900" w:type="dxa"/>
            <w:tcBorders>
              <w:top w:val="single" w:sz="4" w:space="0" w:color="auto"/>
              <w:bottom w:val="single" w:sz="4" w:space="0" w:color="auto"/>
            </w:tcBorders>
          </w:tcPr>
          <w:p w14:paraId="25FC660F"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35" w:type="dxa"/>
            <w:tcBorders>
              <w:top w:val="single" w:sz="4" w:space="0" w:color="auto"/>
              <w:bottom w:val="single" w:sz="4" w:space="0" w:color="auto"/>
            </w:tcBorders>
          </w:tcPr>
          <w:p w14:paraId="5EE406D8"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2 (10.0)</w:t>
            </w:r>
          </w:p>
        </w:tc>
        <w:tc>
          <w:tcPr>
            <w:tcW w:w="691" w:type="dxa"/>
            <w:tcBorders>
              <w:top w:val="single" w:sz="4" w:space="0" w:color="auto"/>
              <w:bottom w:val="single" w:sz="4" w:space="0" w:color="auto"/>
            </w:tcBorders>
          </w:tcPr>
          <w:p w14:paraId="6CE76B8D"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822" w:type="dxa"/>
            <w:tcBorders>
              <w:top w:val="single" w:sz="4" w:space="0" w:color="auto"/>
              <w:left w:val="nil"/>
              <w:bottom w:val="single" w:sz="4" w:space="0" w:color="auto"/>
              <w:right w:val="nil"/>
            </w:tcBorders>
            <w:shd w:val="clear" w:color="auto" w:fill="auto"/>
            <w:vAlign w:val="center"/>
          </w:tcPr>
          <w:p w14:paraId="0515ED52"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6 (26.7)</w:t>
            </w:r>
          </w:p>
        </w:tc>
        <w:tc>
          <w:tcPr>
            <w:tcW w:w="884" w:type="dxa"/>
            <w:tcBorders>
              <w:top w:val="single" w:sz="4" w:space="0" w:color="auto"/>
              <w:left w:val="nil"/>
              <w:bottom w:val="single" w:sz="4" w:space="0" w:color="auto"/>
              <w:right w:val="nil"/>
            </w:tcBorders>
            <w:shd w:val="clear" w:color="auto" w:fill="auto"/>
            <w:vAlign w:val="center"/>
          </w:tcPr>
          <w:p w14:paraId="353E2840"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2 (3.3)</w:t>
            </w:r>
          </w:p>
        </w:tc>
      </w:tr>
      <w:tr w:rsidR="00994C22" w:rsidRPr="00994C22" w14:paraId="0EB71367" w14:textId="77777777" w:rsidTr="008E6037">
        <w:trPr>
          <w:trHeight w:val="27"/>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4CC38206"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White blood cell decreased</w:t>
            </w:r>
          </w:p>
        </w:tc>
        <w:tc>
          <w:tcPr>
            <w:tcW w:w="1191" w:type="dxa"/>
            <w:tcBorders>
              <w:top w:val="single" w:sz="4" w:space="0" w:color="auto"/>
              <w:bottom w:val="single" w:sz="4" w:space="0" w:color="auto"/>
            </w:tcBorders>
          </w:tcPr>
          <w:p w14:paraId="035FFB99" w14:textId="77777777" w:rsidR="00994C22" w:rsidRPr="00994C22" w:rsidRDefault="00994C22" w:rsidP="008E6037">
            <w:pPr>
              <w:spacing w:after="0" w:line="240" w:lineRule="auto"/>
              <w:ind w:left="-107"/>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8 (40.0)</w:t>
            </w:r>
          </w:p>
        </w:tc>
        <w:tc>
          <w:tcPr>
            <w:tcW w:w="810" w:type="dxa"/>
            <w:tcBorders>
              <w:top w:val="single" w:sz="4" w:space="0" w:color="auto"/>
              <w:bottom w:val="single" w:sz="4" w:space="0" w:color="auto"/>
            </w:tcBorders>
          </w:tcPr>
          <w:p w14:paraId="1443C0C7"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 (5.0)</w:t>
            </w:r>
          </w:p>
        </w:tc>
        <w:tc>
          <w:tcPr>
            <w:tcW w:w="1068" w:type="dxa"/>
            <w:tcBorders>
              <w:top w:val="single" w:sz="4" w:space="0" w:color="auto"/>
              <w:bottom w:val="single" w:sz="4" w:space="0" w:color="auto"/>
            </w:tcBorders>
          </w:tcPr>
          <w:p w14:paraId="06473B82"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900" w:type="dxa"/>
            <w:tcBorders>
              <w:top w:val="single" w:sz="4" w:space="0" w:color="auto"/>
              <w:bottom w:val="single" w:sz="4" w:space="0" w:color="auto"/>
            </w:tcBorders>
          </w:tcPr>
          <w:p w14:paraId="75C299F4"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2 (10.0)</w:t>
            </w:r>
          </w:p>
        </w:tc>
        <w:tc>
          <w:tcPr>
            <w:tcW w:w="1035" w:type="dxa"/>
            <w:tcBorders>
              <w:top w:val="single" w:sz="4" w:space="0" w:color="auto"/>
              <w:bottom w:val="single" w:sz="4" w:space="0" w:color="auto"/>
            </w:tcBorders>
          </w:tcPr>
          <w:p w14:paraId="45991A87"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 (5.0)</w:t>
            </w:r>
          </w:p>
        </w:tc>
        <w:tc>
          <w:tcPr>
            <w:tcW w:w="691" w:type="dxa"/>
            <w:tcBorders>
              <w:top w:val="single" w:sz="4" w:space="0" w:color="auto"/>
              <w:bottom w:val="single" w:sz="4" w:space="0" w:color="auto"/>
            </w:tcBorders>
          </w:tcPr>
          <w:p w14:paraId="1D9B94AC"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822" w:type="dxa"/>
            <w:tcBorders>
              <w:top w:val="single" w:sz="4" w:space="0" w:color="auto"/>
              <w:left w:val="nil"/>
              <w:bottom w:val="single" w:sz="4" w:space="0" w:color="auto"/>
              <w:right w:val="nil"/>
            </w:tcBorders>
            <w:shd w:val="clear" w:color="auto" w:fill="auto"/>
            <w:vAlign w:val="center"/>
          </w:tcPr>
          <w:p w14:paraId="74A345F9"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6 (26.7)</w:t>
            </w:r>
          </w:p>
        </w:tc>
        <w:tc>
          <w:tcPr>
            <w:tcW w:w="884" w:type="dxa"/>
            <w:tcBorders>
              <w:top w:val="single" w:sz="4" w:space="0" w:color="auto"/>
              <w:left w:val="nil"/>
              <w:bottom w:val="single" w:sz="4" w:space="0" w:color="auto"/>
              <w:right w:val="nil"/>
            </w:tcBorders>
            <w:shd w:val="clear" w:color="auto" w:fill="auto"/>
            <w:vAlign w:val="center"/>
          </w:tcPr>
          <w:p w14:paraId="36C06A34"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3 (5.0)</w:t>
            </w:r>
          </w:p>
        </w:tc>
      </w:tr>
      <w:tr w:rsidR="00994C22" w:rsidRPr="00994C22" w14:paraId="69CDFAF3" w14:textId="77777777" w:rsidTr="008E6037">
        <w:trPr>
          <w:trHeight w:val="27"/>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207006F9"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Hypothyroidism</w:t>
            </w:r>
          </w:p>
        </w:tc>
        <w:tc>
          <w:tcPr>
            <w:tcW w:w="1191" w:type="dxa"/>
            <w:tcBorders>
              <w:top w:val="single" w:sz="4" w:space="0" w:color="auto"/>
              <w:bottom w:val="single" w:sz="4" w:space="0" w:color="auto"/>
            </w:tcBorders>
          </w:tcPr>
          <w:p w14:paraId="04C84CE9"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4 (20.0)</w:t>
            </w:r>
          </w:p>
        </w:tc>
        <w:tc>
          <w:tcPr>
            <w:tcW w:w="810" w:type="dxa"/>
            <w:tcBorders>
              <w:top w:val="single" w:sz="4" w:space="0" w:color="auto"/>
              <w:bottom w:val="single" w:sz="4" w:space="0" w:color="auto"/>
            </w:tcBorders>
          </w:tcPr>
          <w:p w14:paraId="133B40F1"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68" w:type="dxa"/>
            <w:tcBorders>
              <w:top w:val="single" w:sz="4" w:space="0" w:color="auto"/>
              <w:bottom w:val="single" w:sz="4" w:space="0" w:color="auto"/>
            </w:tcBorders>
          </w:tcPr>
          <w:p w14:paraId="63371D2A"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900" w:type="dxa"/>
            <w:tcBorders>
              <w:top w:val="single" w:sz="4" w:space="0" w:color="auto"/>
              <w:bottom w:val="single" w:sz="4" w:space="0" w:color="auto"/>
            </w:tcBorders>
          </w:tcPr>
          <w:p w14:paraId="5466B643"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35" w:type="dxa"/>
            <w:tcBorders>
              <w:top w:val="single" w:sz="4" w:space="0" w:color="auto"/>
              <w:bottom w:val="single" w:sz="4" w:space="0" w:color="auto"/>
            </w:tcBorders>
          </w:tcPr>
          <w:p w14:paraId="036B18A9"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5 (25.0)</w:t>
            </w:r>
          </w:p>
        </w:tc>
        <w:tc>
          <w:tcPr>
            <w:tcW w:w="691" w:type="dxa"/>
            <w:tcBorders>
              <w:top w:val="single" w:sz="4" w:space="0" w:color="auto"/>
              <w:bottom w:val="single" w:sz="4" w:space="0" w:color="auto"/>
            </w:tcBorders>
          </w:tcPr>
          <w:p w14:paraId="3E9DC996"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822" w:type="dxa"/>
            <w:tcBorders>
              <w:top w:val="single" w:sz="4" w:space="0" w:color="auto"/>
              <w:left w:val="nil"/>
              <w:bottom w:val="single" w:sz="4" w:space="0" w:color="auto"/>
              <w:right w:val="nil"/>
            </w:tcBorders>
            <w:shd w:val="clear" w:color="auto" w:fill="auto"/>
            <w:vAlign w:val="center"/>
          </w:tcPr>
          <w:p w14:paraId="464B5031"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5 (25.0)</w:t>
            </w:r>
          </w:p>
        </w:tc>
        <w:tc>
          <w:tcPr>
            <w:tcW w:w="884" w:type="dxa"/>
            <w:tcBorders>
              <w:top w:val="single" w:sz="4" w:space="0" w:color="auto"/>
              <w:left w:val="nil"/>
              <w:bottom w:val="single" w:sz="4" w:space="0" w:color="auto"/>
              <w:right w:val="nil"/>
            </w:tcBorders>
            <w:shd w:val="clear" w:color="auto" w:fill="auto"/>
            <w:vAlign w:val="center"/>
          </w:tcPr>
          <w:p w14:paraId="52503354"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r>
      <w:tr w:rsidR="00994C22" w:rsidRPr="00994C22" w14:paraId="0891D076" w14:textId="77777777" w:rsidTr="008E6037">
        <w:trPr>
          <w:trHeight w:val="27"/>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1E212986"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Hypertriglyceridemia</w:t>
            </w:r>
          </w:p>
        </w:tc>
        <w:tc>
          <w:tcPr>
            <w:tcW w:w="1191" w:type="dxa"/>
            <w:tcBorders>
              <w:top w:val="single" w:sz="4" w:space="0" w:color="auto"/>
              <w:bottom w:val="single" w:sz="4" w:space="0" w:color="auto"/>
            </w:tcBorders>
          </w:tcPr>
          <w:p w14:paraId="7942CD12"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4 (20.0)</w:t>
            </w:r>
          </w:p>
        </w:tc>
        <w:tc>
          <w:tcPr>
            <w:tcW w:w="810" w:type="dxa"/>
            <w:tcBorders>
              <w:top w:val="single" w:sz="4" w:space="0" w:color="auto"/>
              <w:bottom w:val="single" w:sz="4" w:space="0" w:color="auto"/>
            </w:tcBorders>
          </w:tcPr>
          <w:p w14:paraId="12C2321D"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68" w:type="dxa"/>
            <w:tcBorders>
              <w:top w:val="single" w:sz="4" w:space="0" w:color="auto"/>
              <w:bottom w:val="single" w:sz="4" w:space="0" w:color="auto"/>
            </w:tcBorders>
          </w:tcPr>
          <w:p w14:paraId="3F093EB4"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5 (25.0)</w:t>
            </w:r>
          </w:p>
        </w:tc>
        <w:tc>
          <w:tcPr>
            <w:tcW w:w="900" w:type="dxa"/>
            <w:tcBorders>
              <w:top w:val="single" w:sz="4" w:space="0" w:color="auto"/>
              <w:bottom w:val="single" w:sz="4" w:space="0" w:color="auto"/>
            </w:tcBorders>
          </w:tcPr>
          <w:p w14:paraId="60B753C2"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 (5.0)</w:t>
            </w:r>
          </w:p>
        </w:tc>
        <w:tc>
          <w:tcPr>
            <w:tcW w:w="1035" w:type="dxa"/>
            <w:tcBorders>
              <w:top w:val="single" w:sz="4" w:space="0" w:color="auto"/>
              <w:bottom w:val="single" w:sz="4" w:space="0" w:color="auto"/>
            </w:tcBorders>
          </w:tcPr>
          <w:p w14:paraId="7415278B"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691" w:type="dxa"/>
            <w:tcBorders>
              <w:top w:val="single" w:sz="4" w:space="0" w:color="auto"/>
              <w:bottom w:val="single" w:sz="4" w:space="0" w:color="auto"/>
            </w:tcBorders>
          </w:tcPr>
          <w:p w14:paraId="6A9AF92D"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 (5.0)</w:t>
            </w:r>
          </w:p>
        </w:tc>
        <w:tc>
          <w:tcPr>
            <w:tcW w:w="822" w:type="dxa"/>
            <w:tcBorders>
              <w:top w:val="single" w:sz="4" w:space="0" w:color="auto"/>
              <w:left w:val="nil"/>
              <w:bottom w:val="single" w:sz="4" w:space="0" w:color="auto"/>
              <w:right w:val="nil"/>
            </w:tcBorders>
            <w:shd w:val="clear" w:color="auto" w:fill="auto"/>
            <w:vAlign w:val="center"/>
          </w:tcPr>
          <w:p w14:paraId="565632F3"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5 (25.0)</w:t>
            </w:r>
          </w:p>
        </w:tc>
        <w:tc>
          <w:tcPr>
            <w:tcW w:w="884" w:type="dxa"/>
            <w:tcBorders>
              <w:top w:val="single" w:sz="4" w:space="0" w:color="auto"/>
              <w:left w:val="nil"/>
              <w:bottom w:val="single" w:sz="4" w:space="0" w:color="auto"/>
              <w:right w:val="nil"/>
            </w:tcBorders>
            <w:shd w:val="clear" w:color="auto" w:fill="auto"/>
            <w:vAlign w:val="center"/>
          </w:tcPr>
          <w:p w14:paraId="43ED7AEE"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2 (3.3)</w:t>
            </w:r>
          </w:p>
        </w:tc>
      </w:tr>
      <w:tr w:rsidR="00994C22" w:rsidRPr="00994C22" w14:paraId="25F228F1" w14:textId="77777777" w:rsidTr="008E6037">
        <w:trPr>
          <w:trHeight w:val="27"/>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5CF6E3BB"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Aspartate aminotransferase increased</w:t>
            </w:r>
          </w:p>
        </w:tc>
        <w:tc>
          <w:tcPr>
            <w:tcW w:w="1191" w:type="dxa"/>
            <w:tcBorders>
              <w:top w:val="single" w:sz="4" w:space="0" w:color="auto"/>
              <w:bottom w:val="single" w:sz="4" w:space="0" w:color="auto"/>
            </w:tcBorders>
          </w:tcPr>
          <w:p w14:paraId="068B64DD"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5 (25.0)</w:t>
            </w:r>
          </w:p>
        </w:tc>
        <w:tc>
          <w:tcPr>
            <w:tcW w:w="810" w:type="dxa"/>
            <w:tcBorders>
              <w:top w:val="single" w:sz="4" w:space="0" w:color="auto"/>
              <w:bottom w:val="single" w:sz="4" w:space="0" w:color="auto"/>
            </w:tcBorders>
          </w:tcPr>
          <w:p w14:paraId="2CA9234A"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 (5.0)</w:t>
            </w:r>
          </w:p>
        </w:tc>
        <w:tc>
          <w:tcPr>
            <w:tcW w:w="1068" w:type="dxa"/>
            <w:tcBorders>
              <w:top w:val="single" w:sz="4" w:space="0" w:color="auto"/>
              <w:bottom w:val="single" w:sz="4" w:space="0" w:color="auto"/>
            </w:tcBorders>
          </w:tcPr>
          <w:p w14:paraId="6FBB9FC7"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3 (15.0)</w:t>
            </w:r>
          </w:p>
        </w:tc>
        <w:tc>
          <w:tcPr>
            <w:tcW w:w="900" w:type="dxa"/>
            <w:tcBorders>
              <w:top w:val="single" w:sz="4" w:space="0" w:color="auto"/>
              <w:bottom w:val="single" w:sz="4" w:space="0" w:color="auto"/>
            </w:tcBorders>
          </w:tcPr>
          <w:p w14:paraId="0BED8397"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 (5.0)</w:t>
            </w:r>
          </w:p>
        </w:tc>
        <w:tc>
          <w:tcPr>
            <w:tcW w:w="1035" w:type="dxa"/>
            <w:tcBorders>
              <w:top w:val="single" w:sz="4" w:space="0" w:color="auto"/>
              <w:bottom w:val="single" w:sz="4" w:space="0" w:color="auto"/>
            </w:tcBorders>
          </w:tcPr>
          <w:p w14:paraId="31DDF9B8"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7 (35.0)</w:t>
            </w:r>
          </w:p>
        </w:tc>
        <w:tc>
          <w:tcPr>
            <w:tcW w:w="691" w:type="dxa"/>
            <w:tcBorders>
              <w:top w:val="single" w:sz="4" w:space="0" w:color="auto"/>
              <w:bottom w:val="single" w:sz="4" w:space="0" w:color="auto"/>
            </w:tcBorders>
          </w:tcPr>
          <w:p w14:paraId="2BC1D4B9"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822" w:type="dxa"/>
            <w:tcBorders>
              <w:top w:val="single" w:sz="4" w:space="0" w:color="auto"/>
              <w:left w:val="nil"/>
              <w:bottom w:val="single" w:sz="4" w:space="0" w:color="auto"/>
              <w:right w:val="nil"/>
            </w:tcBorders>
            <w:shd w:val="clear" w:color="auto" w:fill="auto"/>
            <w:vAlign w:val="center"/>
          </w:tcPr>
          <w:p w14:paraId="460A7E9F"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5 (25.0)</w:t>
            </w:r>
          </w:p>
        </w:tc>
        <w:tc>
          <w:tcPr>
            <w:tcW w:w="884" w:type="dxa"/>
            <w:tcBorders>
              <w:top w:val="single" w:sz="4" w:space="0" w:color="auto"/>
              <w:left w:val="nil"/>
              <w:bottom w:val="single" w:sz="4" w:space="0" w:color="auto"/>
              <w:right w:val="nil"/>
            </w:tcBorders>
            <w:shd w:val="clear" w:color="auto" w:fill="auto"/>
            <w:vAlign w:val="center"/>
          </w:tcPr>
          <w:p w14:paraId="1BA86332"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2 (3.3)</w:t>
            </w:r>
          </w:p>
        </w:tc>
      </w:tr>
      <w:tr w:rsidR="00994C22" w:rsidRPr="00994C22" w14:paraId="0DF2A965" w14:textId="77777777" w:rsidTr="008E6037">
        <w:trPr>
          <w:trHeight w:val="27"/>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56196CBB"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Appetite decreased</w:t>
            </w:r>
          </w:p>
        </w:tc>
        <w:tc>
          <w:tcPr>
            <w:tcW w:w="1191" w:type="dxa"/>
            <w:tcBorders>
              <w:top w:val="single" w:sz="4" w:space="0" w:color="auto"/>
              <w:bottom w:val="single" w:sz="4" w:space="0" w:color="auto"/>
            </w:tcBorders>
          </w:tcPr>
          <w:p w14:paraId="286D3134"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4 (20.0)</w:t>
            </w:r>
          </w:p>
        </w:tc>
        <w:tc>
          <w:tcPr>
            <w:tcW w:w="810" w:type="dxa"/>
            <w:tcBorders>
              <w:top w:val="single" w:sz="4" w:space="0" w:color="auto"/>
              <w:bottom w:val="single" w:sz="4" w:space="0" w:color="auto"/>
            </w:tcBorders>
          </w:tcPr>
          <w:p w14:paraId="0005679E"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68" w:type="dxa"/>
            <w:tcBorders>
              <w:top w:val="single" w:sz="4" w:space="0" w:color="auto"/>
              <w:bottom w:val="single" w:sz="4" w:space="0" w:color="auto"/>
            </w:tcBorders>
          </w:tcPr>
          <w:p w14:paraId="6A64D610"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5 (25.0)</w:t>
            </w:r>
          </w:p>
        </w:tc>
        <w:tc>
          <w:tcPr>
            <w:tcW w:w="900" w:type="dxa"/>
            <w:tcBorders>
              <w:top w:val="single" w:sz="4" w:space="0" w:color="auto"/>
              <w:bottom w:val="single" w:sz="4" w:space="0" w:color="auto"/>
            </w:tcBorders>
          </w:tcPr>
          <w:p w14:paraId="39751076"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35" w:type="dxa"/>
            <w:tcBorders>
              <w:top w:val="single" w:sz="4" w:space="0" w:color="auto"/>
              <w:bottom w:val="single" w:sz="4" w:space="0" w:color="auto"/>
            </w:tcBorders>
          </w:tcPr>
          <w:p w14:paraId="5B054EBD"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691" w:type="dxa"/>
            <w:tcBorders>
              <w:top w:val="single" w:sz="4" w:space="0" w:color="auto"/>
              <w:bottom w:val="single" w:sz="4" w:space="0" w:color="auto"/>
            </w:tcBorders>
          </w:tcPr>
          <w:p w14:paraId="75AA9AA0"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822" w:type="dxa"/>
            <w:tcBorders>
              <w:top w:val="single" w:sz="4" w:space="0" w:color="auto"/>
              <w:left w:val="nil"/>
              <w:bottom w:val="single" w:sz="4" w:space="0" w:color="auto"/>
              <w:right w:val="nil"/>
            </w:tcBorders>
            <w:shd w:val="clear" w:color="auto" w:fill="auto"/>
            <w:vAlign w:val="center"/>
          </w:tcPr>
          <w:p w14:paraId="2CFAD088"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5 (25.0)</w:t>
            </w:r>
          </w:p>
        </w:tc>
        <w:tc>
          <w:tcPr>
            <w:tcW w:w="884" w:type="dxa"/>
            <w:tcBorders>
              <w:top w:val="single" w:sz="4" w:space="0" w:color="auto"/>
              <w:left w:val="nil"/>
              <w:bottom w:val="single" w:sz="4" w:space="0" w:color="auto"/>
              <w:right w:val="nil"/>
            </w:tcBorders>
            <w:shd w:val="clear" w:color="auto" w:fill="auto"/>
            <w:vAlign w:val="center"/>
          </w:tcPr>
          <w:p w14:paraId="2D1EB42B"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r>
      <w:tr w:rsidR="00994C22" w:rsidRPr="00994C22" w14:paraId="00D184A2" w14:textId="77777777" w:rsidTr="008E6037">
        <w:trPr>
          <w:trHeight w:val="27"/>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31593E04"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Hypertension</w:t>
            </w:r>
          </w:p>
        </w:tc>
        <w:tc>
          <w:tcPr>
            <w:tcW w:w="1191" w:type="dxa"/>
            <w:tcBorders>
              <w:top w:val="single" w:sz="4" w:space="0" w:color="auto"/>
              <w:bottom w:val="single" w:sz="4" w:space="0" w:color="auto"/>
            </w:tcBorders>
          </w:tcPr>
          <w:p w14:paraId="47ACED61"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4 (20.0)</w:t>
            </w:r>
          </w:p>
        </w:tc>
        <w:tc>
          <w:tcPr>
            <w:tcW w:w="810" w:type="dxa"/>
            <w:tcBorders>
              <w:top w:val="single" w:sz="4" w:space="0" w:color="auto"/>
              <w:bottom w:val="single" w:sz="4" w:space="0" w:color="auto"/>
            </w:tcBorders>
          </w:tcPr>
          <w:p w14:paraId="501B787B"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68" w:type="dxa"/>
            <w:tcBorders>
              <w:top w:val="single" w:sz="4" w:space="0" w:color="auto"/>
              <w:bottom w:val="single" w:sz="4" w:space="0" w:color="auto"/>
            </w:tcBorders>
          </w:tcPr>
          <w:p w14:paraId="48E9E325"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3 (15.0)</w:t>
            </w:r>
          </w:p>
        </w:tc>
        <w:tc>
          <w:tcPr>
            <w:tcW w:w="900" w:type="dxa"/>
            <w:tcBorders>
              <w:top w:val="single" w:sz="4" w:space="0" w:color="auto"/>
              <w:bottom w:val="single" w:sz="4" w:space="0" w:color="auto"/>
            </w:tcBorders>
          </w:tcPr>
          <w:p w14:paraId="4FBBE1D3" w14:textId="77777777" w:rsidR="00994C22" w:rsidRPr="00994C22" w:rsidRDefault="00994C22" w:rsidP="008E6037">
            <w:pPr>
              <w:spacing w:after="0" w:line="240" w:lineRule="auto"/>
              <w:ind w:left="-100"/>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2 (10.0)</w:t>
            </w:r>
          </w:p>
        </w:tc>
        <w:tc>
          <w:tcPr>
            <w:tcW w:w="1035" w:type="dxa"/>
            <w:tcBorders>
              <w:top w:val="single" w:sz="4" w:space="0" w:color="auto"/>
              <w:bottom w:val="single" w:sz="4" w:space="0" w:color="auto"/>
            </w:tcBorders>
          </w:tcPr>
          <w:p w14:paraId="75D33E41"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8 (40.0)</w:t>
            </w:r>
          </w:p>
        </w:tc>
        <w:tc>
          <w:tcPr>
            <w:tcW w:w="691" w:type="dxa"/>
            <w:tcBorders>
              <w:top w:val="single" w:sz="4" w:space="0" w:color="auto"/>
              <w:bottom w:val="single" w:sz="4" w:space="0" w:color="auto"/>
            </w:tcBorders>
          </w:tcPr>
          <w:p w14:paraId="44084550" w14:textId="77777777" w:rsidR="00994C22" w:rsidRPr="00994C22" w:rsidRDefault="00994C22" w:rsidP="008E6037">
            <w:pPr>
              <w:spacing w:after="0" w:line="240" w:lineRule="auto"/>
              <w:ind w:left="-107"/>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2 (10.0)</w:t>
            </w:r>
          </w:p>
        </w:tc>
        <w:tc>
          <w:tcPr>
            <w:tcW w:w="822" w:type="dxa"/>
            <w:tcBorders>
              <w:top w:val="single" w:sz="4" w:space="0" w:color="auto"/>
              <w:left w:val="nil"/>
              <w:bottom w:val="single" w:sz="4" w:space="0" w:color="auto"/>
              <w:right w:val="nil"/>
            </w:tcBorders>
            <w:shd w:val="clear" w:color="auto" w:fill="auto"/>
            <w:vAlign w:val="center"/>
          </w:tcPr>
          <w:p w14:paraId="0C57F817"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5 (25.0)</w:t>
            </w:r>
          </w:p>
        </w:tc>
        <w:tc>
          <w:tcPr>
            <w:tcW w:w="884" w:type="dxa"/>
            <w:tcBorders>
              <w:top w:val="single" w:sz="4" w:space="0" w:color="auto"/>
              <w:left w:val="nil"/>
              <w:bottom w:val="single" w:sz="4" w:space="0" w:color="auto"/>
              <w:right w:val="nil"/>
            </w:tcBorders>
            <w:shd w:val="clear" w:color="auto" w:fill="auto"/>
            <w:vAlign w:val="center"/>
          </w:tcPr>
          <w:p w14:paraId="25D53EA8"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4 (6.7)</w:t>
            </w:r>
          </w:p>
        </w:tc>
      </w:tr>
      <w:tr w:rsidR="00994C22" w:rsidRPr="00994C22" w14:paraId="3633A0FB" w14:textId="77777777" w:rsidTr="008E6037">
        <w:tblPrEx>
          <w:tblCellMar>
            <w:top w:w="0" w:type="dxa"/>
            <w:bottom w:w="0" w:type="dxa"/>
          </w:tblCellMar>
        </w:tblPrEx>
        <w:trPr>
          <w:trHeight w:val="27"/>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00D9E6EA"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Neutrophil count decreased</w:t>
            </w:r>
          </w:p>
        </w:tc>
        <w:tc>
          <w:tcPr>
            <w:tcW w:w="1191" w:type="dxa"/>
            <w:tcBorders>
              <w:top w:val="single" w:sz="4" w:space="0" w:color="auto"/>
              <w:bottom w:val="single" w:sz="4" w:space="0" w:color="auto"/>
            </w:tcBorders>
          </w:tcPr>
          <w:p w14:paraId="427C4AFE"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810" w:type="dxa"/>
            <w:tcBorders>
              <w:top w:val="single" w:sz="4" w:space="0" w:color="auto"/>
              <w:bottom w:val="single" w:sz="4" w:space="0" w:color="auto"/>
            </w:tcBorders>
          </w:tcPr>
          <w:p w14:paraId="3555C927"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 (5.0)</w:t>
            </w:r>
          </w:p>
        </w:tc>
        <w:tc>
          <w:tcPr>
            <w:tcW w:w="1068" w:type="dxa"/>
            <w:tcBorders>
              <w:top w:val="single" w:sz="4" w:space="0" w:color="auto"/>
              <w:bottom w:val="single" w:sz="4" w:space="0" w:color="auto"/>
            </w:tcBorders>
          </w:tcPr>
          <w:p w14:paraId="3712A45A"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6 (30.0)</w:t>
            </w:r>
          </w:p>
        </w:tc>
        <w:tc>
          <w:tcPr>
            <w:tcW w:w="900" w:type="dxa"/>
            <w:tcBorders>
              <w:top w:val="single" w:sz="4" w:space="0" w:color="auto"/>
              <w:bottom w:val="single" w:sz="4" w:space="0" w:color="auto"/>
            </w:tcBorders>
          </w:tcPr>
          <w:p w14:paraId="6137D999"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2 (10.0)</w:t>
            </w:r>
          </w:p>
        </w:tc>
        <w:tc>
          <w:tcPr>
            <w:tcW w:w="1035" w:type="dxa"/>
            <w:tcBorders>
              <w:top w:val="single" w:sz="4" w:space="0" w:color="auto"/>
              <w:bottom w:val="single" w:sz="4" w:space="0" w:color="auto"/>
            </w:tcBorders>
          </w:tcPr>
          <w:p w14:paraId="36A3B8AB"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 (5.0)</w:t>
            </w:r>
          </w:p>
        </w:tc>
        <w:tc>
          <w:tcPr>
            <w:tcW w:w="691" w:type="dxa"/>
            <w:tcBorders>
              <w:top w:val="single" w:sz="4" w:space="0" w:color="auto"/>
              <w:bottom w:val="single" w:sz="4" w:space="0" w:color="auto"/>
            </w:tcBorders>
          </w:tcPr>
          <w:p w14:paraId="41F05C27"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822" w:type="dxa"/>
            <w:tcBorders>
              <w:top w:val="single" w:sz="4" w:space="0" w:color="auto"/>
              <w:bottom w:val="single" w:sz="4" w:space="0" w:color="auto"/>
            </w:tcBorders>
          </w:tcPr>
          <w:p w14:paraId="3D0C0A74"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4 (23.3)</w:t>
            </w:r>
          </w:p>
        </w:tc>
        <w:tc>
          <w:tcPr>
            <w:tcW w:w="884" w:type="dxa"/>
            <w:tcBorders>
              <w:top w:val="single" w:sz="4" w:space="0" w:color="auto"/>
              <w:bottom w:val="single" w:sz="4" w:space="0" w:color="auto"/>
              <w:right w:val="nil"/>
            </w:tcBorders>
          </w:tcPr>
          <w:p w14:paraId="11F9C628"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3 (5.0)</w:t>
            </w:r>
          </w:p>
        </w:tc>
      </w:tr>
      <w:tr w:rsidR="00994C22" w:rsidRPr="00994C22" w14:paraId="1B9CB096" w14:textId="77777777" w:rsidTr="008E6037">
        <w:tblPrEx>
          <w:tblCellMar>
            <w:top w:w="0" w:type="dxa"/>
            <w:bottom w:w="0" w:type="dxa"/>
          </w:tblCellMar>
        </w:tblPrEx>
        <w:trPr>
          <w:trHeight w:val="27"/>
        </w:trPr>
        <w:tc>
          <w:tcPr>
            <w:cnfStyle w:val="001000000000" w:firstRow="0" w:lastRow="0" w:firstColumn="1" w:lastColumn="0" w:oddVBand="0" w:evenVBand="0" w:oddHBand="0" w:evenHBand="0" w:firstRowFirstColumn="0" w:firstRowLastColumn="0" w:lastRowFirstColumn="0" w:lastRowLastColumn="0"/>
            <w:tcW w:w="2499" w:type="dxa"/>
            <w:tcBorders>
              <w:top w:val="single" w:sz="4" w:space="0" w:color="auto"/>
              <w:left w:val="nil"/>
              <w:bottom w:val="single" w:sz="4" w:space="0" w:color="auto"/>
            </w:tcBorders>
          </w:tcPr>
          <w:p w14:paraId="75B39CB7" w14:textId="77777777" w:rsidR="00994C22" w:rsidRPr="00994C22" w:rsidRDefault="00994C22" w:rsidP="008E6037">
            <w:pPr>
              <w:spacing w:after="0" w:line="240" w:lineRule="auto"/>
              <w:ind w:left="284"/>
              <w:contextualSpacing/>
              <w:jc w:val="left"/>
              <w:rPr>
                <w:rFonts w:cs="Times New Roman"/>
                <w:b w:val="0"/>
                <w:color w:val="auto"/>
                <w:sz w:val="20"/>
                <w:szCs w:val="20"/>
              </w:rPr>
            </w:pPr>
            <w:r w:rsidRPr="00994C22">
              <w:rPr>
                <w:rFonts w:cs="Times New Roman"/>
                <w:sz w:val="20"/>
                <w:szCs w:val="20"/>
              </w:rPr>
              <w:t>Alanine aminotransferase increased</w:t>
            </w:r>
          </w:p>
        </w:tc>
        <w:tc>
          <w:tcPr>
            <w:tcW w:w="1191" w:type="dxa"/>
            <w:tcBorders>
              <w:top w:val="single" w:sz="4" w:space="0" w:color="auto"/>
              <w:bottom w:val="single" w:sz="4" w:space="0" w:color="auto"/>
            </w:tcBorders>
          </w:tcPr>
          <w:p w14:paraId="06900907"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5 (25.0)</w:t>
            </w:r>
          </w:p>
        </w:tc>
        <w:tc>
          <w:tcPr>
            <w:tcW w:w="810" w:type="dxa"/>
            <w:tcBorders>
              <w:top w:val="single" w:sz="4" w:space="0" w:color="auto"/>
              <w:bottom w:val="single" w:sz="4" w:space="0" w:color="auto"/>
            </w:tcBorders>
          </w:tcPr>
          <w:p w14:paraId="5EB6FE6C"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68" w:type="dxa"/>
            <w:tcBorders>
              <w:top w:val="single" w:sz="4" w:space="0" w:color="auto"/>
              <w:bottom w:val="single" w:sz="4" w:space="0" w:color="auto"/>
            </w:tcBorders>
          </w:tcPr>
          <w:p w14:paraId="2D4B6DDF"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3 (15.0)</w:t>
            </w:r>
          </w:p>
        </w:tc>
        <w:tc>
          <w:tcPr>
            <w:tcW w:w="900" w:type="dxa"/>
            <w:tcBorders>
              <w:top w:val="single" w:sz="4" w:space="0" w:color="auto"/>
              <w:bottom w:val="single" w:sz="4" w:space="0" w:color="auto"/>
            </w:tcBorders>
          </w:tcPr>
          <w:p w14:paraId="41C2C86C"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1035" w:type="dxa"/>
            <w:tcBorders>
              <w:top w:val="single" w:sz="4" w:space="0" w:color="auto"/>
              <w:bottom w:val="single" w:sz="4" w:space="0" w:color="auto"/>
            </w:tcBorders>
          </w:tcPr>
          <w:p w14:paraId="688FAADA"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4 (20.0)</w:t>
            </w:r>
          </w:p>
        </w:tc>
        <w:tc>
          <w:tcPr>
            <w:tcW w:w="691" w:type="dxa"/>
            <w:tcBorders>
              <w:top w:val="single" w:sz="4" w:space="0" w:color="auto"/>
              <w:bottom w:val="single" w:sz="4" w:space="0" w:color="auto"/>
            </w:tcBorders>
          </w:tcPr>
          <w:p w14:paraId="6A9A624E"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c>
          <w:tcPr>
            <w:tcW w:w="822" w:type="dxa"/>
            <w:tcBorders>
              <w:top w:val="single" w:sz="4" w:space="0" w:color="auto"/>
              <w:bottom w:val="single" w:sz="4" w:space="0" w:color="auto"/>
            </w:tcBorders>
          </w:tcPr>
          <w:p w14:paraId="3FBA46DE"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12 (20.0)</w:t>
            </w:r>
          </w:p>
        </w:tc>
        <w:tc>
          <w:tcPr>
            <w:tcW w:w="884" w:type="dxa"/>
            <w:tcBorders>
              <w:top w:val="single" w:sz="4" w:space="0" w:color="auto"/>
              <w:bottom w:val="single" w:sz="4" w:space="0" w:color="000000" w:themeColor="text1"/>
            </w:tcBorders>
          </w:tcPr>
          <w:p w14:paraId="683D8824" w14:textId="77777777" w:rsidR="00994C22" w:rsidRPr="00994C22" w:rsidRDefault="00994C22" w:rsidP="008E6037">
            <w:pPr>
              <w:spacing w:after="0" w:line="240" w:lineRule="auto"/>
              <w:contextualSpacing/>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94C22">
              <w:rPr>
                <w:rFonts w:cs="Times New Roman"/>
                <w:sz w:val="20"/>
                <w:szCs w:val="20"/>
              </w:rPr>
              <w:t>0</w:t>
            </w:r>
          </w:p>
        </w:tc>
      </w:tr>
    </w:tbl>
    <w:p w14:paraId="652F265C" w14:textId="77777777" w:rsidR="00994C22" w:rsidRPr="00994C22" w:rsidRDefault="00994C22" w:rsidP="00994C22">
      <w:pPr>
        <w:spacing w:after="0"/>
        <w:contextualSpacing/>
        <w:jc w:val="left"/>
        <w:rPr>
          <w:rFonts w:cs="Times New Roman"/>
          <w:sz w:val="20"/>
          <w:szCs w:val="20"/>
        </w:rPr>
      </w:pPr>
      <w:r w:rsidRPr="00994C22">
        <w:rPr>
          <w:rFonts w:cs="Times New Roman"/>
          <w:i/>
          <w:iCs/>
          <w:sz w:val="20"/>
          <w:szCs w:val="20"/>
        </w:rPr>
        <w:t>BTC</w:t>
      </w:r>
      <w:r w:rsidRPr="00994C22">
        <w:rPr>
          <w:rFonts w:cs="Times New Roman"/>
          <w:sz w:val="20"/>
          <w:szCs w:val="20"/>
        </w:rPr>
        <w:t xml:space="preserve"> biliary tract carcinoma; </w:t>
      </w:r>
      <w:r w:rsidRPr="00994C22">
        <w:rPr>
          <w:rFonts w:cs="Times New Roman"/>
          <w:i/>
          <w:iCs/>
          <w:sz w:val="20"/>
          <w:szCs w:val="20"/>
        </w:rPr>
        <w:t>ESCC</w:t>
      </w:r>
      <w:r w:rsidRPr="00994C22">
        <w:rPr>
          <w:rFonts w:cs="Times New Roman"/>
          <w:sz w:val="20"/>
          <w:szCs w:val="20"/>
        </w:rPr>
        <w:t xml:space="preserve"> esophageal squamous cell carcinoma; </w:t>
      </w:r>
      <w:r w:rsidRPr="00994C22">
        <w:rPr>
          <w:rFonts w:cs="Times New Roman"/>
          <w:i/>
          <w:iCs/>
          <w:sz w:val="20"/>
          <w:szCs w:val="20"/>
        </w:rPr>
        <w:t>GC/GEJ</w:t>
      </w:r>
      <w:r w:rsidRPr="00994C22">
        <w:rPr>
          <w:rFonts w:cs="Times New Roman"/>
          <w:sz w:val="20"/>
          <w:szCs w:val="20"/>
        </w:rPr>
        <w:t xml:space="preserve"> gastric/gastroesophageal junction; </w:t>
      </w:r>
      <w:r w:rsidRPr="00994C22">
        <w:rPr>
          <w:rFonts w:cs="Times New Roman"/>
          <w:i/>
          <w:iCs/>
          <w:sz w:val="20"/>
          <w:szCs w:val="20"/>
        </w:rPr>
        <w:t>TRAE</w:t>
      </w:r>
      <w:r w:rsidRPr="00994C22">
        <w:rPr>
          <w:rFonts w:cs="Times New Roman"/>
          <w:sz w:val="20"/>
          <w:szCs w:val="20"/>
        </w:rPr>
        <w:t xml:space="preserve"> treatment-related adverse event.</w:t>
      </w:r>
    </w:p>
    <w:p w14:paraId="5CDF7648" w14:textId="77777777" w:rsidR="00994C22" w:rsidRPr="00994C22" w:rsidRDefault="00994C22" w:rsidP="00994C22">
      <w:pPr>
        <w:rPr>
          <w:rFonts w:eastAsiaTheme="minorEastAsia" w:cs="Times New Roman"/>
          <w:sz w:val="20"/>
          <w:szCs w:val="20"/>
          <w:lang w:eastAsia="zh-CN"/>
        </w:rPr>
      </w:pPr>
      <w:proofErr w:type="spellStart"/>
      <w:r w:rsidRPr="00994C22">
        <w:rPr>
          <w:rFonts w:cs="Times New Roman"/>
          <w:sz w:val="20"/>
          <w:szCs w:val="20"/>
          <w:vertAlign w:val="superscript"/>
        </w:rPr>
        <w:t>a</w:t>
      </w:r>
      <w:r w:rsidRPr="00994C22">
        <w:rPr>
          <w:rFonts w:cs="Times New Roman"/>
          <w:sz w:val="20"/>
          <w:szCs w:val="20"/>
        </w:rPr>
        <w:t>Occurring</w:t>
      </w:r>
      <w:proofErr w:type="spellEnd"/>
      <w:r w:rsidRPr="00994C22">
        <w:rPr>
          <w:rFonts w:cs="Times New Roman"/>
          <w:sz w:val="20"/>
          <w:szCs w:val="20"/>
        </w:rPr>
        <w:t xml:space="preserve"> in ≥20% of patients in all grades or in ≥5% of patients in grade ≥3 in the total population.</w:t>
      </w:r>
    </w:p>
    <w:p w14:paraId="0FA37FFC" w14:textId="77777777" w:rsidR="00994C22" w:rsidRPr="00102763" w:rsidRDefault="00994C22" w:rsidP="00B4299E">
      <w:pPr>
        <w:pageBreakBefore/>
        <w:widowControl w:val="0"/>
        <w:spacing w:after="0"/>
        <w:rPr>
          <w:rFonts w:cs="Times New Roman"/>
          <w:b/>
          <w:bCs/>
          <w:i/>
          <w:iCs/>
          <w:sz w:val="20"/>
          <w:szCs w:val="20"/>
        </w:rPr>
        <w:sectPr w:rsidR="00994C22" w:rsidRPr="00102763" w:rsidSect="002E7F58">
          <w:pgSz w:w="12240" w:h="15840" w:code="1"/>
          <w:pgMar w:top="1310" w:right="1526" w:bottom="1310" w:left="1526" w:header="432" w:footer="706" w:gutter="0"/>
          <w:cols w:space="708"/>
          <w:docGrid w:linePitch="360"/>
        </w:sectPr>
      </w:pPr>
    </w:p>
    <w:p w14:paraId="23265983" w14:textId="0049E0FF" w:rsidR="003B011C" w:rsidRPr="00102763" w:rsidRDefault="003B011C" w:rsidP="006949E4">
      <w:pPr>
        <w:spacing w:after="0" w:line="240" w:lineRule="auto"/>
        <w:outlineLvl w:val="1"/>
        <w:rPr>
          <w:rFonts w:cs="Times New Roman"/>
          <w:szCs w:val="23"/>
        </w:rPr>
      </w:pPr>
      <w:r w:rsidRPr="00102763">
        <w:rPr>
          <w:rFonts w:cs="Times New Roman"/>
          <w:b/>
          <w:bCs/>
          <w:i/>
          <w:iCs/>
          <w:szCs w:val="23"/>
        </w:rPr>
        <w:lastRenderedPageBreak/>
        <w:t>Figure 1</w:t>
      </w:r>
      <w:r w:rsidR="002345C5" w:rsidRPr="00102763">
        <w:rPr>
          <w:rFonts w:cs="Times New Roman"/>
          <w:b/>
          <w:bCs/>
          <w:szCs w:val="23"/>
        </w:rPr>
        <w:t>:</w:t>
      </w:r>
      <w:r w:rsidRPr="00102763">
        <w:rPr>
          <w:rFonts w:cs="Times New Roman"/>
          <w:b/>
          <w:bCs/>
          <w:szCs w:val="23"/>
        </w:rPr>
        <w:t xml:space="preserve"> Trial profile</w:t>
      </w:r>
    </w:p>
    <w:p w14:paraId="1144AAD1" w14:textId="588CD97A" w:rsidR="003B011C" w:rsidRPr="00102763" w:rsidRDefault="003B011C" w:rsidP="003B011C">
      <w:pPr>
        <w:spacing w:after="0" w:line="240" w:lineRule="auto"/>
        <w:rPr>
          <w:rFonts w:cs="Times New Roman"/>
          <w:szCs w:val="23"/>
        </w:rPr>
      </w:pPr>
      <w:r w:rsidRPr="00102763">
        <w:rPr>
          <w:rFonts w:cs="Times New Roman"/>
          <w:szCs w:val="23"/>
        </w:rPr>
        <w:t>Abbreviations: BTC, biliary tract carcinoma; ESCC, esophageal squamous cell carcinoma; GC, gastric; GEJ, gastroesophageal junction</w:t>
      </w:r>
      <w:r w:rsidR="006C41DC">
        <w:rPr>
          <w:rFonts w:cs="Times New Roman"/>
          <w:szCs w:val="23"/>
        </w:rPr>
        <w:t>.</w:t>
      </w:r>
      <w:r w:rsidRPr="00102763">
        <w:rPr>
          <w:rFonts w:cs="Times New Roman"/>
          <w:szCs w:val="23"/>
        </w:rPr>
        <w:t xml:space="preserve"> </w:t>
      </w:r>
    </w:p>
    <w:p w14:paraId="4A813AD9" w14:textId="77777777" w:rsidR="004D34FD" w:rsidRPr="00102763" w:rsidRDefault="004D34FD" w:rsidP="003B011C">
      <w:pPr>
        <w:spacing w:after="0" w:line="240" w:lineRule="auto"/>
        <w:rPr>
          <w:rFonts w:cs="Times New Roman"/>
          <w:szCs w:val="23"/>
        </w:rPr>
      </w:pPr>
    </w:p>
    <w:p w14:paraId="1CBBC421" w14:textId="1BD144E9" w:rsidR="003B011C" w:rsidRPr="00102763" w:rsidRDefault="00360EF1" w:rsidP="003B011C">
      <w:pPr>
        <w:spacing w:after="0" w:line="240" w:lineRule="auto"/>
        <w:rPr>
          <w:rFonts w:cs="Times New Roman"/>
          <w:szCs w:val="23"/>
        </w:rPr>
      </w:pPr>
      <w:r w:rsidRPr="00360EF1">
        <w:rPr>
          <w:rFonts w:cs="Times New Roman"/>
          <w:noProof/>
          <w:szCs w:val="23"/>
        </w:rPr>
        <w:drawing>
          <wp:inline distT="0" distB="0" distL="0" distR="0" wp14:anchorId="464D574A" wp14:editId="201A9803">
            <wp:extent cx="4838949" cy="4934204"/>
            <wp:effectExtent l="0" t="0" r="0" b="0"/>
            <wp:docPr id="3545032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503265" name=""/>
                    <pic:cNvPicPr/>
                  </pic:nvPicPr>
                  <pic:blipFill>
                    <a:blip r:embed="rId14"/>
                    <a:stretch>
                      <a:fillRect/>
                    </a:stretch>
                  </pic:blipFill>
                  <pic:spPr>
                    <a:xfrm>
                      <a:off x="0" y="0"/>
                      <a:ext cx="4838949" cy="4934204"/>
                    </a:xfrm>
                    <a:prstGeom prst="rect">
                      <a:avLst/>
                    </a:prstGeom>
                  </pic:spPr>
                </pic:pic>
              </a:graphicData>
            </a:graphic>
          </wp:inline>
        </w:drawing>
      </w:r>
    </w:p>
    <w:p w14:paraId="6A5FF7F5" w14:textId="5EEAD7F0" w:rsidR="003B011C" w:rsidRPr="00102763" w:rsidRDefault="003B011C" w:rsidP="003B011C">
      <w:pPr>
        <w:spacing w:after="0" w:line="240" w:lineRule="auto"/>
        <w:rPr>
          <w:rFonts w:cs="Times New Roman"/>
          <w:szCs w:val="23"/>
        </w:rPr>
      </w:pPr>
    </w:p>
    <w:p w14:paraId="7D90FE1E" w14:textId="7ED0E347" w:rsidR="003B011C" w:rsidRPr="00102763" w:rsidRDefault="003B011C" w:rsidP="00217EFB">
      <w:pPr>
        <w:rPr>
          <w:rFonts w:cs="Times New Roman"/>
          <w:szCs w:val="23"/>
        </w:rPr>
      </w:pPr>
    </w:p>
    <w:p w14:paraId="6A35084C" w14:textId="523E16E0" w:rsidR="006B343E" w:rsidRPr="00102763" w:rsidRDefault="006B343E" w:rsidP="00217EFB">
      <w:pPr>
        <w:rPr>
          <w:rFonts w:cs="Times New Roman"/>
          <w:b/>
          <w:bCs/>
          <w:i/>
          <w:iCs/>
          <w:szCs w:val="23"/>
        </w:rPr>
      </w:pPr>
    </w:p>
    <w:p w14:paraId="51E3B13C" w14:textId="77777777" w:rsidR="00F91D96" w:rsidRPr="00102763" w:rsidRDefault="00F91D96" w:rsidP="00217EFB">
      <w:pPr>
        <w:rPr>
          <w:rFonts w:cs="Times New Roman"/>
          <w:sz w:val="20"/>
          <w:szCs w:val="20"/>
        </w:rPr>
      </w:pPr>
    </w:p>
    <w:p w14:paraId="490E32E5" w14:textId="16CE253F" w:rsidR="00764BDA" w:rsidRPr="00102763" w:rsidRDefault="00764BDA" w:rsidP="00217EFB">
      <w:pPr>
        <w:rPr>
          <w:rFonts w:cs="Times New Roman"/>
          <w:sz w:val="20"/>
          <w:szCs w:val="20"/>
        </w:rPr>
      </w:pPr>
      <w:bookmarkStart w:id="0" w:name="f_14_2_2_2_3_km"/>
      <w:bookmarkStart w:id="1" w:name="f_14_2_2_2_10_km"/>
      <w:bookmarkEnd w:id="0"/>
      <w:bookmarkEnd w:id="1"/>
    </w:p>
    <w:sectPr w:rsidR="00764BDA" w:rsidRPr="00102763" w:rsidSect="002E7F58">
      <w:pgSz w:w="12240" w:h="15840"/>
      <w:pgMar w:top="1304" w:right="1531" w:bottom="1304" w:left="1531" w:header="432"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1466A3" w14:textId="77777777" w:rsidR="002E7F58" w:rsidRDefault="002E7F58">
      <w:r>
        <w:separator/>
      </w:r>
    </w:p>
  </w:endnote>
  <w:endnote w:type="continuationSeparator" w:id="0">
    <w:p w14:paraId="7505DC4F" w14:textId="77777777" w:rsidR="002E7F58" w:rsidRDefault="002E7F58">
      <w:r>
        <w:continuationSeparator/>
      </w:r>
    </w:p>
  </w:endnote>
  <w:endnote w:type="continuationNotice" w:id="1">
    <w:p w14:paraId="7A7DBAFE" w14:textId="77777777" w:rsidR="002E7F58" w:rsidRDefault="002E7F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6658559"/>
      <w:docPartObj>
        <w:docPartGallery w:val="Page Numbers (Bottom of Page)"/>
        <w:docPartUnique/>
      </w:docPartObj>
    </w:sdtPr>
    <w:sdtEndPr>
      <w:rPr>
        <w:noProof/>
      </w:rPr>
    </w:sdtEndPr>
    <w:sdtContent>
      <w:p w14:paraId="7F822EF5" w14:textId="4A413F31" w:rsidR="00656346" w:rsidRDefault="00656346" w:rsidP="00F84A5F">
        <w:pPr>
          <w:pStyle w:val="Footer"/>
          <w:jc w:val="right"/>
        </w:pPr>
        <w:r>
          <w:fldChar w:fldCharType="begin"/>
        </w:r>
        <w:r>
          <w:instrText xml:space="preserve"> PAGE   \* MERGEFORMAT </w:instrText>
        </w:r>
        <w:r>
          <w:fldChar w:fldCharType="separate"/>
        </w:r>
        <w:r w:rsidR="008C5B90">
          <w:rPr>
            <w:noProof/>
          </w:rPr>
          <w:t>15</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01017D" w14:textId="77777777" w:rsidR="002E7F58" w:rsidRDefault="002E7F58">
      <w:r>
        <w:separator/>
      </w:r>
    </w:p>
  </w:footnote>
  <w:footnote w:type="continuationSeparator" w:id="0">
    <w:p w14:paraId="40C4637A" w14:textId="77777777" w:rsidR="002E7F58" w:rsidRDefault="002E7F58">
      <w:r>
        <w:continuationSeparator/>
      </w:r>
    </w:p>
  </w:footnote>
  <w:footnote w:type="continuationNotice" w:id="1">
    <w:p w14:paraId="473B9CA3" w14:textId="77777777" w:rsidR="002E7F58" w:rsidRDefault="002E7F5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A4D40" w14:textId="258E1600" w:rsidR="00656346" w:rsidRPr="00395ED5" w:rsidRDefault="00656346" w:rsidP="00E77D13">
    <w:pPr>
      <w:pStyle w:val="Header"/>
      <w:spacing w:before="60" w:after="0" w:line="360" w:lineRule="auto"/>
      <w:jc w:val="left"/>
      <w:rPr>
        <w:i/>
        <w:iCs/>
        <w:color w:val="A6A6A6"/>
        <w:sz w:val="22"/>
        <w:szCs w:val="18"/>
        <w:lang w:val="en-US"/>
      </w:rPr>
    </w:pPr>
    <w:r w:rsidRPr="00395ED5">
      <w:rPr>
        <w:b/>
        <w:bCs/>
        <w:i/>
        <w:iCs/>
        <w:color w:val="A6A6A6" w:themeColor="background1" w:themeShade="A6"/>
        <w:sz w:val="16"/>
        <w:szCs w:val="10"/>
        <w:lang w:val="en-US"/>
      </w:rPr>
      <w:t xml:space="preserve">Phase </w:t>
    </w:r>
    <w:r>
      <w:rPr>
        <w:b/>
        <w:bCs/>
        <w:i/>
        <w:iCs/>
        <w:color w:val="A6A6A6" w:themeColor="background1" w:themeShade="A6"/>
        <w:sz w:val="16"/>
        <w:szCs w:val="10"/>
        <w:lang w:val="en-US"/>
      </w:rPr>
      <w:t>II</w:t>
    </w:r>
    <w:r w:rsidRPr="00395ED5">
      <w:rPr>
        <w:b/>
        <w:bCs/>
        <w:i/>
        <w:iCs/>
        <w:color w:val="A6A6A6" w:themeColor="background1" w:themeShade="A6"/>
        <w:sz w:val="16"/>
        <w:szCs w:val="10"/>
        <w:lang w:val="en-US"/>
      </w:rPr>
      <w:t xml:space="preserve"> study of </w:t>
    </w:r>
    <w:proofErr w:type="spellStart"/>
    <w:r w:rsidRPr="00395ED5">
      <w:rPr>
        <w:b/>
        <w:bCs/>
        <w:i/>
        <w:iCs/>
        <w:color w:val="A6A6A6" w:themeColor="background1" w:themeShade="A6"/>
        <w:sz w:val="16"/>
        <w:szCs w:val="10"/>
        <w:lang w:val="en-US"/>
      </w:rPr>
      <w:t>surufatinib+toripalimab</w:t>
    </w:r>
    <w:proofErr w:type="spellEnd"/>
    <w:r w:rsidRPr="00395ED5">
      <w:rPr>
        <w:b/>
        <w:bCs/>
        <w:i/>
        <w:iCs/>
        <w:color w:val="A6A6A6" w:themeColor="background1" w:themeShade="A6"/>
        <w:sz w:val="16"/>
        <w:szCs w:val="10"/>
        <w:lang w:val="en-US"/>
      </w:rPr>
      <w:t xml:space="preserve"> in </w:t>
    </w:r>
    <w:proofErr w:type="spellStart"/>
    <w:r w:rsidRPr="00395ED5">
      <w:rPr>
        <w:b/>
        <w:bCs/>
        <w:i/>
        <w:iCs/>
        <w:color w:val="A6A6A6" w:themeColor="background1" w:themeShade="A6"/>
        <w:sz w:val="16"/>
        <w:szCs w:val="10"/>
        <w:lang w:val="en-US"/>
      </w:rPr>
      <w:t>aSTs</w:t>
    </w:r>
    <w:proofErr w:type="spellEnd"/>
    <w:r w:rsidRPr="00395ED5">
      <w:rPr>
        <w:b/>
        <w:bCs/>
        <w:i/>
        <w:iCs/>
        <w:color w:val="A6A6A6" w:themeColor="background1" w:themeShade="A6"/>
        <w:sz w:val="16"/>
        <w:szCs w:val="10"/>
        <w:lang w:val="en-US"/>
      </w:rPr>
      <w:t xml:space="preserve"> [NCT04169672]: </w:t>
    </w:r>
    <w:proofErr w:type="spellStart"/>
    <w:r w:rsidRPr="00395ED5">
      <w:rPr>
        <w:b/>
        <w:bCs/>
        <w:i/>
        <w:iCs/>
        <w:color w:val="A6A6A6" w:themeColor="background1" w:themeShade="A6"/>
        <w:sz w:val="16"/>
        <w:szCs w:val="10"/>
        <w:lang w:val="en-US"/>
      </w:rPr>
      <w:t>FI</w:t>
    </w:r>
    <w:r w:rsidR="008634E7">
      <w:rPr>
        <w:b/>
        <w:bCs/>
        <w:i/>
        <w:iCs/>
        <w:color w:val="A6A6A6" w:themeColor="background1" w:themeShade="A6"/>
        <w:sz w:val="16"/>
        <w:szCs w:val="10"/>
        <w:lang w:val="en-US"/>
      </w:rPr>
      <w:t>nal</w:t>
    </w:r>
    <w:proofErr w:type="spellEnd"/>
    <w:r w:rsidRPr="00395ED5">
      <w:rPr>
        <w:b/>
        <w:bCs/>
        <w:i/>
        <w:iCs/>
        <w:color w:val="A6A6A6" w:themeColor="background1" w:themeShade="A6"/>
        <w:sz w:val="16"/>
        <w:szCs w:val="10"/>
        <w:lang w:val="en-US"/>
      </w:rPr>
      <w:t xml:space="preserve"> D</w:t>
    </w:r>
    <w:r w:rsidR="008634E7">
      <w:rPr>
        <w:b/>
        <w:bCs/>
        <w:i/>
        <w:iCs/>
        <w:color w:val="A6A6A6" w:themeColor="background1" w:themeShade="A6"/>
        <w:sz w:val="16"/>
        <w:szCs w:val="10"/>
        <w:lang w:val="en-US"/>
      </w:rPr>
      <w:t>raft</w:t>
    </w:r>
    <w:r w:rsidRPr="00395ED5">
      <w:rPr>
        <w:b/>
        <w:bCs/>
        <w:i/>
        <w:iCs/>
        <w:color w:val="A6A6A6" w:themeColor="background1" w:themeShade="A6"/>
        <w:sz w:val="16"/>
        <w:szCs w:val="10"/>
        <w:lang w:val="en-US"/>
      </w:rPr>
      <w:t xml:space="preserve"> – </w:t>
    </w:r>
    <w:r w:rsidRPr="00395ED5">
      <w:rPr>
        <w:b/>
        <w:bCs/>
        <w:i/>
        <w:iCs/>
        <w:color w:val="A6A6A6" w:themeColor="background1" w:themeShade="A6"/>
        <w:sz w:val="16"/>
        <w:szCs w:val="10"/>
        <w:lang w:val="en-US"/>
      </w:rPr>
      <w:fldChar w:fldCharType="begin"/>
    </w:r>
    <w:r w:rsidRPr="00395ED5">
      <w:rPr>
        <w:b/>
        <w:bCs/>
        <w:i/>
        <w:iCs/>
        <w:color w:val="A6A6A6" w:themeColor="background1" w:themeShade="A6"/>
        <w:sz w:val="16"/>
        <w:szCs w:val="10"/>
        <w:lang w:val="en-US"/>
      </w:rPr>
      <w:instrText xml:space="preserve"> DATE \@ "dd MMMM yyyy" </w:instrText>
    </w:r>
    <w:r w:rsidRPr="00395ED5">
      <w:rPr>
        <w:b/>
        <w:bCs/>
        <w:i/>
        <w:iCs/>
        <w:color w:val="A6A6A6" w:themeColor="background1" w:themeShade="A6"/>
        <w:sz w:val="16"/>
        <w:szCs w:val="10"/>
        <w:lang w:val="en-US"/>
      </w:rPr>
      <w:fldChar w:fldCharType="separate"/>
    </w:r>
    <w:r w:rsidR="003738DD">
      <w:rPr>
        <w:b/>
        <w:bCs/>
        <w:i/>
        <w:iCs/>
        <w:noProof/>
        <w:color w:val="A6A6A6" w:themeColor="background1" w:themeShade="A6"/>
        <w:sz w:val="16"/>
        <w:szCs w:val="10"/>
        <w:lang w:val="en-US"/>
      </w:rPr>
      <w:t>22 February 2024</w:t>
    </w:r>
    <w:r w:rsidRPr="00395ED5">
      <w:rPr>
        <w:b/>
        <w:bCs/>
        <w:i/>
        <w:iCs/>
        <w:color w:val="A6A6A6" w:themeColor="background1" w:themeShade="A6"/>
        <w:sz w:val="16"/>
        <w:szCs w:val="10"/>
        <w:lang w:val="en-US"/>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80718"/>
    <w:multiLevelType w:val="hybridMultilevel"/>
    <w:tmpl w:val="B810F670"/>
    <w:lvl w:ilvl="0" w:tplc="0032C5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15835ED"/>
    <w:multiLevelType w:val="multilevel"/>
    <w:tmpl w:val="FDA08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AA31FB"/>
    <w:multiLevelType w:val="hybridMultilevel"/>
    <w:tmpl w:val="62EA3AB6"/>
    <w:lvl w:ilvl="0" w:tplc="BC929D0C">
      <w:start w:val="1"/>
      <w:numFmt w:val="bullet"/>
      <w:lvlText w:val="•"/>
      <w:lvlJc w:val="left"/>
      <w:pPr>
        <w:tabs>
          <w:tab w:val="num" w:pos="720"/>
        </w:tabs>
        <w:ind w:left="720" w:hanging="360"/>
      </w:pPr>
      <w:rPr>
        <w:rFonts w:ascii="Arial" w:hAnsi="Arial" w:hint="default"/>
      </w:rPr>
    </w:lvl>
    <w:lvl w:ilvl="1" w:tplc="43766DE4" w:tentative="1">
      <w:start w:val="1"/>
      <w:numFmt w:val="bullet"/>
      <w:lvlText w:val="•"/>
      <w:lvlJc w:val="left"/>
      <w:pPr>
        <w:tabs>
          <w:tab w:val="num" w:pos="1440"/>
        </w:tabs>
        <w:ind w:left="1440" w:hanging="360"/>
      </w:pPr>
      <w:rPr>
        <w:rFonts w:ascii="Arial" w:hAnsi="Arial" w:hint="default"/>
      </w:rPr>
    </w:lvl>
    <w:lvl w:ilvl="2" w:tplc="4AE480CC" w:tentative="1">
      <w:start w:val="1"/>
      <w:numFmt w:val="bullet"/>
      <w:lvlText w:val="•"/>
      <w:lvlJc w:val="left"/>
      <w:pPr>
        <w:tabs>
          <w:tab w:val="num" w:pos="2160"/>
        </w:tabs>
        <w:ind w:left="2160" w:hanging="360"/>
      </w:pPr>
      <w:rPr>
        <w:rFonts w:ascii="Arial" w:hAnsi="Arial" w:hint="default"/>
      </w:rPr>
    </w:lvl>
    <w:lvl w:ilvl="3" w:tplc="938495EA" w:tentative="1">
      <w:start w:val="1"/>
      <w:numFmt w:val="bullet"/>
      <w:lvlText w:val="•"/>
      <w:lvlJc w:val="left"/>
      <w:pPr>
        <w:tabs>
          <w:tab w:val="num" w:pos="2880"/>
        </w:tabs>
        <w:ind w:left="2880" w:hanging="360"/>
      </w:pPr>
      <w:rPr>
        <w:rFonts w:ascii="Arial" w:hAnsi="Arial" w:hint="default"/>
      </w:rPr>
    </w:lvl>
    <w:lvl w:ilvl="4" w:tplc="9994326C" w:tentative="1">
      <w:start w:val="1"/>
      <w:numFmt w:val="bullet"/>
      <w:lvlText w:val="•"/>
      <w:lvlJc w:val="left"/>
      <w:pPr>
        <w:tabs>
          <w:tab w:val="num" w:pos="3600"/>
        </w:tabs>
        <w:ind w:left="3600" w:hanging="360"/>
      </w:pPr>
      <w:rPr>
        <w:rFonts w:ascii="Arial" w:hAnsi="Arial" w:hint="default"/>
      </w:rPr>
    </w:lvl>
    <w:lvl w:ilvl="5" w:tplc="E116C4AC" w:tentative="1">
      <w:start w:val="1"/>
      <w:numFmt w:val="bullet"/>
      <w:lvlText w:val="•"/>
      <w:lvlJc w:val="left"/>
      <w:pPr>
        <w:tabs>
          <w:tab w:val="num" w:pos="4320"/>
        </w:tabs>
        <w:ind w:left="4320" w:hanging="360"/>
      </w:pPr>
      <w:rPr>
        <w:rFonts w:ascii="Arial" w:hAnsi="Arial" w:hint="default"/>
      </w:rPr>
    </w:lvl>
    <w:lvl w:ilvl="6" w:tplc="93C46ABA" w:tentative="1">
      <w:start w:val="1"/>
      <w:numFmt w:val="bullet"/>
      <w:lvlText w:val="•"/>
      <w:lvlJc w:val="left"/>
      <w:pPr>
        <w:tabs>
          <w:tab w:val="num" w:pos="5040"/>
        </w:tabs>
        <w:ind w:left="5040" w:hanging="360"/>
      </w:pPr>
      <w:rPr>
        <w:rFonts w:ascii="Arial" w:hAnsi="Arial" w:hint="default"/>
      </w:rPr>
    </w:lvl>
    <w:lvl w:ilvl="7" w:tplc="C71AAFA8" w:tentative="1">
      <w:start w:val="1"/>
      <w:numFmt w:val="bullet"/>
      <w:lvlText w:val="•"/>
      <w:lvlJc w:val="left"/>
      <w:pPr>
        <w:tabs>
          <w:tab w:val="num" w:pos="5760"/>
        </w:tabs>
        <w:ind w:left="5760" w:hanging="360"/>
      </w:pPr>
      <w:rPr>
        <w:rFonts w:ascii="Arial" w:hAnsi="Arial" w:hint="default"/>
      </w:rPr>
    </w:lvl>
    <w:lvl w:ilvl="8" w:tplc="523C4E9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A3B1FC3"/>
    <w:multiLevelType w:val="hybridMultilevel"/>
    <w:tmpl w:val="76B448DC"/>
    <w:lvl w:ilvl="0" w:tplc="B30097D8">
      <w:start w:val="1"/>
      <w:numFmt w:val="bullet"/>
      <w:lvlText w:val="•"/>
      <w:lvlJc w:val="left"/>
      <w:pPr>
        <w:tabs>
          <w:tab w:val="num" w:pos="720"/>
        </w:tabs>
        <w:ind w:left="720" w:hanging="360"/>
      </w:pPr>
      <w:rPr>
        <w:rFonts w:ascii="Arial" w:hAnsi="Arial" w:hint="default"/>
      </w:rPr>
    </w:lvl>
    <w:lvl w:ilvl="1" w:tplc="9F9CC112" w:tentative="1">
      <w:start w:val="1"/>
      <w:numFmt w:val="bullet"/>
      <w:lvlText w:val="•"/>
      <w:lvlJc w:val="left"/>
      <w:pPr>
        <w:tabs>
          <w:tab w:val="num" w:pos="1440"/>
        </w:tabs>
        <w:ind w:left="1440" w:hanging="360"/>
      </w:pPr>
      <w:rPr>
        <w:rFonts w:ascii="Arial" w:hAnsi="Arial" w:hint="default"/>
      </w:rPr>
    </w:lvl>
    <w:lvl w:ilvl="2" w:tplc="53CE750A" w:tentative="1">
      <w:start w:val="1"/>
      <w:numFmt w:val="bullet"/>
      <w:lvlText w:val="•"/>
      <w:lvlJc w:val="left"/>
      <w:pPr>
        <w:tabs>
          <w:tab w:val="num" w:pos="2160"/>
        </w:tabs>
        <w:ind w:left="2160" w:hanging="360"/>
      </w:pPr>
      <w:rPr>
        <w:rFonts w:ascii="Arial" w:hAnsi="Arial" w:hint="default"/>
      </w:rPr>
    </w:lvl>
    <w:lvl w:ilvl="3" w:tplc="9FD88D28" w:tentative="1">
      <w:start w:val="1"/>
      <w:numFmt w:val="bullet"/>
      <w:lvlText w:val="•"/>
      <w:lvlJc w:val="left"/>
      <w:pPr>
        <w:tabs>
          <w:tab w:val="num" w:pos="2880"/>
        </w:tabs>
        <w:ind w:left="2880" w:hanging="360"/>
      </w:pPr>
      <w:rPr>
        <w:rFonts w:ascii="Arial" w:hAnsi="Arial" w:hint="default"/>
      </w:rPr>
    </w:lvl>
    <w:lvl w:ilvl="4" w:tplc="CCDCB306" w:tentative="1">
      <w:start w:val="1"/>
      <w:numFmt w:val="bullet"/>
      <w:lvlText w:val="•"/>
      <w:lvlJc w:val="left"/>
      <w:pPr>
        <w:tabs>
          <w:tab w:val="num" w:pos="3600"/>
        </w:tabs>
        <w:ind w:left="3600" w:hanging="360"/>
      </w:pPr>
      <w:rPr>
        <w:rFonts w:ascii="Arial" w:hAnsi="Arial" w:hint="default"/>
      </w:rPr>
    </w:lvl>
    <w:lvl w:ilvl="5" w:tplc="80C818D0" w:tentative="1">
      <w:start w:val="1"/>
      <w:numFmt w:val="bullet"/>
      <w:lvlText w:val="•"/>
      <w:lvlJc w:val="left"/>
      <w:pPr>
        <w:tabs>
          <w:tab w:val="num" w:pos="4320"/>
        </w:tabs>
        <w:ind w:left="4320" w:hanging="360"/>
      </w:pPr>
      <w:rPr>
        <w:rFonts w:ascii="Arial" w:hAnsi="Arial" w:hint="default"/>
      </w:rPr>
    </w:lvl>
    <w:lvl w:ilvl="6" w:tplc="379822C0" w:tentative="1">
      <w:start w:val="1"/>
      <w:numFmt w:val="bullet"/>
      <w:lvlText w:val="•"/>
      <w:lvlJc w:val="left"/>
      <w:pPr>
        <w:tabs>
          <w:tab w:val="num" w:pos="5040"/>
        </w:tabs>
        <w:ind w:left="5040" w:hanging="360"/>
      </w:pPr>
      <w:rPr>
        <w:rFonts w:ascii="Arial" w:hAnsi="Arial" w:hint="default"/>
      </w:rPr>
    </w:lvl>
    <w:lvl w:ilvl="7" w:tplc="A23415A8" w:tentative="1">
      <w:start w:val="1"/>
      <w:numFmt w:val="bullet"/>
      <w:lvlText w:val="•"/>
      <w:lvlJc w:val="left"/>
      <w:pPr>
        <w:tabs>
          <w:tab w:val="num" w:pos="5760"/>
        </w:tabs>
        <w:ind w:left="5760" w:hanging="360"/>
      </w:pPr>
      <w:rPr>
        <w:rFonts w:ascii="Arial" w:hAnsi="Arial" w:hint="default"/>
      </w:rPr>
    </w:lvl>
    <w:lvl w:ilvl="8" w:tplc="2BB652B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B7E11AF"/>
    <w:multiLevelType w:val="hybridMultilevel"/>
    <w:tmpl w:val="31D8A638"/>
    <w:lvl w:ilvl="0" w:tplc="D5ACE0AE">
      <w:start w:val="6"/>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7B67E9"/>
    <w:multiLevelType w:val="hybridMultilevel"/>
    <w:tmpl w:val="6302A4CA"/>
    <w:lvl w:ilvl="0" w:tplc="4B8E1D9A">
      <w:start w:val="1"/>
      <w:numFmt w:val="bullet"/>
      <w:lvlText w:val="•"/>
      <w:lvlJc w:val="left"/>
      <w:pPr>
        <w:tabs>
          <w:tab w:val="num" w:pos="720"/>
        </w:tabs>
        <w:ind w:left="720" w:hanging="360"/>
      </w:pPr>
      <w:rPr>
        <w:rFonts w:ascii="Arial" w:hAnsi="Arial" w:hint="default"/>
      </w:rPr>
    </w:lvl>
    <w:lvl w:ilvl="1" w:tplc="DCFE9F16" w:tentative="1">
      <w:start w:val="1"/>
      <w:numFmt w:val="bullet"/>
      <w:lvlText w:val="•"/>
      <w:lvlJc w:val="left"/>
      <w:pPr>
        <w:tabs>
          <w:tab w:val="num" w:pos="1440"/>
        </w:tabs>
        <w:ind w:left="1440" w:hanging="360"/>
      </w:pPr>
      <w:rPr>
        <w:rFonts w:ascii="Arial" w:hAnsi="Arial" w:hint="default"/>
      </w:rPr>
    </w:lvl>
    <w:lvl w:ilvl="2" w:tplc="BFDAADEA" w:tentative="1">
      <w:start w:val="1"/>
      <w:numFmt w:val="bullet"/>
      <w:lvlText w:val="•"/>
      <w:lvlJc w:val="left"/>
      <w:pPr>
        <w:tabs>
          <w:tab w:val="num" w:pos="2160"/>
        </w:tabs>
        <w:ind w:left="2160" w:hanging="360"/>
      </w:pPr>
      <w:rPr>
        <w:rFonts w:ascii="Arial" w:hAnsi="Arial" w:hint="default"/>
      </w:rPr>
    </w:lvl>
    <w:lvl w:ilvl="3" w:tplc="66E02EDE" w:tentative="1">
      <w:start w:val="1"/>
      <w:numFmt w:val="bullet"/>
      <w:lvlText w:val="•"/>
      <w:lvlJc w:val="left"/>
      <w:pPr>
        <w:tabs>
          <w:tab w:val="num" w:pos="2880"/>
        </w:tabs>
        <w:ind w:left="2880" w:hanging="360"/>
      </w:pPr>
      <w:rPr>
        <w:rFonts w:ascii="Arial" w:hAnsi="Arial" w:hint="default"/>
      </w:rPr>
    </w:lvl>
    <w:lvl w:ilvl="4" w:tplc="59E62700" w:tentative="1">
      <w:start w:val="1"/>
      <w:numFmt w:val="bullet"/>
      <w:lvlText w:val="•"/>
      <w:lvlJc w:val="left"/>
      <w:pPr>
        <w:tabs>
          <w:tab w:val="num" w:pos="3600"/>
        </w:tabs>
        <w:ind w:left="3600" w:hanging="360"/>
      </w:pPr>
      <w:rPr>
        <w:rFonts w:ascii="Arial" w:hAnsi="Arial" w:hint="default"/>
      </w:rPr>
    </w:lvl>
    <w:lvl w:ilvl="5" w:tplc="98F0D0CE" w:tentative="1">
      <w:start w:val="1"/>
      <w:numFmt w:val="bullet"/>
      <w:lvlText w:val="•"/>
      <w:lvlJc w:val="left"/>
      <w:pPr>
        <w:tabs>
          <w:tab w:val="num" w:pos="4320"/>
        </w:tabs>
        <w:ind w:left="4320" w:hanging="360"/>
      </w:pPr>
      <w:rPr>
        <w:rFonts w:ascii="Arial" w:hAnsi="Arial" w:hint="default"/>
      </w:rPr>
    </w:lvl>
    <w:lvl w:ilvl="6" w:tplc="F214ADAA" w:tentative="1">
      <w:start w:val="1"/>
      <w:numFmt w:val="bullet"/>
      <w:lvlText w:val="•"/>
      <w:lvlJc w:val="left"/>
      <w:pPr>
        <w:tabs>
          <w:tab w:val="num" w:pos="5040"/>
        </w:tabs>
        <w:ind w:left="5040" w:hanging="360"/>
      </w:pPr>
      <w:rPr>
        <w:rFonts w:ascii="Arial" w:hAnsi="Arial" w:hint="default"/>
      </w:rPr>
    </w:lvl>
    <w:lvl w:ilvl="7" w:tplc="E3B0667A" w:tentative="1">
      <w:start w:val="1"/>
      <w:numFmt w:val="bullet"/>
      <w:lvlText w:val="•"/>
      <w:lvlJc w:val="left"/>
      <w:pPr>
        <w:tabs>
          <w:tab w:val="num" w:pos="5760"/>
        </w:tabs>
        <w:ind w:left="5760" w:hanging="360"/>
      </w:pPr>
      <w:rPr>
        <w:rFonts w:ascii="Arial" w:hAnsi="Arial" w:hint="default"/>
      </w:rPr>
    </w:lvl>
    <w:lvl w:ilvl="8" w:tplc="E6E43C5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0BD64D1"/>
    <w:multiLevelType w:val="hybridMultilevel"/>
    <w:tmpl w:val="C9FA0C54"/>
    <w:lvl w:ilvl="0" w:tplc="6BFE5F3E">
      <w:start w:val="1"/>
      <w:numFmt w:val="bullet"/>
      <w:lvlText w:val="•"/>
      <w:lvlJc w:val="left"/>
      <w:pPr>
        <w:tabs>
          <w:tab w:val="num" w:pos="720"/>
        </w:tabs>
        <w:ind w:left="720" w:hanging="360"/>
      </w:pPr>
      <w:rPr>
        <w:rFonts w:ascii="Arial" w:hAnsi="Arial" w:hint="default"/>
      </w:rPr>
    </w:lvl>
    <w:lvl w:ilvl="1" w:tplc="6976304C" w:tentative="1">
      <w:start w:val="1"/>
      <w:numFmt w:val="bullet"/>
      <w:lvlText w:val="•"/>
      <w:lvlJc w:val="left"/>
      <w:pPr>
        <w:tabs>
          <w:tab w:val="num" w:pos="1440"/>
        </w:tabs>
        <w:ind w:left="1440" w:hanging="360"/>
      </w:pPr>
      <w:rPr>
        <w:rFonts w:ascii="Arial" w:hAnsi="Arial" w:hint="default"/>
      </w:rPr>
    </w:lvl>
    <w:lvl w:ilvl="2" w:tplc="620E4A6C" w:tentative="1">
      <w:start w:val="1"/>
      <w:numFmt w:val="bullet"/>
      <w:lvlText w:val="•"/>
      <w:lvlJc w:val="left"/>
      <w:pPr>
        <w:tabs>
          <w:tab w:val="num" w:pos="2160"/>
        </w:tabs>
        <w:ind w:left="2160" w:hanging="360"/>
      </w:pPr>
      <w:rPr>
        <w:rFonts w:ascii="Arial" w:hAnsi="Arial" w:hint="default"/>
      </w:rPr>
    </w:lvl>
    <w:lvl w:ilvl="3" w:tplc="63C05B40" w:tentative="1">
      <w:start w:val="1"/>
      <w:numFmt w:val="bullet"/>
      <w:lvlText w:val="•"/>
      <w:lvlJc w:val="left"/>
      <w:pPr>
        <w:tabs>
          <w:tab w:val="num" w:pos="2880"/>
        </w:tabs>
        <w:ind w:left="2880" w:hanging="360"/>
      </w:pPr>
      <w:rPr>
        <w:rFonts w:ascii="Arial" w:hAnsi="Arial" w:hint="default"/>
      </w:rPr>
    </w:lvl>
    <w:lvl w:ilvl="4" w:tplc="2E62F53A" w:tentative="1">
      <w:start w:val="1"/>
      <w:numFmt w:val="bullet"/>
      <w:lvlText w:val="•"/>
      <w:lvlJc w:val="left"/>
      <w:pPr>
        <w:tabs>
          <w:tab w:val="num" w:pos="3600"/>
        </w:tabs>
        <w:ind w:left="3600" w:hanging="360"/>
      </w:pPr>
      <w:rPr>
        <w:rFonts w:ascii="Arial" w:hAnsi="Arial" w:hint="default"/>
      </w:rPr>
    </w:lvl>
    <w:lvl w:ilvl="5" w:tplc="669AB520" w:tentative="1">
      <w:start w:val="1"/>
      <w:numFmt w:val="bullet"/>
      <w:lvlText w:val="•"/>
      <w:lvlJc w:val="left"/>
      <w:pPr>
        <w:tabs>
          <w:tab w:val="num" w:pos="4320"/>
        </w:tabs>
        <w:ind w:left="4320" w:hanging="360"/>
      </w:pPr>
      <w:rPr>
        <w:rFonts w:ascii="Arial" w:hAnsi="Arial" w:hint="default"/>
      </w:rPr>
    </w:lvl>
    <w:lvl w:ilvl="6" w:tplc="34CE356A" w:tentative="1">
      <w:start w:val="1"/>
      <w:numFmt w:val="bullet"/>
      <w:lvlText w:val="•"/>
      <w:lvlJc w:val="left"/>
      <w:pPr>
        <w:tabs>
          <w:tab w:val="num" w:pos="5040"/>
        </w:tabs>
        <w:ind w:left="5040" w:hanging="360"/>
      </w:pPr>
      <w:rPr>
        <w:rFonts w:ascii="Arial" w:hAnsi="Arial" w:hint="default"/>
      </w:rPr>
    </w:lvl>
    <w:lvl w:ilvl="7" w:tplc="B15A3636" w:tentative="1">
      <w:start w:val="1"/>
      <w:numFmt w:val="bullet"/>
      <w:lvlText w:val="•"/>
      <w:lvlJc w:val="left"/>
      <w:pPr>
        <w:tabs>
          <w:tab w:val="num" w:pos="5760"/>
        </w:tabs>
        <w:ind w:left="5760" w:hanging="360"/>
      </w:pPr>
      <w:rPr>
        <w:rFonts w:ascii="Arial" w:hAnsi="Arial" w:hint="default"/>
      </w:rPr>
    </w:lvl>
    <w:lvl w:ilvl="8" w:tplc="075EE55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0EE273C"/>
    <w:multiLevelType w:val="hybridMultilevel"/>
    <w:tmpl w:val="AE3832AC"/>
    <w:lvl w:ilvl="0" w:tplc="FFFFFFFF">
      <w:start w:val="1"/>
      <w:numFmt w:val="decimal"/>
      <w:lvlText w:val="%1."/>
      <w:lvlJc w:val="left"/>
      <w:pPr>
        <w:ind w:left="757"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576B92"/>
    <w:multiLevelType w:val="hybridMultilevel"/>
    <w:tmpl w:val="F7F871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E972FA"/>
    <w:multiLevelType w:val="hybridMultilevel"/>
    <w:tmpl w:val="093810CC"/>
    <w:lvl w:ilvl="0" w:tplc="FFFFFFFF">
      <w:start w:val="1"/>
      <w:numFmt w:val="decimal"/>
      <w:lvlText w:val="%1."/>
      <w:lvlJc w:val="left"/>
      <w:pPr>
        <w:ind w:left="720" w:hanging="360"/>
      </w:pPr>
      <w:rPr>
        <w:rFonts w:hint="default"/>
        <w:color w:val="FF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75F57FE"/>
    <w:multiLevelType w:val="hybridMultilevel"/>
    <w:tmpl w:val="2F563C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D7710E7"/>
    <w:multiLevelType w:val="hybridMultilevel"/>
    <w:tmpl w:val="1C5C67B8"/>
    <w:lvl w:ilvl="0" w:tplc="FFFFFFFF">
      <w:start w:val="1"/>
      <w:numFmt w:val="decimal"/>
      <w:lvlText w:val="%1."/>
      <w:lvlJc w:val="left"/>
      <w:pPr>
        <w:ind w:left="757"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16732E5"/>
    <w:multiLevelType w:val="hybridMultilevel"/>
    <w:tmpl w:val="8D021FAC"/>
    <w:lvl w:ilvl="0" w:tplc="91A4C6FC">
      <w:start w:val="1"/>
      <w:numFmt w:val="bullet"/>
      <w:lvlText w:val="•"/>
      <w:lvlJc w:val="left"/>
      <w:pPr>
        <w:tabs>
          <w:tab w:val="num" w:pos="720"/>
        </w:tabs>
        <w:ind w:left="720" w:hanging="360"/>
      </w:pPr>
      <w:rPr>
        <w:rFonts w:ascii="Arial" w:hAnsi="Arial" w:hint="default"/>
      </w:rPr>
    </w:lvl>
    <w:lvl w:ilvl="1" w:tplc="2536094A" w:tentative="1">
      <w:start w:val="1"/>
      <w:numFmt w:val="bullet"/>
      <w:lvlText w:val="•"/>
      <w:lvlJc w:val="left"/>
      <w:pPr>
        <w:tabs>
          <w:tab w:val="num" w:pos="1440"/>
        </w:tabs>
        <w:ind w:left="1440" w:hanging="360"/>
      </w:pPr>
      <w:rPr>
        <w:rFonts w:ascii="Arial" w:hAnsi="Arial" w:hint="default"/>
      </w:rPr>
    </w:lvl>
    <w:lvl w:ilvl="2" w:tplc="DC2E6BF4" w:tentative="1">
      <w:start w:val="1"/>
      <w:numFmt w:val="bullet"/>
      <w:lvlText w:val="•"/>
      <w:lvlJc w:val="left"/>
      <w:pPr>
        <w:tabs>
          <w:tab w:val="num" w:pos="2160"/>
        </w:tabs>
        <w:ind w:left="2160" w:hanging="360"/>
      </w:pPr>
      <w:rPr>
        <w:rFonts w:ascii="Arial" w:hAnsi="Arial" w:hint="default"/>
      </w:rPr>
    </w:lvl>
    <w:lvl w:ilvl="3" w:tplc="00A88FD2" w:tentative="1">
      <w:start w:val="1"/>
      <w:numFmt w:val="bullet"/>
      <w:lvlText w:val="•"/>
      <w:lvlJc w:val="left"/>
      <w:pPr>
        <w:tabs>
          <w:tab w:val="num" w:pos="2880"/>
        </w:tabs>
        <w:ind w:left="2880" w:hanging="360"/>
      </w:pPr>
      <w:rPr>
        <w:rFonts w:ascii="Arial" w:hAnsi="Arial" w:hint="default"/>
      </w:rPr>
    </w:lvl>
    <w:lvl w:ilvl="4" w:tplc="10A2635E" w:tentative="1">
      <w:start w:val="1"/>
      <w:numFmt w:val="bullet"/>
      <w:lvlText w:val="•"/>
      <w:lvlJc w:val="left"/>
      <w:pPr>
        <w:tabs>
          <w:tab w:val="num" w:pos="3600"/>
        </w:tabs>
        <w:ind w:left="3600" w:hanging="360"/>
      </w:pPr>
      <w:rPr>
        <w:rFonts w:ascii="Arial" w:hAnsi="Arial" w:hint="default"/>
      </w:rPr>
    </w:lvl>
    <w:lvl w:ilvl="5" w:tplc="7A4AF4D4" w:tentative="1">
      <w:start w:val="1"/>
      <w:numFmt w:val="bullet"/>
      <w:lvlText w:val="•"/>
      <w:lvlJc w:val="left"/>
      <w:pPr>
        <w:tabs>
          <w:tab w:val="num" w:pos="4320"/>
        </w:tabs>
        <w:ind w:left="4320" w:hanging="360"/>
      </w:pPr>
      <w:rPr>
        <w:rFonts w:ascii="Arial" w:hAnsi="Arial" w:hint="default"/>
      </w:rPr>
    </w:lvl>
    <w:lvl w:ilvl="6" w:tplc="28CC8264" w:tentative="1">
      <w:start w:val="1"/>
      <w:numFmt w:val="bullet"/>
      <w:lvlText w:val="•"/>
      <w:lvlJc w:val="left"/>
      <w:pPr>
        <w:tabs>
          <w:tab w:val="num" w:pos="5040"/>
        </w:tabs>
        <w:ind w:left="5040" w:hanging="360"/>
      </w:pPr>
      <w:rPr>
        <w:rFonts w:ascii="Arial" w:hAnsi="Arial" w:hint="default"/>
      </w:rPr>
    </w:lvl>
    <w:lvl w:ilvl="7" w:tplc="A768D454" w:tentative="1">
      <w:start w:val="1"/>
      <w:numFmt w:val="bullet"/>
      <w:lvlText w:val="•"/>
      <w:lvlJc w:val="left"/>
      <w:pPr>
        <w:tabs>
          <w:tab w:val="num" w:pos="5760"/>
        </w:tabs>
        <w:ind w:left="5760" w:hanging="360"/>
      </w:pPr>
      <w:rPr>
        <w:rFonts w:ascii="Arial" w:hAnsi="Arial" w:hint="default"/>
      </w:rPr>
    </w:lvl>
    <w:lvl w:ilvl="8" w:tplc="4B22D86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59211F3"/>
    <w:multiLevelType w:val="multilevel"/>
    <w:tmpl w:val="A5123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70C4391"/>
    <w:multiLevelType w:val="hybridMultilevel"/>
    <w:tmpl w:val="9162E39A"/>
    <w:lvl w:ilvl="0" w:tplc="18B2B46E">
      <w:start w:val="1"/>
      <w:numFmt w:val="bullet"/>
      <w:lvlText w:val="•"/>
      <w:lvlJc w:val="left"/>
      <w:pPr>
        <w:tabs>
          <w:tab w:val="num" w:pos="720"/>
        </w:tabs>
        <w:ind w:left="720" w:hanging="360"/>
      </w:pPr>
      <w:rPr>
        <w:rFonts w:ascii="Arial" w:hAnsi="Arial" w:hint="default"/>
      </w:rPr>
    </w:lvl>
    <w:lvl w:ilvl="1" w:tplc="905EE66C" w:tentative="1">
      <w:start w:val="1"/>
      <w:numFmt w:val="bullet"/>
      <w:lvlText w:val="•"/>
      <w:lvlJc w:val="left"/>
      <w:pPr>
        <w:tabs>
          <w:tab w:val="num" w:pos="1440"/>
        </w:tabs>
        <w:ind w:left="1440" w:hanging="360"/>
      </w:pPr>
      <w:rPr>
        <w:rFonts w:ascii="Arial" w:hAnsi="Arial" w:hint="default"/>
      </w:rPr>
    </w:lvl>
    <w:lvl w:ilvl="2" w:tplc="48B0FEBA" w:tentative="1">
      <w:start w:val="1"/>
      <w:numFmt w:val="bullet"/>
      <w:lvlText w:val="•"/>
      <w:lvlJc w:val="left"/>
      <w:pPr>
        <w:tabs>
          <w:tab w:val="num" w:pos="2160"/>
        </w:tabs>
        <w:ind w:left="2160" w:hanging="360"/>
      </w:pPr>
      <w:rPr>
        <w:rFonts w:ascii="Arial" w:hAnsi="Arial" w:hint="default"/>
      </w:rPr>
    </w:lvl>
    <w:lvl w:ilvl="3" w:tplc="AAFAC25A" w:tentative="1">
      <w:start w:val="1"/>
      <w:numFmt w:val="bullet"/>
      <w:lvlText w:val="•"/>
      <w:lvlJc w:val="left"/>
      <w:pPr>
        <w:tabs>
          <w:tab w:val="num" w:pos="2880"/>
        </w:tabs>
        <w:ind w:left="2880" w:hanging="360"/>
      </w:pPr>
      <w:rPr>
        <w:rFonts w:ascii="Arial" w:hAnsi="Arial" w:hint="default"/>
      </w:rPr>
    </w:lvl>
    <w:lvl w:ilvl="4" w:tplc="8F3A4CD4" w:tentative="1">
      <w:start w:val="1"/>
      <w:numFmt w:val="bullet"/>
      <w:lvlText w:val="•"/>
      <w:lvlJc w:val="left"/>
      <w:pPr>
        <w:tabs>
          <w:tab w:val="num" w:pos="3600"/>
        </w:tabs>
        <w:ind w:left="3600" w:hanging="360"/>
      </w:pPr>
      <w:rPr>
        <w:rFonts w:ascii="Arial" w:hAnsi="Arial" w:hint="default"/>
      </w:rPr>
    </w:lvl>
    <w:lvl w:ilvl="5" w:tplc="D7D4722A" w:tentative="1">
      <w:start w:val="1"/>
      <w:numFmt w:val="bullet"/>
      <w:lvlText w:val="•"/>
      <w:lvlJc w:val="left"/>
      <w:pPr>
        <w:tabs>
          <w:tab w:val="num" w:pos="4320"/>
        </w:tabs>
        <w:ind w:left="4320" w:hanging="360"/>
      </w:pPr>
      <w:rPr>
        <w:rFonts w:ascii="Arial" w:hAnsi="Arial" w:hint="default"/>
      </w:rPr>
    </w:lvl>
    <w:lvl w:ilvl="6" w:tplc="119023AC" w:tentative="1">
      <w:start w:val="1"/>
      <w:numFmt w:val="bullet"/>
      <w:lvlText w:val="•"/>
      <w:lvlJc w:val="left"/>
      <w:pPr>
        <w:tabs>
          <w:tab w:val="num" w:pos="5040"/>
        </w:tabs>
        <w:ind w:left="5040" w:hanging="360"/>
      </w:pPr>
      <w:rPr>
        <w:rFonts w:ascii="Arial" w:hAnsi="Arial" w:hint="default"/>
      </w:rPr>
    </w:lvl>
    <w:lvl w:ilvl="7" w:tplc="D9F2CAA2" w:tentative="1">
      <w:start w:val="1"/>
      <w:numFmt w:val="bullet"/>
      <w:lvlText w:val="•"/>
      <w:lvlJc w:val="left"/>
      <w:pPr>
        <w:tabs>
          <w:tab w:val="num" w:pos="5760"/>
        </w:tabs>
        <w:ind w:left="5760" w:hanging="360"/>
      </w:pPr>
      <w:rPr>
        <w:rFonts w:ascii="Arial" w:hAnsi="Arial" w:hint="default"/>
      </w:rPr>
    </w:lvl>
    <w:lvl w:ilvl="8" w:tplc="2772BE1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7C85A79"/>
    <w:multiLevelType w:val="hybridMultilevel"/>
    <w:tmpl w:val="1B4EE42E"/>
    <w:lvl w:ilvl="0" w:tplc="621E9332">
      <w:start w:val="1"/>
      <w:numFmt w:val="bullet"/>
      <w:lvlText w:val="•"/>
      <w:lvlJc w:val="left"/>
      <w:pPr>
        <w:tabs>
          <w:tab w:val="num" w:pos="720"/>
        </w:tabs>
        <w:ind w:left="720" w:hanging="360"/>
      </w:pPr>
      <w:rPr>
        <w:rFonts w:ascii="Arial" w:hAnsi="Arial" w:hint="default"/>
      </w:rPr>
    </w:lvl>
    <w:lvl w:ilvl="1" w:tplc="7A5818CC" w:tentative="1">
      <w:start w:val="1"/>
      <w:numFmt w:val="bullet"/>
      <w:lvlText w:val="•"/>
      <w:lvlJc w:val="left"/>
      <w:pPr>
        <w:tabs>
          <w:tab w:val="num" w:pos="1440"/>
        </w:tabs>
        <w:ind w:left="1440" w:hanging="360"/>
      </w:pPr>
      <w:rPr>
        <w:rFonts w:ascii="Arial" w:hAnsi="Arial" w:hint="default"/>
      </w:rPr>
    </w:lvl>
    <w:lvl w:ilvl="2" w:tplc="B5D2EACE" w:tentative="1">
      <w:start w:val="1"/>
      <w:numFmt w:val="bullet"/>
      <w:lvlText w:val="•"/>
      <w:lvlJc w:val="left"/>
      <w:pPr>
        <w:tabs>
          <w:tab w:val="num" w:pos="2160"/>
        </w:tabs>
        <w:ind w:left="2160" w:hanging="360"/>
      </w:pPr>
      <w:rPr>
        <w:rFonts w:ascii="Arial" w:hAnsi="Arial" w:hint="default"/>
      </w:rPr>
    </w:lvl>
    <w:lvl w:ilvl="3" w:tplc="84C4DD3C" w:tentative="1">
      <w:start w:val="1"/>
      <w:numFmt w:val="bullet"/>
      <w:lvlText w:val="•"/>
      <w:lvlJc w:val="left"/>
      <w:pPr>
        <w:tabs>
          <w:tab w:val="num" w:pos="2880"/>
        </w:tabs>
        <w:ind w:left="2880" w:hanging="360"/>
      </w:pPr>
      <w:rPr>
        <w:rFonts w:ascii="Arial" w:hAnsi="Arial" w:hint="default"/>
      </w:rPr>
    </w:lvl>
    <w:lvl w:ilvl="4" w:tplc="079E780E" w:tentative="1">
      <w:start w:val="1"/>
      <w:numFmt w:val="bullet"/>
      <w:lvlText w:val="•"/>
      <w:lvlJc w:val="left"/>
      <w:pPr>
        <w:tabs>
          <w:tab w:val="num" w:pos="3600"/>
        </w:tabs>
        <w:ind w:left="3600" w:hanging="360"/>
      </w:pPr>
      <w:rPr>
        <w:rFonts w:ascii="Arial" w:hAnsi="Arial" w:hint="default"/>
      </w:rPr>
    </w:lvl>
    <w:lvl w:ilvl="5" w:tplc="47201E3A" w:tentative="1">
      <w:start w:val="1"/>
      <w:numFmt w:val="bullet"/>
      <w:lvlText w:val="•"/>
      <w:lvlJc w:val="left"/>
      <w:pPr>
        <w:tabs>
          <w:tab w:val="num" w:pos="4320"/>
        </w:tabs>
        <w:ind w:left="4320" w:hanging="360"/>
      </w:pPr>
      <w:rPr>
        <w:rFonts w:ascii="Arial" w:hAnsi="Arial" w:hint="default"/>
      </w:rPr>
    </w:lvl>
    <w:lvl w:ilvl="6" w:tplc="017E7CC0" w:tentative="1">
      <w:start w:val="1"/>
      <w:numFmt w:val="bullet"/>
      <w:lvlText w:val="•"/>
      <w:lvlJc w:val="left"/>
      <w:pPr>
        <w:tabs>
          <w:tab w:val="num" w:pos="5040"/>
        </w:tabs>
        <w:ind w:left="5040" w:hanging="360"/>
      </w:pPr>
      <w:rPr>
        <w:rFonts w:ascii="Arial" w:hAnsi="Arial" w:hint="default"/>
      </w:rPr>
    </w:lvl>
    <w:lvl w:ilvl="7" w:tplc="6D1E76C6" w:tentative="1">
      <w:start w:val="1"/>
      <w:numFmt w:val="bullet"/>
      <w:lvlText w:val="•"/>
      <w:lvlJc w:val="left"/>
      <w:pPr>
        <w:tabs>
          <w:tab w:val="num" w:pos="5760"/>
        </w:tabs>
        <w:ind w:left="5760" w:hanging="360"/>
      </w:pPr>
      <w:rPr>
        <w:rFonts w:ascii="Arial" w:hAnsi="Arial" w:hint="default"/>
      </w:rPr>
    </w:lvl>
    <w:lvl w:ilvl="8" w:tplc="0DD4DBD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8186281"/>
    <w:multiLevelType w:val="multilevel"/>
    <w:tmpl w:val="5D340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92C2B04"/>
    <w:multiLevelType w:val="hybridMultilevel"/>
    <w:tmpl w:val="CD9465EC"/>
    <w:lvl w:ilvl="0" w:tplc="FFFFFFFF">
      <w:start w:val="1"/>
      <w:numFmt w:val="decimal"/>
      <w:lvlText w:val="%1."/>
      <w:lvlJc w:val="left"/>
      <w:pPr>
        <w:ind w:left="757" w:hanging="360"/>
      </w:pPr>
      <w:rPr>
        <w:rFonts w:hint="default"/>
        <w:color w:val="FF0000"/>
      </w:rPr>
    </w:lvl>
    <w:lvl w:ilvl="1" w:tplc="FFFFFFFF" w:tentative="1">
      <w:start w:val="1"/>
      <w:numFmt w:val="lowerLetter"/>
      <w:lvlText w:val="%2."/>
      <w:lvlJc w:val="left"/>
      <w:pPr>
        <w:ind w:left="1477" w:hanging="360"/>
      </w:pPr>
    </w:lvl>
    <w:lvl w:ilvl="2" w:tplc="FFFFFFFF" w:tentative="1">
      <w:start w:val="1"/>
      <w:numFmt w:val="lowerRoman"/>
      <w:lvlText w:val="%3."/>
      <w:lvlJc w:val="right"/>
      <w:pPr>
        <w:ind w:left="2197" w:hanging="180"/>
      </w:pPr>
    </w:lvl>
    <w:lvl w:ilvl="3" w:tplc="FFFFFFFF" w:tentative="1">
      <w:start w:val="1"/>
      <w:numFmt w:val="decimal"/>
      <w:lvlText w:val="%4."/>
      <w:lvlJc w:val="left"/>
      <w:pPr>
        <w:ind w:left="2917" w:hanging="360"/>
      </w:pPr>
    </w:lvl>
    <w:lvl w:ilvl="4" w:tplc="FFFFFFFF" w:tentative="1">
      <w:start w:val="1"/>
      <w:numFmt w:val="lowerLetter"/>
      <w:lvlText w:val="%5."/>
      <w:lvlJc w:val="left"/>
      <w:pPr>
        <w:ind w:left="3637" w:hanging="360"/>
      </w:pPr>
    </w:lvl>
    <w:lvl w:ilvl="5" w:tplc="FFFFFFFF" w:tentative="1">
      <w:start w:val="1"/>
      <w:numFmt w:val="lowerRoman"/>
      <w:lvlText w:val="%6."/>
      <w:lvlJc w:val="right"/>
      <w:pPr>
        <w:ind w:left="4357" w:hanging="180"/>
      </w:pPr>
    </w:lvl>
    <w:lvl w:ilvl="6" w:tplc="FFFFFFFF" w:tentative="1">
      <w:start w:val="1"/>
      <w:numFmt w:val="decimal"/>
      <w:lvlText w:val="%7."/>
      <w:lvlJc w:val="left"/>
      <w:pPr>
        <w:ind w:left="5077" w:hanging="360"/>
      </w:pPr>
    </w:lvl>
    <w:lvl w:ilvl="7" w:tplc="FFFFFFFF" w:tentative="1">
      <w:start w:val="1"/>
      <w:numFmt w:val="lowerLetter"/>
      <w:lvlText w:val="%8."/>
      <w:lvlJc w:val="left"/>
      <w:pPr>
        <w:ind w:left="5797" w:hanging="360"/>
      </w:pPr>
    </w:lvl>
    <w:lvl w:ilvl="8" w:tplc="FFFFFFFF" w:tentative="1">
      <w:start w:val="1"/>
      <w:numFmt w:val="lowerRoman"/>
      <w:lvlText w:val="%9."/>
      <w:lvlJc w:val="right"/>
      <w:pPr>
        <w:ind w:left="6517" w:hanging="180"/>
      </w:pPr>
    </w:lvl>
  </w:abstractNum>
  <w:abstractNum w:abstractNumId="18" w15:restartNumberingAfterBreak="0">
    <w:nsid w:val="2D514982"/>
    <w:multiLevelType w:val="hybridMultilevel"/>
    <w:tmpl w:val="6B04FC02"/>
    <w:lvl w:ilvl="0" w:tplc="A63E1426">
      <w:start w:val="1"/>
      <w:numFmt w:val="decimal"/>
      <w:lvlText w:val="%1."/>
      <w:lvlJc w:val="left"/>
      <w:pPr>
        <w:ind w:left="757"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E367883"/>
    <w:multiLevelType w:val="hybridMultilevel"/>
    <w:tmpl w:val="12664C20"/>
    <w:lvl w:ilvl="0" w:tplc="7930B5D2">
      <w:start w:val="1"/>
      <w:numFmt w:val="decimal"/>
      <w:lvlText w:val="%1."/>
      <w:lvlJc w:val="left"/>
      <w:pPr>
        <w:ind w:left="757" w:hanging="360"/>
      </w:pPr>
      <w:rPr>
        <w:rFonts w:hint="default"/>
        <w:color w:val="FF0000"/>
      </w:rPr>
    </w:lvl>
    <w:lvl w:ilvl="1" w:tplc="04090019" w:tentative="1">
      <w:start w:val="1"/>
      <w:numFmt w:val="lowerLetter"/>
      <w:lvlText w:val="%2."/>
      <w:lvlJc w:val="left"/>
      <w:pPr>
        <w:ind w:left="1477" w:hanging="360"/>
      </w:pPr>
    </w:lvl>
    <w:lvl w:ilvl="2" w:tplc="0409001B" w:tentative="1">
      <w:start w:val="1"/>
      <w:numFmt w:val="lowerRoman"/>
      <w:lvlText w:val="%3."/>
      <w:lvlJc w:val="right"/>
      <w:pPr>
        <w:ind w:left="2197" w:hanging="180"/>
      </w:pPr>
    </w:lvl>
    <w:lvl w:ilvl="3" w:tplc="0409000F" w:tentative="1">
      <w:start w:val="1"/>
      <w:numFmt w:val="decimal"/>
      <w:lvlText w:val="%4."/>
      <w:lvlJc w:val="left"/>
      <w:pPr>
        <w:ind w:left="2917" w:hanging="360"/>
      </w:pPr>
    </w:lvl>
    <w:lvl w:ilvl="4" w:tplc="04090019" w:tentative="1">
      <w:start w:val="1"/>
      <w:numFmt w:val="lowerLetter"/>
      <w:lvlText w:val="%5."/>
      <w:lvlJc w:val="left"/>
      <w:pPr>
        <w:ind w:left="3637" w:hanging="360"/>
      </w:pPr>
    </w:lvl>
    <w:lvl w:ilvl="5" w:tplc="0409001B" w:tentative="1">
      <w:start w:val="1"/>
      <w:numFmt w:val="lowerRoman"/>
      <w:lvlText w:val="%6."/>
      <w:lvlJc w:val="right"/>
      <w:pPr>
        <w:ind w:left="4357" w:hanging="180"/>
      </w:pPr>
    </w:lvl>
    <w:lvl w:ilvl="6" w:tplc="0409000F" w:tentative="1">
      <w:start w:val="1"/>
      <w:numFmt w:val="decimal"/>
      <w:lvlText w:val="%7."/>
      <w:lvlJc w:val="left"/>
      <w:pPr>
        <w:ind w:left="5077" w:hanging="360"/>
      </w:pPr>
    </w:lvl>
    <w:lvl w:ilvl="7" w:tplc="04090019" w:tentative="1">
      <w:start w:val="1"/>
      <w:numFmt w:val="lowerLetter"/>
      <w:lvlText w:val="%8."/>
      <w:lvlJc w:val="left"/>
      <w:pPr>
        <w:ind w:left="5797" w:hanging="360"/>
      </w:pPr>
    </w:lvl>
    <w:lvl w:ilvl="8" w:tplc="0409001B" w:tentative="1">
      <w:start w:val="1"/>
      <w:numFmt w:val="lowerRoman"/>
      <w:lvlText w:val="%9."/>
      <w:lvlJc w:val="right"/>
      <w:pPr>
        <w:ind w:left="6517" w:hanging="180"/>
      </w:pPr>
    </w:lvl>
  </w:abstractNum>
  <w:abstractNum w:abstractNumId="20" w15:restartNumberingAfterBreak="0">
    <w:nsid w:val="2F4F1302"/>
    <w:multiLevelType w:val="hybridMultilevel"/>
    <w:tmpl w:val="EBC68B78"/>
    <w:lvl w:ilvl="0" w:tplc="F59873AE">
      <w:start w:val="1"/>
      <w:numFmt w:val="bullet"/>
      <w:lvlText w:val="•"/>
      <w:lvlJc w:val="left"/>
      <w:pPr>
        <w:tabs>
          <w:tab w:val="num" w:pos="720"/>
        </w:tabs>
        <w:ind w:left="720" w:hanging="360"/>
      </w:pPr>
      <w:rPr>
        <w:rFonts w:ascii="Arial" w:hAnsi="Arial" w:hint="default"/>
      </w:rPr>
    </w:lvl>
    <w:lvl w:ilvl="1" w:tplc="43B840EA" w:tentative="1">
      <w:start w:val="1"/>
      <w:numFmt w:val="bullet"/>
      <w:lvlText w:val="•"/>
      <w:lvlJc w:val="left"/>
      <w:pPr>
        <w:tabs>
          <w:tab w:val="num" w:pos="1440"/>
        </w:tabs>
        <w:ind w:left="1440" w:hanging="360"/>
      </w:pPr>
      <w:rPr>
        <w:rFonts w:ascii="Arial" w:hAnsi="Arial" w:hint="default"/>
      </w:rPr>
    </w:lvl>
    <w:lvl w:ilvl="2" w:tplc="C62AC536" w:tentative="1">
      <w:start w:val="1"/>
      <w:numFmt w:val="bullet"/>
      <w:lvlText w:val="•"/>
      <w:lvlJc w:val="left"/>
      <w:pPr>
        <w:tabs>
          <w:tab w:val="num" w:pos="2160"/>
        </w:tabs>
        <w:ind w:left="2160" w:hanging="360"/>
      </w:pPr>
      <w:rPr>
        <w:rFonts w:ascii="Arial" w:hAnsi="Arial" w:hint="default"/>
      </w:rPr>
    </w:lvl>
    <w:lvl w:ilvl="3" w:tplc="258E0FD0" w:tentative="1">
      <w:start w:val="1"/>
      <w:numFmt w:val="bullet"/>
      <w:lvlText w:val="•"/>
      <w:lvlJc w:val="left"/>
      <w:pPr>
        <w:tabs>
          <w:tab w:val="num" w:pos="2880"/>
        </w:tabs>
        <w:ind w:left="2880" w:hanging="360"/>
      </w:pPr>
      <w:rPr>
        <w:rFonts w:ascii="Arial" w:hAnsi="Arial" w:hint="default"/>
      </w:rPr>
    </w:lvl>
    <w:lvl w:ilvl="4" w:tplc="0F987F0C" w:tentative="1">
      <w:start w:val="1"/>
      <w:numFmt w:val="bullet"/>
      <w:lvlText w:val="•"/>
      <w:lvlJc w:val="left"/>
      <w:pPr>
        <w:tabs>
          <w:tab w:val="num" w:pos="3600"/>
        </w:tabs>
        <w:ind w:left="3600" w:hanging="360"/>
      </w:pPr>
      <w:rPr>
        <w:rFonts w:ascii="Arial" w:hAnsi="Arial" w:hint="default"/>
      </w:rPr>
    </w:lvl>
    <w:lvl w:ilvl="5" w:tplc="8CF03BD6" w:tentative="1">
      <w:start w:val="1"/>
      <w:numFmt w:val="bullet"/>
      <w:lvlText w:val="•"/>
      <w:lvlJc w:val="left"/>
      <w:pPr>
        <w:tabs>
          <w:tab w:val="num" w:pos="4320"/>
        </w:tabs>
        <w:ind w:left="4320" w:hanging="360"/>
      </w:pPr>
      <w:rPr>
        <w:rFonts w:ascii="Arial" w:hAnsi="Arial" w:hint="default"/>
      </w:rPr>
    </w:lvl>
    <w:lvl w:ilvl="6" w:tplc="EA102F5C" w:tentative="1">
      <w:start w:val="1"/>
      <w:numFmt w:val="bullet"/>
      <w:lvlText w:val="•"/>
      <w:lvlJc w:val="left"/>
      <w:pPr>
        <w:tabs>
          <w:tab w:val="num" w:pos="5040"/>
        </w:tabs>
        <w:ind w:left="5040" w:hanging="360"/>
      </w:pPr>
      <w:rPr>
        <w:rFonts w:ascii="Arial" w:hAnsi="Arial" w:hint="default"/>
      </w:rPr>
    </w:lvl>
    <w:lvl w:ilvl="7" w:tplc="3640849E" w:tentative="1">
      <w:start w:val="1"/>
      <w:numFmt w:val="bullet"/>
      <w:lvlText w:val="•"/>
      <w:lvlJc w:val="left"/>
      <w:pPr>
        <w:tabs>
          <w:tab w:val="num" w:pos="5760"/>
        </w:tabs>
        <w:ind w:left="5760" w:hanging="360"/>
      </w:pPr>
      <w:rPr>
        <w:rFonts w:ascii="Arial" w:hAnsi="Arial" w:hint="default"/>
      </w:rPr>
    </w:lvl>
    <w:lvl w:ilvl="8" w:tplc="0310F71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1996E16"/>
    <w:multiLevelType w:val="hybridMultilevel"/>
    <w:tmpl w:val="7062CBE2"/>
    <w:lvl w:ilvl="0" w:tplc="E5045E34">
      <w:start w:val="1"/>
      <w:numFmt w:val="decimal"/>
      <w:lvlText w:val="%1."/>
      <w:lvlJc w:val="left"/>
      <w:pPr>
        <w:ind w:left="720" w:hanging="360"/>
      </w:pPr>
      <w:rPr>
        <w:rFonts w:hint="default"/>
      </w:rPr>
    </w:lvl>
    <w:lvl w:ilvl="1" w:tplc="6ECC09E0">
      <w:start w:val="1"/>
      <w:numFmt w:val="bullet"/>
      <w:lvlText w:val="−"/>
      <w:lvlJc w:val="left"/>
      <w:pPr>
        <w:ind w:left="1440" w:hanging="360"/>
      </w:pPr>
      <w:rPr>
        <w:rFonts w:ascii="Trebuchet MS" w:hAnsi="Trebuchet M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2691D66"/>
    <w:multiLevelType w:val="hybridMultilevel"/>
    <w:tmpl w:val="09A42A46"/>
    <w:lvl w:ilvl="0" w:tplc="238630CA">
      <w:start w:val="1"/>
      <w:numFmt w:val="bullet"/>
      <w:pStyle w:val="Level1"/>
      <w:lvlText w:val=""/>
      <w:lvlJc w:val="left"/>
      <w:pPr>
        <w:tabs>
          <w:tab w:val="num" w:pos="8943"/>
        </w:tabs>
        <w:ind w:left="8943" w:hanging="360"/>
      </w:pPr>
      <w:rPr>
        <w:rFonts w:ascii="Wingdings" w:hAnsi="Wingdings" w:hint="default"/>
        <w:lang w:val="en-US"/>
      </w:rPr>
    </w:lvl>
    <w:lvl w:ilvl="1" w:tplc="1188E67E">
      <w:start w:val="1"/>
      <w:numFmt w:val="bullet"/>
      <w:pStyle w:val="Level2"/>
      <w:lvlText w:val="−"/>
      <w:lvlJc w:val="left"/>
      <w:pPr>
        <w:tabs>
          <w:tab w:val="num" w:pos="2628"/>
        </w:tabs>
        <w:ind w:left="2628" w:hanging="360"/>
      </w:pPr>
      <w:rPr>
        <w:rFonts w:ascii="Trebuchet MS" w:hAnsi="Trebuchet MS" w:hint="default"/>
      </w:rPr>
    </w:lvl>
    <w:lvl w:ilvl="2" w:tplc="35CC596C">
      <w:start w:val="1"/>
      <w:numFmt w:val="bullet"/>
      <w:pStyle w:val="Level3"/>
      <w:lvlText w:val="o"/>
      <w:lvlJc w:val="left"/>
      <w:pPr>
        <w:tabs>
          <w:tab w:val="num" w:pos="3231"/>
        </w:tabs>
        <w:ind w:left="3231" w:hanging="360"/>
      </w:pPr>
      <w:rPr>
        <w:rFonts w:ascii="Courier New" w:hAnsi="Courier New" w:cs="Courier New" w:hint="default"/>
      </w:rPr>
    </w:lvl>
    <w:lvl w:ilvl="3" w:tplc="FF32DF08">
      <w:start w:val="1"/>
      <w:numFmt w:val="bullet"/>
      <w:pStyle w:val="Level4"/>
      <w:lvlText w:val="•"/>
      <w:lvlJc w:val="left"/>
      <w:pPr>
        <w:ind w:left="3951" w:hanging="360"/>
      </w:pPr>
      <w:rPr>
        <w:rFonts w:ascii="Calibri" w:eastAsia="MS Mincho" w:hAnsi="Calibri" w:cs="Calibri" w:hint="default"/>
      </w:rPr>
    </w:lvl>
    <w:lvl w:ilvl="4" w:tplc="F318872E">
      <w:start w:val="1"/>
      <w:numFmt w:val="bullet"/>
      <w:lvlText w:val="o"/>
      <w:lvlJc w:val="left"/>
      <w:pPr>
        <w:tabs>
          <w:tab w:val="num" w:pos="4671"/>
        </w:tabs>
        <w:ind w:left="4671" w:hanging="360"/>
      </w:pPr>
      <w:rPr>
        <w:rFonts w:ascii="Courier New" w:hAnsi="Courier New" w:cs="Courier New" w:hint="default"/>
      </w:rPr>
    </w:lvl>
    <w:lvl w:ilvl="5" w:tplc="55FE546C">
      <w:start w:val="1"/>
      <w:numFmt w:val="bullet"/>
      <w:lvlText w:val=""/>
      <w:lvlJc w:val="left"/>
      <w:pPr>
        <w:tabs>
          <w:tab w:val="num" w:pos="5391"/>
        </w:tabs>
        <w:ind w:left="5391" w:hanging="360"/>
      </w:pPr>
      <w:rPr>
        <w:rFonts w:ascii="Wingdings" w:hAnsi="Wingdings" w:hint="default"/>
      </w:rPr>
    </w:lvl>
    <w:lvl w:ilvl="6" w:tplc="40823946">
      <w:start w:val="1"/>
      <w:numFmt w:val="bullet"/>
      <w:lvlText w:val=""/>
      <w:lvlJc w:val="left"/>
      <w:pPr>
        <w:tabs>
          <w:tab w:val="num" w:pos="6111"/>
        </w:tabs>
        <w:ind w:left="6111" w:hanging="360"/>
      </w:pPr>
      <w:rPr>
        <w:rFonts w:ascii="Symbol" w:hAnsi="Symbol" w:hint="default"/>
      </w:rPr>
    </w:lvl>
    <w:lvl w:ilvl="7" w:tplc="A8DCB0C0">
      <w:start w:val="1"/>
      <w:numFmt w:val="bullet"/>
      <w:lvlText w:val="o"/>
      <w:lvlJc w:val="left"/>
      <w:pPr>
        <w:tabs>
          <w:tab w:val="num" w:pos="6831"/>
        </w:tabs>
        <w:ind w:left="6831" w:hanging="360"/>
      </w:pPr>
      <w:rPr>
        <w:rFonts w:ascii="Courier New" w:hAnsi="Courier New" w:cs="Courier New" w:hint="default"/>
      </w:rPr>
    </w:lvl>
    <w:lvl w:ilvl="8" w:tplc="4C409BE4">
      <w:start w:val="1"/>
      <w:numFmt w:val="bullet"/>
      <w:lvlText w:val=""/>
      <w:lvlJc w:val="left"/>
      <w:pPr>
        <w:tabs>
          <w:tab w:val="num" w:pos="7551"/>
        </w:tabs>
        <w:ind w:left="7551" w:hanging="360"/>
      </w:pPr>
      <w:rPr>
        <w:rFonts w:ascii="Wingdings" w:hAnsi="Wingdings" w:hint="default"/>
      </w:rPr>
    </w:lvl>
  </w:abstractNum>
  <w:abstractNum w:abstractNumId="23" w15:restartNumberingAfterBreak="0">
    <w:nsid w:val="33FB6404"/>
    <w:multiLevelType w:val="hybridMultilevel"/>
    <w:tmpl w:val="70922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59557D9"/>
    <w:multiLevelType w:val="hybridMultilevel"/>
    <w:tmpl w:val="E364291C"/>
    <w:lvl w:ilvl="0" w:tplc="5C908916">
      <w:start w:val="1"/>
      <w:numFmt w:val="bullet"/>
      <w:lvlText w:val="•"/>
      <w:lvlJc w:val="left"/>
      <w:pPr>
        <w:tabs>
          <w:tab w:val="num" w:pos="720"/>
        </w:tabs>
        <w:ind w:left="720" w:hanging="360"/>
      </w:pPr>
      <w:rPr>
        <w:rFonts w:ascii="Arial" w:hAnsi="Arial" w:hint="default"/>
      </w:rPr>
    </w:lvl>
    <w:lvl w:ilvl="1" w:tplc="A5786662" w:tentative="1">
      <w:start w:val="1"/>
      <w:numFmt w:val="bullet"/>
      <w:lvlText w:val="•"/>
      <w:lvlJc w:val="left"/>
      <w:pPr>
        <w:tabs>
          <w:tab w:val="num" w:pos="1440"/>
        </w:tabs>
        <w:ind w:left="1440" w:hanging="360"/>
      </w:pPr>
      <w:rPr>
        <w:rFonts w:ascii="Arial" w:hAnsi="Arial" w:hint="default"/>
      </w:rPr>
    </w:lvl>
    <w:lvl w:ilvl="2" w:tplc="458A11E2" w:tentative="1">
      <w:start w:val="1"/>
      <w:numFmt w:val="bullet"/>
      <w:lvlText w:val="•"/>
      <w:lvlJc w:val="left"/>
      <w:pPr>
        <w:tabs>
          <w:tab w:val="num" w:pos="2160"/>
        </w:tabs>
        <w:ind w:left="2160" w:hanging="360"/>
      </w:pPr>
      <w:rPr>
        <w:rFonts w:ascii="Arial" w:hAnsi="Arial" w:hint="default"/>
      </w:rPr>
    </w:lvl>
    <w:lvl w:ilvl="3" w:tplc="8794C960" w:tentative="1">
      <w:start w:val="1"/>
      <w:numFmt w:val="bullet"/>
      <w:lvlText w:val="•"/>
      <w:lvlJc w:val="left"/>
      <w:pPr>
        <w:tabs>
          <w:tab w:val="num" w:pos="2880"/>
        </w:tabs>
        <w:ind w:left="2880" w:hanging="360"/>
      </w:pPr>
      <w:rPr>
        <w:rFonts w:ascii="Arial" w:hAnsi="Arial" w:hint="default"/>
      </w:rPr>
    </w:lvl>
    <w:lvl w:ilvl="4" w:tplc="028C29D8" w:tentative="1">
      <w:start w:val="1"/>
      <w:numFmt w:val="bullet"/>
      <w:lvlText w:val="•"/>
      <w:lvlJc w:val="left"/>
      <w:pPr>
        <w:tabs>
          <w:tab w:val="num" w:pos="3600"/>
        </w:tabs>
        <w:ind w:left="3600" w:hanging="360"/>
      </w:pPr>
      <w:rPr>
        <w:rFonts w:ascii="Arial" w:hAnsi="Arial" w:hint="default"/>
      </w:rPr>
    </w:lvl>
    <w:lvl w:ilvl="5" w:tplc="B0145D02" w:tentative="1">
      <w:start w:val="1"/>
      <w:numFmt w:val="bullet"/>
      <w:lvlText w:val="•"/>
      <w:lvlJc w:val="left"/>
      <w:pPr>
        <w:tabs>
          <w:tab w:val="num" w:pos="4320"/>
        </w:tabs>
        <w:ind w:left="4320" w:hanging="360"/>
      </w:pPr>
      <w:rPr>
        <w:rFonts w:ascii="Arial" w:hAnsi="Arial" w:hint="default"/>
      </w:rPr>
    </w:lvl>
    <w:lvl w:ilvl="6" w:tplc="A308F08A" w:tentative="1">
      <w:start w:val="1"/>
      <w:numFmt w:val="bullet"/>
      <w:lvlText w:val="•"/>
      <w:lvlJc w:val="left"/>
      <w:pPr>
        <w:tabs>
          <w:tab w:val="num" w:pos="5040"/>
        </w:tabs>
        <w:ind w:left="5040" w:hanging="360"/>
      </w:pPr>
      <w:rPr>
        <w:rFonts w:ascii="Arial" w:hAnsi="Arial" w:hint="default"/>
      </w:rPr>
    </w:lvl>
    <w:lvl w:ilvl="7" w:tplc="903E0B32" w:tentative="1">
      <w:start w:val="1"/>
      <w:numFmt w:val="bullet"/>
      <w:lvlText w:val="•"/>
      <w:lvlJc w:val="left"/>
      <w:pPr>
        <w:tabs>
          <w:tab w:val="num" w:pos="5760"/>
        </w:tabs>
        <w:ind w:left="5760" w:hanging="360"/>
      </w:pPr>
      <w:rPr>
        <w:rFonts w:ascii="Arial" w:hAnsi="Arial" w:hint="default"/>
      </w:rPr>
    </w:lvl>
    <w:lvl w:ilvl="8" w:tplc="E8BE73A0"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35EA0555"/>
    <w:multiLevelType w:val="hybridMultilevel"/>
    <w:tmpl w:val="58E83514"/>
    <w:lvl w:ilvl="0" w:tplc="A77004D8">
      <w:start w:val="1"/>
      <w:numFmt w:val="bullet"/>
      <w:lvlText w:val="•"/>
      <w:lvlJc w:val="left"/>
      <w:pPr>
        <w:tabs>
          <w:tab w:val="num" w:pos="720"/>
        </w:tabs>
        <w:ind w:left="720" w:hanging="360"/>
      </w:pPr>
      <w:rPr>
        <w:rFonts w:ascii="Arial" w:hAnsi="Arial" w:hint="default"/>
      </w:rPr>
    </w:lvl>
    <w:lvl w:ilvl="1" w:tplc="3F4255DA" w:tentative="1">
      <w:start w:val="1"/>
      <w:numFmt w:val="bullet"/>
      <w:lvlText w:val="•"/>
      <w:lvlJc w:val="left"/>
      <w:pPr>
        <w:tabs>
          <w:tab w:val="num" w:pos="1440"/>
        </w:tabs>
        <w:ind w:left="1440" w:hanging="360"/>
      </w:pPr>
      <w:rPr>
        <w:rFonts w:ascii="Arial" w:hAnsi="Arial" w:hint="default"/>
      </w:rPr>
    </w:lvl>
    <w:lvl w:ilvl="2" w:tplc="EA764BCC" w:tentative="1">
      <w:start w:val="1"/>
      <w:numFmt w:val="bullet"/>
      <w:lvlText w:val="•"/>
      <w:lvlJc w:val="left"/>
      <w:pPr>
        <w:tabs>
          <w:tab w:val="num" w:pos="2160"/>
        </w:tabs>
        <w:ind w:left="2160" w:hanging="360"/>
      </w:pPr>
      <w:rPr>
        <w:rFonts w:ascii="Arial" w:hAnsi="Arial" w:hint="default"/>
      </w:rPr>
    </w:lvl>
    <w:lvl w:ilvl="3" w:tplc="6750CE86" w:tentative="1">
      <w:start w:val="1"/>
      <w:numFmt w:val="bullet"/>
      <w:lvlText w:val="•"/>
      <w:lvlJc w:val="left"/>
      <w:pPr>
        <w:tabs>
          <w:tab w:val="num" w:pos="2880"/>
        </w:tabs>
        <w:ind w:left="2880" w:hanging="360"/>
      </w:pPr>
      <w:rPr>
        <w:rFonts w:ascii="Arial" w:hAnsi="Arial" w:hint="default"/>
      </w:rPr>
    </w:lvl>
    <w:lvl w:ilvl="4" w:tplc="71D67B76" w:tentative="1">
      <w:start w:val="1"/>
      <w:numFmt w:val="bullet"/>
      <w:lvlText w:val="•"/>
      <w:lvlJc w:val="left"/>
      <w:pPr>
        <w:tabs>
          <w:tab w:val="num" w:pos="3600"/>
        </w:tabs>
        <w:ind w:left="3600" w:hanging="360"/>
      </w:pPr>
      <w:rPr>
        <w:rFonts w:ascii="Arial" w:hAnsi="Arial" w:hint="default"/>
      </w:rPr>
    </w:lvl>
    <w:lvl w:ilvl="5" w:tplc="F722629C" w:tentative="1">
      <w:start w:val="1"/>
      <w:numFmt w:val="bullet"/>
      <w:lvlText w:val="•"/>
      <w:lvlJc w:val="left"/>
      <w:pPr>
        <w:tabs>
          <w:tab w:val="num" w:pos="4320"/>
        </w:tabs>
        <w:ind w:left="4320" w:hanging="360"/>
      </w:pPr>
      <w:rPr>
        <w:rFonts w:ascii="Arial" w:hAnsi="Arial" w:hint="default"/>
      </w:rPr>
    </w:lvl>
    <w:lvl w:ilvl="6" w:tplc="8138BA32" w:tentative="1">
      <w:start w:val="1"/>
      <w:numFmt w:val="bullet"/>
      <w:lvlText w:val="•"/>
      <w:lvlJc w:val="left"/>
      <w:pPr>
        <w:tabs>
          <w:tab w:val="num" w:pos="5040"/>
        </w:tabs>
        <w:ind w:left="5040" w:hanging="360"/>
      </w:pPr>
      <w:rPr>
        <w:rFonts w:ascii="Arial" w:hAnsi="Arial" w:hint="default"/>
      </w:rPr>
    </w:lvl>
    <w:lvl w:ilvl="7" w:tplc="BC34CDEE" w:tentative="1">
      <w:start w:val="1"/>
      <w:numFmt w:val="bullet"/>
      <w:lvlText w:val="•"/>
      <w:lvlJc w:val="left"/>
      <w:pPr>
        <w:tabs>
          <w:tab w:val="num" w:pos="5760"/>
        </w:tabs>
        <w:ind w:left="5760" w:hanging="360"/>
      </w:pPr>
      <w:rPr>
        <w:rFonts w:ascii="Arial" w:hAnsi="Arial" w:hint="default"/>
      </w:rPr>
    </w:lvl>
    <w:lvl w:ilvl="8" w:tplc="99C6AE02"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38420336"/>
    <w:multiLevelType w:val="hybridMultilevel"/>
    <w:tmpl w:val="7C02C1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85733C3"/>
    <w:multiLevelType w:val="hybridMultilevel"/>
    <w:tmpl w:val="D73E1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C971F26"/>
    <w:multiLevelType w:val="hybridMultilevel"/>
    <w:tmpl w:val="999EB928"/>
    <w:lvl w:ilvl="0" w:tplc="C1021C86">
      <w:start w:val="1"/>
      <w:numFmt w:val="decimal"/>
      <w:lvlText w:val="%1."/>
      <w:lvlJc w:val="left"/>
      <w:pPr>
        <w:ind w:left="757" w:hanging="360"/>
      </w:pPr>
      <w:rPr>
        <w:rFonts w:hint="default"/>
        <w:color w:val="FF0000"/>
      </w:rPr>
    </w:lvl>
    <w:lvl w:ilvl="1" w:tplc="FFFFFFFF" w:tentative="1">
      <w:start w:val="1"/>
      <w:numFmt w:val="lowerLetter"/>
      <w:lvlText w:val="%2."/>
      <w:lvlJc w:val="left"/>
      <w:pPr>
        <w:ind w:left="1477" w:hanging="360"/>
      </w:pPr>
    </w:lvl>
    <w:lvl w:ilvl="2" w:tplc="FFFFFFFF" w:tentative="1">
      <w:start w:val="1"/>
      <w:numFmt w:val="lowerRoman"/>
      <w:lvlText w:val="%3."/>
      <w:lvlJc w:val="right"/>
      <w:pPr>
        <w:ind w:left="2197" w:hanging="180"/>
      </w:pPr>
    </w:lvl>
    <w:lvl w:ilvl="3" w:tplc="FFFFFFFF" w:tentative="1">
      <w:start w:val="1"/>
      <w:numFmt w:val="decimal"/>
      <w:lvlText w:val="%4."/>
      <w:lvlJc w:val="left"/>
      <w:pPr>
        <w:ind w:left="2917" w:hanging="360"/>
      </w:pPr>
    </w:lvl>
    <w:lvl w:ilvl="4" w:tplc="FFFFFFFF" w:tentative="1">
      <w:start w:val="1"/>
      <w:numFmt w:val="lowerLetter"/>
      <w:lvlText w:val="%5."/>
      <w:lvlJc w:val="left"/>
      <w:pPr>
        <w:ind w:left="3637" w:hanging="360"/>
      </w:pPr>
    </w:lvl>
    <w:lvl w:ilvl="5" w:tplc="FFFFFFFF" w:tentative="1">
      <w:start w:val="1"/>
      <w:numFmt w:val="lowerRoman"/>
      <w:lvlText w:val="%6."/>
      <w:lvlJc w:val="right"/>
      <w:pPr>
        <w:ind w:left="4357" w:hanging="180"/>
      </w:pPr>
    </w:lvl>
    <w:lvl w:ilvl="6" w:tplc="FFFFFFFF" w:tentative="1">
      <w:start w:val="1"/>
      <w:numFmt w:val="decimal"/>
      <w:lvlText w:val="%7."/>
      <w:lvlJc w:val="left"/>
      <w:pPr>
        <w:ind w:left="5077" w:hanging="360"/>
      </w:pPr>
    </w:lvl>
    <w:lvl w:ilvl="7" w:tplc="FFFFFFFF" w:tentative="1">
      <w:start w:val="1"/>
      <w:numFmt w:val="lowerLetter"/>
      <w:lvlText w:val="%8."/>
      <w:lvlJc w:val="left"/>
      <w:pPr>
        <w:ind w:left="5797" w:hanging="360"/>
      </w:pPr>
    </w:lvl>
    <w:lvl w:ilvl="8" w:tplc="FFFFFFFF" w:tentative="1">
      <w:start w:val="1"/>
      <w:numFmt w:val="lowerRoman"/>
      <w:lvlText w:val="%9."/>
      <w:lvlJc w:val="right"/>
      <w:pPr>
        <w:ind w:left="6517" w:hanging="180"/>
      </w:pPr>
    </w:lvl>
  </w:abstractNum>
  <w:abstractNum w:abstractNumId="29" w15:restartNumberingAfterBreak="0">
    <w:nsid w:val="3E9508A7"/>
    <w:multiLevelType w:val="hybridMultilevel"/>
    <w:tmpl w:val="6C8A67DC"/>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Trebuchet MS" w:hAnsi="Trebuchet M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42D8103A"/>
    <w:multiLevelType w:val="hybridMultilevel"/>
    <w:tmpl w:val="21DEB2D6"/>
    <w:lvl w:ilvl="0" w:tplc="5C1861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D4F0A37"/>
    <w:multiLevelType w:val="hybridMultilevel"/>
    <w:tmpl w:val="31B8EC84"/>
    <w:lvl w:ilvl="0" w:tplc="291CA514">
      <w:start w:val="1"/>
      <w:numFmt w:val="bullet"/>
      <w:lvlText w:val="–"/>
      <w:lvlJc w:val="left"/>
      <w:pPr>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4F0B18F6"/>
    <w:multiLevelType w:val="hybridMultilevel"/>
    <w:tmpl w:val="9AB6A07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3" w15:restartNumberingAfterBreak="0">
    <w:nsid w:val="518069F7"/>
    <w:multiLevelType w:val="hybridMultilevel"/>
    <w:tmpl w:val="C78838B2"/>
    <w:lvl w:ilvl="0" w:tplc="5590FE3C">
      <w:start w:val="1"/>
      <w:numFmt w:val="bullet"/>
      <w:lvlText w:val="•"/>
      <w:lvlJc w:val="left"/>
      <w:pPr>
        <w:tabs>
          <w:tab w:val="num" w:pos="720"/>
        </w:tabs>
        <w:ind w:left="720" w:hanging="360"/>
      </w:pPr>
      <w:rPr>
        <w:rFonts w:ascii="Arial" w:hAnsi="Arial" w:hint="default"/>
      </w:rPr>
    </w:lvl>
    <w:lvl w:ilvl="1" w:tplc="E9F4F708" w:tentative="1">
      <w:start w:val="1"/>
      <w:numFmt w:val="bullet"/>
      <w:lvlText w:val="•"/>
      <w:lvlJc w:val="left"/>
      <w:pPr>
        <w:tabs>
          <w:tab w:val="num" w:pos="1440"/>
        </w:tabs>
        <w:ind w:left="1440" w:hanging="360"/>
      </w:pPr>
      <w:rPr>
        <w:rFonts w:ascii="Arial" w:hAnsi="Arial" w:hint="default"/>
      </w:rPr>
    </w:lvl>
    <w:lvl w:ilvl="2" w:tplc="7C8CA496" w:tentative="1">
      <w:start w:val="1"/>
      <w:numFmt w:val="bullet"/>
      <w:lvlText w:val="•"/>
      <w:lvlJc w:val="left"/>
      <w:pPr>
        <w:tabs>
          <w:tab w:val="num" w:pos="2160"/>
        </w:tabs>
        <w:ind w:left="2160" w:hanging="360"/>
      </w:pPr>
      <w:rPr>
        <w:rFonts w:ascii="Arial" w:hAnsi="Arial" w:hint="default"/>
      </w:rPr>
    </w:lvl>
    <w:lvl w:ilvl="3" w:tplc="BD94496C" w:tentative="1">
      <w:start w:val="1"/>
      <w:numFmt w:val="bullet"/>
      <w:lvlText w:val="•"/>
      <w:lvlJc w:val="left"/>
      <w:pPr>
        <w:tabs>
          <w:tab w:val="num" w:pos="2880"/>
        </w:tabs>
        <w:ind w:left="2880" w:hanging="360"/>
      </w:pPr>
      <w:rPr>
        <w:rFonts w:ascii="Arial" w:hAnsi="Arial" w:hint="default"/>
      </w:rPr>
    </w:lvl>
    <w:lvl w:ilvl="4" w:tplc="194CDE04" w:tentative="1">
      <w:start w:val="1"/>
      <w:numFmt w:val="bullet"/>
      <w:lvlText w:val="•"/>
      <w:lvlJc w:val="left"/>
      <w:pPr>
        <w:tabs>
          <w:tab w:val="num" w:pos="3600"/>
        </w:tabs>
        <w:ind w:left="3600" w:hanging="360"/>
      </w:pPr>
      <w:rPr>
        <w:rFonts w:ascii="Arial" w:hAnsi="Arial" w:hint="default"/>
      </w:rPr>
    </w:lvl>
    <w:lvl w:ilvl="5" w:tplc="E6001EC0" w:tentative="1">
      <w:start w:val="1"/>
      <w:numFmt w:val="bullet"/>
      <w:lvlText w:val="•"/>
      <w:lvlJc w:val="left"/>
      <w:pPr>
        <w:tabs>
          <w:tab w:val="num" w:pos="4320"/>
        </w:tabs>
        <w:ind w:left="4320" w:hanging="360"/>
      </w:pPr>
      <w:rPr>
        <w:rFonts w:ascii="Arial" w:hAnsi="Arial" w:hint="default"/>
      </w:rPr>
    </w:lvl>
    <w:lvl w:ilvl="6" w:tplc="2AA0ABF0" w:tentative="1">
      <w:start w:val="1"/>
      <w:numFmt w:val="bullet"/>
      <w:lvlText w:val="•"/>
      <w:lvlJc w:val="left"/>
      <w:pPr>
        <w:tabs>
          <w:tab w:val="num" w:pos="5040"/>
        </w:tabs>
        <w:ind w:left="5040" w:hanging="360"/>
      </w:pPr>
      <w:rPr>
        <w:rFonts w:ascii="Arial" w:hAnsi="Arial" w:hint="default"/>
      </w:rPr>
    </w:lvl>
    <w:lvl w:ilvl="7" w:tplc="CC42A3E8" w:tentative="1">
      <w:start w:val="1"/>
      <w:numFmt w:val="bullet"/>
      <w:lvlText w:val="•"/>
      <w:lvlJc w:val="left"/>
      <w:pPr>
        <w:tabs>
          <w:tab w:val="num" w:pos="5760"/>
        </w:tabs>
        <w:ind w:left="5760" w:hanging="360"/>
      </w:pPr>
      <w:rPr>
        <w:rFonts w:ascii="Arial" w:hAnsi="Arial" w:hint="default"/>
      </w:rPr>
    </w:lvl>
    <w:lvl w:ilvl="8" w:tplc="84EA8CEE"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55A14052"/>
    <w:multiLevelType w:val="hybridMultilevel"/>
    <w:tmpl w:val="B0A07126"/>
    <w:lvl w:ilvl="0" w:tplc="5CA2391E">
      <w:start w:val="1"/>
      <w:numFmt w:val="bullet"/>
      <w:lvlText w:val="•"/>
      <w:lvlJc w:val="left"/>
      <w:pPr>
        <w:tabs>
          <w:tab w:val="num" w:pos="720"/>
        </w:tabs>
        <w:ind w:left="720" w:hanging="360"/>
      </w:pPr>
      <w:rPr>
        <w:rFonts w:ascii="Arial" w:hAnsi="Arial" w:hint="default"/>
      </w:rPr>
    </w:lvl>
    <w:lvl w:ilvl="1" w:tplc="91DE59D8" w:tentative="1">
      <w:start w:val="1"/>
      <w:numFmt w:val="bullet"/>
      <w:lvlText w:val="•"/>
      <w:lvlJc w:val="left"/>
      <w:pPr>
        <w:tabs>
          <w:tab w:val="num" w:pos="1440"/>
        </w:tabs>
        <w:ind w:left="1440" w:hanging="360"/>
      </w:pPr>
      <w:rPr>
        <w:rFonts w:ascii="Arial" w:hAnsi="Arial" w:hint="default"/>
      </w:rPr>
    </w:lvl>
    <w:lvl w:ilvl="2" w:tplc="4812394E" w:tentative="1">
      <w:start w:val="1"/>
      <w:numFmt w:val="bullet"/>
      <w:lvlText w:val="•"/>
      <w:lvlJc w:val="left"/>
      <w:pPr>
        <w:tabs>
          <w:tab w:val="num" w:pos="2160"/>
        </w:tabs>
        <w:ind w:left="2160" w:hanging="360"/>
      </w:pPr>
      <w:rPr>
        <w:rFonts w:ascii="Arial" w:hAnsi="Arial" w:hint="default"/>
      </w:rPr>
    </w:lvl>
    <w:lvl w:ilvl="3" w:tplc="B31E1430" w:tentative="1">
      <w:start w:val="1"/>
      <w:numFmt w:val="bullet"/>
      <w:lvlText w:val="•"/>
      <w:lvlJc w:val="left"/>
      <w:pPr>
        <w:tabs>
          <w:tab w:val="num" w:pos="2880"/>
        </w:tabs>
        <w:ind w:left="2880" w:hanging="360"/>
      </w:pPr>
      <w:rPr>
        <w:rFonts w:ascii="Arial" w:hAnsi="Arial" w:hint="default"/>
      </w:rPr>
    </w:lvl>
    <w:lvl w:ilvl="4" w:tplc="B6100404" w:tentative="1">
      <w:start w:val="1"/>
      <w:numFmt w:val="bullet"/>
      <w:lvlText w:val="•"/>
      <w:lvlJc w:val="left"/>
      <w:pPr>
        <w:tabs>
          <w:tab w:val="num" w:pos="3600"/>
        </w:tabs>
        <w:ind w:left="3600" w:hanging="360"/>
      </w:pPr>
      <w:rPr>
        <w:rFonts w:ascii="Arial" w:hAnsi="Arial" w:hint="default"/>
      </w:rPr>
    </w:lvl>
    <w:lvl w:ilvl="5" w:tplc="7F681B10" w:tentative="1">
      <w:start w:val="1"/>
      <w:numFmt w:val="bullet"/>
      <w:lvlText w:val="•"/>
      <w:lvlJc w:val="left"/>
      <w:pPr>
        <w:tabs>
          <w:tab w:val="num" w:pos="4320"/>
        </w:tabs>
        <w:ind w:left="4320" w:hanging="360"/>
      </w:pPr>
      <w:rPr>
        <w:rFonts w:ascii="Arial" w:hAnsi="Arial" w:hint="default"/>
      </w:rPr>
    </w:lvl>
    <w:lvl w:ilvl="6" w:tplc="7F8A493A" w:tentative="1">
      <w:start w:val="1"/>
      <w:numFmt w:val="bullet"/>
      <w:lvlText w:val="•"/>
      <w:lvlJc w:val="left"/>
      <w:pPr>
        <w:tabs>
          <w:tab w:val="num" w:pos="5040"/>
        </w:tabs>
        <w:ind w:left="5040" w:hanging="360"/>
      </w:pPr>
      <w:rPr>
        <w:rFonts w:ascii="Arial" w:hAnsi="Arial" w:hint="default"/>
      </w:rPr>
    </w:lvl>
    <w:lvl w:ilvl="7" w:tplc="88FCD35A" w:tentative="1">
      <w:start w:val="1"/>
      <w:numFmt w:val="bullet"/>
      <w:lvlText w:val="•"/>
      <w:lvlJc w:val="left"/>
      <w:pPr>
        <w:tabs>
          <w:tab w:val="num" w:pos="5760"/>
        </w:tabs>
        <w:ind w:left="5760" w:hanging="360"/>
      </w:pPr>
      <w:rPr>
        <w:rFonts w:ascii="Arial" w:hAnsi="Arial" w:hint="default"/>
      </w:rPr>
    </w:lvl>
    <w:lvl w:ilvl="8" w:tplc="B6903FE2"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7D431F0"/>
    <w:multiLevelType w:val="hybridMultilevel"/>
    <w:tmpl w:val="0E74E85A"/>
    <w:lvl w:ilvl="0" w:tplc="411C44CA">
      <w:start w:val="1"/>
      <w:numFmt w:val="bullet"/>
      <w:lvlText w:val="•"/>
      <w:lvlJc w:val="left"/>
      <w:pPr>
        <w:tabs>
          <w:tab w:val="num" w:pos="720"/>
        </w:tabs>
        <w:ind w:left="720" w:hanging="360"/>
      </w:pPr>
      <w:rPr>
        <w:rFonts w:ascii="Arial" w:hAnsi="Arial" w:hint="default"/>
      </w:rPr>
    </w:lvl>
    <w:lvl w:ilvl="1" w:tplc="5D9A4B50" w:tentative="1">
      <w:start w:val="1"/>
      <w:numFmt w:val="bullet"/>
      <w:lvlText w:val="•"/>
      <w:lvlJc w:val="left"/>
      <w:pPr>
        <w:tabs>
          <w:tab w:val="num" w:pos="1440"/>
        </w:tabs>
        <w:ind w:left="1440" w:hanging="360"/>
      </w:pPr>
      <w:rPr>
        <w:rFonts w:ascii="Arial" w:hAnsi="Arial" w:hint="default"/>
      </w:rPr>
    </w:lvl>
    <w:lvl w:ilvl="2" w:tplc="B8DED1A2" w:tentative="1">
      <w:start w:val="1"/>
      <w:numFmt w:val="bullet"/>
      <w:lvlText w:val="•"/>
      <w:lvlJc w:val="left"/>
      <w:pPr>
        <w:tabs>
          <w:tab w:val="num" w:pos="2160"/>
        </w:tabs>
        <w:ind w:left="2160" w:hanging="360"/>
      </w:pPr>
      <w:rPr>
        <w:rFonts w:ascii="Arial" w:hAnsi="Arial" w:hint="default"/>
      </w:rPr>
    </w:lvl>
    <w:lvl w:ilvl="3" w:tplc="D380730E" w:tentative="1">
      <w:start w:val="1"/>
      <w:numFmt w:val="bullet"/>
      <w:lvlText w:val="•"/>
      <w:lvlJc w:val="left"/>
      <w:pPr>
        <w:tabs>
          <w:tab w:val="num" w:pos="2880"/>
        </w:tabs>
        <w:ind w:left="2880" w:hanging="360"/>
      </w:pPr>
      <w:rPr>
        <w:rFonts w:ascii="Arial" w:hAnsi="Arial" w:hint="default"/>
      </w:rPr>
    </w:lvl>
    <w:lvl w:ilvl="4" w:tplc="4CF4892A" w:tentative="1">
      <w:start w:val="1"/>
      <w:numFmt w:val="bullet"/>
      <w:lvlText w:val="•"/>
      <w:lvlJc w:val="left"/>
      <w:pPr>
        <w:tabs>
          <w:tab w:val="num" w:pos="3600"/>
        </w:tabs>
        <w:ind w:left="3600" w:hanging="360"/>
      </w:pPr>
      <w:rPr>
        <w:rFonts w:ascii="Arial" w:hAnsi="Arial" w:hint="default"/>
      </w:rPr>
    </w:lvl>
    <w:lvl w:ilvl="5" w:tplc="8B1E8A00" w:tentative="1">
      <w:start w:val="1"/>
      <w:numFmt w:val="bullet"/>
      <w:lvlText w:val="•"/>
      <w:lvlJc w:val="left"/>
      <w:pPr>
        <w:tabs>
          <w:tab w:val="num" w:pos="4320"/>
        </w:tabs>
        <w:ind w:left="4320" w:hanging="360"/>
      </w:pPr>
      <w:rPr>
        <w:rFonts w:ascii="Arial" w:hAnsi="Arial" w:hint="default"/>
      </w:rPr>
    </w:lvl>
    <w:lvl w:ilvl="6" w:tplc="BD3E6962" w:tentative="1">
      <w:start w:val="1"/>
      <w:numFmt w:val="bullet"/>
      <w:lvlText w:val="•"/>
      <w:lvlJc w:val="left"/>
      <w:pPr>
        <w:tabs>
          <w:tab w:val="num" w:pos="5040"/>
        </w:tabs>
        <w:ind w:left="5040" w:hanging="360"/>
      </w:pPr>
      <w:rPr>
        <w:rFonts w:ascii="Arial" w:hAnsi="Arial" w:hint="default"/>
      </w:rPr>
    </w:lvl>
    <w:lvl w:ilvl="7" w:tplc="6FD473B8" w:tentative="1">
      <w:start w:val="1"/>
      <w:numFmt w:val="bullet"/>
      <w:lvlText w:val="•"/>
      <w:lvlJc w:val="left"/>
      <w:pPr>
        <w:tabs>
          <w:tab w:val="num" w:pos="5760"/>
        </w:tabs>
        <w:ind w:left="5760" w:hanging="360"/>
      </w:pPr>
      <w:rPr>
        <w:rFonts w:ascii="Arial" w:hAnsi="Arial" w:hint="default"/>
      </w:rPr>
    </w:lvl>
    <w:lvl w:ilvl="8" w:tplc="E4FC2C58"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57F04A86"/>
    <w:multiLevelType w:val="hybridMultilevel"/>
    <w:tmpl w:val="2796EAD2"/>
    <w:lvl w:ilvl="0" w:tplc="FFFFFFFF">
      <w:start w:val="1"/>
      <w:numFmt w:val="decimal"/>
      <w:lvlText w:val="%1."/>
      <w:lvlJc w:val="left"/>
      <w:pPr>
        <w:ind w:left="757" w:hanging="360"/>
      </w:pPr>
      <w:rPr>
        <w:rFonts w:hint="default"/>
        <w:color w:val="FF0000"/>
      </w:rPr>
    </w:lvl>
    <w:lvl w:ilvl="1" w:tplc="FFFFFFFF" w:tentative="1">
      <w:start w:val="1"/>
      <w:numFmt w:val="lowerLetter"/>
      <w:lvlText w:val="%2."/>
      <w:lvlJc w:val="left"/>
      <w:pPr>
        <w:ind w:left="1477" w:hanging="360"/>
      </w:pPr>
    </w:lvl>
    <w:lvl w:ilvl="2" w:tplc="FFFFFFFF" w:tentative="1">
      <w:start w:val="1"/>
      <w:numFmt w:val="lowerRoman"/>
      <w:lvlText w:val="%3."/>
      <w:lvlJc w:val="right"/>
      <w:pPr>
        <w:ind w:left="2197" w:hanging="180"/>
      </w:pPr>
    </w:lvl>
    <w:lvl w:ilvl="3" w:tplc="FFFFFFFF" w:tentative="1">
      <w:start w:val="1"/>
      <w:numFmt w:val="decimal"/>
      <w:lvlText w:val="%4."/>
      <w:lvlJc w:val="left"/>
      <w:pPr>
        <w:ind w:left="2917" w:hanging="360"/>
      </w:pPr>
    </w:lvl>
    <w:lvl w:ilvl="4" w:tplc="FFFFFFFF" w:tentative="1">
      <w:start w:val="1"/>
      <w:numFmt w:val="lowerLetter"/>
      <w:lvlText w:val="%5."/>
      <w:lvlJc w:val="left"/>
      <w:pPr>
        <w:ind w:left="3637" w:hanging="360"/>
      </w:pPr>
    </w:lvl>
    <w:lvl w:ilvl="5" w:tplc="FFFFFFFF" w:tentative="1">
      <w:start w:val="1"/>
      <w:numFmt w:val="lowerRoman"/>
      <w:lvlText w:val="%6."/>
      <w:lvlJc w:val="right"/>
      <w:pPr>
        <w:ind w:left="4357" w:hanging="180"/>
      </w:pPr>
    </w:lvl>
    <w:lvl w:ilvl="6" w:tplc="FFFFFFFF" w:tentative="1">
      <w:start w:val="1"/>
      <w:numFmt w:val="decimal"/>
      <w:lvlText w:val="%7."/>
      <w:lvlJc w:val="left"/>
      <w:pPr>
        <w:ind w:left="5077" w:hanging="360"/>
      </w:pPr>
    </w:lvl>
    <w:lvl w:ilvl="7" w:tplc="FFFFFFFF" w:tentative="1">
      <w:start w:val="1"/>
      <w:numFmt w:val="lowerLetter"/>
      <w:lvlText w:val="%8."/>
      <w:lvlJc w:val="left"/>
      <w:pPr>
        <w:ind w:left="5797" w:hanging="360"/>
      </w:pPr>
    </w:lvl>
    <w:lvl w:ilvl="8" w:tplc="FFFFFFFF" w:tentative="1">
      <w:start w:val="1"/>
      <w:numFmt w:val="lowerRoman"/>
      <w:lvlText w:val="%9."/>
      <w:lvlJc w:val="right"/>
      <w:pPr>
        <w:ind w:left="6517" w:hanging="180"/>
      </w:pPr>
    </w:lvl>
  </w:abstractNum>
  <w:abstractNum w:abstractNumId="37" w15:restartNumberingAfterBreak="0">
    <w:nsid w:val="5AD601B2"/>
    <w:multiLevelType w:val="hybridMultilevel"/>
    <w:tmpl w:val="637632F8"/>
    <w:lvl w:ilvl="0" w:tplc="03D686E6">
      <w:start w:val="2"/>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B8967E7"/>
    <w:multiLevelType w:val="hybridMultilevel"/>
    <w:tmpl w:val="ED08EA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CC00DF3"/>
    <w:multiLevelType w:val="hybridMultilevel"/>
    <w:tmpl w:val="AE765B9A"/>
    <w:lvl w:ilvl="0" w:tplc="291CA51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EC160AF"/>
    <w:multiLevelType w:val="hybridMultilevel"/>
    <w:tmpl w:val="2F563C3E"/>
    <w:lvl w:ilvl="0" w:tplc="5882F2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4F84A23"/>
    <w:multiLevelType w:val="hybridMultilevel"/>
    <w:tmpl w:val="7D7A4A56"/>
    <w:lvl w:ilvl="0" w:tplc="04090001">
      <w:start w:val="1"/>
      <w:numFmt w:val="bullet"/>
      <w:lvlText w:val=""/>
      <w:lvlJc w:val="left"/>
      <w:pPr>
        <w:ind w:left="720" w:hanging="360"/>
      </w:pPr>
      <w:rPr>
        <w:rFonts w:ascii="Symbol" w:hAnsi="Symbol" w:hint="default"/>
      </w:rPr>
    </w:lvl>
    <w:lvl w:ilvl="1" w:tplc="291CA514">
      <w:start w:val="1"/>
      <w:numFmt w:val="bullet"/>
      <w:lvlText w:val="–"/>
      <w:lvlJc w:val="left"/>
      <w:pPr>
        <w:ind w:left="1440" w:hanging="360"/>
      </w:pPr>
      <w:rPr>
        <w:rFonts w:ascii="Arial" w:hAnsi="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9FF3589"/>
    <w:multiLevelType w:val="hybridMultilevel"/>
    <w:tmpl w:val="08C238F8"/>
    <w:lvl w:ilvl="0" w:tplc="D53287AE">
      <w:start w:val="1"/>
      <w:numFmt w:val="bullet"/>
      <w:lvlText w:val="•"/>
      <w:lvlJc w:val="left"/>
      <w:pPr>
        <w:tabs>
          <w:tab w:val="num" w:pos="720"/>
        </w:tabs>
        <w:ind w:left="720" w:hanging="360"/>
      </w:pPr>
      <w:rPr>
        <w:rFonts w:ascii="Arial" w:hAnsi="Arial" w:hint="default"/>
      </w:rPr>
    </w:lvl>
    <w:lvl w:ilvl="1" w:tplc="A2840A16" w:tentative="1">
      <w:start w:val="1"/>
      <w:numFmt w:val="bullet"/>
      <w:lvlText w:val="•"/>
      <w:lvlJc w:val="left"/>
      <w:pPr>
        <w:tabs>
          <w:tab w:val="num" w:pos="1440"/>
        </w:tabs>
        <w:ind w:left="1440" w:hanging="360"/>
      </w:pPr>
      <w:rPr>
        <w:rFonts w:ascii="Arial" w:hAnsi="Arial" w:hint="default"/>
      </w:rPr>
    </w:lvl>
    <w:lvl w:ilvl="2" w:tplc="69148390" w:tentative="1">
      <w:start w:val="1"/>
      <w:numFmt w:val="bullet"/>
      <w:lvlText w:val="•"/>
      <w:lvlJc w:val="left"/>
      <w:pPr>
        <w:tabs>
          <w:tab w:val="num" w:pos="2160"/>
        </w:tabs>
        <w:ind w:left="2160" w:hanging="360"/>
      </w:pPr>
      <w:rPr>
        <w:rFonts w:ascii="Arial" w:hAnsi="Arial" w:hint="default"/>
      </w:rPr>
    </w:lvl>
    <w:lvl w:ilvl="3" w:tplc="897E2C80" w:tentative="1">
      <w:start w:val="1"/>
      <w:numFmt w:val="bullet"/>
      <w:lvlText w:val="•"/>
      <w:lvlJc w:val="left"/>
      <w:pPr>
        <w:tabs>
          <w:tab w:val="num" w:pos="2880"/>
        </w:tabs>
        <w:ind w:left="2880" w:hanging="360"/>
      </w:pPr>
      <w:rPr>
        <w:rFonts w:ascii="Arial" w:hAnsi="Arial" w:hint="default"/>
      </w:rPr>
    </w:lvl>
    <w:lvl w:ilvl="4" w:tplc="8DE8A668" w:tentative="1">
      <w:start w:val="1"/>
      <w:numFmt w:val="bullet"/>
      <w:lvlText w:val="•"/>
      <w:lvlJc w:val="left"/>
      <w:pPr>
        <w:tabs>
          <w:tab w:val="num" w:pos="3600"/>
        </w:tabs>
        <w:ind w:left="3600" w:hanging="360"/>
      </w:pPr>
      <w:rPr>
        <w:rFonts w:ascii="Arial" w:hAnsi="Arial" w:hint="default"/>
      </w:rPr>
    </w:lvl>
    <w:lvl w:ilvl="5" w:tplc="5B5A265E" w:tentative="1">
      <w:start w:val="1"/>
      <w:numFmt w:val="bullet"/>
      <w:lvlText w:val="•"/>
      <w:lvlJc w:val="left"/>
      <w:pPr>
        <w:tabs>
          <w:tab w:val="num" w:pos="4320"/>
        </w:tabs>
        <w:ind w:left="4320" w:hanging="360"/>
      </w:pPr>
      <w:rPr>
        <w:rFonts w:ascii="Arial" w:hAnsi="Arial" w:hint="default"/>
      </w:rPr>
    </w:lvl>
    <w:lvl w:ilvl="6" w:tplc="714CD9DE" w:tentative="1">
      <w:start w:val="1"/>
      <w:numFmt w:val="bullet"/>
      <w:lvlText w:val="•"/>
      <w:lvlJc w:val="left"/>
      <w:pPr>
        <w:tabs>
          <w:tab w:val="num" w:pos="5040"/>
        </w:tabs>
        <w:ind w:left="5040" w:hanging="360"/>
      </w:pPr>
      <w:rPr>
        <w:rFonts w:ascii="Arial" w:hAnsi="Arial" w:hint="default"/>
      </w:rPr>
    </w:lvl>
    <w:lvl w:ilvl="7" w:tplc="D99E141A" w:tentative="1">
      <w:start w:val="1"/>
      <w:numFmt w:val="bullet"/>
      <w:lvlText w:val="•"/>
      <w:lvlJc w:val="left"/>
      <w:pPr>
        <w:tabs>
          <w:tab w:val="num" w:pos="5760"/>
        </w:tabs>
        <w:ind w:left="5760" w:hanging="360"/>
      </w:pPr>
      <w:rPr>
        <w:rFonts w:ascii="Arial" w:hAnsi="Arial" w:hint="default"/>
      </w:rPr>
    </w:lvl>
    <w:lvl w:ilvl="8" w:tplc="AF340912"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6A273688"/>
    <w:multiLevelType w:val="hybridMultilevel"/>
    <w:tmpl w:val="999EB928"/>
    <w:lvl w:ilvl="0" w:tplc="FFFFFFFF">
      <w:start w:val="1"/>
      <w:numFmt w:val="decimal"/>
      <w:lvlText w:val="%1."/>
      <w:lvlJc w:val="left"/>
      <w:pPr>
        <w:ind w:left="757" w:hanging="360"/>
      </w:pPr>
      <w:rPr>
        <w:rFonts w:hint="default"/>
        <w:color w:val="FF0000"/>
      </w:rPr>
    </w:lvl>
    <w:lvl w:ilvl="1" w:tplc="FFFFFFFF" w:tentative="1">
      <w:start w:val="1"/>
      <w:numFmt w:val="lowerLetter"/>
      <w:lvlText w:val="%2."/>
      <w:lvlJc w:val="left"/>
      <w:pPr>
        <w:ind w:left="1477" w:hanging="360"/>
      </w:pPr>
    </w:lvl>
    <w:lvl w:ilvl="2" w:tplc="FFFFFFFF" w:tentative="1">
      <w:start w:val="1"/>
      <w:numFmt w:val="lowerRoman"/>
      <w:lvlText w:val="%3."/>
      <w:lvlJc w:val="right"/>
      <w:pPr>
        <w:ind w:left="2197" w:hanging="180"/>
      </w:pPr>
    </w:lvl>
    <w:lvl w:ilvl="3" w:tplc="FFFFFFFF" w:tentative="1">
      <w:start w:val="1"/>
      <w:numFmt w:val="decimal"/>
      <w:lvlText w:val="%4."/>
      <w:lvlJc w:val="left"/>
      <w:pPr>
        <w:ind w:left="2917" w:hanging="360"/>
      </w:pPr>
    </w:lvl>
    <w:lvl w:ilvl="4" w:tplc="FFFFFFFF" w:tentative="1">
      <w:start w:val="1"/>
      <w:numFmt w:val="lowerLetter"/>
      <w:lvlText w:val="%5."/>
      <w:lvlJc w:val="left"/>
      <w:pPr>
        <w:ind w:left="3637" w:hanging="360"/>
      </w:pPr>
    </w:lvl>
    <w:lvl w:ilvl="5" w:tplc="FFFFFFFF" w:tentative="1">
      <w:start w:val="1"/>
      <w:numFmt w:val="lowerRoman"/>
      <w:lvlText w:val="%6."/>
      <w:lvlJc w:val="right"/>
      <w:pPr>
        <w:ind w:left="4357" w:hanging="180"/>
      </w:pPr>
    </w:lvl>
    <w:lvl w:ilvl="6" w:tplc="FFFFFFFF" w:tentative="1">
      <w:start w:val="1"/>
      <w:numFmt w:val="decimal"/>
      <w:lvlText w:val="%7."/>
      <w:lvlJc w:val="left"/>
      <w:pPr>
        <w:ind w:left="5077" w:hanging="360"/>
      </w:pPr>
    </w:lvl>
    <w:lvl w:ilvl="7" w:tplc="FFFFFFFF" w:tentative="1">
      <w:start w:val="1"/>
      <w:numFmt w:val="lowerLetter"/>
      <w:lvlText w:val="%8."/>
      <w:lvlJc w:val="left"/>
      <w:pPr>
        <w:ind w:left="5797" w:hanging="360"/>
      </w:pPr>
    </w:lvl>
    <w:lvl w:ilvl="8" w:tplc="FFFFFFFF" w:tentative="1">
      <w:start w:val="1"/>
      <w:numFmt w:val="lowerRoman"/>
      <w:lvlText w:val="%9."/>
      <w:lvlJc w:val="right"/>
      <w:pPr>
        <w:ind w:left="6517" w:hanging="180"/>
      </w:pPr>
    </w:lvl>
  </w:abstractNum>
  <w:abstractNum w:abstractNumId="44" w15:restartNumberingAfterBreak="0">
    <w:nsid w:val="6C413EF5"/>
    <w:multiLevelType w:val="multilevel"/>
    <w:tmpl w:val="E2BCD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3A00258"/>
    <w:multiLevelType w:val="hybridMultilevel"/>
    <w:tmpl w:val="918A0802"/>
    <w:lvl w:ilvl="0" w:tplc="7F3CBF4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4180FD4"/>
    <w:multiLevelType w:val="hybridMultilevel"/>
    <w:tmpl w:val="F33E2722"/>
    <w:lvl w:ilvl="0" w:tplc="FFFFFFFF">
      <w:start w:val="1"/>
      <w:numFmt w:val="decimal"/>
      <w:lvlText w:val="%1."/>
      <w:lvlJc w:val="left"/>
      <w:pPr>
        <w:ind w:left="870" w:hanging="360"/>
      </w:pPr>
      <w:rPr>
        <w:rFonts w:hint="default"/>
        <w:color w:val="FF0000"/>
      </w:rPr>
    </w:lvl>
    <w:lvl w:ilvl="1" w:tplc="04090019" w:tentative="1">
      <w:start w:val="1"/>
      <w:numFmt w:val="lowerLetter"/>
      <w:lvlText w:val="%2."/>
      <w:lvlJc w:val="left"/>
      <w:pPr>
        <w:ind w:left="1553" w:hanging="360"/>
      </w:pPr>
    </w:lvl>
    <w:lvl w:ilvl="2" w:tplc="0409001B" w:tentative="1">
      <w:start w:val="1"/>
      <w:numFmt w:val="lowerRoman"/>
      <w:lvlText w:val="%3."/>
      <w:lvlJc w:val="right"/>
      <w:pPr>
        <w:ind w:left="2273" w:hanging="180"/>
      </w:pPr>
    </w:lvl>
    <w:lvl w:ilvl="3" w:tplc="0409000F" w:tentative="1">
      <w:start w:val="1"/>
      <w:numFmt w:val="decimal"/>
      <w:lvlText w:val="%4."/>
      <w:lvlJc w:val="left"/>
      <w:pPr>
        <w:ind w:left="2993" w:hanging="360"/>
      </w:pPr>
    </w:lvl>
    <w:lvl w:ilvl="4" w:tplc="04090019" w:tentative="1">
      <w:start w:val="1"/>
      <w:numFmt w:val="lowerLetter"/>
      <w:lvlText w:val="%5."/>
      <w:lvlJc w:val="left"/>
      <w:pPr>
        <w:ind w:left="3713" w:hanging="360"/>
      </w:pPr>
    </w:lvl>
    <w:lvl w:ilvl="5" w:tplc="0409001B" w:tentative="1">
      <w:start w:val="1"/>
      <w:numFmt w:val="lowerRoman"/>
      <w:lvlText w:val="%6."/>
      <w:lvlJc w:val="right"/>
      <w:pPr>
        <w:ind w:left="4433" w:hanging="180"/>
      </w:pPr>
    </w:lvl>
    <w:lvl w:ilvl="6" w:tplc="0409000F" w:tentative="1">
      <w:start w:val="1"/>
      <w:numFmt w:val="decimal"/>
      <w:lvlText w:val="%7."/>
      <w:lvlJc w:val="left"/>
      <w:pPr>
        <w:ind w:left="5153" w:hanging="360"/>
      </w:pPr>
    </w:lvl>
    <w:lvl w:ilvl="7" w:tplc="04090019" w:tentative="1">
      <w:start w:val="1"/>
      <w:numFmt w:val="lowerLetter"/>
      <w:lvlText w:val="%8."/>
      <w:lvlJc w:val="left"/>
      <w:pPr>
        <w:ind w:left="5873" w:hanging="360"/>
      </w:pPr>
    </w:lvl>
    <w:lvl w:ilvl="8" w:tplc="0409001B" w:tentative="1">
      <w:start w:val="1"/>
      <w:numFmt w:val="lowerRoman"/>
      <w:lvlText w:val="%9."/>
      <w:lvlJc w:val="right"/>
      <w:pPr>
        <w:ind w:left="6593" w:hanging="180"/>
      </w:pPr>
    </w:lvl>
  </w:abstractNum>
  <w:abstractNum w:abstractNumId="47" w15:restartNumberingAfterBreak="0">
    <w:nsid w:val="770D6F2B"/>
    <w:multiLevelType w:val="hybridMultilevel"/>
    <w:tmpl w:val="093810CC"/>
    <w:lvl w:ilvl="0" w:tplc="7930B5D2">
      <w:start w:val="1"/>
      <w:numFmt w:val="decimal"/>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CA464F8"/>
    <w:multiLevelType w:val="multilevel"/>
    <w:tmpl w:val="A9BE5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04042735">
    <w:abstractNumId w:val="22"/>
  </w:num>
  <w:num w:numId="2" w16cid:durableId="1178157867">
    <w:abstractNumId w:val="21"/>
  </w:num>
  <w:num w:numId="3" w16cid:durableId="647785033">
    <w:abstractNumId w:val="26"/>
  </w:num>
  <w:num w:numId="4" w16cid:durableId="1517384932">
    <w:abstractNumId w:val="29"/>
  </w:num>
  <w:num w:numId="5" w16cid:durableId="1727217592">
    <w:abstractNumId w:val="31"/>
  </w:num>
  <w:num w:numId="6" w16cid:durableId="922370540">
    <w:abstractNumId w:val="37"/>
  </w:num>
  <w:num w:numId="7" w16cid:durableId="1041519098">
    <w:abstractNumId w:val="30"/>
  </w:num>
  <w:num w:numId="8" w16cid:durableId="1338340417">
    <w:abstractNumId w:val="4"/>
  </w:num>
  <w:num w:numId="9" w16cid:durableId="1236085352">
    <w:abstractNumId w:val="41"/>
  </w:num>
  <w:num w:numId="10" w16cid:durableId="2009015626">
    <w:abstractNumId w:val="38"/>
  </w:num>
  <w:num w:numId="11" w16cid:durableId="1904825381">
    <w:abstractNumId w:val="39"/>
  </w:num>
  <w:num w:numId="12" w16cid:durableId="1637564658">
    <w:abstractNumId w:val="8"/>
  </w:num>
  <w:num w:numId="13" w16cid:durableId="941649855">
    <w:abstractNumId w:val="23"/>
  </w:num>
  <w:num w:numId="14" w16cid:durableId="637880889">
    <w:abstractNumId w:val="19"/>
  </w:num>
  <w:num w:numId="15" w16cid:durableId="1418791814">
    <w:abstractNumId w:val="28"/>
  </w:num>
  <w:num w:numId="16" w16cid:durableId="2110612723">
    <w:abstractNumId w:val="17"/>
  </w:num>
  <w:num w:numId="17" w16cid:durableId="93133442">
    <w:abstractNumId w:val="43"/>
  </w:num>
  <w:num w:numId="18" w16cid:durableId="1860698522">
    <w:abstractNumId w:val="7"/>
  </w:num>
  <w:num w:numId="19" w16cid:durableId="1007638483">
    <w:abstractNumId w:val="46"/>
  </w:num>
  <w:num w:numId="20" w16cid:durableId="1979411862">
    <w:abstractNumId w:val="36"/>
  </w:num>
  <w:num w:numId="21" w16cid:durableId="1447308790">
    <w:abstractNumId w:val="11"/>
  </w:num>
  <w:num w:numId="22" w16cid:durableId="329524679">
    <w:abstractNumId w:val="47"/>
  </w:num>
  <w:num w:numId="23" w16cid:durableId="1435057238">
    <w:abstractNumId w:val="18"/>
  </w:num>
  <w:num w:numId="24" w16cid:durableId="1272934064">
    <w:abstractNumId w:val="9"/>
  </w:num>
  <w:num w:numId="25" w16cid:durableId="1190069711">
    <w:abstractNumId w:val="45"/>
  </w:num>
  <w:num w:numId="26" w16cid:durableId="1682472272">
    <w:abstractNumId w:val="5"/>
  </w:num>
  <w:num w:numId="27" w16cid:durableId="1193610087">
    <w:abstractNumId w:val="42"/>
  </w:num>
  <w:num w:numId="28" w16cid:durableId="752164336">
    <w:abstractNumId w:val="20"/>
  </w:num>
  <w:num w:numId="29" w16cid:durableId="877812525">
    <w:abstractNumId w:val="12"/>
  </w:num>
  <w:num w:numId="30" w16cid:durableId="217013543">
    <w:abstractNumId w:val="33"/>
  </w:num>
  <w:num w:numId="31" w16cid:durableId="294991992">
    <w:abstractNumId w:val="15"/>
  </w:num>
  <w:num w:numId="32" w16cid:durableId="1133710948">
    <w:abstractNumId w:val="25"/>
  </w:num>
  <w:num w:numId="33" w16cid:durableId="224680372">
    <w:abstractNumId w:val="2"/>
  </w:num>
  <w:num w:numId="34" w16cid:durableId="1622296797">
    <w:abstractNumId w:val="35"/>
  </w:num>
  <w:num w:numId="35" w16cid:durableId="277564211">
    <w:abstractNumId w:val="3"/>
  </w:num>
  <w:num w:numId="36" w16cid:durableId="1090270788">
    <w:abstractNumId w:val="6"/>
  </w:num>
  <w:num w:numId="37" w16cid:durableId="1815682194">
    <w:abstractNumId w:val="14"/>
  </w:num>
  <w:num w:numId="38" w16cid:durableId="1948464994">
    <w:abstractNumId w:val="24"/>
  </w:num>
  <w:num w:numId="39" w16cid:durableId="2129352488">
    <w:abstractNumId w:val="34"/>
  </w:num>
  <w:num w:numId="40" w16cid:durableId="1975914004">
    <w:abstractNumId w:val="27"/>
  </w:num>
  <w:num w:numId="41" w16cid:durableId="2039773083">
    <w:abstractNumId w:val="1"/>
  </w:num>
  <w:num w:numId="42" w16cid:durableId="1343238452">
    <w:abstractNumId w:val="40"/>
  </w:num>
  <w:num w:numId="43" w16cid:durableId="489104221">
    <w:abstractNumId w:val="10"/>
  </w:num>
  <w:num w:numId="44" w16cid:durableId="1823883656">
    <w:abstractNumId w:val="16"/>
  </w:num>
  <w:num w:numId="45" w16cid:durableId="90855548">
    <w:abstractNumId w:val="13"/>
  </w:num>
  <w:num w:numId="46" w16cid:durableId="2067990875">
    <w:abstractNumId w:val="48"/>
  </w:num>
  <w:num w:numId="47" w16cid:durableId="1340692443">
    <w:abstractNumId w:val="44"/>
  </w:num>
  <w:num w:numId="48" w16cid:durableId="1313481090">
    <w:abstractNumId w:val="0"/>
  </w:num>
  <w:num w:numId="49" w16cid:durableId="999692437">
    <w:abstractNumId w:val="32"/>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defaultTabStop w:val="43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Y1tDA2NTY0Mjc0MbdQ0lEKTi0uzszPAykwqgUA6TnDiSwAAAA="/>
    <w:docVar w:name="EN.InstantFormat" w:val="&lt;ENInstantFormat&gt;&lt;Enabled&gt;1&lt;/Enabled&gt;&lt;ScanUnformatted&gt;1&lt;/ScanUnformatted&gt;&lt;ScanChanges&gt;1&lt;/ScanChanges&gt;&lt;Suspended&gt;1&lt;/Suspended&gt;&lt;/ENInstantFormat&gt;"/>
    <w:docVar w:name="EN.Layout" w:val="&lt;ENLayout&gt;&lt;Style&gt;J Immunother Cancer_22&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vaeaws555swazdepsfuvrdp6ad5t2evfd929&quot;&gt;2019-012-00CH1 [suru+tori] Ph2 ms&lt;record-ids&gt;&lt;item&gt;20&lt;/item&gt;&lt;item&gt;21&lt;/item&gt;&lt;/record-ids&gt;&lt;/item&gt;&lt;/Libraries&gt;"/>
    <w:docVar w:name="vault_nd_041229b8-0a98-4c27-aaee-06f6bccb62c5" w:val=" "/>
    <w:docVar w:name="vault_nd_0d87baf7-fc65-4bd9-b71a-f056e62db2b3" w:val=" "/>
    <w:docVar w:name="vault_nd_13bfc50f-0e9c-4f9b-8010-1108ad022a38" w:val=" "/>
    <w:docVar w:name="vault_nd_3947d52b-1132-40f8-ac8c-e579ff38a13a" w:val=" "/>
    <w:docVar w:name="vault_nd_552c3494-a5a0-4334-bc1f-b7d2e7cd1abf" w:val=" "/>
    <w:docVar w:name="vault_nd_581623c1-300b-482c-b74b-8cf2a08ddc0b" w:val=" "/>
    <w:docVar w:name="vault_nd_72da87c5-efae-4fef-bd23-1d2845724253" w:val=" "/>
    <w:docVar w:name="vault_nd_7a7b61ca-1288-433d-b768-0544085ce3e5" w:val=" "/>
    <w:docVar w:name="vault_nd_7d546bfb-2fa4-4703-a021-a574010d780a" w:val=" "/>
    <w:docVar w:name="vault_nd_cb88e8ab-f6d7-4b27-8df4-284e37e5931d" w:val=" "/>
    <w:docVar w:name="vault_nd_ce4df37b-97b0-4c37-ba24-04cc04741c6d" w:val=" "/>
    <w:docVar w:name="vault_nd_d3ed38d1-3e3b-4a43-9d1d-e0d110a26218" w:val=" "/>
    <w:docVar w:name="vault_nd_f0b86fda-1170-4ccc-b702-38ce0a34e2c3" w:val=" "/>
  </w:docVars>
  <w:rsids>
    <w:rsidRoot w:val="00267F13"/>
    <w:rsid w:val="0000078E"/>
    <w:rsid w:val="0000088E"/>
    <w:rsid w:val="00000B55"/>
    <w:rsid w:val="00000CFC"/>
    <w:rsid w:val="0000137D"/>
    <w:rsid w:val="00002097"/>
    <w:rsid w:val="0000212F"/>
    <w:rsid w:val="000021CA"/>
    <w:rsid w:val="000021E9"/>
    <w:rsid w:val="000026A1"/>
    <w:rsid w:val="000028F9"/>
    <w:rsid w:val="000029F5"/>
    <w:rsid w:val="00002B0C"/>
    <w:rsid w:val="0000488F"/>
    <w:rsid w:val="00005162"/>
    <w:rsid w:val="00005483"/>
    <w:rsid w:val="00005675"/>
    <w:rsid w:val="0000570C"/>
    <w:rsid w:val="000059F1"/>
    <w:rsid w:val="00005B19"/>
    <w:rsid w:val="000061DE"/>
    <w:rsid w:val="000062A3"/>
    <w:rsid w:val="000062FC"/>
    <w:rsid w:val="000062FE"/>
    <w:rsid w:val="00006F3E"/>
    <w:rsid w:val="0000761F"/>
    <w:rsid w:val="000079C0"/>
    <w:rsid w:val="00007C9D"/>
    <w:rsid w:val="00007DCC"/>
    <w:rsid w:val="00010061"/>
    <w:rsid w:val="00010237"/>
    <w:rsid w:val="000106A0"/>
    <w:rsid w:val="000113F2"/>
    <w:rsid w:val="00011422"/>
    <w:rsid w:val="0001161E"/>
    <w:rsid w:val="00011B57"/>
    <w:rsid w:val="00011E8F"/>
    <w:rsid w:val="000121B9"/>
    <w:rsid w:val="00012C8E"/>
    <w:rsid w:val="00013173"/>
    <w:rsid w:val="00013DE9"/>
    <w:rsid w:val="00013EC0"/>
    <w:rsid w:val="00014290"/>
    <w:rsid w:val="000146B5"/>
    <w:rsid w:val="0001475A"/>
    <w:rsid w:val="0001491D"/>
    <w:rsid w:val="0001495B"/>
    <w:rsid w:val="00014D74"/>
    <w:rsid w:val="00014DBB"/>
    <w:rsid w:val="00015407"/>
    <w:rsid w:val="000155E4"/>
    <w:rsid w:val="00015AA5"/>
    <w:rsid w:val="00015B53"/>
    <w:rsid w:val="00015E84"/>
    <w:rsid w:val="0001607C"/>
    <w:rsid w:val="00016161"/>
    <w:rsid w:val="00016456"/>
    <w:rsid w:val="000164D9"/>
    <w:rsid w:val="0001663F"/>
    <w:rsid w:val="00016B55"/>
    <w:rsid w:val="00016CBF"/>
    <w:rsid w:val="000173C1"/>
    <w:rsid w:val="000176B9"/>
    <w:rsid w:val="00017A17"/>
    <w:rsid w:val="00017A70"/>
    <w:rsid w:val="00017E98"/>
    <w:rsid w:val="00017EB9"/>
    <w:rsid w:val="00017FE8"/>
    <w:rsid w:val="00020CAC"/>
    <w:rsid w:val="00020EFD"/>
    <w:rsid w:val="00021637"/>
    <w:rsid w:val="0002167F"/>
    <w:rsid w:val="000217DD"/>
    <w:rsid w:val="00021A45"/>
    <w:rsid w:val="00021D9F"/>
    <w:rsid w:val="000220F4"/>
    <w:rsid w:val="000224DD"/>
    <w:rsid w:val="000224E2"/>
    <w:rsid w:val="00022C44"/>
    <w:rsid w:val="0002322D"/>
    <w:rsid w:val="00023801"/>
    <w:rsid w:val="00023BCB"/>
    <w:rsid w:val="00023E31"/>
    <w:rsid w:val="00024119"/>
    <w:rsid w:val="00024163"/>
    <w:rsid w:val="00024266"/>
    <w:rsid w:val="00024275"/>
    <w:rsid w:val="0002434E"/>
    <w:rsid w:val="00024891"/>
    <w:rsid w:val="00024959"/>
    <w:rsid w:val="000249E0"/>
    <w:rsid w:val="00024AFA"/>
    <w:rsid w:val="00024C8F"/>
    <w:rsid w:val="00025241"/>
    <w:rsid w:val="0002529C"/>
    <w:rsid w:val="00025712"/>
    <w:rsid w:val="00025E0A"/>
    <w:rsid w:val="00026701"/>
    <w:rsid w:val="000272CA"/>
    <w:rsid w:val="0003034C"/>
    <w:rsid w:val="00030E15"/>
    <w:rsid w:val="0003120C"/>
    <w:rsid w:val="00031653"/>
    <w:rsid w:val="0003166D"/>
    <w:rsid w:val="00031835"/>
    <w:rsid w:val="00031AC8"/>
    <w:rsid w:val="00031CE0"/>
    <w:rsid w:val="00031FA0"/>
    <w:rsid w:val="000325DA"/>
    <w:rsid w:val="00032BDB"/>
    <w:rsid w:val="00032D36"/>
    <w:rsid w:val="00032E50"/>
    <w:rsid w:val="00033006"/>
    <w:rsid w:val="00033021"/>
    <w:rsid w:val="00033297"/>
    <w:rsid w:val="000333EB"/>
    <w:rsid w:val="000339F1"/>
    <w:rsid w:val="00033BCC"/>
    <w:rsid w:val="00033C9A"/>
    <w:rsid w:val="000340EA"/>
    <w:rsid w:val="00034115"/>
    <w:rsid w:val="0003425F"/>
    <w:rsid w:val="000347B4"/>
    <w:rsid w:val="00034804"/>
    <w:rsid w:val="00034C8D"/>
    <w:rsid w:val="00034F3B"/>
    <w:rsid w:val="00034F6C"/>
    <w:rsid w:val="00035174"/>
    <w:rsid w:val="00035D03"/>
    <w:rsid w:val="00036391"/>
    <w:rsid w:val="000369D1"/>
    <w:rsid w:val="00037ECD"/>
    <w:rsid w:val="0004014A"/>
    <w:rsid w:val="000403B3"/>
    <w:rsid w:val="00040451"/>
    <w:rsid w:val="00040A39"/>
    <w:rsid w:val="00041407"/>
    <w:rsid w:val="000414FB"/>
    <w:rsid w:val="00041966"/>
    <w:rsid w:val="0004198B"/>
    <w:rsid w:val="00041BDC"/>
    <w:rsid w:val="00042F18"/>
    <w:rsid w:val="0004456F"/>
    <w:rsid w:val="00044851"/>
    <w:rsid w:val="00044C8F"/>
    <w:rsid w:val="00045DA6"/>
    <w:rsid w:val="00045F82"/>
    <w:rsid w:val="00045FE5"/>
    <w:rsid w:val="00046070"/>
    <w:rsid w:val="00046272"/>
    <w:rsid w:val="00046454"/>
    <w:rsid w:val="00046BFB"/>
    <w:rsid w:val="00046CF1"/>
    <w:rsid w:val="00046E67"/>
    <w:rsid w:val="00046F74"/>
    <w:rsid w:val="0004767A"/>
    <w:rsid w:val="0004785D"/>
    <w:rsid w:val="00047CA4"/>
    <w:rsid w:val="00050013"/>
    <w:rsid w:val="0005013B"/>
    <w:rsid w:val="00050221"/>
    <w:rsid w:val="0005039D"/>
    <w:rsid w:val="0005066C"/>
    <w:rsid w:val="000506AB"/>
    <w:rsid w:val="00050897"/>
    <w:rsid w:val="00050984"/>
    <w:rsid w:val="00050FBD"/>
    <w:rsid w:val="00051352"/>
    <w:rsid w:val="00051878"/>
    <w:rsid w:val="00051912"/>
    <w:rsid w:val="00052032"/>
    <w:rsid w:val="00052941"/>
    <w:rsid w:val="00052BA1"/>
    <w:rsid w:val="00052CFC"/>
    <w:rsid w:val="0005314A"/>
    <w:rsid w:val="000531D8"/>
    <w:rsid w:val="00053745"/>
    <w:rsid w:val="000537B8"/>
    <w:rsid w:val="0005397B"/>
    <w:rsid w:val="00053D57"/>
    <w:rsid w:val="00054AC4"/>
    <w:rsid w:val="00054F0B"/>
    <w:rsid w:val="00054F3E"/>
    <w:rsid w:val="000551BB"/>
    <w:rsid w:val="0005663A"/>
    <w:rsid w:val="0005694D"/>
    <w:rsid w:val="00056ED9"/>
    <w:rsid w:val="00056FFD"/>
    <w:rsid w:val="000571CC"/>
    <w:rsid w:val="00057265"/>
    <w:rsid w:val="000575E4"/>
    <w:rsid w:val="00057CDC"/>
    <w:rsid w:val="00057EE2"/>
    <w:rsid w:val="00057F39"/>
    <w:rsid w:val="00060112"/>
    <w:rsid w:val="00061139"/>
    <w:rsid w:val="00061143"/>
    <w:rsid w:val="00061BD6"/>
    <w:rsid w:val="00062379"/>
    <w:rsid w:val="00062580"/>
    <w:rsid w:val="000628A7"/>
    <w:rsid w:val="00062943"/>
    <w:rsid w:val="000629FC"/>
    <w:rsid w:val="00062B27"/>
    <w:rsid w:val="000630E0"/>
    <w:rsid w:val="00063341"/>
    <w:rsid w:val="00063862"/>
    <w:rsid w:val="000642DB"/>
    <w:rsid w:val="00064721"/>
    <w:rsid w:val="0006502A"/>
    <w:rsid w:val="00065B8D"/>
    <w:rsid w:val="00066221"/>
    <w:rsid w:val="00066537"/>
    <w:rsid w:val="00066D43"/>
    <w:rsid w:val="00066DA6"/>
    <w:rsid w:val="00066FBD"/>
    <w:rsid w:val="00067D1E"/>
    <w:rsid w:val="0007004F"/>
    <w:rsid w:val="00070345"/>
    <w:rsid w:val="000703C3"/>
    <w:rsid w:val="00070625"/>
    <w:rsid w:val="00070806"/>
    <w:rsid w:val="000709CB"/>
    <w:rsid w:val="00070AE9"/>
    <w:rsid w:val="000712F3"/>
    <w:rsid w:val="00071322"/>
    <w:rsid w:val="000715F4"/>
    <w:rsid w:val="00071F04"/>
    <w:rsid w:val="00071F52"/>
    <w:rsid w:val="00072470"/>
    <w:rsid w:val="00072BB3"/>
    <w:rsid w:val="00072C36"/>
    <w:rsid w:val="0007311A"/>
    <w:rsid w:val="0007321B"/>
    <w:rsid w:val="000732A9"/>
    <w:rsid w:val="0007370A"/>
    <w:rsid w:val="00073F69"/>
    <w:rsid w:val="00074088"/>
    <w:rsid w:val="00074345"/>
    <w:rsid w:val="00074604"/>
    <w:rsid w:val="000746C7"/>
    <w:rsid w:val="000748ED"/>
    <w:rsid w:val="000749CF"/>
    <w:rsid w:val="00074F3B"/>
    <w:rsid w:val="0007523F"/>
    <w:rsid w:val="00075553"/>
    <w:rsid w:val="00075A9A"/>
    <w:rsid w:val="00075CB4"/>
    <w:rsid w:val="000761E0"/>
    <w:rsid w:val="00076392"/>
    <w:rsid w:val="000767C5"/>
    <w:rsid w:val="000767E6"/>
    <w:rsid w:val="000769E7"/>
    <w:rsid w:val="00077267"/>
    <w:rsid w:val="0007733A"/>
    <w:rsid w:val="000774E7"/>
    <w:rsid w:val="00077D77"/>
    <w:rsid w:val="000803C5"/>
    <w:rsid w:val="00080896"/>
    <w:rsid w:val="00080AB6"/>
    <w:rsid w:val="0008118E"/>
    <w:rsid w:val="0008188A"/>
    <w:rsid w:val="00081F85"/>
    <w:rsid w:val="00082272"/>
    <w:rsid w:val="00082292"/>
    <w:rsid w:val="0008248F"/>
    <w:rsid w:val="000826E4"/>
    <w:rsid w:val="00082937"/>
    <w:rsid w:val="00082A6F"/>
    <w:rsid w:val="00082B2F"/>
    <w:rsid w:val="00082CA0"/>
    <w:rsid w:val="00082E73"/>
    <w:rsid w:val="00083081"/>
    <w:rsid w:val="000832F6"/>
    <w:rsid w:val="00083774"/>
    <w:rsid w:val="000839BA"/>
    <w:rsid w:val="00083A8C"/>
    <w:rsid w:val="000843A3"/>
    <w:rsid w:val="000843E3"/>
    <w:rsid w:val="0008443D"/>
    <w:rsid w:val="0008481D"/>
    <w:rsid w:val="000848FB"/>
    <w:rsid w:val="000849B1"/>
    <w:rsid w:val="000849EA"/>
    <w:rsid w:val="00084BE2"/>
    <w:rsid w:val="0008517A"/>
    <w:rsid w:val="000855E9"/>
    <w:rsid w:val="00086176"/>
    <w:rsid w:val="00086B0C"/>
    <w:rsid w:val="00086F2B"/>
    <w:rsid w:val="000870CB"/>
    <w:rsid w:val="00087117"/>
    <w:rsid w:val="000877C4"/>
    <w:rsid w:val="00087FD7"/>
    <w:rsid w:val="00090658"/>
    <w:rsid w:val="0009094B"/>
    <w:rsid w:val="00090AAD"/>
    <w:rsid w:val="00090D52"/>
    <w:rsid w:val="00091106"/>
    <w:rsid w:val="0009148D"/>
    <w:rsid w:val="00091605"/>
    <w:rsid w:val="00091637"/>
    <w:rsid w:val="0009168F"/>
    <w:rsid w:val="0009176E"/>
    <w:rsid w:val="00091B43"/>
    <w:rsid w:val="00091EE4"/>
    <w:rsid w:val="00092247"/>
    <w:rsid w:val="00092C1D"/>
    <w:rsid w:val="00092E1C"/>
    <w:rsid w:val="00092E5A"/>
    <w:rsid w:val="000934EC"/>
    <w:rsid w:val="000936B1"/>
    <w:rsid w:val="0009381D"/>
    <w:rsid w:val="00093946"/>
    <w:rsid w:val="00093C9B"/>
    <w:rsid w:val="00094A96"/>
    <w:rsid w:val="00094D32"/>
    <w:rsid w:val="00094F0D"/>
    <w:rsid w:val="000959DA"/>
    <w:rsid w:val="00095B6F"/>
    <w:rsid w:val="00095CB7"/>
    <w:rsid w:val="00095E91"/>
    <w:rsid w:val="00095F83"/>
    <w:rsid w:val="0009605F"/>
    <w:rsid w:val="000965B2"/>
    <w:rsid w:val="0009679A"/>
    <w:rsid w:val="00096CF4"/>
    <w:rsid w:val="00096DC0"/>
    <w:rsid w:val="00097670"/>
    <w:rsid w:val="00097AE5"/>
    <w:rsid w:val="00097BE8"/>
    <w:rsid w:val="00097F2F"/>
    <w:rsid w:val="000A0279"/>
    <w:rsid w:val="000A02B3"/>
    <w:rsid w:val="000A0781"/>
    <w:rsid w:val="000A12FC"/>
    <w:rsid w:val="000A181F"/>
    <w:rsid w:val="000A1ECA"/>
    <w:rsid w:val="000A33CA"/>
    <w:rsid w:val="000A34D0"/>
    <w:rsid w:val="000A3C9F"/>
    <w:rsid w:val="000A3F07"/>
    <w:rsid w:val="000A406C"/>
    <w:rsid w:val="000A4102"/>
    <w:rsid w:val="000A454F"/>
    <w:rsid w:val="000A48E0"/>
    <w:rsid w:val="000A4944"/>
    <w:rsid w:val="000A4980"/>
    <w:rsid w:val="000A500F"/>
    <w:rsid w:val="000A607B"/>
    <w:rsid w:val="000A648D"/>
    <w:rsid w:val="000A66DD"/>
    <w:rsid w:val="000A67CE"/>
    <w:rsid w:val="000A690A"/>
    <w:rsid w:val="000A6991"/>
    <w:rsid w:val="000A6A1A"/>
    <w:rsid w:val="000A6D60"/>
    <w:rsid w:val="000A72E6"/>
    <w:rsid w:val="000A7487"/>
    <w:rsid w:val="000A76A1"/>
    <w:rsid w:val="000A776E"/>
    <w:rsid w:val="000A78A8"/>
    <w:rsid w:val="000A7C02"/>
    <w:rsid w:val="000B0214"/>
    <w:rsid w:val="000B041A"/>
    <w:rsid w:val="000B07E9"/>
    <w:rsid w:val="000B080C"/>
    <w:rsid w:val="000B0B70"/>
    <w:rsid w:val="000B0BC3"/>
    <w:rsid w:val="000B238A"/>
    <w:rsid w:val="000B2585"/>
    <w:rsid w:val="000B25EC"/>
    <w:rsid w:val="000B277D"/>
    <w:rsid w:val="000B2908"/>
    <w:rsid w:val="000B2CEC"/>
    <w:rsid w:val="000B301E"/>
    <w:rsid w:val="000B393F"/>
    <w:rsid w:val="000B3B7D"/>
    <w:rsid w:val="000B3DCF"/>
    <w:rsid w:val="000B3ECB"/>
    <w:rsid w:val="000B40A6"/>
    <w:rsid w:val="000B4293"/>
    <w:rsid w:val="000B457E"/>
    <w:rsid w:val="000B45EB"/>
    <w:rsid w:val="000B4962"/>
    <w:rsid w:val="000B4A35"/>
    <w:rsid w:val="000B4A97"/>
    <w:rsid w:val="000B4D94"/>
    <w:rsid w:val="000B4DFB"/>
    <w:rsid w:val="000B5028"/>
    <w:rsid w:val="000B5084"/>
    <w:rsid w:val="000B5201"/>
    <w:rsid w:val="000B6581"/>
    <w:rsid w:val="000B75AC"/>
    <w:rsid w:val="000B7F98"/>
    <w:rsid w:val="000B7FAB"/>
    <w:rsid w:val="000B7FD7"/>
    <w:rsid w:val="000C07EC"/>
    <w:rsid w:val="000C0C4F"/>
    <w:rsid w:val="000C0D9D"/>
    <w:rsid w:val="000C0ED6"/>
    <w:rsid w:val="000C0EE5"/>
    <w:rsid w:val="000C1212"/>
    <w:rsid w:val="000C186A"/>
    <w:rsid w:val="000C1BA8"/>
    <w:rsid w:val="000C2179"/>
    <w:rsid w:val="000C2786"/>
    <w:rsid w:val="000C2AF4"/>
    <w:rsid w:val="000C2C55"/>
    <w:rsid w:val="000C2D73"/>
    <w:rsid w:val="000C35ED"/>
    <w:rsid w:val="000C37CB"/>
    <w:rsid w:val="000C3BD7"/>
    <w:rsid w:val="000C4BC2"/>
    <w:rsid w:val="000C4F11"/>
    <w:rsid w:val="000C548F"/>
    <w:rsid w:val="000C59EA"/>
    <w:rsid w:val="000C5C54"/>
    <w:rsid w:val="000C5E7E"/>
    <w:rsid w:val="000C607F"/>
    <w:rsid w:val="000C612D"/>
    <w:rsid w:val="000C72B3"/>
    <w:rsid w:val="000C7340"/>
    <w:rsid w:val="000C757C"/>
    <w:rsid w:val="000C7693"/>
    <w:rsid w:val="000C76E2"/>
    <w:rsid w:val="000C777B"/>
    <w:rsid w:val="000C77EB"/>
    <w:rsid w:val="000C7E90"/>
    <w:rsid w:val="000D021E"/>
    <w:rsid w:val="000D028B"/>
    <w:rsid w:val="000D0331"/>
    <w:rsid w:val="000D0633"/>
    <w:rsid w:val="000D1193"/>
    <w:rsid w:val="000D125B"/>
    <w:rsid w:val="000D14F2"/>
    <w:rsid w:val="000D1607"/>
    <w:rsid w:val="000D167E"/>
    <w:rsid w:val="000D16F6"/>
    <w:rsid w:val="000D1859"/>
    <w:rsid w:val="000D1899"/>
    <w:rsid w:val="000D1A52"/>
    <w:rsid w:val="000D1D6C"/>
    <w:rsid w:val="000D1FAB"/>
    <w:rsid w:val="000D2055"/>
    <w:rsid w:val="000D22BD"/>
    <w:rsid w:val="000D2464"/>
    <w:rsid w:val="000D2728"/>
    <w:rsid w:val="000D2758"/>
    <w:rsid w:val="000D2B5D"/>
    <w:rsid w:val="000D2D59"/>
    <w:rsid w:val="000D34F5"/>
    <w:rsid w:val="000D38DC"/>
    <w:rsid w:val="000D3F46"/>
    <w:rsid w:val="000D3FB9"/>
    <w:rsid w:val="000D3FFE"/>
    <w:rsid w:val="000D4268"/>
    <w:rsid w:val="000D42EB"/>
    <w:rsid w:val="000D443E"/>
    <w:rsid w:val="000D45FB"/>
    <w:rsid w:val="000D47F3"/>
    <w:rsid w:val="000D4866"/>
    <w:rsid w:val="000D4A85"/>
    <w:rsid w:val="000D4B0B"/>
    <w:rsid w:val="000D53D5"/>
    <w:rsid w:val="000D5868"/>
    <w:rsid w:val="000D5D70"/>
    <w:rsid w:val="000D5F3C"/>
    <w:rsid w:val="000D638A"/>
    <w:rsid w:val="000D63C2"/>
    <w:rsid w:val="000D6F24"/>
    <w:rsid w:val="000D6FCD"/>
    <w:rsid w:val="000D78B1"/>
    <w:rsid w:val="000D7B10"/>
    <w:rsid w:val="000E0416"/>
    <w:rsid w:val="000E0595"/>
    <w:rsid w:val="000E0679"/>
    <w:rsid w:val="000E0A3D"/>
    <w:rsid w:val="000E0C41"/>
    <w:rsid w:val="000E1823"/>
    <w:rsid w:val="000E188E"/>
    <w:rsid w:val="000E2038"/>
    <w:rsid w:val="000E2D4A"/>
    <w:rsid w:val="000E3019"/>
    <w:rsid w:val="000E34BE"/>
    <w:rsid w:val="000E34D3"/>
    <w:rsid w:val="000E356F"/>
    <w:rsid w:val="000E3765"/>
    <w:rsid w:val="000E3B88"/>
    <w:rsid w:val="000E4B94"/>
    <w:rsid w:val="000E4C63"/>
    <w:rsid w:val="000E4D2D"/>
    <w:rsid w:val="000E4DFC"/>
    <w:rsid w:val="000E4EB2"/>
    <w:rsid w:val="000E5605"/>
    <w:rsid w:val="000E592A"/>
    <w:rsid w:val="000E603F"/>
    <w:rsid w:val="000E60D3"/>
    <w:rsid w:val="000E6C29"/>
    <w:rsid w:val="000E752D"/>
    <w:rsid w:val="000E7714"/>
    <w:rsid w:val="000E7AFA"/>
    <w:rsid w:val="000E7B81"/>
    <w:rsid w:val="000F00DE"/>
    <w:rsid w:val="000F08D1"/>
    <w:rsid w:val="000F0C02"/>
    <w:rsid w:val="000F0C63"/>
    <w:rsid w:val="000F0F72"/>
    <w:rsid w:val="000F1020"/>
    <w:rsid w:val="000F160D"/>
    <w:rsid w:val="000F16DF"/>
    <w:rsid w:val="000F172E"/>
    <w:rsid w:val="000F188E"/>
    <w:rsid w:val="000F1E8B"/>
    <w:rsid w:val="000F222B"/>
    <w:rsid w:val="000F2289"/>
    <w:rsid w:val="000F27D8"/>
    <w:rsid w:val="000F2B1D"/>
    <w:rsid w:val="000F2F7A"/>
    <w:rsid w:val="000F3022"/>
    <w:rsid w:val="000F38BD"/>
    <w:rsid w:val="000F3B54"/>
    <w:rsid w:val="000F3E5E"/>
    <w:rsid w:val="000F4864"/>
    <w:rsid w:val="000F4934"/>
    <w:rsid w:val="000F4950"/>
    <w:rsid w:val="000F495E"/>
    <w:rsid w:val="000F4A86"/>
    <w:rsid w:val="000F4B3B"/>
    <w:rsid w:val="000F4D6E"/>
    <w:rsid w:val="000F4FD2"/>
    <w:rsid w:val="000F5356"/>
    <w:rsid w:val="000F5E94"/>
    <w:rsid w:val="000F6308"/>
    <w:rsid w:val="000F6489"/>
    <w:rsid w:val="000F67BE"/>
    <w:rsid w:val="000F683F"/>
    <w:rsid w:val="000F6848"/>
    <w:rsid w:val="000F6D0A"/>
    <w:rsid w:val="000F7097"/>
    <w:rsid w:val="000F7728"/>
    <w:rsid w:val="000F77AD"/>
    <w:rsid w:val="000F78E4"/>
    <w:rsid w:val="000F7A10"/>
    <w:rsid w:val="000F7D0D"/>
    <w:rsid w:val="000F7E9F"/>
    <w:rsid w:val="00100166"/>
    <w:rsid w:val="00100814"/>
    <w:rsid w:val="0010083A"/>
    <w:rsid w:val="00101037"/>
    <w:rsid w:val="001013A2"/>
    <w:rsid w:val="001020CF"/>
    <w:rsid w:val="001020E6"/>
    <w:rsid w:val="00102337"/>
    <w:rsid w:val="00102763"/>
    <w:rsid w:val="00102766"/>
    <w:rsid w:val="00102C1D"/>
    <w:rsid w:val="00103143"/>
    <w:rsid w:val="0010325B"/>
    <w:rsid w:val="00103444"/>
    <w:rsid w:val="00103529"/>
    <w:rsid w:val="00103F3D"/>
    <w:rsid w:val="00104287"/>
    <w:rsid w:val="0010467A"/>
    <w:rsid w:val="00104B95"/>
    <w:rsid w:val="00104D19"/>
    <w:rsid w:val="00104F9D"/>
    <w:rsid w:val="001050EE"/>
    <w:rsid w:val="00105131"/>
    <w:rsid w:val="00105141"/>
    <w:rsid w:val="0010517D"/>
    <w:rsid w:val="0010559B"/>
    <w:rsid w:val="0010568F"/>
    <w:rsid w:val="00105D4E"/>
    <w:rsid w:val="00105DFA"/>
    <w:rsid w:val="00105F49"/>
    <w:rsid w:val="00106617"/>
    <w:rsid w:val="00106B20"/>
    <w:rsid w:val="00110A6D"/>
    <w:rsid w:val="00110DBF"/>
    <w:rsid w:val="001110AB"/>
    <w:rsid w:val="001115EF"/>
    <w:rsid w:val="00111A93"/>
    <w:rsid w:val="00111F1A"/>
    <w:rsid w:val="00111F3D"/>
    <w:rsid w:val="00112087"/>
    <w:rsid w:val="00112100"/>
    <w:rsid w:val="001123B9"/>
    <w:rsid w:val="0011248A"/>
    <w:rsid w:val="001129F6"/>
    <w:rsid w:val="00112B0B"/>
    <w:rsid w:val="00112F31"/>
    <w:rsid w:val="00113019"/>
    <w:rsid w:val="0011339A"/>
    <w:rsid w:val="001140A5"/>
    <w:rsid w:val="001149FF"/>
    <w:rsid w:val="00114F55"/>
    <w:rsid w:val="00115316"/>
    <w:rsid w:val="00115AA7"/>
    <w:rsid w:val="001169E9"/>
    <w:rsid w:val="00117AA7"/>
    <w:rsid w:val="00117E09"/>
    <w:rsid w:val="0012041E"/>
    <w:rsid w:val="001218B6"/>
    <w:rsid w:val="00121BE0"/>
    <w:rsid w:val="00121C4C"/>
    <w:rsid w:val="00121E57"/>
    <w:rsid w:val="00121F99"/>
    <w:rsid w:val="001223CE"/>
    <w:rsid w:val="001223D3"/>
    <w:rsid w:val="00122424"/>
    <w:rsid w:val="00122A1E"/>
    <w:rsid w:val="00122C1F"/>
    <w:rsid w:val="00122E80"/>
    <w:rsid w:val="001233D2"/>
    <w:rsid w:val="001236A7"/>
    <w:rsid w:val="0012496E"/>
    <w:rsid w:val="00124CE6"/>
    <w:rsid w:val="00124CED"/>
    <w:rsid w:val="00124E16"/>
    <w:rsid w:val="001257B3"/>
    <w:rsid w:val="00125CD7"/>
    <w:rsid w:val="00125E8E"/>
    <w:rsid w:val="0012605D"/>
    <w:rsid w:val="001263F6"/>
    <w:rsid w:val="001264C9"/>
    <w:rsid w:val="001267EB"/>
    <w:rsid w:val="001271AC"/>
    <w:rsid w:val="00127AB6"/>
    <w:rsid w:val="00127E19"/>
    <w:rsid w:val="0013000F"/>
    <w:rsid w:val="001303B1"/>
    <w:rsid w:val="001304E2"/>
    <w:rsid w:val="001309A9"/>
    <w:rsid w:val="00130A9E"/>
    <w:rsid w:val="00130EFA"/>
    <w:rsid w:val="001311BC"/>
    <w:rsid w:val="00131594"/>
    <w:rsid w:val="001318A1"/>
    <w:rsid w:val="00131ACC"/>
    <w:rsid w:val="00132050"/>
    <w:rsid w:val="00132958"/>
    <w:rsid w:val="0013298F"/>
    <w:rsid w:val="00132B2E"/>
    <w:rsid w:val="00132CC3"/>
    <w:rsid w:val="001335CA"/>
    <w:rsid w:val="001335F4"/>
    <w:rsid w:val="001340A0"/>
    <w:rsid w:val="001341ED"/>
    <w:rsid w:val="001345B1"/>
    <w:rsid w:val="00134A47"/>
    <w:rsid w:val="00134ABD"/>
    <w:rsid w:val="00134CFA"/>
    <w:rsid w:val="00134E13"/>
    <w:rsid w:val="00134F95"/>
    <w:rsid w:val="001351A8"/>
    <w:rsid w:val="0013557B"/>
    <w:rsid w:val="00135928"/>
    <w:rsid w:val="00135DD6"/>
    <w:rsid w:val="00136002"/>
    <w:rsid w:val="001368C7"/>
    <w:rsid w:val="00136962"/>
    <w:rsid w:val="00136B05"/>
    <w:rsid w:val="00137035"/>
    <w:rsid w:val="001376F3"/>
    <w:rsid w:val="00137AAB"/>
    <w:rsid w:val="00140582"/>
    <w:rsid w:val="001407BE"/>
    <w:rsid w:val="001407C0"/>
    <w:rsid w:val="00140CC4"/>
    <w:rsid w:val="00140EE8"/>
    <w:rsid w:val="00141504"/>
    <w:rsid w:val="00141E3A"/>
    <w:rsid w:val="00141E96"/>
    <w:rsid w:val="00141FB6"/>
    <w:rsid w:val="00142057"/>
    <w:rsid w:val="001421EE"/>
    <w:rsid w:val="001424CD"/>
    <w:rsid w:val="00142583"/>
    <w:rsid w:val="001429FB"/>
    <w:rsid w:val="00142D0E"/>
    <w:rsid w:val="0014314C"/>
    <w:rsid w:val="001431C9"/>
    <w:rsid w:val="001431D0"/>
    <w:rsid w:val="00143EA1"/>
    <w:rsid w:val="00143F5D"/>
    <w:rsid w:val="00143FE9"/>
    <w:rsid w:val="001441BA"/>
    <w:rsid w:val="001449B5"/>
    <w:rsid w:val="00145101"/>
    <w:rsid w:val="00145341"/>
    <w:rsid w:val="00145352"/>
    <w:rsid w:val="001453FA"/>
    <w:rsid w:val="001454CE"/>
    <w:rsid w:val="001455EA"/>
    <w:rsid w:val="00145D96"/>
    <w:rsid w:val="00145EA4"/>
    <w:rsid w:val="00146808"/>
    <w:rsid w:val="00146851"/>
    <w:rsid w:val="0014706B"/>
    <w:rsid w:val="001478CD"/>
    <w:rsid w:val="0014794F"/>
    <w:rsid w:val="00150519"/>
    <w:rsid w:val="0015060E"/>
    <w:rsid w:val="00150714"/>
    <w:rsid w:val="00150A17"/>
    <w:rsid w:val="00150AF3"/>
    <w:rsid w:val="00150B8B"/>
    <w:rsid w:val="00150FF0"/>
    <w:rsid w:val="001512CD"/>
    <w:rsid w:val="0015140A"/>
    <w:rsid w:val="00151466"/>
    <w:rsid w:val="001521BE"/>
    <w:rsid w:val="00152650"/>
    <w:rsid w:val="001529C6"/>
    <w:rsid w:val="00152D61"/>
    <w:rsid w:val="00152E1B"/>
    <w:rsid w:val="00152F42"/>
    <w:rsid w:val="0015386B"/>
    <w:rsid w:val="00153895"/>
    <w:rsid w:val="00153ADE"/>
    <w:rsid w:val="00153E4A"/>
    <w:rsid w:val="00154353"/>
    <w:rsid w:val="0015554A"/>
    <w:rsid w:val="00155777"/>
    <w:rsid w:val="00155780"/>
    <w:rsid w:val="00155911"/>
    <w:rsid w:val="00155A63"/>
    <w:rsid w:val="00155D42"/>
    <w:rsid w:val="00155E69"/>
    <w:rsid w:val="0015613D"/>
    <w:rsid w:val="0015653C"/>
    <w:rsid w:val="00156E0D"/>
    <w:rsid w:val="00157121"/>
    <w:rsid w:val="00157323"/>
    <w:rsid w:val="00157680"/>
    <w:rsid w:val="00157C7B"/>
    <w:rsid w:val="00157D2B"/>
    <w:rsid w:val="00157F73"/>
    <w:rsid w:val="00157FBA"/>
    <w:rsid w:val="00160352"/>
    <w:rsid w:val="001607BA"/>
    <w:rsid w:val="00160A0F"/>
    <w:rsid w:val="00160F34"/>
    <w:rsid w:val="0016157D"/>
    <w:rsid w:val="001616E2"/>
    <w:rsid w:val="00161C6D"/>
    <w:rsid w:val="00162054"/>
    <w:rsid w:val="00162550"/>
    <w:rsid w:val="0016259E"/>
    <w:rsid w:val="001625EA"/>
    <w:rsid w:val="00162ADA"/>
    <w:rsid w:val="00163099"/>
    <w:rsid w:val="00163D08"/>
    <w:rsid w:val="00164431"/>
    <w:rsid w:val="00164690"/>
    <w:rsid w:val="00164A17"/>
    <w:rsid w:val="001652BB"/>
    <w:rsid w:val="0016550F"/>
    <w:rsid w:val="00165EC9"/>
    <w:rsid w:val="00166237"/>
    <w:rsid w:val="00166829"/>
    <w:rsid w:val="0016696D"/>
    <w:rsid w:val="00166988"/>
    <w:rsid w:val="001669D0"/>
    <w:rsid w:val="00166EF9"/>
    <w:rsid w:val="00167230"/>
    <w:rsid w:val="00167327"/>
    <w:rsid w:val="00167587"/>
    <w:rsid w:val="001676C9"/>
    <w:rsid w:val="00167C72"/>
    <w:rsid w:val="00167F4E"/>
    <w:rsid w:val="001701CC"/>
    <w:rsid w:val="00170556"/>
    <w:rsid w:val="0017073B"/>
    <w:rsid w:val="00170829"/>
    <w:rsid w:val="00170997"/>
    <w:rsid w:val="0017099D"/>
    <w:rsid w:val="00170F9D"/>
    <w:rsid w:val="0017129A"/>
    <w:rsid w:val="001713F3"/>
    <w:rsid w:val="0017155F"/>
    <w:rsid w:val="00171DB1"/>
    <w:rsid w:val="0017306D"/>
    <w:rsid w:val="00173499"/>
    <w:rsid w:val="0017353B"/>
    <w:rsid w:val="00173A7D"/>
    <w:rsid w:val="00173C86"/>
    <w:rsid w:val="00174264"/>
    <w:rsid w:val="00174284"/>
    <w:rsid w:val="001744AE"/>
    <w:rsid w:val="001744C7"/>
    <w:rsid w:val="0017468F"/>
    <w:rsid w:val="00174749"/>
    <w:rsid w:val="00174B24"/>
    <w:rsid w:val="00174C04"/>
    <w:rsid w:val="00174D00"/>
    <w:rsid w:val="0017505C"/>
    <w:rsid w:val="001756FB"/>
    <w:rsid w:val="00175BE3"/>
    <w:rsid w:val="00175C03"/>
    <w:rsid w:val="00175C2D"/>
    <w:rsid w:val="00175D2A"/>
    <w:rsid w:val="00175E5C"/>
    <w:rsid w:val="0017639A"/>
    <w:rsid w:val="001769F4"/>
    <w:rsid w:val="00176AEB"/>
    <w:rsid w:val="00176CD5"/>
    <w:rsid w:val="00176D70"/>
    <w:rsid w:val="00176FFB"/>
    <w:rsid w:val="00177018"/>
    <w:rsid w:val="001771C2"/>
    <w:rsid w:val="0017788F"/>
    <w:rsid w:val="00177BA2"/>
    <w:rsid w:val="0018052C"/>
    <w:rsid w:val="00180A64"/>
    <w:rsid w:val="00180F1D"/>
    <w:rsid w:val="0018124D"/>
    <w:rsid w:val="0018179D"/>
    <w:rsid w:val="0018184D"/>
    <w:rsid w:val="001819E4"/>
    <w:rsid w:val="00181C7F"/>
    <w:rsid w:val="001824EB"/>
    <w:rsid w:val="00182717"/>
    <w:rsid w:val="00182DB1"/>
    <w:rsid w:val="00182EDA"/>
    <w:rsid w:val="00182FD0"/>
    <w:rsid w:val="001831D0"/>
    <w:rsid w:val="0018321D"/>
    <w:rsid w:val="001835DE"/>
    <w:rsid w:val="001837B3"/>
    <w:rsid w:val="00183A18"/>
    <w:rsid w:val="00184177"/>
    <w:rsid w:val="00184594"/>
    <w:rsid w:val="00184B44"/>
    <w:rsid w:val="00184F72"/>
    <w:rsid w:val="0018527B"/>
    <w:rsid w:val="001853B5"/>
    <w:rsid w:val="00185554"/>
    <w:rsid w:val="001857E7"/>
    <w:rsid w:val="001857F5"/>
    <w:rsid w:val="00185C0B"/>
    <w:rsid w:val="00185C1E"/>
    <w:rsid w:val="00185FD2"/>
    <w:rsid w:val="0018606B"/>
    <w:rsid w:val="0018642E"/>
    <w:rsid w:val="001865EF"/>
    <w:rsid w:val="00187157"/>
    <w:rsid w:val="00187F77"/>
    <w:rsid w:val="00190004"/>
    <w:rsid w:val="00190434"/>
    <w:rsid w:val="001909D2"/>
    <w:rsid w:val="00191494"/>
    <w:rsid w:val="00191627"/>
    <w:rsid w:val="00191852"/>
    <w:rsid w:val="00191D44"/>
    <w:rsid w:val="00192019"/>
    <w:rsid w:val="001921A5"/>
    <w:rsid w:val="001925D7"/>
    <w:rsid w:val="00192B2C"/>
    <w:rsid w:val="00192BBD"/>
    <w:rsid w:val="00192CF2"/>
    <w:rsid w:val="00192D52"/>
    <w:rsid w:val="001934C8"/>
    <w:rsid w:val="00193579"/>
    <w:rsid w:val="001938BE"/>
    <w:rsid w:val="00193BBA"/>
    <w:rsid w:val="00193CC9"/>
    <w:rsid w:val="00194341"/>
    <w:rsid w:val="001943CF"/>
    <w:rsid w:val="00194638"/>
    <w:rsid w:val="00194B87"/>
    <w:rsid w:val="00194D57"/>
    <w:rsid w:val="00194D64"/>
    <w:rsid w:val="00194F78"/>
    <w:rsid w:val="00194F9A"/>
    <w:rsid w:val="00195011"/>
    <w:rsid w:val="001950F2"/>
    <w:rsid w:val="0019555D"/>
    <w:rsid w:val="00195BCC"/>
    <w:rsid w:val="00196411"/>
    <w:rsid w:val="00196503"/>
    <w:rsid w:val="001967B7"/>
    <w:rsid w:val="00196D53"/>
    <w:rsid w:val="00196DFE"/>
    <w:rsid w:val="001978F3"/>
    <w:rsid w:val="00197981"/>
    <w:rsid w:val="00197CD2"/>
    <w:rsid w:val="00197F17"/>
    <w:rsid w:val="001A029F"/>
    <w:rsid w:val="001A041E"/>
    <w:rsid w:val="001A072C"/>
    <w:rsid w:val="001A0D95"/>
    <w:rsid w:val="001A0DEC"/>
    <w:rsid w:val="001A1299"/>
    <w:rsid w:val="001A133F"/>
    <w:rsid w:val="001A1787"/>
    <w:rsid w:val="001A1CE1"/>
    <w:rsid w:val="001A1D3D"/>
    <w:rsid w:val="001A21DD"/>
    <w:rsid w:val="001A2CA0"/>
    <w:rsid w:val="001A2F5F"/>
    <w:rsid w:val="001A2FAD"/>
    <w:rsid w:val="001A3393"/>
    <w:rsid w:val="001A33A7"/>
    <w:rsid w:val="001A37FB"/>
    <w:rsid w:val="001A3828"/>
    <w:rsid w:val="001A3D11"/>
    <w:rsid w:val="001A3D77"/>
    <w:rsid w:val="001A3F7B"/>
    <w:rsid w:val="001A41C9"/>
    <w:rsid w:val="001A4202"/>
    <w:rsid w:val="001A4661"/>
    <w:rsid w:val="001A493C"/>
    <w:rsid w:val="001A5169"/>
    <w:rsid w:val="001A534E"/>
    <w:rsid w:val="001A59C7"/>
    <w:rsid w:val="001A5CDB"/>
    <w:rsid w:val="001A639C"/>
    <w:rsid w:val="001A651F"/>
    <w:rsid w:val="001A6960"/>
    <w:rsid w:val="001A6E34"/>
    <w:rsid w:val="001A78F3"/>
    <w:rsid w:val="001A7902"/>
    <w:rsid w:val="001A7AD8"/>
    <w:rsid w:val="001B0A34"/>
    <w:rsid w:val="001B180C"/>
    <w:rsid w:val="001B1B15"/>
    <w:rsid w:val="001B1E3B"/>
    <w:rsid w:val="001B1FBD"/>
    <w:rsid w:val="001B25DC"/>
    <w:rsid w:val="001B2DBD"/>
    <w:rsid w:val="001B385A"/>
    <w:rsid w:val="001B3DF8"/>
    <w:rsid w:val="001B45FB"/>
    <w:rsid w:val="001B4B94"/>
    <w:rsid w:val="001B4C99"/>
    <w:rsid w:val="001B4CC4"/>
    <w:rsid w:val="001B4EE0"/>
    <w:rsid w:val="001B5260"/>
    <w:rsid w:val="001B52EF"/>
    <w:rsid w:val="001B5317"/>
    <w:rsid w:val="001B53F7"/>
    <w:rsid w:val="001B5764"/>
    <w:rsid w:val="001B5A4D"/>
    <w:rsid w:val="001B5A71"/>
    <w:rsid w:val="001B5AC5"/>
    <w:rsid w:val="001B5AF3"/>
    <w:rsid w:val="001B5EA3"/>
    <w:rsid w:val="001B637A"/>
    <w:rsid w:val="001B68AF"/>
    <w:rsid w:val="001B6C51"/>
    <w:rsid w:val="001B7102"/>
    <w:rsid w:val="001C0180"/>
    <w:rsid w:val="001C01D0"/>
    <w:rsid w:val="001C0543"/>
    <w:rsid w:val="001C0AA2"/>
    <w:rsid w:val="001C0F94"/>
    <w:rsid w:val="001C11D0"/>
    <w:rsid w:val="001C17B1"/>
    <w:rsid w:val="001C2016"/>
    <w:rsid w:val="001C2A43"/>
    <w:rsid w:val="001C2C04"/>
    <w:rsid w:val="001C30F4"/>
    <w:rsid w:val="001C32CF"/>
    <w:rsid w:val="001C367E"/>
    <w:rsid w:val="001C3C50"/>
    <w:rsid w:val="001C3CE1"/>
    <w:rsid w:val="001C3FE8"/>
    <w:rsid w:val="001C417E"/>
    <w:rsid w:val="001C4318"/>
    <w:rsid w:val="001C47F7"/>
    <w:rsid w:val="001C4CE1"/>
    <w:rsid w:val="001C57D9"/>
    <w:rsid w:val="001C661B"/>
    <w:rsid w:val="001C6AC3"/>
    <w:rsid w:val="001C759D"/>
    <w:rsid w:val="001C763A"/>
    <w:rsid w:val="001C7BEC"/>
    <w:rsid w:val="001D013D"/>
    <w:rsid w:val="001D0180"/>
    <w:rsid w:val="001D01EE"/>
    <w:rsid w:val="001D03D9"/>
    <w:rsid w:val="001D0604"/>
    <w:rsid w:val="001D0746"/>
    <w:rsid w:val="001D0C39"/>
    <w:rsid w:val="001D0C95"/>
    <w:rsid w:val="001D1DAA"/>
    <w:rsid w:val="001D1E39"/>
    <w:rsid w:val="001D1EFB"/>
    <w:rsid w:val="001D20A7"/>
    <w:rsid w:val="001D2858"/>
    <w:rsid w:val="001D2B44"/>
    <w:rsid w:val="001D2B5F"/>
    <w:rsid w:val="001D2E0B"/>
    <w:rsid w:val="001D3161"/>
    <w:rsid w:val="001D31A1"/>
    <w:rsid w:val="001D3270"/>
    <w:rsid w:val="001D3492"/>
    <w:rsid w:val="001D34C2"/>
    <w:rsid w:val="001D37F6"/>
    <w:rsid w:val="001D39E2"/>
    <w:rsid w:val="001D3A63"/>
    <w:rsid w:val="001D3AB8"/>
    <w:rsid w:val="001D3D4D"/>
    <w:rsid w:val="001D3EEA"/>
    <w:rsid w:val="001D40DD"/>
    <w:rsid w:val="001D4151"/>
    <w:rsid w:val="001D4414"/>
    <w:rsid w:val="001D45C3"/>
    <w:rsid w:val="001D46B5"/>
    <w:rsid w:val="001D475B"/>
    <w:rsid w:val="001D481F"/>
    <w:rsid w:val="001D4B21"/>
    <w:rsid w:val="001D520E"/>
    <w:rsid w:val="001D612C"/>
    <w:rsid w:val="001D65E1"/>
    <w:rsid w:val="001D67AD"/>
    <w:rsid w:val="001D6877"/>
    <w:rsid w:val="001D6A48"/>
    <w:rsid w:val="001D6BA5"/>
    <w:rsid w:val="001D6FCC"/>
    <w:rsid w:val="001D715A"/>
    <w:rsid w:val="001D7554"/>
    <w:rsid w:val="001D76A6"/>
    <w:rsid w:val="001D772F"/>
    <w:rsid w:val="001D7C05"/>
    <w:rsid w:val="001D7C85"/>
    <w:rsid w:val="001E01B4"/>
    <w:rsid w:val="001E11EA"/>
    <w:rsid w:val="001E13A6"/>
    <w:rsid w:val="001E15C7"/>
    <w:rsid w:val="001E1C8B"/>
    <w:rsid w:val="001E200C"/>
    <w:rsid w:val="001E260C"/>
    <w:rsid w:val="001E28DA"/>
    <w:rsid w:val="001E2C9F"/>
    <w:rsid w:val="001E2F22"/>
    <w:rsid w:val="001E3962"/>
    <w:rsid w:val="001E3C1F"/>
    <w:rsid w:val="001E3CF3"/>
    <w:rsid w:val="001E4081"/>
    <w:rsid w:val="001E42B6"/>
    <w:rsid w:val="001E45EE"/>
    <w:rsid w:val="001E4831"/>
    <w:rsid w:val="001E4CC9"/>
    <w:rsid w:val="001E4FAE"/>
    <w:rsid w:val="001E587F"/>
    <w:rsid w:val="001E59F1"/>
    <w:rsid w:val="001E62A5"/>
    <w:rsid w:val="001E6935"/>
    <w:rsid w:val="001E6AC2"/>
    <w:rsid w:val="001E6CDD"/>
    <w:rsid w:val="001E72D8"/>
    <w:rsid w:val="001E7A64"/>
    <w:rsid w:val="001E7B1A"/>
    <w:rsid w:val="001E7B33"/>
    <w:rsid w:val="001E7DD4"/>
    <w:rsid w:val="001E7EC0"/>
    <w:rsid w:val="001F0554"/>
    <w:rsid w:val="001F060A"/>
    <w:rsid w:val="001F0A15"/>
    <w:rsid w:val="001F0FEA"/>
    <w:rsid w:val="001F113E"/>
    <w:rsid w:val="001F1464"/>
    <w:rsid w:val="001F1822"/>
    <w:rsid w:val="001F1E0D"/>
    <w:rsid w:val="001F1F9D"/>
    <w:rsid w:val="001F210E"/>
    <w:rsid w:val="001F217F"/>
    <w:rsid w:val="001F2857"/>
    <w:rsid w:val="001F2BB5"/>
    <w:rsid w:val="001F2BF2"/>
    <w:rsid w:val="001F326A"/>
    <w:rsid w:val="001F3409"/>
    <w:rsid w:val="001F34A3"/>
    <w:rsid w:val="001F3646"/>
    <w:rsid w:val="001F3C06"/>
    <w:rsid w:val="001F3E4C"/>
    <w:rsid w:val="001F3E6D"/>
    <w:rsid w:val="001F4E96"/>
    <w:rsid w:val="001F57C9"/>
    <w:rsid w:val="001F5964"/>
    <w:rsid w:val="001F5B4E"/>
    <w:rsid w:val="001F6B42"/>
    <w:rsid w:val="001F6EE1"/>
    <w:rsid w:val="001F72DD"/>
    <w:rsid w:val="001F7657"/>
    <w:rsid w:val="001F7A3A"/>
    <w:rsid w:val="001F7C56"/>
    <w:rsid w:val="001F7DE8"/>
    <w:rsid w:val="001F7E61"/>
    <w:rsid w:val="002001B6"/>
    <w:rsid w:val="00200294"/>
    <w:rsid w:val="002009D5"/>
    <w:rsid w:val="00200A93"/>
    <w:rsid w:val="00200BBA"/>
    <w:rsid w:val="00201394"/>
    <w:rsid w:val="00201660"/>
    <w:rsid w:val="002018E7"/>
    <w:rsid w:val="00201E48"/>
    <w:rsid w:val="00201ED4"/>
    <w:rsid w:val="002022BC"/>
    <w:rsid w:val="00202C41"/>
    <w:rsid w:val="002033B4"/>
    <w:rsid w:val="00203560"/>
    <w:rsid w:val="002037D2"/>
    <w:rsid w:val="00203CEE"/>
    <w:rsid w:val="00203E3C"/>
    <w:rsid w:val="0020536F"/>
    <w:rsid w:val="002053F2"/>
    <w:rsid w:val="00205D61"/>
    <w:rsid w:val="002062CA"/>
    <w:rsid w:val="00206590"/>
    <w:rsid w:val="002067F5"/>
    <w:rsid w:val="00206EEB"/>
    <w:rsid w:val="00206EFC"/>
    <w:rsid w:val="00207513"/>
    <w:rsid w:val="00207616"/>
    <w:rsid w:val="00207760"/>
    <w:rsid w:val="0021054C"/>
    <w:rsid w:val="00210620"/>
    <w:rsid w:val="0021073E"/>
    <w:rsid w:val="002107D3"/>
    <w:rsid w:val="002112FA"/>
    <w:rsid w:val="00211358"/>
    <w:rsid w:val="0021138F"/>
    <w:rsid w:val="002119B6"/>
    <w:rsid w:val="00211A04"/>
    <w:rsid w:val="00211CBB"/>
    <w:rsid w:val="0021235C"/>
    <w:rsid w:val="00212DE0"/>
    <w:rsid w:val="00212E80"/>
    <w:rsid w:val="0021300F"/>
    <w:rsid w:val="00213133"/>
    <w:rsid w:val="00213806"/>
    <w:rsid w:val="002139A8"/>
    <w:rsid w:val="00213B4E"/>
    <w:rsid w:val="00213C24"/>
    <w:rsid w:val="002144E3"/>
    <w:rsid w:val="002146D4"/>
    <w:rsid w:val="00214C47"/>
    <w:rsid w:val="00214CBE"/>
    <w:rsid w:val="00214E6A"/>
    <w:rsid w:val="00214F11"/>
    <w:rsid w:val="00215494"/>
    <w:rsid w:val="002157A6"/>
    <w:rsid w:val="00215FE5"/>
    <w:rsid w:val="00216052"/>
    <w:rsid w:val="002161D1"/>
    <w:rsid w:val="00216497"/>
    <w:rsid w:val="002165B4"/>
    <w:rsid w:val="0021720D"/>
    <w:rsid w:val="002175F3"/>
    <w:rsid w:val="00217903"/>
    <w:rsid w:val="00217EFB"/>
    <w:rsid w:val="002203B8"/>
    <w:rsid w:val="00220616"/>
    <w:rsid w:val="00220A1F"/>
    <w:rsid w:val="00220BA6"/>
    <w:rsid w:val="00221039"/>
    <w:rsid w:val="00221512"/>
    <w:rsid w:val="00221521"/>
    <w:rsid w:val="00221639"/>
    <w:rsid w:val="00221A5E"/>
    <w:rsid w:val="00221F2C"/>
    <w:rsid w:val="0022227D"/>
    <w:rsid w:val="002222F2"/>
    <w:rsid w:val="0022265E"/>
    <w:rsid w:val="002228CA"/>
    <w:rsid w:val="0022349B"/>
    <w:rsid w:val="00223CCD"/>
    <w:rsid w:val="00223D6B"/>
    <w:rsid w:val="00224315"/>
    <w:rsid w:val="0022442F"/>
    <w:rsid w:val="00224B4C"/>
    <w:rsid w:val="00224B83"/>
    <w:rsid w:val="00224D82"/>
    <w:rsid w:val="0022533C"/>
    <w:rsid w:val="002253D2"/>
    <w:rsid w:val="00225C6C"/>
    <w:rsid w:val="00225E69"/>
    <w:rsid w:val="00225FDC"/>
    <w:rsid w:val="00226FE2"/>
    <w:rsid w:val="0022716E"/>
    <w:rsid w:val="0022789E"/>
    <w:rsid w:val="002278A8"/>
    <w:rsid w:val="002278CB"/>
    <w:rsid w:val="00227997"/>
    <w:rsid w:val="00227A18"/>
    <w:rsid w:val="00227CDB"/>
    <w:rsid w:val="00227F2F"/>
    <w:rsid w:val="00227F34"/>
    <w:rsid w:val="002303EB"/>
    <w:rsid w:val="002306E7"/>
    <w:rsid w:val="00230E9B"/>
    <w:rsid w:val="002314AB"/>
    <w:rsid w:val="0023156B"/>
    <w:rsid w:val="0023181C"/>
    <w:rsid w:val="00231E34"/>
    <w:rsid w:val="002320AD"/>
    <w:rsid w:val="00232145"/>
    <w:rsid w:val="002329F1"/>
    <w:rsid w:val="00232B25"/>
    <w:rsid w:val="002331CE"/>
    <w:rsid w:val="00233B9B"/>
    <w:rsid w:val="002345C5"/>
    <w:rsid w:val="00234A3F"/>
    <w:rsid w:val="00235359"/>
    <w:rsid w:val="00235460"/>
    <w:rsid w:val="00235A6F"/>
    <w:rsid w:val="00235DBD"/>
    <w:rsid w:val="00235F24"/>
    <w:rsid w:val="00236456"/>
    <w:rsid w:val="00236782"/>
    <w:rsid w:val="00236F91"/>
    <w:rsid w:val="002372C1"/>
    <w:rsid w:val="00237AB0"/>
    <w:rsid w:val="00237E3A"/>
    <w:rsid w:val="00237F74"/>
    <w:rsid w:val="002400B7"/>
    <w:rsid w:val="002400C7"/>
    <w:rsid w:val="0024055B"/>
    <w:rsid w:val="0024059A"/>
    <w:rsid w:val="002409C0"/>
    <w:rsid w:val="00240ABF"/>
    <w:rsid w:val="0024112C"/>
    <w:rsid w:val="00241447"/>
    <w:rsid w:val="0024187A"/>
    <w:rsid w:val="00241D1E"/>
    <w:rsid w:val="00241D58"/>
    <w:rsid w:val="00241D76"/>
    <w:rsid w:val="002420D4"/>
    <w:rsid w:val="002423C6"/>
    <w:rsid w:val="002423F0"/>
    <w:rsid w:val="0024241F"/>
    <w:rsid w:val="0024296F"/>
    <w:rsid w:val="00242981"/>
    <w:rsid w:val="002430E1"/>
    <w:rsid w:val="002433F0"/>
    <w:rsid w:val="0024348B"/>
    <w:rsid w:val="00243C6E"/>
    <w:rsid w:val="00243C88"/>
    <w:rsid w:val="00243E04"/>
    <w:rsid w:val="00244383"/>
    <w:rsid w:val="002443A2"/>
    <w:rsid w:val="00244537"/>
    <w:rsid w:val="00244601"/>
    <w:rsid w:val="002448D5"/>
    <w:rsid w:val="00244E90"/>
    <w:rsid w:val="002452B7"/>
    <w:rsid w:val="0024570E"/>
    <w:rsid w:val="0024587F"/>
    <w:rsid w:val="00245AAB"/>
    <w:rsid w:val="00245B36"/>
    <w:rsid w:val="00245CBA"/>
    <w:rsid w:val="00245EDB"/>
    <w:rsid w:val="00246092"/>
    <w:rsid w:val="00246370"/>
    <w:rsid w:val="00246443"/>
    <w:rsid w:val="002471B8"/>
    <w:rsid w:val="002472A2"/>
    <w:rsid w:val="00247680"/>
    <w:rsid w:val="002509A4"/>
    <w:rsid w:val="002509B9"/>
    <w:rsid w:val="00250B82"/>
    <w:rsid w:val="00251211"/>
    <w:rsid w:val="00251633"/>
    <w:rsid w:val="00251968"/>
    <w:rsid w:val="002519D9"/>
    <w:rsid w:val="00251D07"/>
    <w:rsid w:val="00251FCB"/>
    <w:rsid w:val="00252115"/>
    <w:rsid w:val="00252581"/>
    <w:rsid w:val="0025287B"/>
    <w:rsid w:val="00253104"/>
    <w:rsid w:val="002533A7"/>
    <w:rsid w:val="002535C8"/>
    <w:rsid w:val="00253731"/>
    <w:rsid w:val="00253835"/>
    <w:rsid w:val="00253A80"/>
    <w:rsid w:val="00254425"/>
    <w:rsid w:val="00254EF9"/>
    <w:rsid w:val="00255704"/>
    <w:rsid w:val="00255768"/>
    <w:rsid w:val="002561D2"/>
    <w:rsid w:val="002561E9"/>
    <w:rsid w:val="00256804"/>
    <w:rsid w:val="00256983"/>
    <w:rsid w:val="00256D6E"/>
    <w:rsid w:val="00256F4C"/>
    <w:rsid w:val="00256F5A"/>
    <w:rsid w:val="002574CE"/>
    <w:rsid w:val="0025753A"/>
    <w:rsid w:val="002579D3"/>
    <w:rsid w:val="00257AB2"/>
    <w:rsid w:val="00257EC7"/>
    <w:rsid w:val="00257ED8"/>
    <w:rsid w:val="002600AB"/>
    <w:rsid w:val="002601EF"/>
    <w:rsid w:val="0026098F"/>
    <w:rsid w:val="00260C77"/>
    <w:rsid w:val="00260E2F"/>
    <w:rsid w:val="00261547"/>
    <w:rsid w:val="0026170B"/>
    <w:rsid w:val="00261D06"/>
    <w:rsid w:val="00261F9D"/>
    <w:rsid w:val="00262322"/>
    <w:rsid w:val="00262451"/>
    <w:rsid w:val="002626BF"/>
    <w:rsid w:val="00262736"/>
    <w:rsid w:val="002627EC"/>
    <w:rsid w:val="00262B2B"/>
    <w:rsid w:val="00262B82"/>
    <w:rsid w:val="00262BA4"/>
    <w:rsid w:val="00262ECB"/>
    <w:rsid w:val="00263001"/>
    <w:rsid w:val="0026365F"/>
    <w:rsid w:val="00263FA8"/>
    <w:rsid w:val="00264182"/>
    <w:rsid w:val="0026444E"/>
    <w:rsid w:val="00264532"/>
    <w:rsid w:val="00264757"/>
    <w:rsid w:val="00265080"/>
    <w:rsid w:val="00265941"/>
    <w:rsid w:val="00265995"/>
    <w:rsid w:val="00266061"/>
    <w:rsid w:val="002661E6"/>
    <w:rsid w:val="0026634D"/>
    <w:rsid w:val="002664DA"/>
    <w:rsid w:val="0026678E"/>
    <w:rsid w:val="00266F12"/>
    <w:rsid w:val="002672A6"/>
    <w:rsid w:val="0026776F"/>
    <w:rsid w:val="00267A5D"/>
    <w:rsid w:val="00267EA1"/>
    <w:rsid w:val="00267F13"/>
    <w:rsid w:val="00267FA3"/>
    <w:rsid w:val="00270080"/>
    <w:rsid w:val="002700DB"/>
    <w:rsid w:val="00270333"/>
    <w:rsid w:val="002704BB"/>
    <w:rsid w:val="002704DC"/>
    <w:rsid w:val="002708AF"/>
    <w:rsid w:val="00270978"/>
    <w:rsid w:val="00270B20"/>
    <w:rsid w:val="00270C59"/>
    <w:rsid w:val="00270CE1"/>
    <w:rsid w:val="00271888"/>
    <w:rsid w:val="002719C0"/>
    <w:rsid w:val="002726E7"/>
    <w:rsid w:val="00272970"/>
    <w:rsid w:val="00272CE0"/>
    <w:rsid w:val="00273408"/>
    <w:rsid w:val="002738BD"/>
    <w:rsid w:val="00273AEC"/>
    <w:rsid w:val="00273F01"/>
    <w:rsid w:val="00274651"/>
    <w:rsid w:val="002747FE"/>
    <w:rsid w:val="00274B73"/>
    <w:rsid w:val="00275160"/>
    <w:rsid w:val="00275A80"/>
    <w:rsid w:val="00275F39"/>
    <w:rsid w:val="00275FB4"/>
    <w:rsid w:val="002761D6"/>
    <w:rsid w:val="00276A10"/>
    <w:rsid w:val="00276C24"/>
    <w:rsid w:val="00276DDA"/>
    <w:rsid w:val="00277320"/>
    <w:rsid w:val="00277378"/>
    <w:rsid w:val="002774DD"/>
    <w:rsid w:val="002778B2"/>
    <w:rsid w:val="00277D06"/>
    <w:rsid w:val="00280101"/>
    <w:rsid w:val="002804EB"/>
    <w:rsid w:val="0028081F"/>
    <w:rsid w:val="002808AF"/>
    <w:rsid w:val="00281022"/>
    <w:rsid w:val="00281025"/>
    <w:rsid w:val="0028138E"/>
    <w:rsid w:val="002815B9"/>
    <w:rsid w:val="0028162F"/>
    <w:rsid w:val="0028167C"/>
    <w:rsid w:val="00281D3C"/>
    <w:rsid w:val="00281F97"/>
    <w:rsid w:val="002822F9"/>
    <w:rsid w:val="0028292F"/>
    <w:rsid w:val="0028328D"/>
    <w:rsid w:val="00283B70"/>
    <w:rsid w:val="00283E3B"/>
    <w:rsid w:val="0028434F"/>
    <w:rsid w:val="0028466D"/>
    <w:rsid w:val="002848E4"/>
    <w:rsid w:val="00284AC8"/>
    <w:rsid w:val="00284AD2"/>
    <w:rsid w:val="00284C59"/>
    <w:rsid w:val="00284D97"/>
    <w:rsid w:val="00284DAD"/>
    <w:rsid w:val="00285011"/>
    <w:rsid w:val="00285247"/>
    <w:rsid w:val="002859E6"/>
    <w:rsid w:val="00285B45"/>
    <w:rsid w:val="00285FC0"/>
    <w:rsid w:val="0028620E"/>
    <w:rsid w:val="00286296"/>
    <w:rsid w:val="002866DF"/>
    <w:rsid w:val="00286814"/>
    <w:rsid w:val="00286CAC"/>
    <w:rsid w:val="00286DCD"/>
    <w:rsid w:val="00287246"/>
    <w:rsid w:val="00287EF3"/>
    <w:rsid w:val="002900FF"/>
    <w:rsid w:val="002902EC"/>
    <w:rsid w:val="00290423"/>
    <w:rsid w:val="002905CB"/>
    <w:rsid w:val="002908A9"/>
    <w:rsid w:val="00290A42"/>
    <w:rsid w:val="00290B21"/>
    <w:rsid w:val="00290E62"/>
    <w:rsid w:val="00290FD2"/>
    <w:rsid w:val="00291132"/>
    <w:rsid w:val="0029140B"/>
    <w:rsid w:val="00291548"/>
    <w:rsid w:val="00291DB3"/>
    <w:rsid w:val="0029261D"/>
    <w:rsid w:val="00292986"/>
    <w:rsid w:val="00292C26"/>
    <w:rsid w:val="00292D93"/>
    <w:rsid w:val="002932CD"/>
    <w:rsid w:val="00293712"/>
    <w:rsid w:val="00293A79"/>
    <w:rsid w:val="00293B8B"/>
    <w:rsid w:val="00293E09"/>
    <w:rsid w:val="00294AC1"/>
    <w:rsid w:val="00294BD0"/>
    <w:rsid w:val="00294C4A"/>
    <w:rsid w:val="002953F8"/>
    <w:rsid w:val="002955D1"/>
    <w:rsid w:val="00295BB7"/>
    <w:rsid w:val="00295CB5"/>
    <w:rsid w:val="00296147"/>
    <w:rsid w:val="002963EB"/>
    <w:rsid w:val="0029660E"/>
    <w:rsid w:val="002966CA"/>
    <w:rsid w:val="00296C20"/>
    <w:rsid w:val="00296C43"/>
    <w:rsid w:val="00296FD8"/>
    <w:rsid w:val="00297364"/>
    <w:rsid w:val="00297C4B"/>
    <w:rsid w:val="002A0033"/>
    <w:rsid w:val="002A08DA"/>
    <w:rsid w:val="002A09B5"/>
    <w:rsid w:val="002A1015"/>
    <w:rsid w:val="002A1515"/>
    <w:rsid w:val="002A16A3"/>
    <w:rsid w:val="002A18EE"/>
    <w:rsid w:val="002A1A7D"/>
    <w:rsid w:val="002A1B01"/>
    <w:rsid w:val="002A1BAC"/>
    <w:rsid w:val="002A1D34"/>
    <w:rsid w:val="002A1ED4"/>
    <w:rsid w:val="002A1F74"/>
    <w:rsid w:val="002A275B"/>
    <w:rsid w:val="002A277D"/>
    <w:rsid w:val="002A2AE4"/>
    <w:rsid w:val="002A2BAE"/>
    <w:rsid w:val="002A2C71"/>
    <w:rsid w:val="002A3670"/>
    <w:rsid w:val="002A38B9"/>
    <w:rsid w:val="002A3F91"/>
    <w:rsid w:val="002A4502"/>
    <w:rsid w:val="002A49A0"/>
    <w:rsid w:val="002A5066"/>
    <w:rsid w:val="002A50D0"/>
    <w:rsid w:val="002A54B9"/>
    <w:rsid w:val="002A637E"/>
    <w:rsid w:val="002A65A4"/>
    <w:rsid w:val="002A6A22"/>
    <w:rsid w:val="002A6CB7"/>
    <w:rsid w:val="002A71B6"/>
    <w:rsid w:val="002B00CA"/>
    <w:rsid w:val="002B01F1"/>
    <w:rsid w:val="002B0398"/>
    <w:rsid w:val="002B0897"/>
    <w:rsid w:val="002B1385"/>
    <w:rsid w:val="002B19B5"/>
    <w:rsid w:val="002B29E4"/>
    <w:rsid w:val="002B2BA5"/>
    <w:rsid w:val="002B2BFE"/>
    <w:rsid w:val="002B2C69"/>
    <w:rsid w:val="002B2FBC"/>
    <w:rsid w:val="002B3107"/>
    <w:rsid w:val="002B3225"/>
    <w:rsid w:val="002B37A5"/>
    <w:rsid w:val="002B3936"/>
    <w:rsid w:val="002B39C5"/>
    <w:rsid w:val="002B3E1F"/>
    <w:rsid w:val="002B3F0A"/>
    <w:rsid w:val="002B4077"/>
    <w:rsid w:val="002B4411"/>
    <w:rsid w:val="002B4CE0"/>
    <w:rsid w:val="002B4D0B"/>
    <w:rsid w:val="002B4D42"/>
    <w:rsid w:val="002B4EA2"/>
    <w:rsid w:val="002B4F78"/>
    <w:rsid w:val="002B532B"/>
    <w:rsid w:val="002B54E9"/>
    <w:rsid w:val="002B5724"/>
    <w:rsid w:val="002B5843"/>
    <w:rsid w:val="002B5BAB"/>
    <w:rsid w:val="002B60DB"/>
    <w:rsid w:val="002B6107"/>
    <w:rsid w:val="002B6E5B"/>
    <w:rsid w:val="002B73B5"/>
    <w:rsid w:val="002B75DE"/>
    <w:rsid w:val="002C0477"/>
    <w:rsid w:val="002C083E"/>
    <w:rsid w:val="002C0BF3"/>
    <w:rsid w:val="002C10FE"/>
    <w:rsid w:val="002C1523"/>
    <w:rsid w:val="002C1BA5"/>
    <w:rsid w:val="002C2248"/>
    <w:rsid w:val="002C24B4"/>
    <w:rsid w:val="002C272A"/>
    <w:rsid w:val="002C27F8"/>
    <w:rsid w:val="002C28E9"/>
    <w:rsid w:val="002C29E4"/>
    <w:rsid w:val="002C3577"/>
    <w:rsid w:val="002C3C8F"/>
    <w:rsid w:val="002C3F0F"/>
    <w:rsid w:val="002C44F9"/>
    <w:rsid w:val="002C4931"/>
    <w:rsid w:val="002C4AAE"/>
    <w:rsid w:val="002C4B86"/>
    <w:rsid w:val="002C4BB6"/>
    <w:rsid w:val="002C53D6"/>
    <w:rsid w:val="002C5433"/>
    <w:rsid w:val="002C583F"/>
    <w:rsid w:val="002C5AC1"/>
    <w:rsid w:val="002C5C10"/>
    <w:rsid w:val="002C5C81"/>
    <w:rsid w:val="002C62AA"/>
    <w:rsid w:val="002C6328"/>
    <w:rsid w:val="002C6407"/>
    <w:rsid w:val="002C64CD"/>
    <w:rsid w:val="002C6671"/>
    <w:rsid w:val="002C6BCE"/>
    <w:rsid w:val="002C6D97"/>
    <w:rsid w:val="002C74C3"/>
    <w:rsid w:val="002C7D6C"/>
    <w:rsid w:val="002D084F"/>
    <w:rsid w:val="002D0984"/>
    <w:rsid w:val="002D0E04"/>
    <w:rsid w:val="002D0EC8"/>
    <w:rsid w:val="002D0EF2"/>
    <w:rsid w:val="002D1108"/>
    <w:rsid w:val="002D12B7"/>
    <w:rsid w:val="002D12BF"/>
    <w:rsid w:val="002D20FB"/>
    <w:rsid w:val="002D2DE9"/>
    <w:rsid w:val="002D2E1C"/>
    <w:rsid w:val="002D39EE"/>
    <w:rsid w:val="002D3DBB"/>
    <w:rsid w:val="002D42CB"/>
    <w:rsid w:val="002D4305"/>
    <w:rsid w:val="002D4A27"/>
    <w:rsid w:val="002D5415"/>
    <w:rsid w:val="002D5688"/>
    <w:rsid w:val="002D5C33"/>
    <w:rsid w:val="002D5DF8"/>
    <w:rsid w:val="002D6959"/>
    <w:rsid w:val="002D6984"/>
    <w:rsid w:val="002D6D1E"/>
    <w:rsid w:val="002D6E2F"/>
    <w:rsid w:val="002D6E31"/>
    <w:rsid w:val="002D6E9E"/>
    <w:rsid w:val="002D6F28"/>
    <w:rsid w:val="002D77E7"/>
    <w:rsid w:val="002E0097"/>
    <w:rsid w:val="002E021F"/>
    <w:rsid w:val="002E022C"/>
    <w:rsid w:val="002E03D3"/>
    <w:rsid w:val="002E0B18"/>
    <w:rsid w:val="002E1508"/>
    <w:rsid w:val="002E166C"/>
    <w:rsid w:val="002E1A9B"/>
    <w:rsid w:val="002E203A"/>
    <w:rsid w:val="002E2294"/>
    <w:rsid w:val="002E22E8"/>
    <w:rsid w:val="002E2447"/>
    <w:rsid w:val="002E27A2"/>
    <w:rsid w:val="002E292C"/>
    <w:rsid w:val="002E2B11"/>
    <w:rsid w:val="002E2B7C"/>
    <w:rsid w:val="002E2F15"/>
    <w:rsid w:val="002E3080"/>
    <w:rsid w:val="002E31CB"/>
    <w:rsid w:val="002E341B"/>
    <w:rsid w:val="002E3948"/>
    <w:rsid w:val="002E4756"/>
    <w:rsid w:val="002E4898"/>
    <w:rsid w:val="002E48A0"/>
    <w:rsid w:val="002E4CC6"/>
    <w:rsid w:val="002E4D3D"/>
    <w:rsid w:val="002E5448"/>
    <w:rsid w:val="002E556B"/>
    <w:rsid w:val="002E5952"/>
    <w:rsid w:val="002E5A70"/>
    <w:rsid w:val="002E5C30"/>
    <w:rsid w:val="002E5D02"/>
    <w:rsid w:val="002E5EDC"/>
    <w:rsid w:val="002E5F7F"/>
    <w:rsid w:val="002E602B"/>
    <w:rsid w:val="002E6698"/>
    <w:rsid w:val="002E6743"/>
    <w:rsid w:val="002E6B73"/>
    <w:rsid w:val="002E6DF3"/>
    <w:rsid w:val="002E7145"/>
    <w:rsid w:val="002E714D"/>
    <w:rsid w:val="002E7692"/>
    <w:rsid w:val="002E7B11"/>
    <w:rsid w:val="002E7CFA"/>
    <w:rsid w:val="002E7F58"/>
    <w:rsid w:val="002F03CA"/>
    <w:rsid w:val="002F05A7"/>
    <w:rsid w:val="002F05BD"/>
    <w:rsid w:val="002F094E"/>
    <w:rsid w:val="002F0A1F"/>
    <w:rsid w:val="002F0ECA"/>
    <w:rsid w:val="002F10D8"/>
    <w:rsid w:val="002F140A"/>
    <w:rsid w:val="002F18DF"/>
    <w:rsid w:val="002F1902"/>
    <w:rsid w:val="002F1C5E"/>
    <w:rsid w:val="002F1C90"/>
    <w:rsid w:val="002F220E"/>
    <w:rsid w:val="002F251B"/>
    <w:rsid w:val="002F3007"/>
    <w:rsid w:val="002F342B"/>
    <w:rsid w:val="002F3A32"/>
    <w:rsid w:val="002F3B8A"/>
    <w:rsid w:val="002F3FA7"/>
    <w:rsid w:val="002F4167"/>
    <w:rsid w:val="002F4172"/>
    <w:rsid w:val="002F4594"/>
    <w:rsid w:val="002F4B92"/>
    <w:rsid w:val="002F4CB1"/>
    <w:rsid w:val="002F4DC5"/>
    <w:rsid w:val="002F5228"/>
    <w:rsid w:val="002F5F25"/>
    <w:rsid w:val="002F643F"/>
    <w:rsid w:val="002F6ACA"/>
    <w:rsid w:val="002F6D60"/>
    <w:rsid w:val="002F6D7A"/>
    <w:rsid w:val="002F6F5D"/>
    <w:rsid w:val="002F7286"/>
    <w:rsid w:val="002F783E"/>
    <w:rsid w:val="002F792E"/>
    <w:rsid w:val="002F79B1"/>
    <w:rsid w:val="002F7B8F"/>
    <w:rsid w:val="002F7C15"/>
    <w:rsid w:val="00300B91"/>
    <w:rsid w:val="00300CFA"/>
    <w:rsid w:val="00300D62"/>
    <w:rsid w:val="00300EA0"/>
    <w:rsid w:val="00301786"/>
    <w:rsid w:val="00301787"/>
    <w:rsid w:val="003019A4"/>
    <w:rsid w:val="00301AF8"/>
    <w:rsid w:val="00301D49"/>
    <w:rsid w:val="00301E6B"/>
    <w:rsid w:val="00302100"/>
    <w:rsid w:val="003024A1"/>
    <w:rsid w:val="003024B9"/>
    <w:rsid w:val="003027EB"/>
    <w:rsid w:val="00302CF1"/>
    <w:rsid w:val="00302D26"/>
    <w:rsid w:val="00302EB4"/>
    <w:rsid w:val="00302F0F"/>
    <w:rsid w:val="00303079"/>
    <w:rsid w:val="003035C5"/>
    <w:rsid w:val="00303754"/>
    <w:rsid w:val="003039F2"/>
    <w:rsid w:val="00303AB0"/>
    <w:rsid w:val="00303BC7"/>
    <w:rsid w:val="003041F5"/>
    <w:rsid w:val="0030438F"/>
    <w:rsid w:val="003043BA"/>
    <w:rsid w:val="003047DA"/>
    <w:rsid w:val="00304931"/>
    <w:rsid w:val="003049B3"/>
    <w:rsid w:val="00305304"/>
    <w:rsid w:val="00305964"/>
    <w:rsid w:val="00305A0D"/>
    <w:rsid w:val="00305F85"/>
    <w:rsid w:val="0030607B"/>
    <w:rsid w:val="00306211"/>
    <w:rsid w:val="0030693F"/>
    <w:rsid w:val="003069D4"/>
    <w:rsid w:val="00307211"/>
    <w:rsid w:val="0030741C"/>
    <w:rsid w:val="0030743F"/>
    <w:rsid w:val="003075C7"/>
    <w:rsid w:val="00307698"/>
    <w:rsid w:val="003077DE"/>
    <w:rsid w:val="00307FBB"/>
    <w:rsid w:val="003101ED"/>
    <w:rsid w:val="003103BC"/>
    <w:rsid w:val="003103BF"/>
    <w:rsid w:val="0031065A"/>
    <w:rsid w:val="00310780"/>
    <w:rsid w:val="00310FCD"/>
    <w:rsid w:val="0031144B"/>
    <w:rsid w:val="003119D9"/>
    <w:rsid w:val="00311B72"/>
    <w:rsid w:val="00311BA4"/>
    <w:rsid w:val="00312188"/>
    <w:rsid w:val="0031268F"/>
    <w:rsid w:val="00312AEA"/>
    <w:rsid w:val="00312BCC"/>
    <w:rsid w:val="00312BFF"/>
    <w:rsid w:val="00312CDA"/>
    <w:rsid w:val="00312DC8"/>
    <w:rsid w:val="00312F23"/>
    <w:rsid w:val="00313720"/>
    <w:rsid w:val="003137F5"/>
    <w:rsid w:val="003139C4"/>
    <w:rsid w:val="00313AEE"/>
    <w:rsid w:val="00313CE5"/>
    <w:rsid w:val="00313EB8"/>
    <w:rsid w:val="00314327"/>
    <w:rsid w:val="003144E2"/>
    <w:rsid w:val="0031465B"/>
    <w:rsid w:val="003146B6"/>
    <w:rsid w:val="003156CB"/>
    <w:rsid w:val="00315914"/>
    <w:rsid w:val="00315928"/>
    <w:rsid w:val="00315988"/>
    <w:rsid w:val="003164E4"/>
    <w:rsid w:val="003164F9"/>
    <w:rsid w:val="00316689"/>
    <w:rsid w:val="00316A54"/>
    <w:rsid w:val="00316C95"/>
    <w:rsid w:val="00316EAE"/>
    <w:rsid w:val="003177A0"/>
    <w:rsid w:val="00317AA7"/>
    <w:rsid w:val="003209B3"/>
    <w:rsid w:val="003210EE"/>
    <w:rsid w:val="00321FBF"/>
    <w:rsid w:val="00322582"/>
    <w:rsid w:val="00322C3F"/>
    <w:rsid w:val="003236A7"/>
    <w:rsid w:val="00323951"/>
    <w:rsid w:val="00324241"/>
    <w:rsid w:val="0032438C"/>
    <w:rsid w:val="003247C7"/>
    <w:rsid w:val="003252E9"/>
    <w:rsid w:val="003257D6"/>
    <w:rsid w:val="003257E5"/>
    <w:rsid w:val="00325944"/>
    <w:rsid w:val="00325AFB"/>
    <w:rsid w:val="003261DA"/>
    <w:rsid w:val="0032647A"/>
    <w:rsid w:val="003266F9"/>
    <w:rsid w:val="00326925"/>
    <w:rsid w:val="00326D39"/>
    <w:rsid w:val="00327026"/>
    <w:rsid w:val="003272BB"/>
    <w:rsid w:val="0032735A"/>
    <w:rsid w:val="0032789D"/>
    <w:rsid w:val="00327A9B"/>
    <w:rsid w:val="00327F6C"/>
    <w:rsid w:val="003300D0"/>
    <w:rsid w:val="003309FD"/>
    <w:rsid w:val="003310FA"/>
    <w:rsid w:val="00331573"/>
    <w:rsid w:val="00331705"/>
    <w:rsid w:val="00331EE5"/>
    <w:rsid w:val="00332043"/>
    <w:rsid w:val="003324D4"/>
    <w:rsid w:val="00332929"/>
    <w:rsid w:val="0033297C"/>
    <w:rsid w:val="00332A92"/>
    <w:rsid w:val="00333108"/>
    <w:rsid w:val="003335ED"/>
    <w:rsid w:val="00333606"/>
    <w:rsid w:val="003337D2"/>
    <w:rsid w:val="003340E2"/>
    <w:rsid w:val="00334A94"/>
    <w:rsid w:val="003351C3"/>
    <w:rsid w:val="00335330"/>
    <w:rsid w:val="003359A7"/>
    <w:rsid w:val="00335A27"/>
    <w:rsid w:val="00335A30"/>
    <w:rsid w:val="00335A5D"/>
    <w:rsid w:val="00335A80"/>
    <w:rsid w:val="00335D2E"/>
    <w:rsid w:val="003364C9"/>
    <w:rsid w:val="00336E50"/>
    <w:rsid w:val="00336F10"/>
    <w:rsid w:val="00337103"/>
    <w:rsid w:val="003376B2"/>
    <w:rsid w:val="003377E3"/>
    <w:rsid w:val="00337933"/>
    <w:rsid w:val="00337B46"/>
    <w:rsid w:val="00337F72"/>
    <w:rsid w:val="00340034"/>
    <w:rsid w:val="003401DE"/>
    <w:rsid w:val="00340310"/>
    <w:rsid w:val="00340E3E"/>
    <w:rsid w:val="00340EC3"/>
    <w:rsid w:val="00341251"/>
    <w:rsid w:val="003413B4"/>
    <w:rsid w:val="00341635"/>
    <w:rsid w:val="0034180D"/>
    <w:rsid w:val="00341C10"/>
    <w:rsid w:val="00341E2F"/>
    <w:rsid w:val="00342409"/>
    <w:rsid w:val="00342624"/>
    <w:rsid w:val="00342A72"/>
    <w:rsid w:val="00343055"/>
    <w:rsid w:val="003431FD"/>
    <w:rsid w:val="003432EC"/>
    <w:rsid w:val="00343346"/>
    <w:rsid w:val="0034339D"/>
    <w:rsid w:val="00343439"/>
    <w:rsid w:val="0034350B"/>
    <w:rsid w:val="00343A6D"/>
    <w:rsid w:val="00343A7C"/>
    <w:rsid w:val="00343A9B"/>
    <w:rsid w:val="00343EB4"/>
    <w:rsid w:val="00344248"/>
    <w:rsid w:val="00344309"/>
    <w:rsid w:val="003447C0"/>
    <w:rsid w:val="00344812"/>
    <w:rsid w:val="00344850"/>
    <w:rsid w:val="003449A3"/>
    <w:rsid w:val="00344A39"/>
    <w:rsid w:val="00344BCB"/>
    <w:rsid w:val="00344E7D"/>
    <w:rsid w:val="00345706"/>
    <w:rsid w:val="00345787"/>
    <w:rsid w:val="00345A1A"/>
    <w:rsid w:val="00345CBD"/>
    <w:rsid w:val="00345F55"/>
    <w:rsid w:val="0034714B"/>
    <w:rsid w:val="003473ED"/>
    <w:rsid w:val="00347682"/>
    <w:rsid w:val="0034778E"/>
    <w:rsid w:val="0035005B"/>
    <w:rsid w:val="003500E6"/>
    <w:rsid w:val="00350898"/>
    <w:rsid w:val="00350A81"/>
    <w:rsid w:val="00350C95"/>
    <w:rsid w:val="00350E54"/>
    <w:rsid w:val="0035148A"/>
    <w:rsid w:val="003514E1"/>
    <w:rsid w:val="00351ABF"/>
    <w:rsid w:val="00351E47"/>
    <w:rsid w:val="0035217C"/>
    <w:rsid w:val="00352897"/>
    <w:rsid w:val="00352A4C"/>
    <w:rsid w:val="00352D3B"/>
    <w:rsid w:val="00352E15"/>
    <w:rsid w:val="00353828"/>
    <w:rsid w:val="003545C3"/>
    <w:rsid w:val="00354CBE"/>
    <w:rsid w:val="00354CE3"/>
    <w:rsid w:val="003551C6"/>
    <w:rsid w:val="003558FC"/>
    <w:rsid w:val="0035591B"/>
    <w:rsid w:val="00356351"/>
    <w:rsid w:val="00356831"/>
    <w:rsid w:val="00356FBB"/>
    <w:rsid w:val="003570EF"/>
    <w:rsid w:val="00357110"/>
    <w:rsid w:val="0035714F"/>
    <w:rsid w:val="00357180"/>
    <w:rsid w:val="00357245"/>
    <w:rsid w:val="0035741A"/>
    <w:rsid w:val="003575FC"/>
    <w:rsid w:val="00357712"/>
    <w:rsid w:val="003578AB"/>
    <w:rsid w:val="003608D9"/>
    <w:rsid w:val="00360EF1"/>
    <w:rsid w:val="00361013"/>
    <w:rsid w:val="0036106E"/>
    <w:rsid w:val="003618D2"/>
    <w:rsid w:val="00361B23"/>
    <w:rsid w:val="00361C29"/>
    <w:rsid w:val="00362156"/>
    <w:rsid w:val="003626A0"/>
    <w:rsid w:val="0036270A"/>
    <w:rsid w:val="0036295F"/>
    <w:rsid w:val="00362F0C"/>
    <w:rsid w:val="00362F91"/>
    <w:rsid w:val="00363364"/>
    <w:rsid w:val="00363CB5"/>
    <w:rsid w:val="00364084"/>
    <w:rsid w:val="00364A4F"/>
    <w:rsid w:val="00364AF5"/>
    <w:rsid w:val="00364B7F"/>
    <w:rsid w:val="00364D96"/>
    <w:rsid w:val="00364E9B"/>
    <w:rsid w:val="00365715"/>
    <w:rsid w:val="0036582C"/>
    <w:rsid w:val="00365AAA"/>
    <w:rsid w:val="00365D51"/>
    <w:rsid w:val="00366023"/>
    <w:rsid w:val="00366874"/>
    <w:rsid w:val="00366A80"/>
    <w:rsid w:val="00366CF9"/>
    <w:rsid w:val="003676AC"/>
    <w:rsid w:val="00367C76"/>
    <w:rsid w:val="00367F93"/>
    <w:rsid w:val="00370680"/>
    <w:rsid w:val="00370730"/>
    <w:rsid w:val="003709A3"/>
    <w:rsid w:val="00370DA3"/>
    <w:rsid w:val="003719B3"/>
    <w:rsid w:val="00371B49"/>
    <w:rsid w:val="00371BEC"/>
    <w:rsid w:val="00371E7D"/>
    <w:rsid w:val="00372684"/>
    <w:rsid w:val="003726E1"/>
    <w:rsid w:val="00372CAC"/>
    <w:rsid w:val="00372D71"/>
    <w:rsid w:val="00373331"/>
    <w:rsid w:val="003738DD"/>
    <w:rsid w:val="00373D50"/>
    <w:rsid w:val="00373F24"/>
    <w:rsid w:val="003741B4"/>
    <w:rsid w:val="00374388"/>
    <w:rsid w:val="003748E1"/>
    <w:rsid w:val="00374943"/>
    <w:rsid w:val="00374C35"/>
    <w:rsid w:val="00375BC0"/>
    <w:rsid w:val="003761C4"/>
    <w:rsid w:val="003761EB"/>
    <w:rsid w:val="003761F7"/>
    <w:rsid w:val="003761F8"/>
    <w:rsid w:val="00376DEB"/>
    <w:rsid w:val="00377BF6"/>
    <w:rsid w:val="00377F71"/>
    <w:rsid w:val="00380138"/>
    <w:rsid w:val="003801B3"/>
    <w:rsid w:val="00380AB1"/>
    <w:rsid w:val="0038112F"/>
    <w:rsid w:val="003811C6"/>
    <w:rsid w:val="003813ED"/>
    <w:rsid w:val="003819D8"/>
    <w:rsid w:val="00381E79"/>
    <w:rsid w:val="003824EE"/>
    <w:rsid w:val="0038252D"/>
    <w:rsid w:val="003829CF"/>
    <w:rsid w:val="00382A42"/>
    <w:rsid w:val="00382CAE"/>
    <w:rsid w:val="00382F0C"/>
    <w:rsid w:val="00382F28"/>
    <w:rsid w:val="00383319"/>
    <w:rsid w:val="003835DC"/>
    <w:rsid w:val="0038373E"/>
    <w:rsid w:val="00383E0A"/>
    <w:rsid w:val="00383F33"/>
    <w:rsid w:val="003840FD"/>
    <w:rsid w:val="003845BD"/>
    <w:rsid w:val="00384AA8"/>
    <w:rsid w:val="00384EDC"/>
    <w:rsid w:val="00384EED"/>
    <w:rsid w:val="0038529F"/>
    <w:rsid w:val="00385559"/>
    <w:rsid w:val="00385820"/>
    <w:rsid w:val="00385838"/>
    <w:rsid w:val="00385939"/>
    <w:rsid w:val="00385D82"/>
    <w:rsid w:val="003860D2"/>
    <w:rsid w:val="00386A39"/>
    <w:rsid w:val="00386BA3"/>
    <w:rsid w:val="00387969"/>
    <w:rsid w:val="00387F42"/>
    <w:rsid w:val="0039092C"/>
    <w:rsid w:val="00390C2E"/>
    <w:rsid w:val="00390D00"/>
    <w:rsid w:val="00391556"/>
    <w:rsid w:val="00391689"/>
    <w:rsid w:val="00391998"/>
    <w:rsid w:val="00391A6B"/>
    <w:rsid w:val="00391B67"/>
    <w:rsid w:val="00391F01"/>
    <w:rsid w:val="00392549"/>
    <w:rsid w:val="00392636"/>
    <w:rsid w:val="00392881"/>
    <w:rsid w:val="00392B35"/>
    <w:rsid w:val="003930E9"/>
    <w:rsid w:val="003933E3"/>
    <w:rsid w:val="00393647"/>
    <w:rsid w:val="00393DDA"/>
    <w:rsid w:val="00394330"/>
    <w:rsid w:val="003947BF"/>
    <w:rsid w:val="003949A7"/>
    <w:rsid w:val="003949C3"/>
    <w:rsid w:val="00394B97"/>
    <w:rsid w:val="00394CB2"/>
    <w:rsid w:val="00395247"/>
    <w:rsid w:val="00395266"/>
    <w:rsid w:val="003954E1"/>
    <w:rsid w:val="00395639"/>
    <w:rsid w:val="00395AE6"/>
    <w:rsid w:val="00395B5A"/>
    <w:rsid w:val="00395ED5"/>
    <w:rsid w:val="0039622C"/>
    <w:rsid w:val="003966C4"/>
    <w:rsid w:val="003967A4"/>
    <w:rsid w:val="003968BC"/>
    <w:rsid w:val="00396973"/>
    <w:rsid w:val="003972A9"/>
    <w:rsid w:val="0039731F"/>
    <w:rsid w:val="00397398"/>
    <w:rsid w:val="00397728"/>
    <w:rsid w:val="003977B4"/>
    <w:rsid w:val="00397C80"/>
    <w:rsid w:val="00397FC3"/>
    <w:rsid w:val="003A00E5"/>
    <w:rsid w:val="003A01C4"/>
    <w:rsid w:val="003A0621"/>
    <w:rsid w:val="003A07B1"/>
    <w:rsid w:val="003A0866"/>
    <w:rsid w:val="003A0925"/>
    <w:rsid w:val="003A13BC"/>
    <w:rsid w:val="003A13D0"/>
    <w:rsid w:val="003A1651"/>
    <w:rsid w:val="003A1770"/>
    <w:rsid w:val="003A1850"/>
    <w:rsid w:val="003A19A4"/>
    <w:rsid w:val="003A1AF5"/>
    <w:rsid w:val="003A1C91"/>
    <w:rsid w:val="003A1DC1"/>
    <w:rsid w:val="003A1F86"/>
    <w:rsid w:val="003A2008"/>
    <w:rsid w:val="003A2B45"/>
    <w:rsid w:val="003A2FA9"/>
    <w:rsid w:val="003A301A"/>
    <w:rsid w:val="003A356E"/>
    <w:rsid w:val="003A37F5"/>
    <w:rsid w:val="003A3BD9"/>
    <w:rsid w:val="003A3D7E"/>
    <w:rsid w:val="003A4686"/>
    <w:rsid w:val="003A47BE"/>
    <w:rsid w:val="003A4CD4"/>
    <w:rsid w:val="003A4F12"/>
    <w:rsid w:val="003A5332"/>
    <w:rsid w:val="003A5D30"/>
    <w:rsid w:val="003A5F4B"/>
    <w:rsid w:val="003A5FB4"/>
    <w:rsid w:val="003A677B"/>
    <w:rsid w:val="003A68E9"/>
    <w:rsid w:val="003A6ED9"/>
    <w:rsid w:val="003A7575"/>
    <w:rsid w:val="003A7744"/>
    <w:rsid w:val="003A7BDE"/>
    <w:rsid w:val="003A7CAE"/>
    <w:rsid w:val="003B011C"/>
    <w:rsid w:val="003B04C9"/>
    <w:rsid w:val="003B053E"/>
    <w:rsid w:val="003B08FB"/>
    <w:rsid w:val="003B12D5"/>
    <w:rsid w:val="003B1A1A"/>
    <w:rsid w:val="003B25CF"/>
    <w:rsid w:val="003B26FE"/>
    <w:rsid w:val="003B28E4"/>
    <w:rsid w:val="003B299F"/>
    <w:rsid w:val="003B29C4"/>
    <w:rsid w:val="003B2C1C"/>
    <w:rsid w:val="003B2D56"/>
    <w:rsid w:val="003B2E0E"/>
    <w:rsid w:val="003B3017"/>
    <w:rsid w:val="003B3A2E"/>
    <w:rsid w:val="003B3F31"/>
    <w:rsid w:val="003B40B6"/>
    <w:rsid w:val="003B43E7"/>
    <w:rsid w:val="003B5598"/>
    <w:rsid w:val="003B56CD"/>
    <w:rsid w:val="003B571B"/>
    <w:rsid w:val="003B5C4D"/>
    <w:rsid w:val="003B5C9B"/>
    <w:rsid w:val="003B5D14"/>
    <w:rsid w:val="003B5E27"/>
    <w:rsid w:val="003B6095"/>
    <w:rsid w:val="003B6442"/>
    <w:rsid w:val="003B70D3"/>
    <w:rsid w:val="003B7EAE"/>
    <w:rsid w:val="003C0267"/>
    <w:rsid w:val="003C0567"/>
    <w:rsid w:val="003C0DF3"/>
    <w:rsid w:val="003C0F31"/>
    <w:rsid w:val="003C1803"/>
    <w:rsid w:val="003C1944"/>
    <w:rsid w:val="003C195B"/>
    <w:rsid w:val="003C19F4"/>
    <w:rsid w:val="003C1B84"/>
    <w:rsid w:val="003C31D7"/>
    <w:rsid w:val="003C358C"/>
    <w:rsid w:val="003C36C3"/>
    <w:rsid w:val="003C3819"/>
    <w:rsid w:val="003C39B2"/>
    <w:rsid w:val="003C3D65"/>
    <w:rsid w:val="003C3F65"/>
    <w:rsid w:val="003C4039"/>
    <w:rsid w:val="003C41B8"/>
    <w:rsid w:val="003C4828"/>
    <w:rsid w:val="003C4878"/>
    <w:rsid w:val="003C498B"/>
    <w:rsid w:val="003C4CEF"/>
    <w:rsid w:val="003C4F79"/>
    <w:rsid w:val="003C590B"/>
    <w:rsid w:val="003C59E5"/>
    <w:rsid w:val="003C5CC3"/>
    <w:rsid w:val="003C5DED"/>
    <w:rsid w:val="003C637D"/>
    <w:rsid w:val="003C66C1"/>
    <w:rsid w:val="003C6940"/>
    <w:rsid w:val="003C6B19"/>
    <w:rsid w:val="003C6DBD"/>
    <w:rsid w:val="003C6DDE"/>
    <w:rsid w:val="003C7292"/>
    <w:rsid w:val="003C75AF"/>
    <w:rsid w:val="003C774B"/>
    <w:rsid w:val="003C7913"/>
    <w:rsid w:val="003C7D1E"/>
    <w:rsid w:val="003C7E19"/>
    <w:rsid w:val="003C7E94"/>
    <w:rsid w:val="003D000D"/>
    <w:rsid w:val="003D0C05"/>
    <w:rsid w:val="003D0E17"/>
    <w:rsid w:val="003D135E"/>
    <w:rsid w:val="003D15F8"/>
    <w:rsid w:val="003D16AE"/>
    <w:rsid w:val="003D1ACC"/>
    <w:rsid w:val="003D1D9B"/>
    <w:rsid w:val="003D22CC"/>
    <w:rsid w:val="003D2346"/>
    <w:rsid w:val="003D25BD"/>
    <w:rsid w:val="003D25D4"/>
    <w:rsid w:val="003D26D8"/>
    <w:rsid w:val="003D27C1"/>
    <w:rsid w:val="003D2BFD"/>
    <w:rsid w:val="003D2D12"/>
    <w:rsid w:val="003D2EAC"/>
    <w:rsid w:val="003D2EE0"/>
    <w:rsid w:val="003D3132"/>
    <w:rsid w:val="003D39D9"/>
    <w:rsid w:val="003D3BBA"/>
    <w:rsid w:val="003D5169"/>
    <w:rsid w:val="003D5930"/>
    <w:rsid w:val="003D5C4A"/>
    <w:rsid w:val="003D65E8"/>
    <w:rsid w:val="003D691E"/>
    <w:rsid w:val="003D6B1F"/>
    <w:rsid w:val="003D6D97"/>
    <w:rsid w:val="003D6FCA"/>
    <w:rsid w:val="003E026F"/>
    <w:rsid w:val="003E0723"/>
    <w:rsid w:val="003E0850"/>
    <w:rsid w:val="003E174A"/>
    <w:rsid w:val="003E1B27"/>
    <w:rsid w:val="003E1F21"/>
    <w:rsid w:val="003E2057"/>
    <w:rsid w:val="003E238A"/>
    <w:rsid w:val="003E2E14"/>
    <w:rsid w:val="003E2EC8"/>
    <w:rsid w:val="003E3291"/>
    <w:rsid w:val="003E36A6"/>
    <w:rsid w:val="003E3979"/>
    <w:rsid w:val="003E4347"/>
    <w:rsid w:val="003E4982"/>
    <w:rsid w:val="003E4AC9"/>
    <w:rsid w:val="003E4F1A"/>
    <w:rsid w:val="003E525F"/>
    <w:rsid w:val="003E548A"/>
    <w:rsid w:val="003E548B"/>
    <w:rsid w:val="003E54E4"/>
    <w:rsid w:val="003E550C"/>
    <w:rsid w:val="003E556B"/>
    <w:rsid w:val="003E5F8B"/>
    <w:rsid w:val="003E6346"/>
    <w:rsid w:val="003E675D"/>
    <w:rsid w:val="003E6EC7"/>
    <w:rsid w:val="003E71AA"/>
    <w:rsid w:val="003E74EF"/>
    <w:rsid w:val="003E7E2A"/>
    <w:rsid w:val="003F0104"/>
    <w:rsid w:val="003F047C"/>
    <w:rsid w:val="003F055A"/>
    <w:rsid w:val="003F0D73"/>
    <w:rsid w:val="003F1112"/>
    <w:rsid w:val="003F17BD"/>
    <w:rsid w:val="003F189F"/>
    <w:rsid w:val="003F18CB"/>
    <w:rsid w:val="003F2214"/>
    <w:rsid w:val="003F254A"/>
    <w:rsid w:val="003F2689"/>
    <w:rsid w:val="003F27B7"/>
    <w:rsid w:val="003F3998"/>
    <w:rsid w:val="003F3AA0"/>
    <w:rsid w:val="003F48E5"/>
    <w:rsid w:val="003F496B"/>
    <w:rsid w:val="003F4D6B"/>
    <w:rsid w:val="003F4DB7"/>
    <w:rsid w:val="003F502A"/>
    <w:rsid w:val="003F52F1"/>
    <w:rsid w:val="003F5400"/>
    <w:rsid w:val="003F5C08"/>
    <w:rsid w:val="003F5C75"/>
    <w:rsid w:val="003F602F"/>
    <w:rsid w:val="003F6DA5"/>
    <w:rsid w:val="003F7354"/>
    <w:rsid w:val="003F73DE"/>
    <w:rsid w:val="003F741F"/>
    <w:rsid w:val="003F7479"/>
    <w:rsid w:val="003F756C"/>
    <w:rsid w:val="003F7688"/>
    <w:rsid w:val="003F7A16"/>
    <w:rsid w:val="003F7E86"/>
    <w:rsid w:val="003F7EE2"/>
    <w:rsid w:val="0040009D"/>
    <w:rsid w:val="004000ED"/>
    <w:rsid w:val="00400221"/>
    <w:rsid w:val="00400590"/>
    <w:rsid w:val="004005C6"/>
    <w:rsid w:val="00400880"/>
    <w:rsid w:val="004009D1"/>
    <w:rsid w:val="00400A3B"/>
    <w:rsid w:val="00400B00"/>
    <w:rsid w:val="00400C4A"/>
    <w:rsid w:val="004010EB"/>
    <w:rsid w:val="00401429"/>
    <w:rsid w:val="00401998"/>
    <w:rsid w:val="00401DDB"/>
    <w:rsid w:val="00401E14"/>
    <w:rsid w:val="004021F2"/>
    <w:rsid w:val="0040250A"/>
    <w:rsid w:val="00402918"/>
    <w:rsid w:val="00402A7E"/>
    <w:rsid w:val="00402BE9"/>
    <w:rsid w:val="00402FDB"/>
    <w:rsid w:val="00403043"/>
    <w:rsid w:val="0040306E"/>
    <w:rsid w:val="004035F9"/>
    <w:rsid w:val="00403EBE"/>
    <w:rsid w:val="00404567"/>
    <w:rsid w:val="004045BF"/>
    <w:rsid w:val="0040468B"/>
    <w:rsid w:val="004048A8"/>
    <w:rsid w:val="00404D46"/>
    <w:rsid w:val="004055C3"/>
    <w:rsid w:val="0040576E"/>
    <w:rsid w:val="00405D8F"/>
    <w:rsid w:val="004061CC"/>
    <w:rsid w:val="00406339"/>
    <w:rsid w:val="00406432"/>
    <w:rsid w:val="004068B5"/>
    <w:rsid w:val="00406DC6"/>
    <w:rsid w:val="00407151"/>
    <w:rsid w:val="004075AC"/>
    <w:rsid w:val="00407BE5"/>
    <w:rsid w:val="00410735"/>
    <w:rsid w:val="00411220"/>
    <w:rsid w:val="004115F7"/>
    <w:rsid w:val="00411E52"/>
    <w:rsid w:val="0041204F"/>
    <w:rsid w:val="004124A5"/>
    <w:rsid w:val="0041262A"/>
    <w:rsid w:val="00412697"/>
    <w:rsid w:val="004127BF"/>
    <w:rsid w:val="00412886"/>
    <w:rsid w:val="00412955"/>
    <w:rsid w:val="00412E39"/>
    <w:rsid w:val="00412F34"/>
    <w:rsid w:val="00412FE7"/>
    <w:rsid w:val="004133EA"/>
    <w:rsid w:val="00413428"/>
    <w:rsid w:val="00413A82"/>
    <w:rsid w:val="00413CB3"/>
    <w:rsid w:val="00414011"/>
    <w:rsid w:val="00414134"/>
    <w:rsid w:val="00414484"/>
    <w:rsid w:val="0041454D"/>
    <w:rsid w:val="00414773"/>
    <w:rsid w:val="0041479E"/>
    <w:rsid w:val="0041488A"/>
    <w:rsid w:val="004149B2"/>
    <w:rsid w:val="00414AED"/>
    <w:rsid w:val="004154A3"/>
    <w:rsid w:val="004155E8"/>
    <w:rsid w:val="00415895"/>
    <w:rsid w:val="004158F0"/>
    <w:rsid w:val="00415A13"/>
    <w:rsid w:val="00415A7B"/>
    <w:rsid w:val="00415B84"/>
    <w:rsid w:val="004160B4"/>
    <w:rsid w:val="004162ED"/>
    <w:rsid w:val="00416572"/>
    <w:rsid w:val="00416D50"/>
    <w:rsid w:val="00417333"/>
    <w:rsid w:val="004178EB"/>
    <w:rsid w:val="00417A04"/>
    <w:rsid w:val="00417BFC"/>
    <w:rsid w:val="00417D72"/>
    <w:rsid w:val="00417DC2"/>
    <w:rsid w:val="00417DD5"/>
    <w:rsid w:val="004202EC"/>
    <w:rsid w:val="0042051C"/>
    <w:rsid w:val="00420898"/>
    <w:rsid w:val="0042184D"/>
    <w:rsid w:val="0042208D"/>
    <w:rsid w:val="00422AEA"/>
    <w:rsid w:val="00422CEF"/>
    <w:rsid w:val="0042303E"/>
    <w:rsid w:val="00423616"/>
    <w:rsid w:val="00423736"/>
    <w:rsid w:val="004238EC"/>
    <w:rsid w:val="00423BDD"/>
    <w:rsid w:val="004241C3"/>
    <w:rsid w:val="0042424E"/>
    <w:rsid w:val="004242A3"/>
    <w:rsid w:val="00424391"/>
    <w:rsid w:val="004246C1"/>
    <w:rsid w:val="004247BC"/>
    <w:rsid w:val="00424827"/>
    <w:rsid w:val="00424B52"/>
    <w:rsid w:val="00424E43"/>
    <w:rsid w:val="0042542D"/>
    <w:rsid w:val="00425535"/>
    <w:rsid w:val="00425CCB"/>
    <w:rsid w:val="00425DAD"/>
    <w:rsid w:val="00426008"/>
    <w:rsid w:val="00426077"/>
    <w:rsid w:val="00426322"/>
    <w:rsid w:val="00426472"/>
    <w:rsid w:val="00426C0E"/>
    <w:rsid w:val="00426D1C"/>
    <w:rsid w:val="00426E28"/>
    <w:rsid w:val="004273FB"/>
    <w:rsid w:val="00427BB6"/>
    <w:rsid w:val="00427DBE"/>
    <w:rsid w:val="00430757"/>
    <w:rsid w:val="004312D6"/>
    <w:rsid w:val="004319FF"/>
    <w:rsid w:val="00431EC0"/>
    <w:rsid w:val="00432CCF"/>
    <w:rsid w:val="00433138"/>
    <w:rsid w:val="0043344F"/>
    <w:rsid w:val="004334F1"/>
    <w:rsid w:val="004337DC"/>
    <w:rsid w:val="00433877"/>
    <w:rsid w:val="00433D15"/>
    <w:rsid w:val="004340B7"/>
    <w:rsid w:val="00434575"/>
    <w:rsid w:val="00434F11"/>
    <w:rsid w:val="0043586D"/>
    <w:rsid w:val="004358EB"/>
    <w:rsid w:val="00435939"/>
    <w:rsid w:val="00435C68"/>
    <w:rsid w:val="00435D04"/>
    <w:rsid w:val="00435D70"/>
    <w:rsid w:val="00436240"/>
    <w:rsid w:val="0043634D"/>
    <w:rsid w:val="00436456"/>
    <w:rsid w:val="004369E0"/>
    <w:rsid w:val="004378C1"/>
    <w:rsid w:val="0043794E"/>
    <w:rsid w:val="00437D3E"/>
    <w:rsid w:val="00437DB6"/>
    <w:rsid w:val="0044002B"/>
    <w:rsid w:val="0044092A"/>
    <w:rsid w:val="00440CAB"/>
    <w:rsid w:val="00440FCE"/>
    <w:rsid w:val="0044136E"/>
    <w:rsid w:val="00441773"/>
    <w:rsid w:val="00441A21"/>
    <w:rsid w:val="004420F1"/>
    <w:rsid w:val="0044218F"/>
    <w:rsid w:val="0044289D"/>
    <w:rsid w:val="004428B1"/>
    <w:rsid w:val="00442AF7"/>
    <w:rsid w:val="00442BA1"/>
    <w:rsid w:val="00442E81"/>
    <w:rsid w:val="00443576"/>
    <w:rsid w:val="0044382A"/>
    <w:rsid w:val="00443959"/>
    <w:rsid w:val="00443CE8"/>
    <w:rsid w:val="00444059"/>
    <w:rsid w:val="004440A1"/>
    <w:rsid w:val="00444100"/>
    <w:rsid w:val="0044537E"/>
    <w:rsid w:val="0044560F"/>
    <w:rsid w:val="00445661"/>
    <w:rsid w:val="004457A2"/>
    <w:rsid w:val="004458E3"/>
    <w:rsid w:val="00445BC8"/>
    <w:rsid w:val="0044643F"/>
    <w:rsid w:val="00446629"/>
    <w:rsid w:val="00446777"/>
    <w:rsid w:val="00446CEB"/>
    <w:rsid w:val="0045041A"/>
    <w:rsid w:val="00450587"/>
    <w:rsid w:val="004506A8"/>
    <w:rsid w:val="00450924"/>
    <w:rsid w:val="00450B4D"/>
    <w:rsid w:val="00450B7A"/>
    <w:rsid w:val="00450DA6"/>
    <w:rsid w:val="00450DB7"/>
    <w:rsid w:val="00450F30"/>
    <w:rsid w:val="00451430"/>
    <w:rsid w:val="00451579"/>
    <w:rsid w:val="0045178A"/>
    <w:rsid w:val="00451C19"/>
    <w:rsid w:val="00451CC7"/>
    <w:rsid w:val="0045225F"/>
    <w:rsid w:val="004522CC"/>
    <w:rsid w:val="004523E2"/>
    <w:rsid w:val="00452C8D"/>
    <w:rsid w:val="00453060"/>
    <w:rsid w:val="0045332D"/>
    <w:rsid w:val="004547AD"/>
    <w:rsid w:val="00454F45"/>
    <w:rsid w:val="0045505B"/>
    <w:rsid w:val="0045513E"/>
    <w:rsid w:val="0045523D"/>
    <w:rsid w:val="00455447"/>
    <w:rsid w:val="00455F56"/>
    <w:rsid w:val="004561CA"/>
    <w:rsid w:val="0045636E"/>
    <w:rsid w:val="0045642F"/>
    <w:rsid w:val="00456A98"/>
    <w:rsid w:val="00456AD3"/>
    <w:rsid w:val="00456C2B"/>
    <w:rsid w:val="00457385"/>
    <w:rsid w:val="004603C8"/>
    <w:rsid w:val="00460920"/>
    <w:rsid w:val="004609C1"/>
    <w:rsid w:val="00461CC4"/>
    <w:rsid w:val="00462121"/>
    <w:rsid w:val="00462A61"/>
    <w:rsid w:val="00463151"/>
    <w:rsid w:val="00463368"/>
    <w:rsid w:val="004634AC"/>
    <w:rsid w:val="00463BCC"/>
    <w:rsid w:val="00463DAD"/>
    <w:rsid w:val="00463FBB"/>
    <w:rsid w:val="004648C2"/>
    <w:rsid w:val="00464A9E"/>
    <w:rsid w:val="00464AF0"/>
    <w:rsid w:val="00464AF9"/>
    <w:rsid w:val="004661B4"/>
    <w:rsid w:val="004666E2"/>
    <w:rsid w:val="00466AE1"/>
    <w:rsid w:val="00466B02"/>
    <w:rsid w:val="00466D53"/>
    <w:rsid w:val="00467447"/>
    <w:rsid w:val="00467562"/>
    <w:rsid w:val="004675DF"/>
    <w:rsid w:val="0046761A"/>
    <w:rsid w:val="00467998"/>
    <w:rsid w:val="004679FE"/>
    <w:rsid w:val="00470121"/>
    <w:rsid w:val="0047037F"/>
    <w:rsid w:val="00470A28"/>
    <w:rsid w:val="00470B38"/>
    <w:rsid w:val="00470C44"/>
    <w:rsid w:val="00470C93"/>
    <w:rsid w:val="004712FB"/>
    <w:rsid w:val="00471A56"/>
    <w:rsid w:val="00471D99"/>
    <w:rsid w:val="0047214D"/>
    <w:rsid w:val="00472982"/>
    <w:rsid w:val="00472C16"/>
    <w:rsid w:val="00472C43"/>
    <w:rsid w:val="00473958"/>
    <w:rsid w:val="00473A94"/>
    <w:rsid w:val="00473FD8"/>
    <w:rsid w:val="004743DB"/>
    <w:rsid w:val="00474F77"/>
    <w:rsid w:val="004752E5"/>
    <w:rsid w:val="0047588A"/>
    <w:rsid w:val="004759CE"/>
    <w:rsid w:val="00475A85"/>
    <w:rsid w:val="00475FA8"/>
    <w:rsid w:val="00475FD7"/>
    <w:rsid w:val="004769FC"/>
    <w:rsid w:val="00476A6B"/>
    <w:rsid w:val="0047796B"/>
    <w:rsid w:val="00480798"/>
    <w:rsid w:val="004814F3"/>
    <w:rsid w:val="004822FC"/>
    <w:rsid w:val="0048271C"/>
    <w:rsid w:val="004828C8"/>
    <w:rsid w:val="00482F3C"/>
    <w:rsid w:val="004836E8"/>
    <w:rsid w:val="00483AEF"/>
    <w:rsid w:val="00483D4C"/>
    <w:rsid w:val="0048428D"/>
    <w:rsid w:val="00484DD0"/>
    <w:rsid w:val="004850FC"/>
    <w:rsid w:val="00485391"/>
    <w:rsid w:val="00485422"/>
    <w:rsid w:val="00485B7F"/>
    <w:rsid w:val="00485D53"/>
    <w:rsid w:val="00485F7B"/>
    <w:rsid w:val="0048636F"/>
    <w:rsid w:val="0048782F"/>
    <w:rsid w:val="00487DEB"/>
    <w:rsid w:val="0049037F"/>
    <w:rsid w:val="0049054F"/>
    <w:rsid w:val="004908A5"/>
    <w:rsid w:val="00490EEE"/>
    <w:rsid w:val="00491047"/>
    <w:rsid w:val="00491565"/>
    <w:rsid w:val="004918F6"/>
    <w:rsid w:val="00491DAF"/>
    <w:rsid w:val="00492250"/>
    <w:rsid w:val="00492701"/>
    <w:rsid w:val="00492727"/>
    <w:rsid w:val="00492830"/>
    <w:rsid w:val="00492A21"/>
    <w:rsid w:val="00492C84"/>
    <w:rsid w:val="00492D2E"/>
    <w:rsid w:val="00492F3C"/>
    <w:rsid w:val="00492FE1"/>
    <w:rsid w:val="00493175"/>
    <w:rsid w:val="00493292"/>
    <w:rsid w:val="00493934"/>
    <w:rsid w:val="00493994"/>
    <w:rsid w:val="00493A92"/>
    <w:rsid w:val="00493DAB"/>
    <w:rsid w:val="00493F85"/>
    <w:rsid w:val="004941F4"/>
    <w:rsid w:val="004949DB"/>
    <w:rsid w:val="00494C4C"/>
    <w:rsid w:val="00494DBB"/>
    <w:rsid w:val="00494FD6"/>
    <w:rsid w:val="0049524D"/>
    <w:rsid w:val="004953A1"/>
    <w:rsid w:val="0049582C"/>
    <w:rsid w:val="00496AE7"/>
    <w:rsid w:val="00496C04"/>
    <w:rsid w:val="00496C82"/>
    <w:rsid w:val="00496DCA"/>
    <w:rsid w:val="004970E6"/>
    <w:rsid w:val="004973FA"/>
    <w:rsid w:val="004976B4"/>
    <w:rsid w:val="004976F6"/>
    <w:rsid w:val="00497A57"/>
    <w:rsid w:val="00497E88"/>
    <w:rsid w:val="004A0057"/>
    <w:rsid w:val="004A0282"/>
    <w:rsid w:val="004A047D"/>
    <w:rsid w:val="004A0891"/>
    <w:rsid w:val="004A09F3"/>
    <w:rsid w:val="004A0B60"/>
    <w:rsid w:val="004A0F97"/>
    <w:rsid w:val="004A17E2"/>
    <w:rsid w:val="004A1BB7"/>
    <w:rsid w:val="004A1C4A"/>
    <w:rsid w:val="004A2275"/>
    <w:rsid w:val="004A2540"/>
    <w:rsid w:val="004A2D86"/>
    <w:rsid w:val="004A2D8B"/>
    <w:rsid w:val="004A2E5B"/>
    <w:rsid w:val="004A31C8"/>
    <w:rsid w:val="004A32FF"/>
    <w:rsid w:val="004A3645"/>
    <w:rsid w:val="004A3C9B"/>
    <w:rsid w:val="004A4017"/>
    <w:rsid w:val="004A49F2"/>
    <w:rsid w:val="004A532A"/>
    <w:rsid w:val="004A59DE"/>
    <w:rsid w:val="004A5CA8"/>
    <w:rsid w:val="004A5EC3"/>
    <w:rsid w:val="004A5FFF"/>
    <w:rsid w:val="004A6605"/>
    <w:rsid w:val="004A6677"/>
    <w:rsid w:val="004A66C6"/>
    <w:rsid w:val="004A674A"/>
    <w:rsid w:val="004A69B9"/>
    <w:rsid w:val="004A704C"/>
    <w:rsid w:val="004A7291"/>
    <w:rsid w:val="004A79F0"/>
    <w:rsid w:val="004A7BA8"/>
    <w:rsid w:val="004A7FD5"/>
    <w:rsid w:val="004B011F"/>
    <w:rsid w:val="004B0302"/>
    <w:rsid w:val="004B050D"/>
    <w:rsid w:val="004B09CB"/>
    <w:rsid w:val="004B0D77"/>
    <w:rsid w:val="004B12C2"/>
    <w:rsid w:val="004B15B0"/>
    <w:rsid w:val="004B187C"/>
    <w:rsid w:val="004B1E27"/>
    <w:rsid w:val="004B2637"/>
    <w:rsid w:val="004B290E"/>
    <w:rsid w:val="004B2B1D"/>
    <w:rsid w:val="004B2F24"/>
    <w:rsid w:val="004B3169"/>
    <w:rsid w:val="004B33CB"/>
    <w:rsid w:val="004B390E"/>
    <w:rsid w:val="004B3D39"/>
    <w:rsid w:val="004B4E91"/>
    <w:rsid w:val="004B55BE"/>
    <w:rsid w:val="004B5955"/>
    <w:rsid w:val="004B5D5D"/>
    <w:rsid w:val="004B6556"/>
    <w:rsid w:val="004B6678"/>
    <w:rsid w:val="004B6A19"/>
    <w:rsid w:val="004B6F80"/>
    <w:rsid w:val="004B70ED"/>
    <w:rsid w:val="004B7F4A"/>
    <w:rsid w:val="004B7F6D"/>
    <w:rsid w:val="004C0117"/>
    <w:rsid w:val="004C04DF"/>
    <w:rsid w:val="004C06AF"/>
    <w:rsid w:val="004C08AA"/>
    <w:rsid w:val="004C0A67"/>
    <w:rsid w:val="004C0C36"/>
    <w:rsid w:val="004C0D22"/>
    <w:rsid w:val="004C1076"/>
    <w:rsid w:val="004C18FD"/>
    <w:rsid w:val="004C19EE"/>
    <w:rsid w:val="004C2220"/>
    <w:rsid w:val="004C2721"/>
    <w:rsid w:val="004C2B96"/>
    <w:rsid w:val="004C2C04"/>
    <w:rsid w:val="004C2DA3"/>
    <w:rsid w:val="004C2FDA"/>
    <w:rsid w:val="004C3048"/>
    <w:rsid w:val="004C3427"/>
    <w:rsid w:val="004C3808"/>
    <w:rsid w:val="004C3964"/>
    <w:rsid w:val="004C416F"/>
    <w:rsid w:val="004C439B"/>
    <w:rsid w:val="004C49F9"/>
    <w:rsid w:val="004C5060"/>
    <w:rsid w:val="004C50DF"/>
    <w:rsid w:val="004C52F0"/>
    <w:rsid w:val="004C53F7"/>
    <w:rsid w:val="004C5781"/>
    <w:rsid w:val="004C5D2F"/>
    <w:rsid w:val="004C620E"/>
    <w:rsid w:val="004C62A8"/>
    <w:rsid w:val="004C637E"/>
    <w:rsid w:val="004C66FB"/>
    <w:rsid w:val="004C72C2"/>
    <w:rsid w:val="004C75CD"/>
    <w:rsid w:val="004C7723"/>
    <w:rsid w:val="004C7785"/>
    <w:rsid w:val="004C7B0E"/>
    <w:rsid w:val="004C7B7E"/>
    <w:rsid w:val="004C7CBA"/>
    <w:rsid w:val="004C7D8F"/>
    <w:rsid w:val="004C7FA0"/>
    <w:rsid w:val="004D066E"/>
    <w:rsid w:val="004D0879"/>
    <w:rsid w:val="004D0934"/>
    <w:rsid w:val="004D0B9F"/>
    <w:rsid w:val="004D0F9B"/>
    <w:rsid w:val="004D12A5"/>
    <w:rsid w:val="004D177A"/>
    <w:rsid w:val="004D1FCF"/>
    <w:rsid w:val="004D21D8"/>
    <w:rsid w:val="004D2430"/>
    <w:rsid w:val="004D2C8D"/>
    <w:rsid w:val="004D3060"/>
    <w:rsid w:val="004D32E8"/>
    <w:rsid w:val="004D34FD"/>
    <w:rsid w:val="004D388B"/>
    <w:rsid w:val="004D435E"/>
    <w:rsid w:val="004D4E51"/>
    <w:rsid w:val="004D52DB"/>
    <w:rsid w:val="004D5811"/>
    <w:rsid w:val="004D5A16"/>
    <w:rsid w:val="004D5CEF"/>
    <w:rsid w:val="004D5E27"/>
    <w:rsid w:val="004D5F57"/>
    <w:rsid w:val="004D5FA2"/>
    <w:rsid w:val="004D64C6"/>
    <w:rsid w:val="004D64F4"/>
    <w:rsid w:val="004D6A4E"/>
    <w:rsid w:val="004D71E7"/>
    <w:rsid w:val="004D77BF"/>
    <w:rsid w:val="004D7905"/>
    <w:rsid w:val="004D7A30"/>
    <w:rsid w:val="004D7F5A"/>
    <w:rsid w:val="004E04EB"/>
    <w:rsid w:val="004E08A3"/>
    <w:rsid w:val="004E0954"/>
    <w:rsid w:val="004E0A77"/>
    <w:rsid w:val="004E0D25"/>
    <w:rsid w:val="004E15C1"/>
    <w:rsid w:val="004E1849"/>
    <w:rsid w:val="004E1B2D"/>
    <w:rsid w:val="004E24A1"/>
    <w:rsid w:val="004E276D"/>
    <w:rsid w:val="004E27D5"/>
    <w:rsid w:val="004E29AA"/>
    <w:rsid w:val="004E2DDC"/>
    <w:rsid w:val="004E308C"/>
    <w:rsid w:val="004E3572"/>
    <w:rsid w:val="004E3644"/>
    <w:rsid w:val="004E3A80"/>
    <w:rsid w:val="004E3F35"/>
    <w:rsid w:val="004E4160"/>
    <w:rsid w:val="004E43DB"/>
    <w:rsid w:val="004E4C52"/>
    <w:rsid w:val="004E4FA6"/>
    <w:rsid w:val="004E54E1"/>
    <w:rsid w:val="004E5820"/>
    <w:rsid w:val="004E598F"/>
    <w:rsid w:val="004E5C61"/>
    <w:rsid w:val="004E5F20"/>
    <w:rsid w:val="004E6311"/>
    <w:rsid w:val="004E6525"/>
    <w:rsid w:val="004E6F6C"/>
    <w:rsid w:val="004E70A3"/>
    <w:rsid w:val="004E7235"/>
    <w:rsid w:val="004E72A7"/>
    <w:rsid w:val="004E7675"/>
    <w:rsid w:val="004E7881"/>
    <w:rsid w:val="004E793F"/>
    <w:rsid w:val="004E79A6"/>
    <w:rsid w:val="004E7EB8"/>
    <w:rsid w:val="004F0239"/>
    <w:rsid w:val="004F041B"/>
    <w:rsid w:val="004F0722"/>
    <w:rsid w:val="004F0848"/>
    <w:rsid w:val="004F095F"/>
    <w:rsid w:val="004F0ABD"/>
    <w:rsid w:val="004F0E8D"/>
    <w:rsid w:val="004F1198"/>
    <w:rsid w:val="004F1389"/>
    <w:rsid w:val="004F1BB6"/>
    <w:rsid w:val="004F2004"/>
    <w:rsid w:val="004F2079"/>
    <w:rsid w:val="004F22E4"/>
    <w:rsid w:val="004F2415"/>
    <w:rsid w:val="004F2822"/>
    <w:rsid w:val="004F2CCE"/>
    <w:rsid w:val="004F3021"/>
    <w:rsid w:val="004F3174"/>
    <w:rsid w:val="004F3244"/>
    <w:rsid w:val="004F3E3B"/>
    <w:rsid w:val="004F4B9C"/>
    <w:rsid w:val="004F4D2C"/>
    <w:rsid w:val="004F541C"/>
    <w:rsid w:val="004F5649"/>
    <w:rsid w:val="004F64DE"/>
    <w:rsid w:val="004F6AA1"/>
    <w:rsid w:val="004F6F82"/>
    <w:rsid w:val="004F7560"/>
    <w:rsid w:val="004F7BE9"/>
    <w:rsid w:val="004F7D2B"/>
    <w:rsid w:val="00500081"/>
    <w:rsid w:val="00500559"/>
    <w:rsid w:val="00500919"/>
    <w:rsid w:val="00500CE6"/>
    <w:rsid w:val="00500D32"/>
    <w:rsid w:val="00501513"/>
    <w:rsid w:val="00501785"/>
    <w:rsid w:val="00501FC9"/>
    <w:rsid w:val="00502063"/>
    <w:rsid w:val="0050208B"/>
    <w:rsid w:val="00502173"/>
    <w:rsid w:val="005024B4"/>
    <w:rsid w:val="005026B6"/>
    <w:rsid w:val="005027BA"/>
    <w:rsid w:val="005033E5"/>
    <w:rsid w:val="00503ADF"/>
    <w:rsid w:val="00503E5E"/>
    <w:rsid w:val="005044CC"/>
    <w:rsid w:val="00504A8C"/>
    <w:rsid w:val="00504B88"/>
    <w:rsid w:val="00505492"/>
    <w:rsid w:val="00505CE9"/>
    <w:rsid w:val="0050622E"/>
    <w:rsid w:val="0050623B"/>
    <w:rsid w:val="0050636C"/>
    <w:rsid w:val="005069C6"/>
    <w:rsid w:val="00506B7E"/>
    <w:rsid w:val="0050703B"/>
    <w:rsid w:val="00507C03"/>
    <w:rsid w:val="00507FB5"/>
    <w:rsid w:val="00510734"/>
    <w:rsid w:val="00510BFC"/>
    <w:rsid w:val="00510E6F"/>
    <w:rsid w:val="005112BB"/>
    <w:rsid w:val="005115CA"/>
    <w:rsid w:val="00511ADC"/>
    <w:rsid w:val="00511DFB"/>
    <w:rsid w:val="00511E71"/>
    <w:rsid w:val="005120A2"/>
    <w:rsid w:val="005120CA"/>
    <w:rsid w:val="00512341"/>
    <w:rsid w:val="00512E94"/>
    <w:rsid w:val="00512F20"/>
    <w:rsid w:val="00513297"/>
    <w:rsid w:val="005132B8"/>
    <w:rsid w:val="00513356"/>
    <w:rsid w:val="00513E6D"/>
    <w:rsid w:val="00513EF8"/>
    <w:rsid w:val="005144A3"/>
    <w:rsid w:val="0051473F"/>
    <w:rsid w:val="00514B19"/>
    <w:rsid w:val="00514BE3"/>
    <w:rsid w:val="005150E9"/>
    <w:rsid w:val="005153CD"/>
    <w:rsid w:val="00515D0F"/>
    <w:rsid w:val="00515E72"/>
    <w:rsid w:val="00516120"/>
    <w:rsid w:val="0051615B"/>
    <w:rsid w:val="00516517"/>
    <w:rsid w:val="00516575"/>
    <w:rsid w:val="00516CA6"/>
    <w:rsid w:val="00517239"/>
    <w:rsid w:val="0051739C"/>
    <w:rsid w:val="0051783C"/>
    <w:rsid w:val="00517BF6"/>
    <w:rsid w:val="00520602"/>
    <w:rsid w:val="00520D01"/>
    <w:rsid w:val="00521222"/>
    <w:rsid w:val="00521231"/>
    <w:rsid w:val="005215EE"/>
    <w:rsid w:val="005217D2"/>
    <w:rsid w:val="005220BF"/>
    <w:rsid w:val="005224A5"/>
    <w:rsid w:val="00522A0D"/>
    <w:rsid w:val="00522DD1"/>
    <w:rsid w:val="005231B8"/>
    <w:rsid w:val="005233EE"/>
    <w:rsid w:val="00523409"/>
    <w:rsid w:val="005237ED"/>
    <w:rsid w:val="00524B30"/>
    <w:rsid w:val="00524E9B"/>
    <w:rsid w:val="00525072"/>
    <w:rsid w:val="00525372"/>
    <w:rsid w:val="005253A3"/>
    <w:rsid w:val="005261A8"/>
    <w:rsid w:val="00526282"/>
    <w:rsid w:val="00526564"/>
    <w:rsid w:val="0052673D"/>
    <w:rsid w:val="00526A90"/>
    <w:rsid w:val="00526CF2"/>
    <w:rsid w:val="00527328"/>
    <w:rsid w:val="005275E1"/>
    <w:rsid w:val="0052761A"/>
    <w:rsid w:val="0052776F"/>
    <w:rsid w:val="00527BE5"/>
    <w:rsid w:val="00527CA1"/>
    <w:rsid w:val="00530B1F"/>
    <w:rsid w:val="005313FB"/>
    <w:rsid w:val="00531626"/>
    <w:rsid w:val="00531AA9"/>
    <w:rsid w:val="00531B2F"/>
    <w:rsid w:val="00531B73"/>
    <w:rsid w:val="00531B96"/>
    <w:rsid w:val="00531DE6"/>
    <w:rsid w:val="00532162"/>
    <w:rsid w:val="005328A3"/>
    <w:rsid w:val="00532AA3"/>
    <w:rsid w:val="00532B74"/>
    <w:rsid w:val="00533456"/>
    <w:rsid w:val="005334B4"/>
    <w:rsid w:val="00533A6B"/>
    <w:rsid w:val="00533B7C"/>
    <w:rsid w:val="00533FB2"/>
    <w:rsid w:val="00534451"/>
    <w:rsid w:val="005345C2"/>
    <w:rsid w:val="00534ECC"/>
    <w:rsid w:val="00535338"/>
    <w:rsid w:val="00536690"/>
    <w:rsid w:val="005366D3"/>
    <w:rsid w:val="00536FBE"/>
    <w:rsid w:val="005377DB"/>
    <w:rsid w:val="00537BF0"/>
    <w:rsid w:val="00537DC1"/>
    <w:rsid w:val="0054009F"/>
    <w:rsid w:val="00540153"/>
    <w:rsid w:val="005406D0"/>
    <w:rsid w:val="00540A22"/>
    <w:rsid w:val="00541140"/>
    <w:rsid w:val="005414A5"/>
    <w:rsid w:val="00541D09"/>
    <w:rsid w:val="00541E77"/>
    <w:rsid w:val="00541E8E"/>
    <w:rsid w:val="00542528"/>
    <w:rsid w:val="00542785"/>
    <w:rsid w:val="005429EA"/>
    <w:rsid w:val="00542EF9"/>
    <w:rsid w:val="005431BD"/>
    <w:rsid w:val="00543C44"/>
    <w:rsid w:val="00543D4F"/>
    <w:rsid w:val="0054402E"/>
    <w:rsid w:val="00544529"/>
    <w:rsid w:val="00544F20"/>
    <w:rsid w:val="005450C4"/>
    <w:rsid w:val="00545493"/>
    <w:rsid w:val="00545CAE"/>
    <w:rsid w:val="005460A1"/>
    <w:rsid w:val="005464B3"/>
    <w:rsid w:val="00546754"/>
    <w:rsid w:val="005467BA"/>
    <w:rsid w:val="00546ACB"/>
    <w:rsid w:val="00547292"/>
    <w:rsid w:val="005472DC"/>
    <w:rsid w:val="00547E78"/>
    <w:rsid w:val="00547EFD"/>
    <w:rsid w:val="00547F58"/>
    <w:rsid w:val="00550378"/>
    <w:rsid w:val="00550493"/>
    <w:rsid w:val="00550A13"/>
    <w:rsid w:val="00550B85"/>
    <w:rsid w:val="00550BFD"/>
    <w:rsid w:val="00550D31"/>
    <w:rsid w:val="005510ED"/>
    <w:rsid w:val="00551353"/>
    <w:rsid w:val="005513E6"/>
    <w:rsid w:val="0055175B"/>
    <w:rsid w:val="00551CCD"/>
    <w:rsid w:val="00551D4E"/>
    <w:rsid w:val="00552661"/>
    <w:rsid w:val="005526EF"/>
    <w:rsid w:val="005527BE"/>
    <w:rsid w:val="00552A6C"/>
    <w:rsid w:val="00553161"/>
    <w:rsid w:val="0055326E"/>
    <w:rsid w:val="005536B0"/>
    <w:rsid w:val="00553936"/>
    <w:rsid w:val="00553B53"/>
    <w:rsid w:val="00553B55"/>
    <w:rsid w:val="00553EFC"/>
    <w:rsid w:val="00554106"/>
    <w:rsid w:val="00554381"/>
    <w:rsid w:val="005544EA"/>
    <w:rsid w:val="0055472E"/>
    <w:rsid w:val="00554796"/>
    <w:rsid w:val="0055543A"/>
    <w:rsid w:val="005557C9"/>
    <w:rsid w:val="0055647C"/>
    <w:rsid w:val="00556C74"/>
    <w:rsid w:val="0055735A"/>
    <w:rsid w:val="005573B4"/>
    <w:rsid w:val="005574A7"/>
    <w:rsid w:val="005578DC"/>
    <w:rsid w:val="00557BB2"/>
    <w:rsid w:val="00557EEE"/>
    <w:rsid w:val="00560256"/>
    <w:rsid w:val="005605A6"/>
    <w:rsid w:val="00560732"/>
    <w:rsid w:val="005607EF"/>
    <w:rsid w:val="00560CF7"/>
    <w:rsid w:val="0056117E"/>
    <w:rsid w:val="0056140A"/>
    <w:rsid w:val="0056154B"/>
    <w:rsid w:val="005616CA"/>
    <w:rsid w:val="00561B65"/>
    <w:rsid w:val="0056287D"/>
    <w:rsid w:val="005628AE"/>
    <w:rsid w:val="00562A34"/>
    <w:rsid w:val="00562B32"/>
    <w:rsid w:val="00562B41"/>
    <w:rsid w:val="00562BEA"/>
    <w:rsid w:val="00563029"/>
    <w:rsid w:val="00563342"/>
    <w:rsid w:val="005633D1"/>
    <w:rsid w:val="00563435"/>
    <w:rsid w:val="005635E2"/>
    <w:rsid w:val="0056361E"/>
    <w:rsid w:val="00563BB0"/>
    <w:rsid w:val="005651D7"/>
    <w:rsid w:val="0056568E"/>
    <w:rsid w:val="0056569C"/>
    <w:rsid w:val="005657AD"/>
    <w:rsid w:val="00565A03"/>
    <w:rsid w:val="00565E26"/>
    <w:rsid w:val="00565FD5"/>
    <w:rsid w:val="00566186"/>
    <w:rsid w:val="005667BE"/>
    <w:rsid w:val="005667D7"/>
    <w:rsid w:val="00566BEE"/>
    <w:rsid w:val="0056713F"/>
    <w:rsid w:val="005672CC"/>
    <w:rsid w:val="005677DA"/>
    <w:rsid w:val="005679C1"/>
    <w:rsid w:val="0057008A"/>
    <w:rsid w:val="00570394"/>
    <w:rsid w:val="00570B04"/>
    <w:rsid w:val="00570B32"/>
    <w:rsid w:val="00570FC5"/>
    <w:rsid w:val="00572333"/>
    <w:rsid w:val="00572875"/>
    <w:rsid w:val="0057329D"/>
    <w:rsid w:val="00573517"/>
    <w:rsid w:val="00573CC8"/>
    <w:rsid w:val="00573D20"/>
    <w:rsid w:val="00573E99"/>
    <w:rsid w:val="00574211"/>
    <w:rsid w:val="005743CD"/>
    <w:rsid w:val="00574536"/>
    <w:rsid w:val="005745D5"/>
    <w:rsid w:val="00574A16"/>
    <w:rsid w:val="00574EA7"/>
    <w:rsid w:val="00575295"/>
    <w:rsid w:val="00575F39"/>
    <w:rsid w:val="00576241"/>
    <w:rsid w:val="00576504"/>
    <w:rsid w:val="0057651C"/>
    <w:rsid w:val="00576685"/>
    <w:rsid w:val="00576BD7"/>
    <w:rsid w:val="00576EAC"/>
    <w:rsid w:val="0057701F"/>
    <w:rsid w:val="005779B4"/>
    <w:rsid w:val="00577ADE"/>
    <w:rsid w:val="00577F5E"/>
    <w:rsid w:val="0058000F"/>
    <w:rsid w:val="0058071E"/>
    <w:rsid w:val="00580D12"/>
    <w:rsid w:val="00581173"/>
    <w:rsid w:val="0058148D"/>
    <w:rsid w:val="00581557"/>
    <w:rsid w:val="00581F18"/>
    <w:rsid w:val="00581FF5"/>
    <w:rsid w:val="00582035"/>
    <w:rsid w:val="0058234A"/>
    <w:rsid w:val="0058280C"/>
    <w:rsid w:val="005829F1"/>
    <w:rsid w:val="00582BD0"/>
    <w:rsid w:val="00583544"/>
    <w:rsid w:val="005835C6"/>
    <w:rsid w:val="00583852"/>
    <w:rsid w:val="00583A0F"/>
    <w:rsid w:val="00583EB4"/>
    <w:rsid w:val="005841BA"/>
    <w:rsid w:val="00584A2C"/>
    <w:rsid w:val="00584DAB"/>
    <w:rsid w:val="00585ED4"/>
    <w:rsid w:val="005860BB"/>
    <w:rsid w:val="005860BF"/>
    <w:rsid w:val="00586722"/>
    <w:rsid w:val="00586A88"/>
    <w:rsid w:val="00586AF1"/>
    <w:rsid w:val="00586B3C"/>
    <w:rsid w:val="00586B95"/>
    <w:rsid w:val="00586D7C"/>
    <w:rsid w:val="00587AC2"/>
    <w:rsid w:val="00587B91"/>
    <w:rsid w:val="00587EE4"/>
    <w:rsid w:val="00590554"/>
    <w:rsid w:val="00590620"/>
    <w:rsid w:val="00590692"/>
    <w:rsid w:val="00590C0E"/>
    <w:rsid w:val="00591B2D"/>
    <w:rsid w:val="00591CAB"/>
    <w:rsid w:val="00592089"/>
    <w:rsid w:val="00592147"/>
    <w:rsid w:val="00592306"/>
    <w:rsid w:val="005923FC"/>
    <w:rsid w:val="00592736"/>
    <w:rsid w:val="005927E1"/>
    <w:rsid w:val="00592ADE"/>
    <w:rsid w:val="00592BDB"/>
    <w:rsid w:val="00592EBC"/>
    <w:rsid w:val="00592F6B"/>
    <w:rsid w:val="00592FF8"/>
    <w:rsid w:val="00593A9B"/>
    <w:rsid w:val="0059423F"/>
    <w:rsid w:val="005945CA"/>
    <w:rsid w:val="00594630"/>
    <w:rsid w:val="0059491B"/>
    <w:rsid w:val="00594F88"/>
    <w:rsid w:val="005950B4"/>
    <w:rsid w:val="0059527A"/>
    <w:rsid w:val="00595653"/>
    <w:rsid w:val="005956AD"/>
    <w:rsid w:val="00595BD2"/>
    <w:rsid w:val="0059628F"/>
    <w:rsid w:val="00596415"/>
    <w:rsid w:val="00596E8A"/>
    <w:rsid w:val="00597115"/>
    <w:rsid w:val="00597C7F"/>
    <w:rsid w:val="00597CCF"/>
    <w:rsid w:val="005A0D72"/>
    <w:rsid w:val="005A12AF"/>
    <w:rsid w:val="005A14D4"/>
    <w:rsid w:val="005A1561"/>
    <w:rsid w:val="005A1656"/>
    <w:rsid w:val="005A1835"/>
    <w:rsid w:val="005A1935"/>
    <w:rsid w:val="005A1CAB"/>
    <w:rsid w:val="005A21F4"/>
    <w:rsid w:val="005A2AE9"/>
    <w:rsid w:val="005A2E56"/>
    <w:rsid w:val="005A3389"/>
    <w:rsid w:val="005A3444"/>
    <w:rsid w:val="005A395F"/>
    <w:rsid w:val="005A3FBA"/>
    <w:rsid w:val="005A4C03"/>
    <w:rsid w:val="005A4CFA"/>
    <w:rsid w:val="005A57E6"/>
    <w:rsid w:val="005A5B5A"/>
    <w:rsid w:val="005A62F9"/>
    <w:rsid w:val="005A6550"/>
    <w:rsid w:val="005A691D"/>
    <w:rsid w:val="005A6A41"/>
    <w:rsid w:val="005A6AC6"/>
    <w:rsid w:val="005A6BED"/>
    <w:rsid w:val="005A6FD5"/>
    <w:rsid w:val="005A7432"/>
    <w:rsid w:val="005B052F"/>
    <w:rsid w:val="005B091A"/>
    <w:rsid w:val="005B0B0E"/>
    <w:rsid w:val="005B0FBA"/>
    <w:rsid w:val="005B1015"/>
    <w:rsid w:val="005B11BE"/>
    <w:rsid w:val="005B1604"/>
    <w:rsid w:val="005B191B"/>
    <w:rsid w:val="005B1DD8"/>
    <w:rsid w:val="005B1FBA"/>
    <w:rsid w:val="005B2113"/>
    <w:rsid w:val="005B3090"/>
    <w:rsid w:val="005B31C6"/>
    <w:rsid w:val="005B339B"/>
    <w:rsid w:val="005B372C"/>
    <w:rsid w:val="005B3AEA"/>
    <w:rsid w:val="005B3CB9"/>
    <w:rsid w:val="005B3DE6"/>
    <w:rsid w:val="005B43D5"/>
    <w:rsid w:val="005B475E"/>
    <w:rsid w:val="005B481C"/>
    <w:rsid w:val="005B4863"/>
    <w:rsid w:val="005B4A43"/>
    <w:rsid w:val="005B4F96"/>
    <w:rsid w:val="005B52BB"/>
    <w:rsid w:val="005B5485"/>
    <w:rsid w:val="005B557A"/>
    <w:rsid w:val="005B6184"/>
    <w:rsid w:val="005B62F2"/>
    <w:rsid w:val="005B6370"/>
    <w:rsid w:val="005B657E"/>
    <w:rsid w:val="005B7598"/>
    <w:rsid w:val="005B75FD"/>
    <w:rsid w:val="005C0415"/>
    <w:rsid w:val="005C07AF"/>
    <w:rsid w:val="005C092F"/>
    <w:rsid w:val="005C0EA0"/>
    <w:rsid w:val="005C14BA"/>
    <w:rsid w:val="005C1BDC"/>
    <w:rsid w:val="005C1DC5"/>
    <w:rsid w:val="005C23A4"/>
    <w:rsid w:val="005C277C"/>
    <w:rsid w:val="005C2A6D"/>
    <w:rsid w:val="005C2BD1"/>
    <w:rsid w:val="005C2C43"/>
    <w:rsid w:val="005C2C8C"/>
    <w:rsid w:val="005C2EF3"/>
    <w:rsid w:val="005C34A2"/>
    <w:rsid w:val="005C35A7"/>
    <w:rsid w:val="005C38D4"/>
    <w:rsid w:val="005C397F"/>
    <w:rsid w:val="005C3F79"/>
    <w:rsid w:val="005C43F1"/>
    <w:rsid w:val="005C4506"/>
    <w:rsid w:val="005C501A"/>
    <w:rsid w:val="005C60A5"/>
    <w:rsid w:val="005C67D8"/>
    <w:rsid w:val="005C6B67"/>
    <w:rsid w:val="005C6C3C"/>
    <w:rsid w:val="005C6C66"/>
    <w:rsid w:val="005C7347"/>
    <w:rsid w:val="005C7842"/>
    <w:rsid w:val="005C7CD3"/>
    <w:rsid w:val="005C7D3C"/>
    <w:rsid w:val="005C7D76"/>
    <w:rsid w:val="005D071F"/>
    <w:rsid w:val="005D0A93"/>
    <w:rsid w:val="005D0F40"/>
    <w:rsid w:val="005D1027"/>
    <w:rsid w:val="005D1112"/>
    <w:rsid w:val="005D1203"/>
    <w:rsid w:val="005D1319"/>
    <w:rsid w:val="005D188F"/>
    <w:rsid w:val="005D1B44"/>
    <w:rsid w:val="005D1DD6"/>
    <w:rsid w:val="005D210E"/>
    <w:rsid w:val="005D2167"/>
    <w:rsid w:val="005D2313"/>
    <w:rsid w:val="005D24B9"/>
    <w:rsid w:val="005D27E2"/>
    <w:rsid w:val="005D2D41"/>
    <w:rsid w:val="005D2DB9"/>
    <w:rsid w:val="005D3053"/>
    <w:rsid w:val="005D3272"/>
    <w:rsid w:val="005D3709"/>
    <w:rsid w:val="005D3956"/>
    <w:rsid w:val="005D3B84"/>
    <w:rsid w:val="005D3BEC"/>
    <w:rsid w:val="005D41E1"/>
    <w:rsid w:val="005D49D2"/>
    <w:rsid w:val="005D4C9C"/>
    <w:rsid w:val="005D4DD3"/>
    <w:rsid w:val="005D593B"/>
    <w:rsid w:val="005D5CC6"/>
    <w:rsid w:val="005D5EAA"/>
    <w:rsid w:val="005D6177"/>
    <w:rsid w:val="005D6229"/>
    <w:rsid w:val="005D624F"/>
    <w:rsid w:val="005D62F6"/>
    <w:rsid w:val="005D6BDD"/>
    <w:rsid w:val="005E0013"/>
    <w:rsid w:val="005E00ED"/>
    <w:rsid w:val="005E08F2"/>
    <w:rsid w:val="005E0B29"/>
    <w:rsid w:val="005E13FD"/>
    <w:rsid w:val="005E1659"/>
    <w:rsid w:val="005E170E"/>
    <w:rsid w:val="005E1D33"/>
    <w:rsid w:val="005E23F8"/>
    <w:rsid w:val="005E26AB"/>
    <w:rsid w:val="005E2751"/>
    <w:rsid w:val="005E3064"/>
    <w:rsid w:val="005E31CF"/>
    <w:rsid w:val="005E3541"/>
    <w:rsid w:val="005E38B0"/>
    <w:rsid w:val="005E3992"/>
    <w:rsid w:val="005E4682"/>
    <w:rsid w:val="005E472C"/>
    <w:rsid w:val="005E47AA"/>
    <w:rsid w:val="005E48D7"/>
    <w:rsid w:val="005E494F"/>
    <w:rsid w:val="005E4F2F"/>
    <w:rsid w:val="005E4FA1"/>
    <w:rsid w:val="005E59F1"/>
    <w:rsid w:val="005E5C6A"/>
    <w:rsid w:val="005E5D68"/>
    <w:rsid w:val="005E5F71"/>
    <w:rsid w:val="005E6608"/>
    <w:rsid w:val="005E683F"/>
    <w:rsid w:val="005E6942"/>
    <w:rsid w:val="005E6A0D"/>
    <w:rsid w:val="005E6BA7"/>
    <w:rsid w:val="005E6FBE"/>
    <w:rsid w:val="005E703E"/>
    <w:rsid w:val="005E72B2"/>
    <w:rsid w:val="005E775F"/>
    <w:rsid w:val="005E7999"/>
    <w:rsid w:val="005F0167"/>
    <w:rsid w:val="005F0571"/>
    <w:rsid w:val="005F0AAF"/>
    <w:rsid w:val="005F0D69"/>
    <w:rsid w:val="005F0E50"/>
    <w:rsid w:val="005F12BE"/>
    <w:rsid w:val="005F14F6"/>
    <w:rsid w:val="005F1525"/>
    <w:rsid w:val="005F16D3"/>
    <w:rsid w:val="005F16FE"/>
    <w:rsid w:val="005F173C"/>
    <w:rsid w:val="005F1DC2"/>
    <w:rsid w:val="005F2810"/>
    <w:rsid w:val="005F2A25"/>
    <w:rsid w:val="005F2F26"/>
    <w:rsid w:val="005F2F6C"/>
    <w:rsid w:val="005F32F2"/>
    <w:rsid w:val="005F376D"/>
    <w:rsid w:val="005F3798"/>
    <w:rsid w:val="005F37F4"/>
    <w:rsid w:val="005F3DDE"/>
    <w:rsid w:val="005F417B"/>
    <w:rsid w:val="005F438F"/>
    <w:rsid w:val="005F44C0"/>
    <w:rsid w:val="005F4549"/>
    <w:rsid w:val="005F4C80"/>
    <w:rsid w:val="005F5178"/>
    <w:rsid w:val="005F527C"/>
    <w:rsid w:val="005F52A7"/>
    <w:rsid w:val="005F5505"/>
    <w:rsid w:val="005F5522"/>
    <w:rsid w:val="005F5902"/>
    <w:rsid w:val="005F5E89"/>
    <w:rsid w:val="005F62C9"/>
    <w:rsid w:val="005F6459"/>
    <w:rsid w:val="005F661C"/>
    <w:rsid w:val="005F69E9"/>
    <w:rsid w:val="005F6E21"/>
    <w:rsid w:val="005F718D"/>
    <w:rsid w:val="005F75F3"/>
    <w:rsid w:val="005F79AE"/>
    <w:rsid w:val="005F7BF8"/>
    <w:rsid w:val="006005A6"/>
    <w:rsid w:val="00600EC9"/>
    <w:rsid w:val="006010C4"/>
    <w:rsid w:val="00601993"/>
    <w:rsid w:val="006023B5"/>
    <w:rsid w:val="00602539"/>
    <w:rsid w:val="00602609"/>
    <w:rsid w:val="00602EDF"/>
    <w:rsid w:val="006030B8"/>
    <w:rsid w:val="00603148"/>
    <w:rsid w:val="0060349A"/>
    <w:rsid w:val="0060376B"/>
    <w:rsid w:val="006037D8"/>
    <w:rsid w:val="00603B2D"/>
    <w:rsid w:val="0060425B"/>
    <w:rsid w:val="00604396"/>
    <w:rsid w:val="006043D4"/>
    <w:rsid w:val="0060475B"/>
    <w:rsid w:val="00604826"/>
    <w:rsid w:val="0060499C"/>
    <w:rsid w:val="00604A1E"/>
    <w:rsid w:val="00604BD7"/>
    <w:rsid w:val="006055C4"/>
    <w:rsid w:val="00605910"/>
    <w:rsid w:val="006059C5"/>
    <w:rsid w:val="00605B15"/>
    <w:rsid w:val="00605D5E"/>
    <w:rsid w:val="006063BE"/>
    <w:rsid w:val="00606585"/>
    <w:rsid w:val="00606889"/>
    <w:rsid w:val="0060735A"/>
    <w:rsid w:val="00607EE4"/>
    <w:rsid w:val="006102BE"/>
    <w:rsid w:val="0061031F"/>
    <w:rsid w:val="00610326"/>
    <w:rsid w:val="0061045E"/>
    <w:rsid w:val="0061073F"/>
    <w:rsid w:val="00610DD5"/>
    <w:rsid w:val="00611296"/>
    <w:rsid w:val="0061138E"/>
    <w:rsid w:val="00611D82"/>
    <w:rsid w:val="00612340"/>
    <w:rsid w:val="00612838"/>
    <w:rsid w:val="0061290E"/>
    <w:rsid w:val="00612DFD"/>
    <w:rsid w:val="00612E2B"/>
    <w:rsid w:val="00612FDB"/>
    <w:rsid w:val="0061308C"/>
    <w:rsid w:val="006133D8"/>
    <w:rsid w:val="006135A3"/>
    <w:rsid w:val="0061375A"/>
    <w:rsid w:val="00613A31"/>
    <w:rsid w:val="00613AE0"/>
    <w:rsid w:val="00613BFE"/>
    <w:rsid w:val="00613D50"/>
    <w:rsid w:val="00613ED0"/>
    <w:rsid w:val="006141DF"/>
    <w:rsid w:val="006142A5"/>
    <w:rsid w:val="0061436D"/>
    <w:rsid w:val="00614615"/>
    <w:rsid w:val="0061462C"/>
    <w:rsid w:val="00614D8C"/>
    <w:rsid w:val="006161F1"/>
    <w:rsid w:val="00616555"/>
    <w:rsid w:val="006166FD"/>
    <w:rsid w:val="00616710"/>
    <w:rsid w:val="006167D9"/>
    <w:rsid w:val="006168F2"/>
    <w:rsid w:val="00616D64"/>
    <w:rsid w:val="0061734D"/>
    <w:rsid w:val="006176DF"/>
    <w:rsid w:val="00617CA7"/>
    <w:rsid w:val="00617CDF"/>
    <w:rsid w:val="00617D67"/>
    <w:rsid w:val="00617F7A"/>
    <w:rsid w:val="0062006C"/>
    <w:rsid w:val="00620537"/>
    <w:rsid w:val="0062076E"/>
    <w:rsid w:val="006212B1"/>
    <w:rsid w:val="006212FA"/>
    <w:rsid w:val="00621CBD"/>
    <w:rsid w:val="00622016"/>
    <w:rsid w:val="00622145"/>
    <w:rsid w:val="0062257B"/>
    <w:rsid w:val="0062269E"/>
    <w:rsid w:val="00622818"/>
    <w:rsid w:val="00622C67"/>
    <w:rsid w:val="00622DC3"/>
    <w:rsid w:val="00622E78"/>
    <w:rsid w:val="00622EE6"/>
    <w:rsid w:val="00622FCC"/>
    <w:rsid w:val="006237BE"/>
    <w:rsid w:val="00623C25"/>
    <w:rsid w:val="00623DD1"/>
    <w:rsid w:val="00623E93"/>
    <w:rsid w:val="0062410A"/>
    <w:rsid w:val="0062416A"/>
    <w:rsid w:val="006243A1"/>
    <w:rsid w:val="006243B5"/>
    <w:rsid w:val="00624956"/>
    <w:rsid w:val="00624FB3"/>
    <w:rsid w:val="0062527E"/>
    <w:rsid w:val="0062551C"/>
    <w:rsid w:val="00625BC0"/>
    <w:rsid w:val="00626063"/>
    <w:rsid w:val="006265A8"/>
    <w:rsid w:val="006266AA"/>
    <w:rsid w:val="00626BAC"/>
    <w:rsid w:val="00626C6D"/>
    <w:rsid w:val="00626CCB"/>
    <w:rsid w:val="00627125"/>
    <w:rsid w:val="00627400"/>
    <w:rsid w:val="0062747B"/>
    <w:rsid w:val="00627922"/>
    <w:rsid w:val="00627F17"/>
    <w:rsid w:val="00630370"/>
    <w:rsid w:val="0063038E"/>
    <w:rsid w:val="0063055B"/>
    <w:rsid w:val="0063076D"/>
    <w:rsid w:val="00630D34"/>
    <w:rsid w:val="00631003"/>
    <w:rsid w:val="0063129A"/>
    <w:rsid w:val="00631315"/>
    <w:rsid w:val="00631921"/>
    <w:rsid w:val="00631FA4"/>
    <w:rsid w:val="006324BD"/>
    <w:rsid w:val="00632801"/>
    <w:rsid w:val="00632E3C"/>
    <w:rsid w:val="00632E60"/>
    <w:rsid w:val="006330D3"/>
    <w:rsid w:val="0063332B"/>
    <w:rsid w:val="00633C39"/>
    <w:rsid w:val="00633ED1"/>
    <w:rsid w:val="0063413C"/>
    <w:rsid w:val="006343B9"/>
    <w:rsid w:val="00634708"/>
    <w:rsid w:val="00634896"/>
    <w:rsid w:val="00634EE0"/>
    <w:rsid w:val="00635249"/>
    <w:rsid w:val="006355FC"/>
    <w:rsid w:val="00635A5C"/>
    <w:rsid w:val="00635C78"/>
    <w:rsid w:val="00635E4D"/>
    <w:rsid w:val="006369F9"/>
    <w:rsid w:val="00636AEC"/>
    <w:rsid w:val="00636B20"/>
    <w:rsid w:val="00637302"/>
    <w:rsid w:val="006379E0"/>
    <w:rsid w:val="00640EA5"/>
    <w:rsid w:val="00641164"/>
    <w:rsid w:val="006412A5"/>
    <w:rsid w:val="0064147D"/>
    <w:rsid w:val="00641800"/>
    <w:rsid w:val="0064185F"/>
    <w:rsid w:val="00641FE2"/>
    <w:rsid w:val="006424AA"/>
    <w:rsid w:val="00642DBD"/>
    <w:rsid w:val="0064343C"/>
    <w:rsid w:val="00643B56"/>
    <w:rsid w:val="00643C2C"/>
    <w:rsid w:val="00643E93"/>
    <w:rsid w:val="0064401C"/>
    <w:rsid w:val="00644087"/>
    <w:rsid w:val="00644387"/>
    <w:rsid w:val="006444E5"/>
    <w:rsid w:val="006447B7"/>
    <w:rsid w:val="00644886"/>
    <w:rsid w:val="00644CAD"/>
    <w:rsid w:val="00644EC7"/>
    <w:rsid w:val="00644F42"/>
    <w:rsid w:val="006467EE"/>
    <w:rsid w:val="0064746F"/>
    <w:rsid w:val="006476DD"/>
    <w:rsid w:val="00647D57"/>
    <w:rsid w:val="00647E0E"/>
    <w:rsid w:val="00650203"/>
    <w:rsid w:val="0065022B"/>
    <w:rsid w:val="0065075D"/>
    <w:rsid w:val="0065078F"/>
    <w:rsid w:val="006508D5"/>
    <w:rsid w:val="00650B60"/>
    <w:rsid w:val="00650D89"/>
    <w:rsid w:val="00650E8F"/>
    <w:rsid w:val="00651366"/>
    <w:rsid w:val="00651642"/>
    <w:rsid w:val="006518DD"/>
    <w:rsid w:val="00651FF0"/>
    <w:rsid w:val="0065229E"/>
    <w:rsid w:val="006522F4"/>
    <w:rsid w:val="0065265C"/>
    <w:rsid w:val="006528EC"/>
    <w:rsid w:val="006533B2"/>
    <w:rsid w:val="006534DA"/>
    <w:rsid w:val="0065382D"/>
    <w:rsid w:val="00653BC6"/>
    <w:rsid w:val="006541B5"/>
    <w:rsid w:val="0065458B"/>
    <w:rsid w:val="006555ED"/>
    <w:rsid w:val="00655A45"/>
    <w:rsid w:val="00655A73"/>
    <w:rsid w:val="00655E5E"/>
    <w:rsid w:val="00655E87"/>
    <w:rsid w:val="00655FB8"/>
    <w:rsid w:val="00656292"/>
    <w:rsid w:val="00656346"/>
    <w:rsid w:val="00656744"/>
    <w:rsid w:val="0065689F"/>
    <w:rsid w:val="00657A42"/>
    <w:rsid w:val="00657BE4"/>
    <w:rsid w:val="006604D9"/>
    <w:rsid w:val="006607F4"/>
    <w:rsid w:val="00660A27"/>
    <w:rsid w:val="00660B04"/>
    <w:rsid w:val="00661396"/>
    <w:rsid w:val="00661405"/>
    <w:rsid w:val="00661509"/>
    <w:rsid w:val="006626F7"/>
    <w:rsid w:val="006628EE"/>
    <w:rsid w:val="00663182"/>
    <w:rsid w:val="00663B2C"/>
    <w:rsid w:val="006640FF"/>
    <w:rsid w:val="00664338"/>
    <w:rsid w:val="006644CC"/>
    <w:rsid w:val="0066454F"/>
    <w:rsid w:val="00664A64"/>
    <w:rsid w:val="00664D98"/>
    <w:rsid w:val="00664FF5"/>
    <w:rsid w:val="00665736"/>
    <w:rsid w:val="00665757"/>
    <w:rsid w:val="0066610F"/>
    <w:rsid w:val="00666188"/>
    <w:rsid w:val="006662E2"/>
    <w:rsid w:val="006664DF"/>
    <w:rsid w:val="00666AE0"/>
    <w:rsid w:val="00666D21"/>
    <w:rsid w:val="00667028"/>
    <w:rsid w:val="006673F3"/>
    <w:rsid w:val="006676D6"/>
    <w:rsid w:val="00667750"/>
    <w:rsid w:val="006702B7"/>
    <w:rsid w:val="006702CD"/>
    <w:rsid w:val="006703D4"/>
    <w:rsid w:val="0067080F"/>
    <w:rsid w:val="0067118E"/>
    <w:rsid w:val="0067138D"/>
    <w:rsid w:val="00671BDF"/>
    <w:rsid w:val="00671CD3"/>
    <w:rsid w:val="00671E36"/>
    <w:rsid w:val="00671ED3"/>
    <w:rsid w:val="00672ABF"/>
    <w:rsid w:val="0067387C"/>
    <w:rsid w:val="006742EC"/>
    <w:rsid w:val="00674328"/>
    <w:rsid w:val="006744C3"/>
    <w:rsid w:val="00674DE4"/>
    <w:rsid w:val="00674F05"/>
    <w:rsid w:val="00675225"/>
    <w:rsid w:val="00675230"/>
    <w:rsid w:val="00675561"/>
    <w:rsid w:val="0067556A"/>
    <w:rsid w:val="00675571"/>
    <w:rsid w:val="00675950"/>
    <w:rsid w:val="00675BE1"/>
    <w:rsid w:val="0067671E"/>
    <w:rsid w:val="006770DD"/>
    <w:rsid w:val="0067755A"/>
    <w:rsid w:val="006775A8"/>
    <w:rsid w:val="006777A2"/>
    <w:rsid w:val="00677863"/>
    <w:rsid w:val="00677CA6"/>
    <w:rsid w:val="00680362"/>
    <w:rsid w:val="006806F8"/>
    <w:rsid w:val="0068077E"/>
    <w:rsid w:val="00680A8E"/>
    <w:rsid w:val="00680ED8"/>
    <w:rsid w:val="006810B4"/>
    <w:rsid w:val="00681B15"/>
    <w:rsid w:val="00681C82"/>
    <w:rsid w:val="006820A2"/>
    <w:rsid w:val="0068211D"/>
    <w:rsid w:val="00682200"/>
    <w:rsid w:val="00682422"/>
    <w:rsid w:val="0068251E"/>
    <w:rsid w:val="0068289B"/>
    <w:rsid w:val="006828C0"/>
    <w:rsid w:val="006828C2"/>
    <w:rsid w:val="006828E8"/>
    <w:rsid w:val="006829C7"/>
    <w:rsid w:val="00682CAE"/>
    <w:rsid w:val="0068375F"/>
    <w:rsid w:val="00683E8C"/>
    <w:rsid w:val="0068425B"/>
    <w:rsid w:val="00684314"/>
    <w:rsid w:val="00684356"/>
    <w:rsid w:val="0068440A"/>
    <w:rsid w:val="00684598"/>
    <w:rsid w:val="006846AE"/>
    <w:rsid w:val="00684914"/>
    <w:rsid w:val="00684DEE"/>
    <w:rsid w:val="00684EF1"/>
    <w:rsid w:val="0068577B"/>
    <w:rsid w:val="00685AAE"/>
    <w:rsid w:val="006860A5"/>
    <w:rsid w:val="00686A24"/>
    <w:rsid w:val="00686DF9"/>
    <w:rsid w:val="00686F29"/>
    <w:rsid w:val="006871B1"/>
    <w:rsid w:val="0068740F"/>
    <w:rsid w:val="006874E7"/>
    <w:rsid w:val="00687D2C"/>
    <w:rsid w:val="00687D4F"/>
    <w:rsid w:val="00687E55"/>
    <w:rsid w:val="0069017C"/>
    <w:rsid w:val="006903C3"/>
    <w:rsid w:val="00690515"/>
    <w:rsid w:val="006907CD"/>
    <w:rsid w:val="00690835"/>
    <w:rsid w:val="00690B42"/>
    <w:rsid w:val="00690EF3"/>
    <w:rsid w:val="006913BD"/>
    <w:rsid w:val="00691446"/>
    <w:rsid w:val="006918A3"/>
    <w:rsid w:val="00691ED2"/>
    <w:rsid w:val="00692070"/>
    <w:rsid w:val="006921FA"/>
    <w:rsid w:val="006926E1"/>
    <w:rsid w:val="00692D8B"/>
    <w:rsid w:val="0069308F"/>
    <w:rsid w:val="006932D3"/>
    <w:rsid w:val="006933A2"/>
    <w:rsid w:val="006939E4"/>
    <w:rsid w:val="00693BB4"/>
    <w:rsid w:val="00693C2E"/>
    <w:rsid w:val="00693ED4"/>
    <w:rsid w:val="006949E4"/>
    <w:rsid w:val="006953FC"/>
    <w:rsid w:val="00695549"/>
    <w:rsid w:val="0069561C"/>
    <w:rsid w:val="00695795"/>
    <w:rsid w:val="00695C98"/>
    <w:rsid w:val="00695CA1"/>
    <w:rsid w:val="00695D10"/>
    <w:rsid w:val="006961B2"/>
    <w:rsid w:val="00696592"/>
    <w:rsid w:val="00696C13"/>
    <w:rsid w:val="00697725"/>
    <w:rsid w:val="006977FB"/>
    <w:rsid w:val="00697822"/>
    <w:rsid w:val="00697C8F"/>
    <w:rsid w:val="006A0103"/>
    <w:rsid w:val="006A0358"/>
    <w:rsid w:val="006A044E"/>
    <w:rsid w:val="006A08AA"/>
    <w:rsid w:val="006A0FF6"/>
    <w:rsid w:val="006A1434"/>
    <w:rsid w:val="006A154F"/>
    <w:rsid w:val="006A16DC"/>
    <w:rsid w:val="006A1A85"/>
    <w:rsid w:val="006A1AB6"/>
    <w:rsid w:val="006A2FEE"/>
    <w:rsid w:val="006A36D2"/>
    <w:rsid w:val="006A371D"/>
    <w:rsid w:val="006A3932"/>
    <w:rsid w:val="006A3A8A"/>
    <w:rsid w:val="006A3BD2"/>
    <w:rsid w:val="006A3D07"/>
    <w:rsid w:val="006A439D"/>
    <w:rsid w:val="006A4660"/>
    <w:rsid w:val="006A4BFB"/>
    <w:rsid w:val="006A4F8E"/>
    <w:rsid w:val="006A5671"/>
    <w:rsid w:val="006A5705"/>
    <w:rsid w:val="006A572B"/>
    <w:rsid w:val="006A5B23"/>
    <w:rsid w:val="006A5BFC"/>
    <w:rsid w:val="006A5EB5"/>
    <w:rsid w:val="006A5F43"/>
    <w:rsid w:val="006A6DDC"/>
    <w:rsid w:val="006A6F84"/>
    <w:rsid w:val="006A70AD"/>
    <w:rsid w:val="006A72BA"/>
    <w:rsid w:val="006A7D10"/>
    <w:rsid w:val="006A7ECD"/>
    <w:rsid w:val="006B0321"/>
    <w:rsid w:val="006B0502"/>
    <w:rsid w:val="006B0597"/>
    <w:rsid w:val="006B0B12"/>
    <w:rsid w:val="006B1AF4"/>
    <w:rsid w:val="006B20FF"/>
    <w:rsid w:val="006B29C8"/>
    <w:rsid w:val="006B2A3B"/>
    <w:rsid w:val="006B2B55"/>
    <w:rsid w:val="006B2CA4"/>
    <w:rsid w:val="006B2E2C"/>
    <w:rsid w:val="006B2E77"/>
    <w:rsid w:val="006B3033"/>
    <w:rsid w:val="006B343E"/>
    <w:rsid w:val="006B3520"/>
    <w:rsid w:val="006B3595"/>
    <w:rsid w:val="006B3B34"/>
    <w:rsid w:val="006B40B6"/>
    <w:rsid w:val="006B47C8"/>
    <w:rsid w:val="006B4A94"/>
    <w:rsid w:val="006B4B18"/>
    <w:rsid w:val="006B4D8B"/>
    <w:rsid w:val="006B5025"/>
    <w:rsid w:val="006B51C0"/>
    <w:rsid w:val="006B576E"/>
    <w:rsid w:val="006B63CE"/>
    <w:rsid w:val="006B671B"/>
    <w:rsid w:val="006B6C71"/>
    <w:rsid w:val="006B6EDD"/>
    <w:rsid w:val="006B6FE5"/>
    <w:rsid w:val="006C015F"/>
    <w:rsid w:val="006C0417"/>
    <w:rsid w:val="006C0575"/>
    <w:rsid w:val="006C1287"/>
    <w:rsid w:val="006C256E"/>
    <w:rsid w:val="006C2731"/>
    <w:rsid w:val="006C2FD6"/>
    <w:rsid w:val="006C31C8"/>
    <w:rsid w:val="006C3242"/>
    <w:rsid w:val="006C3330"/>
    <w:rsid w:val="006C385B"/>
    <w:rsid w:val="006C41DC"/>
    <w:rsid w:val="006C47DC"/>
    <w:rsid w:val="006C4830"/>
    <w:rsid w:val="006C4C43"/>
    <w:rsid w:val="006C4C60"/>
    <w:rsid w:val="006C4FC0"/>
    <w:rsid w:val="006C4FF8"/>
    <w:rsid w:val="006C5814"/>
    <w:rsid w:val="006C5A8C"/>
    <w:rsid w:val="006C5BB5"/>
    <w:rsid w:val="006C5C5C"/>
    <w:rsid w:val="006C681E"/>
    <w:rsid w:val="006C6CC0"/>
    <w:rsid w:val="006C6EF3"/>
    <w:rsid w:val="006C7211"/>
    <w:rsid w:val="006C7277"/>
    <w:rsid w:val="006C773A"/>
    <w:rsid w:val="006C786C"/>
    <w:rsid w:val="006C7CFA"/>
    <w:rsid w:val="006D088E"/>
    <w:rsid w:val="006D09BF"/>
    <w:rsid w:val="006D0CCA"/>
    <w:rsid w:val="006D0DBA"/>
    <w:rsid w:val="006D1401"/>
    <w:rsid w:val="006D1C3E"/>
    <w:rsid w:val="006D1DC5"/>
    <w:rsid w:val="006D210F"/>
    <w:rsid w:val="006D24C1"/>
    <w:rsid w:val="006D2F0A"/>
    <w:rsid w:val="006D32F9"/>
    <w:rsid w:val="006D33BA"/>
    <w:rsid w:val="006D342F"/>
    <w:rsid w:val="006D356C"/>
    <w:rsid w:val="006D36F9"/>
    <w:rsid w:val="006D379A"/>
    <w:rsid w:val="006D422B"/>
    <w:rsid w:val="006D42CD"/>
    <w:rsid w:val="006D45DB"/>
    <w:rsid w:val="006D47AE"/>
    <w:rsid w:val="006D48FF"/>
    <w:rsid w:val="006D4A67"/>
    <w:rsid w:val="006D4D97"/>
    <w:rsid w:val="006D504D"/>
    <w:rsid w:val="006D511B"/>
    <w:rsid w:val="006D514D"/>
    <w:rsid w:val="006D5193"/>
    <w:rsid w:val="006D5360"/>
    <w:rsid w:val="006D5768"/>
    <w:rsid w:val="006D58AE"/>
    <w:rsid w:val="006D5F24"/>
    <w:rsid w:val="006D5F2D"/>
    <w:rsid w:val="006D6510"/>
    <w:rsid w:val="006D6789"/>
    <w:rsid w:val="006D696D"/>
    <w:rsid w:val="006D6994"/>
    <w:rsid w:val="006D6D34"/>
    <w:rsid w:val="006D6D96"/>
    <w:rsid w:val="006D6FFF"/>
    <w:rsid w:val="006D70FF"/>
    <w:rsid w:val="006D76B4"/>
    <w:rsid w:val="006D76DF"/>
    <w:rsid w:val="006D78EF"/>
    <w:rsid w:val="006D7A0F"/>
    <w:rsid w:val="006D7C63"/>
    <w:rsid w:val="006E00D2"/>
    <w:rsid w:val="006E025F"/>
    <w:rsid w:val="006E0540"/>
    <w:rsid w:val="006E0576"/>
    <w:rsid w:val="006E05FE"/>
    <w:rsid w:val="006E08B5"/>
    <w:rsid w:val="006E0C46"/>
    <w:rsid w:val="006E0E7A"/>
    <w:rsid w:val="006E0FF5"/>
    <w:rsid w:val="006E126D"/>
    <w:rsid w:val="006E13E3"/>
    <w:rsid w:val="006E1463"/>
    <w:rsid w:val="006E1707"/>
    <w:rsid w:val="006E173B"/>
    <w:rsid w:val="006E1AF4"/>
    <w:rsid w:val="006E1BC6"/>
    <w:rsid w:val="006E2151"/>
    <w:rsid w:val="006E25A7"/>
    <w:rsid w:val="006E2682"/>
    <w:rsid w:val="006E269C"/>
    <w:rsid w:val="006E2993"/>
    <w:rsid w:val="006E2AD5"/>
    <w:rsid w:val="006E2E65"/>
    <w:rsid w:val="006E2F25"/>
    <w:rsid w:val="006E2FA6"/>
    <w:rsid w:val="006E33F9"/>
    <w:rsid w:val="006E3754"/>
    <w:rsid w:val="006E415A"/>
    <w:rsid w:val="006E434B"/>
    <w:rsid w:val="006E4473"/>
    <w:rsid w:val="006E46AD"/>
    <w:rsid w:val="006E473A"/>
    <w:rsid w:val="006E52D5"/>
    <w:rsid w:val="006E5B22"/>
    <w:rsid w:val="006E6441"/>
    <w:rsid w:val="006E773F"/>
    <w:rsid w:val="006E7743"/>
    <w:rsid w:val="006E7A31"/>
    <w:rsid w:val="006E7A72"/>
    <w:rsid w:val="006E7BEB"/>
    <w:rsid w:val="006F0099"/>
    <w:rsid w:val="006F036F"/>
    <w:rsid w:val="006F03FF"/>
    <w:rsid w:val="006F1103"/>
    <w:rsid w:val="006F1212"/>
    <w:rsid w:val="006F1CAA"/>
    <w:rsid w:val="006F211C"/>
    <w:rsid w:val="006F2485"/>
    <w:rsid w:val="006F2A3A"/>
    <w:rsid w:val="006F2C15"/>
    <w:rsid w:val="006F2C98"/>
    <w:rsid w:val="006F30E9"/>
    <w:rsid w:val="006F369F"/>
    <w:rsid w:val="006F3C0F"/>
    <w:rsid w:val="006F3EB6"/>
    <w:rsid w:val="006F4852"/>
    <w:rsid w:val="006F5116"/>
    <w:rsid w:val="006F5207"/>
    <w:rsid w:val="006F59AE"/>
    <w:rsid w:val="006F5A1F"/>
    <w:rsid w:val="006F5A7B"/>
    <w:rsid w:val="006F5C23"/>
    <w:rsid w:val="006F640F"/>
    <w:rsid w:val="006F671C"/>
    <w:rsid w:val="006F6A14"/>
    <w:rsid w:val="006F6D43"/>
    <w:rsid w:val="006F6F4A"/>
    <w:rsid w:val="006F7085"/>
    <w:rsid w:val="006F73F9"/>
    <w:rsid w:val="006F74AD"/>
    <w:rsid w:val="006F761D"/>
    <w:rsid w:val="006F76B2"/>
    <w:rsid w:val="006F7EA3"/>
    <w:rsid w:val="006F7F5D"/>
    <w:rsid w:val="00700380"/>
    <w:rsid w:val="007004B5"/>
    <w:rsid w:val="007004EB"/>
    <w:rsid w:val="00700978"/>
    <w:rsid w:val="00700EF5"/>
    <w:rsid w:val="00701457"/>
    <w:rsid w:val="00701693"/>
    <w:rsid w:val="007017AA"/>
    <w:rsid w:val="00701A39"/>
    <w:rsid w:val="00701A3D"/>
    <w:rsid w:val="007026EE"/>
    <w:rsid w:val="00702B5C"/>
    <w:rsid w:val="00703242"/>
    <w:rsid w:val="007032B6"/>
    <w:rsid w:val="00703F32"/>
    <w:rsid w:val="007040BC"/>
    <w:rsid w:val="00704323"/>
    <w:rsid w:val="00704456"/>
    <w:rsid w:val="00704480"/>
    <w:rsid w:val="007048F1"/>
    <w:rsid w:val="00705A49"/>
    <w:rsid w:val="00705B35"/>
    <w:rsid w:val="0070621D"/>
    <w:rsid w:val="00706264"/>
    <w:rsid w:val="007063FB"/>
    <w:rsid w:val="00706489"/>
    <w:rsid w:val="00706913"/>
    <w:rsid w:val="00706CB7"/>
    <w:rsid w:val="00707263"/>
    <w:rsid w:val="007078DE"/>
    <w:rsid w:val="0071020E"/>
    <w:rsid w:val="00710551"/>
    <w:rsid w:val="007108ED"/>
    <w:rsid w:val="00710B94"/>
    <w:rsid w:val="00710BDD"/>
    <w:rsid w:val="007110FE"/>
    <w:rsid w:val="007116FB"/>
    <w:rsid w:val="00711DF1"/>
    <w:rsid w:val="00712782"/>
    <w:rsid w:val="00712BC4"/>
    <w:rsid w:val="00712DCC"/>
    <w:rsid w:val="00712E9A"/>
    <w:rsid w:val="00712FF4"/>
    <w:rsid w:val="00713131"/>
    <w:rsid w:val="00713575"/>
    <w:rsid w:val="0071361A"/>
    <w:rsid w:val="00713663"/>
    <w:rsid w:val="00713675"/>
    <w:rsid w:val="007139CC"/>
    <w:rsid w:val="00714305"/>
    <w:rsid w:val="00714621"/>
    <w:rsid w:val="0071483F"/>
    <w:rsid w:val="00714977"/>
    <w:rsid w:val="007149C3"/>
    <w:rsid w:val="00714C48"/>
    <w:rsid w:val="00714D0F"/>
    <w:rsid w:val="007152EA"/>
    <w:rsid w:val="00715ABF"/>
    <w:rsid w:val="00716360"/>
    <w:rsid w:val="007164F7"/>
    <w:rsid w:val="007166D5"/>
    <w:rsid w:val="00716727"/>
    <w:rsid w:val="00716F45"/>
    <w:rsid w:val="007177FE"/>
    <w:rsid w:val="0071797C"/>
    <w:rsid w:val="00717F23"/>
    <w:rsid w:val="007201B1"/>
    <w:rsid w:val="00720397"/>
    <w:rsid w:val="007204EB"/>
    <w:rsid w:val="00720664"/>
    <w:rsid w:val="00720A4D"/>
    <w:rsid w:val="007219E9"/>
    <w:rsid w:val="00721B23"/>
    <w:rsid w:val="00721CC4"/>
    <w:rsid w:val="00721E1D"/>
    <w:rsid w:val="007226EF"/>
    <w:rsid w:val="007228CD"/>
    <w:rsid w:val="00722C1F"/>
    <w:rsid w:val="00722F91"/>
    <w:rsid w:val="007230A9"/>
    <w:rsid w:val="00723BBF"/>
    <w:rsid w:val="00723C17"/>
    <w:rsid w:val="007240CF"/>
    <w:rsid w:val="007240FC"/>
    <w:rsid w:val="007242F5"/>
    <w:rsid w:val="0072433D"/>
    <w:rsid w:val="007245EC"/>
    <w:rsid w:val="00724E60"/>
    <w:rsid w:val="007250A9"/>
    <w:rsid w:val="00725289"/>
    <w:rsid w:val="00725322"/>
    <w:rsid w:val="007254BF"/>
    <w:rsid w:val="00725D24"/>
    <w:rsid w:val="00725EE4"/>
    <w:rsid w:val="00726308"/>
    <w:rsid w:val="007267C8"/>
    <w:rsid w:val="0072727C"/>
    <w:rsid w:val="007278FE"/>
    <w:rsid w:val="00727A52"/>
    <w:rsid w:val="00727D1F"/>
    <w:rsid w:val="00730465"/>
    <w:rsid w:val="00730512"/>
    <w:rsid w:val="007306AA"/>
    <w:rsid w:val="00730766"/>
    <w:rsid w:val="00730F8F"/>
    <w:rsid w:val="0073126C"/>
    <w:rsid w:val="007313B0"/>
    <w:rsid w:val="00731B3A"/>
    <w:rsid w:val="00731EA9"/>
    <w:rsid w:val="00731ED3"/>
    <w:rsid w:val="00732451"/>
    <w:rsid w:val="007325D4"/>
    <w:rsid w:val="00732650"/>
    <w:rsid w:val="00732670"/>
    <w:rsid w:val="007327AC"/>
    <w:rsid w:val="00732C87"/>
    <w:rsid w:val="00732E0C"/>
    <w:rsid w:val="00733069"/>
    <w:rsid w:val="007334AA"/>
    <w:rsid w:val="00733618"/>
    <w:rsid w:val="00733D93"/>
    <w:rsid w:val="00733E99"/>
    <w:rsid w:val="00734470"/>
    <w:rsid w:val="007345BF"/>
    <w:rsid w:val="007347E6"/>
    <w:rsid w:val="00734961"/>
    <w:rsid w:val="007349A2"/>
    <w:rsid w:val="00734ABC"/>
    <w:rsid w:val="00734AD1"/>
    <w:rsid w:val="00734C7D"/>
    <w:rsid w:val="00734DF7"/>
    <w:rsid w:val="00734F31"/>
    <w:rsid w:val="00734FFF"/>
    <w:rsid w:val="00735276"/>
    <w:rsid w:val="007355D7"/>
    <w:rsid w:val="007361AD"/>
    <w:rsid w:val="007361F5"/>
    <w:rsid w:val="00736477"/>
    <w:rsid w:val="0073647F"/>
    <w:rsid w:val="00736491"/>
    <w:rsid w:val="007369DC"/>
    <w:rsid w:val="00737EB0"/>
    <w:rsid w:val="00737F64"/>
    <w:rsid w:val="0074019D"/>
    <w:rsid w:val="00740351"/>
    <w:rsid w:val="0074073C"/>
    <w:rsid w:val="00740D41"/>
    <w:rsid w:val="00740E00"/>
    <w:rsid w:val="0074129B"/>
    <w:rsid w:val="0074134F"/>
    <w:rsid w:val="00741737"/>
    <w:rsid w:val="00741BD7"/>
    <w:rsid w:val="00741D79"/>
    <w:rsid w:val="00742798"/>
    <w:rsid w:val="00742CA6"/>
    <w:rsid w:val="007431B4"/>
    <w:rsid w:val="007433F4"/>
    <w:rsid w:val="007435FB"/>
    <w:rsid w:val="00743F5A"/>
    <w:rsid w:val="00744499"/>
    <w:rsid w:val="007444AC"/>
    <w:rsid w:val="007444E6"/>
    <w:rsid w:val="00744516"/>
    <w:rsid w:val="0074468F"/>
    <w:rsid w:val="00744762"/>
    <w:rsid w:val="00744979"/>
    <w:rsid w:val="00744A15"/>
    <w:rsid w:val="00744BDD"/>
    <w:rsid w:val="00744FB1"/>
    <w:rsid w:val="00745923"/>
    <w:rsid w:val="00746127"/>
    <w:rsid w:val="00746CCB"/>
    <w:rsid w:val="007478CC"/>
    <w:rsid w:val="00747934"/>
    <w:rsid w:val="00747FA0"/>
    <w:rsid w:val="00750000"/>
    <w:rsid w:val="0075005A"/>
    <w:rsid w:val="007503F5"/>
    <w:rsid w:val="0075057C"/>
    <w:rsid w:val="00750C96"/>
    <w:rsid w:val="00750FEC"/>
    <w:rsid w:val="0075158B"/>
    <w:rsid w:val="00751F7F"/>
    <w:rsid w:val="00752170"/>
    <w:rsid w:val="007522F4"/>
    <w:rsid w:val="00752655"/>
    <w:rsid w:val="00752784"/>
    <w:rsid w:val="00752C35"/>
    <w:rsid w:val="00752C5B"/>
    <w:rsid w:val="00752F0A"/>
    <w:rsid w:val="007531A5"/>
    <w:rsid w:val="00753ACA"/>
    <w:rsid w:val="00753D89"/>
    <w:rsid w:val="00753F4B"/>
    <w:rsid w:val="00754060"/>
    <w:rsid w:val="007546F4"/>
    <w:rsid w:val="007547BD"/>
    <w:rsid w:val="00754A45"/>
    <w:rsid w:val="00754C9F"/>
    <w:rsid w:val="00754E21"/>
    <w:rsid w:val="00755071"/>
    <w:rsid w:val="007552C4"/>
    <w:rsid w:val="0075545E"/>
    <w:rsid w:val="007559C2"/>
    <w:rsid w:val="00755BF9"/>
    <w:rsid w:val="00756439"/>
    <w:rsid w:val="007566A4"/>
    <w:rsid w:val="00756B38"/>
    <w:rsid w:val="00756BA4"/>
    <w:rsid w:val="00756DCF"/>
    <w:rsid w:val="0075730D"/>
    <w:rsid w:val="0075756D"/>
    <w:rsid w:val="0075764C"/>
    <w:rsid w:val="0075775B"/>
    <w:rsid w:val="00760BCD"/>
    <w:rsid w:val="00760ED7"/>
    <w:rsid w:val="0076143F"/>
    <w:rsid w:val="007618A0"/>
    <w:rsid w:val="0076191D"/>
    <w:rsid w:val="00761DAC"/>
    <w:rsid w:val="00761EAB"/>
    <w:rsid w:val="007626D0"/>
    <w:rsid w:val="00762BF4"/>
    <w:rsid w:val="00762E12"/>
    <w:rsid w:val="00762E1B"/>
    <w:rsid w:val="00762EED"/>
    <w:rsid w:val="00763000"/>
    <w:rsid w:val="0076370E"/>
    <w:rsid w:val="00763B2D"/>
    <w:rsid w:val="00763DB9"/>
    <w:rsid w:val="00763E26"/>
    <w:rsid w:val="007642A2"/>
    <w:rsid w:val="00764AF7"/>
    <w:rsid w:val="00764BDA"/>
    <w:rsid w:val="00764D4C"/>
    <w:rsid w:val="00764F11"/>
    <w:rsid w:val="0076612E"/>
    <w:rsid w:val="007661EB"/>
    <w:rsid w:val="007664A9"/>
    <w:rsid w:val="00766524"/>
    <w:rsid w:val="007668A5"/>
    <w:rsid w:val="0076696E"/>
    <w:rsid w:val="00766DAB"/>
    <w:rsid w:val="007674EC"/>
    <w:rsid w:val="00767719"/>
    <w:rsid w:val="00767983"/>
    <w:rsid w:val="00767DDB"/>
    <w:rsid w:val="00767ECA"/>
    <w:rsid w:val="007708E4"/>
    <w:rsid w:val="00770D8D"/>
    <w:rsid w:val="00770ECD"/>
    <w:rsid w:val="00771386"/>
    <w:rsid w:val="0077186E"/>
    <w:rsid w:val="0077189A"/>
    <w:rsid w:val="00772906"/>
    <w:rsid w:val="007731BD"/>
    <w:rsid w:val="007733E1"/>
    <w:rsid w:val="0077343A"/>
    <w:rsid w:val="007738A9"/>
    <w:rsid w:val="00773D38"/>
    <w:rsid w:val="00773EEA"/>
    <w:rsid w:val="00773FDA"/>
    <w:rsid w:val="00774920"/>
    <w:rsid w:val="00775005"/>
    <w:rsid w:val="007756D5"/>
    <w:rsid w:val="00775EFA"/>
    <w:rsid w:val="00775F10"/>
    <w:rsid w:val="007761AD"/>
    <w:rsid w:val="00776392"/>
    <w:rsid w:val="0077684F"/>
    <w:rsid w:val="00776CA3"/>
    <w:rsid w:val="00776E1E"/>
    <w:rsid w:val="00776E21"/>
    <w:rsid w:val="0077748F"/>
    <w:rsid w:val="00777650"/>
    <w:rsid w:val="00777B89"/>
    <w:rsid w:val="00777C1B"/>
    <w:rsid w:val="00777FA0"/>
    <w:rsid w:val="00780543"/>
    <w:rsid w:val="00780798"/>
    <w:rsid w:val="00780899"/>
    <w:rsid w:val="00780FB9"/>
    <w:rsid w:val="00781160"/>
    <w:rsid w:val="00781762"/>
    <w:rsid w:val="007817ED"/>
    <w:rsid w:val="00781D6D"/>
    <w:rsid w:val="00781D77"/>
    <w:rsid w:val="00781F9F"/>
    <w:rsid w:val="0078253A"/>
    <w:rsid w:val="00782F37"/>
    <w:rsid w:val="0078324C"/>
    <w:rsid w:val="00783299"/>
    <w:rsid w:val="007834B9"/>
    <w:rsid w:val="007836DE"/>
    <w:rsid w:val="00783A6B"/>
    <w:rsid w:val="00783FDB"/>
    <w:rsid w:val="00784527"/>
    <w:rsid w:val="00784E0C"/>
    <w:rsid w:val="00785128"/>
    <w:rsid w:val="007853D5"/>
    <w:rsid w:val="00785A8E"/>
    <w:rsid w:val="00786159"/>
    <w:rsid w:val="00786247"/>
    <w:rsid w:val="00786693"/>
    <w:rsid w:val="00786B60"/>
    <w:rsid w:val="00786BF6"/>
    <w:rsid w:val="00787067"/>
    <w:rsid w:val="00787211"/>
    <w:rsid w:val="007872F2"/>
    <w:rsid w:val="00787356"/>
    <w:rsid w:val="00787740"/>
    <w:rsid w:val="00787B73"/>
    <w:rsid w:val="00787CB5"/>
    <w:rsid w:val="007904CB"/>
    <w:rsid w:val="00790822"/>
    <w:rsid w:val="007909AE"/>
    <w:rsid w:val="00790B1C"/>
    <w:rsid w:val="00790EAD"/>
    <w:rsid w:val="00791541"/>
    <w:rsid w:val="00791AB3"/>
    <w:rsid w:val="00791B19"/>
    <w:rsid w:val="0079212E"/>
    <w:rsid w:val="00792219"/>
    <w:rsid w:val="007925A2"/>
    <w:rsid w:val="0079312C"/>
    <w:rsid w:val="007931F2"/>
    <w:rsid w:val="00793450"/>
    <w:rsid w:val="0079369A"/>
    <w:rsid w:val="007936A5"/>
    <w:rsid w:val="00793935"/>
    <w:rsid w:val="00793C0E"/>
    <w:rsid w:val="00793D44"/>
    <w:rsid w:val="00794021"/>
    <w:rsid w:val="007940C6"/>
    <w:rsid w:val="00794191"/>
    <w:rsid w:val="007941EC"/>
    <w:rsid w:val="00794804"/>
    <w:rsid w:val="007948D6"/>
    <w:rsid w:val="007954BA"/>
    <w:rsid w:val="00795626"/>
    <w:rsid w:val="00795651"/>
    <w:rsid w:val="00795AB7"/>
    <w:rsid w:val="00795FA6"/>
    <w:rsid w:val="00796015"/>
    <w:rsid w:val="0079665B"/>
    <w:rsid w:val="00796945"/>
    <w:rsid w:val="00796B2D"/>
    <w:rsid w:val="00797168"/>
    <w:rsid w:val="00797357"/>
    <w:rsid w:val="007977EE"/>
    <w:rsid w:val="00797CB0"/>
    <w:rsid w:val="007A0242"/>
    <w:rsid w:val="007A1266"/>
    <w:rsid w:val="007A1523"/>
    <w:rsid w:val="007A18CE"/>
    <w:rsid w:val="007A1C19"/>
    <w:rsid w:val="007A2333"/>
    <w:rsid w:val="007A2417"/>
    <w:rsid w:val="007A2442"/>
    <w:rsid w:val="007A284B"/>
    <w:rsid w:val="007A2FC9"/>
    <w:rsid w:val="007A3732"/>
    <w:rsid w:val="007A3BC9"/>
    <w:rsid w:val="007A3FAD"/>
    <w:rsid w:val="007A3FBD"/>
    <w:rsid w:val="007A431F"/>
    <w:rsid w:val="007A43B0"/>
    <w:rsid w:val="007A4595"/>
    <w:rsid w:val="007A470B"/>
    <w:rsid w:val="007A49B3"/>
    <w:rsid w:val="007A4E8A"/>
    <w:rsid w:val="007A52E8"/>
    <w:rsid w:val="007A559D"/>
    <w:rsid w:val="007A5772"/>
    <w:rsid w:val="007A59BE"/>
    <w:rsid w:val="007A5B07"/>
    <w:rsid w:val="007A5C7A"/>
    <w:rsid w:val="007A6070"/>
    <w:rsid w:val="007A611F"/>
    <w:rsid w:val="007A673E"/>
    <w:rsid w:val="007A6B57"/>
    <w:rsid w:val="007A6FFA"/>
    <w:rsid w:val="007A703F"/>
    <w:rsid w:val="007A7063"/>
    <w:rsid w:val="007A72AA"/>
    <w:rsid w:val="007A7697"/>
    <w:rsid w:val="007A7C1F"/>
    <w:rsid w:val="007B0691"/>
    <w:rsid w:val="007B09B3"/>
    <w:rsid w:val="007B0B97"/>
    <w:rsid w:val="007B0BA4"/>
    <w:rsid w:val="007B0BC0"/>
    <w:rsid w:val="007B1273"/>
    <w:rsid w:val="007B13D2"/>
    <w:rsid w:val="007B140A"/>
    <w:rsid w:val="007B174C"/>
    <w:rsid w:val="007B17E4"/>
    <w:rsid w:val="007B19A7"/>
    <w:rsid w:val="007B1A8D"/>
    <w:rsid w:val="007B1CC1"/>
    <w:rsid w:val="007B247D"/>
    <w:rsid w:val="007B27EC"/>
    <w:rsid w:val="007B2A7B"/>
    <w:rsid w:val="007B2E20"/>
    <w:rsid w:val="007B3346"/>
    <w:rsid w:val="007B3669"/>
    <w:rsid w:val="007B37C2"/>
    <w:rsid w:val="007B3A2A"/>
    <w:rsid w:val="007B3BA5"/>
    <w:rsid w:val="007B3FB0"/>
    <w:rsid w:val="007B42D5"/>
    <w:rsid w:val="007B4A3A"/>
    <w:rsid w:val="007B4BCC"/>
    <w:rsid w:val="007B54F5"/>
    <w:rsid w:val="007B570B"/>
    <w:rsid w:val="007B5A4A"/>
    <w:rsid w:val="007B5B6A"/>
    <w:rsid w:val="007B64FA"/>
    <w:rsid w:val="007B6B4E"/>
    <w:rsid w:val="007B6EB5"/>
    <w:rsid w:val="007B6FCA"/>
    <w:rsid w:val="007B7083"/>
    <w:rsid w:val="007B717E"/>
    <w:rsid w:val="007B7A3D"/>
    <w:rsid w:val="007B7BDD"/>
    <w:rsid w:val="007C0127"/>
    <w:rsid w:val="007C01D8"/>
    <w:rsid w:val="007C027D"/>
    <w:rsid w:val="007C03E1"/>
    <w:rsid w:val="007C0A5F"/>
    <w:rsid w:val="007C0A6E"/>
    <w:rsid w:val="007C1282"/>
    <w:rsid w:val="007C1509"/>
    <w:rsid w:val="007C1820"/>
    <w:rsid w:val="007C1AF6"/>
    <w:rsid w:val="007C1E5E"/>
    <w:rsid w:val="007C201F"/>
    <w:rsid w:val="007C232D"/>
    <w:rsid w:val="007C2C60"/>
    <w:rsid w:val="007C3183"/>
    <w:rsid w:val="007C326F"/>
    <w:rsid w:val="007C3293"/>
    <w:rsid w:val="007C33FE"/>
    <w:rsid w:val="007C346A"/>
    <w:rsid w:val="007C357F"/>
    <w:rsid w:val="007C35D4"/>
    <w:rsid w:val="007C36C0"/>
    <w:rsid w:val="007C3D65"/>
    <w:rsid w:val="007C4168"/>
    <w:rsid w:val="007C42B2"/>
    <w:rsid w:val="007C430B"/>
    <w:rsid w:val="007C4D00"/>
    <w:rsid w:val="007C5033"/>
    <w:rsid w:val="007C5043"/>
    <w:rsid w:val="007C5073"/>
    <w:rsid w:val="007C541C"/>
    <w:rsid w:val="007C577B"/>
    <w:rsid w:val="007C5881"/>
    <w:rsid w:val="007C5AF2"/>
    <w:rsid w:val="007C5BC5"/>
    <w:rsid w:val="007C5E14"/>
    <w:rsid w:val="007C62CB"/>
    <w:rsid w:val="007C62EC"/>
    <w:rsid w:val="007C6511"/>
    <w:rsid w:val="007C67F2"/>
    <w:rsid w:val="007C68DD"/>
    <w:rsid w:val="007C6CF8"/>
    <w:rsid w:val="007D022C"/>
    <w:rsid w:val="007D04C4"/>
    <w:rsid w:val="007D0942"/>
    <w:rsid w:val="007D0AE3"/>
    <w:rsid w:val="007D0BC5"/>
    <w:rsid w:val="007D0C72"/>
    <w:rsid w:val="007D1228"/>
    <w:rsid w:val="007D15C0"/>
    <w:rsid w:val="007D179E"/>
    <w:rsid w:val="007D17E3"/>
    <w:rsid w:val="007D18CF"/>
    <w:rsid w:val="007D1A27"/>
    <w:rsid w:val="007D1C28"/>
    <w:rsid w:val="007D1CFC"/>
    <w:rsid w:val="007D2061"/>
    <w:rsid w:val="007D22A3"/>
    <w:rsid w:val="007D28D8"/>
    <w:rsid w:val="007D2A47"/>
    <w:rsid w:val="007D326F"/>
    <w:rsid w:val="007D3A14"/>
    <w:rsid w:val="007D3BFB"/>
    <w:rsid w:val="007D410A"/>
    <w:rsid w:val="007D4140"/>
    <w:rsid w:val="007D466D"/>
    <w:rsid w:val="007D4C43"/>
    <w:rsid w:val="007D5676"/>
    <w:rsid w:val="007D5681"/>
    <w:rsid w:val="007D5957"/>
    <w:rsid w:val="007D5DBF"/>
    <w:rsid w:val="007D6624"/>
    <w:rsid w:val="007D6AD2"/>
    <w:rsid w:val="007D6FD9"/>
    <w:rsid w:val="007D7311"/>
    <w:rsid w:val="007D7A7B"/>
    <w:rsid w:val="007D7B81"/>
    <w:rsid w:val="007D7C97"/>
    <w:rsid w:val="007D7F96"/>
    <w:rsid w:val="007E0450"/>
    <w:rsid w:val="007E04E9"/>
    <w:rsid w:val="007E0ED1"/>
    <w:rsid w:val="007E1E5F"/>
    <w:rsid w:val="007E37D1"/>
    <w:rsid w:val="007E40BF"/>
    <w:rsid w:val="007E43E6"/>
    <w:rsid w:val="007E449E"/>
    <w:rsid w:val="007E4A10"/>
    <w:rsid w:val="007E4F0C"/>
    <w:rsid w:val="007E5A36"/>
    <w:rsid w:val="007E5E5D"/>
    <w:rsid w:val="007E6053"/>
    <w:rsid w:val="007E63C1"/>
    <w:rsid w:val="007E67F0"/>
    <w:rsid w:val="007E684D"/>
    <w:rsid w:val="007E689A"/>
    <w:rsid w:val="007E6D0A"/>
    <w:rsid w:val="007E6FD4"/>
    <w:rsid w:val="007E7255"/>
    <w:rsid w:val="007E7832"/>
    <w:rsid w:val="007E7D62"/>
    <w:rsid w:val="007F0434"/>
    <w:rsid w:val="007F0926"/>
    <w:rsid w:val="007F0DBF"/>
    <w:rsid w:val="007F164D"/>
    <w:rsid w:val="007F17DF"/>
    <w:rsid w:val="007F1998"/>
    <w:rsid w:val="007F2056"/>
    <w:rsid w:val="007F24B9"/>
    <w:rsid w:val="007F2A16"/>
    <w:rsid w:val="007F2BDD"/>
    <w:rsid w:val="007F301D"/>
    <w:rsid w:val="007F3173"/>
    <w:rsid w:val="007F35EB"/>
    <w:rsid w:val="007F35FD"/>
    <w:rsid w:val="007F3613"/>
    <w:rsid w:val="007F374E"/>
    <w:rsid w:val="007F3C97"/>
    <w:rsid w:val="007F3EE1"/>
    <w:rsid w:val="007F4045"/>
    <w:rsid w:val="007F42F7"/>
    <w:rsid w:val="007F441E"/>
    <w:rsid w:val="007F4724"/>
    <w:rsid w:val="007F4B4C"/>
    <w:rsid w:val="007F4D17"/>
    <w:rsid w:val="007F5DA3"/>
    <w:rsid w:val="007F63C1"/>
    <w:rsid w:val="007F662B"/>
    <w:rsid w:val="007F6861"/>
    <w:rsid w:val="007F6A35"/>
    <w:rsid w:val="007F7133"/>
    <w:rsid w:val="007F72C6"/>
    <w:rsid w:val="007F72C7"/>
    <w:rsid w:val="007F762A"/>
    <w:rsid w:val="007F765E"/>
    <w:rsid w:val="007F76D7"/>
    <w:rsid w:val="007F77C1"/>
    <w:rsid w:val="007F77D0"/>
    <w:rsid w:val="007F78A3"/>
    <w:rsid w:val="007F7CA5"/>
    <w:rsid w:val="007F7DCD"/>
    <w:rsid w:val="007F7ED8"/>
    <w:rsid w:val="0080024C"/>
    <w:rsid w:val="008003C7"/>
    <w:rsid w:val="00800DAA"/>
    <w:rsid w:val="00800E6A"/>
    <w:rsid w:val="00800FDA"/>
    <w:rsid w:val="00800FEA"/>
    <w:rsid w:val="008024EB"/>
    <w:rsid w:val="00802B08"/>
    <w:rsid w:val="00802B9E"/>
    <w:rsid w:val="00802CA5"/>
    <w:rsid w:val="00803074"/>
    <w:rsid w:val="00804362"/>
    <w:rsid w:val="0080438C"/>
    <w:rsid w:val="0080453B"/>
    <w:rsid w:val="0080467E"/>
    <w:rsid w:val="00804B9B"/>
    <w:rsid w:val="00804C0D"/>
    <w:rsid w:val="00805223"/>
    <w:rsid w:val="008052D6"/>
    <w:rsid w:val="0080532F"/>
    <w:rsid w:val="00805B86"/>
    <w:rsid w:val="00805CD2"/>
    <w:rsid w:val="00806220"/>
    <w:rsid w:val="008062AA"/>
    <w:rsid w:val="0080684F"/>
    <w:rsid w:val="00806A38"/>
    <w:rsid w:val="00806E9E"/>
    <w:rsid w:val="00806F71"/>
    <w:rsid w:val="00807021"/>
    <w:rsid w:val="00807192"/>
    <w:rsid w:val="0080731D"/>
    <w:rsid w:val="00807382"/>
    <w:rsid w:val="00807C4F"/>
    <w:rsid w:val="00807E8D"/>
    <w:rsid w:val="00807F4B"/>
    <w:rsid w:val="00810069"/>
    <w:rsid w:val="00810665"/>
    <w:rsid w:val="008107C9"/>
    <w:rsid w:val="00811312"/>
    <w:rsid w:val="00811407"/>
    <w:rsid w:val="00811653"/>
    <w:rsid w:val="00811981"/>
    <w:rsid w:val="00811FC2"/>
    <w:rsid w:val="00812850"/>
    <w:rsid w:val="00812865"/>
    <w:rsid w:val="00812870"/>
    <w:rsid w:val="00812ACC"/>
    <w:rsid w:val="00812CC4"/>
    <w:rsid w:val="00812EAB"/>
    <w:rsid w:val="008130A2"/>
    <w:rsid w:val="0081389A"/>
    <w:rsid w:val="00813AA4"/>
    <w:rsid w:val="00813EF3"/>
    <w:rsid w:val="008140BA"/>
    <w:rsid w:val="0081469B"/>
    <w:rsid w:val="0081483C"/>
    <w:rsid w:val="00814903"/>
    <w:rsid w:val="00814962"/>
    <w:rsid w:val="00814A89"/>
    <w:rsid w:val="00814FE1"/>
    <w:rsid w:val="00815142"/>
    <w:rsid w:val="00815A5B"/>
    <w:rsid w:val="00816359"/>
    <w:rsid w:val="008165CD"/>
    <w:rsid w:val="00816772"/>
    <w:rsid w:val="00816AC7"/>
    <w:rsid w:val="00816C62"/>
    <w:rsid w:val="00817563"/>
    <w:rsid w:val="008177E7"/>
    <w:rsid w:val="00817B3E"/>
    <w:rsid w:val="00817B7A"/>
    <w:rsid w:val="00817F57"/>
    <w:rsid w:val="00817FBA"/>
    <w:rsid w:val="008200F1"/>
    <w:rsid w:val="008200FB"/>
    <w:rsid w:val="0082035F"/>
    <w:rsid w:val="00820366"/>
    <w:rsid w:val="00820C38"/>
    <w:rsid w:val="00820D3E"/>
    <w:rsid w:val="00820ED4"/>
    <w:rsid w:val="00820F16"/>
    <w:rsid w:val="008213E1"/>
    <w:rsid w:val="008217F1"/>
    <w:rsid w:val="008218C2"/>
    <w:rsid w:val="00821B34"/>
    <w:rsid w:val="00822449"/>
    <w:rsid w:val="00822608"/>
    <w:rsid w:val="0082294B"/>
    <w:rsid w:val="00822D3D"/>
    <w:rsid w:val="00823AD2"/>
    <w:rsid w:val="008240D4"/>
    <w:rsid w:val="00824294"/>
    <w:rsid w:val="008248C9"/>
    <w:rsid w:val="00824D98"/>
    <w:rsid w:val="00824DCB"/>
    <w:rsid w:val="00824E5E"/>
    <w:rsid w:val="00825502"/>
    <w:rsid w:val="008256C2"/>
    <w:rsid w:val="00825739"/>
    <w:rsid w:val="00825813"/>
    <w:rsid w:val="00826146"/>
    <w:rsid w:val="0082617E"/>
    <w:rsid w:val="00826188"/>
    <w:rsid w:val="008267CB"/>
    <w:rsid w:val="0082699B"/>
    <w:rsid w:val="00826B6A"/>
    <w:rsid w:val="00826BD1"/>
    <w:rsid w:val="00826BE6"/>
    <w:rsid w:val="008272BD"/>
    <w:rsid w:val="00827671"/>
    <w:rsid w:val="00827AD3"/>
    <w:rsid w:val="008301EF"/>
    <w:rsid w:val="008303BA"/>
    <w:rsid w:val="008303BE"/>
    <w:rsid w:val="00830994"/>
    <w:rsid w:val="00830A69"/>
    <w:rsid w:val="00830D87"/>
    <w:rsid w:val="00830E92"/>
    <w:rsid w:val="0083101A"/>
    <w:rsid w:val="0083122D"/>
    <w:rsid w:val="00831251"/>
    <w:rsid w:val="00831876"/>
    <w:rsid w:val="00831DF0"/>
    <w:rsid w:val="00831E8E"/>
    <w:rsid w:val="00832113"/>
    <w:rsid w:val="008321B1"/>
    <w:rsid w:val="0083243A"/>
    <w:rsid w:val="0083244A"/>
    <w:rsid w:val="008327E1"/>
    <w:rsid w:val="0083280B"/>
    <w:rsid w:val="008328BA"/>
    <w:rsid w:val="008329DF"/>
    <w:rsid w:val="00832B44"/>
    <w:rsid w:val="00833182"/>
    <w:rsid w:val="00833632"/>
    <w:rsid w:val="00833A00"/>
    <w:rsid w:val="00833C64"/>
    <w:rsid w:val="00835281"/>
    <w:rsid w:val="00835333"/>
    <w:rsid w:val="00835D3B"/>
    <w:rsid w:val="00835F34"/>
    <w:rsid w:val="00836062"/>
    <w:rsid w:val="0083621C"/>
    <w:rsid w:val="00836BF4"/>
    <w:rsid w:val="00836C33"/>
    <w:rsid w:val="00836F78"/>
    <w:rsid w:val="00837145"/>
    <w:rsid w:val="00837B06"/>
    <w:rsid w:val="00837D41"/>
    <w:rsid w:val="008400E9"/>
    <w:rsid w:val="008403F7"/>
    <w:rsid w:val="0084071E"/>
    <w:rsid w:val="008409A4"/>
    <w:rsid w:val="00840D6D"/>
    <w:rsid w:val="00840E1F"/>
    <w:rsid w:val="00841699"/>
    <w:rsid w:val="008416A7"/>
    <w:rsid w:val="00841B8B"/>
    <w:rsid w:val="00841BEA"/>
    <w:rsid w:val="0084202A"/>
    <w:rsid w:val="0084275C"/>
    <w:rsid w:val="00842B19"/>
    <w:rsid w:val="008432A4"/>
    <w:rsid w:val="0084333D"/>
    <w:rsid w:val="00843713"/>
    <w:rsid w:val="00843751"/>
    <w:rsid w:val="008441A9"/>
    <w:rsid w:val="008441AA"/>
    <w:rsid w:val="00844284"/>
    <w:rsid w:val="00844286"/>
    <w:rsid w:val="008443C8"/>
    <w:rsid w:val="00845B0E"/>
    <w:rsid w:val="00846B69"/>
    <w:rsid w:val="00846F0F"/>
    <w:rsid w:val="00847576"/>
    <w:rsid w:val="00847734"/>
    <w:rsid w:val="0084778E"/>
    <w:rsid w:val="0084781F"/>
    <w:rsid w:val="00847E0D"/>
    <w:rsid w:val="00847FF6"/>
    <w:rsid w:val="008502F3"/>
    <w:rsid w:val="00850364"/>
    <w:rsid w:val="0085097A"/>
    <w:rsid w:val="0085098A"/>
    <w:rsid w:val="00850A3B"/>
    <w:rsid w:val="00850CD3"/>
    <w:rsid w:val="008510A5"/>
    <w:rsid w:val="008510CC"/>
    <w:rsid w:val="00851D85"/>
    <w:rsid w:val="008520D0"/>
    <w:rsid w:val="00852899"/>
    <w:rsid w:val="0085351D"/>
    <w:rsid w:val="00853541"/>
    <w:rsid w:val="008537FA"/>
    <w:rsid w:val="00853AE1"/>
    <w:rsid w:val="008542DF"/>
    <w:rsid w:val="0085455C"/>
    <w:rsid w:val="008548B4"/>
    <w:rsid w:val="00854CA0"/>
    <w:rsid w:val="00854F38"/>
    <w:rsid w:val="008562DF"/>
    <w:rsid w:val="00856982"/>
    <w:rsid w:val="00857689"/>
    <w:rsid w:val="00857722"/>
    <w:rsid w:val="0085787F"/>
    <w:rsid w:val="00857AA7"/>
    <w:rsid w:val="00857E04"/>
    <w:rsid w:val="008604DA"/>
    <w:rsid w:val="008605CD"/>
    <w:rsid w:val="008605FC"/>
    <w:rsid w:val="008610AD"/>
    <w:rsid w:val="00861192"/>
    <w:rsid w:val="008612ED"/>
    <w:rsid w:val="00861ABE"/>
    <w:rsid w:val="00861AF5"/>
    <w:rsid w:val="00862019"/>
    <w:rsid w:val="008622D8"/>
    <w:rsid w:val="00862A60"/>
    <w:rsid w:val="00862A85"/>
    <w:rsid w:val="00862D96"/>
    <w:rsid w:val="008633D0"/>
    <w:rsid w:val="008634E7"/>
    <w:rsid w:val="00863552"/>
    <w:rsid w:val="00863672"/>
    <w:rsid w:val="00863A59"/>
    <w:rsid w:val="00863D57"/>
    <w:rsid w:val="00864225"/>
    <w:rsid w:val="00864315"/>
    <w:rsid w:val="00864486"/>
    <w:rsid w:val="0086449F"/>
    <w:rsid w:val="008645F9"/>
    <w:rsid w:val="00864721"/>
    <w:rsid w:val="00864865"/>
    <w:rsid w:val="008649CE"/>
    <w:rsid w:val="00865A8C"/>
    <w:rsid w:val="00865FEC"/>
    <w:rsid w:val="008662DA"/>
    <w:rsid w:val="0086632E"/>
    <w:rsid w:val="00866359"/>
    <w:rsid w:val="008665B1"/>
    <w:rsid w:val="00866AE4"/>
    <w:rsid w:val="00866B1F"/>
    <w:rsid w:val="008671D1"/>
    <w:rsid w:val="008672AC"/>
    <w:rsid w:val="0086768D"/>
    <w:rsid w:val="008677B6"/>
    <w:rsid w:val="00867AE1"/>
    <w:rsid w:val="00867B50"/>
    <w:rsid w:val="00867DAB"/>
    <w:rsid w:val="008703D4"/>
    <w:rsid w:val="00870799"/>
    <w:rsid w:val="00870866"/>
    <w:rsid w:val="00870CF3"/>
    <w:rsid w:val="0087106A"/>
    <w:rsid w:val="00871098"/>
    <w:rsid w:val="00871492"/>
    <w:rsid w:val="00871558"/>
    <w:rsid w:val="00871A26"/>
    <w:rsid w:val="0087206A"/>
    <w:rsid w:val="0087234D"/>
    <w:rsid w:val="008726A3"/>
    <w:rsid w:val="008727AD"/>
    <w:rsid w:val="00872869"/>
    <w:rsid w:val="00872965"/>
    <w:rsid w:val="008729AD"/>
    <w:rsid w:val="00873005"/>
    <w:rsid w:val="00873DAD"/>
    <w:rsid w:val="0087405D"/>
    <w:rsid w:val="0087409D"/>
    <w:rsid w:val="008749D1"/>
    <w:rsid w:val="00874A30"/>
    <w:rsid w:val="00875112"/>
    <w:rsid w:val="00875A05"/>
    <w:rsid w:val="00875AB5"/>
    <w:rsid w:val="008761AC"/>
    <w:rsid w:val="008765BD"/>
    <w:rsid w:val="008765C6"/>
    <w:rsid w:val="008769E2"/>
    <w:rsid w:val="00876B16"/>
    <w:rsid w:val="00876DE1"/>
    <w:rsid w:val="00876EF5"/>
    <w:rsid w:val="00877784"/>
    <w:rsid w:val="00877C23"/>
    <w:rsid w:val="0088027E"/>
    <w:rsid w:val="0088028D"/>
    <w:rsid w:val="00880FA9"/>
    <w:rsid w:val="0088114F"/>
    <w:rsid w:val="00881268"/>
    <w:rsid w:val="0088131D"/>
    <w:rsid w:val="0088137C"/>
    <w:rsid w:val="00881518"/>
    <w:rsid w:val="008815AF"/>
    <w:rsid w:val="00881C4D"/>
    <w:rsid w:val="00882118"/>
    <w:rsid w:val="0088212B"/>
    <w:rsid w:val="008821CE"/>
    <w:rsid w:val="00882248"/>
    <w:rsid w:val="00882331"/>
    <w:rsid w:val="008828A8"/>
    <w:rsid w:val="00882BE3"/>
    <w:rsid w:val="00882BFD"/>
    <w:rsid w:val="00883303"/>
    <w:rsid w:val="0088374F"/>
    <w:rsid w:val="00884793"/>
    <w:rsid w:val="00884C34"/>
    <w:rsid w:val="00884C48"/>
    <w:rsid w:val="00885434"/>
    <w:rsid w:val="008856EA"/>
    <w:rsid w:val="008868B0"/>
    <w:rsid w:val="00886BCE"/>
    <w:rsid w:val="008872A8"/>
    <w:rsid w:val="00887BE0"/>
    <w:rsid w:val="00887FD3"/>
    <w:rsid w:val="00890193"/>
    <w:rsid w:val="00890CC8"/>
    <w:rsid w:val="00891117"/>
    <w:rsid w:val="008914F0"/>
    <w:rsid w:val="00891796"/>
    <w:rsid w:val="00891834"/>
    <w:rsid w:val="00891A42"/>
    <w:rsid w:val="00891F4F"/>
    <w:rsid w:val="00892208"/>
    <w:rsid w:val="0089253D"/>
    <w:rsid w:val="00892633"/>
    <w:rsid w:val="00892844"/>
    <w:rsid w:val="00892899"/>
    <w:rsid w:val="00892A9D"/>
    <w:rsid w:val="00892C73"/>
    <w:rsid w:val="00892E47"/>
    <w:rsid w:val="008930A1"/>
    <w:rsid w:val="00893598"/>
    <w:rsid w:val="00893796"/>
    <w:rsid w:val="008938B8"/>
    <w:rsid w:val="0089394F"/>
    <w:rsid w:val="00893A4A"/>
    <w:rsid w:val="00893ADF"/>
    <w:rsid w:val="00893B6C"/>
    <w:rsid w:val="008941B1"/>
    <w:rsid w:val="008943F2"/>
    <w:rsid w:val="00894AEB"/>
    <w:rsid w:val="00894B69"/>
    <w:rsid w:val="00894BC0"/>
    <w:rsid w:val="00894E6E"/>
    <w:rsid w:val="00894F9E"/>
    <w:rsid w:val="00894FC6"/>
    <w:rsid w:val="008951D7"/>
    <w:rsid w:val="00895450"/>
    <w:rsid w:val="0089547B"/>
    <w:rsid w:val="008955E5"/>
    <w:rsid w:val="008956A2"/>
    <w:rsid w:val="0089577C"/>
    <w:rsid w:val="008957A4"/>
    <w:rsid w:val="00895940"/>
    <w:rsid w:val="00895A86"/>
    <w:rsid w:val="00896248"/>
    <w:rsid w:val="00896B2D"/>
    <w:rsid w:val="00896F36"/>
    <w:rsid w:val="00897269"/>
    <w:rsid w:val="00897651"/>
    <w:rsid w:val="008979FF"/>
    <w:rsid w:val="00897BDB"/>
    <w:rsid w:val="00897C22"/>
    <w:rsid w:val="00897FBB"/>
    <w:rsid w:val="008A07BB"/>
    <w:rsid w:val="008A0A5C"/>
    <w:rsid w:val="008A0ACA"/>
    <w:rsid w:val="008A0C32"/>
    <w:rsid w:val="008A0ED3"/>
    <w:rsid w:val="008A10E4"/>
    <w:rsid w:val="008A1439"/>
    <w:rsid w:val="008A14B6"/>
    <w:rsid w:val="008A1D31"/>
    <w:rsid w:val="008A21F0"/>
    <w:rsid w:val="008A239B"/>
    <w:rsid w:val="008A23A7"/>
    <w:rsid w:val="008A23B1"/>
    <w:rsid w:val="008A24A6"/>
    <w:rsid w:val="008A2623"/>
    <w:rsid w:val="008A2A3D"/>
    <w:rsid w:val="008A2A77"/>
    <w:rsid w:val="008A3DA6"/>
    <w:rsid w:val="008A40E3"/>
    <w:rsid w:val="008A484E"/>
    <w:rsid w:val="008A4997"/>
    <w:rsid w:val="008A4C16"/>
    <w:rsid w:val="008A5173"/>
    <w:rsid w:val="008A5AD1"/>
    <w:rsid w:val="008A5CCE"/>
    <w:rsid w:val="008A5E1D"/>
    <w:rsid w:val="008A69DC"/>
    <w:rsid w:val="008A6A7C"/>
    <w:rsid w:val="008A6B15"/>
    <w:rsid w:val="008A6B4D"/>
    <w:rsid w:val="008A6D63"/>
    <w:rsid w:val="008A6E4B"/>
    <w:rsid w:val="008A6F11"/>
    <w:rsid w:val="008A6F78"/>
    <w:rsid w:val="008A778B"/>
    <w:rsid w:val="008A7E4A"/>
    <w:rsid w:val="008A7FE6"/>
    <w:rsid w:val="008B053F"/>
    <w:rsid w:val="008B08F1"/>
    <w:rsid w:val="008B09BF"/>
    <w:rsid w:val="008B0B00"/>
    <w:rsid w:val="008B0E64"/>
    <w:rsid w:val="008B125E"/>
    <w:rsid w:val="008B14E6"/>
    <w:rsid w:val="008B1A7C"/>
    <w:rsid w:val="008B1CA1"/>
    <w:rsid w:val="008B250A"/>
    <w:rsid w:val="008B2728"/>
    <w:rsid w:val="008B29EB"/>
    <w:rsid w:val="008B2E11"/>
    <w:rsid w:val="008B31D0"/>
    <w:rsid w:val="008B3359"/>
    <w:rsid w:val="008B34F5"/>
    <w:rsid w:val="008B368D"/>
    <w:rsid w:val="008B36C4"/>
    <w:rsid w:val="008B38AB"/>
    <w:rsid w:val="008B3954"/>
    <w:rsid w:val="008B39D0"/>
    <w:rsid w:val="008B3F4F"/>
    <w:rsid w:val="008B43DF"/>
    <w:rsid w:val="008B4553"/>
    <w:rsid w:val="008B4A00"/>
    <w:rsid w:val="008B4B61"/>
    <w:rsid w:val="008B4BC8"/>
    <w:rsid w:val="008B4BDC"/>
    <w:rsid w:val="008B512C"/>
    <w:rsid w:val="008B55EA"/>
    <w:rsid w:val="008B59AC"/>
    <w:rsid w:val="008B5BB3"/>
    <w:rsid w:val="008B5CAE"/>
    <w:rsid w:val="008B61FD"/>
    <w:rsid w:val="008B641A"/>
    <w:rsid w:val="008B66A8"/>
    <w:rsid w:val="008B70B6"/>
    <w:rsid w:val="008B7435"/>
    <w:rsid w:val="008B753E"/>
    <w:rsid w:val="008B7627"/>
    <w:rsid w:val="008C01F9"/>
    <w:rsid w:val="008C0877"/>
    <w:rsid w:val="008C0ACA"/>
    <w:rsid w:val="008C1356"/>
    <w:rsid w:val="008C15E3"/>
    <w:rsid w:val="008C16D9"/>
    <w:rsid w:val="008C2647"/>
    <w:rsid w:val="008C2A59"/>
    <w:rsid w:val="008C4B97"/>
    <w:rsid w:val="008C4CF5"/>
    <w:rsid w:val="008C4DA2"/>
    <w:rsid w:val="008C503B"/>
    <w:rsid w:val="008C5231"/>
    <w:rsid w:val="008C5297"/>
    <w:rsid w:val="008C53B4"/>
    <w:rsid w:val="008C55F9"/>
    <w:rsid w:val="008C56D6"/>
    <w:rsid w:val="008C5887"/>
    <w:rsid w:val="008C5B90"/>
    <w:rsid w:val="008C5BC1"/>
    <w:rsid w:val="008C5F02"/>
    <w:rsid w:val="008C5F0A"/>
    <w:rsid w:val="008C66C4"/>
    <w:rsid w:val="008C6AA1"/>
    <w:rsid w:val="008C6ED3"/>
    <w:rsid w:val="008C72CB"/>
    <w:rsid w:val="008C78D5"/>
    <w:rsid w:val="008C7F37"/>
    <w:rsid w:val="008C7F3D"/>
    <w:rsid w:val="008C7F49"/>
    <w:rsid w:val="008D03B6"/>
    <w:rsid w:val="008D18C0"/>
    <w:rsid w:val="008D1A95"/>
    <w:rsid w:val="008D1FA6"/>
    <w:rsid w:val="008D2200"/>
    <w:rsid w:val="008D2415"/>
    <w:rsid w:val="008D2949"/>
    <w:rsid w:val="008D2AF0"/>
    <w:rsid w:val="008D3648"/>
    <w:rsid w:val="008D3A6E"/>
    <w:rsid w:val="008D3DE7"/>
    <w:rsid w:val="008D4311"/>
    <w:rsid w:val="008D4CBE"/>
    <w:rsid w:val="008D4D9F"/>
    <w:rsid w:val="008D50B8"/>
    <w:rsid w:val="008D5AC6"/>
    <w:rsid w:val="008D5B91"/>
    <w:rsid w:val="008D5B98"/>
    <w:rsid w:val="008D6540"/>
    <w:rsid w:val="008D666B"/>
    <w:rsid w:val="008D6A7D"/>
    <w:rsid w:val="008D6D3D"/>
    <w:rsid w:val="008D7412"/>
    <w:rsid w:val="008D748C"/>
    <w:rsid w:val="008D74E9"/>
    <w:rsid w:val="008D7989"/>
    <w:rsid w:val="008D7B65"/>
    <w:rsid w:val="008E0EEC"/>
    <w:rsid w:val="008E11B3"/>
    <w:rsid w:val="008E11FD"/>
    <w:rsid w:val="008E1356"/>
    <w:rsid w:val="008E149B"/>
    <w:rsid w:val="008E14A0"/>
    <w:rsid w:val="008E19E1"/>
    <w:rsid w:val="008E1A97"/>
    <w:rsid w:val="008E1DFD"/>
    <w:rsid w:val="008E2095"/>
    <w:rsid w:val="008E2265"/>
    <w:rsid w:val="008E268C"/>
    <w:rsid w:val="008E27A4"/>
    <w:rsid w:val="008E2965"/>
    <w:rsid w:val="008E2A9E"/>
    <w:rsid w:val="008E2BD0"/>
    <w:rsid w:val="008E2E10"/>
    <w:rsid w:val="008E2E41"/>
    <w:rsid w:val="008E3367"/>
    <w:rsid w:val="008E346D"/>
    <w:rsid w:val="008E36BD"/>
    <w:rsid w:val="008E3A7C"/>
    <w:rsid w:val="008E3D95"/>
    <w:rsid w:val="008E40B6"/>
    <w:rsid w:val="008E4B14"/>
    <w:rsid w:val="008E4CB6"/>
    <w:rsid w:val="008E4E39"/>
    <w:rsid w:val="008E503C"/>
    <w:rsid w:val="008E509D"/>
    <w:rsid w:val="008E5161"/>
    <w:rsid w:val="008E58B0"/>
    <w:rsid w:val="008E6178"/>
    <w:rsid w:val="008E708E"/>
    <w:rsid w:val="008E7100"/>
    <w:rsid w:val="008E71F4"/>
    <w:rsid w:val="008E7634"/>
    <w:rsid w:val="008E7645"/>
    <w:rsid w:val="008E7830"/>
    <w:rsid w:val="008E7985"/>
    <w:rsid w:val="008E7ABE"/>
    <w:rsid w:val="008E7CDF"/>
    <w:rsid w:val="008E7E2D"/>
    <w:rsid w:val="008E7E42"/>
    <w:rsid w:val="008E7E61"/>
    <w:rsid w:val="008F00A5"/>
    <w:rsid w:val="008F0495"/>
    <w:rsid w:val="008F06BE"/>
    <w:rsid w:val="008F0749"/>
    <w:rsid w:val="008F0D77"/>
    <w:rsid w:val="008F0FB2"/>
    <w:rsid w:val="008F1210"/>
    <w:rsid w:val="008F1FB3"/>
    <w:rsid w:val="008F2289"/>
    <w:rsid w:val="008F257E"/>
    <w:rsid w:val="008F37C8"/>
    <w:rsid w:val="008F3B05"/>
    <w:rsid w:val="008F3B3F"/>
    <w:rsid w:val="008F3B88"/>
    <w:rsid w:val="008F3BA4"/>
    <w:rsid w:val="008F3C7B"/>
    <w:rsid w:val="008F3F81"/>
    <w:rsid w:val="008F45E5"/>
    <w:rsid w:val="008F496A"/>
    <w:rsid w:val="008F4D2D"/>
    <w:rsid w:val="008F633C"/>
    <w:rsid w:val="008F684E"/>
    <w:rsid w:val="008F6D68"/>
    <w:rsid w:val="008F7305"/>
    <w:rsid w:val="008F7730"/>
    <w:rsid w:val="008F7AA0"/>
    <w:rsid w:val="00900476"/>
    <w:rsid w:val="009007D8"/>
    <w:rsid w:val="00900817"/>
    <w:rsid w:val="009008EE"/>
    <w:rsid w:val="00900C4E"/>
    <w:rsid w:val="009010AF"/>
    <w:rsid w:val="009016F0"/>
    <w:rsid w:val="00901D40"/>
    <w:rsid w:val="00901F38"/>
    <w:rsid w:val="0090283F"/>
    <w:rsid w:val="00902AD6"/>
    <w:rsid w:val="00902BB5"/>
    <w:rsid w:val="00902BE5"/>
    <w:rsid w:val="00903152"/>
    <w:rsid w:val="00903604"/>
    <w:rsid w:val="0090378B"/>
    <w:rsid w:val="00903828"/>
    <w:rsid w:val="00903AEB"/>
    <w:rsid w:val="00903E9B"/>
    <w:rsid w:val="00903EF6"/>
    <w:rsid w:val="00903FB5"/>
    <w:rsid w:val="00904807"/>
    <w:rsid w:val="00904AF8"/>
    <w:rsid w:val="00904DD4"/>
    <w:rsid w:val="00904DD7"/>
    <w:rsid w:val="009056FD"/>
    <w:rsid w:val="00905732"/>
    <w:rsid w:val="0090595F"/>
    <w:rsid w:val="009060DF"/>
    <w:rsid w:val="009062F7"/>
    <w:rsid w:val="009064AD"/>
    <w:rsid w:val="0090654E"/>
    <w:rsid w:val="00906600"/>
    <w:rsid w:val="009066F7"/>
    <w:rsid w:val="00906716"/>
    <w:rsid w:val="009068EA"/>
    <w:rsid w:val="00906A55"/>
    <w:rsid w:val="00906AE5"/>
    <w:rsid w:val="0090709C"/>
    <w:rsid w:val="009073C8"/>
    <w:rsid w:val="0090760A"/>
    <w:rsid w:val="00910296"/>
    <w:rsid w:val="0091050F"/>
    <w:rsid w:val="009109C4"/>
    <w:rsid w:val="00910CD1"/>
    <w:rsid w:val="00911498"/>
    <w:rsid w:val="0091159A"/>
    <w:rsid w:val="00911B6C"/>
    <w:rsid w:val="00913765"/>
    <w:rsid w:val="00913C3B"/>
    <w:rsid w:val="00914251"/>
    <w:rsid w:val="00914487"/>
    <w:rsid w:val="009145F4"/>
    <w:rsid w:val="009146E7"/>
    <w:rsid w:val="00916063"/>
    <w:rsid w:val="0091616B"/>
    <w:rsid w:val="009161C1"/>
    <w:rsid w:val="00916273"/>
    <w:rsid w:val="00916590"/>
    <w:rsid w:val="009166BB"/>
    <w:rsid w:val="00916853"/>
    <w:rsid w:val="00916929"/>
    <w:rsid w:val="009170FE"/>
    <w:rsid w:val="0091716D"/>
    <w:rsid w:val="0091748C"/>
    <w:rsid w:val="00917B37"/>
    <w:rsid w:val="00917F89"/>
    <w:rsid w:val="009204F3"/>
    <w:rsid w:val="00920A1C"/>
    <w:rsid w:val="00920D9C"/>
    <w:rsid w:val="00920E41"/>
    <w:rsid w:val="0092129F"/>
    <w:rsid w:val="00921370"/>
    <w:rsid w:val="009214F8"/>
    <w:rsid w:val="00921704"/>
    <w:rsid w:val="00921B4A"/>
    <w:rsid w:val="00922475"/>
    <w:rsid w:val="00922770"/>
    <w:rsid w:val="00922967"/>
    <w:rsid w:val="00922AFA"/>
    <w:rsid w:val="00922C25"/>
    <w:rsid w:val="00922D02"/>
    <w:rsid w:val="009230F5"/>
    <w:rsid w:val="00923202"/>
    <w:rsid w:val="00923483"/>
    <w:rsid w:val="00923719"/>
    <w:rsid w:val="009239ED"/>
    <w:rsid w:val="009240A9"/>
    <w:rsid w:val="0092416D"/>
    <w:rsid w:val="009241B0"/>
    <w:rsid w:val="0092422A"/>
    <w:rsid w:val="00924599"/>
    <w:rsid w:val="009249E4"/>
    <w:rsid w:val="00924C14"/>
    <w:rsid w:val="00924E71"/>
    <w:rsid w:val="00925972"/>
    <w:rsid w:val="00925B79"/>
    <w:rsid w:val="00925F72"/>
    <w:rsid w:val="0092606C"/>
    <w:rsid w:val="009260CB"/>
    <w:rsid w:val="00926693"/>
    <w:rsid w:val="00926F4E"/>
    <w:rsid w:val="00927AEA"/>
    <w:rsid w:val="00927BFF"/>
    <w:rsid w:val="00927E9C"/>
    <w:rsid w:val="009301B3"/>
    <w:rsid w:val="00930204"/>
    <w:rsid w:val="009305B7"/>
    <w:rsid w:val="00930685"/>
    <w:rsid w:val="00930B8C"/>
    <w:rsid w:val="00930D8B"/>
    <w:rsid w:val="009314AE"/>
    <w:rsid w:val="00931BF4"/>
    <w:rsid w:val="00931EB4"/>
    <w:rsid w:val="0093221E"/>
    <w:rsid w:val="0093260F"/>
    <w:rsid w:val="00932B67"/>
    <w:rsid w:val="00933537"/>
    <w:rsid w:val="00933CB9"/>
    <w:rsid w:val="00934153"/>
    <w:rsid w:val="0093427F"/>
    <w:rsid w:val="00934CA2"/>
    <w:rsid w:val="00934CCD"/>
    <w:rsid w:val="0093557E"/>
    <w:rsid w:val="00936AE3"/>
    <w:rsid w:val="00936D5C"/>
    <w:rsid w:val="0093701E"/>
    <w:rsid w:val="009401A0"/>
    <w:rsid w:val="009406F0"/>
    <w:rsid w:val="00940896"/>
    <w:rsid w:val="00940C49"/>
    <w:rsid w:val="009412C7"/>
    <w:rsid w:val="00941473"/>
    <w:rsid w:val="009417B2"/>
    <w:rsid w:val="009418EC"/>
    <w:rsid w:val="00941CB7"/>
    <w:rsid w:val="0094278C"/>
    <w:rsid w:val="00942919"/>
    <w:rsid w:val="00942EBF"/>
    <w:rsid w:val="00943240"/>
    <w:rsid w:val="0094396A"/>
    <w:rsid w:val="00943C77"/>
    <w:rsid w:val="00943C78"/>
    <w:rsid w:val="00944019"/>
    <w:rsid w:val="009440D1"/>
    <w:rsid w:val="009441BD"/>
    <w:rsid w:val="0094424C"/>
    <w:rsid w:val="00944A22"/>
    <w:rsid w:val="00944AC6"/>
    <w:rsid w:val="00944AE1"/>
    <w:rsid w:val="00944AF2"/>
    <w:rsid w:val="00944C7D"/>
    <w:rsid w:val="00944FF2"/>
    <w:rsid w:val="00945003"/>
    <w:rsid w:val="00945427"/>
    <w:rsid w:val="009454DC"/>
    <w:rsid w:val="00945658"/>
    <w:rsid w:val="0094590D"/>
    <w:rsid w:val="00945B01"/>
    <w:rsid w:val="00945B89"/>
    <w:rsid w:val="00946112"/>
    <w:rsid w:val="00946456"/>
    <w:rsid w:val="009467F1"/>
    <w:rsid w:val="009468EE"/>
    <w:rsid w:val="009470CC"/>
    <w:rsid w:val="00947183"/>
    <w:rsid w:val="00947B62"/>
    <w:rsid w:val="00950465"/>
    <w:rsid w:val="009508D8"/>
    <w:rsid w:val="00950A58"/>
    <w:rsid w:val="00950B73"/>
    <w:rsid w:val="00950E74"/>
    <w:rsid w:val="00951219"/>
    <w:rsid w:val="00951377"/>
    <w:rsid w:val="00951445"/>
    <w:rsid w:val="009517DF"/>
    <w:rsid w:val="009517FB"/>
    <w:rsid w:val="00951C1E"/>
    <w:rsid w:val="00951E7D"/>
    <w:rsid w:val="00952656"/>
    <w:rsid w:val="009537D4"/>
    <w:rsid w:val="00953B31"/>
    <w:rsid w:val="00953D26"/>
    <w:rsid w:val="00953F4E"/>
    <w:rsid w:val="009544DF"/>
    <w:rsid w:val="0095471D"/>
    <w:rsid w:val="009547B5"/>
    <w:rsid w:val="00954827"/>
    <w:rsid w:val="00955423"/>
    <w:rsid w:val="009556AC"/>
    <w:rsid w:val="00955A75"/>
    <w:rsid w:val="00955C1F"/>
    <w:rsid w:val="00955CDE"/>
    <w:rsid w:val="00955D0F"/>
    <w:rsid w:val="00955E54"/>
    <w:rsid w:val="00955F5F"/>
    <w:rsid w:val="009562F0"/>
    <w:rsid w:val="0095760B"/>
    <w:rsid w:val="00957631"/>
    <w:rsid w:val="0095785A"/>
    <w:rsid w:val="00957DB0"/>
    <w:rsid w:val="00957F4B"/>
    <w:rsid w:val="0096033D"/>
    <w:rsid w:val="00960566"/>
    <w:rsid w:val="0096067B"/>
    <w:rsid w:val="00960A45"/>
    <w:rsid w:val="00960DE6"/>
    <w:rsid w:val="00960F23"/>
    <w:rsid w:val="00960FE5"/>
    <w:rsid w:val="009610ED"/>
    <w:rsid w:val="00961401"/>
    <w:rsid w:val="0096157A"/>
    <w:rsid w:val="00961A11"/>
    <w:rsid w:val="00961B24"/>
    <w:rsid w:val="009620D1"/>
    <w:rsid w:val="00962753"/>
    <w:rsid w:val="009628A4"/>
    <w:rsid w:val="00962BD5"/>
    <w:rsid w:val="00962CC2"/>
    <w:rsid w:val="009631EC"/>
    <w:rsid w:val="00963644"/>
    <w:rsid w:val="00963B3A"/>
    <w:rsid w:val="00963CC5"/>
    <w:rsid w:val="009640F2"/>
    <w:rsid w:val="0096435B"/>
    <w:rsid w:val="00964ABF"/>
    <w:rsid w:val="00965134"/>
    <w:rsid w:val="0096513D"/>
    <w:rsid w:val="0096544D"/>
    <w:rsid w:val="00965C4D"/>
    <w:rsid w:val="00965D7F"/>
    <w:rsid w:val="0096604F"/>
    <w:rsid w:val="00966AA3"/>
    <w:rsid w:val="00966B79"/>
    <w:rsid w:val="00967EAE"/>
    <w:rsid w:val="0097038A"/>
    <w:rsid w:val="00971253"/>
    <w:rsid w:val="00971652"/>
    <w:rsid w:val="00971E49"/>
    <w:rsid w:val="00971EE3"/>
    <w:rsid w:val="00972460"/>
    <w:rsid w:val="00972519"/>
    <w:rsid w:val="00972A80"/>
    <w:rsid w:val="00972D02"/>
    <w:rsid w:val="00972E63"/>
    <w:rsid w:val="00972F26"/>
    <w:rsid w:val="00972F90"/>
    <w:rsid w:val="00973080"/>
    <w:rsid w:val="00973432"/>
    <w:rsid w:val="00973687"/>
    <w:rsid w:val="00973E89"/>
    <w:rsid w:val="009741FC"/>
    <w:rsid w:val="00974475"/>
    <w:rsid w:val="00974537"/>
    <w:rsid w:val="00974B88"/>
    <w:rsid w:val="00974FBC"/>
    <w:rsid w:val="00975943"/>
    <w:rsid w:val="00975BD8"/>
    <w:rsid w:val="009761F7"/>
    <w:rsid w:val="0097669F"/>
    <w:rsid w:val="0097689C"/>
    <w:rsid w:val="00976F0A"/>
    <w:rsid w:val="00976FCE"/>
    <w:rsid w:val="009771E5"/>
    <w:rsid w:val="00977C78"/>
    <w:rsid w:val="00980080"/>
    <w:rsid w:val="00980188"/>
    <w:rsid w:val="009808CD"/>
    <w:rsid w:val="00981788"/>
    <w:rsid w:val="00981871"/>
    <w:rsid w:val="00981B27"/>
    <w:rsid w:val="00981E78"/>
    <w:rsid w:val="00981EEE"/>
    <w:rsid w:val="00982AB9"/>
    <w:rsid w:val="00982EE9"/>
    <w:rsid w:val="0098321A"/>
    <w:rsid w:val="009832E2"/>
    <w:rsid w:val="00983501"/>
    <w:rsid w:val="00983A45"/>
    <w:rsid w:val="00983BCD"/>
    <w:rsid w:val="00983F06"/>
    <w:rsid w:val="00984030"/>
    <w:rsid w:val="009841F7"/>
    <w:rsid w:val="00984569"/>
    <w:rsid w:val="009848E4"/>
    <w:rsid w:val="009849E3"/>
    <w:rsid w:val="00984A71"/>
    <w:rsid w:val="00984F23"/>
    <w:rsid w:val="009855AD"/>
    <w:rsid w:val="00985A31"/>
    <w:rsid w:val="009860DE"/>
    <w:rsid w:val="00986572"/>
    <w:rsid w:val="00986AD6"/>
    <w:rsid w:val="00986C31"/>
    <w:rsid w:val="0098794A"/>
    <w:rsid w:val="00987BFD"/>
    <w:rsid w:val="00987CB0"/>
    <w:rsid w:val="0099021E"/>
    <w:rsid w:val="009902E5"/>
    <w:rsid w:val="00990981"/>
    <w:rsid w:val="00990DF8"/>
    <w:rsid w:val="0099116F"/>
    <w:rsid w:val="0099130B"/>
    <w:rsid w:val="00991954"/>
    <w:rsid w:val="00991961"/>
    <w:rsid w:val="00991EE9"/>
    <w:rsid w:val="009926FE"/>
    <w:rsid w:val="00992B7E"/>
    <w:rsid w:val="00993089"/>
    <w:rsid w:val="00994050"/>
    <w:rsid w:val="00994C22"/>
    <w:rsid w:val="00995043"/>
    <w:rsid w:val="0099540B"/>
    <w:rsid w:val="00995645"/>
    <w:rsid w:val="009957B8"/>
    <w:rsid w:val="009959C8"/>
    <w:rsid w:val="00995A6F"/>
    <w:rsid w:val="00996541"/>
    <w:rsid w:val="0099741F"/>
    <w:rsid w:val="009978AE"/>
    <w:rsid w:val="00997A66"/>
    <w:rsid w:val="00997DDC"/>
    <w:rsid w:val="009A069F"/>
    <w:rsid w:val="009A0F5B"/>
    <w:rsid w:val="009A1154"/>
    <w:rsid w:val="009A1695"/>
    <w:rsid w:val="009A19B7"/>
    <w:rsid w:val="009A1B0D"/>
    <w:rsid w:val="009A1F60"/>
    <w:rsid w:val="009A2C2C"/>
    <w:rsid w:val="009A2D9E"/>
    <w:rsid w:val="009A2DFA"/>
    <w:rsid w:val="009A318A"/>
    <w:rsid w:val="009A3909"/>
    <w:rsid w:val="009A3926"/>
    <w:rsid w:val="009A3978"/>
    <w:rsid w:val="009A3A08"/>
    <w:rsid w:val="009A3A96"/>
    <w:rsid w:val="009A3E58"/>
    <w:rsid w:val="009A4171"/>
    <w:rsid w:val="009A43F4"/>
    <w:rsid w:val="009A4530"/>
    <w:rsid w:val="009A48C9"/>
    <w:rsid w:val="009A4B26"/>
    <w:rsid w:val="009A4B2B"/>
    <w:rsid w:val="009A5010"/>
    <w:rsid w:val="009A5870"/>
    <w:rsid w:val="009A5A3B"/>
    <w:rsid w:val="009A5EDE"/>
    <w:rsid w:val="009A6320"/>
    <w:rsid w:val="009A676F"/>
    <w:rsid w:val="009A68F3"/>
    <w:rsid w:val="009A6CFA"/>
    <w:rsid w:val="009A7179"/>
    <w:rsid w:val="009A74FF"/>
    <w:rsid w:val="009A7554"/>
    <w:rsid w:val="009A7ADA"/>
    <w:rsid w:val="009A7D86"/>
    <w:rsid w:val="009B004B"/>
    <w:rsid w:val="009B01F3"/>
    <w:rsid w:val="009B0885"/>
    <w:rsid w:val="009B0955"/>
    <w:rsid w:val="009B0C17"/>
    <w:rsid w:val="009B1259"/>
    <w:rsid w:val="009B12BC"/>
    <w:rsid w:val="009B1CCE"/>
    <w:rsid w:val="009B1EA7"/>
    <w:rsid w:val="009B2491"/>
    <w:rsid w:val="009B2E6B"/>
    <w:rsid w:val="009B2F63"/>
    <w:rsid w:val="009B3C15"/>
    <w:rsid w:val="009B4392"/>
    <w:rsid w:val="009B4BCF"/>
    <w:rsid w:val="009B51A6"/>
    <w:rsid w:val="009B5948"/>
    <w:rsid w:val="009B5C4F"/>
    <w:rsid w:val="009B5EDE"/>
    <w:rsid w:val="009B6424"/>
    <w:rsid w:val="009B6713"/>
    <w:rsid w:val="009B6DBD"/>
    <w:rsid w:val="009B6E1D"/>
    <w:rsid w:val="009B6E96"/>
    <w:rsid w:val="009B73FE"/>
    <w:rsid w:val="009B741B"/>
    <w:rsid w:val="009B797E"/>
    <w:rsid w:val="009B7B8A"/>
    <w:rsid w:val="009B7C52"/>
    <w:rsid w:val="009B7D7E"/>
    <w:rsid w:val="009C09A6"/>
    <w:rsid w:val="009C0E59"/>
    <w:rsid w:val="009C0E83"/>
    <w:rsid w:val="009C0EFB"/>
    <w:rsid w:val="009C0F54"/>
    <w:rsid w:val="009C100E"/>
    <w:rsid w:val="009C1022"/>
    <w:rsid w:val="009C1047"/>
    <w:rsid w:val="009C12B3"/>
    <w:rsid w:val="009C1356"/>
    <w:rsid w:val="009C14D3"/>
    <w:rsid w:val="009C1528"/>
    <w:rsid w:val="009C15CF"/>
    <w:rsid w:val="009C17DE"/>
    <w:rsid w:val="009C1E67"/>
    <w:rsid w:val="009C2764"/>
    <w:rsid w:val="009C2FE4"/>
    <w:rsid w:val="009C319D"/>
    <w:rsid w:val="009C31EE"/>
    <w:rsid w:val="009C3300"/>
    <w:rsid w:val="009C3D10"/>
    <w:rsid w:val="009C3D46"/>
    <w:rsid w:val="009C40BA"/>
    <w:rsid w:val="009C4248"/>
    <w:rsid w:val="009C429C"/>
    <w:rsid w:val="009C4B37"/>
    <w:rsid w:val="009C50E6"/>
    <w:rsid w:val="009C53D9"/>
    <w:rsid w:val="009C5556"/>
    <w:rsid w:val="009C573D"/>
    <w:rsid w:val="009C58CE"/>
    <w:rsid w:val="009C58FC"/>
    <w:rsid w:val="009C6069"/>
    <w:rsid w:val="009C6AEC"/>
    <w:rsid w:val="009C6F43"/>
    <w:rsid w:val="009C7449"/>
    <w:rsid w:val="009C76B3"/>
    <w:rsid w:val="009C76CE"/>
    <w:rsid w:val="009C7EFF"/>
    <w:rsid w:val="009C7F11"/>
    <w:rsid w:val="009D0476"/>
    <w:rsid w:val="009D050E"/>
    <w:rsid w:val="009D0775"/>
    <w:rsid w:val="009D08AB"/>
    <w:rsid w:val="009D0C88"/>
    <w:rsid w:val="009D11A4"/>
    <w:rsid w:val="009D124F"/>
    <w:rsid w:val="009D159F"/>
    <w:rsid w:val="009D2184"/>
    <w:rsid w:val="009D23A9"/>
    <w:rsid w:val="009D2E39"/>
    <w:rsid w:val="009D2FBA"/>
    <w:rsid w:val="009D30D9"/>
    <w:rsid w:val="009D376F"/>
    <w:rsid w:val="009D385D"/>
    <w:rsid w:val="009D3F85"/>
    <w:rsid w:val="009D4539"/>
    <w:rsid w:val="009D4595"/>
    <w:rsid w:val="009D4FFF"/>
    <w:rsid w:val="009D5425"/>
    <w:rsid w:val="009D5AD4"/>
    <w:rsid w:val="009D5AE7"/>
    <w:rsid w:val="009D67BF"/>
    <w:rsid w:val="009D707E"/>
    <w:rsid w:val="009E054B"/>
    <w:rsid w:val="009E09E7"/>
    <w:rsid w:val="009E0B81"/>
    <w:rsid w:val="009E0DD3"/>
    <w:rsid w:val="009E10B9"/>
    <w:rsid w:val="009E15EF"/>
    <w:rsid w:val="009E1C68"/>
    <w:rsid w:val="009E1DAE"/>
    <w:rsid w:val="009E1F16"/>
    <w:rsid w:val="009E2225"/>
    <w:rsid w:val="009E267A"/>
    <w:rsid w:val="009E2E97"/>
    <w:rsid w:val="009E3025"/>
    <w:rsid w:val="009E3564"/>
    <w:rsid w:val="009E3803"/>
    <w:rsid w:val="009E38FC"/>
    <w:rsid w:val="009E431B"/>
    <w:rsid w:val="009E47D6"/>
    <w:rsid w:val="009E4A65"/>
    <w:rsid w:val="009E4E01"/>
    <w:rsid w:val="009E4F86"/>
    <w:rsid w:val="009E547E"/>
    <w:rsid w:val="009E5523"/>
    <w:rsid w:val="009E5985"/>
    <w:rsid w:val="009E5CE3"/>
    <w:rsid w:val="009E5DE3"/>
    <w:rsid w:val="009E6783"/>
    <w:rsid w:val="009E6F5E"/>
    <w:rsid w:val="009E707D"/>
    <w:rsid w:val="009E7198"/>
    <w:rsid w:val="009E71EF"/>
    <w:rsid w:val="009E73E6"/>
    <w:rsid w:val="009E743F"/>
    <w:rsid w:val="009E745B"/>
    <w:rsid w:val="009E7663"/>
    <w:rsid w:val="009E7752"/>
    <w:rsid w:val="009E7B28"/>
    <w:rsid w:val="009F07B9"/>
    <w:rsid w:val="009F0CFB"/>
    <w:rsid w:val="009F11A9"/>
    <w:rsid w:val="009F159E"/>
    <w:rsid w:val="009F18E2"/>
    <w:rsid w:val="009F1CC7"/>
    <w:rsid w:val="009F228D"/>
    <w:rsid w:val="009F2AF1"/>
    <w:rsid w:val="009F3570"/>
    <w:rsid w:val="009F39A5"/>
    <w:rsid w:val="009F3CFB"/>
    <w:rsid w:val="009F3E1E"/>
    <w:rsid w:val="009F4946"/>
    <w:rsid w:val="009F52B6"/>
    <w:rsid w:val="009F567F"/>
    <w:rsid w:val="009F5703"/>
    <w:rsid w:val="009F5A9E"/>
    <w:rsid w:val="009F5CDA"/>
    <w:rsid w:val="009F5E85"/>
    <w:rsid w:val="009F5FBA"/>
    <w:rsid w:val="009F66BB"/>
    <w:rsid w:val="009F720D"/>
    <w:rsid w:val="009F75DF"/>
    <w:rsid w:val="009F7C6D"/>
    <w:rsid w:val="00A00CFC"/>
    <w:rsid w:val="00A01450"/>
    <w:rsid w:val="00A01513"/>
    <w:rsid w:val="00A023DA"/>
    <w:rsid w:val="00A026B9"/>
    <w:rsid w:val="00A0276A"/>
    <w:rsid w:val="00A02A4F"/>
    <w:rsid w:val="00A02AE2"/>
    <w:rsid w:val="00A02C68"/>
    <w:rsid w:val="00A02EFA"/>
    <w:rsid w:val="00A02F4F"/>
    <w:rsid w:val="00A031B4"/>
    <w:rsid w:val="00A03481"/>
    <w:rsid w:val="00A03C1C"/>
    <w:rsid w:val="00A03CF1"/>
    <w:rsid w:val="00A03D53"/>
    <w:rsid w:val="00A03D84"/>
    <w:rsid w:val="00A040E9"/>
    <w:rsid w:val="00A04479"/>
    <w:rsid w:val="00A047D5"/>
    <w:rsid w:val="00A0556F"/>
    <w:rsid w:val="00A060A1"/>
    <w:rsid w:val="00A06842"/>
    <w:rsid w:val="00A06E73"/>
    <w:rsid w:val="00A070EB"/>
    <w:rsid w:val="00A071EB"/>
    <w:rsid w:val="00A07871"/>
    <w:rsid w:val="00A07A18"/>
    <w:rsid w:val="00A07DF7"/>
    <w:rsid w:val="00A07F5E"/>
    <w:rsid w:val="00A07FA9"/>
    <w:rsid w:val="00A10A2B"/>
    <w:rsid w:val="00A10D00"/>
    <w:rsid w:val="00A110E1"/>
    <w:rsid w:val="00A112F1"/>
    <w:rsid w:val="00A114F4"/>
    <w:rsid w:val="00A11EA3"/>
    <w:rsid w:val="00A120BF"/>
    <w:rsid w:val="00A121D5"/>
    <w:rsid w:val="00A13017"/>
    <w:rsid w:val="00A136B4"/>
    <w:rsid w:val="00A13814"/>
    <w:rsid w:val="00A138A2"/>
    <w:rsid w:val="00A13AE1"/>
    <w:rsid w:val="00A14408"/>
    <w:rsid w:val="00A14700"/>
    <w:rsid w:val="00A15815"/>
    <w:rsid w:val="00A15982"/>
    <w:rsid w:val="00A15C7A"/>
    <w:rsid w:val="00A15F3C"/>
    <w:rsid w:val="00A1621B"/>
    <w:rsid w:val="00A166D3"/>
    <w:rsid w:val="00A16799"/>
    <w:rsid w:val="00A167B2"/>
    <w:rsid w:val="00A17879"/>
    <w:rsid w:val="00A178E3"/>
    <w:rsid w:val="00A179A8"/>
    <w:rsid w:val="00A17B10"/>
    <w:rsid w:val="00A201D7"/>
    <w:rsid w:val="00A201FA"/>
    <w:rsid w:val="00A20536"/>
    <w:rsid w:val="00A20969"/>
    <w:rsid w:val="00A20A1B"/>
    <w:rsid w:val="00A20F33"/>
    <w:rsid w:val="00A21D94"/>
    <w:rsid w:val="00A224B1"/>
    <w:rsid w:val="00A22515"/>
    <w:rsid w:val="00A2343B"/>
    <w:rsid w:val="00A236F9"/>
    <w:rsid w:val="00A24125"/>
    <w:rsid w:val="00A2495F"/>
    <w:rsid w:val="00A249CD"/>
    <w:rsid w:val="00A24B2D"/>
    <w:rsid w:val="00A24B59"/>
    <w:rsid w:val="00A24D83"/>
    <w:rsid w:val="00A24E68"/>
    <w:rsid w:val="00A26A76"/>
    <w:rsid w:val="00A26A7F"/>
    <w:rsid w:val="00A26FC8"/>
    <w:rsid w:val="00A27C2E"/>
    <w:rsid w:val="00A30042"/>
    <w:rsid w:val="00A30461"/>
    <w:rsid w:val="00A305E0"/>
    <w:rsid w:val="00A30A81"/>
    <w:rsid w:val="00A30F06"/>
    <w:rsid w:val="00A31286"/>
    <w:rsid w:val="00A3137D"/>
    <w:rsid w:val="00A318D0"/>
    <w:rsid w:val="00A32174"/>
    <w:rsid w:val="00A32184"/>
    <w:rsid w:val="00A32294"/>
    <w:rsid w:val="00A32398"/>
    <w:rsid w:val="00A3259D"/>
    <w:rsid w:val="00A3269C"/>
    <w:rsid w:val="00A32BAD"/>
    <w:rsid w:val="00A32C4F"/>
    <w:rsid w:val="00A32CCD"/>
    <w:rsid w:val="00A32CF4"/>
    <w:rsid w:val="00A32F0C"/>
    <w:rsid w:val="00A330CE"/>
    <w:rsid w:val="00A33127"/>
    <w:rsid w:val="00A3367D"/>
    <w:rsid w:val="00A33C96"/>
    <w:rsid w:val="00A34362"/>
    <w:rsid w:val="00A34824"/>
    <w:rsid w:val="00A34AC0"/>
    <w:rsid w:val="00A35043"/>
    <w:rsid w:val="00A356A7"/>
    <w:rsid w:val="00A35EE1"/>
    <w:rsid w:val="00A366CC"/>
    <w:rsid w:val="00A369AA"/>
    <w:rsid w:val="00A36BB5"/>
    <w:rsid w:val="00A36C3E"/>
    <w:rsid w:val="00A370B2"/>
    <w:rsid w:val="00A37B17"/>
    <w:rsid w:val="00A37C29"/>
    <w:rsid w:val="00A40099"/>
    <w:rsid w:val="00A40161"/>
    <w:rsid w:val="00A40214"/>
    <w:rsid w:val="00A403AC"/>
    <w:rsid w:val="00A40714"/>
    <w:rsid w:val="00A40840"/>
    <w:rsid w:val="00A40C22"/>
    <w:rsid w:val="00A40EED"/>
    <w:rsid w:val="00A412A5"/>
    <w:rsid w:val="00A41404"/>
    <w:rsid w:val="00A41482"/>
    <w:rsid w:val="00A41B3A"/>
    <w:rsid w:val="00A42289"/>
    <w:rsid w:val="00A423FD"/>
    <w:rsid w:val="00A4278E"/>
    <w:rsid w:val="00A4289F"/>
    <w:rsid w:val="00A429DE"/>
    <w:rsid w:val="00A43D11"/>
    <w:rsid w:val="00A43F67"/>
    <w:rsid w:val="00A43F9B"/>
    <w:rsid w:val="00A441BF"/>
    <w:rsid w:val="00A441CE"/>
    <w:rsid w:val="00A44978"/>
    <w:rsid w:val="00A44A5C"/>
    <w:rsid w:val="00A44DAE"/>
    <w:rsid w:val="00A44DC1"/>
    <w:rsid w:val="00A44FD2"/>
    <w:rsid w:val="00A45088"/>
    <w:rsid w:val="00A450C6"/>
    <w:rsid w:val="00A45120"/>
    <w:rsid w:val="00A45181"/>
    <w:rsid w:val="00A453A6"/>
    <w:rsid w:val="00A4541A"/>
    <w:rsid w:val="00A45633"/>
    <w:rsid w:val="00A45B12"/>
    <w:rsid w:val="00A4649A"/>
    <w:rsid w:val="00A46693"/>
    <w:rsid w:val="00A466D6"/>
    <w:rsid w:val="00A4685C"/>
    <w:rsid w:val="00A46FC1"/>
    <w:rsid w:val="00A4700A"/>
    <w:rsid w:val="00A47A4C"/>
    <w:rsid w:val="00A502D8"/>
    <w:rsid w:val="00A50C23"/>
    <w:rsid w:val="00A50E84"/>
    <w:rsid w:val="00A50FEB"/>
    <w:rsid w:val="00A51254"/>
    <w:rsid w:val="00A51293"/>
    <w:rsid w:val="00A51AF8"/>
    <w:rsid w:val="00A51CBF"/>
    <w:rsid w:val="00A51EEF"/>
    <w:rsid w:val="00A5200B"/>
    <w:rsid w:val="00A52408"/>
    <w:rsid w:val="00A527B2"/>
    <w:rsid w:val="00A52BF9"/>
    <w:rsid w:val="00A53348"/>
    <w:rsid w:val="00A534BB"/>
    <w:rsid w:val="00A537FC"/>
    <w:rsid w:val="00A53A9A"/>
    <w:rsid w:val="00A5402C"/>
    <w:rsid w:val="00A54052"/>
    <w:rsid w:val="00A54479"/>
    <w:rsid w:val="00A5464A"/>
    <w:rsid w:val="00A54AA1"/>
    <w:rsid w:val="00A54C3E"/>
    <w:rsid w:val="00A54C99"/>
    <w:rsid w:val="00A54FF0"/>
    <w:rsid w:val="00A56AA8"/>
    <w:rsid w:val="00A56BD5"/>
    <w:rsid w:val="00A56CC2"/>
    <w:rsid w:val="00A56EB3"/>
    <w:rsid w:val="00A5757C"/>
    <w:rsid w:val="00A577E6"/>
    <w:rsid w:val="00A5791B"/>
    <w:rsid w:val="00A57CFA"/>
    <w:rsid w:val="00A57DA9"/>
    <w:rsid w:val="00A6040F"/>
    <w:rsid w:val="00A60E1C"/>
    <w:rsid w:val="00A613FC"/>
    <w:rsid w:val="00A61AE8"/>
    <w:rsid w:val="00A61D33"/>
    <w:rsid w:val="00A61E4F"/>
    <w:rsid w:val="00A624D1"/>
    <w:rsid w:val="00A62856"/>
    <w:rsid w:val="00A628D0"/>
    <w:rsid w:val="00A62B56"/>
    <w:rsid w:val="00A62FD8"/>
    <w:rsid w:val="00A631C4"/>
    <w:rsid w:val="00A631ED"/>
    <w:rsid w:val="00A6402D"/>
    <w:rsid w:val="00A6455B"/>
    <w:rsid w:val="00A65529"/>
    <w:rsid w:val="00A6563A"/>
    <w:rsid w:val="00A65DD5"/>
    <w:rsid w:val="00A65EF0"/>
    <w:rsid w:val="00A65EF5"/>
    <w:rsid w:val="00A65F95"/>
    <w:rsid w:val="00A65F9D"/>
    <w:rsid w:val="00A66137"/>
    <w:rsid w:val="00A66170"/>
    <w:rsid w:val="00A66EB2"/>
    <w:rsid w:val="00A66F7B"/>
    <w:rsid w:val="00A6700F"/>
    <w:rsid w:val="00A67212"/>
    <w:rsid w:val="00A67453"/>
    <w:rsid w:val="00A674A6"/>
    <w:rsid w:val="00A679BC"/>
    <w:rsid w:val="00A67B19"/>
    <w:rsid w:val="00A70025"/>
    <w:rsid w:val="00A70299"/>
    <w:rsid w:val="00A703BC"/>
    <w:rsid w:val="00A70566"/>
    <w:rsid w:val="00A70610"/>
    <w:rsid w:val="00A70650"/>
    <w:rsid w:val="00A70B3B"/>
    <w:rsid w:val="00A70B76"/>
    <w:rsid w:val="00A71055"/>
    <w:rsid w:val="00A71500"/>
    <w:rsid w:val="00A71BBC"/>
    <w:rsid w:val="00A71F99"/>
    <w:rsid w:val="00A7212D"/>
    <w:rsid w:val="00A725A1"/>
    <w:rsid w:val="00A728D1"/>
    <w:rsid w:val="00A72BD4"/>
    <w:rsid w:val="00A72C92"/>
    <w:rsid w:val="00A72F52"/>
    <w:rsid w:val="00A730FB"/>
    <w:rsid w:val="00A7342C"/>
    <w:rsid w:val="00A73FDA"/>
    <w:rsid w:val="00A7425D"/>
    <w:rsid w:val="00A746D6"/>
    <w:rsid w:val="00A7492E"/>
    <w:rsid w:val="00A74B1B"/>
    <w:rsid w:val="00A75F2A"/>
    <w:rsid w:val="00A76989"/>
    <w:rsid w:val="00A76BB0"/>
    <w:rsid w:val="00A76BFD"/>
    <w:rsid w:val="00A76DB1"/>
    <w:rsid w:val="00A77383"/>
    <w:rsid w:val="00A774BB"/>
    <w:rsid w:val="00A77AE0"/>
    <w:rsid w:val="00A77AE5"/>
    <w:rsid w:val="00A77B66"/>
    <w:rsid w:val="00A80128"/>
    <w:rsid w:val="00A8017B"/>
    <w:rsid w:val="00A80555"/>
    <w:rsid w:val="00A809A8"/>
    <w:rsid w:val="00A81B33"/>
    <w:rsid w:val="00A82740"/>
    <w:rsid w:val="00A82D7C"/>
    <w:rsid w:val="00A82E10"/>
    <w:rsid w:val="00A82E44"/>
    <w:rsid w:val="00A8324B"/>
    <w:rsid w:val="00A835AD"/>
    <w:rsid w:val="00A83721"/>
    <w:rsid w:val="00A83FC1"/>
    <w:rsid w:val="00A84231"/>
    <w:rsid w:val="00A846FF"/>
    <w:rsid w:val="00A85083"/>
    <w:rsid w:val="00A85121"/>
    <w:rsid w:val="00A857E0"/>
    <w:rsid w:val="00A85ED7"/>
    <w:rsid w:val="00A8623E"/>
    <w:rsid w:val="00A86A1B"/>
    <w:rsid w:val="00A870DB"/>
    <w:rsid w:val="00A8768C"/>
    <w:rsid w:val="00A87B55"/>
    <w:rsid w:val="00A87D5D"/>
    <w:rsid w:val="00A900AD"/>
    <w:rsid w:val="00A90D4B"/>
    <w:rsid w:val="00A912FC"/>
    <w:rsid w:val="00A9186C"/>
    <w:rsid w:val="00A91976"/>
    <w:rsid w:val="00A920AF"/>
    <w:rsid w:val="00A92611"/>
    <w:rsid w:val="00A9267F"/>
    <w:rsid w:val="00A92AC1"/>
    <w:rsid w:val="00A93591"/>
    <w:rsid w:val="00A93B31"/>
    <w:rsid w:val="00A93F3A"/>
    <w:rsid w:val="00A941A9"/>
    <w:rsid w:val="00A9435E"/>
    <w:rsid w:val="00A94956"/>
    <w:rsid w:val="00A9498C"/>
    <w:rsid w:val="00A9528D"/>
    <w:rsid w:val="00A9551F"/>
    <w:rsid w:val="00A95694"/>
    <w:rsid w:val="00A96447"/>
    <w:rsid w:val="00A96817"/>
    <w:rsid w:val="00A96BA2"/>
    <w:rsid w:val="00A96F65"/>
    <w:rsid w:val="00A97688"/>
    <w:rsid w:val="00A97AD6"/>
    <w:rsid w:val="00A97FC5"/>
    <w:rsid w:val="00AA0178"/>
    <w:rsid w:val="00AA045A"/>
    <w:rsid w:val="00AA06B9"/>
    <w:rsid w:val="00AA0A01"/>
    <w:rsid w:val="00AA10C7"/>
    <w:rsid w:val="00AA1B78"/>
    <w:rsid w:val="00AA207A"/>
    <w:rsid w:val="00AA23B5"/>
    <w:rsid w:val="00AA23FD"/>
    <w:rsid w:val="00AA2565"/>
    <w:rsid w:val="00AA27C9"/>
    <w:rsid w:val="00AA2D13"/>
    <w:rsid w:val="00AA3195"/>
    <w:rsid w:val="00AA334C"/>
    <w:rsid w:val="00AA3970"/>
    <w:rsid w:val="00AA3D99"/>
    <w:rsid w:val="00AA4A72"/>
    <w:rsid w:val="00AA4B0D"/>
    <w:rsid w:val="00AA504A"/>
    <w:rsid w:val="00AA5195"/>
    <w:rsid w:val="00AA522E"/>
    <w:rsid w:val="00AA5248"/>
    <w:rsid w:val="00AA58B3"/>
    <w:rsid w:val="00AA5BB1"/>
    <w:rsid w:val="00AA6123"/>
    <w:rsid w:val="00AA6A16"/>
    <w:rsid w:val="00AA6A27"/>
    <w:rsid w:val="00AA6D43"/>
    <w:rsid w:val="00AA6F23"/>
    <w:rsid w:val="00AA74D5"/>
    <w:rsid w:val="00AA7A08"/>
    <w:rsid w:val="00AA7B9A"/>
    <w:rsid w:val="00AB046C"/>
    <w:rsid w:val="00AB06D3"/>
    <w:rsid w:val="00AB0DBF"/>
    <w:rsid w:val="00AB0FD3"/>
    <w:rsid w:val="00AB1288"/>
    <w:rsid w:val="00AB13ED"/>
    <w:rsid w:val="00AB17C2"/>
    <w:rsid w:val="00AB1B26"/>
    <w:rsid w:val="00AB1C63"/>
    <w:rsid w:val="00AB1F22"/>
    <w:rsid w:val="00AB22F5"/>
    <w:rsid w:val="00AB2A80"/>
    <w:rsid w:val="00AB337E"/>
    <w:rsid w:val="00AB3871"/>
    <w:rsid w:val="00AB487E"/>
    <w:rsid w:val="00AB4BAD"/>
    <w:rsid w:val="00AB4C30"/>
    <w:rsid w:val="00AB5829"/>
    <w:rsid w:val="00AB5900"/>
    <w:rsid w:val="00AB5C9E"/>
    <w:rsid w:val="00AB6E24"/>
    <w:rsid w:val="00AB6E7D"/>
    <w:rsid w:val="00AB72B8"/>
    <w:rsid w:val="00AB74C2"/>
    <w:rsid w:val="00AB74F4"/>
    <w:rsid w:val="00AB7841"/>
    <w:rsid w:val="00AC011F"/>
    <w:rsid w:val="00AC035A"/>
    <w:rsid w:val="00AC04DE"/>
    <w:rsid w:val="00AC052E"/>
    <w:rsid w:val="00AC0D85"/>
    <w:rsid w:val="00AC1926"/>
    <w:rsid w:val="00AC1A16"/>
    <w:rsid w:val="00AC291E"/>
    <w:rsid w:val="00AC29F5"/>
    <w:rsid w:val="00AC2AC0"/>
    <w:rsid w:val="00AC2FFF"/>
    <w:rsid w:val="00AC3004"/>
    <w:rsid w:val="00AC38D5"/>
    <w:rsid w:val="00AC3E6F"/>
    <w:rsid w:val="00AC3FA6"/>
    <w:rsid w:val="00AC412C"/>
    <w:rsid w:val="00AC453B"/>
    <w:rsid w:val="00AC463D"/>
    <w:rsid w:val="00AC4831"/>
    <w:rsid w:val="00AC49CF"/>
    <w:rsid w:val="00AC51C5"/>
    <w:rsid w:val="00AC5521"/>
    <w:rsid w:val="00AC640A"/>
    <w:rsid w:val="00AC67AD"/>
    <w:rsid w:val="00AC6BEC"/>
    <w:rsid w:val="00AC6FB4"/>
    <w:rsid w:val="00AC766F"/>
    <w:rsid w:val="00AC786A"/>
    <w:rsid w:val="00AC7908"/>
    <w:rsid w:val="00AC7D83"/>
    <w:rsid w:val="00AC7E87"/>
    <w:rsid w:val="00AD03F6"/>
    <w:rsid w:val="00AD05AD"/>
    <w:rsid w:val="00AD084B"/>
    <w:rsid w:val="00AD0CAD"/>
    <w:rsid w:val="00AD12FC"/>
    <w:rsid w:val="00AD1317"/>
    <w:rsid w:val="00AD1568"/>
    <w:rsid w:val="00AD16F8"/>
    <w:rsid w:val="00AD173C"/>
    <w:rsid w:val="00AD1A1D"/>
    <w:rsid w:val="00AD1A92"/>
    <w:rsid w:val="00AD1AD6"/>
    <w:rsid w:val="00AD2305"/>
    <w:rsid w:val="00AD2593"/>
    <w:rsid w:val="00AD30FE"/>
    <w:rsid w:val="00AD3284"/>
    <w:rsid w:val="00AD351A"/>
    <w:rsid w:val="00AD3655"/>
    <w:rsid w:val="00AD38D0"/>
    <w:rsid w:val="00AD3F15"/>
    <w:rsid w:val="00AD409A"/>
    <w:rsid w:val="00AD4190"/>
    <w:rsid w:val="00AD41FC"/>
    <w:rsid w:val="00AD45BD"/>
    <w:rsid w:val="00AD46EA"/>
    <w:rsid w:val="00AD4725"/>
    <w:rsid w:val="00AD4A84"/>
    <w:rsid w:val="00AD4E11"/>
    <w:rsid w:val="00AD50B7"/>
    <w:rsid w:val="00AD512F"/>
    <w:rsid w:val="00AD527A"/>
    <w:rsid w:val="00AD55BE"/>
    <w:rsid w:val="00AD5BC7"/>
    <w:rsid w:val="00AD5F51"/>
    <w:rsid w:val="00AD63CB"/>
    <w:rsid w:val="00AD664B"/>
    <w:rsid w:val="00AD6D82"/>
    <w:rsid w:val="00AD731C"/>
    <w:rsid w:val="00AD74FE"/>
    <w:rsid w:val="00AD75BE"/>
    <w:rsid w:val="00AD760B"/>
    <w:rsid w:val="00AD7688"/>
    <w:rsid w:val="00AD7D6F"/>
    <w:rsid w:val="00AD7EB8"/>
    <w:rsid w:val="00AD7EEA"/>
    <w:rsid w:val="00AE0191"/>
    <w:rsid w:val="00AE0501"/>
    <w:rsid w:val="00AE06AC"/>
    <w:rsid w:val="00AE076B"/>
    <w:rsid w:val="00AE093F"/>
    <w:rsid w:val="00AE0A0A"/>
    <w:rsid w:val="00AE0ADF"/>
    <w:rsid w:val="00AE0DE6"/>
    <w:rsid w:val="00AE0F22"/>
    <w:rsid w:val="00AE1336"/>
    <w:rsid w:val="00AE1DDA"/>
    <w:rsid w:val="00AE1FF8"/>
    <w:rsid w:val="00AE231E"/>
    <w:rsid w:val="00AE2480"/>
    <w:rsid w:val="00AE25E4"/>
    <w:rsid w:val="00AE282C"/>
    <w:rsid w:val="00AE288B"/>
    <w:rsid w:val="00AE2B07"/>
    <w:rsid w:val="00AE2C86"/>
    <w:rsid w:val="00AE2F04"/>
    <w:rsid w:val="00AE2F87"/>
    <w:rsid w:val="00AE31D8"/>
    <w:rsid w:val="00AE3AC7"/>
    <w:rsid w:val="00AE3CB5"/>
    <w:rsid w:val="00AE40F4"/>
    <w:rsid w:val="00AE411E"/>
    <w:rsid w:val="00AE476A"/>
    <w:rsid w:val="00AE4955"/>
    <w:rsid w:val="00AE49D4"/>
    <w:rsid w:val="00AE4A5F"/>
    <w:rsid w:val="00AE4BA5"/>
    <w:rsid w:val="00AE4F4B"/>
    <w:rsid w:val="00AE5EC2"/>
    <w:rsid w:val="00AE6023"/>
    <w:rsid w:val="00AE60A4"/>
    <w:rsid w:val="00AE60F8"/>
    <w:rsid w:val="00AE6C55"/>
    <w:rsid w:val="00AE757A"/>
    <w:rsid w:val="00AE7A62"/>
    <w:rsid w:val="00AE7A7C"/>
    <w:rsid w:val="00AE7B8E"/>
    <w:rsid w:val="00AE7E6C"/>
    <w:rsid w:val="00AF04EF"/>
    <w:rsid w:val="00AF063C"/>
    <w:rsid w:val="00AF0DBD"/>
    <w:rsid w:val="00AF0E12"/>
    <w:rsid w:val="00AF0F65"/>
    <w:rsid w:val="00AF13C2"/>
    <w:rsid w:val="00AF27C8"/>
    <w:rsid w:val="00AF2805"/>
    <w:rsid w:val="00AF28C0"/>
    <w:rsid w:val="00AF2F6D"/>
    <w:rsid w:val="00AF3D28"/>
    <w:rsid w:val="00AF4661"/>
    <w:rsid w:val="00AF4D51"/>
    <w:rsid w:val="00AF4E24"/>
    <w:rsid w:val="00AF5AFB"/>
    <w:rsid w:val="00AF5BD2"/>
    <w:rsid w:val="00AF5FAD"/>
    <w:rsid w:val="00AF6362"/>
    <w:rsid w:val="00AF6AAE"/>
    <w:rsid w:val="00AF716A"/>
    <w:rsid w:val="00AF7567"/>
    <w:rsid w:val="00AF782B"/>
    <w:rsid w:val="00AF7B04"/>
    <w:rsid w:val="00AF7F8D"/>
    <w:rsid w:val="00B000FA"/>
    <w:rsid w:val="00B00571"/>
    <w:rsid w:val="00B0068C"/>
    <w:rsid w:val="00B00834"/>
    <w:rsid w:val="00B00A8D"/>
    <w:rsid w:val="00B00C55"/>
    <w:rsid w:val="00B013A4"/>
    <w:rsid w:val="00B01701"/>
    <w:rsid w:val="00B01709"/>
    <w:rsid w:val="00B01B22"/>
    <w:rsid w:val="00B01C4C"/>
    <w:rsid w:val="00B0214A"/>
    <w:rsid w:val="00B02237"/>
    <w:rsid w:val="00B02B49"/>
    <w:rsid w:val="00B02FEC"/>
    <w:rsid w:val="00B0396F"/>
    <w:rsid w:val="00B03C41"/>
    <w:rsid w:val="00B043EE"/>
    <w:rsid w:val="00B0449D"/>
    <w:rsid w:val="00B046D7"/>
    <w:rsid w:val="00B04825"/>
    <w:rsid w:val="00B049C4"/>
    <w:rsid w:val="00B049D2"/>
    <w:rsid w:val="00B049E0"/>
    <w:rsid w:val="00B04A14"/>
    <w:rsid w:val="00B04D2F"/>
    <w:rsid w:val="00B0525A"/>
    <w:rsid w:val="00B054B4"/>
    <w:rsid w:val="00B06107"/>
    <w:rsid w:val="00B06636"/>
    <w:rsid w:val="00B06DE5"/>
    <w:rsid w:val="00B070DC"/>
    <w:rsid w:val="00B0722C"/>
    <w:rsid w:val="00B07265"/>
    <w:rsid w:val="00B073F1"/>
    <w:rsid w:val="00B0781B"/>
    <w:rsid w:val="00B079CB"/>
    <w:rsid w:val="00B07A1D"/>
    <w:rsid w:val="00B10A9E"/>
    <w:rsid w:val="00B11D40"/>
    <w:rsid w:val="00B11D98"/>
    <w:rsid w:val="00B11EAF"/>
    <w:rsid w:val="00B122CB"/>
    <w:rsid w:val="00B13DD0"/>
    <w:rsid w:val="00B13FE8"/>
    <w:rsid w:val="00B149EA"/>
    <w:rsid w:val="00B1501E"/>
    <w:rsid w:val="00B1532B"/>
    <w:rsid w:val="00B15697"/>
    <w:rsid w:val="00B157AC"/>
    <w:rsid w:val="00B159BF"/>
    <w:rsid w:val="00B15C71"/>
    <w:rsid w:val="00B161DA"/>
    <w:rsid w:val="00B1635F"/>
    <w:rsid w:val="00B16497"/>
    <w:rsid w:val="00B164B0"/>
    <w:rsid w:val="00B1692C"/>
    <w:rsid w:val="00B16B14"/>
    <w:rsid w:val="00B16D2A"/>
    <w:rsid w:val="00B175D0"/>
    <w:rsid w:val="00B177BB"/>
    <w:rsid w:val="00B178DF"/>
    <w:rsid w:val="00B200C7"/>
    <w:rsid w:val="00B202BF"/>
    <w:rsid w:val="00B2054C"/>
    <w:rsid w:val="00B20662"/>
    <w:rsid w:val="00B20705"/>
    <w:rsid w:val="00B20DCB"/>
    <w:rsid w:val="00B21189"/>
    <w:rsid w:val="00B21422"/>
    <w:rsid w:val="00B2142A"/>
    <w:rsid w:val="00B21D87"/>
    <w:rsid w:val="00B21EEA"/>
    <w:rsid w:val="00B22873"/>
    <w:rsid w:val="00B228C4"/>
    <w:rsid w:val="00B22CDB"/>
    <w:rsid w:val="00B23028"/>
    <w:rsid w:val="00B23047"/>
    <w:rsid w:val="00B2304F"/>
    <w:rsid w:val="00B230C5"/>
    <w:rsid w:val="00B23258"/>
    <w:rsid w:val="00B23615"/>
    <w:rsid w:val="00B23C56"/>
    <w:rsid w:val="00B23C91"/>
    <w:rsid w:val="00B240C8"/>
    <w:rsid w:val="00B244C4"/>
    <w:rsid w:val="00B25152"/>
    <w:rsid w:val="00B25496"/>
    <w:rsid w:val="00B25C38"/>
    <w:rsid w:val="00B261BB"/>
    <w:rsid w:val="00B2698B"/>
    <w:rsid w:val="00B26B1C"/>
    <w:rsid w:val="00B2751A"/>
    <w:rsid w:val="00B27A3E"/>
    <w:rsid w:val="00B27C76"/>
    <w:rsid w:val="00B27CBF"/>
    <w:rsid w:val="00B30940"/>
    <w:rsid w:val="00B30D43"/>
    <w:rsid w:val="00B30F70"/>
    <w:rsid w:val="00B31F78"/>
    <w:rsid w:val="00B32198"/>
    <w:rsid w:val="00B32315"/>
    <w:rsid w:val="00B32364"/>
    <w:rsid w:val="00B323E9"/>
    <w:rsid w:val="00B325F0"/>
    <w:rsid w:val="00B32709"/>
    <w:rsid w:val="00B32717"/>
    <w:rsid w:val="00B328F3"/>
    <w:rsid w:val="00B3291E"/>
    <w:rsid w:val="00B329D3"/>
    <w:rsid w:val="00B33FCF"/>
    <w:rsid w:val="00B3435B"/>
    <w:rsid w:val="00B34561"/>
    <w:rsid w:val="00B34797"/>
    <w:rsid w:val="00B35046"/>
    <w:rsid w:val="00B3542A"/>
    <w:rsid w:val="00B35B5E"/>
    <w:rsid w:val="00B35DC1"/>
    <w:rsid w:val="00B3640E"/>
    <w:rsid w:val="00B3669D"/>
    <w:rsid w:val="00B366FF"/>
    <w:rsid w:val="00B36AEA"/>
    <w:rsid w:val="00B37565"/>
    <w:rsid w:val="00B37738"/>
    <w:rsid w:val="00B37B6C"/>
    <w:rsid w:val="00B37FF2"/>
    <w:rsid w:val="00B4004D"/>
    <w:rsid w:val="00B40213"/>
    <w:rsid w:val="00B40666"/>
    <w:rsid w:val="00B41610"/>
    <w:rsid w:val="00B419C8"/>
    <w:rsid w:val="00B41B74"/>
    <w:rsid w:val="00B41EF3"/>
    <w:rsid w:val="00B422EF"/>
    <w:rsid w:val="00B42879"/>
    <w:rsid w:val="00B4299E"/>
    <w:rsid w:val="00B42C4D"/>
    <w:rsid w:val="00B42CAF"/>
    <w:rsid w:val="00B42D21"/>
    <w:rsid w:val="00B42F33"/>
    <w:rsid w:val="00B433A7"/>
    <w:rsid w:val="00B43470"/>
    <w:rsid w:val="00B434BB"/>
    <w:rsid w:val="00B438D7"/>
    <w:rsid w:val="00B43B17"/>
    <w:rsid w:val="00B44019"/>
    <w:rsid w:val="00B4442A"/>
    <w:rsid w:val="00B44A09"/>
    <w:rsid w:val="00B45027"/>
    <w:rsid w:val="00B451A9"/>
    <w:rsid w:val="00B45682"/>
    <w:rsid w:val="00B45CE4"/>
    <w:rsid w:val="00B465F2"/>
    <w:rsid w:val="00B46B92"/>
    <w:rsid w:val="00B47827"/>
    <w:rsid w:val="00B4799F"/>
    <w:rsid w:val="00B47E3C"/>
    <w:rsid w:val="00B5073A"/>
    <w:rsid w:val="00B507C0"/>
    <w:rsid w:val="00B50BDD"/>
    <w:rsid w:val="00B50CC2"/>
    <w:rsid w:val="00B50CEF"/>
    <w:rsid w:val="00B50E2E"/>
    <w:rsid w:val="00B512CE"/>
    <w:rsid w:val="00B51C91"/>
    <w:rsid w:val="00B52429"/>
    <w:rsid w:val="00B525E7"/>
    <w:rsid w:val="00B52CFF"/>
    <w:rsid w:val="00B52F9B"/>
    <w:rsid w:val="00B5316C"/>
    <w:rsid w:val="00B531C9"/>
    <w:rsid w:val="00B54144"/>
    <w:rsid w:val="00B54368"/>
    <w:rsid w:val="00B544B1"/>
    <w:rsid w:val="00B5472B"/>
    <w:rsid w:val="00B54B69"/>
    <w:rsid w:val="00B54D69"/>
    <w:rsid w:val="00B550A0"/>
    <w:rsid w:val="00B554C7"/>
    <w:rsid w:val="00B55906"/>
    <w:rsid w:val="00B559CD"/>
    <w:rsid w:val="00B55D7D"/>
    <w:rsid w:val="00B560D3"/>
    <w:rsid w:val="00B56300"/>
    <w:rsid w:val="00B56928"/>
    <w:rsid w:val="00B56986"/>
    <w:rsid w:val="00B56BBC"/>
    <w:rsid w:val="00B56C53"/>
    <w:rsid w:val="00B56DAF"/>
    <w:rsid w:val="00B57098"/>
    <w:rsid w:val="00B572F2"/>
    <w:rsid w:val="00B57549"/>
    <w:rsid w:val="00B57798"/>
    <w:rsid w:val="00B57A21"/>
    <w:rsid w:val="00B600E9"/>
    <w:rsid w:val="00B6047C"/>
    <w:rsid w:val="00B60939"/>
    <w:rsid w:val="00B6093E"/>
    <w:rsid w:val="00B60DC6"/>
    <w:rsid w:val="00B6123D"/>
    <w:rsid w:val="00B61261"/>
    <w:rsid w:val="00B62407"/>
    <w:rsid w:val="00B62448"/>
    <w:rsid w:val="00B6261C"/>
    <w:rsid w:val="00B6282F"/>
    <w:rsid w:val="00B62916"/>
    <w:rsid w:val="00B62A50"/>
    <w:rsid w:val="00B62BAE"/>
    <w:rsid w:val="00B63277"/>
    <w:rsid w:val="00B638A7"/>
    <w:rsid w:val="00B64118"/>
    <w:rsid w:val="00B643FF"/>
    <w:rsid w:val="00B649BB"/>
    <w:rsid w:val="00B64DC7"/>
    <w:rsid w:val="00B64E0C"/>
    <w:rsid w:val="00B651F2"/>
    <w:rsid w:val="00B657FB"/>
    <w:rsid w:val="00B65AE9"/>
    <w:rsid w:val="00B65F2E"/>
    <w:rsid w:val="00B6649E"/>
    <w:rsid w:val="00B66DD8"/>
    <w:rsid w:val="00B66FE1"/>
    <w:rsid w:val="00B670D9"/>
    <w:rsid w:val="00B67339"/>
    <w:rsid w:val="00B67B98"/>
    <w:rsid w:val="00B67FD5"/>
    <w:rsid w:val="00B704BB"/>
    <w:rsid w:val="00B70610"/>
    <w:rsid w:val="00B7123D"/>
    <w:rsid w:val="00B71C8E"/>
    <w:rsid w:val="00B71CFE"/>
    <w:rsid w:val="00B732FF"/>
    <w:rsid w:val="00B73348"/>
    <w:rsid w:val="00B73592"/>
    <w:rsid w:val="00B74170"/>
    <w:rsid w:val="00B759DF"/>
    <w:rsid w:val="00B75EE0"/>
    <w:rsid w:val="00B75EEA"/>
    <w:rsid w:val="00B761DA"/>
    <w:rsid w:val="00B7645B"/>
    <w:rsid w:val="00B77063"/>
    <w:rsid w:val="00B7709B"/>
    <w:rsid w:val="00B77301"/>
    <w:rsid w:val="00B7749E"/>
    <w:rsid w:val="00B7760A"/>
    <w:rsid w:val="00B77616"/>
    <w:rsid w:val="00B779A4"/>
    <w:rsid w:val="00B77A1A"/>
    <w:rsid w:val="00B80B65"/>
    <w:rsid w:val="00B81216"/>
    <w:rsid w:val="00B81224"/>
    <w:rsid w:val="00B81704"/>
    <w:rsid w:val="00B817A3"/>
    <w:rsid w:val="00B8187B"/>
    <w:rsid w:val="00B826E8"/>
    <w:rsid w:val="00B8277B"/>
    <w:rsid w:val="00B82AA0"/>
    <w:rsid w:val="00B82AB5"/>
    <w:rsid w:val="00B82F46"/>
    <w:rsid w:val="00B8358C"/>
    <w:rsid w:val="00B837D3"/>
    <w:rsid w:val="00B83861"/>
    <w:rsid w:val="00B83F92"/>
    <w:rsid w:val="00B84BCE"/>
    <w:rsid w:val="00B84F68"/>
    <w:rsid w:val="00B85068"/>
    <w:rsid w:val="00B85297"/>
    <w:rsid w:val="00B85306"/>
    <w:rsid w:val="00B855F5"/>
    <w:rsid w:val="00B8582D"/>
    <w:rsid w:val="00B85C7C"/>
    <w:rsid w:val="00B85C84"/>
    <w:rsid w:val="00B85F6A"/>
    <w:rsid w:val="00B86495"/>
    <w:rsid w:val="00B8678F"/>
    <w:rsid w:val="00B8685E"/>
    <w:rsid w:val="00B86D7F"/>
    <w:rsid w:val="00B87379"/>
    <w:rsid w:val="00B8790A"/>
    <w:rsid w:val="00B87963"/>
    <w:rsid w:val="00B87B03"/>
    <w:rsid w:val="00B9047F"/>
    <w:rsid w:val="00B90482"/>
    <w:rsid w:val="00B905A2"/>
    <w:rsid w:val="00B909AC"/>
    <w:rsid w:val="00B91A94"/>
    <w:rsid w:val="00B91BD0"/>
    <w:rsid w:val="00B91F83"/>
    <w:rsid w:val="00B929F5"/>
    <w:rsid w:val="00B92AC6"/>
    <w:rsid w:val="00B92D7A"/>
    <w:rsid w:val="00B93052"/>
    <w:rsid w:val="00B9354F"/>
    <w:rsid w:val="00B9381C"/>
    <w:rsid w:val="00B93B7F"/>
    <w:rsid w:val="00B940F6"/>
    <w:rsid w:val="00B94856"/>
    <w:rsid w:val="00B94BF8"/>
    <w:rsid w:val="00B94D7F"/>
    <w:rsid w:val="00B94EF7"/>
    <w:rsid w:val="00B95510"/>
    <w:rsid w:val="00B959C8"/>
    <w:rsid w:val="00B95A5B"/>
    <w:rsid w:val="00B95A5E"/>
    <w:rsid w:val="00B95D9B"/>
    <w:rsid w:val="00B95E06"/>
    <w:rsid w:val="00B95E84"/>
    <w:rsid w:val="00B96478"/>
    <w:rsid w:val="00B969D4"/>
    <w:rsid w:val="00B96A6E"/>
    <w:rsid w:val="00B96D7C"/>
    <w:rsid w:val="00B97396"/>
    <w:rsid w:val="00B976A5"/>
    <w:rsid w:val="00B97727"/>
    <w:rsid w:val="00B97816"/>
    <w:rsid w:val="00B97A67"/>
    <w:rsid w:val="00B97F24"/>
    <w:rsid w:val="00BA09AD"/>
    <w:rsid w:val="00BA0BEF"/>
    <w:rsid w:val="00BA0D01"/>
    <w:rsid w:val="00BA0E6D"/>
    <w:rsid w:val="00BA11EF"/>
    <w:rsid w:val="00BA1392"/>
    <w:rsid w:val="00BA149C"/>
    <w:rsid w:val="00BA19A6"/>
    <w:rsid w:val="00BA1D73"/>
    <w:rsid w:val="00BA1FE8"/>
    <w:rsid w:val="00BA21CD"/>
    <w:rsid w:val="00BA2800"/>
    <w:rsid w:val="00BA2D6A"/>
    <w:rsid w:val="00BA3341"/>
    <w:rsid w:val="00BA33C3"/>
    <w:rsid w:val="00BA3521"/>
    <w:rsid w:val="00BA39CE"/>
    <w:rsid w:val="00BA39EC"/>
    <w:rsid w:val="00BA3A93"/>
    <w:rsid w:val="00BA3C0E"/>
    <w:rsid w:val="00BA4038"/>
    <w:rsid w:val="00BA4889"/>
    <w:rsid w:val="00BA4A8B"/>
    <w:rsid w:val="00BA4B0C"/>
    <w:rsid w:val="00BA4F2A"/>
    <w:rsid w:val="00BA4F76"/>
    <w:rsid w:val="00BA5470"/>
    <w:rsid w:val="00BA55F0"/>
    <w:rsid w:val="00BA560C"/>
    <w:rsid w:val="00BA57CD"/>
    <w:rsid w:val="00BA5AAA"/>
    <w:rsid w:val="00BA5B7A"/>
    <w:rsid w:val="00BA5D1F"/>
    <w:rsid w:val="00BA5EAF"/>
    <w:rsid w:val="00BA5EBA"/>
    <w:rsid w:val="00BA648E"/>
    <w:rsid w:val="00BA69C3"/>
    <w:rsid w:val="00BA6D14"/>
    <w:rsid w:val="00BA6DA6"/>
    <w:rsid w:val="00BA75EA"/>
    <w:rsid w:val="00BA75F9"/>
    <w:rsid w:val="00BA79B2"/>
    <w:rsid w:val="00BA7D5A"/>
    <w:rsid w:val="00BB02FF"/>
    <w:rsid w:val="00BB0465"/>
    <w:rsid w:val="00BB08F0"/>
    <w:rsid w:val="00BB0B35"/>
    <w:rsid w:val="00BB0F37"/>
    <w:rsid w:val="00BB173D"/>
    <w:rsid w:val="00BB1ED3"/>
    <w:rsid w:val="00BB1FC5"/>
    <w:rsid w:val="00BB2258"/>
    <w:rsid w:val="00BB2288"/>
    <w:rsid w:val="00BB28EE"/>
    <w:rsid w:val="00BB2C39"/>
    <w:rsid w:val="00BB2C5A"/>
    <w:rsid w:val="00BB2CE3"/>
    <w:rsid w:val="00BB2E19"/>
    <w:rsid w:val="00BB3122"/>
    <w:rsid w:val="00BB3129"/>
    <w:rsid w:val="00BB35A2"/>
    <w:rsid w:val="00BB3AA1"/>
    <w:rsid w:val="00BB3B73"/>
    <w:rsid w:val="00BB3F4D"/>
    <w:rsid w:val="00BB409D"/>
    <w:rsid w:val="00BB445E"/>
    <w:rsid w:val="00BB453D"/>
    <w:rsid w:val="00BB4645"/>
    <w:rsid w:val="00BB4B0C"/>
    <w:rsid w:val="00BB4BFE"/>
    <w:rsid w:val="00BB4F20"/>
    <w:rsid w:val="00BB4F6E"/>
    <w:rsid w:val="00BB588C"/>
    <w:rsid w:val="00BB5D75"/>
    <w:rsid w:val="00BB5FD4"/>
    <w:rsid w:val="00BB6300"/>
    <w:rsid w:val="00BB66B1"/>
    <w:rsid w:val="00BB718C"/>
    <w:rsid w:val="00BB767C"/>
    <w:rsid w:val="00BB78B9"/>
    <w:rsid w:val="00BB7EB8"/>
    <w:rsid w:val="00BC02AE"/>
    <w:rsid w:val="00BC0673"/>
    <w:rsid w:val="00BC0FC4"/>
    <w:rsid w:val="00BC119E"/>
    <w:rsid w:val="00BC135C"/>
    <w:rsid w:val="00BC15C6"/>
    <w:rsid w:val="00BC176F"/>
    <w:rsid w:val="00BC17AC"/>
    <w:rsid w:val="00BC191A"/>
    <w:rsid w:val="00BC1B65"/>
    <w:rsid w:val="00BC22D6"/>
    <w:rsid w:val="00BC2AD6"/>
    <w:rsid w:val="00BC3027"/>
    <w:rsid w:val="00BC30CF"/>
    <w:rsid w:val="00BC32A2"/>
    <w:rsid w:val="00BC359A"/>
    <w:rsid w:val="00BC361C"/>
    <w:rsid w:val="00BC37B1"/>
    <w:rsid w:val="00BC39E5"/>
    <w:rsid w:val="00BC3C4B"/>
    <w:rsid w:val="00BC3C4F"/>
    <w:rsid w:val="00BC4538"/>
    <w:rsid w:val="00BC4E8C"/>
    <w:rsid w:val="00BC4F47"/>
    <w:rsid w:val="00BC53B3"/>
    <w:rsid w:val="00BC5495"/>
    <w:rsid w:val="00BC567C"/>
    <w:rsid w:val="00BC5736"/>
    <w:rsid w:val="00BC5798"/>
    <w:rsid w:val="00BC58A5"/>
    <w:rsid w:val="00BC59E7"/>
    <w:rsid w:val="00BC6818"/>
    <w:rsid w:val="00BC6867"/>
    <w:rsid w:val="00BC6BA7"/>
    <w:rsid w:val="00BC6C5A"/>
    <w:rsid w:val="00BC6FB2"/>
    <w:rsid w:val="00BC7262"/>
    <w:rsid w:val="00BC72EF"/>
    <w:rsid w:val="00BC7939"/>
    <w:rsid w:val="00BC79AC"/>
    <w:rsid w:val="00BC7D74"/>
    <w:rsid w:val="00BD0088"/>
    <w:rsid w:val="00BD00FC"/>
    <w:rsid w:val="00BD0647"/>
    <w:rsid w:val="00BD09B1"/>
    <w:rsid w:val="00BD0AA4"/>
    <w:rsid w:val="00BD0D88"/>
    <w:rsid w:val="00BD18D5"/>
    <w:rsid w:val="00BD1D62"/>
    <w:rsid w:val="00BD2236"/>
    <w:rsid w:val="00BD2342"/>
    <w:rsid w:val="00BD2715"/>
    <w:rsid w:val="00BD2963"/>
    <w:rsid w:val="00BD2D21"/>
    <w:rsid w:val="00BD3032"/>
    <w:rsid w:val="00BD31B4"/>
    <w:rsid w:val="00BD4019"/>
    <w:rsid w:val="00BD40C6"/>
    <w:rsid w:val="00BD43CE"/>
    <w:rsid w:val="00BD47E3"/>
    <w:rsid w:val="00BD5375"/>
    <w:rsid w:val="00BD592C"/>
    <w:rsid w:val="00BD5934"/>
    <w:rsid w:val="00BD5F89"/>
    <w:rsid w:val="00BD61CD"/>
    <w:rsid w:val="00BD64B7"/>
    <w:rsid w:val="00BD6AB3"/>
    <w:rsid w:val="00BD6CA9"/>
    <w:rsid w:val="00BD6CB9"/>
    <w:rsid w:val="00BD732D"/>
    <w:rsid w:val="00BD73C5"/>
    <w:rsid w:val="00BD74A4"/>
    <w:rsid w:val="00BD7605"/>
    <w:rsid w:val="00BD76E4"/>
    <w:rsid w:val="00BE037D"/>
    <w:rsid w:val="00BE067D"/>
    <w:rsid w:val="00BE0C05"/>
    <w:rsid w:val="00BE18C6"/>
    <w:rsid w:val="00BE19FA"/>
    <w:rsid w:val="00BE27E0"/>
    <w:rsid w:val="00BE2937"/>
    <w:rsid w:val="00BE3E61"/>
    <w:rsid w:val="00BE413C"/>
    <w:rsid w:val="00BE41B6"/>
    <w:rsid w:val="00BE4458"/>
    <w:rsid w:val="00BE4A38"/>
    <w:rsid w:val="00BE4EFF"/>
    <w:rsid w:val="00BE53EE"/>
    <w:rsid w:val="00BE5580"/>
    <w:rsid w:val="00BE574B"/>
    <w:rsid w:val="00BE5DF0"/>
    <w:rsid w:val="00BE6433"/>
    <w:rsid w:val="00BE68A3"/>
    <w:rsid w:val="00BE702D"/>
    <w:rsid w:val="00BE7ADD"/>
    <w:rsid w:val="00BF0423"/>
    <w:rsid w:val="00BF0AFC"/>
    <w:rsid w:val="00BF0DA9"/>
    <w:rsid w:val="00BF11D2"/>
    <w:rsid w:val="00BF140C"/>
    <w:rsid w:val="00BF19A9"/>
    <w:rsid w:val="00BF1D77"/>
    <w:rsid w:val="00BF1EDE"/>
    <w:rsid w:val="00BF28F4"/>
    <w:rsid w:val="00BF2BD7"/>
    <w:rsid w:val="00BF3262"/>
    <w:rsid w:val="00BF32FE"/>
    <w:rsid w:val="00BF3313"/>
    <w:rsid w:val="00BF34A0"/>
    <w:rsid w:val="00BF38ED"/>
    <w:rsid w:val="00BF41B3"/>
    <w:rsid w:val="00BF41CB"/>
    <w:rsid w:val="00BF4794"/>
    <w:rsid w:val="00BF4DEE"/>
    <w:rsid w:val="00BF5456"/>
    <w:rsid w:val="00BF5459"/>
    <w:rsid w:val="00BF59A5"/>
    <w:rsid w:val="00BF5D52"/>
    <w:rsid w:val="00BF5FFC"/>
    <w:rsid w:val="00BF6037"/>
    <w:rsid w:val="00BF61BA"/>
    <w:rsid w:val="00BF624B"/>
    <w:rsid w:val="00BF62FB"/>
    <w:rsid w:val="00BF637B"/>
    <w:rsid w:val="00BF6D82"/>
    <w:rsid w:val="00BF7B52"/>
    <w:rsid w:val="00BF7C01"/>
    <w:rsid w:val="00BF7D7A"/>
    <w:rsid w:val="00BF7E8B"/>
    <w:rsid w:val="00BF7F82"/>
    <w:rsid w:val="00BF7F8B"/>
    <w:rsid w:val="00C00117"/>
    <w:rsid w:val="00C001A1"/>
    <w:rsid w:val="00C00416"/>
    <w:rsid w:val="00C00434"/>
    <w:rsid w:val="00C0154A"/>
    <w:rsid w:val="00C018AA"/>
    <w:rsid w:val="00C01AD2"/>
    <w:rsid w:val="00C01D66"/>
    <w:rsid w:val="00C01F97"/>
    <w:rsid w:val="00C020D0"/>
    <w:rsid w:val="00C021A2"/>
    <w:rsid w:val="00C026D3"/>
    <w:rsid w:val="00C02FC2"/>
    <w:rsid w:val="00C030B2"/>
    <w:rsid w:val="00C030E7"/>
    <w:rsid w:val="00C03140"/>
    <w:rsid w:val="00C034A9"/>
    <w:rsid w:val="00C0389A"/>
    <w:rsid w:val="00C03EB7"/>
    <w:rsid w:val="00C042C2"/>
    <w:rsid w:val="00C0476B"/>
    <w:rsid w:val="00C047FE"/>
    <w:rsid w:val="00C0497E"/>
    <w:rsid w:val="00C04EBD"/>
    <w:rsid w:val="00C04F7D"/>
    <w:rsid w:val="00C05095"/>
    <w:rsid w:val="00C05212"/>
    <w:rsid w:val="00C05256"/>
    <w:rsid w:val="00C05499"/>
    <w:rsid w:val="00C055EF"/>
    <w:rsid w:val="00C05C42"/>
    <w:rsid w:val="00C05CFA"/>
    <w:rsid w:val="00C05E34"/>
    <w:rsid w:val="00C06078"/>
    <w:rsid w:val="00C0611C"/>
    <w:rsid w:val="00C061B1"/>
    <w:rsid w:val="00C0621D"/>
    <w:rsid w:val="00C06315"/>
    <w:rsid w:val="00C0680F"/>
    <w:rsid w:val="00C06C53"/>
    <w:rsid w:val="00C071E1"/>
    <w:rsid w:val="00C077B9"/>
    <w:rsid w:val="00C07AB4"/>
    <w:rsid w:val="00C07AD8"/>
    <w:rsid w:val="00C07BF7"/>
    <w:rsid w:val="00C10184"/>
    <w:rsid w:val="00C1068F"/>
    <w:rsid w:val="00C10BCD"/>
    <w:rsid w:val="00C10FF8"/>
    <w:rsid w:val="00C11534"/>
    <w:rsid w:val="00C115B8"/>
    <w:rsid w:val="00C12390"/>
    <w:rsid w:val="00C12571"/>
    <w:rsid w:val="00C128B4"/>
    <w:rsid w:val="00C134D7"/>
    <w:rsid w:val="00C13584"/>
    <w:rsid w:val="00C137B4"/>
    <w:rsid w:val="00C143BB"/>
    <w:rsid w:val="00C14E85"/>
    <w:rsid w:val="00C14F3C"/>
    <w:rsid w:val="00C15467"/>
    <w:rsid w:val="00C158BE"/>
    <w:rsid w:val="00C15AE6"/>
    <w:rsid w:val="00C15B85"/>
    <w:rsid w:val="00C15E7B"/>
    <w:rsid w:val="00C16162"/>
    <w:rsid w:val="00C161DB"/>
    <w:rsid w:val="00C16304"/>
    <w:rsid w:val="00C16B40"/>
    <w:rsid w:val="00C16C98"/>
    <w:rsid w:val="00C17383"/>
    <w:rsid w:val="00C17539"/>
    <w:rsid w:val="00C1776E"/>
    <w:rsid w:val="00C1793D"/>
    <w:rsid w:val="00C17999"/>
    <w:rsid w:val="00C203FA"/>
    <w:rsid w:val="00C2098F"/>
    <w:rsid w:val="00C20E54"/>
    <w:rsid w:val="00C20F26"/>
    <w:rsid w:val="00C210B5"/>
    <w:rsid w:val="00C21334"/>
    <w:rsid w:val="00C214BF"/>
    <w:rsid w:val="00C21803"/>
    <w:rsid w:val="00C21812"/>
    <w:rsid w:val="00C21B0F"/>
    <w:rsid w:val="00C21B41"/>
    <w:rsid w:val="00C21C02"/>
    <w:rsid w:val="00C21C6F"/>
    <w:rsid w:val="00C22474"/>
    <w:rsid w:val="00C22525"/>
    <w:rsid w:val="00C22992"/>
    <w:rsid w:val="00C229C7"/>
    <w:rsid w:val="00C2307A"/>
    <w:rsid w:val="00C23295"/>
    <w:rsid w:val="00C239B2"/>
    <w:rsid w:val="00C23F58"/>
    <w:rsid w:val="00C2411C"/>
    <w:rsid w:val="00C24972"/>
    <w:rsid w:val="00C24BF4"/>
    <w:rsid w:val="00C24D0D"/>
    <w:rsid w:val="00C24F1C"/>
    <w:rsid w:val="00C25B03"/>
    <w:rsid w:val="00C25F4E"/>
    <w:rsid w:val="00C26350"/>
    <w:rsid w:val="00C2657F"/>
    <w:rsid w:val="00C26626"/>
    <w:rsid w:val="00C269C4"/>
    <w:rsid w:val="00C26A84"/>
    <w:rsid w:val="00C26B54"/>
    <w:rsid w:val="00C27047"/>
    <w:rsid w:val="00C27BD4"/>
    <w:rsid w:val="00C27F82"/>
    <w:rsid w:val="00C301C9"/>
    <w:rsid w:val="00C304A3"/>
    <w:rsid w:val="00C304EF"/>
    <w:rsid w:val="00C309D6"/>
    <w:rsid w:val="00C30C0D"/>
    <w:rsid w:val="00C310A3"/>
    <w:rsid w:val="00C312B3"/>
    <w:rsid w:val="00C3161C"/>
    <w:rsid w:val="00C318BC"/>
    <w:rsid w:val="00C31956"/>
    <w:rsid w:val="00C31BDA"/>
    <w:rsid w:val="00C31E10"/>
    <w:rsid w:val="00C31FEB"/>
    <w:rsid w:val="00C32350"/>
    <w:rsid w:val="00C328D4"/>
    <w:rsid w:val="00C328EA"/>
    <w:rsid w:val="00C32E13"/>
    <w:rsid w:val="00C32E96"/>
    <w:rsid w:val="00C330F7"/>
    <w:rsid w:val="00C33695"/>
    <w:rsid w:val="00C336D5"/>
    <w:rsid w:val="00C339E6"/>
    <w:rsid w:val="00C33C7F"/>
    <w:rsid w:val="00C347DC"/>
    <w:rsid w:val="00C349E3"/>
    <w:rsid w:val="00C356DB"/>
    <w:rsid w:val="00C358D6"/>
    <w:rsid w:val="00C36293"/>
    <w:rsid w:val="00C36712"/>
    <w:rsid w:val="00C36997"/>
    <w:rsid w:val="00C36B7A"/>
    <w:rsid w:val="00C36BFD"/>
    <w:rsid w:val="00C36CBC"/>
    <w:rsid w:val="00C373B9"/>
    <w:rsid w:val="00C3742A"/>
    <w:rsid w:val="00C37666"/>
    <w:rsid w:val="00C37C04"/>
    <w:rsid w:val="00C37CC6"/>
    <w:rsid w:val="00C40032"/>
    <w:rsid w:val="00C4044B"/>
    <w:rsid w:val="00C40773"/>
    <w:rsid w:val="00C40C92"/>
    <w:rsid w:val="00C4152E"/>
    <w:rsid w:val="00C4171C"/>
    <w:rsid w:val="00C41E4E"/>
    <w:rsid w:val="00C427C6"/>
    <w:rsid w:val="00C42E18"/>
    <w:rsid w:val="00C433CB"/>
    <w:rsid w:val="00C43E43"/>
    <w:rsid w:val="00C44FAB"/>
    <w:rsid w:val="00C453DB"/>
    <w:rsid w:val="00C455D4"/>
    <w:rsid w:val="00C457B9"/>
    <w:rsid w:val="00C45802"/>
    <w:rsid w:val="00C4591E"/>
    <w:rsid w:val="00C45B9C"/>
    <w:rsid w:val="00C462E6"/>
    <w:rsid w:val="00C4646B"/>
    <w:rsid w:val="00C4650A"/>
    <w:rsid w:val="00C467CF"/>
    <w:rsid w:val="00C46821"/>
    <w:rsid w:val="00C46A96"/>
    <w:rsid w:val="00C478F7"/>
    <w:rsid w:val="00C47CA4"/>
    <w:rsid w:val="00C50B37"/>
    <w:rsid w:val="00C50C7F"/>
    <w:rsid w:val="00C50F6A"/>
    <w:rsid w:val="00C50FBC"/>
    <w:rsid w:val="00C515B5"/>
    <w:rsid w:val="00C5168E"/>
    <w:rsid w:val="00C51A6C"/>
    <w:rsid w:val="00C51B7D"/>
    <w:rsid w:val="00C51D99"/>
    <w:rsid w:val="00C5220B"/>
    <w:rsid w:val="00C52263"/>
    <w:rsid w:val="00C522BC"/>
    <w:rsid w:val="00C525B5"/>
    <w:rsid w:val="00C526A8"/>
    <w:rsid w:val="00C52D4C"/>
    <w:rsid w:val="00C52D73"/>
    <w:rsid w:val="00C532F5"/>
    <w:rsid w:val="00C53BAE"/>
    <w:rsid w:val="00C53C33"/>
    <w:rsid w:val="00C53D19"/>
    <w:rsid w:val="00C5427A"/>
    <w:rsid w:val="00C54651"/>
    <w:rsid w:val="00C546B0"/>
    <w:rsid w:val="00C54FED"/>
    <w:rsid w:val="00C551FE"/>
    <w:rsid w:val="00C55412"/>
    <w:rsid w:val="00C558B0"/>
    <w:rsid w:val="00C558FA"/>
    <w:rsid w:val="00C55E4A"/>
    <w:rsid w:val="00C55E57"/>
    <w:rsid w:val="00C56020"/>
    <w:rsid w:val="00C56C49"/>
    <w:rsid w:val="00C56CEE"/>
    <w:rsid w:val="00C570B4"/>
    <w:rsid w:val="00C57278"/>
    <w:rsid w:val="00C57612"/>
    <w:rsid w:val="00C578BB"/>
    <w:rsid w:val="00C57AB1"/>
    <w:rsid w:val="00C57B47"/>
    <w:rsid w:val="00C600C4"/>
    <w:rsid w:val="00C60235"/>
    <w:rsid w:val="00C607CA"/>
    <w:rsid w:val="00C6084D"/>
    <w:rsid w:val="00C60E09"/>
    <w:rsid w:val="00C60F06"/>
    <w:rsid w:val="00C614BE"/>
    <w:rsid w:val="00C61E79"/>
    <w:rsid w:val="00C62135"/>
    <w:rsid w:val="00C628D3"/>
    <w:rsid w:val="00C629AB"/>
    <w:rsid w:val="00C6354B"/>
    <w:rsid w:val="00C6400E"/>
    <w:rsid w:val="00C6406C"/>
    <w:rsid w:val="00C6429F"/>
    <w:rsid w:val="00C6437E"/>
    <w:rsid w:val="00C64F8C"/>
    <w:rsid w:val="00C651D6"/>
    <w:rsid w:val="00C65508"/>
    <w:rsid w:val="00C65D9D"/>
    <w:rsid w:val="00C65E9E"/>
    <w:rsid w:val="00C661BD"/>
    <w:rsid w:val="00C66840"/>
    <w:rsid w:val="00C6688F"/>
    <w:rsid w:val="00C66C99"/>
    <w:rsid w:val="00C66D98"/>
    <w:rsid w:val="00C676FC"/>
    <w:rsid w:val="00C67908"/>
    <w:rsid w:val="00C67C84"/>
    <w:rsid w:val="00C7043F"/>
    <w:rsid w:val="00C705B1"/>
    <w:rsid w:val="00C707D6"/>
    <w:rsid w:val="00C708BB"/>
    <w:rsid w:val="00C70A4E"/>
    <w:rsid w:val="00C70E02"/>
    <w:rsid w:val="00C7150E"/>
    <w:rsid w:val="00C7152C"/>
    <w:rsid w:val="00C71A0F"/>
    <w:rsid w:val="00C71AA7"/>
    <w:rsid w:val="00C71C0B"/>
    <w:rsid w:val="00C71EF9"/>
    <w:rsid w:val="00C71F69"/>
    <w:rsid w:val="00C72846"/>
    <w:rsid w:val="00C72CD7"/>
    <w:rsid w:val="00C72D31"/>
    <w:rsid w:val="00C72DBF"/>
    <w:rsid w:val="00C72E02"/>
    <w:rsid w:val="00C72EF4"/>
    <w:rsid w:val="00C733C2"/>
    <w:rsid w:val="00C73656"/>
    <w:rsid w:val="00C7397C"/>
    <w:rsid w:val="00C73E66"/>
    <w:rsid w:val="00C74626"/>
    <w:rsid w:val="00C7484A"/>
    <w:rsid w:val="00C74A94"/>
    <w:rsid w:val="00C755ED"/>
    <w:rsid w:val="00C756F9"/>
    <w:rsid w:val="00C75C30"/>
    <w:rsid w:val="00C75C59"/>
    <w:rsid w:val="00C7604D"/>
    <w:rsid w:val="00C760F6"/>
    <w:rsid w:val="00C76453"/>
    <w:rsid w:val="00C76A47"/>
    <w:rsid w:val="00C77159"/>
    <w:rsid w:val="00C77969"/>
    <w:rsid w:val="00C7797E"/>
    <w:rsid w:val="00C80222"/>
    <w:rsid w:val="00C80581"/>
    <w:rsid w:val="00C80FCD"/>
    <w:rsid w:val="00C80FE7"/>
    <w:rsid w:val="00C81403"/>
    <w:rsid w:val="00C81751"/>
    <w:rsid w:val="00C81A80"/>
    <w:rsid w:val="00C82DE7"/>
    <w:rsid w:val="00C83492"/>
    <w:rsid w:val="00C834EC"/>
    <w:rsid w:val="00C83B13"/>
    <w:rsid w:val="00C83C21"/>
    <w:rsid w:val="00C84281"/>
    <w:rsid w:val="00C8445F"/>
    <w:rsid w:val="00C8477C"/>
    <w:rsid w:val="00C84B57"/>
    <w:rsid w:val="00C84F9E"/>
    <w:rsid w:val="00C852C8"/>
    <w:rsid w:val="00C85560"/>
    <w:rsid w:val="00C85C50"/>
    <w:rsid w:val="00C85E72"/>
    <w:rsid w:val="00C864A9"/>
    <w:rsid w:val="00C865BE"/>
    <w:rsid w:val="00C86939"/>
    <w:rsid w:val="00C86A4F"/>
    <w:rsid w:val="00C86DCF"/>
    <w:rsid w:val="00C87778"/>
    <w:rsid w:val="00C8780A"/>
    <w:rsid w:val="00C87DF5"/>
    <w:rsid w:val="00C9004C"/>
    <w:rsid w:val="00C900E0"/>
    <w:rsid w:val="00C90557"/>
    <w:rsid w:val="00C90BE2"/>
    <w:rsid w:val="00C90D66"/>
    <w:rsid w:val="00C90DF4"/>
    <w:rsid w:val="00C90EF8"/>
    <w:rsid w:val="00C91049"/>
    <w:rsid w:val="00C91204"/>
    <w:rsid w:val="00C916D2"/>
    <w:rsid w:val="00C916F3"/>
    <w:rsid w:val="00C91853"/>
    <w:rsid w:val="00C918BA"/>
    <w:rsid w:val="00C91A0C"/>
    <w:rsid w:val="00C91CD2"/>
    <w:rsid w:val="00C91EA2"/>
    <w:rsid w:val="00C92247"/>
    <w:rsid w:val="00C923EF"/>
    <w:rsid w:val="00C928F2"/>
    <w:rsid w:val="00C92E32"/>
    <w:rsid w:val="00C92E40"/>
    <w:rsid w:val="00C932AD"/>
    <w:rsid w:val="00C9331F"/>
    <w:rsid w:val="00C934CF"/>
    <w:rsid w:val="00C93AD6"/>
    <w:rsid w:val="00C93B37"/>
    <w:rsid w:val="00C93BAD"/>
    <w:rsid w:val="00C93CF8"/>
    <w:rsid w:val="00C9420D"/>
    <w:rsid w:val="00C945EA"/>
    <w:rsid w:val="00C94B54"/>
    <w:rsid w:val="00C94DFD"/>
    <w:rsid w:val="00C9526C"/>
    <w:rsid w:val="00C95B0B"/>
    <w:rsid w:val="00C95CAC"/>
    <w:rsid w:val="00C96001"/>
    <w:rsid w:val="00C9605E"/>
    <w:rsid w:val="00C96335"/>
    <w:rsid w:val="00C96B68"/>
    <w:rsid w:val="00C96CE4"/>
    <w:rsid w:val="00C96F1C"/>
    <w:rsid w:val="00C96FF8"/>
    <w:rsid w:val="00C97017"/>
    <w:rsid w:val="00C971BA"/>
    <w:rsid w:val="00CA0E95"/>
    <w:rsid w:val="00CA11CD"/>
    <w:rsid w:val="00CA1489"/>
    <w:rsid w:val="00CA1AE3"/>
    <w:rsid w:val="00CA1C7D"/>
    <w:rsid w:val="00CA1CFD"/>
    <w:rsid w:val="00CA22C0"/>
    <w:rsid w:val="00CA24ED"/>
    <w:rsid w:val="00CA2690"/>
    <w:rsid w:val="00CA2A74"/>
    <w:rsid w:val="00CA2E6A"/>
    <w:rsid w:val="00CA3012"/>
    <w:rsid w:val="00CA30D6"/>
    <w:rsid w:val="00CA317F"/>
    <w:rsid w:val="00CA318F"/>
    <w:rsid w:val="00CA348D"/>
    <w:rsid w:val="00CA3726"/>
    <w:rsid w:val="00CA399A"/>
    <w:rsid w:val="00CA4176"/>
    <w:rsid w:val="00CA42DB"/>
    <w:rsid w:val="00CA4E99"/>
    <w:rsid w:val="00CA5523"/>
    <w:rsid w:val="00CA5760"/>
    <w:rsid w:val="00CA58FA"/>
    <w:rsid w:val="00CA5EA6"/>
    <w:rsid w:val="00CA5FD7"/>
    <w:rsid w:val="00CA6564"/>
    <w:rsid w:val="00CA66CD"/>
    <w:rsid w:val="00CA690B"/>
    <w:rsid w:val="00CA6935"/>
    <w:rsid w:val="00CA695B"/>
    <w:rsid w:val="00CA7390"/>
    <w:rsid w:val="00CA770A"/>
    <w:rsid w:val="00CA77EB"/>
    <w:rsid w:val="00CA77F5"/>
    <w:rsid w:val="00CA79A1"/>
    <w:rsid w:val="00CA7C34"/>
    <w:rsid w:val="00CB0BE5"/>
    <w:rsid w:val="00CB0CAC"/>
    <w:rsid w:val="00CB0E69"/>
    <w:rsid w:val="00CB12A8"/>
    <w:rsid w:val="00CB1688"/>
    <w:rsid w:val="00CB1ACD"/>
    <w:rsid w:val="00CB1FA3"/>
    <w:rsid w:val="00CB21B1"/>
    <w:rsid w:val="00CB2AEB"/>
    <w:rsid w:val="00CB30F5"/>
    <w:rsid w:val="00CB366B"/>
    <w:rsid w:val="00CB3AE8"/>
    <w:rsid w:val="00CB3D29"/>
    <w:rsid w:val="00CB42B1"/>
    <w:rsid w:val="00CB4490"/>
    <w:rsid w:val="00CB5578"/>
    <w:rsid w:val="00CB5B57"/>
    <w:rsid w:val="00CB5BE8"/>
    <w:rsid w:val="00CB5C93"/>
    <w:rsid w:val="00CB5CF5"/>
    <w:rsid w:val="00CB6200"/>
    <w:rsid w:val="00CB6329"/>
    <w:rsid w:val="00CB6917"/>
    <w:rsid w:val="00CB70D7"/>
    <w:rsid w:val="00CB7352"/>
    <w:rsid w:val="00CB75F4"/>
    <w:rsid w:val="00CB76E1"/>
    <w:rsid w:val="00CB7BF2"/>
    <w:rsid w:val="00CB7C1F"/>
    <w:rsid w:val="00CC027D"/>
    <w:rsid w:val="00CC032C"/>
    <w:rsid w:val="00CC03F2"/>
    <w:rsid w:val="00CC0C3E"/>
    <w:rsid w:val="00CC0DE5"/>
    <w:rsid w:val="00CC1323"/>
    <w:rsid w:val="00CC1A59"/>
    <w:rsid w:val="00CC2060"/>
    <w:rsid w:val="00CC259E"/>
    <w:rsid w:val="00CC25B7"/>
    <w:rsid w:val="00CC25C7"/>
    <w:rsid w:val="00CC292F"/>
    <w:rsid w:val="00CC2CAC"/>
    <w:rsid w:val="00CC3639"/>
    <w:rsid w:val="00CC3877"/>
    <w:rsid w:val="00CC39F5"/>
    <w:rsid w:val="00CC3C19"/>
    <w:rsid w:val="00CC3E2D"/>
    <w:rsid w:val="00CC4093"/>
    <w:rsid w:val="00CC47C7"/>
    <w:rsid w:val="00CC4810"/>
    <w:rsid w:val="00CC4A49"/>
    <w:rsid w:val="00CC4D1E"/>
    <w:rsid w:val="00CC57FF"/>
    <w:rsid w:val="00CC5B68"/>
    <w:rsid w:val="00CC5FE9"/>
    <w:rsid w:val="00CC6045"/>
    <w:rsid w:val="00CC6712"/>
    <w:rsid w:val="00CC68A9"/>
    <w:rsid w:val="00CC6E47"/>
    <w:rsid w:val="00CC733C"/>
    <w:rsid w:val="00CC787B"/>
    <w:rsid w:val="00CC7947"/>
    <w:rsid w:val="00CC7A99"/>
    <w:rsid w:val="00CC7ACB"/>
    <w:rsid w:val="00CC7C64"/>
    <w:rsid w:val="00CC7C82"/>
    <w:rsid w:val="00CC7D44"/>
    <w:rsid w:val="00CC7EAE"/>
    <w:rsid w:val="00CD03CE"/>
    <w:rsid w:val="00CD03F8"/>
    <w:rsid w:val="00CD05A9"/>
    <w:rsid w:val="00CD070F"/>
    <w:rsid w:val="00CD08F5"/>
    <w:rsid w:val="00CD0A34"/>
    <w:rsid w:val="00CD1349"/>
    <w:rsid w:val="00CD15E3"/>
    <w:rsid w:val="00CD1602"/>
    <w:rsid w:val="00CD1721"/>
    <w:rsid w:val="00CD1806"/>
    <w:rsid w:val="00CD1D8E"/>
    <w:rsid w:val="00CD207C"/>
    <w:rsid w:val="00CD312B"/>
    <w:rsid w:val="00CD39B1"/>
    <w:rsid w:val="00CD3BFA"/>
    <w:rsid w:val="00CD3C01"/>
    <w:rsid w:val="00CD4560"/>
    <w:rsid w:val="00CD4C4E"/>
    <w:rsid w:val="00CD4C62"/>
    <w:rsid w:val="00CD4D46"/>
    <w:rsid w:val="00CD4DD4"/>
    <w:rsid w:val="00CD5619"/>
    <w:rsid w:val="00CD57AF"/>
    <w:rsid w:val="00CD6415"/>
    <w:rsid w:val="00CD64B0"/>
    <w:rsid w:val="00CD6B58"/>
    <w:rsid w:val="00CD6D22"/>
    <w:rsid w:val="00CD7037"/>
    <w:rsid w:val="00CD7361"/>
    <w:rsid w:val="00CD7AF2"/>
    <w:rsid w:val="00CD7BBF"/>
    <w:rsid w:val="00CE04C7"/>
    <w:rsid w:val="00CE0569"/>
    <w:rsid w:val="00CE0744"/>
    <w:rsid w:val="00CE0AF1"/>
    <w:rsid w:val="00CE0ECE"/>
    <w:rsid w:val="00CE19EC"/>
    <w:rsid w:val="00CE2029"/>
    <w:rsid w:val="00CE20D7"/>
    <w:rsid w:val="00CE2156"/>
    <w:rsid w:val="00CE2555"/>
    <w:rsid w:val="00CE321C"/>
    <w:rsid w:val="00CE386C"/>
    <w:rsid w:val="00CE3942"/>
    <w:rsid w:val="00CE41C9"/>
    <w:rsid w:val="00CE435D"/>
    <w:rsid w:val="00CE4561"/>
    <w:rsid w:val="00CE45C3"/>
    <w:rsid w:val="00CE486A"/>
    <w:rsid w:val="00CE4B8B"/>
    <w:rsid w:val="00CE53C1"/>
    <w:rsid w:val="00CE5B41"/>
    <w:rsid w:val="00CE6068"/>
    <w:rsid w:val="00CE6146"/>
    <w:rsid w:val="00CE652A"/>
    <w:rsid w:val="00CE663B"/>
    <w:rsid w:val="00CE6787"/>
    <w:rsid w:val="00CE67BD"/>
    <w:rsid w:val="00CE74AD"/>
    <w:rsid w:val="00CE7858"/>
    <w:rsid w:val="00CE7B9B"/>
    <w:rsid w:val="00CE7BFF"/>
    <w:rsid w:val="00CF077A"/>
    <w:rsid w:val="00CF0AF5"/>
    <w:rsid w:val="00CF0FBE"/>
    <w:rsid w:val="00CF10E9"/>
    <w:rsid w:val="00CF16FA"/>
    <w:rsid w:val="00CF1708"/>
    <w:rsid w:val="00CF1A44"/>
    <w:rsid w:val="00CF1B8E"/>
    <w:rsid w:val="00CF1FA3"/>
    <w:rsid w:val="00CF28D4"/>
    <w:rsid w:val="00CF2F2A"/>
    <w:rsid w:val="00CF302B"/>
    <w:rsid w:val="00CF3272"/>
    <w:rsid w:val="00CF3835"/>
    <w:rsid w:val="00CF3F1D"/>
    <w:rsid w:val="00CF4A89"/>
    <w:rsid w:val="00CF4F1B"/>
    <w:rsid w:val="00CF52CA"/>
    <w:rsid w:val="00CF5367"/>
    <w:rsid w:val="00CF55B2"/>
    <w:rsid w:val="00CF55B7"/>
    <w:rsid w:val="00CF586B"/>
    <w:rsid w:val="00CF5A09"/>
    <w:rsid w:val="00CF5C45"/>
    <w:rsid w:val="00CF6917"/>
    <w:rsid w:val="00CF6AAE"/>
    <w:rsid w:val="00CF6F25"/>
    <w:rsid w:val="00CF7552"/>
    <w:rsid w:val="00CF7EA2"/>
    <w:rsid w:val="00D00618"/>
    <w:rsid w:val="00D00717"/>
    <w:rsid w:val="00D0076E"/>
    <w:rsid w:val="00D00A8B"/>
    <w:rsid w:val="00D00DBA"/>
    <w:rsid w:val="00D00FAE"/>
    <w:rsid w:val="00D01033"/>
    <w:rsid w:val="00D013B1"/>
    <w:rsid w:val="00D01ADF"/>
    <w:rsid w:val="00D01B74"/>
    <w:rsid w:val="00D02087"/>
    <w:rsid w:val="00D022D0"/>
    <w:rsid w:val="00D02865"/>
    <w:rsid w:val="00D02D3F"/>
    <w:rsid w:val="00D02F74"/>
    <w:rsid w:val="00D03175"/>
    <w:rsid w:val="00D041C8"/>
    <w:rsid w:val="00D0441F"/>
    <w:rsid w:val="00D0470D"/>
    <w:rsid w:val="00D04E34"/>
    <w:rsid w:val="00D05080"/>
    <w:rsid w:val="00D0552E"/>
    <w:rsid w:val="00D061B1"/>
    <w:rsid w:val="00D0622C"/>
    <w:rsid w:val="00D065C5"/>
    <w:rsid w:val="00D06653"/>
    <w:rsid w:val="00D067D6"/>
    <w:rsid w:val="00D06A82"/>
    <w:rsid w:val="00D06EB1"/>
    <w:rsid w:val="00D06F2C"/>
    <w:rsid w:val="00D07571"/>
    <w:rsid w:val="00D07666"/>
    <w:rsid w:val="00D07B4C"/>
    <w:rsid w:val="00D07F15"/>
    <w:rsid w:val="00D10550"/>
    <w:rsid w:val="00D1056D"/>
    <w:rsid w:val="00D1059D"/>
    <w:rsid w:val="00D10AAD"/>
    <w:rsid w:val="00D10C1E"/>
    <w:rsid w:val="00D10D53"/>
    <w:rsid w:val="00D1148F"/>
    <w:rsid w:val="00D11B48"/>
    <w:rsid w:val="00D12142"/>
    <w:rsid w:val="00D124B9"/>
    <w:rsid w:val="00D129A2"/>
    <w:rsid w:val="00D12D66"/>
    <w:rsid w:val="00D12FBE"/>
    <w:rsid w:val="00D13603"/>
    <w:rsid w:val="00D13EF8"/>
    <w:rsid w:val="00D1418A"/>
    <w:rsid w:val="00D14C1D"/>
    <w:rsid w:val="00D14C46"/>
    <w:rsid w:val="00D14FE6"/>
    <w:rsid w:val="00D1529A"/>
    <w:rsid w:val="00D1547D"/>
    <w:rsid w:val="00D1553B"/>
    <w:rsid w:val="00D156F9"/>
    <w:rsid w:val="00D15EBE"/>
    <w:rsid w:val="00D15EF1"/>
    <w:rsid w:val="00D16044"/>
    <w:rsid w:val="00D165DF"/>
    <w:rsid w:val="00D1663D"/>
    <w:rsid w:val="00D16B04"/>
    <w:rsid w:val="00D16DFF"/>
    <w:rsid w:val="00D172EB"/>
    <w:rsid w:val="00D17585"/>
    <w:rsid w:val="00D202C8"/>
    <w:rsid w:val="00D2037E"/>
    <w:rsid w:val="00D20477"/>
    <w:rsid w:val="00D204F5"/>
    <w:rsid w:val="00D20A06"/>
    <w:rsid w:val="00D217C3"/>
    <w:rsid w:val="00D21B33"/>
    <w:rsid w:val="00D22050"/>
    <w:rsid w:val="00D22194"/>
    <w:rsid w:val="00D221C9"/>
    <w:rsid w:val="00D221D9"/>
    <w:rsid w:val="00D228E1"/>
    <w:rsid w:val="00D22B13"/>
    <w:rsid w:val="00D2311A"/>
    <w:rsid w:val="00D23481"/>
    <w:rsid w:val="00D236CC"/>
    <w:rsid w:val="00D23802"/>
    <w:rsid w:val="00D23824"/>
    <w:rsid w:val="00D239E6"/>
    <w:rsid w:val="00D23CB2"/>
    <w:rsid w:val="00D23F9E"/>
    <w:rsid w:val="00D24296"/>
    <w:rsid w:val="00D244D5"/>
    <w:rsid w:val="00D248DD"/>
    <w:rsid w:val="00D248E3"/>
    <w:rsid w:val="00D24ABF"/>
    <w:rsid w:val="00D24F76"/>
    <w:rsid w:val="00D26BDE"/>
    <w:rsid w:val="00D26C2E"/>
    <w:rsid w:val="00D26F1E"/>
    <w:rsid w:val="00D272F2"/>
    <w:rsid w:val="00D2767C"/>
    <w:rsid w:val="00D278F0"/>
    <w:rsid w:val="00D27A10"/>
    <w:rsid w:val="00D27A71"/>
    <w:rsid w:val="00D27FA3"/>
    <w:rsid w:val="00D3055B"/>
    <w:rsid w:val="00D3068D"/>
    <w:rsid w:val="00D30841"/>
    <w:rsid w:val="00D30A66"/>
    <w:rsid w:val="00D30C34"/>
    <w:rsid w:val="00D31401"/>
    <w:rsid w:val="00D31647"/>
    <w:rsid w:val="00D316AF"/>
    <w:rsid w:val="00D32C82"/>
    <w:rsid w:val="00D32FA5"/>
    <w:rsid w:val="00D33722"/>
    <w:rsid w:val="00D33AB8"/>
    <w:rsid w:val="00D33B38"/>
    <w:rsid w:val="00D33DCF"/>
    <w:rsid w:val="00D33DFE"/>
    <w:rsid w:val="00D3433B"/>
    <w:rsid w:val="00D34486"/>
    <w:rsid w:val="00D34C35"/>
    <w:rsid w:val="00D34E93"/>
    <w:rsid w:val="00D356EC"/>
    <w:rsid w:val="00D35A1B"/>
    <w:rsid w:val="00D35A77"/>
    <w:rsid w:val="00D36525"/>
    <w:rsid w:val="00D36816"/>
    <w:rsid w:val="00D36A33"/>
    <w:rsid w:val="00D3727E"/>
    <w:rsid w:val="00D37451"/>
    <w:rsid w:val="00D37477"/>
    <w:rsid w:val="00D3791C"/>
    <w:rsid w:val="00D403AC"/>
    <w:rsid w:val="00D40A9F"/>
    <w:rsid w:val="00D40ACB"/>
    <w:rsid w:val="00D40E8F"/>
    <w:rsid w:val="00D41CF2"/>
    <w:rsid w:val="00D421EA"/>
    <w:rsid w:val="00D423FA"/>
    <w:rsid w:val="00D42988"/>
    <w:rsid w:val="00D42AD3"/>
    <w:rsid w:val="00D43057"/>
    <w:rsid w:val="00D43206"/>
    <w:rsid w:val="00D4330D"/>
    <w:rsid w:val="00D435FA"/>
    <w:rsid w:val="00D43BFB"/>
    <w:rsid w:val="00D44023"/>
    <w:rsid w:val="00D443C2"/>
    <w:rsid w:val="00D44788"/>
    <w:rsid w:val="00D44ECB"/>
    <w:rsid w:val="00D457B2"/>
    <w:rsid w:val="00D457BC"/>
    <w:rsid w:val="00D45A40"/>
    <w:rsid w:val="00D45EF3"/>
    <w:rsid w:val="00D4608A"/>
    <w:rsid w:val="00D46187"/>
    <w:rsid w:val="00D461A3"/>
    <w:rsid w:val="00D46377"/>
    <w:rsid w:val="00D470E9"/>
    <w:rsid w:val="00D474E3"/>
    <w:rsid w:val="00D4755F"/>
    <w:rsid w:val="00D475AC"/>
    <w:rsid w:val="00D47B01"/>
    <w:rsid w:val="00D47CAC"/>
    <w:rsid w:val="00D47E21"/>
    <w:rsid w:val="00D501F7"/>
    <w:rsid w:val="00D50239"/>
    <w:rsid w:val="00D509FC"/>
    <w:rsid w:val="00D50BB6"/>
    <w:rsid w:val="00D50CFD"/>
    <w:rsid w:val="00D51037"/>
    <w:rsid w:val="00D511AF"/>
    <w:rsid w:val="00D51F4A"/>
    <w:rsid w:val="00D52169"/>
    <w:rsid w:val="00D52326"/>
    <w:rsid w:val="00D523A3"/>
    <w:rsid w:val="00D52AD2"/>
    <w:rsid w:val="00D52C23"/>
    <w:rsid w:val="00D534DB"/>
    <w:rsid w:val="00D536D4"/>
    <w:rsid w:val="00D539AC"/>
    <w:rsid w:val="00D53A19"/>
    <w:rsid w:val="00D5455F"/>
    <w:rsid w:val="00D54816"/>
    <w:rsid w:val="00D549DA"/>
    <w:rsid w:val="00D54AFA"/>
    <w:rsid w:val="00D54DF0"/>
    <w:rsid w:val="00D55A00"/>
    <w:rsid w:val="00D55D4B"/>
    <w:rsid w:val="00D55F13"/>
    <w:rsid w:val="00D56268"/>
    <w:rsid w:val="00D56526"/>
    <w:rsid w:val="00D57FB5"/>
    <w:rsid w:val="00D60450"/>
    <w:rsid w:val="00D60B73"/>
    <w:rsid w:val="00D60D58"/>
    <w:rsid w:val="00D60F6A"/>
    <w:rsid w:val="00D6110A"/>
    <w:rsid w:val="00D61371"/>
    <w:rsid w:val="00D61A10"/>
    <w:rsid w:val="00D61CC4"/>
    <w:rsid w:val="00D62170"/>
    <w:rsid w:val="00D62559"/>
    <w:rsid w:val="00D62A30"/>
    <w:rsid w:val="00D62B2F"/>
    <w:rsid w:val="00D62D6A"/>
    <w:rsid w:val="00D632D5"/>
    <w:rsid w:val="00D632DC"/>
    <w:rsid w:val="00D63629"/>
    <w:rsid w:val="00D63B04"/>
    <w:rsid w:val="00D63D03"/>
    <w:rsid w:val="00D64804"/>
    <w:rsid w:val="00D64EE0"/>
    <w:rsid w:val="00D65181"/>
    <w:rsid w:val="00D65C72"/>
    <w:rsid w:val="00D65EF2"/>
    <w:rsid w:val="00D662EC"/>
    <w:rsid w:val="00D662FA"/>
    <w:rsid w:val="00D66BAC"/>
    <w:rsid w:val="00D66BD3"/>
    <w:rsid w:val="00D671C2"/>
    <w:rsid w:val="00D67521"/>
    <w:rsid w:val="00D6773D"/>
    <w:rsid w:val="00D67747"/>
    <w:rsid w:val="00D678A0"/>
    <w:rsid w:val="00D679D4"/>
    <w:rsid w:val="00D67A36"/>
    <w:rsid w:val="00D67F39"/>
    <w:rsid w:val="00D7025A"/>
    <w:rsid w:val="00D7042C"/>
    <w:rsid w:val="00D70609"/>
    <w:rsid w:val="00D70848"/>
    <w:rsid w:val="00D70E82"/>
    <w:rsid w:val="00D71081"/>
    <w:rsid w:val="00D71290"/>
    <w:rsid w:val="00D71AD3"/>
    <w:rsid w:val="00D7220E"/>
    <w:rsid w:val="00D7223C"/>
    <w:rsid w:val="00D7289C"/>
    <w:rsid w:val="00D728B4"/>
    <w:rsid w:val="00D729F8"/>
    <w:rsid w:val="00D73332"/>
    <w:rsid w:val="00D734A5"/>
    <w:rsid w:val="00D73565"/>
    <w:rsid w:val="00D735A1"/>
    <w:rsid w:val="00D73B6A"/>
    <w:rsid w:val="00D73DA2"/>
    <w:rsid w:val="00D744EC"/>
    <w:rsid w:val="00D744F3"/>
    <w:rsid w:val="00D74686"/>
    <w:rsid w:val="00D747CF"/>
    <w:rsid w:val="00D74B29"/>
    <w:rsid w:val="00D7569C"/>
    <w:rsid w:val="00D758ED"/>
    <w:rsid w:val="00D75A29"/>
    <w:rsid w:val="00D75A74"/>
    <w:rsid w:val="00D75AC5"/>
    <w:rsid w:val="00D75DAD"/>
    <w:rsid w:val="00D763D8"/>
    <w:rsid w:val="00D765E5"/>
    <w:rsid w:val="00D767C5"/>
    <w:rsid w:val="00D7690C"/>
    <w:rsid w:val="00D76AC0"/>
    <w:rsid w:val="00D76ED8"/>
    <w:rsid w:val="00D77095"/>
    <w:rsid w:val="00D7771D"/>
    <w:rsid w:val="00D77794"/>
    <w:rsid w:val="00D778AA"/>
    <w:rsid w:val="00D77F2F"/>
    <w:rsid w:val="00D803F4"/>
    <w:rsid w:val="00D80A22"/>
    <w:rsid w:val="00D80DED"/>
    <w:rsid w:val="00D80F5C"/>
    <w:rsid w:val="00D814DB"/>
    <w:rsid w:val="00D8183F"/>
    <w:rsid w:val="00D81886"/>
    <w:rsid w:val="00D81B42"/>
    <w:rsid w:val="00D82113"/>
    <w:rsid w:val="00D82594"/>
    <w:rsid w:val="00D8278D"/>
    <w:rsid w:val="00D82880"/>
    <w:rsid w:val="00D83C0F"/>
    <w:rsid w:val="00D84712"/>
    <w:rsid w:val="00D8475A"/>
    <w:rsid w:val="00D849F1"/>
    <w:rsid w:val="00D84A4C"/>
    <w:rsid w:val="00D84A86"/>
    <w:rsid w:val="00D852F4"/>
    <w:rsid w:val="00D85724"/>
    <w:rsid w:val="00D85EB5"/>
    <w:rsid w:val="00D85EDA"/>
    <w:rsid w:val="00D8649A"/>
    <w:rsid w:val="00D865FA"/>
    <w:rsid w:val="00D867A5"/>
    <w:rsid w:val="00D86C7E"/>
    <w:rsid w:val="00D87079"/>
    <w:rsid w:val="00D87096"/>
    <w:rsid w:val="00D871FC"/>
    <w:rsid w:val="00D874DF"/>
    <w:rsid w:val="00D87523"/>
    <w:rsid w:val="00D87588"/>
    <w:rsid w:val="00D87849"/>
    <w:rsid w:val="00D87B26"/>
    <w:rsid w:val="00D87EDB"/>
    <w:rsid w:val="00D90306"/>
    <w:rsid w:val="00D90577"/>
    <w:rsid w:val="00D9104B"/>
    <w:rsid w:val="00D915A9"/>
    <w:rsid w:val="00D91EC7"/>
    <w:rsid w:val="00D91FF1"/>
    <w:rsid w:val="00D924D0"/>
    <w:rsid w:val="00D926FC"/>
    <w:rsid w:val="00D92AE4"/>
    <w:rsid w:val="00D93330"/>
    <w:rsid w:val="00D93331"/>
    <w:rsid w:val="00D93469"/>
    <w:rsid w:val="00D9348C"/>
    <w:rsid w:val="00D93BEE"/>
    <w:rsid w:val="00D93CCE"/>
    <w:rsid w:val="00D945EE"/>
    <w:rsid w:val="00D94805"/>
    <w:rsid w:val="00D94ACC"/>
    <w:rsid w:val="00D95201"/>
    <w:rsid w:val="00D953C2"/>
    <w:rsid w:val="00D953E7"/>
    <w:rsid w:val="00D9542F"/>
    <w:rsid w:val="00D95435"/>
    <w:rsid w:val="00D9577E"/>
    <w:rsid w:val="00D95933"/>
    <w:rsid w:val="00D95B96"/>
    <w:rsid w:val="00D95CCE"/>
    <w:rsid w:val="00D95E2E"/>
    <w:rsid w:val="00D960A9"/>
    <w:rsid w:val="00D9621B"/>
    <w:rsid w:val="00D962DD"/>
    <w:rsid w:val="00D96310"/>
    <w:rsid w:val="00D96598"/>
    <w:rsid w:val="00D96879"/>
    <w:rsid w:val="00D96FF9"/>
    <w:rsid w:val="00D971BC"/>
    <w:rsid w:val="00D976CF"/>
    <w:rsid w:val="00D97D64"/>
    <w:rsid w:val="00D97DC2"/>
    <w:rsid w:val="00D97EE2"/>
    <w:rsid w:val="00DA0107"/>
    <w:rsid w:val="00DA0354"/>
    <w:rsid w:val="00DA0BDA"/>
    <w:rsid w:val="00DA0ED0"/>
    <w:rsid w:val="00DA13BF"/>
    <w:rsid w:val="00DA2AC1"/>
    <w:rsid w:val="00DA2C37"/>
    <w:rsid w:val="00DA3056"/>
    <w:rsid w:val="00DA32C9"/>
    <w:rsid w:val="00DA3729"/>
    <w:rsid w:val="00DA3CAC"/>
    <w:rsid w:val="00DA3E66"/>
    <w:rsid w:val="00DA42BC"/>
    <w:rsid w:val="00DA445B"/>
    <w:rsid w:val="00DA46CA"/>
    <w:rsid w:val="00DA4935"/>
    <w:rsid w:val="00DA4ADC"/>
    <w:rsid w:val="00DA4E14"/>
    <w:rsid w:val="00DA4EB7"/>
    <w:rsid w:val="00DA50AE"/>
    <w:rsid w:val="00DA54E8"/>
    <w:rsid w:val="00DA5EBF"/>
    <w:rsid w:val="00DA5F68"/>
    <w:rsid w:val="00DA6704"/>
    <w:rsid w:val="00DA671F"/>
    <w:rsid w:val="00DA7403"/>
    <w:rsid w:val="00DB0031"/>
    <w:rsid w:val="00DB1B5E"/>
    <w:rsid w:val="00DB1EE3"/>
    <w:rsid w:val="00DB2791"/>
    <w:rsid w:val="00DB28F1"/>
    <w:rsid w:val="00DB2A4A"/>
    <w:rsid w:val="00DB2AE3"/>
    <w:rsid w:val="00DB2CC0"/>
    <w:rsid w:val="00DB3488"/>
    <w:rsid w:val="00DB352F"/>
    <w:rsid w:val="00DB357A"/>
    <w:rsid w:val="00DB366D"/>
    <w:rsid w:val="00DB38D9"/>
    <w:rsid w:val="00DB3D73"/>
    <w:rsid w:val="00DB436C"/>
    <w:rsid w:val="00DB451D"/>
    <w:rsid w:val="00DB4551"/>
    <w:rsid w:val="00DB45AA"/>
    <w:rsid w:val="00DB4DB6"/>
    <w:rsid w:val="00DB4DF7"/>
    <w:rsid w:val="00DB509E"/>
    <w:rsid w:val="00DB5316"/>
    <w:rsid w:val="00DB5540"/>
    <w:rsid w:val="00DB56B2"/>
    <w:rsid w:val="00DB57D9"/>
    <w:rsid w:val="00DB5844"/>
    <w:rsid w:val="00DB58E9"/>
    <w:rsid w:val="00DB5E47"/>
    <w:rsid w:val="00DB5F1A"/>
    <w:rsid w:val="00DB61B9"/>
    <w:rsid w:val="00DB61D5"/>
    <w:rsid w:val="00DB628C"/>
    <w:rsid w:val="00DB67BC"/>
    <w:rsid w:val="00DB68B0"/>
    <w:rsid w:val="00DB6F31"/>
    <w:rsid w:val="00DB7A81"/>
    <w:rsid w:val="00DC0595"/>
    <w:rsid w:val="00DC0728"/>
    <w:rsid w:val="00DC095B"/>
    <w:rsid w:val="00DC0B0A"/>
    <w:rsid w:val="00DC0E91"/>
    <w:rsid w:val="00DC0E98"/>
    <w:rsid w:val="00DC0F47"/>
    <w:rsid w:val="00DC138F"/>
    <w:rsid w:val="00DC18D1"/>
    <w:rsid w:val="00DC1959"/>
    <w:rsid w:val="00DC1BA8"/>
    <w:rsid w:val="00DC1FBC"/>
    <w:rsid w:val="00DC2419"/>
    <w:rsid w:val="00DC25D3"/>
    <w:rsid w:val="00DC2B74"/>
    <w:rsid w:val="00DC2E9F"/>
    <w:rsid w:val="00DC318C"/>
    <w:rsid w:val="00DC32D8"/>
    <w:rsid w:val="00DC34AF"/>
    <w:rsid w:val="00DC34D9"/>
    <w:rsid w:val="00DC387F"/>
    <w:rsid w:val="00DC3A1E"/>
    <w:rsid w:val="00DC3DED"/>
    <w:rsid w:val="00DC3E3A"/>
    <w:rsid w:val="00DC3FEE"/>
    <w:rsid w:val="00DC40F2"/>
    <w:rsid w:val="00DC416F"/>
    <w:rsid w:val="00DC42DE"/>
    <w:rsid w:val="00DC4605"/>
    <w:rsid w:val="00DC47B4"/>
    <w:rsid w:val="00DC47BA"/>
    <w:rsid w:val="00DC4AC4"/>
    <w:rsid w:val="00DC5B50"/>
    <w:rsid w:val="00DC5C09"/>
    <w:rsid w:val="00DC618D"/>
    <w:rsid w:val="00DC61D4"/>
    <w:rsid w:val="00DC6570"/>
    <w:rsid w:val="00DC6641"/>
    <w:rsid w:val="00DC6E9D"/>
    <w:rsid w:val="00DC70A2"/>
    <w:rsid w:val="00DC7278"/>
    <w:rsid w:val="00DC7424"/>
    <w:rsid w:val="00DC77CA"/>
    <w:rsid w:val="00DD012B"/>
    <w:rsid w:val="00DD05B2"/>
    <w:rsid w:val="00DD0D69"/>
    <w:rsid w:val="00DD0E26"/>
    <w:rsid w:val="00DD1407"/>
    <w:rsid w:val="00DD1591"/>
    <w:rsid w:val="00DD1652"/>
    <w:rsid w:val="00DD16BB"/>
    <w:rsid w:val="00DD1728"/>
    <w:rsid w:val="00DD1A08"/>
    <w:rsid w:val="00DD1C7E"/>
    <w:rsid w:val="00DD2367"/>
    <w:rsid w:val="00DD2503"/>
    <w:rsid w:val="00DD2655"/>
    <w:rsid w:val="00DD3846"/>
    <w:rsid w:val="00DD44E2"/>
    <w:rsid w:val="00DD53C6"/>
    <w:rsid w:val="00DD545C"/>
    <w:rsid w:val="00DD59B7"/>
    <w:rsid w:val="00DD5CFA"/>
    <w:rsid w:val="00DD62DE"/>
    <w:rsid w:val="00DD661F"/>
    <w:rsid w:val="00DD67B5"/>
    <w:rsid w:val="00DD6A84"/>
    <w:rsid w:val="00DD6B11"/>
    <w:rsid w:val="00DD6BB2"/>
    <w:rsid w:val="00DD716C"/>
    <w:rsid w:val="00DD73D0"/>
    <w:rsid w:val="00DD7662"/>
    <w:rsid w:val="00DD77AD"/>
    <w:rsid w:val="00DD793D"/>
    <w:rsid w:val="00DD79E7"/>
    <w:rsid w:val="00DD7D72"/>
    <w:rsid w:val="00DE00F9"/>
    <w:rsid w:val="00DE04A6"/>
    <w:rsid w:val="00DE086A"/>
    <w:rsid w:val="00DE0955"/>
    <w:rsid w:val="00DE104E"/>
    <w:rsid w:val="00DE1108"/>
    <w:rsid w:val="00DE1369"/>
    <w:rsid w:val="00DE1484"/>
    <w:rsid w:val="00DE1517"/>
    <w:rsid w:val="00DE162B"/>
    <w:rsid w:val="00DE1CB0"/>
    <w:rsid w:val="00DE2104"/>
    <w:rsid w:val="00DE2A43"/>
    <w:rsid w:val="00DE2C44"/>
    <w:rsid w:val="00DE2E2A"/>
    <w:rsid w:val="00DE2EC1"/>
    <w:rsid w:val="00DE325E"/>
    <w:rsid w:val="00DE3D8D"/>
    <w:rsid w:val="00DE4095"/>
    <w:rsid w:val="00DE4433"/>
    <w:rsid w:val="00DE4620"/>
    <w:rsid w:val="00DE48DA"/>
    <w:rsid w:val="00DE4ABA"/>
    <w:rsid w:val="00DE4B26"/>
    <w:rsid w:val="00DE5098"/>
    <w:rsid w:val="00DE51EA"/>
    <w:rsid w:val="00DE5D2A"/>
    <w:rsid w:val="00DE626F"/>
    <w:rsid w:val="00DE7130"/>
    <w:rsid w:val="00DE723E"/>
    <w:rsid w:val="00DE7304"/>
    <w:rsid w:val="00DE7AC2"/>
    <w:rsid w:val="00DF0314"/>
    <w:rsid w:val="00DF05B3"/>
    <w:rsid w:val="00DF067C"/>
    <w:rsid w:val="00DF09B6"/>
    <w:rsid w:val="00DF0BF7"/>
    <w:rsid w:val="00DF0D97"/>
    <w:rsid w:val="00DF1539"/>
    <w:rsid w:val="00DF182B"/>
    <w:rsid w:val="00DF258F"/>
    <w:rsid w:val="00DF27CE"/>
    <w:rsid w:val="00DF2A08"/>
    <w:rsid w:val="00DF32DF"/>
    <w:rsid w:val="00DF3497"/>
    <w:rsid w:val="00DF35A1"/>
    <w:rsid w:val="00DF3E82"/>
    <w:rsid w:val="00DF4499"/>
    <w:rsid w:val="00DF457B"/>
    <w:rsid w:val="00DF4A39"/>
    <w:rsid w:val="00DF4D16"/>
    <w:rsid w:val="00DF54C6"/>
    <w:rsid w:val="00DF571B"/>
    <w:rsid w:val="00DF5E8F"/>
    <w:rsid w:val="00DF603C"/>
    <w:rsid w:val="00DF63CD"/>
    <w:rsid w:val="00DF63DD"/>
    <w:rsid w:val="00DF686C"/>
    <w:rsid w:val="00DF7164"/>
    <w:rsid w:val="00DF71C8"/>
    <w:rsid w:val="00DF7581"/>
    <w:rsid w:val="00DF76F9"/>
    <w:rsid w:val="00DF77A0"/>
    <w:rsid w:val="00DF78B6"/>
    <w:rsid w:val="00DF7D0E"/>
    <w:rsid w:val="00DF7DAD"/>
    <w:rsid w:val="00DF7FB2"/>
    <w:rsid w:val="00E000F9"/>
    <w:rsid w:val="00E00BF0"/>
    <w:rsid w:val="00E01B92"/>
    <w:rsid w:val="00E01FDD"/>
    <w:rsid w:val="00E021D7"/>
    <w:rsid w:val="00E027B8"/>
    <w:rsid w:val="00E02DB7"/>
    <w:rsid w:val="00E02FEA"/>
    <w:rsid w:val="00E034EB"/>
    <w:rsid w:val="00E03583"/>
    <w:rsid w:val="00E03883"/>
    <w:rsid w:val="00E038D0"/>
    <w:rsid w:val="00E03D00"/>
    <w:rsid w:val="00E03FDC"/>
    <w:rsid w:val="00E04EA2"/>
    <w:rsid w:val="00E05A51"/>
    <w:rsid w:val="00E0604C"/>
    <w:rsid w:val="00E06343"/>
    <w:rsid w:val="00E066CB"/>
    <w:rsid w:val="00E06902"/>
    <w:rsid w:val="00E06CB5"/>
    <w:rsid w:val="00E102EF"/>
    <w:rsid w:val="00E10491"/>
    <w:rsid w:val="00E109E3"/>
    <w:rsid w:val="00E10B5D"/>
    <w:rsid w:val="00E11082"/>
    <w:rsid w:val="00E11BF1"/>
    <w:rsid w:val="00E11F1C"/>
    <w:rsid w:val="00E1205D"/>
    <w:rsid w:val="00E12B0D"/>
    <w:rsid w:val="00E13022"/>
    <w:rsid w:val="00E133BC"/>
    <w:rsid w:val="00E133D1"/>
    <w:rsid w:val="00E137E8"/>
    <w:rsid w:val="00E13910"/>
    <w:rsid w:val="00E1391F"/>
    <w:rsid w:val="00E143F1"/>
    <w:rsid w:val="00E147DB"/>
    <w:rsid w:val="00E148C7"/>
    <w:rsid w:val="00E14C6B"/>
    <w:rsid w:val="00E14FD1"/>
    <w:rsid w:val="00E15299"/>
    <w:rsid w:val="00E153F2"/>
    <w:rsid w:val="00E1571F"/>
    <w:rsid w:val="00E158D6"/>
    <w:rsid w:val="00E15A7C"/>
    <w:rsid w:val="00E15AC0"/>
    <w:rsid w:val="00E16093"/>
    <w:rsid w:val="00E16151"/>
    <w:rsid w:val="00E1653C"/>
    <w:rsid w:val="00E165FD"/>
    <w:rsid w:val="00E16A07"/>
    <w:rsid w:val="00E16B19"/>
    <w:rsid w:val="00E173D4"/>
    <w:rsid w:val="00E17573"/>
    <w:rsid w:val="00E1759B"/>
    <w:rsid w:val="00E17973"/>
    <w:rsid w:val="00E17ABB"/>
    <w:rsid w:val="00E17C51"/>
    <w:rsid w:val="00E202CD"/>
    <w:rsid w:val="00E206AE"/>
    <w:rsid w:val="00E20727"/>
    <w:rsid w:val="00E20861"/>
    <w:rsid w:val="00E21AE0"/>
    <w:rsid w:val="00E21C0E"/>
    <w:rsid w:val="00E21D82"/>
    <w:rsid w:val="00E21E37"/>
    <w:rsid w:val="00E21E8C"/>
    <w:rsid w:val="00E21F38"/>
    <w:rsid w:val="00E223D6"/>
    <w:rsid w:val="00E226E1"/>
    <w:rsid w:val="00E2280F"/>
    <w:rsid w:val="00E22B86"/>
    <w:rsid w:val="00E236EE"/>
    <w:rsid w:val="00E23A0F"/>
    <w:rsid w:val="00E23E0D"/>
    <w:rsid w:val="00E23EE5"/>
    <w:rsid w:val="00E23FD0"/>
    <w:rsid w:val="00E23FD2"/>
    <w:rsid w:val="00E2435B"/>
    <w:rsid w:val="00E24710"/>
    <w:rsid w:val="00E24807"/>
    <w:rsid w:val="00E24D9D"/>
    <w:rsid w:val="00E24EE1"/>
    <w:rsid w:val="00E25142"/>
    <w:rsid w:val="00E25F6D"/>
    <w:rsid w:val="00E25F7C"/>
    <w:rsid w:val="00E2643F"/>
    <w:rsid w:val="00E265B2"/>
    <w:rsid w:val="00E26D94"/>
    <w:rsid w:val="00E270F8"/>
    <w:rsid w:val="00E27360"/>
    <w:rsid w:val="00E27BCF"/>
    <w:rsid w:val="00E27CFA"/>
    <w:rsid w:val="00E27DB3"/>
    <w:rsid w:val="00E30630"/>
    <w:rsid w:val="00E30CEA"/>
    <w:rsid w:val="00E30F76"/>
    <w:rsid w:val="00E3175E"/>
    <w:rsid w:val="00E31DA1"/>
    <w:rsid w:val="00E32386"/>
    <w:rsid w:val="00E3252D"/>
    <w:rsid w:val="00E32EE6"/>
    <w:rsid w:val="00E32F9C"/>
    <w:rsid w:val="00E33211"/>
    <w:rsid w:val="00E335A1"/>
    <w:rsid w:val="00E33CA9"/>
    <w:rsid w:val="00E3432B"/>
    <w:rsid w:val="00E34537"/>
    <w:rsid w:val="00E3466E"/>
    <w:rsid w:val="00E3486D"/>
    <w:rsid w:val="00E34E53"/>
    <w:rsid w:val="00E35014"/>
    <w:rsid w:val="00E35130"/>
    <w:rsid w:val="00E35138"/>
    <w:rsid w:val="00E351A1"/>
    <w:rsid w:val="00E35A2D"/>
    <w:rsid w:val="00E35AFD"/>
    <w:rsid w:val="00E35D6D"/>
    <w:rsid w:val="00E35F22"/>
    <w:rsid w:val="00E360B9"/>
    <w:rsid w:val="00E361C0"/>
    <w:rsid w:val="00E36C96"/>
    <w:rsid w:val="00E37857"/>
    <w:rsid w:val="00E37A6B"/>
    <w:rsid w:val="00E37F31"/>
    <w:rsid w:val="00E417CA"/>
    <w:rsid w:val="00E4181E"/>
    <w:rsid w:val="00E41A00"/>
    <w:rsid w:val="00E41B85"/>
    <w:rsid w:val="00E41E36"/>
    <w:rsid w:val="00E422DD"/>
    <w:rsid w:val="00E42ABC"/>
    <w:rsid w:val="00E434DD"/>
    <w:rsid w:val="00E43E73"/>
    <w:rsid w:val="00E4401E"/>
    <w:rsid w:val="00E4418F"/>
    <w:rsid w:val="00E441D8"/>
    <w:rsid w:val="00E4451F"/>
    <w:rsid w:val="00E4459E"/>
    <w:rsid w:val="00E44982"/>
    <w:rsid w:val="00E44AA6"/>
    <w:rsid w:val="00E45027"/>
    <w:rsid w:val="00E45417"/>
    <w:rsid w:val="00E45BE5"/>
    <w:rsid w:val="00E45D4E"/>
    <w:rsid w:val="00E45F75"/>
    <w:rsid w:val="00E46151"/>
    <w:rsid w:val="00E46756"/>
    <w:rsid w:val="00E46C26"/>
    <w:rsid w:val="00E475C0"/>
    <w:rsid w:val="00E47A31"/>
    <w:rsid w:val="00E47BD9"/>
    <w:rsid w:val="00E5025B"/>
    <w:rsid w:val="00E50462"/>
    <w:rsid w:val="00E5064E"/>
    <w:rsid w:val="00E5086D"/>
    <w:rsid w:val="00E50C8D"/>
    <w:rsid w:val="00E50EF6"/>
    <w:rsid w:val="00E51658"/>
    <w:rsid w:val="00E52DFC"/>
    <w:rsid w:val="00E532E2"/>
    <w:rsid w:val="00E53A4B"/>
    <w:rsid w:val="00E54087"/>
    <w:rsid w:val="00E54467"/>
    <w:rsid w:val="00E54DC9"/>
    <w:rsid w:val="00E54F5A"/>
    <w:rsid w:val="00E54F94"/>
    <w:rsid w:val="00E5541E"/>
    <w:rsid w:val="00E556AF"/>
    <w:rsid w:val="00E557E2"/>
    <w:rsid w:val="00E55ADB"/>
    <w:rsid w:val="00E55C71"/>
    <w:rsid w:val="00E55CC6"/>
    <w:rsid w:val="00E55DF6"/>
    <w:rsid w:val="00E55FC9"/>
    <w:rsid w:val="00E563AF"/>
    <w:rsid w:val="00E5731C"/>
    <w:rsid w:val="00E574CC"/>
    <w:rsid w:val="00E574E1"/>
    <w:rsid w:val="00E579A0"/>
    <w:rsid w:val="00E57B76"/>
    <w:rsid w:val="00E60D29"/>
    <w:rsid w:val="00E6105C"/>
    <w:rsid w:val="00E61080"/>
    <w:rsid w:val="00E613A0"/>
    <w:rsid w:val="00E6169E"/>
    <w:rsid w:val="00E61C59"/>
    <w:rsid w:val="00E61D15"/>
    <w:rsid w:val="00E61E43"/>
    <w:rsid w:val="00E6228F"/>
    <w:rsid w:val="00E62908"/>
    <w:rsid w:val="00E6352D"/>
    <w:rsid w:val="00E63E96"/>
    <w:rsid w:val="00E63EA9"/>
    <w:rsid w:val="00E64002"/>
    <w:rsid w:val="00E646BA"/>
    <w:rsid w:val="00E64CD5"/>
    <w:rsid w:val="00E6511E"/>
    <w:rsid w:val="00E6529C"/>
    <w:rsid w:val="00E6554E"/>
    <w:rsid w:val="00E65849"/>
    <w:rsid w:val="00E65AA0"/>
    <w:rsid w:val="00E65CD6"/>
    <w:rsid w:val="00E66256"/>
    <w:rsid w:val="00E6689E"/>
    <w:rsid w:val="00E66A32"/>
    <w:rsid w:val="00E66C92"/>
    <w:rsid w:val="00E66E5A"/>
    <w:rsid w:val="00E670A7"/>
    <w:rsid w:val="00E675E7"/>
    <w:rsid w:val="00E676B6"/>
    <w:rsid w:val="00E6770A"/>
    <w:rsid w:val="00E67D53"/>
    <w:rsid w:val="00E67F73"/>
    <w:rsid w:val="00E704B0"/>
    <w:rsid w:val="00E7055A"/>
    <w:rsid w:val="00E70DD1"/>
    <w:rsid w:val="00E712BD"/>
    <w:rsid w:val="00E71A92"/>
    <w:rsid w:val="00E71AE5"/>
    <w:rsid w:val="00E71DFA"/>
    <w:rsid w:val="00E71F0A"/>
    <w:rsid w:val="00E72032"/>
    <w:rsid w:val="00E72CA8"/>
    <w:rsid w:val="00E72D97"/>
    <w:rsid w:val="00E72F23"/>
    <w:rsid w:val="00E731F9"/>
    <w:rsid w:val="00E73216"/>
    <w:rsid w:val="00E73797"/>
    <w:rsid w:val="00E739B6"/>
    <w:rsid w:val="00E74227"/>
    <w:rsid w:val="00E742C2"/>
    <w:rsid w:val="00E74353"/>
    <w:rsid w:val="00E74511"/>
    <w:rsid w:val="00E747FD"/>
    <w:rsid w:val="00E74AD0"/>
    <w:rsid w:val="00E74BFC"/>
    <w:rsid w:val="00E74F2E"/>
    <w:rsid w:val="00E7517B"/>
    <w:rsid w:val="00E75994"/>
    <w:rsid w:val="00E75BD0"/>
    <w:rsid w:val="00E764D4"/>
    <w:rsid w:val="00E764F3"/>
    <w:rsid w:val="00E765A0"/>
    <w:rsid w:val="00E76605"/>
    <w:rsid w:val="00E76AB7"/>
    <w:rsid w:val="00E77146"/>
    <w:rsid w:val="00E775F9"/>
    <w:rsid w:val="00E7760F"/>
    <w:rsid w:val="00E77AA0"/>
    <w:rsid w:val="00E77AE2"/>
    <w:rsid w:val="00E77AF6"/>
    <w:rsid w:val="00E77D13"/>
    <w:rsid w:val="00E8009F"/>
    <w:rsid w:val="00E80298"/>
    <w:rsid w:val="00E80527"/>
    <w:rsid w:val="00E80924"/>
    <w:rsid w:val="00E80A32"/>
    <w:rsid w:val="00E80EF3"/>
    <w:rsid w:val="00E8144C"/>
    <w:rsid w:val="00E814D3"/>
    <w:rsid w:val="00E817FE"/>
    <w:rsid w:val="00E81A81"/>
    <w:rsid w:val="00E81CCC"/>
    <w:rsid w:val="00E826CC"/>
    <w:rsid w:val="00E8279C"/>
    <w:rsid w:val="00E82EE7"/>
    <w:rsid w:val="00E833A3"/>
    <w:rsid w:val="00E83C85"/>
    <w:rsid w:val="00E84547"/>
    <w:rsid w:val="00E84D15"/>
    <w:rsid w:val="00E84F97"/>
    <w:rsid w:val="00E850A1"/>
    <w:rsid w:val="00E852FB"/>
    <w:rsid w:val="00E854A5"/>
    <w:rsid w:val="00E85995"/>
    <w:rsid w:val="00E859DA"/>
    <w:rsid w:val="00E859F0"/>
    <w:rsid w:val="00E85B2C"/>
    <w:rsid w:val="00E85B5A"/>
    <w:rsid w:val="00E85E77"/>
    <w:rsid w:val="00E86A61"/>
    <w:rsid w:val="00E8705B"/>
    <w:rsid w:val="00E87DC2"/>
    <w:rsid w:val="00E900EC"/>
    <w:rsid w:val="00E90128"/>
    <w:rsid w:val="00E90188"/>
    <w:rsid w:val="00E906F9"/>
    <w:rsid w:val="00E911F9"/>
    <w:rsid w:val="00E917EF"/>
    <w:rsid w:val="00E9198C"/>
    <w:rsid w:val="00E9198F"/>
    <w:rsid w:val="00E91CCD"/>
    <w:rsid w:val="00E91CE5"/>
    <w:rsid w:val="00E91D16"/>
    <w:rsid w:val="00E91E29"/>
    <w:rsid w:val="00E92169"/>
    <w:rsid w:val="00E925E5"/>
    <w:rsid w:val="00E92643"/>
    <w:rsid w:val="00E92711"/>
    <w:rsid w:val="00E92BB4"/>
    <w:rsid w:val="00E92BE4"/>
    <w:rsid w:val="00E93071"/>
    <w:rsid w:val="00E937FB"/>
    <w:rsid w:val="00E93994"/>
    <w:rsid w:val="00E93C38"/>
    <w:rsid w:val="00E94925"/>
    <w:rsid w:val="00E94B92"/>
    <w:rsid w:val="00E95402"/>
    <w:rsid w:val="00E95759"/>
    <w:rsid w:val="00E95928"/>
    <w:rsid w:val="00E96ACC"/>
    <w:rsid w:val="00E96CF3"/>
    <w:rsid w:val="00E97698"/>
    <w:rsid w:val="00E97993"/>
    <w:rsid w:val="00E97ED0"/>
    <w:rsid w:val="00EA001F"/>
    <w:rsid w:val="00EA0443"/>
    <w:rsid w:val="00EA07FF"/>
    <w:rsid w:val="00EA0A82"/>
    <w:rsid w:val="00EA1029"/>
    <w:rsid w:val="00EA11A6"/>
    <w:rsid w:val="00EA1946"/>
    <w:rsid w:val="00EA1BB7"/>
    <w:rsid w:val="00EA2B73"/>
    <w:rsid w:val="00EA31A5"/>
    <w:rsid w:val="00EA3797"/>
    <w:rsid w:val="00EA3EAA"/>
    <w:rsid w:val="00EA3EF8"/>
    <w:rsid w:val="00EA4150"/>
    <w:rsid w:val="00EA441A"/>
    <w:rsid w:val="00EA4424"/>
    <w:rsid w:val="00EA47A7"/>
    <w:rsid w:val="00EA4C13"/>
    <w:rsid w:val="00EA5B8E"/>
    <w:rsid w:val="00EA5F3D"/>
    <w:rsid w:val="00EA635A"/>
    <w:rsid w:val="00EA6F56"/>
    <w:rsid w:val="00EA71F2"/>
    <w:rsid w:val="00EA7473"/>
    <w:rsid w:val="00EA7F74"/>
    <w:rsid w:val="00EB03B1"/>
    <w:rsid w:val="00EB0449"/>
    <w:rsid w:val="00EB11C2"/>
    <w:rsid w:val="00EB1601"/>
    <w:rsid w:val="00EB161A"/>
    <w:rsid w:val="00EB16BE"/>
    <w:rsid w:val="00EB1D89"/>
    <w:rsid w:val="00EB1DAB"/>
    <w:rsid w:val="00EB21B5"/>
    <w:rsid w:val="00EB29C6"/>
    <w:rsid w:val="00EB2C76"/>
    <w:rsid w:val="00EB2F4F"/>
    <w:rsid w:val="00EB3131"/>
    <w:rsid w:val="00EB3A2D"/>
    <w:rsid w:val="00EB3C6F"/>
    <w:rsid w:val="00EB457D"/>
    <w:rsid w:val="00EB4B4E"/>
    <w:rsid w:val="00EB4CED"/>
    <w:rsid w:val="00EB4D31"/>
    <w:rsid w:val="00EB4EDB"/>
    <w:rsid w:val="00EB52A4"/>
    <w:rsid w:val="00EB555A"/>
    <w:rsid w:val="00EB5878"/>
    <w:rsid w:val="00EB5AE9"/>
    <w:rsid w:val="00EB5F2F"/>
    <w:rsid w:val="00EB690E"/>
    <w:rsid w:val="00EB69A9"/>
    <w:rsid w:val="00EB6A25"/>
    <w:rsid w:val="00EB6C34"/>
    <w:rsid w:val="00EB6FD1"/>
    <w:rsid w:val="00EB71D7"/>
    <w:rsid w:val="00EB72F0"/>
    <w:rsid w:val="00EB73C6"/>
    <w:rsid w:val="00EB75ED"/>
    <w:rsid w:val="00EB76AF"/>
    <w:rsid w:val="00EB7A59"/>
    <w:rsid w:val="00EB7A60"/>
    <w:rsid w:val="00EB7D3A"/>
    <w:rsid w:val="00EC0308"/>
    <w:rsid w:val="00EC031A"/>
    <w:rsid w:val="00EC0331"/>
    <w:rsid w:val="00EC0858"/>
    <w:rsid w:val="00EC0A17"/>
    <w:rsid w:val="00EC0BC1"/>
    <w:rsid w:val="00EC0C4A"/>
    <w:rsid w:val="00EC0ED5"/>
    <w:rsid w:val="00EC109F"/>
    <w:rsid w:val="00EC1414"/>
    <w:rsid w:val="00EC14E8"/>
    <w:rsid w:val="00EC15C7"/>
    <w:rsid w:val="00EC197C"/>
    <w:rsid w:val="00EC1A7C"/>
    <w:rsid w:val="00EC21AF"/>
    <w:rsid w:val="00EC2555"/>
    <w:rsid w:val="00EC296A"/>
    <w:rsid w:val="00EC2F01"/>
    <w:rsid w:val="00EC2FC3"/>
    <w:rsid w:val="00EC3A4F"/>
    <w:rsid w:val="00EC3A5E"/>
    <w:rsid w:val="00EC3B19"/>
    <w:rsid w:val="00EC3E38"/>
    <w:rsid w:val="00EC41A9"/>
    <w:rsid w:val="00EC41B8"/>
    <w:rsid w:val="00EC4297"/>
    <w:rsid w:val="00EC4879"/>
    <w:rsid w:val="00EC4DC2"/>
    <w:rsid w:val="00EC4FEE"/>
    <w:rsid w:val="00EC5277"/>
    <w:rsid w:val="00EC574C"/>
    <w:rsid w:val="00EC5EC2"/>
    <w:rsid w:val="00EC5F12"/>
    <w:rsid w:val="00EC60D7"/>
    <w:rsid w:val="00EC62CA"/>
    <w:rsid w:val="00EC6429"/>
    <w:rsid w:val="00EC6E19"/>
    <w:rsid w:val="00EC7468"/>
    <w:rsid w:val="00EC793E"/>
    <w:rsid w:val="00EC7AF9"/>
    <w:rsid w:val="00EC7B90"/>
    <w:rsid w:val="00ED0163"/>
    <w:rsid w:val="00ED0283"/>
    <w:rsid w:val="00ED0514"/>
    <w:rsid w:val="00ED05FC"/>
    <w:rsid w:val="00ED0945"/>
    <w:rsid w:val="00ED0FB0"/>
    <w:rsid w:val="00ED1004"/>
    <w:rsid w:val="00ED124A"/>
    <w:rsid w:val="00ED1275"/>
    <w:rsid w:val="00ED1545"/>
    <w:rsid w:val="00ED1A15"/>
    <w:rsid w:val="00ED1E6B"/>
    <w:rsid w:val="00ED1ECB"/>
    <w:rsid w:val="00ED235D"/>
    <w:rsid w:val="00ED254C"/>
    <w:rsid w:val="00ED27D2"/>
    <w:rsid w:val="00ED299C"/>
    <w:rsid w:val="00ED38D8"/>
    <w:rsid w:val="00ED3A23"/>
    <w:rsid w:val="00ED3A3C"/>
    <w:rsid w:val="00ED3DB4"/>
    <w:rsid w:val="00ED405C"/>
    <w:rsid w:val="00ED4418"/>
    <w:rsid w:val="00ED4621"/>
    <w:rsid w:val="00ED4768"/>
    <w:rsid w:val="00ED495B"/>
    <w:rsid w:val="00ED4CBB"/>
    <w:rsid w:val="00ED5B7C"/>
    <w:rsid w:val="00ED6368"/>
    <w:rsid w:val="00ED64E1"/>
    <w:rsid w:val="00ED685A"/>
    <w:rsid w:val="00ED6874"/>
    <w:rsid w:val="00ED6ECA"/>
    <w:rsid w:val="00ED78F5"/>
    <w:rsid w:val="00ED7A34"/>
    <w:rsid w:val="00ED7CA9"/>
    <w:rsid w:val="00EE1217"/>
    <w:rsid w:val="00EE15E9"/>
    <w:rsid w:val="00EE183C"/>
    <w:rsid w:val="00EE222C"/>
    <w:rsid w:val="00EE26A0"/>
    <w:rsid w:val="00EE2778"/>
    <w:rsid w:val="00EE2A98"/>
    <w:rsid w:val="00EE2B7A"/>
    <w:rsid w:val="00EE2CA4"/>
    <w:rsid w:val="00EE30F3"/>
    <w:rsid w:val="00EE314C"/>
    <w:rsid w:val="00EE31D1"/>
    <w:rsid w:val="00EE340A"/>
    <w:rsid w:val="00EE39A7"/>
    <w:rsid w:val="00EE492B"/>
    <w:rsid w:val="00EE5192"/>
    <w:rsid w:val="00EE56CF"/>
    <w:rsid w:val="00EE5880"/>
    <w:rsid w:val="00EE58DA"/>
    <w:rsid w:val="00EE5CD8"/>
    <w:rsid w:val="00EE643B"/>
    <w:rsid w:val="00EE64F8"/>
    <w:rsid w:val="00EE6641"/>
    <w:rsid w:val="00EE6703"/>
    <w:rsid w:val="00EE683E"/>
    <w:rsid w:val="00EE6FC9"/>
    <w:rsid w:val="00EE70E0"/>
    <w:rsid w:val="00EE71CA"/>
    <w:rsid w:val="00EE77EC"/>
    <w:rsid w:val="00EE7C11"/>
    <w:rsid w:val="00EF0100"/>
    <w:rsid w:val="00EF04CB"/>
    <w:rsid w:val="00EF073D"/>
    <w:rsid w:val="00EF079D"/>
    <w:rsid w:val="00EF07A4"/>
    <w:rsid w:val="00EF10C7"/>
    <w:rsid w:val="00EF12E3"/>
    <w:rsid w:val="00EF1535"/>
    <w:rsid w:val="00EF1854"/>
    <w:rsid w:val="00EF185C"/>
    <w:rsid w:val="00EF1F73"/>
    <w:rsid w:val="00EF2731"/>
    <w:rsid w:val="00EF28F9"/>
    <w:rsid w:val="00EF2F2D"/>
    <w:rsid w:val="00EF2F39"/>
    <w:rsid w:val="00EF3BF1"/>
    <w:rsid w:val="00EF41A6"/>
    <w:rsid w:val="00EF429E"/>
    <w:rsid w:val="00EF4DA8"/>
    <w:rsid w:val="00EF4FD9"/>
    <w:rsid w:val="00EF5122"/>
    <w:rsid w:val="00EF521B"/>
    <w:rsid w:val="00EF532C"/>
    <w:rsid w:val="00EF5991"/>
    <w:rsid w:val="00EF5BDA"/>
    <w:rsid w:val="00EF5F8F"/>
    <w:rsid w:val="00EF618A"/>
    <w:rsid w:val="00EF623E"/>
    <w:rsid w:val="00EF64EA"/>
    <w:rsid w:val="00EF6832"/>
    <w:rsid w:val="00EF6D31"/>
    <w:rsid w:val="00EF6EE7"/>
    <w:rsid w:val="00EF7789"/>
    <w:rsid w:val="00EF7F5A"/>
    <w:rsid w:val="00F00135"/>
    <w:rsid w:val="00F001C7"/>
    <w:rsid w:val="00F00921"/>
    <w:rsid w:val="00F00BBE"/>
    <w:rsid w:val="00F00BD3"/>
    <w:rsid w:val="00F00D85"/>
    <w:rsid w:val="00F00D89"/>
    <w:rsid w:val="00F01414"/>
    <w:rsid w:val="00F01669"/>
    <w:rsid w:val="00F01A86"/>
    <w:rsid w:val="00F01F66"/>
    <w:rsid w:val="00F02278"/>
    <w:rsid w:val="00F0245A"/>
    <w:rsid w:val="00F026CB"/>
    <w:rsid w:val="00F02B76"/>
    <w:rsid w:val="00F02F9E"/>
    <w:rsid w:val="00F02FAE"/>
    <w:rsid w:val="00F036A1"/>
    <w:rsid w:val="00F03A4D"/>
    <w:rsid w:val="00F0440C"/>
    <w:rsid w:val="00F0457F"/>
    <w:rsid w:val="00F050B4"/>
    <w:rsid w:val="00F050F4"/>
    <w:rsid w:val="00F0524B"/>
    <w:rsid w:val="00F053B0"/>
    <w:rsid w:val="00F05535"/>
    <w:rsid w:val="00F055F5"/>
    <w:rsid w:val="00F057ED"/>
    <w:rsid w:val="00F0587E"/>
    <w:rsid w:val="00F05959"/>
    <w:rsid w:val="00F05ADD"/>
    <w:rsid w:val="00F06007"/>
    <w:rsid w:val="00F06EA8"/>
    <w:rsid w:val="00F06ECC"/>
    <w:rsid w:val="00F07051"/>
    <w:rsid w:val="00F07745"/>
    <w:rsid w:val="00F07A0A"/>
    <w:rsid w:val="00F07AB8"/>
    <w:rsid w:val="00F07E86"/>
    <w:rsid w:val="00F10432"/>
    <w:rsid w:val="00F10A51"/>
    <w:rsid w:val="00F12527"/>
    <w:rsid w:val="00F12BD2"/>
    <w:rsid w:val="00F12E99"/>
    <w:rsid w:val="00F131A6"/>
    <w:rsid w:val="00F13D68"/>
    <w:rsid w:val="00F13DE1"/>
    <w:rsid w:val="00F1463C"/>
    <w:rsid w:val="00F14B59"/>
    <w:rsid w:val="00F15681"/>
    <w:rsid w:val="00F1583C"/>
    <w:rsid w:val="00F15C7B"/>
    <w:rsid w:val="00F16156"/>
    <w:rsid w:val="00F163EC"/>
    <w:rsid w:val="00F16585"/>
    <w:rsid w:val="00F168C1"/>
    <w:rsid w:val="00F17462"/>
    <w:rsid w:val="00F1775A"/>
    <w:rsid w:val="00F17E7C"/>
    <w:rsid w:val="00F17F52"/>
    <w:rsid w:val="00F204DF"/>
    <w:rsid w:val="00F207BB"/>
    <w:rsid w:val="00F213BA"/>
    <w:rsid w:val="00F21AEB"/>
    <w:rsid w:val="00F21B9B"/>
    <w:rsid w:val="00F21C75"/>
    <w:rsid w:val="00F21F24"/>
    <w:rsid w:val="00F224BF"/>
    <w:rsid w:val="00F229CC"/>
    <w:rsid w:val="00F22DC5"/>
    <w:rsid w:val="00F2325A"/>
    <w:rsid w:val="00F23A90"/>
    <w:rsid w:val="00F2403C"/>
    <w:rsid w:val="00F24449"/>
    <w:rsid w:val="00F24737"/>
    <w:rsid w:val="00F2475A"/>
    <w:rsid w:val="00F24C6A"/>
    <w:rsid w:val="00F24C7B"/>
    <w:rsid w:val="00F2506E"/>
    <w:rsid w:val="00F25237"/>
    <w:rsid w:val="00F257A0"/>
    <w:rsid w:val="00F2584E"/>
    <w:rsid w:val="00F25AE5"/>
    <w:rsid w:val="00F25CB0"/>
    <w:rsid w:val="00F25FD8"/>
    <w:rsid w:val="00F26158"/>
    <w:rsid w:val="00F2666A"/>
    <w:rsid w:val="00F26A68"/>
    <w:rsid w:val="00F26C63"/>
    <w:rsid w:val="00F26E27"/>
    <w:rsid w:val="00F271C0"/>
    <w:rsid w:val="00F27C52"/>
    <w:rsid w:val="00F3172F"/>
    <w:rsid w:val="00F317F3"/>
    <w:rsid w:val="00F31F03"/>
    <w:rsid w:val="00F32695"/>
    <w:rsid w:val="00F3279E"/>
    <w:rsid w:val="00F32C19"/>
    <w:rsid w:val="00F32C93"/>
    <w:rsid w:val="00F32CC7"/>
    <w:rsid w:val="00F32D66"/>
    <w:rsid w:val="00F334BF"/>
    <w:rsid w:val="00F33620"/>
    <w:rsid w:val="00F339AA"/>
    <w:rsid w:val="00F34038"/>
    <w:rsid w:val="00F3493A"/>
    <w:rsid w:val="00F34A2D"/>
    <w:rsid w:val="00F34C28"/>
    <w:rsid w:val="00F34E0A"/>
    <w:rsid w:val="00F3557A"/>
    <w:rsid w:val="00F35932"/>
    <w:rsid w:val="00F35A28"/>
    <w:rsid w:val="00F35BA6"/>
    <w:rsid w:val="00F367B4"/>
    <w:rsid w:val="00F36B41"/>
    <w:rsid w:val="00F37034"/>
    <w:rsid w:val="00F3764B"/>
    <w:rsid w:val="00F40255"/>
    <w:rsid w:val="00F40417"/>
    <w:rsid w:val="00F40A9B"/>
    <w:rsid w:val="00F40CA0"/>
    <w:rsid w:val="00F40DA2"/>
    <w:rsid w:val="00F40F33"/>
    <w:rsid w:val="00F40F43"/>
    <w:rsid w:val="00F4108D"/>
    <w:rsid w:val="00F41832"/>
    <w:rsid w:val="00F4184E"/>
    <w:rsid w:val="00F41DB3"/>
    <w:rsid w:val="00F4213C"/>
    <w:rsid w:val="00F4288E"/>
    <w:rsid w:val="00F42928"/>
    <w:rsid w:val="00F42BB5"/>
    <w:rsid w:val="00F440A2"/>
    <w:rsid w:val="00F440B9"/>
    <w:rsid w:val="00F442A4"/>
    <w:rsid w:val="00F44323"/>
    <w:rsid w:val="00F44526"/>
    <w:rsid w:val="00F448B2"/>
    <w:rsid w:val="00F44F19"/>
    <w:rsid w:val="00F45E04"/>
    <w:rsid w:val="00F45E9D"/>
    <w:rsid w:val="00F46896"/>
    <w:rsid w:val="00F46A3F"/>
    <w:rsid w:val="00F47A68"/>
    <w:rsid w:val="00F47EB3"/>
    <w:rsid w:val="00F501A6"/>
    <w:rsid w:val="00F50232"/>
    <w:rsid w:val="00F50340"/>
    <w:rsid w:val="00F50922"/>
    <w:rsid w:val="00F51008"/>
    <w:rsid w:val="00F517A9"/>
    <w:rsid w:val="00F51816"/>
    <w:rsid w:val="00F51904"/>
    <w:rsid w:val="00F51C37"/>
    <w:rsid w:val="00F51E89"/>
    <w:rsid w:val="00F52491"/>
    <w:rsid w:val="00F528DD"/>
    <w:rsid w:val="00F53563"/>
    <w:rsid w:val="00F540F5"/>
    <w:rsid w:val="00F54356"/>
    <w:rsid w:val="00F54931"/>
    <w:rsid w:val="00F5497B"/>
    <w:rsid w:val="00F54A74"/>
    <w:rsid w:val="00F54E0B"/>
    <w:rsid w:val="00F5518A"/>
    <w:rsid w:val="00F554CB"/>
    <w:rsid w:val="00F55B87"/>
    <w:rsid w:val="00F55C4C"/>
    <w:rsid w:val="00F55D8F"/>
    <w:rsid w:val="00F56251"/>
    <w:rsid w:val="00F56266"/>
    <w:rsid w:val="00F56427"/>
    <w:rsid w:val="00F5667C"/>
    <w:rsid w:val="00F5675A"/>
    <w:rsid w:val="00F5696D"/>
    <w:rsid w:val="00F569A1"/>
    <w:rsid w:val="00F56AAF"/>
    <w:rsid w:val="00F56E47"/>
    <w:rsid w:val="00F56EA4"/>
    <w:rsid w:val="00F572C3"/>
    <w:rsid w:val="00F57322"/>
    <w:rsid w:val="00F576F8"/>
    <w:rsid w:val="00F57C5C"/>
    <w:rsid w:val="00F57EA0"/>
    <w:rsid w:val="00F57EB1"/>
    <w:rsid w:val="00F57F4C"/>
    <w:rsid w:val="00F607F0"/>
    <w:rsid w:val="00F60926"/>
    <w:rsid w:val="00F60D77"/>
    <w:rsid w:val="00F6104C"/>
    <w:rsid w:val="00F6192A"/>
    <w:rsid w:val="00F619B2"/>
    <w:rsid w:val="00F61C4F"/>
    <w:rsid w:val="00F623B4"/>
    <w:rsid w:val="00F6248D"/>
    <w:rsid w:val="00F62695"/>
    <w:rsid w:val="00F62ED7"/>
    <w:rsid w:val="00F63423"/>
    <w:rsid w:val="00F63431"/>
    <w:rsid w:val="00F6359B"/>
    <w:rsid w:val="00F63C2A"/>
    <w:rsid w:val="00F64237"/>
    <w:rsid w:val="00F6480A"/>
    <w:rsid w:val="00F649DE"/>
    <w:rsid w:val="00F64B12"/>
    <w:rsid w:val="00F64E31"/>
    <w:rsid w:val="00F658C7"/>
    <w:rsid w:val="00F65C04"/>
    <w:rsid w:val="00F65DC0"/>
    <w:rsid w:val="00F65E29"/>
    <w:rsid w:val="00F6609A"/>
    <w:rsid w:val="00F6653B"/>
    <w:rsid w:val="00F66572"/>
    <w:rsid w:val="00F66BA4"/>
    <w:rsid w:val="00F66E18"/>
    <w:rsid w:val="00F66FC5"/>
    <w:rsid w:val="00F6719E"/>
    <w:rsid w:val="00F6761C"/>
    <w:rsid w:val="00F67809"/>
    <w:rsid w:val="00F679BF"/>
    <w:rsid w:val="00F679C4"/>
    <w:rsid w:val="00F679D6"/>
    <w:rsid w:val="00F67AF8"/>
    <w:rsid w:val="00F700AE"/>
    <w:rsid w:val="00F7046E"/>
    <w:rsid w:val="00F70670"/>
    <w:rsid w:val="00F70773"/>
    <w:rsid w:val="00F70FED"/>
    <w:rsid w:val="00F71731"/>
    <w:rsid w:val="00F71881"/>
    <w:rsid w:val="00F71B4B"/>
    <w:rsid w:val="00F71CFA"/>
    <w:rsid w:val="00F71D25"/>
    <w:rsid w:val="00F7264F"/>
    <w:rsid w:val="00F7283D"/>
    <w:rsid w:val="00F72967"/>
    <w:rsid w:val="00F72A95"/>
    <w:rsid w:val="00F72C7E"/>
    <w:rsid w:val="00F73373"/>
    <w:rsid w:val="00F736F9"/>
    <w:rsid w:val="00F73DDF"/>
    <w:rsid w:val="00F740C2"/>
    <w:rsid w:val="00F745B6"/>
    <w:rsid w:val="00F74AC6"/>
    <w:rsid w:val="00F74B60"/>
    <w:rsid w:val="00F74BBD"/>
    <w:rsid w:val="00F74CE5"/>
    <w:rsid w:val="00F7519F"/>
    <w:rsid w:val="00F75619"/>
    <w:rsid w:val="00F757FE"/>
    <w:rsid w:val="00F75C5F"/>
    <w:rsid w:val="00F75E55"/>
    <w:rsid w:val="00F760A1"/>
    <w:rsid w:val="00F7612A"/>
    <w:rsid w:val="00F76289"/>
    <w:rsid w:val="00F763BA"/>
    <w:rsid w:val="00F763C3"/>
    <w:rsid w:val="00F76DAB"/>
    <w:rsid w:val="00F774FE"/>
    <w:rsid w:val="00F777AB"/>
    <w:rsid w:val="00F77D45"/>
    <w:rsid w:val="00F77E5F"/>
    <w:rsid w:val="00F800C8"/>
    <w:rsid w:val="00F8024A"/>
    <w:rsid w:val="00F807E7"/>
    <w:rsid w:val="00F80A61"/>
    <w:rsid w:val="00F81247"/>
    <w:rsid w:val="00F814B6"/>
    <w:rsid w:val="00F8160B"/>
    <w:rsid w:val="00F81CCA"/>
    <w:rsid w:val="00F81E01"/>
    <w:rsid w:val="00F81F33"/>
    <w:rsid w:val="00F81F9C"/>
    <w:rsid w:val="00F82D63"/>
    <w:rsid w:val="00F8303B"/>
    <w:rsid w:val="00F8361E"/>
    <w:rsid w:val="00F83CE7"/>
    <w:rsid w:val="00F83D4D"/>
    <w:rsid w:val="00F8443A"/>
    <w:rsid w:val="00F84A5F"/>
    <w:rsid w:val="00F859DC"/>
    <w:rsid w:val="00F85FD6"/>
    <w:rsid w:val="00F86250"/>
    <w:rsid w:val="00F86518"/>
    <w:rsid w:val="00F8698C"/>
    <w:rsid w:val="00F86B93"/>
    <w:rsid w:val="00F87FBC"/>
    <w:rsid w:val="00F900EE"/>
    <w:rsid w:val="00F9017F"/>
    <w:rsid w:val="00F9019C"/>
    <w:rsid w:val="00F9035E"/>
    <w:rsid w:val="00F9036F"/>
    <w:rsid w:val="00F905AD"/>
    <w:rsid w:val="00F90B11"/>
    <w:rsid w:val="00F90B61"/>
    <w:rsid w:val="00F90CC0"/>
    <w:rsid w:val="00F90E26"/>
    <w:rsid w:val="00F9130E"/>
    <w:rsid w:val="00F91396"/>
    <w:rsid w:val="00F91403"/>
    <w:rsid w:val="00F9142B"/>
    <w:rsid w:val="00F9142C"/>
    <w:rsid w:val="00F91D96"/>
    <w:rsid w:val="00F91F5E"/>
    <w:rsid w:val="00F92F58"/>
    <w:rsid w:val="00F93076"/>
    <w:rsid w:val="00F932DC"/>
    <w:rsid w:val="00F9345E"/>
    <w:rsid w:val="00F934A4"/>
    <w:rsid w:val="00F9356B"/>
    <w:rsid w:val="00F94807"/>
    <w:rsid w:val="00F94C6C"/>
    <w:rsid w:val="00F94CAC"/>
    <w:rsid w:val="00F94E82"/>
    <w:rsid w:val="00F95679"/>
    <w:rsid w:val="00F95775"/>
    <w:rsid w:val="00F95AFF"/>
    <w:rsid w:val="00F95B3E"/>
    <w:rsid w:val="00F96393"/>
    <w:rsid w:val="00F96534"/>
    <w:rsid w:val="00F96603"/>
    <w:rsid w:val="00F96AF6"/>
    <w:rsid w:val="00F96BF4"/>
    <w:rsid w:val="00F96D8B"/>
    <w:rsid w:val="00F97C7A"/>
    <w:rsid w:val="00FA003C"/>
    <w:rsid w:val="00FA05A2"/>
    <w:rsid w:val="00FA12C4"/>
    <w:rsid w:val="00FA1414"/>
    <w:rsid w:val="00FA141C"/>
    <w:rsid w:val="00FA1916"/>
    <w:rsid w:val="00FA1F33"/>
    <w:rsid w:val="00FA21AA"/>
    <w:rsid w:val="00FA21E6"/>
    <w:rsid w:val="00FA225C"/>
    <w:rsid w:val="00FA27CD"/>
    <w:rsid w:val="00FA2AAD"/>
    <w:rsid w:val="00FA2C4D"/>
    <w:rsid w:val="00FA3033"/>
    <w:rsid w:val="00FA322F"/>
    <w:rsid w:val="00FA3E25"/>
    <w:rsid w:val="00FA412B"/>
    <w:rsid w:val="00FA4246"/>
    <w:rsid w:val="00FA4D71"/>
    <w:rsid w:val="00FA54F4"/>
    <w:rsid w:val="00FA552F"/>
    <w:rsid w:val="00FA56A1"/>
    <w:rsid w:val="00FA57C7"/>
    <w:rsid w:val="00FA5C1C"/>
    <w:rsid w:val="00FA6375"/>
    <w:rsid w:val="00FA63EC"/>
    <w:rsid w:val="00FA68BE"/>
    <w:rsid w:val="00FA6BD0"/>
    <w:rsid w:val="00FA6BF6"/>
    <w:rsid w:val="00FA6CEF"/>
    <w:rsid w:val="00FA6E9B"/>
    <w:rsid w:val="00FA726C"/>
    <w:rsid w:val="00FA769F"/>
    <w:rsid w:val="00FA789D"/>
    <w:rsid w:val="00FA78DC"/>
    <w:rsid w:val="00FA7C6F"/>
    <w:rsid w:val="00FA7F0D"/>
    <w:rsid w:val="00FB0316"/>
    <w:rsid w:val="00FB06F2"/>
    <w:rsid w:val="00FB0724"/>
    <w:rsid w:val="00FB0863"/>
    <w:rsid w:val="00FB0B8B"/>
    <w:rsid w:val="00FB1216"/>
    <w:rsid w:val="00FB15E1"/>
    <w:rsid w:val="00FB189B"/>
    <w:rsid w:val="00FB1E47"/>
    <w:rsid w:val="00FB1E5A"/>
    <w:rsid w:val="00FB228B"/>
    <w:rsid w:val="00FB24A5"/>
    <w:rsid w:val="00FB28A2"/>
    <w:rsid w:val="00FB3534"/>
    <w:rsid w:val="00FB370F"/>
    <w:rsid w:val="00FB384D"/>
    <w:rsid w:val="00FB393A"/>
    <w:rsid w:val="00FB3E6E"/>
    <w:rsid w:val="00FB49CC"/>
    <w:rsid w:val="00FB4D0F"/>
    <w:rsid w:val="00FB4D70"/>
    <w:rsid w:val="00FB50B3"/>
    <w:rsid w:val="00FB5A18"/>
    <w:rsid w:val="00FB5F6C"/>
    <w:rsid w:val="00FB5F9A"/>
    <w:rsid w:val="00FB66AD"/>
    <w:rsid w:val="00FB6A86"/>
    <w:rsid w:val="00FB6C7A"/>
    <w:rsid w:val="00FB71F8"/>
    <w:rsid w:val="00FB75DD"/>
    <w:rsid w:val="00FB7859"/>
    <w:rsid w:val="00FB7D94"/>
    <w:rsid w:val="00FC0097"/>
    <w:rsid w:val="00FC0C87"/>
    <w:rsid w:val="00FC0F71"/>
    <w:rsid w:val="00FC0FB9"/>
    <w:rsid w:val="00FC1083"/>
    <w:rsid w:val="00FC1971"/>
    <w:rsid w:val="00FC1D58"/>
    <w:rsid w:val="00FC1E32"/>
    <w:rsid w:val="00FC1E59"/>
    <w:rsid w:val="00FC2296"/>
    <w:rsid w:val="00FC241C"/>
    <w:rsid w:val="00FC24D3"/>
    <w:rsid w:val="00FC2536"/>
    <w:rsid w:val="00FC25DC"/>
    <w:rsid w:val="00FC2681"/>
    <w:rsid w:val="00FC2D06"/>
    <w:rsid w:val="00FC3054"/>
    <w:rsid w:val="00FC319D"/>
    <w:rsid w:val="00FC3DE0"/>
    <w:rsid w:val="00FC3F1B"/>
    <w:rsid w:val="00FC41A7"/>
    <w:rsid w:val="00FC422F"/>
    <w:rsid w:val="00FC4342"/>
    <w:rsid w:val="00FC44DB"/>
    <w:rsid w:val="00FC4BA1"/>
    <w:rsid w:val="00FC517E"/>
    <w:rsid w:val="00FC5BA0"/>
    <w:rsid w:val="00FC5EC4"/>
    <w:rsid w:val="00FC619E"/>
    <w:rsid w:val="00FC649D"/>
    <w:rsid w:val="00FC64EB"/>
    <w:rsid w:val="00FC6706"/>
    <w:rsid w:val="00FC6945"/>
    <w:rsid w:val="00FC6959"/>
    <w:rsid w:val="00FC76B0"/>
    <w:rsid w:val="00FC76C3"/>
    <w:rsid w:val="00FC7EC7"/>
    <w:rsid w:val="00FD0055"/>
    <w:rsid w:val="00FD026F"/>
    <w:rsid w:val="00FD02B0"/>
    <w:rsid w:val="00FD095F"/>
    <w:rsid w:val="00FD0FC6"/>
    <w:rsid w:val="00FD155A"/>
    <w:rsid w:val="00FD1568"/>
    <w:rsid w:val="00FD15F5"/>
    <w:rsid w:val="00FD221C"/>
    <w:rsid w:val="00FD2225"/>
    <w:rsid w:val="00FD2C5E"/>
    <w:rsid w:val="00FD2FBA"/>
    <w:rsid w:val="00FD34BC"/>
    <w:rsid w:val="00FD3FB3"/>
    <w:rsid w:val="00FD4167"/>
    <w:rsid w:val="00FD4196"/>
    <w:rsid w:val="00FD4222"/>
    <w:rsid w:val="00FD46B0"/>
    <w:rsid w:val="00FD5474"/>
    <w:rsid w:val="00FD601A"/>
    <w:rsid w:val="00FD6403"/>
    <w:rsid w:val="00FD66D8"/>
    <w:rsid w:val="00FD687A"/>
    <w:rsid w:val="00FD6D97"/>
    <w:rsid w:val="00FD70D7"/>
    <w:rsid w:val="00FD722C"/>
    <w:rsid w:val="00FD7257"/>
    <w:rsid w:val="00FD727C"/>
    <w:rsid w:val="00FD75B7"/>
    <w:rsid w:val="00FD7C64"/>
    <w:rsid w:val="00FD7EAF"/>
    <w:rsid w:val="00FE0799"/>
    <w:rsid w:val="00FE0883"/>
    <w:rsid w:val="00FE0A34"/>
    <w:rsid w:val="00FE0A58"/>
    <w:rsid w:val="00FE0E02"/>
    <w:rsid w:val="00FE0FD9"/>
    <w:rsid w:val="00FE11B6"/>
    <w:rsid w:val="00FE1557"/>
    <w:rsid w:val="00FE187C"/>
    <w:rsid w:val="00FE1B92"/>
    <w:rsid w:val="00FE1D9F"/>
    <w:rsid w:val="00FE273A"/>
    <w:rsid w:val="00FE283D"/>
    <w:rsid w:val="00FE2A66"/>
    <w:rsid w:val="00FE3054"/>
    <w:rsid w:val="00FE305D"/>
    <w:rsid w:val="00FE354A"/>
    <w:rsid w:val="00FE377A"/>
    <w:rsid w:val="00FE3CA8"/>
    <w:rsid w:val="00FE468E"/>
    <w:rsid w:val="00FE4C0F"/>
    <w:rsid w:val="00FE5316"/>
    <w:rsid w:val="00FE5406"/>
    <w:rsid w:val="00FE581C"/>
    <w:rsid w:val="00FE5942"/>
    <w:rsid w:val="00FE5B94"/>
    <w:rsid w:val="00FE5C92"/>
    <w:rsid w:val="00FE63BE"/>
    <w:rsid w:val="00FE63FC"/>
    <w:rsid w:val="00FE68A1"/>
    <w:rsid w:val="00FE73E4"/>
    <w:rsid w:val="00FE7E89"/>
    <w:rsid w:val="00FF0378"/>
    <w:rsid w:val="00FF073A"/>
    <w:rsid w:val="00FF1D5D"/>
    <w:rsid w:val="00FF227A"/>
    <w:rsid w:val="00FF23DA"/>
    <w:rsid w:val="00FF2A40"/>
    <w:rsid w:val="00FF3338"/>
    <w:rsid w:val="00FF34A7"/>
    <w:rsid w:val="00FF3CF0"/>
    <w:rsid w:val="00FF3DD8"/>
    <w:rsid w:val="00FF3E3E"/>
    <w:rsid w:val="00FF3F2E"/>
    <w:rsid w:val="00FF3F8E"/>
    <w:rsid w:val="00FF4247"/>
    <w:rsid w:val="00FF425E"/>
    <w:rsid w:val="00FF4DF6"/>
    <w:rsid w:val="00FF4E17"/>
    <w:rsid w:val="00FF5378"/>
    <w:rsid w:val="00FF5729"/>
    <w:rsid w:val="00FF5739"/>
    <w:rsid w:val="00FF5B37"/>
    <w:rsid w:val="00FF5B8B"/>
    <w:rsid w:val="00FF5E89"/>
    <w:rsid w:val="00FF6C04"/>
    <w:rsid w:val="00FF6C37"/>
    <w:rsid w:val="00FF6FF0"/>
    <w:rsid w:val="00FF78D7"/>
    <w:rsid w:val="00FF7A9D"/>
    <w:rsid w:val="016D3A6A"/>
    <w:rsid w:val="01C7E732"/>
    <w:rsid w:val="028F1069"/>
    <w:rsid w:val="02BC920D"/>
    <w:rsid w:val="02E7119B"/>
    <w:rsid w:val="03B49626"/>
    <w:rsid w:val="04C584A1"/>
    <w:rsid w:val="04E42F92"/>
    <w:rsid w:val="05AF82E8"/>
    <w:rsid w:val="05E68A13"/>
    <w:rsid w:val="07F12025"/>
    <w:rsid w:val="080E9D02"/>
    <w:rsid w:val="087D4E95"/>
    <w:rsid w:val="08BB2247"/>
    <w:rsid w:val="0A07F01F"/>
    <w:rsid w:val="0A80308E"/>
    <w:rsid w:val="0AF0C89F"/>
    <w:rsid w:val="0BA2DFD7"/>
    <w:rsid w:val="0BC31EC7"/>
    <w:rsid w:val="0BD9658B"/>
    <w:rsid w:val="119EC05C"/>
    <w:rsid w:val="130E3231"/>
    <w:rsid w:val="133A90BD"/>
    <w:rsid w:val="158468D7"/>
    <w:rsid w:val="179D8BC9"/>
    <w:rsid w:val="19C50904"/>
    <w:rsid w:val="1B3445C0"/>
    <w:rsid w:val="1BE1705B"/>
    <w:rsid w:val="1CB106DA"/>
    <w:rsid w:val="1CFCA9C6"/>
    <w:rsid w:val="1D11EF72"/>
    <w:rsid w:val="1D737104"/>
    <w:rsid w:val="1DFB8515"/>
    <w:rsid w:val="2047238E"/>
    <w:rsid w:val="2056A4F8"/>
    <w:rsid w:val="209468A1"/>
    <w:rsid w:val="20B83889"/>
    <w:rsid w:val="2226BBEE"/>
    <w:rsid w:val="225BC54B"/>
    <w:rsid w:val="22687589"/>
    <w:rsid w:val="228572B2"/>
    <w:rsid w:val="22F8ADAE"/>
    <w:rsid w:val="23EC41FC"/>
    <w:rsid w:val="242279BF"/>
    <w:rsid w:val="24F7CE86"/>
    <w:rsid w:val="25457DC0"/>
    <w:rsid w:val="25B654DE"/>
    <w:rsid w:val="25C896FF"/>
    <w:rsid w:val="2610AC42"/>
    <w:rsid w:val="290C8B6D"/>
    <w:rsid w:val="29A6EFD6"/>
    <w:rsid w:val="2A9BC92F"/>
    <w:rsid w:val="2B6AA289"/>
    <w:rsid w:val="2B747752"/>
    <w:rsid w:val="2F248202"/>
    <w:rsid w:val="2F5564A1"/>
    <w:rsid w:val="2F6E01C4"/>
    <w:rsid w:val="3030272A"/>
    <w:rsid w:val="30438868"/>
    <w:rsid w:val="3201053F"/>
    <w:rsid w:val="342F00DA"/>
    <w:rsid w:val="3506E644"/>
    <w:rsid w:val="3533ADD3"/>
    <w:rsid w:val="36050BA5"/>
    <w:rsid w:val="390F6BE2"/>
    <w:rsid w:val="3995AE21"/>
    <w:rsid w:val="3B052329"/>
    <w:rsid w:val="3BF6AFDA"/>
    <w:rsid w:val="3C31D225"/>
    <w:rsid w:val="3C6FF386"/>
    <w:rsid w:val="3CFDF4C7"/>
    <w:rsid w:val="3EEBA8E0"/>
    <w:rsid w:val="3FB23130"/>
    <w:rsid w:val="400A9D20"/>
    <w:rsid w:val="40F7A19E"/>
    <w:rsid w:val="426A978D"/>
    <w:rsid w:val="4295E23A"/>
    <w:rsid w:val="42E9E8F8"/>
    <w:rsid w:val="45EA7E68"/>
    <w:rsid w:val="46E9386B"/>
    <w:rsid w:val="46F1594A"/>
    <w:rsid w:val="47398C7C"/>
    <w:rsid w:val="47CC5928"/>
    <w:rsid w:val="4844510C"/>
    <w:rsid w:val="48F5D7C7"/>
    <w:rsid w:val="4A3996E4"/>
    <w:rsid w:val="4A89AA61"/>
    <w:rsid w:val="4B5D55C4"/>
    <w:rsid w:val="4C4D6BEF"/>
    <w:rsid w:val="4CA6527C"/>
    <w:rsid w:val="4E2533AD"/>
    <w:rsid w:val="4FE3132F"/>
    <w:rsid w:val="50F1D034"/>
    <w:rsid w:val="5135F859"/>
    <w:rsid w:val="516C74BE"/>
    <w:rsid w:val="533519AB"/>
    <w:rsid w:val="54854E48"/>
    <w:rsid w:val="54BF6543"/>
    <w:rsid w:val="551D8566"/>
    <w:rsid w:val="553D8FA9"/>
    <w:rsid w:val="55C14AD5"/>
    <w:rsid w:val="55E8E12A"/>
    <w:rsid w:val="55F4C08C"/>
    <w:rsid w:val="560E595B"/>
    <w:rsid w:val="562BD072"/>
    <w:rsid w:val="565F5814"/>
    <w:rsid w:val="56EC12F8"/>
    <w:rsid w:val="57F66D97"/>
    <w:rsid w:val="5854AF15"/>
    <w:rsid w:val="5A286E98"/>
    <w:rsid w:val="5AC2F455"/>
    <w:rsid w:val="5DF71B6F"/>
    <w:rsid w:val="5F2534A6"/>
    <w:rsid w:val="5F3E5D03"/>
    <w:rsid w:val="5F4AC781"/>
    <w:rsid w:val="5F54C968"/>
    <w:rsid w:val="5F6385B0"/>
    <w:rsid w:val="62707A54"/>
    <w:rsid w:val="63516F57"/>
    <w:rsid w:val="65B588E0"/>
    <w:rsid w:val="668D26B3"/>
    <w:rsid w:val="6690D8E7"/>
    <w:rsid w:val="683F27C8"/>
    <w:rsid w:val="685A8057"/>
    <w:rsid w:val="694B66E7"/>
    <w:rsid w:val="6B667519"/>
    <w:rsid w:val="6C91A3D7"/>
    <w:rsid w:val="6D7D696B"/>
    <w:rsid w:val="6E66CCFF"/>
    <w:rsid w:val="6F8D07E1"/>
    <w:rsid w:val="705B1504"/>
    <w:rsid w:val="70D7C1A7"/>
    <w:rsid w:val="711D4EB0"/>
    <w:rsid w:val="71999624"/>
    <w:rsid w:val="723C00BF"/>
    <w:rsid w:val="72563A68"/>
    <w:rsid w:val="726873FD"/>
    <w:rsid w:val="733ABAC2"/>
    <w:rsid w:val="73D394E1"/>
    <w:rsid w:val="74BB5460"/>
    <w:rsid w:val="75238A4D"/>
    <w:rsid w:val="754777D5"/>
    <w:rsid w:val="75F5D118"/>
    <w:rsid w:val="761FC61A"/>
    <w:rsid w:val="76B3458F"/>
    <w:rsid w:val="77C56028"/>
    <w:rsid w:val="77E5D807"/>
    <w:rsid w:val="78207FF9"/>
    <w:rsid w:val="784EA2AA"/>
    <w:rsid w:val="79228564"/>
    <w:rsid w:val="7CA3BA89"/>
    <w:rsid w:val="7CF5D3C6"/>
    <w:rsid w:val="7D60FFCB"/>
    <w:rsid w:val="7DD13E92"/>
    <w:rsid w:val="7E893640"/>
    <w:rsid w:val="7F2D685D"/>
    <w:rsid w:val="7F9951C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383BAB"/>
  <w15:docId w15:val="{F602B8B5-24F9-475E-9E9A-8F375D9A1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Plain Table 4" w:uiPriority="44"/>
    <w:lsdException w:name="Grid Table Light" w:uiPriority="59"/>
    <w:lsdException w:name="Grid Table 4" w:uiPriority="59"/>
    <w:lsdException w:name="Grid Table 4 Accent 1" w:uiPriority="59"/>
    <w:lsdException w:name="Grid Table 5 Dark Accent 1" w:uiPriority="50"/>
    <w:lsdException w:name="Grid Table 4 Accent 2" w:uiPriority="59"/>
    <w:lsdException w:name="Grid Table 4 Accent 3" w:uiPriority="59"/>
    <w:lsdException w:name="Grid Table 4 Accent 4" w:uiPriority="59"/>
    <w:lsdException w:name="Grid Table 5 Dark Accent 4" w:uiPriority="50"/>
    <w:lsdException w:name="Grid Table 4 Accent 5" w:uiPriority="59"/>
    <w:lsdException w:name="Grid Table 4 Accent 6" w:uiPriority="59"/>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1)"/>
    <w:qFormat/>
    <w:rsid w:val="00A02F4F"/>
    <w:pPr>
      <w:spacing w:after="120" w:line="480" w:lineRule="auto"/>
      <w:jc w:val="both"/>
    </w:pPr>
    <w:rPr>
      <w:rFonts w:ascii="Times New Roman" w:eastAsia="MS Mincho" w:hAnsi="Times New Roman" w:cs="Arial"/>
      <w:sz w:val="23"/>
      <w:lang w:eastAsia="ja-JP"/>
    </w:rPr>
  </w:style>
  <w:style w:type="paragraph" w:styleId="Heading1">
    <w:name w:val="heading 1"/>
    <w:basedOn w:val="Normal"/>
    <w:next w:val="Normal"/>
    <w:link w:val="Heading1Char"/>
    <w:qFormat/>
    <w:rsid w:val="003C19F4"/>
    <w:pPr>
      <w:keepNext/>
      <w:keepLines/>
      <w:shd w:val="clear" w:color="auto" w:fill="FFFFFF"/>
      <w:spacing w:before="240" w:after="0"/>
      <w:outlineLvl w:val="0"/>
    </w:pPr>
    <w:rPr>
      <w:b/>
      <w:sz w:val="26"/>
      <w:szCs w:val="28"/>
    </w:rPr>
  </w:style>
  <w:style w:type="paragraph" w:styleId="Heading2">
    <w:name w:val="heading 2"/>
    <w:basedOn w:val="Normal"/>
    <w:next w:val="Normal"/>
    <w:link w:val="Heading2Char"/>
    <w:qFormat/>
    <w:rsid w:val="007435FB"/>
    <w:pPr>
      <w:keepNext/>
      <w:keepLines/>
      <w:spacing w:before="240" w:after="0"/>
      <w:outlineLvl w:val="1"/>
    </w:pPr>
    <w:rPr>
      <w:b/>
      <w:szCs w:val="23"/>
      <w:lang w:val="en-GB"/>
    </w:rPr>
  </w:style>
  <w:style w:type="paragraph" w:styleId="Heading3">
    <w:name w:val="heading 3"/>
    <w:basedOn w:val="Normal"/>
    <w:next w:val="Normal"/>
    <w:link w:val="Heading3Char"/>
    <w:qFormat/>
    <w:pPr>
      <w:keepNext/>
      <w:spacing w:before="240" w:after="60"/>
      <w:outlineLvl w:val="2"/>
    </w:pPr>
    <w:rPr>
      <w:i/>
      <w:szCs w:val="23"/>
      <w:lang w:val="en-GB"/>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b/>
      <w:bCs/>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b/>
      <w:bCs/>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b/>
      <w:bCs/>
      <w:i/>
      <w:iCs/>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i/>
      <w:iCs/>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Subtitle">
    <w:name w:val="Subtitle"/>
    <w:basedOn w:val="Normal"/>
    <w:next w:val="Normal"/>
    <w:link w:val="SubtitleChar"/>
    <w:uiPriority w:val="11"/>
    <w:qFormat/>
    <w:pPr>
      <w:spacing w:before="200" w:after="200"/>
    </w:pPr>
    <w:rPr>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character" w:customStyle="1" w:styleId="UnresolvedMention2">
    <w:name w:val="Unresolved Mention2"/>
    <w:basedOn w:val="DefaultParagraphFont"/>
    <w:uiPriority w:val="99"/>
    <w:semiHidden/>
    <w:unhideWhenUsed/>
    <w:rsid w:val="000333EB"/>
    <w:rPr>
      <w:color w:val="605E5C"/>
      <w:shd w:val="clear" w:color="auto" w:fill="E1DFDD"/>
    </w:r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zh-C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zh-CN"/>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zh-CN"/>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zh-CN"/>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zh-CN"/>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zh-CN"/>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zh-CN"/>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style>
  <w:style w:type="character" w:customStyle="1" w:styleId="Heading1Char">
    <w:name w:val="Heading 1 Char"/>
    <w:basedOn w:val="DefaultParagraphFont"/>
    <w:link w:val="Heading1"/>
    <w:rsid w:val="003C19F4"/>
    <w:rPr>
      <w:rFonts w:eastAsia="MS Mincho" w:cs="Arial"/>
      <w:b/>
      <w:sz w:val="26"/>
      <w:szCs w:val="28"/>
      <w:shd w:val="clear" w:color="auto" w:fill="FFFFFF"/>
      <w:lang w:eastAsia="ja-JP"/>
    </w:rPr>
  </w:style>
  <w:style w:type="character" w:customStyle="1" w:styleId="Heading2Char">
    <w:name w:val="Heading 2 Char"/>
    <w:basedOn w:val="DefaultParagraphFont"/>
    <w:link w:val="Heading2"/>
    <w:rsid w:val="007435FB"/>
    <w:rPr>
      <w:rFonts w:eastAsia="MS Mincho" w:cs="Arial"/>
      <w:b/>
      <w:sz w:val="23"/>
      <w:szCs w:val="23"/>
      <w:lang w:val="en-GB" w:eastAsia="ja-JP"/>
    </w:rPr>
  </w:style>
  <w:style w:type="character" w:customStyle="1" w:styleId="Heading3Char">
    <w:name w:val="Heading 3 Char"/>
    <w:basedOn w:val="DefaultParagraphFont"/>
    <w:link w:val="Heading3"/>
    <w:rPr>
      <w:rFonts w:eastAsia="MS Mincho" w:cs="Arial"/>
      <w:i/>
      <w:sz w:val="23"/>
      <w:szCs w:val="23"/>
      <w:lang w:val="en-GB" w:eastAsia="ja-JP"/>
    </w:rPr>
  </w:style>
  <w:style w:type="paragraph" w:styleId="Header">
    <w:name w:val="header"/>
    <w:basedOn w:val="Normal"/>
    <w:link w:val="HeaderChar"/>
    <w:uiPriority w:val="99"/>
    <w:pPr>
      <w:tabs>
        <w:tab w:val="center" w:pos="4680"/>
        <w:tab w:val="right" w:pos="9360"/>
      </w:tabs>
      <w:spacing w:before="57" w:after="114"/>
    </w:pPr>
    <w:rPr>
      <w:rFonts w:eastAsia="Times New Roman" w:cs="Times New Roman"/>
      <w:szCs w:val="20"/>
      <w:lang w:val="en-GB"/>
    </w:rPr>
  </w:style>
  <w:style w:type="character" w:customStyle="1" w:styleId="HeaderChar">
    <w:name w:val="Header Char"/>
    <w:basedOn w:val="DefaultParagraphFont"/>
    <w:link w:val="Header"/>
    <w:uiPriority w:val="99"/>
    <w:rPr>
      <w:rFonts w:ascii="Times New Roman" w:eastAsia="Times New Roman" w:hAnsi="Times New Roman" w:cs="Times New Roman"/>
      <w:sz w:val="24"/>
      <w:szCs w:val="20"/>
      <w:lang w:val="en-GB" w:eastAsia="ja-JP"/>
    </w:rPr>
  </w:style>
  <w:style w:type="paragraph" w:customStyle="1" w:styleId="EndNoteBibliography">
    <w:name w:val="EndNote Bibliography"/>
    <w:basedOn w:val="Normal"/>
    <w:link w:val="EndNoteBibliographyChar"/>
    <w:autoRedefine/>
    <w:rsid w:val="00963644"/>
    <w:pPr>
      <w:spacing w:after="240" w:line="360" w:lineRule="auto"/>
    </w:pPr>
    <w:rPr>
      <w:rFonts w:cs="Times New Roman"/>
      <w:bCs/>
      <w:sz w:val="22"/>
      <w:szCs w:val="20"/>
    </w:rPr>
  </w:style>
  <w:style w:type="character" w:customStyle="1" w:styleId="EndNoteBibliographyChar">
    <w:name w:val="EndNote Bibliography Char"/>
    <w:basedOn w:val="DefaultParagraphFont"/>
    <w:link w:val="EndNoteBibliography"/>
    <w:rsid w:val="00963644"/>
    <w:rPr>
      <w:rFonts w:ascii="Times New Roman" w:eastAsia="MS Mincho" w:hAnsi="Times New Roman" w:cs="Times New Roman"/>
      <w:bCs/>
      <w:szCs w:val="20"/>
      <w:lang w:eastAsia="ja-JP"/>
    </w:rPr>
  </w:style>
  <w:style w:type="character" w:styleId="CommentReference">
    <w:name w:val="annotation reference"/>
    <w:basedOn w:val="DefaultParagraphFont"/>
    <w:unhideWhenUsed/>
    <w:rPr>
      <w:sz w:val="16"/>
      <w:szCs w:val="16"/>
    </w:rPr>
  </w:style>
  <w:style w:type="paragraph" w:styleId="CommentText">
    <w:name w:val="annotation text"/>
    <w:basedOn w:val="Normal"/>
    <w:link w:val="CommentTextChar"/>
    <w:unhideWhenUsed/>
    <w:rPr>
      <w:sz w:val="20"/>
      <w:szCs w:val="20"/>
    </w:rPr>
  </w:style>
  <w:style w:type="character" w:customStyle="1" w:styleId="CommentTextChar">
    <w:name w:val="Comment Text Char"/>
    <w:basedOn w:val="DefaultParagraphFont"/>
    <w:link w:val="CommentText"/>
    <w:qFormat/>
    <w:rPr>
      <w:rFonts w:eastAsia="MS Mincho" w:cs="Arial"/>
      <w:sz w:val="20"/>
      <w:szCs w:val="20"/>
      <w:lang w:eastAsia="ja-JP"/>
    </w:rPr>
  </w:style>
  <w:style w:type="table" w:styleId="TableGrid">
    <w:name w:val="Table Grid"/>
    <w:basedOn w:val="TableNormal"/>
    <w:uiPriority w:val="39"/>
    <w:qFormat/>
    <w:pPr>
      <w:spacing w:after="0" w:line="240" w:lineRule="auto"/>
    </w:pPr>
    <w:rPr>
      <w:rFonts w:ascii="Times New Roman" w:eastAsia="MS Mincho" w:hAnsi="Times New Roman"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Emphasis">
    <w:name w:val="Emphasis"/>
    <w:basedOn w:val="DefaultParagraphFont"/>
    <w:uiPriority w:val="20"/>
    <w:qFormat/>
    <w:rPr>
      <w:i/>
      <w:iCs/>
    </w:rPr>
  </w:style>
  <w:style w:type="paragraph" w:customStyle="1" w:styleId="Level1">
    <w:name w:val="Level 1"/>
    <w:basedOn w:val="Normal"/>
    <w:link w:val="Level1Char"/>
    <w:qFormat/>
    <w:pPr>
      <w:numPr>
        <w:numId w:val="1"/>
      </w:numPr>
      <w:spacing w:before="60"/>
    </w:pPr>
    <w:rPr>
      <w:rFonts w:cstheme="minorHAnsi"/>
      <w:szCs w:val="23"/>
      <w:lang w:eastAsia="en-US"/>
    </w:rPr>
  </w:style>
  <w:style w:type="paragraph" w:customStyle="1" w:styleId="Level2">
    <w:name w:val="Level 2"/>
    <w:basedOn w:val="Normal"/>
    <w:link w:val="Level2Char"/>
    <w:qFormat/>
    <w:pPr>
      <w:numPr>
        <w:ilvl w:val="1"/>
        <w:numId w:val="1"/>
      </w:numPr>
      <w:tabs>
        <w:tab w:val="clear" w:pos="2628"/>
        <w:tab w:val="num" w:pos="2848"/>
      </w:tabs>
      <w:spacing w:before="60"/>
    </w:pPr>
    <w:rPr>
      <w:rFonts w:cstheme="minorHAnsi"/>
      <w:szCs w:val="23"/>
      <w:lang w:eastAsia="en-US"/>
    </w:rPr>
  </w:style>
  <w:style w:type="character" w:customStyle="1" w:styleId="Level1Char">
    <w:name w:val="Level 1 Char"/>
    <w:basedOn w:val="DefaultParagraphFont"/>
    <w:link w:val="Level1"/>
    <w:rPr>
      <w:rFonts w:ascii="Times New Roman" w:eastAsia="MS Mincho" w:hAnsi="Times New Roman" w:cstheme="minorHAnsi"/>
      <w:sz w:val="23"/>
      <w:szCs w:val="23"/>
    </w:rPr>
  </w:style>
  <w:style w:type="paragraph" w:customStyle="1" w:styleId="Level3">
    <w:name w:val="Level 3"/>
    <w:basedOn w:val="Normal"/>
    <w:qFormat/>
    <w:pPr>
      <w:numPr>
        <w:ilvl w:val="2"/>
        <w:numId w:val="1"/>
      </w:numPr>
    </w:pPr>
    <w:rPr>
      <w:rFonts w:cstheme="minorHAnsi"/>
      <w:szCs w:val="23"/>
      <w:lang w:eastAsia="en-US"/>
    </w:rPr>
  </w:style>
  <w:style w:type="character" w:customStyle="1" w:styleId="Level2Char">
    <w:name w:val="Level 2 Char"/>
    <w:basedOn w:val="DefaultParagraphFont"/>
    <w:link w:val="Level2"/>
    <w:rPr>
      <w:rFonts w:ascii="Times New Roman" w:eastAsia="MS Mincho" w:hAnsi="Times New Roman" w:cstheme="minorHAnsi"/>
      <w:sz w:val="23"/>
      <w:szCs w:val="23"/>
    </w:rPr>
  </w:style>
  <w:style w:type="paragraph" w:styleId="Title">
    <w:name w:val="Title"/>
    <w:basedOn w:val="Normal"/>
    <w:next w:val="Normal"/>
    <w:link w:val="TitleChar"/>
    <w:qFormat/>
    <w:rsid w:val="00BF7B52"/>
    <w:pPr>
      <w:spacing w:after="600"/>
      <w:jc w:val="center"/>
    </w:pPr>
    <w:rPr>
      <w:rFonts w:ascii="Calibri" w:eastAsiaTheme="majorEastAsia" w:hAnsi="Calibri" w:cstheme="majorBidi"/>
      <w:b/>
      <w:spacing w:val="-10"/>
      <w:sz w:val="32"/>
      <w:szCs w:val="52"/>
    </w:rPr>
  </w:style>
  <w:style w:type="character" w:customStyle="1" w:styleId="TitleChar">
    <w:name w:val="Title Char"/>
    <w:basedOn w:val="DefaultParagraphFont"/>
    <w:link w:val="Title"/>
    <w:rsid w:val="00BF7B52"/>
    <w:rPr>
      <w:rFonts w:ascii="Calibri" w:eastAsiaTheme="majorEastAsia" w:hAnsi="Calibri" w:cstheme="majorBidi"/>
      <w:b/>
      <w:spacing w:val="-10"/>
      <w:sz w:val="32"/>
      <w:szCs w:val="52"/>
      <w:lang w:eastAsia="ja-JP"/>
    </w:rPr>
  </w:style>
  <w:style w:type="paragraph" w:customStyle="1" w:styleId="Level4">
    <w:name w:val="Level 4"/>
    <w:basedOn w:val="Level3"/>
    <w:qFormat/>
    <w:pPr>
      <w:numPr>
        <w:ilvl w:val="3"/>
      </w:numPr>
    </w:pPr>
  </w:style>
  <w:style w:type="table" w:styleId="PlainTable4">
    <w:name w:val="Plain Table 4"/>
    <w:basedOn w:val="TableNormal"/>
    <w:uiPriority w:val="44"/>
    <w:pPr>
      <w:spacing w:after="0" w:line="240" w:lineRule="auto"/>
    </w:pPr>
    <w:rPr>
      <w:rFonts w:ascii="Times New Roman" w:eastAsia="MS Mincho" w:hAnsi="Times New Roman" w:cs="Times New Roman"/>
      <w:sz w:val="20"/>
      <w:szCs w:val="20"/>
      <w:lang w:val="en-GB"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EndNoteBibliographyTitle">
    <w:name w:val="EndNote Bibliography Title"/>
    <w:basedOn w:val="Normal"/>
    <w:link w:val="EndNoteBibliographyTitleChar"/>
    <w:autoRedefine/>
    <w:rsid w:val="006C4FC0"/>
    <w:rPr>
      <w:rFonts w:cs="Times New Roman"/>
      <w:sz w:val="22"/>
    </w:rPr>
  </w:style>
  <w:style w:type="character" w:customStyle="1" w:styleId="EndNoteBibliographyTitleChar">
    <w:name w:val="EndNote Bibliography Title Char"/>
    <w:basedOn w:val="Level1Char"/>
    <w:link w:val="EndNoteBibliographyTitle"/>
    <w:rsid w:val="006C4FC0"/>
    <w:rPr>
      <w:rFonts w:ascii="Times New Roman" w:eastAsia="MS Mincho" w:hAnsi="Times New Roman" w:cs="Times New Roman"/>
      <w:sz w:val="23"/>
      <w:szCs w:val="23"/>
      <w:lang w:eastAsia="ja-JP"/>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eastAsia="MS Mincho" w:cs="Arial"/>
      <w:b/>
      <w:bCs/>
      <w:sz w:val="20"/>
      <w:szCs w:val="20"/>
      <w:lang w:eastAsia="ja-JP"/>
    </w:rPr>
  </w:style>
  <w:style w:type="character" w:styleId="Hyperlink">
    <w:name w:val="Hyperlink"/>
    <w:basedOn w:val="DefaultParagraphFont"/>
    <w:uiPriority w:val="99"/>
    <w:unhideWhenUsed/>
    <w:rPr>
      <w:color w:val="0563C1" w:themeColor="hyperlink"/>
      <w:u w:val="single"/>
    </w:rPr>
  </w:style>
  <w:style w:type="character" w:customStyle="1" w:styleId="UnresolvedMention1">
    <w:name w:val="Unresolved Mention1"/>
    <w:basedOn w:val="DefaultParagraphFont"/>
    <w:uiPriority w:val="99"/>
    <w:semiHidden/>
    <w:unhideWhenUsed/>
    <w:rPr>
      <w:color w:val="605E5C"/>
      <w:shd w:val="clear" w:color="auto" w:fill="E1DFDD"/>
    </w:rPr>
  </w:style>
  <w:style w:type="character" w:styleId="FollowedHyperlink">
    <w:name w:val="FollowedHyperlink"/>
    <w:basedOn w:val="DefaultParagraphFont"/>
    <w:uiPriority w:val="99"/>
    <w:semiHidden/>
    <w:unhideWhenUsed/>
    <w:rPr>
      <w:color w:val="954F72" w:themeColor="followedHyperlink"/>
      <w:u w:val="single"/>
    </w:rPr>
  </w:style>
  <w:style w:type="paragraph" w:styleId="ListParagraph">
    <w:name w:val="List Paragraph"/>
    <w:aliases w:val="Numbered List level 1"/>
    <w:basedOn w:val="Normal"/>
    <w:link w:val="ListParagraphChar"/>
    <w:uiPriority w:val="34"/>
    <w:qFormat/>
    <w:pPr>
      <w:ind w:left="720"/>
      <w:contextualSpacing/>
    </w:pPr>
  </w:style>
  <w:style w:type="paragraph" w:styleId="Footer">
    <w:name w:val="footer"/>
    <w:basedOn w:val="Normal"/>
    <w:link w:val="FooterChar"/>
    <w:uiPriority w:val="99"/>
    <w:unhideWhenUsed/>
    <w:pPr>
      <w:tabs>
        <w:tab w:val="center" w:pos="4680"/>
        <w:tab w:val="right" w:pos="9360"/>
      </w:tabs>
      <w:spacing w:line="240" w:lineRule="auto"/>
    </w:pPr>
  </w:style>
  <w:style w:type="character" w:customStyle="1" w:styleId="FooterChar">
    <w:name w:val="Footer Char"/>
    <w:basedOn w:val="DefaultParagraphFont"/>
    <w:link w:val="Footer"/>
    <w:uiPriority w:val="99"/>
    <w:rPr>
      <w:rFonts w:eastAsia="MS Mincho" w:cs="Arial"/>
      <w:lang w:eastAsia="ja-JP"/>
    </w:rPr>
  </w:style>
  <w:style w:type="paragraph" w:customStyle="1" w:styleId="Default">
    <w:name w:val="Default"/>
    <w:pPr>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6C773A"/>
    <w:pPr>
      <w:spacing w:line="240" w:lineRule="auto"/>
    </w:pPr>
    <w:rPr>
      <w:sz w:val="18"/>
      <w:szCs w:val="18"/>
    </w:rPr>
  </w:style>
  <w:style w:type="character" w:customStyle="1" w:styleId="BalloonTextChar">
    <w:name w:val="Balloon Text Char"/>
    <w:basedOn w:val="DefaultParagraphFont"/>
    <w:link w:val="BalloonText"/>
    <w:uiPriority w:val="99"/>
    <w:semiHidden/>
    <w:rsid w:val="006C773A"/>
    <w:rPr>
      <w:rFonts w:eastAsia="MS Mincho" w:cs="Arial"/>
      <w:sz w:val="18"/>
      <w:szCs w:val="18"/>
      <w:lang w:eastAsia="ja-JP"/>
    </w:rPr>
  </w:style>
  <w:style w:type="paragraph" w:customStyle="1" w:styleId="StyleEndNoteBibliographyAfter12pt">
    <w:name w:val="Style EndNote Bibliography + After:  12 pt"/>
    <w:basedOn w:val="EndNoteBibliography"/>
    <w:autoRedefine/>
    <w:rsid w:val="006F6F4A"/>
    <w:pPr>
      <w:ind w:left="288" w:hanging="288"/>
    </w:pPr>
    <w:rPr>
      <w:rFonts w:eastAsia="Times New Roman"/>
      <w:b/>
    </w:rPr>
  </w:style>
  <w:style w:type="paragraph" w:customStyle="1" w:styleId="Normal2">
    <w:name w:val="Normal (2)"/>
    <w:basedOn w:val="Normal"/>
    <w:link w:val="Normal2Char"/>
    <w:qFormat/>
    <w:rsid w:val="009610ED"/>
    <w:pPr>
      <w:ind w:firstLine="567"/>
    </w:pPr>
  </w:style>
  <w:style w:type="character" w:customStyle="1" w:styleId="Normal2Char">
    <w:name w:val="Normal (2) Char"/>
    <w:basedOn w:val="DefaultParagraphFont"/>
    <w:link w:val="Normal2"/>
    <w:rsid w:val="009610ED"/>
    <w:rPr>
      <w:rFonts w:ascii="Times New Roman" w:eastAsia="MS Mincho" w:hAnsi="Times New Roman" w:cs="Arial"/>
      <w:sz w:val="23"/>
      <w:lang w:eastAsia="ja-JP"/>
    </w:rPr>
  </w:style>
  <w:style w:type="character" w:customStyle="1" w:styleId="ListParagraphChar">
    <w:name w:val="List Paragraph Char"/>
    <w:aliases w:val="Numbered List level 1 Char"/>
    <w:basedOn w:val="DefaultParagraphFont"/>
    <w:link w:val="ListParagraph"/>
    <w:uiPriority w:val="34"/>
    <w:qFormat/>
    <w:rsid w:val="00D10D53"/>
    <w:rPr>
      <w:rFonts w:eastAsia="MS Mincho" w:cs="Arial"/>
      <w:sz w:val="23"/>
      <w:lang w:eastAsia="ja-JP"/>
    </w:rPr>
  </w:style>
  <w:style w:type="paragraph" w:styleId="Revision">
    <w:name w:val="Revision"/>
    <w:hidden/>
    <w:uiPriority w:val="99"/>
    <w:semiHidden/>
    <w:rsid w:val="009E4F86"/>
    <w:pPr>
      <w:spacing w:after="0" w:line="240" w:lineRule="auto"/>
    </w:pPr>
    <w:rPr>
      <w:rFonts w:ascii="Times New Roman" w:eastAsia="MS Mincho" w:hAnsi="Times New Roman" w:cs="Arial"/>
      <w:sz w:val="23"/>
      <w:lang w:eastAsia="ja-JP"/>
    </w:rPr>
  </w:style>
  <w:style w:type="table" w:customStyle="1" w:styleId="GridTable5Dark-Accent11">
    <w:name w:val="Grid Table 5 Dark - Accent 11"/>
    <w:basedOn w:val="TableNormal"/>
    <w:uiPriority w:val="99"/>
    <w:rsid w:val="00417DD5"/>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41">
    <w:name w:val="Grid Table 5 Dark - Accent 41"/>
    <w:basedOn w:val="TableNormal"/>
    <w:uiPriority w:val="99"/>
    <w:rsid w:val="00417DD5"/>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character" w:customStyle="1" w:styleId="normaltextrun">
    <w:name w:val="normaltextrun"/>
    <w:basedOn w:val="DefaultParagraphFont"/>
    <w:rsid w:val="007761AD"/>
  </w:style>
  <w:style w:type="character" w:customStyle="1" w:styleId="Mention1">
    <w:name w:val="Mention1"/>
    <w:basedOn w:val="DefaultParagraphFont"/>
    <w:uiPriority w:val="99"/>
    <w:unhideWhenUsed/>
    <w:rsid w:val="003335ED"/>
    <w:rPr>
      <w:color w:val="2B579A"/>
      <w:shd w:val="clear" w:color="auto" w:fill="E1DFDD"/>
    </w:rPr>
  </w:style>
  <w:style w:type="character" w:customStyle="1" w:styleId="UnresolvedMention3">
    <w:name w:val="Unresolved Mention3"/>
    <w:basedOn w:val="DefaultParagraphFont"/>
    <w:uiPriority w:val="99"/>
    <w:semiHidden/>
    <w:unhideWhenUsed/>
    <w:rsid w:val="00344E7D"/>
    <w:rPr>
      <w:color w:val="605E5C"/>
      <w:shd w:val="clear" w:color="auto" w:fill="E1DFDD"/>
    </w:rPr>
  </w:style>
  <w:style w:type="character" w:customStyle="1" w:styleId="Mention2">
    <w:name w:val="Mention2"/>
    <w:basedOn w:val="DefaultParagraphFont"/>
    <w:uiPriority w:val="99"/>
    <w:unhideWhenUsed/>
    <w:rsid w:val="004C50DF"/>
    <w:rPr>
      <w:color w:val="2B579A"/>
      <w:shd w:val="clear" w:color="auto" w:fill="E1DFDD"/>
    </w:rPr>
  </w:style>
  <w:style w:type="character" w:styleId="Strong">
    <w:name w:val="Strong"/>
    <w:basedOn w:val="DefaultParagraphFont"/>
    <w:uiPriority w:val="22"/>
    <w:qFormat/>
    <w:rsid w:val="006D76DF"/>
    <w:rPr>
      <w:b/>
      <w:bCs/>
    </w:rPr>
  </w:style>
  <w:style w:type="character" w:customStyle="1" w:styleId="UnresolvedMention4">
    <w:name w:val="Unresolved Mention4"/>
    <w:basedOn w:val="DefaultParagraphFont"/>
    <w:uiPriority w:val="99"/>
    <w:semiHidden/>
    <w:unhideWhenUsed/>
    <w:rsid w:val="00631FA4"/>
    <w:rPr>
      <w:color w:val="605E5C"/>
      <w:shd w:val="clear" w:color="auto" w:fill="E1DFDD"/>
    </w:rPr>
  </w:style>
  <w:style w:type="character" w:styleId="LineNumber">
    <w:name w:val="line number"/>
    <w:basedOn w:val="DefaultParagraphFont"/>
    <w:uiPriority w:val="99"/>
    <w:semiHidden/>
    <w:unhideWhenUsed/>
    <w:rsid w:val="00217EFB"/>
  </w:style>
  <w:style w:type="paragraph" w:customStyle="1" w:styleId="P68B1DB1-Paragraph90">
    <w:name w:val="P68B1DB1-Paragraph90"/>
    <w:basedOn w:val="Normal"/>
    <w:rsid w:val="00A87D5D"/>
    <w:pPr>
      <w:widowControl w:val="0"/>
      <w:spacing w:after="240" w:line="240" w:lineRule="auto"/>
      <w:ind w:firstLineChars="200" w:firstLine="480"/>
    </w:pPr>
    <w:rPr>
      <w:rFonts w:eastAsia="SimSun" w:cs="Times New Roman"/>
      <w:kern w:val="2"/>
      <w:sz w:val="21"/>
      <w:szCs w:val="20"/>
      <w:lang w:eastAsia="zh-CN"/>
    </w:rPr>
  </w:style>
  <w:style w:type="paragraph" w:customStyle="1" w:styleId="P68B1DB1-Paragraph118">
    <w:name w:val="P68B1DB1-Paragraph118"/>
    <w:basedOn w:val="Normal"/>
    <w:rsid w:val="00A87D5D"/>
    <w:pPr>
      <w:widowControl w:val="0"/>
      <w:spacing w:after="240" w:line="240" w:lineRule="auto"/>
      <w:ind w:firstLineChars="200" w:firstLine="480"/>
    </w:pPr>
    <w:rPr>
      <w:rFonts w:ascii="Times" w:eastAsia="SimSun" w:hAnsi="Times" w:cs="Times"/>
      <w:color w:val="000000"/>
      <w:kern w:val="2"/>
      <w:sz w:val="21"/>
      <w:szCs w:val="20"/>
      <w:lang w:eastAsia="zh-CN"/>
    </w:rPr>
  </w:style>
  <w:style w:type="character" w:customStyle="1" w:styleId="UnresolvedMention5">
    <w:name w:val="Unresolved Mention5"/>
    <w:basedOn w:val="DefaultParagraphFont"/>
    <w:uiPriority w:val="99"/>
    <w:semiHidden/>
    <w:unhideWhenUsed/>
    <w:rsid w:val="009010AF"/>
    <w:rPr>
      <w:color w:val="605E5C"/>
      <w:shd w:val="clear" w:color="auto" w:fill="E1DFDD"/>
    </w:rPr>
  </w:style>
  <w:style w:type="paragraph" w:customStyle="1" w:styleId="P68B1DB1-Paragraph89">
    <w:name w:val="P68B1DB1-Paragraph89"/>
    <w:basedOn w:val="Normal"/>
    <w:rsid w:val="003364C9"/>
    <w:pPr>
      <w:widowControl w:val="0"/>
      <w:spacing w:after="240" w:line="240" w:lineRule="auto"/>
      <w:ind w:firstLineChars="200" w:firstLine="480"/>
    </w:pPr>
    <w:rPr>
      <w:rFonts w:eastAsia="SimSun" w:cs="Times New Roman" w:hint="eastAsia"/>
      <w:b/>
      <w:kern w:val="2"/>
      <w:sz w:val="21"/>
      <w:szCs w:val="20"/>
      <w:lang w:eastAsia="zh-CN"/>
    </w:rPr>
  </w:style>
  <w:style w:type="paragraph" w:customStyle="1" w:styleId="Paragraph">
    <w:name w:val="Paragraph"/>
    <w:basedOn w:val="BodyText"/>
    <w:link w:val="ParagraphChar"/>
    <w:qFormat/>
    <w:rsid w:val="00150519"/>
    <w:pPr>
      <w:widowControl w:val="0"/>
      <w:spacing w:after="240" w:line="240" w:lineRule="auto"/>
      <w:ind w:firstLineChars="200" w:firstLine="480"/>
    </w:pPr>
    <w:rPr>
      <w:rFonts w:eastAsia="SimSun" w:cs="Times New Roman"/>
      <w:kern w:val="2"/>
      <w:sz w:val="24"/>
      <w:szCs w:val="28"/>
      <w:lang w:eastAsia="zh-CN"/>
    </w:rPr>
  </w:style>
  <w:style w:type="character" w:customStyle="1" w:styleId="ParagraphChar">
    <w:name w:val="Paragraph Char"/>
    <w:link w:val="Paragraph"/>
    <w:rsid w:val="00150519"/>
    <w:rPr>
      <w:rFonts w:ascii="Times New Roman" w:hAnsi="Times New Roman" w:cs="Times New Roman"/>
      <w:kern w:val="2"/>
      <w:sz w:val="24"/>
      <w:szCs w:val="28"/>
      <w:lang w:eastAsia="zh-CN"/>
    </w:rPr>
  </w:style>
  <w:style w:type="paragraph" w:styleId="BodyText">
    <w:name w:val="Body Text"/>
    <w:basedOn w:val="Normal"/>
    <w:link w:val="BodyTextChar"/>
    <w:uiPriority w:val="99"/>
    <w:semiHidden/>
    <w:unhideWhenUsed/>
    <w:rsid w:val="00150519"/>
  </w:style>
  <w:style w:type="character" w:customStyle="1" w:styleId="BodyTextChar">
    <w:name w:val="Body Text Char"/>
    <w:basedOn w:val="DefaultParagraphFont"/>
    <w:link w:val="BodyText"/>
    <w:uiPriority w:val="99"/>
    <w:semiHidden/>
    <w:rsid w:val="00150519"/>
    <w:rPr>
      <w:rFonts w:ascii="Times New Roman" w:eastAsia="MS Mincho" w:hAnsi="Times New Roman" w:cs="Arial"/>
      <w:sz w:val="23"/>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1609850">
      <w:bodyDiv w:val="1"/>
      <w:marLeft w:val="0"/>
      <w:marRight w:val="0"/>
      <w:marTop w:val="0"/>
      <w:marBottom w:val="0"/>
      <w:divBdr>
        <w:top w:val="none" w:sz="0" w:space="0" w:color="auto"/>
        <w:left w:val="none" w:sz="0" w:space="0" w:color="auto"/>
        <w:bottom w:val="none" w:sz="0" w:space="0" w:color="auto"/>
        <w:right w:val="none" w:sz="0" w:space="0" w:color="auto"/>
      </w:divBdr>
    </w:div>
    <w:div w:id="873924854">
      <w:bodyDiv w:val="1"/>
      <w:marLeft w:val="0"/>
      <w:marRight w:val="0"/>
      <w:marTop w:val="0"/>
      <w:marBottom w:val="0"/>
      <w:divBdr>
        <w:top w:val="none" w:sz="0" w:space="0" w:color="auto"/>
        <w:left w:val="none" w:sz="0" w:space="0" w:color="auto"/>
        <w:bottom w:val="none" w:sz="0" w:space="0" w:color="auto"/>
        <w:right w:val="none" w:sz="0" w:space="0" w:color="auto"/>
      </w:divBdr>
      <w:divsChild>
        <w:div w:id="321540940">
          <w:marLeft w:val="0"/>
          <w:marRight w:val="0"/>
          <w:marTop w:val="0"/>
          <w:marBottom w:val="0"/>
          <w:divBdr>
            <w:top w:val="none" w:sz="0" w:space="0" w:color="auto"/>
            <w:left w:val="none" w:sz="0" w:space="0" w:color="auto"/>
            <w:bottom w:val="none" w:sz="0" w:space="0" w:color="auto"/>
            <w:right w:val="none" w:sz="0" w:space="0" w:color="auto"/>
          </w:divBdr>
        </w:div>
        <w:div w:id="1834295086">
          <w:marLeft w:val="0"/>
          <w:marRight w:val="0"/>
          <w:marTop w:val="0"/>
          <w:marBottom w:val="0"/>
          <w:divBdr>
            <w:top w:val="none" w:sz="0" w:space="0" w:color="auto"/>
            <w:left w:val="none" w:sz="0" w:space="0" w:color="auto"/>
            <w:bottom w:val="none" w:sz="0" w:space="0" w:color="auto"/>
            <w:right w:val="none" w:sz="0" w:space="0" w:color="auto"/>
          </w:divBdr>
        </w:div>
      </w:divsChild>
    </w:div>
    <w:div w:id="1049377798">
      <w:bodyDiv w:val="1"/>
      <w:marLeft w:val="0"/>
      <w:marRight w:val="0"/>
      <w:marTop w:val="0"/>
      <w:marBottom w:val="0"/>
      <w:divBdr>
        <w:top w:val="none" w:sz="0" w:space="0" w:color="auto"/>
        <w:left w:val="none" w:sz="0" w:space="0" w:color="auto"/>
        <w:bottom w:val="none" w:sz="0" w:space="0" w:color="auto"/>
        <w:right w:val="none" w:sz="0" w:space="0" w:color="auto"/>
      </w:divBdr>
    </w:div>
    <w:div w:id="14981835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Arial"/>
      </a:majorFont>
      <a:minorFont>
        <a:latin typeface="Calibri"/>
        <a:ea typeface="宋体"/>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w:settings xmlns:w="http://schemas.openxmlformats.org/wordprocessingml/2006/main">
  <w:SpecialFormsHighlight w:val="c9c8ff"/>
</w:setting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文档" ma:contentTypeID="0x010100F3C3ABAAA90C8B4291BBFEDFEE2576C2" ma:contentTypeVersion="16" ma:contentTypeDescription="新建文档。" ma:contentTypeScope="" ma:versionID="2186f1e36436a1b404aad4398e1c92a9">
  <xsd:schema xmlns:xsd="http://www.w3.org/2001/XMLSchema" xmlns:xs="http://www.w3.org/2001/XMLSchema" xmlns:p="http://schemas.microsoft.com/office/2006/metadata/properties" xmlns:ns2="9b78f5a7-3bc1-40f8-a0d9-66f9a2252759" xmlns:ns3="798e8e37-7154-4a33-bd38-ff935fa9d473" targetNamespace="http://schemas.microsoft.com/office/2006/metadata/properties" ma:root="true" ma:fieldsID="2b50133f103094f9e83a1a050a25f428" ns2:_="" ns3:_="">
    <xsd:import namespace="9b78f5a7-3bc1-40f8-a0d9-66f9a2252759"/>
    <xsd:import namespace="798e8e37-7154-4a33-bd38-ff935fa9d4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78f5a7-3bc1-40f8-a0d9-66f9a22527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图像标记" ma:readOnly="false" ma:fieldId="{5cf76f15-5ced-4ddc-b409-7134ff3c332f}" ma:taxonomyMulti="true" ma:sspId="2d50d5d3-9819-489c-a0d6-5b689256147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98e8e37-7154-4a33-bd38-ff935fa9d473" elementFormDefault="qualified">
    <xsd:import namespace="http://schemas.microsoft.com/office/2006/documentManagement/types"/>
    <xsd:import namespace="http://schemas.microsoft.com/office/infopath/2007/PartnerControls"/>
    <xsd:element name="SharedWithUsers" ma:index="12" nillable="true" ma:displayName="共享对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共享对象详细信息" ma:internalName="SharedWithDetails" ma:readOnly="true">
      <xsd:simpleType>
        <xsd:restriction base="dms:Note">
          <xsd:maxLength value="255"/>
        </xsd:restriction>
      </xsd:simpleType>
    </xsd:element>
    <xsd:element name="TaxCatchAll" ma:index="22" nillable="true" ma:displayName="Taxonomy Catch All Column" ma:hidden="true" ma:list="{7c93ae7d-993b-4485-8182-360ca2a9cced}" ma:internalName="TaxCatchAll" ma:showField="CatchAllData" ma:web="798e8e37-7154-4a33-bd38-ff935fa9d4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798e8e37-7154-4a33-bd38-ff935fa9d473">
      <UserInfo>
        <DisplayName/>
        <AccountId xsi:nil="true"/>
        <AccountType/>
      </UserInfo>
    </SharedWithUsers>
    <lcf76f155ced4ddcb4097134ff3c332f xmlns="9b78f5a7-3bc1-40f8-a0d9-66f9a2252759">
      <Terms xmlns="http://schemas.microsoft.com/office/infopath/2007/PartnerControls"/>
    </lcf76f155ced4ddcb4097134ff3c332f>
    <TaxCatchAll xmlns="798e8e37-7154-4a33-bd38-ff935fa9d47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2.xml><?xml version="1.0" encoding="utf-8"?>
<ds:datastoreItem xmlns:ds="http://schemas.openxmlformats.org/officeDocument/2006/customXml" ds:itemID="{6C2CFD5B-49C2-41CD-A1FD-44C4A51F8341}">
  <ds:schemaRefs>
    <ds:schemaRef ds:uri="http://schemas.openxmlformats.org/officeDocument/2006/bibliography"/>
  </ds:schemaRefs>
</ds:datastoreItem>
</file>

<file path=customXml/itemProps3.xml><?xml version="1.0" encoding="utf-8"?>
<ds:datastoreItem xmlns:ds="http://schemas.openxmlformats.org/officeDocument/2006/customXml" ds:itemID="{1202FBE3-0301-486B-AD54-374C571130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78f5a7-3bc1-40f8-a0d9-66f9a2252759"/>
    <ds:schemaRef ds:uri="798e8e37-7154-4a33-bd38-ff935fa9d4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AD3A3DE-57D1-4903-B19A-31F1D31499B4}">
  <ds:schemaRefs>
    <ds:schemaRef ds:uri="http://schemas.microsoft.com/office/2006/metadata/properties"/>
    <ds:schemaRef ds:uri="http://schemas.microsoft.com/office/infopath/2007/PartnerControls"/>
    <ds:schemaRef ds:uri="798e8e37-7154-4a33-bd38-ff935fa9d473"/>
    <ds:schemaRef ds:uri="9b78f5a7-3bc1-40f8-a0d9-66f9a2252759"/>
  </ds:schemaRefs>
</ds:datastoreItem>
</file>

<file path=customXml/itemProps5.xml><?xml version="1.0" encoding="utf-8"?>
<ds:datastoreItem xmlns:ds="http://schemas.openxmlformats.org/officeDocument/2006/customXml" ds:itemID="{CDF1455C-E80C-44E5-984D-C17AB2C1525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3188</Words>
  <Characters>18173</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19</CharactersWithSpaces>
  <SharedDoc>false</SharedDoc>
  <HLinks>
    <vt:vector size="180" baseType="variant">
      <vt:variant>
        <vt:i4>589826</vt:i4>
      </vt:variant>
      <vt:variant>
        <vt:i4>51</vt:i4>
      </vt:variant>
      <vt:variant>
        <vt:i4>0</vt:i4>
      </vt:variant>
      <vt:variant>
        <vt:i4>5</vt:i4>
      </vt:variant>
      <vt:variant>
        <vt:lpwstr>https://pubmed.ncbi.nlm.nih.gov/35618285/</vt:lpwstr>
      </vt:variant>
      <vt:variant>
        <vt:lpwstr/>
      </vt:variant>
      <vt:variant>
        <vt:i4>131076</vt:i4>
      </vt:variant>
      <vt:variant>
        <vt:i4>48</vt:i4>
      </vt:variant>
      <vt:variant>
        <vt:i4>0</vt:i4>
      </vt:variant>
      <vt:variant>
        <vt:i4>5</vt:i4>
      </vt:variant>
      <vt:variant>
        <vt:lpwstr>https://pubmed.ncbi.nlm.nih.gov/35623659/</vt:lpwstr>
      </vt:variant>
      <vt:variant>
        <vt:lpwstr/>
      </vt:variant>
      <vt:variant>
        <vt:i4>655368</vt:i4>
      </vt:variant>
      <vt:variant>
        <vt:i4>45</vt:i4>
      </vt:variant>
      <vt:variant>
        <vt:i4>0</vt:i4>
      </vt:variant>
      <vt:variant>
        <vt:i4>5</vt:i4>
      </vt:variant>
      <vt:variant>
        <vt:lpwstr>https://pubmed.ncbi.nlm.nih.gov/32729929/</vt:lpwstr>
      </vt:variant>
      <vt:variant>
        <vt:lpwstr/>
      </vt:variant>
      <vt:variant>
        <vt:i4>2</vt:i4>
      </vt:variant>
      <vt:variant>
        <vt:i4>42</vt:i4>
      </vt:variant>
      <vt:variant>
        <vt:i4>0</vt:i4>
      </vt:variant>
      <vt:variant>
        <vt:i4>5</vt:i4>
      </vt:variant>
      <vt:variant>
        <vt:lpwstr>https://pubmed.ncbi.nlm.nih.gov/35790315/</vt:lpwstr>
      </vt:variant>
      <vt:variant>
        <vt:lpwstr/>
      </vt:variant>
      <vt:variant>
        <vt:i4>131082</vt:i4>
      </vt:variant>
      <vt:variant>
        <vt:i4>39</vt:i4>
      </vt:variant>
      <vt:variant>
        <vt:i4>0</vt:i4>
      </vt:variant>
      <vt:variant>
        <vt:i4>5</vt:i4>
      </vt:variant>
      <vt:variant>
        <vt:lpwstr>https://pubmed.ncbi.nlm.nih.gov/34862248/</vt:lpwstr>
      </vt:variant>
      <vt:variant>
        <vt:lpwstr/>
      </vt:variant>
      <vt:variant>
        <vt:i4>851974</vt:i4>
      </vt:variant>
      <vt:variant>
        <vt:i4>36</vt:i4>
      </vt:variant>
      <vt:variant>
        <vt:i4>0</vt:i4>
      </vt:variant>
      <vt:variant>
        <vt:i4>5</vt:i4>
      </vt:variant>
      <vt:variant>
        <vt:lpwstr>https://pubmed.ncbi.nlm.nih.gov/35552651/</vt:lpwstr>
      </vt:variant>
      <vt:variant>
        <vt:lpwstr/>
      </vt:variant>
      <vt:variant>
        <vt:i4>655368</vt:i4>
      </vt:variant>
      <vt:variant>
        <vt:i4>33</vt:i4>
      </vt:variant>
      <vt:variant>
        <vt:i4>0</vt:i4>
      </vt:variant>
      <vt:variant>
        <vt:i4>5</vt:i4>
      </vt:variant>
      <vt:variant>
        <vt:lpwstr>https://pubmed.ncbi.nlm.nih.gov/32729929/</vt:lpwstr>
      </vt:variant>
      <vt:variant>
        <vt:lpwstr/>
      </vt:variant>
      <vt:variant>
        <vt:i4>851974</vt:i4>
      </vt:variant>
      <vt:variant>
        <vt:i4>30</vt:i4>
      </vt:variant>
      <vt:variant>
        <vt:i4>0</vt:i4>
      </vt:variant>
      <vt:variant>
        <vt:i4>5</vt:i4>
      </vt:variant>
      <vt:variant>
        <vt:lpwstr>https://pubmed.ncbi.nlm.nih.gov/35552651/</vt:lpwstr>
      </vt:variant>
      <vt:variant>
        <vt:lpwstr/>
      </vt:variant>
      <vt:variant>
        <vt:i4>983050</vt:i4>
      </vt:variant>
      <vt:variant>
        <vt:i4>27</vt:i4>
      </vt:variant>
      <vt:variant>
        <vt:i4>0</vt:i4>
      </vt:variant>
      <vt:variant>
        <vt:i4>5</vt:i4>
      </vt:variant>
      <vt:variant>
        <vt:lpwstr>https://pubmed.ncbi.nlm.nih.gov/33288749/</vt:lpwstr>
      </vt:variant>
      <vt:variant>
        <vt:lpwstr/>
      </vt:variant>
      <vt:variant>
        <vt:i4>262157</vt:i4>
      </vt:variant>
      <vt:variant>
        <vt:i4>24</vt:i4>
      </vt:variant>
      <vt:variant>
        <vt:i4>0</vt:i4>
      </vt:variant>
      <vt:variant>
        <vt:i4>5</vt:i4>
      </vt:variant>
      <vt:variant>
        <vt:lpwstr>https://pubmed.ncbi.nlm.nih.gov/34937871/</vt:lpwstr>
      </vt:variant>
      <vt:variant>
        <vt:lpwstr/>
      </vt:variant>
      <vt:variant>
        <vt:i4>983047</vt:i4>
      </vt:variant>
      <vt:variant>
        <vt:i4>21</vt:i4>
      </vt:variant>
      <vt:variant>
        <vt:i4>0</vt:i4>
      </vt:variant>
      <vt:variant>
        <vt:i4>5</vt:i4>
      </vt:variant>
      <vt:variant>
        <vt:lpwstr>https://pubmed.ncbi.nlm.nih.gov/35165274/</vt:lpwstr>
      </vt:variant>
      <vt:variant>
        <vt:lpwstr/>
      </vt:variant>
      <vt:variant>
        <vt:i4>524295</vt:i4>
      </vt:variant>
      <vt:variant>
        <vt:i4>18</vt:i4>
      </vt:variant>
      <vt:variant>
        <vt:i4>0</vt:i4>
      </vt:variant>
      <vt:variant>
        <vt:i4>5</vt:i4>
      </vt:variant>
      <vt:variant>
        <vt:lpwstr>https://pubmed.ncbi.nlm.nih.gov/33707233/</vt:lpwstr>
      </vt:variant>
      <vt:variant>
        <vt:lpwstr/>
      </vt:variant>
      <vt:variant>
        <vt:i4>655365</vt:i4>
      </vt:variant>
      <vt:variant>
        <vt:i4>15</vt:i4>
      </vt:variant>
      <vt:variant>
        <vt:i4>0</vt:i4>
      </vt:variant>
      <vt:variant>
        <vt:i4>5</vt:i4>
      </vt:variant>
      <vt:variant>
        <vt:lpwstr>https://pubmed.ncbi.nlm.nih.gov/33941592/</vt:lpwstr>
      </vt:variant>
      <vt:variant>
        <vt:lpwstr/>
      </vt:variant>
      <vt:variant>
        <vt:i4>262154</vt:i4>
      </vt:variant>
      <vt:variant>
        <vt:i4>12</vt:i4>
      </vt:variant>
      <vt:variant>
        <vt:i4>0</vt:i4>
      </vt:variant>
      <vt:variant>
        <vt:i4>5</vt:i4>
      </vt:variant>
      <vt:variant>
        <vt:lpwstr>https://pubmed.ncbi.nlm.nih.gov/34876409/</vt:lpwstr>
      </vt:variant>
      <vt:variant>
        <vt:lpwstr/>
      </vt:variant>
      <vt:variant>
        <vt:i4>196611</vt:i4>
      </vt:variant>
      <vt:variant>
        <vt:i4>9</vt:i4>
      </vt:variant>
      <vt:variant>
        <vt:i4>0</vt:i4>
      </vt:variant>
      <vt:variant>
        <vt:i4>5</vt:i4>
      </vt:variant>
      <vt:variant>
        <vt:lpwstr>https://pubmed.ncbi.nlm.nih.gov/34293460/</vt:lpwstr>
      </vt:variant>
      <vt:variant>
        <vt:lpwstr/>
      </vt:variant>
      <vt:variant>
        <vt:i4>655364</vt:i4>
      </vt:variant>
      <vt:variant>
        <vt:i4>6</vt:i4>
      </vt:variant>
      <vt:variant>
        <vt:i4>0</vt:i4>
      </vt:variant>
      <vt:variant>
        <vt:i4>5</vt:i4>
      </vt:variant>
      <vt:variant>
        <vt:lpwstr>https://pubmed.ncbi.nlm.nih.gov/34710570/</vt:lpwstr>
      </vt:variant>
      <vt:variant>
        <vt:lpwstr/>
      </vt:variant>
      <vt:variant>
        <vt:i4>196618</vt:i4>
      </vt:variant>
      <vt:variant>
        <vt:i4>3</vt:i4>
      </vt:variant>
      <vt:variant>
        <vt:i4>0</vt:i4>
      </vt:variant>
      <vt:variant>
        <vt:i4>5</vt:i4>
      </vt:variant>
      <vt:variant>
        <vt:lpwstr>https://pubmed.ncbi.nlm.nih.gov/35339649/</vt:lpwstr>
      </vt:variant>
      <vt:variant>
        <vt:lpwstr/>
      </vt:variant>
      <vt:variant>
        <vt:i4>524291</vt:i4>
      </vt:variant>
      <vt:variant>
        <vt:i4>0</vt:i4>
      </vt:variant>
      <vt:variant>
        <vt:i4>0</vt:i4>
      </vt:variant>
      <vt:variant>
        <vt:i4>5</vt:i4>
      </vt:variant>
      <vt:variant>
        <vt:lpwstr>https://pubmed.ncbi.nlm.nih.gov/35026411/</vt:lpwstr>
      </vt:variant>
      <vt:variant>
        <vt:lpwstr/>
      </vt:variant>
      <vt:variant>
        <vt:i4>7143481</vt:i4>
      </vt:variant>
      <vt:variant>
        <vt:i4>33</vt:i4>
      </vt:variant>
      <vt:variant>
        <vt:i4>0</vt:i4>
      </vt:variant>
      <vt:variant>
        <vt:i4>5</vt:i4>
      </vt:variant>
      <vt:variant>
        <vt:lpwstr>https://www.ejcancer.com/article/S0959-8049(20)30068-X/fulltext</vt:lpwstr>
      </vt:variant>
      <vt:variant>
        <vt:lpwstr/>
      </vt:variant>
      <vt:variant>
        <vt:i4>196612</vt:i4>
      </vt:variant>
      <vt:variant>
        <vt:i4>30</vt:i4>
      </vt:variant>
      <vt:variant>
        <vt:i4>0</vt:i4>
      </vt:variant>
      <vt:variant>
        <vt:i4>5</vt:i4>
      </vt:variant>
      <vt:variant>
        <vt:lpwstr>https://doi.org/10.1016/S1470-2045(20)30496-4</vt:lpwstr>
      </vt:variant>
      <vt:variant>
        <vt:lpwstr/>
      </vt:variant>
      <vt:variant>
        <vt:i4>196609</vt:i4>
      </vt:variant>
      <vt:variant>
        <vt:i4>27</vt:i4>
      </vt:variant>
      <vt:variant>
        <vt:i4>0</vt:i4>
      </vt:variant>
      <vt:variant>
        <vt:i4>5</vt:i4>
      </vt:variant>
      <vt:variant>
        <vt:lpwstr>https://doi.org/10.1016/S1470-2045(20)30493-9</vt:lpwstr>
      </vt:variant>
      <vt:variant>
        <vt:lpwstr/>
      </vt:variant>
      <vt:variant>
        <vt:i4>983108</vt:i4>
      </vt:variant>
      <vt:variant>
        <vt:i4>24</vt:i4>
      </vt:variant>
      <vt:variant>
        <vt:i4>0</vt:i4>
      </vt:variant>
      <vt:variant>
        <vt:i4>5</vt:i4>
      </vt:variant>
      <vt:variant>
        <vt:lpwstr>https://doi.org/10.1080/14737140.2021.1944110</vt:lpwstr>
      </vt:variant>
      <vt:variant>
        <vt:lpwstr/>
      </vt:variant>
      <vt:variant>
        <vt:i4>7929871</vt:i4>
      </vt:variant>
      <vt:variant>
        <vt:i4>21</vt:i4>
      </vt:variant>
      <vt:variant>
        <vt:i4>0</vt:i4>
      </vt:variant>
      <vt:variant>
        <vt:i4>5</vt:i4>
      </vt:variant>
      <vt:variant>
        <vt:lpwstr>https://doi.org/10.1200/JCO.2021.39.15_suppl.e16123</vt:lpwstr>
      </vt:variant>
      <vt:variant>
        <vt:lpwstr/>
      </vt:variant>
      <vt:variant>
        <vt:i4>2162761</vt:i4>
      </vt:variant>
      <vt:variant>
        <vt:i4>18</vt:i4>
      </vt:variant>
      <vt:variant>
        <vt:i4>0</vt:i4>
      </vt:variant>
      <vt:variant>
        <vt:i4>5</vt:i4>
      </vt:variant>
      <vt:variant>
        <vt:lpwstr>mailto:panfengt@hutch-med.com</vt:lpwstr>
      </vt:variant>
      <vt:variant>
        <vt:lpwstr/>
      </vt:variant>
      <vt:variant>
        <vt:i4>4194371</vt:i4>
      </vt:variant>
      <vt:variant>
        <vt:i4>15</vt:i4>
      </vt:variant>
      <vt:variant>
        <vt:i4>0</vt:i4>
      </vt:variant>
      <vt:variant>
        <vt:i4>5</vt:i4>
      </vt:variant>
      <vt:variant>
        <vt:lpwstr>https://doi.org/10.1158/1078-0432.CCR-19-4000</vt:lpwstr>
      </vt:variant>
      <vt:variant>
        <vt:lpwstr/>
      </vt:variant>
      <vt:variant>
        <vt:i4>2162761</vt:i4>
      </vt:variant>
      <vt:variant>
        <vt:i4>12</vt:i4>
      </vt:variant>
      <vt:variant>
        <vt:i4>0</vt:i4>
      </vt:variant>
      <vt:variant>
        <vt:i4>5</vt:i4>
      </vt:variant>
      <vt:variant>
        <vt:lpwstr>mailto:panfengt@hutch-med.com</vt:lpwstr>
      </vt:variant>
      <vt:variant>
        <vt:lpwstr/>
      </vt:variant>
      <vt:variant>
        <vt:i4>3342413</vt:i4>
      </vt:variant>
      <vt:variant>
        <vt:i4>9</vt:i4>
      </vt:variant>
      <vt:variant>
        <vt:i4>0</vt:i4>
      </vt:variant>
      <vt:variant>
        <vt:i4>5</vt:i4>
      </vt:variant>
      <vt:variant>
        <vt:lpwstr>mailto:Xiaoyunj@hutch-med.com</vt:lpwstr>
      </vt:variant>
      <vt:variant>
        <vt:lpwstr/>
      </vt:variant>
      <vt:variant>
        <vt:i4>2162761</vt:i4>
      </vt:variant>
      <vt:variant>
        <vt:i4>6</vt:i4>
      </vt:variant>
      <vt:variant>
        <vt:i4>0</vt:i4>
      </vt:variant>
      <vt:variant>
        <vt:i4>5</vt:i4>
      </vt:variant>
      <vt:variant>
        <vt:lpwstr>mailto:panfengt@hutch-med.com</vt:lpwstr>
      </vt:variant>
      <vt:variant>
        <vt:lpwstr/>
      </vt:variant>
      <vt:variant>
        <vt:i4>2162761</vt:i4>
      </vt:variant>
      <vt:variant>
        <vt:i4>3</vt:i4>
      </vt:variant>
      <vt:variant>
        <vt:i4>0</vt:i4>
      </vt:variant>
      <vt:variant>
        <vt:i4>5</vt:i4>
      </vt:variant>
      <vt:variant>
        <vt:lpwstr>mailto:panfengt@hutch-med.com</vt:lpwstr>
      </vt:variant>
      <vt:variant>
        <vt:lpwstr/>
      </vt:variant>
      <vt:variant>
        <vt:i4>2162761</vt:i4>
      </vt:variant>
      <vt:variant>
        <vt:i4>0</vt:i4>
      </vt:variant>
      <vt:variant>
        <vt:i4>0</vt:i4>
      </vt:variant>
      <vt:variant>
        <vt:i4>5</vt:i4>
      </vt:variant>
      <vt:variant>
        <vt:lpwstr>mailto:panfengt@hutch-med.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exel Annotation</dc:creator>
  <cp:keywords/>
  <dc:description/>
  <cp:lastModifiedBy>Parexel_PT</cp:lastModifiedBy>
  <cp:revision>5</cp:revision>
  <cp:lastPrinted>2023-01-19T13:37:00Z</cp:lastPrinted>
  <dcterms:created xsi:type="dcterms:W3CDTF">2024-02-21T03:13:00Z</dcterms:created>
  <dcterms:modified xsi:type="dcterms:W3CDTF">2024-02-22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C3ABAAA90C8B4291BBFEDFEE2576C2</vt:lpwstr>
  </property>
  <property fmtid="{D5CDD505-2E9C-101B-9397-08002B2CF9AE}" pid="3" name="MediaServiceImageTags">
    <vt:lpwstr/>
  </property>
</Properties>
</file>